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59CDBD" w14:textId="581B7AAD" w:rsidR="00350DDE" w:rsidRPr="00513A28" w:rsidRDefault="00350DDE" w:rsidP="00350DDE">
      <w:pPr>
        <w:jc w:val="center"/>
        <w:rPr>
          <w:rFonts w:ascii="Times New Roman" w:eastAsiaTheme="majorEastAsia" w:hAnsi="Times New Roman" w:cs="Times New Roman"/>
          <w:sz w:val="24"/>
          <w:szCs w:val="24"/>
          <w:lang w:eastAsia="en-GB"/>
        </w:rPr>
      </w:pPr>
      <w:r w:rsidRPr="00513A28">
        <w:rPr>
          <w:rFonts w:ascii="Times New Roman" w:hAnsi="Times New Roman" w:cs="Times New Roman"/>
          <w:sz w:val="24"/>
          <w:szCs w:val="24"/>
        </w:rPr>
        <w:t>Supplementary</w:t>
      </w:r>
      <w:r w:rsidRPr="00513A28">
        <w:rPr>
          <w:rFonts w:ascii="Times New Roman" w:eastAsiaTheme="majorEastAsia" w:hAnsi="Times New Roman" w:cs="Times New Roman"/>
          <w:sz w:val="24"/>
          <w:szCs w:val="24"/>
          <w:lang w:eastAsia="en-GB"/>
        </w:rPr>
        <w:t xml:space="preserve"> Table 1: Search strategy/keywords and subject/mesh headings</w:t>
      </w:r>
    </w:p>
    <w:tbl>
      <w:tblPr>
        <w:tblStyle w:val="TableGrid"/>
        <w:tblW w:w="0" w:type="auto"/>
        <w:tblLook w:val="04A0" w:firstRow="1" w:lastRow="0" w:firstColumn="1" w:lastColumn="0" w:noHBand="0" w:noVBand="1"/>
      </w:tblPr>
      <w:tblGrid>
        <w:gridCol w:w="2547"/>
        <w:gridCol w:w="6469"/>
      </w:tblGrid>
      <w:tr w:rsidR="00513A28" w:rsidRPr="00513A28" w14:paraId="1AB2698C" w14:textId="77777777" w:rsidTr="00350DDE">
        <w:trPr>
          <w:trHeight w:val="216"/>
        </w:trPr>
        <w:tc>
          <w:tcPr>
            <w:tcW w:w="2547" w:type="dxa"/>
            <w:vMerge w:val="restart"/>
          </w:tcPr>
          <w:p w14:paraId="6036826E"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Sexuality, sexual health, relationships</w:t>
            </w:r>
          </w:p>
        </w:tc>
        <w:tc>
          <w:tcPr>
            <w:tcW w:w="6469" w:type="dxa"/>
          </w:tcPr>
          <w:p w14:paraId="2636ADB3"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English</w:t>
            </w:r>
          </w:p>
        </w:tc>
      </w:tr>
      <w:tr w:rsidR="00513A28" w:rsidRPr="00513A28" w14:paraId="338ADC4B" w14:textId="77777777" w:rsidTr="00350DDE">
        <w:trPr>
          <w:trHeight w:val="1224"/>
        </w:trPr>
        <w:tc>
          <w:tcPr>
            <w:tcW w:w="2547" w:type="dxa"/>
            <w:vMerge/>
          </w:tcPr>
          <w:p w14:paraId="4987D835"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7B7E3381"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 xml:space="preserve">Sexuality OR “Sexual Orientation*” OR “Sexual Fluidity” OR “Sexual satisfaction” OR “Sexual pleasure*” OR “Sexual Well*” OR “Sexual Health” OR “Sexual Function*” OR “Sexual Dysfunction*” OR “Sexual* dissatisf*” OR “Relationship Satisfaction” OR “Relationship quality” OR Orgasm OR “Sexual Fantas*” OR “Sexual Preference*” OR “Sexual* Distress*” Or “Sexual experience” OR “Romantic Relationship” </w:t>
            </w:r>
          </w:p>
        </w:tc>
      </w:tr>
      <w:tr w:rsidR="00513A28" w:rsidRPr="00513A28" w14:paraId="68459478" w14:textId="77777777" w:rsidTr="00350DDE">
        <w:trPr>
          <w:trHeight w:val="288"/>
        </w:trPr>
        <w:tc>
          <w:tcPr>
            <w:tcW w:w="2547" w:type="dxa"/>
            <w:vMerge/>
          </w:tcPr>
          <w:p w14:paraId="7131E99B"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22DBE0A3"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Italian</w:t>
            </w:r>
          </w:p>
        </w:tc>
      </w:tr>
      <w:tr w:rsidR="00513A28" w:rsidRPr="00513A28" w14:paraId="70A8BC96" w14:textId="77777777" w:rsidTr="00350DDE">
        <w:trPr>
          <w:trHeight w:val="612"/>
        </w:trPr>
        <w:tc>
          <w:tcPr>
            <w:tcW w:w="2547" w:type="dxa"/>
            <w:vMerge/>
          </w:tcPr>
          <w:p w14:paraId="505DB5D4"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361577FC"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Sessual* OR “Orientamento sessuale” OR “Fluidità sessuale” OR “Salute sessuale” OR “Piacere sessuale” OR “Benessere sessuale” OR “Funzion* sessuale” OR “Disfunzion* sessuale” OR “Soddisfazione relazion*” OR “Benessere di coppia” OR “Relazione di coppia” OR Orgasmo</w:t>
            </w:r>
          </w:p>
        </w:tc>
      </w:tr>
      <w:tr w:rsidR="00513A28" w:rsidRPr="00513A28" w14:paraId="288A722E" w14:textId="77777777" w:rsidTr="00350DDE">
        <w:trPr>
          <w:trHeight w:val="216"/>
        </w:trPr>
        <w:tc>
          <w:tcPr>
            <w:tcW w:w="2547" w:type="dxa"/>
            <w:vMerge w:val="restart"/>
          </w:tcPr>
          <w:p w14:paraId="1457AF9F"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Gender identity</w:t>
            </w:r>
          </w:p>
        </w:tc>
        <w:tc>
          <w:tcPr>
            <w:tcW w:w="6469" w:type="dxa"/>
          </w:tcPr>
          <w:p w14:paraId="02F9143F"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English</w:t>
            </w:r>
          </w:p>
        </w:tc>
      </w:tr>
      <w:tr w:rsidR="00513A28" w:rsidRPr="00513A28" w14:paraId="56907046" w14:textId="77777777" w:rsidTr="00350DDE">
        <w:trPr>
          <w:trHeight w:val="1104"/>
        </w:trPr>
        <w:tc>
          <w:tcPr>
            <w:tcW w:w="2547" w:type="dxa"/>
            <w:vMerge/>
          </w:tcPr>
          <w:p w14:paraId="624B1884"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75F86D92"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Non-binary” OR nonbinary OR genderqueer OR “gender queer” OR “gender creative” OR “gender minority” OR “gender diverse” OR “gender non-conforming” OR “gender nonconforming” OR “LGBT*”OR Transgender OR Trans OR Transmasc* OR Transfem* OR Transwom* OR Transm* OR FTM OR MTF OR AFAB OR AMAB OR “Female to male” OR “Male to Female” OR Transsexual</w:t>
            </w:r>
          </w:p>
        </w:tc>
      </w:tr>
      <w:tr w:rsidR="00513A28" w:rsidRPr="00513A28" w14:paraId="358137C6" w14:textId="77777777" w:rsidTr="00350DDE">
        <w:trPr>
          <w:trHeight w:val="216"/>
        </w:trPr>
        <w:tc>
          <w:tcPr>
            <w:tcW w:w="2547" w:type="dxa"/>
            <w:vMerge/>
          </w:tcPr>
          <w:p w14:paraId="7E301F8B"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173709D7"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Italian</w:t>
            </w:r>
          </w:p>
        </w:tc>
      </w:tr>
      <w:tr w:rsidR="00513A28" w:rsidRPr="00513A28" w14:paraId="1314A9FB" w14:textId="77777777" w:rsidTr="00350DDE">
        <w:trPr>
          <w:trHeight w:val="588"/>
        </w:trPr>
        <w:tc>
          <w:tcPr>
            <w:tcW w:w="2547" w:type="dxa"/>
            <w:vMerge/>
          </w:tcPr>
          <w:p w14:paraId="39458963"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3BB4685E"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Non-binari* OR “Identità di genere” OR “LGBT*”OR Transgender OR Trans OR Transmasc* OR Transfem* OR “donn* transgender” OR “uom* transgender” OR FTM OR MTF OR Gender OR Genere OR Transessual*</w:t>
            </w:r>
          </w:p>
        </w:tc>
      </w:tr>
      <w:tr w:rsidR="00513A28" w:rsidRPr="00513A28" w14:paraId="26EB36BA" w14:textId="77777777" w:rsidTr="00350DDE">
        <w:trPr>
          <w:trHeight w:val="528"/>
        </w:trPr>
        <w:tc>
          <w:tcPr>
            <w:tcW w:w="2547" w:type="dxa"/>
            <w:vMerge w:val="restart"/>
          </w:tcPr>
          <w:p w14:paraId="1AC9AEC5"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eastAsiaTheme="majorEastAsia" w:hAnsi="Times New Roman" w:cs="Times New Roman"/>
                <w:sz w:val="24"/>
                <w:szCs w:val="24"/>
                <w:lang w:eastAsia="en-GB"/>
              </w:rPr>
              <w:t>Subject headings and Mesh headings</w:t>
            </w:r>
          </w:p>
          <w:p w14:paraId="464271F7"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p w14:paraId="7E1AE59F"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68E7FD3F" w14:textId="77777777" w:rsidR="00350DDE" w:rsidRPr="00513A28" w:rsidRDefault="00350DDE" w:rsidP="008E39FB">
            <w:pPr>
              <w:spacing w:line="480" w:lineRule="auto"/>
              <w:ind w:firstLine="0"/>
              <w:rPr>
                <w:rFonts w:ascii="Times New Roman" w:eastAsiaTheme="majorEastAsia" w:hAnsi="Times New Roman" w:cs="Times New Roman"/>
                <w:sz w:val="24"/>
                <w:szCs w:val="24"/>
                <w:lang w:eastAsia="en-GB"/>
              </w:rPr>
            </w:pPr>
            <w:r w:rsidRPr="00513A28">
              <w:rPr>
                <w:rFonts w:ascii="Times New Roman" w:hAnsi="Times New Roman" w:cs="Times New Roman"/>
                <w:sz w:val="24"/>
                <w:szCs w:val="24"/>
              </w:rPr>
              <w:t>PsycINFO</w:t>
            </w:r>
          </w:p>
        </w:tc>
      </w:tr>
      <w:tr w:rsidR="00513A28" w:rsidRPr="00513A28" w14:paraId="558B064F" w14:textId="77777777" w:rsidTr="00350DDE">
        <w:trPr>
          <w:trHeight w:val="6588"/>
        </w:trPr>
        <w:tc>
          <w:tcPr>
            <w:tcW w:w="2547" w:type="dxa"/>
            <w:vMerge/>
          </w:tcPr>
          <w:p w14:paraId="289F3312"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7E770789" w14:textId="77777777" w:rsidR="00350DDE" w:rsidRPr="00513A28" w:rsidRDefault="00350DDE" w:rsidP="008E39FB">
            <w:pPr>
              <w:spacing w:line="480" w:lineRule="auto"/>
              <w:rPr>
                <w:rFonts w:ascii="Times New Roman" w:hAnsi="Times New Roman" w:cs="Times New Roman"/>
                <w:sz w:val="24"/>
                <w:szCs w:val="24"/>
              </w:rPr>
            </w:pPr>
            <w:r w:rsidRPr="00513A28">
              <w:rPr>
                <w:rFonts w:ascii="Times New Roman" w:hAnsi="Times New Roman" w:cs="Times New Roman"/>
                <w:sz w:val="24"/>
                <w:szCs w:val="24"/>
              </w:rPr>
              <w:t>•DE "Gender Reassignment" OR DE "Gender Identity" OR DE "Gender Nonbinary" OR DE "Gender Nonconforming" OR DE "LGBTQ" OR DE "Transsexualism" OR DE "Transgender" OR DE "Transvestitism"</w:t>
            </w:r>
          </w:p>
          <w:p w14:paraId="37691658"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r w:rsidRPr="00513A28">
              <w:rPr>
                <w:rFonts w:ascii="Times New Roman" w:hAnsi="Times New Roman" w:cs="Times New Roman"/>
                <w:sz w:val="24"/>
                <w:szCs w:val="24"/>
              </w:rPr>
              <w:t>•DE "Sexuality" OR DE "Sexual Arousal" OR DE "Female Sexual Dysfunction" OR DE "Sexual Minority Groups" OR DE "Sexual Health" OR DE "Sexual Satisfaction" OR DE "Sexual Fantasy" OR DE "Sexual Attraction" OR DE "Orgasm" OR DE "Sexual Orientation" OR DE "Same sex intercourse" OR DE "Sexual function disturbances" OR DE "Sexual disorders" OR DE "Relationship Quality" OR DE "Relationship Satisfaction" OR DE "Same Sex Couples"</w:t>
            </w:r>
          </w:p>
        </w:tc>
      </w:tr>
      <w:tr w:rsidR="00513A28" w:rsidRPr="00513A28" w14:paraId="01A4D698" w14:textId="77777777" w:rsidTr="00350DDE">
        <w:trPr>
          <w:trHeight w:val="575"/>
        </w:trPr>
        <w:tc>
          <w:tcPr>
            <w:tcW w:w="2547" w:type="dxa"/>
            <w:vMerge/>
          </w:tcPr>
          <w:p w14:paraId="517DE475"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65B23B96" w14:textId="77777777" w:rsidR="00350DDE" w:rsidRPr="00513A28" w:rsidRDefault="00350DDE" w:rsidP="008E39FB">
            <w:pPr>
              <w:spacing w:line="480" w:lineRule="auto"/>
              <w:ind w:firstLine="0"/>
              <w:rPr>
                <w:rFonts w:ascii="Times New Roman" w:hAnsi="Times New Roman" w:cs="Times New Roman"/>
                <w:sz w:val="24"/>
                <w:szCs w:val="24"/>
              </w:rPr>
            </w:pPr>
            <w:r w:rsidRPr="00513A28">
              <w:rPr>
                <w:rFonts w:ascii="Times New Roman" w:hAnsi="Times New Roman" w:cs="Times New Roman"/>
                <w:sz w:val="24"/>
                <w:szCs w:val="24"/>
              </w:rPr>
              <w:t>MEDLINE</w:t>
            </w:r>
          </w:p>
        </w:tc>
      </w:tr>
      <w:tr w:rsidR="00350DDE" w:rsidRPr="00513A28" w14:paraId="78C06C1B" w14:textId="77777777" w:rsidTr="00350DDE">
        <w:trPr>
          <w:trHeight w:val="371"/>
        </w:trPr>
        <w:tc>
          <w:tcPr>
            <w:tcW w:w="2547" w:type="dxa"/>
            <w:vMerge/>
          </w:tcPr>
          <w:p w14:paraId="2BC92451" w14:textId="77777777" w:rsidR="00350DDE" w:rsidRPr="00513A28" w:rsidRDefault="00350DDE" w:rsidP="008E39FB">
            <w:pPr>
              <w:spacing w:line="480" w:lineRule="auto"/>
              <w:rPr>
                <w:rFonts w:ascii="Times New Roman" w:eastAsiaTheme="majorEastAsia" w:hAnsi="Times New Roman" w:cs="Times New Roman"/>
                <w:sz w:val="24"/>
                <w:szCs w:val="24"/>
                <w:lang w:eastAsia="en-GB"/>
              </w:rPr>
            </w:pPr>
          </w:p>
        </w:tc>
        <w:tc>
          <w:tcPr>
            <w:tcW w:w="6469" w:type="dxa"/>
          </w:tcPr>
          <w:p w14:paraId="5E82F983" w14:textId="77777777" w:rsidR="00350DDE" w:rsidRPr="00513A28" w:rsidRDefault="00350DDE" w:rsidP="008E39FB">
            <w:pPr>
              <w:spacing w:line="480" w:lineRule="auto"/>
              <w:rPr>
                <w:rFonts w:ascii="Times New Roman" w:hAnsi="Times New Roman" w:cs="Times New Roman"/>
                <w:sz w:val="24"/>
                <w:szCs w:val="24"/>
              </w:rPr>
            </w:pPr>
            <w:r w:rsidRPr="00513A28">
              <w:rPr>
                <w:rFonts w:ascii="Times New Roman" w:hAnsi="Times New Roman" w:cs="Times New Roman"/>
                <w:sz w:val="24"/>
                <w:szCs w:val="24"/>
              </w:rPr>
              <w:t>•(MH "Sexuality") OR (MH "Sexual Dysfunction, Physiological") OR (MH "Sexual Health") OR (MH "Sexual Dysfunctions, Psychological") OR (MH "Orgasm") OR (MH "Erectile Dysfunction") OR (MH "Marriage")</w:t>
            </w:r>
          </w:p>
          <w:p w14:paraId="61AB03DF" w14:textId="77777777" w:rsidR="00350DDE" w:rsidRPr="00513A28" w:rsidRDefault="00350DDE" w:rsidP="008E39FB">
            <w:pPr>
              <w:spacing w:line="480" w:lineRule="auto"/>
              <w:rPr>
                <w:rFonts w:ascii="Times New Roman" w:hAnsi="Times New Roman" w:cs="Times New Roman"/>
                <w:sz w:val="24"/>
                <w:szCs w:val="24"/>
              </w:rPr>
            </w:pPr>
            <w:r w:rsidRPr="00513A28">
              <w:rPr>
                <w:rFonts w:ascii="Times New Roman" w:hAnsi="Times New Roman" w:cs="Times New Roman"/>
                <w:sz w:val="24"/>
                <w:szCs w:val="24"/>
              </w:rPr>
              <w:t>•(MH "Gender Identity") OR (MH "Transgender Persons") OR (MH "Transsexualism")</w:t>
            </w:r>
          </w:p>
        </w:tc>
      </w:tr>
    </w:tbl>
    <w:p w14:paraId="508819FD" w14:textId="639F3CB4" w:rsidR="005D35DF" w:rsidRPr="00513A28" w:rsidRDefault="005D35DF" w:rsidP="00170E3F">
      <w:pPr>
        <w:contextualSpacing/>
        <w:jc w:val="center"/>
        <w:rPr>
          <w:rFonts w:ascii="Times New Roman" w:hAnsi="Times New Roman" w:cs="Times New Roman"/>
          <w:sz w:val="24"/>
          <w:szCs w:val="24"/>
        </w:rPr>
      </w:pPr>
    </w:p>
    <w:p w14:paraId="6EE8BF26" w14:textId="77777777" w:rsidR="005D35DF" w:rsidRPr="00513A28" w:rsidRDefault="005D35DF">
      <w:pPr>
        <w:rPr>
          <w:rFonts w:ascii="Times New Roman" w:hAnsi="Times New Roman" w:cs="Times New Roman"/>
          <w:sz w:val="24"/>
          <w:szCs w:val="24"/>
        </w:rPr>
      </w:pPr>
      <w:r w:rsidRPr="00513A28">
        <w:rPr>
          <w:rFonts w:ascii="Times New Roman" w:hAnsi="Times New Roman" w:cs="Times New Roman"/>
          <w:sz w:val="24"/>
          <w:szCs w:val="24"/>
        </w:rPr>
        <w:br w:type="page"/>
      </w:r>
    </w:p>
    <w:p w14:paraId="5B54E9EE" w14:textId="77777777" w:rsidR="00350DDE" w:rsidRPr="00513A28" w:rsidRDefault="00350DDE" w:rsidP="00170E3F">
      <w:pPr>
        <w:contextualSpacing/>
        <w:jc w:val="center"/>
        <w:rPr>
          <w:rFonts w:ascii="Times New Roman" w:hAnsi="Times New Roman" w:cs="Times New Roman"/>
          <w:sz w:val="24"/>
          <w:szCs w:val="24"/>
        </w:rPr>
      </w:pPr>
    </w:p>
    <w:p w14:paraId="65749A33" w14:textId="0237C46E" w:rsidR="00170E3F" w:rsidRPr="00513A28" w:rsidRDefault="00170E3F" w:rsidP="00170E3F">
      <w:pPr>
        <w:contextualSpacing/>
        <w:jc w:val="center"/>
        <w:rPr>
          <w:rFonts w:ascii="Times New Roman" w:hAnsi="Times New Roman" w:cs="Times New Roman"/>
          <w:sz w:val="24"/>
          <w:szCs w:val="24"/>
        </w:rPr>
      </w:pPr>
      <w:r w:rsidRPr="00513A28">
        <w:rPr>
          <w:rFonts w:ascii="Times New Roman" w:hAnsi="Times New Roman" w:cs="Times New Roman"/>
          <w:sz w:val="24"/>
          <w:szCs w:val="24"/>
        </w:rPr>
        <w:t xml:space="preserve">Supplementary Table </w:t>
      </w:r>
      <w:r w:rsidR="00350DDE" w:rsidRPr="00513A28">
        <w:rPr>
          <w:rFonts w:ascii="Times New Roman" w:hAnsi="Times New Roman" w:cs="Times New Roman"/>
          <w:sz w:val="24"/>
          <w:szCs w:val="24"/>
        </w:rPr>
        <w:t>2</w:t>
      </w:r>
      <w:r w:rsidRPr="00513A28">
        <w:rPr>
          <w:rFonts w:ascii="Times New Roman" w:hAnsi="Times New Roman" w:cs="Times New Roman"/>
          <w:sz w:val="24"/>
          <w:szCs w:val="24"/>
        </w:rPr>
        <w:t>: Excluded papers</w:t>
      </w:r>
    </w:p>
    <w:p w14:paraId="17042CED" w14:textId="77777777" w:rsidR="00A46396" w:rsidRPr="00513A28" w:rsidRDefault="00A46396" w:rsidP="00A46396">
      <w:pPr>
        <w:autoSpaceDE w:val="0"/>
        <w:autoSpaceDN w:val="0"/>
        <w:adjustRightInd w:val="0"/>
        <w:spacing w:line="240" w:lineRule="auto"/>
        <w:ind w:left="720" w:hanging="720"/>
        <w:rPr>
          <w:rFonts w:ascii="Times New Roman" w:hAnsi="Times New Roman" w:cs="Times New Roman"/>
          <w:sz w:val="20"/>
          <w:szCs w:val="20"/>
        </w:rPr>
      </w:pPr>
    </w:p>
    <w:tbl>
      <w:tblPr>
        <w:tblStyle w:val="TableGrid"/>
        <w:tblW w:w="5000" w:type="pct"/>
        <w:tblLayout w:type="fixed"/>
        <w:tblLook w:val="04A0" w:firstRow="1" w:lastRow="0" w:firstColumn="1" w:lastColumn="0" w:noHBand="0" w:noVBand="1"/>
      </w:tblPr>
      <w:tblGrid>
        <w:gridCol w:w="2843"/>
        <w:gridCol w:w="11105"/>
      </w:tblGrid>
      <w:tr w:rsidR="00513A28" w:rsidRPr="00513A28" w14:paraId="2CA5A175" w14:textId="77777777" w:rsidTr="00E8068A">
        <w:tc>
          <w:tcPr>
            <w:tcW w:w="1019" w:type="pct"/>
          </w:tcPr>
          <w:p w14:paraId="5A7D1992"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Reasons for exclusion</w:t>
            </w:r>
          </w:p>
        </w:tc>
        <w:tc>
          <w:tcPr>
            <w:tcW w:w="3981" w:type="pct"/>
          </w:tcPr>
          <w:p w14:paraId="0C4ACCF6"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Study</w:t>
            </w:r>
          </w:p>
        </w:tc>
      </w:tr>
      <w:tr w:rsidR="00513A28" w:rsidRPr="00513A28" w14:paraId="23393497" w14:textId="77777777" w:rsidTr="00E8068A">
        <w:tc>
          <w:tcPr>
            <w:tcW w:w="1019" w:type="pct"/>
          </w:tcPr>
          <w:p w14:paraId="692FBFCC"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Samples from outside western countries</w:t>
            </w:r>
          </w:p>
        </w:tc>
        <w:tc>
          <w:tcPr>
            <w:tcW w:w="3981" w:type="pct"/>
          </w:tcPr>
          <w:p w14:paraId="67DDDB1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rrientos Delgado, J., Saiz, J. L., Guzmán-González, M., Bahamondes, J., Gómez, F., Castro, M. C., Espinoza-Tapia, R., Saavedra, L. L., &amp; Giami, A. J. (2021). Sociodemographic characteristics, gender identification, and gender affirmation pathways in transgender people: A survey study in Chile.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8), 3505-3516. https://doi.org/10.1007/s10508-021-01939-4 </w:t>
            </w:r>
          </w:p>
          <w:p w14:paraId="452ABD0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krapani, V., Newman, P. A., Shunmugam, M., Logie, C. H., &amp; Samuel, M. (2017). Syndemics of depression, alcohol use, and victimisation, and their association with HIV-related sexual risk among men who have sex with men and transgender women in India. </w:t>
            </w:r>
            <w:r w:rsidRPr="00513A28">
              <w:rPr>
                <w:rFonts w:ascii="Times New Roman" w:hAnsi="Times New Roman" w:cs="Times New Roman"/>
                <w:i/>
                <w:iCs/>
                <w:sz w:val="24"/>
                <w:szCs w:val="24"/>
                <w14:ligatures w14:val="standardContextual"/>
              </w:rPr>
              <w:t>Global Public Health: An International Journal for Research, Policy and Practi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2), 250-265. https://doi.org/10.1080/17441692.2015.1091024 </w:t>
            </w:r>
          </w:p>
          <w:p w14:paraId="13A172F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krapani, V., Shunmugam, M., Newman, P. A., Kershaw, T., &amp; Dubrow, R. (2015). HIV status disclosure and condom use among HIV-positive men who have sex with men and Hijras (male-to-female transgender people) in India: Implications for prevention. </w:t>
            </w:r>
            <w:r w:rsidRPr="00513A28">
              <w:rPr>
                <w:rFonts w:ascii="Times New Roman" w:hAnsi="Times New Roman" w:cs="Times New Roman"/>
                <w:i/>
                <w:iCs/>
                <w:sz w:val="24"/>
                <w:szCs w:val="24"/>
                <w14:ligatures w14:val="standardContextual"/>
              </w:rPr>
              <w:t>Journal of HIV/AIDS &amp; Social Servic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1), 26-44. https://doi.org/10.1080/15381501.2013.859113 </w:t>
            </w:r>
          </w:p>
          <w:p w14:paraId="33C3DF3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mputiz-Quintana, K. A., Olmos, J. C. C., Lucas-Matheu, M., &amp; Bastidas-Champutiz, S. B. (2024). Assessment of sexual satisfaction in the LGBTIQ population of Ecuador. </w:t>
            </w:r>
            <w:r w:rsidRPr="00513A28">
              <w:rPr>
                <w:rFonts w:ascii="Times New Roman" w:hAnsi="Times New Roman" w:cs="Times New Roman"/>
                <w:i/>
                <w:iCs/>
                <w:sz w:val="24"/>
                <w:szCs w:val="24"/>
                <w14:ligatures w14:val="standardContextual"/>
              </w:rPr>
              <w:t>UNIVERSITAS-REVISTA DE CIENCIAS SOCIALES Y HUMANAS</w:t>
            </w:r>
            <w:r w:rsidRPr="00513A28">
              <w:rPr>
                <w:rFonts w:ascii="Times New Roman" w:hAnsi="Times New Roman" w:cs="Times New Roman"/>
                <w:sz w:val="24"/>
                <w:szCs w:val="24"/>
                <w14:ligatures w14:val="standardContextual"/>
              </w:rPr>
              <w:t xml:space="preserve">(40), 187-208. https://doi.org/10.17163/uni.n40.2024.08 </w:t>
            </w:r>
          </w:p>
          <w:p w14:paraId="7C5651D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aase, S., Müller, A., &amp; Zweigenthal, V. (2022). Sexual health behavior, health status, and knowledge among queer womxn and trans men in Kenya: An online cross-sectional study.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6). https://doi.org/10.1371/journal.pone.0268298 </w:t>
            </w:r>
          </w:p>
          <w:p w14:paraId="168F56D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ee, Y. G., Zhakupova, G., Vinogradov, V., Paine, E. A., Laughney, C. I., Reeder, K., Davis, A., Hunt, T., Mergenova, G., Primbetova, S., Terlikbayeva, A., &amp; Wu, E. (2022). Polydrug use, sexual risk, and HIV testing among cisgender gay, bisexual, and other men and transgender and nonbinary individuals who have sex with men in Kazakhstan. </w:t>
            </w:r>
            <w:r w:rsidRPr="00513A28">
              <w:rPr>
                <w:rFonts w:ascii="Times New Roman" w:hAnsi="Times New Roman" w:cs="Times New Roman"/>
                <w:i/>
                <w:iCs/>
                <w:sz w:val="24"/>
                <w:szCs w:val="24"/>
                <w14:ligatures w14:val="standardContextual"/>
              </w:rPr>
              <w:t>AIDS Education and Prevention</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4</w:t>
            </w:r>
            <w:r w:rsidRPr="00513A28">
              <w:rPr>
                <w:rFonts w:ascii="Times New Roman" w:hAnsi="Times New Roman" w:cs="Times New Roman"/>
                <w:sz w:val="24"/>
                <w:szCs w:val="24"/>
                <w14:ligatures w14:val="standardContextual"/>
              </w:rPr>
              <w:t xml:space="preserve">(5), 413-426. https://doi.org/10.1521/aeap.2022.34.5.413 </w:t>
            </w:r>
          </w:p>
          <w:p w14:paraId="1402470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Nugroho, A., Erasmus, V., Coulter, R. W. S., Koirala, S., Nampaisan, O., Pamungkas, W., &amp; Richardus, J. H. (2018). Driving factors of retention in care among HIV-positive MSM and transwomen in Indonesia: A cross-sectional study.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1). https://doi.org/10.1371/journal.pone.0191255 </w:t>
            </w:r>
          </w:p>
          <w:p w14:paraId="366A91E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etterson, L. J., Dixson, B. J., Little, A. C., &amp; Vasey, P. L. (2018). Viewing time and self-report measures of sexual attraction in Samoan cisgender and transgender androphilic male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7</w:t>
            </w:r>
            <w:r w:rsidRPr="00513A28">
              <w:rPr>
                <w:rFonts w:ascii="Times New Roman" w:hAnsi="Times New Roman" w:cs="Times New Roman"/>
                <w:sz w:val="24"/>
                <w:szCs w:val="24"/>
                <w14:ligatures w14:val="standardContextual"/>
              </w:rPr>
              <w:t xml:space="preserve">(8), 2427-2434. https://doi.org/10.1007/s10508-018-1267-7 </w:t>
            </w:r>
          </w:p>
          <w:p w14:paraId="316B5E7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mith, A. D., Kimani, J., Kabuti, R., Weatherburn, P., Fearon, E., &amp; Bourne, A. (2021). HIV burden and correlates of infection among transfeminine people and cisgender men who have sex with men in Nairobi, Kenya: an observational study. </w:t>
            </w:r>
            <w:r w:rsidRPr="00513A28">
              <w:rPr>
                <w:rFonts w:ascii="Times New Roman" w:hAnsi="Times New Roman" w:cs="Times New Roman"/>
                <w:i/>
                <w:iCs/>
                <w:sz w:val="24"/>
                <w:szCs w:val="24"/>
                <w14:ligatures w14:val="standardContextual"/>
              </w:rPr>
              <w:t>The lancet. HIV</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8</w:t>
            </w:r>
            <w:r w:rsidRPr="00513A28">
              <w:rPr>
                <w:rFonts w:ascii="Times New Roman" w:hAnsi="Times New Roman" w:cs="Times New Roman"/>
                <w:sz w:val="24"/>
                <w:szCs w:val="24"/>
                <w14:ligatures w14:val="standardContextual"/>
              </w:rPr>
              <w:t xml:space="preserve">(5), e274-e283. https://doi.org/10.1016/S2352-3018(20)30310-6 </w:t>
            </w:r>
          </w:p>
          <w:p w14:paraId="7F150E5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tief, M. (2017). The sexual orientation and gender presentation of hijra, kothi, and panthi in Mumbai, India.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6</w:t>
            </w:r>
            <w:r w:rsidRPr="00513A28">
              <w:rPr>
                <w:rFonts w:ascii="Times New Roman" w:hAnsi="Times New Roman" w:cs="Times New Roman"/>
                <w:sz w:val="24"/>
                <w:szCs w:val="24"/>
                <w14:ligatures w14:val="standardContextual"/>
              </w:rPr>
              <w:t xml:space="preserve">(1), 73-85. https://doi.org/10.1007/s10508-016-0886-0 </w:t>
            </w:r>
          </w:p>
          <w:p w14:paraId="65D4287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u, Y., &amp; Zheng, L. (2023). Stability and Change in Asexuality: Relationship Between Sexual/Romantic Attraction and Sexual Desire.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0</w:t>
            </w:r>
            <w:r w:rsidRPr="00513A28">
              <w:rPr>
                <w:rFonts w:ascii="Times New Roman" w:hAnsi="Times New Roman" w:cs="Times New Roman"/>
                <w:sz w:val="24"/>
                <w:szCs w:val="24"/>
                <w14:ligatures w14:val="standardContextual"/>
              </w:rPr>
              <w:t xml:space="preserve">(2), 231-241. https://doi.org/10.1080/00224499.2022.2045889 </w:t>
            </w:r>
          </w:p>
          <w:p w14:paraId="17228AF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ainipitapong, S., Oon-arom, A., Wiwattarangkul, T., Vadhanavikkit, P., Wiwattanaworaset, P., Srifuengfung, M., &amp; Chiddaycha, M. (2023). Sexual Behaviors Among Lesbian, Gay, Bisexual, Transgender, and Other Sexual and Gender Diverse Medical Students: A National Study of Thai Medical Schools. </w:t>
            </w:r>
            <w:r w:rsidRPr="00513A28">
              <w:rPr>
                <w:rFonts w:ascii="Times New Roman" w:hAnsi="Times New Roman" w:cs="Times New Roman"/>
                <w:i/>
                <w:iCs/>
                <w:sz w:val="24"/>
                <w:szCs w:val="24"/>
                <w14:ligatures w14:val="standardContextual"/>
              </w:rPr>
              <w:t>International Journal of Sexual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5</w:t>
            </w:r>
            <w:r w:rsidRPr="00513A28">
              <w:rPr>
                <w:rFonts w:ascii="Times New Roman" w:hAnsi="Times New Roman" w:cs="Times New Roman"/>
                <w:sz w:val="24"/>
                <w:szCs w:val="24"/>
                <w14:ligatures w14:val="standardContextual"/>
              </w:rPr>
              <w:t xml:space="preserve">(3), 352-362. https://doi.org/10.1080/19317611.2023.2214801 </w:t>
            </w:r>
          </w:p>
        </w:tc>
      </w:tr>
      <w:tr w:rsidR="00513A28" w:rsidRPr="00513A28" w14:paraId="5CFC6186" w14:textId="77777777" w:rsidTr="00E8068A">
        <w:tc>
          <w:tcPr>
            <w:tcW w:w="1019" w:type="pct"/>
          </w:tcPr>
          <w:p w14:paraId="64A3540E"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t empirical analysis</w:t>
            </w:r>
          </w:p>
        </w:tc>
        <w:tc>
          <w:tcPr>
            <w:tcW w:w="3981" w:type="pct"/>
          </w:tcPr>
          <w:p w14:paraId="68DC76B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gwu, A. (2020). Sexuality, Sexual Health, and Sexually Transmitted Infections in Adolescents and Young Adults. </w:t>
            </w:r>
            <w:r w:rsidRPr="00513A28">
              <w:rPr>
                <w:rFonts w:ascii="Times New Roman" w:hAnsi="Times New Roman" w:cs="Times New Roman"/>
                <w:i/>
                <w:iCs/>
                <w:sz w:val="24"/>
                <w:szCs w:val="24"/>
                <w14:ligatures w14:val="standardContextual"/>
              </w:rPr>
              <w:t>Topics in antivir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8</w:t>
            </w:r>
            <w:r w:rsidRPr="00513A28">
              <w:rPr>
                <w:rFonts w:ascii="Times New Roman" w:hAnsi="Times New Roman" w:cs="Times New Roman"/>
                <w:sz w:val="24"/>
                <w:szCs w:val="24"/>
                <w14:ligatures w14:val="standardContextual"/>
              </w:rPr>
              <w:t>(2), 459-462. https://search.ebscohost.com/login.aspx?direct=true&amp;db=cmedm&amp;AN=32886466&amp;site=ehost-live</w:t>
            </w:r>
          </w:p>
          <w:p w14:paraId="6CC2942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ttps://www.ncbi.nlm.nih.gov/pmc/articles/PMC7482983/pdf/tam-28-459.pdf </w:t>
            </w:r>
          </w:p>
          <w:p w14:paraId="7FBAA84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uer, G. R., &amp; Hammond, R. (2015). Toward a broader conceptualization of trans women's sexual health. </w:t>
            </w:r>
            <w:r w:rsidRPr="00513A28">
              <w:rPr>
                <w:rFonts w:ascii="Times New Roman" w:hAnsi="Times New Roman" w:cs="Times New Roman"/>
                <w:i/>
                <w:iCs/>
                <w:sz w:val="24"/>
                <w:szCs w:val="24"/>
                <w14:ligatures w14:val="standardContextual"/>
              </w:rPr>
              <w:t>Canadian Journal of Human 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1), 1-11. https://doi.org/10.3138/cjhs.24.1-CO1 </w:t>
            </w:r>
          </w:p>
          <w:p w14:paraId="36D6C5C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renbaum, S. A., &amp; Meyer-Bahlburg, H. F. L. (2015). Gender development and sexuality in disorders of sex development. </w:t>
            </w:r>
            <w:r w:rsidRPr="00513A28">
              <w:rPr>
                <w:rFonts w:ascii="Times New Roman" w:hAnsi="Times New Roman" w:cs="Times New Roman"/>
                <w:i/>
                <w:iCs/>
                <w:sz w:val="24"/>
                <w:szCs w:val="24"/>
                <w14:ligatures w14:val="standardContextual"/>
              </w:rPr>
              <w:t>Hormone and metabolic research = Hormon- und Stoffwechselforschung = Hormones et metabolism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7</w:t>
            </w:r>
            <w:r w:rsidRPr="00513A28">
              <w:rPr>
                <w:rFonts w:ascii="Times New Roman" w:hAnsi="Times New Roman" w:cs="Times New Roman"/>
                <w:sz w:val="24"/>
                <w:szCs w:val="24"/>
                <w14:ligatures w14:val="standardContextual"/>
              </w:rPr>
              <w:t xml:space="preserve">(5), 361-366. https://doi.org/10.1055/s-0035-1548792 </w:t>
            </w:r>
          </w:p>
          <w:p w14:paraId="686DFAE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rr, N., Serisier, T., &amp; McAlister, S. (2020). Sexual deviance in prison: Queering identity and intimacy in prison research. </w:t>
            </w:r>
            <w:r w:rsidRPr="00513A28">
              <w:rPr>
                <w:rFonts w:ascii="Times New Roman" w:hAnsi="Times New Roman" w:cs="Times New Roman"/>
                <w:i/>
                <w:iCs/>
                <w:sz w:val="24"/>
                <w:szCs w:val="24"/>
                <w14:ligatures w14:val="standardContextual"/>
              </w:rPr>
              <w:t>Criminology &amp; Criminal Justice: An International Journal</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5), 551-563. https://doi.org/10.1177/1748895820937401 </w:t>
            </w:r>
          </w:p>
          <w:p w14:paraId="5E3F055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 Silva, R. U. M., Abreu, F. J. d. S., da Silva, G. M. V., Dos Santos, J. V. Q. V., Batezini, N. S. d. S., Silva, B. N., &amp; Rosito, T. E. (2018). Step by step male to female transsexual surgery. </w:t>
            </w:r>
            <w:r w:rsidRPr="00513A28">
              <w:rPr>
                <w:rFonts w:ascii="Times New Roman" w:hAnsi="Times New Roman" w:cs="Times New Roman"/>
                <w:i/>
                <w:iCs/>
                <w:sz w:val="24"/>
                <w:szCs w:val="24"/>
                <w14:ligatures w14:val="standardContextual"/>
              </w:rPr>
              <w:t>International braz j urol : official journal of the Brazilian Society of 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4</w:t>
            </w:r>
            <w:r w:rsidRPr="00513A28">
              <w:rPr>
                <w:rFonts w:ascii="Times New Roman" w:hAnsi="Times New Roman" w:cs="Times New Roman"/>
                <w:sz w:val="24"/>
                <w:szCs w:val="24"/>
                <w14:ligatures w14:val="standardContextual"/>
              </w:rPr>
              <w:t xml:space="preserve">(2), 407-408. https://doi.org/10.1590/S1677-5538.IBJU.2017.0044 </w:t>
            </w:r>
          </w:p>
          <w:p w14:paraId="32BCFF3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owshen, N., Matone, M., Luan, X., Lee, S., Belzer, M., Fernandez, M. I., &amp; Rubin, D. (2016). Behavioral and health outcomes for HIV+ young transgender women (YTW) linked to and engaged in medical care.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w:t>
            </w:r>
            <w:r w:rsidRPr="00513A28">
              <w:rPr>
                <w:rFonts w:ascii="Times New Roman" w:hAnsi="Times New Roman" w:cs="Times New Roman"/>
                <w:sz w:val="24"/>
                <w:szCs w:val="24"/>
                <w14:ligatures w14:val="standardContextual"/>
              </w:rPr>
              <w:t xml:space="preserve">(2), 162-167. https://doi.org/10.1089/lgbt.2014.0062 </w:t>
            </w:r>
          </w:p>
          <w:p w14:paraId="17980A0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lyaguov, J., Schardein, J. N., Sterling, J., &amp; Nikolavsky, D. (2022). Gender Affirmation Surgery, Transfeminine. </w:t>
            </w:r>
            <w:r w:rsidRPr="00513A28">
              <w:rPr>
                <w:rFonts w:ascii="Times New Roman" w:hAnsi="Times New Roman" w:cs="Times New Roman"/>
                <w:i/>
                <w:iCs/>
                <w:sz w:val="24"/>
                <w:szCs w:val="24"/>
                <w14:ligatures w14:val="standardContextual"/>
              </w:rPr>
              <w:t>The Urologic clinics of North America</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3), 437-451. https://doi.org/10.1016/j.ucl.2022.05.001 </w:t>
            </w:r>
          </w:p>
          <w:p w14:paraId="3EC5334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aspal, R., Nambiar, K. Z., Delpech, V., &amp; Tariq, S. (2018). HIV and trans and non-binary people in the UK.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4</w:t>
            </w:r>
            <w:r w:rsidRPr="00513A28">
              <w:rPr>
                <w:rFonts w:ascii="Times New Roman" w:hAnsi="Times New Roman" w:cs="Times New Roman"/>
                <w:sz w:val="24"/>
                <w:szCs w:val="24"/>
                <w14:ligatures w14:val="standardContextual"/>
              </w:rPr>
              <w:t xml:space="preserve">(5), 318-319. https://doi.org/10.1136/sextrans-2018-053570 </w:t>
            </w:r>
          </w:p>
          <w:p w14:paraId="2E4C7C3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lvador, J., Massuda, R., Andreazza, T., Koff, W. J., Silveira, E., Kreische, F., de Souza, L., de Oliveira, M. H., Rosito, T., Fernandes, B. S., &amp; Lobato, M. I. R. (2012). Minimum 2‐year follow up of sex reassignment surgery in Brazilian male‐to‐female transsexuals. </w:t>
            </w:r>
            <w:r w:rsidRPr="00513A28">
              <w:rPr>
                <w:rFonts w:ascii="Times New Roman" w:hAnsi="Times New Roman" w:cs="Times New Roman"/>
                <w:i/>
                <w:iCs/>
                <w:sz w:val="24"/>
                <w:szCs w:val="24"/>
                <w14:ligatures w14:val="standardContextual"/>
              </w:rPr>
              <w:t>Psychiatry and Clinical Neuroscienc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6</w:t>
            </w:r>
            <w:r w:rsidRPr="00513A28">
              <w:rPr>
                <w:rFonts w:ascii="Times New Roman" w:hAnsi="Times New Roman" w:cs="Times New Roman"/>
                <w:sz w:val="24"/>
                <w:szCs w:val="24"/>
                <w14:ligatures w14:val="standardContextual"/>
              </w:rPr>
              <w:t xml:space="preserve">(4), 371-372. https://doi.org/10.1111/j.1440-1819.2012.02342.x </w:t>
            </w:r>
          </w:p>
          <w:p w14:paraId="4745180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right, J., &amp; Greenberg, E. (2024). Non-binary youth and binary sexual consent education: unintelligibility, disruption and possibility. </w:t>
            </w:r>
            <w:r w:rsidRPr="00513A28">
              <w:rPr>
                <w:rFonts w:ascii="Times New Roman" w:hAnsi="Times New Roman" w:cs="Times New Roman"/>
                <w:i/>
                <w:iCs/>
                <w:sz w:val="24"/>
                <w:szCs w:val="24"/>
                <w14:ligatures w14:val="standardContextual"/>
              </w:rPr>
              <w:t>SEX EDUCATION-SEXUALITY SOCIETY AND LEARNING</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4), 445-459. https://doi.org/10.1080/14681811.2023.2217748 </w:t>
            </w:r>
          </w:p>
          <w:p w14:paraId="40B78F2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Yeung, H., Luk, K. M., Chen, S. C., Ginsberg, B. A., &amp; Katz, K. A. (2019). Dermatologic care for lesbian, gay, bisexual, and transgender persons: Epidemiology, screening, and disease prevention. </w:t>
            </w:r>
            <w:r w:rsidRPr="00513A28">
              <w:rPr>
                <w:rFonts w:ascii="Times New Roman" w:hAnsi="Times New Roman" w:cs="Times New Roman"/>
                <w:i/>
                <w:iCs/>
                <w:sz w:val="24"/>
                <w:szCs w:val="24"/>
                <w14:ligatures w14:val="standardContextual"/>
              </w:rPr>
              <w:t>Journal of the American Academy of Dermat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80</w:t>
            </w:r>
            <w:r w:rsidRPr="00513A28">
              <w:rPr>
                <w:rFonts w:ascii="Times New Roman" w:hAnsi="Times New Roman" w:cs="Times New Roman"/>
                <w:sz w:val="24"/>
                <w:szCs w:val="24"/>
                <w14:ligatures w14:val="standardContextual"/>
              </w:rPr>
              <w:t xml:space="preserve">(3), 591-602. https://doi.org/10.1016/j.jaad.2018.02.045 </w:t>
            </w:r>
          </w:p>
        </w:tc>
      </w:tr>
      <w:tr w:rsidR="00513A28" w:rsidRPr="00513A28" w14:paraId="3F2E7FB9" w14:textId="77777777" w:rsidTr="00E8068A">
        <w:tc>
          <w:tcPr>
            <w:tcW w:w="1019" w:type="pct"/>
          </w:tcPr>
          <w:p w14:paraId="59364A03"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 full text</w:t>
            </w:r>
          </w:p>
        </w:tc>
        <w:tc>
          <w:tcPr>
            <w:tcW w:w="3981" w:type="pct"/>
          </w:tcPr>
          <w:p w14:paraId="12C24A5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rPr>
            </w:pPr>
            <w:r w:rsidRPr="00513A28">
              <w:rPr>
                <w:rFonts w:ascii="Times New Roman" w:hAnsi="Times New Roman" w:cs="Times New Roman"/>
                <w:sz w:val="24"/>
                <w:szCs w:val="24"/>
              </w:rPr>
              <w:t xml:space="preserve">Ansermet, F. (2014). Scegliere il proprio sesso: Usi contemporanei della differenza sessuale = Choose your gender: Current suggestions on gender differences. </w:t>
            </w:r>
            <w:r w:rsidRPr="00513A28">
              <w:rPr>
                <w:rFonts w:ascii="Times New Roman" w:hAnsi="Times New Roman" w:cs="Times New Roman"/>
                <w:i/>
                <w:iCs/>
                <w:sz w:val="24"/>
                <w:szCs w:val="24"/>
              </w:rPr>
              <w:t>Rivista Sperimentale di Freniatria: La Rivista della Salute Mental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8</w:t>
            </w:r>
            <w:r w:rsidRPr="00513A28">
              <w:rPr>
                <w:rFonts w:ascii="Times New Roman" w:hAnsi="Times New Roman" w:cs="Times New Roman"/>
                <w:sz w:val="24"/>
                <w:szCs w:val="24"/>
              </w:rPr>
              <w:t xml:space="preserve">(2), 11-22. https://doi.org/10.3280/RSF2014-002002 </w:t>
            </w:r>
          </w:p>
          <w:p w14:paraId="42AB42C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omano, G., Bouaoud, J., Schmidt, M., Rausky, J., Stivala, A., Atlan, M., &amp; Cristofari, S. (2023). Improvements in Transgender Masculinizing Chest Surgery: A Pilot Study of a Tailored Approach with a Life Satisfaction Assessment. </w:t>
            </w:r>
            <w:r w:rsidRPr="00513A28">
              <w:rPr>
                <w:rFonts w:ascii="Times New Roman" w:hAnsi="Times New Roman" w:cs="Times New Roman"/>
                <w:i/>
                <w:iCs/>
                <w:sz w:val="24"/>
                <w:szCs w:val="24"/>
                <w14:ligatures w14:val="standardContextual"/>
              </w:rPr>
              <w:t>Transgender Health</w:t>
            </w:r>
            <w:r w:rsidRPr="00513A28">
              <w:rPr>
                <w:rFonts w:ascii="Times New Roman" w:hAnsi="Times New Roman" w:cs="Times New Roman"/>
                <w:sz w:val="24"/>
                <w:szCs w:val="24"/>
                <w14:ligatures w14:val="standardContextual"/>
              </w:rPr>
              <w:t xml:space="preserve">. https://doi.org/10.1089/trgh.2021.0212 </w:t>
            </w:r>
          </w:p>
        </w:tc>
      </w:tr>
      <w:tr w:rsidR="00513A28" w:rsidRPr="00513A28" w14:paraId="316EE806" w14:textId="77777777" w:rsidTr="00E8068A">
        <w:tc>
          <w:tcPr>
            <w:tcW w:w="1019" w:type="pct"/>
          </w:tcPr>
          <w:p w14:paraId="75E6C075"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t in English or Italian</w:t>
            </w:r>
          </w:p>
        </w:tc>
        <w:tc>
          <w:tcPr>
            <w:tcW w:w="3981" w:type="pct"/>
          </w:tcPr>
          <w:p w14:paraId="30724A0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lavi, K., Nodushan, A. H. J., &amp; Eftekhar, M. (2014). Sexual orientation in patients with gender identity disorder. </w:t>
            </w:r>
            <w:r w:rsidRPr="00513A28">
              <w:rPr>
                <w:rFonts w:ascii="Times New Roman" w:hAnsi="Times New Roman" w:cs="Times New Roman"/>
                <w:i/>
                <w:iCs/>
                <w:sz w:val="24"/>
                <w:szCs w:val="24"/>
                <w14:ligatures w14:val="standardContextual"/>
              </w:rPr>
              <w:t>Iranian Journal of Psychiatry and Clinical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1), 43-49. https://search.ebscohost.com/login.aspx?direct=true&amp;db=psyh&amp;AN=2014-36513-005&amp;site=ehost-livemehrdad.eftekhar@gmail.com </w:t>
            </w:r>
          </w:p>
          <w:p w14:paraId="2B8FD7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rgero, T., Ballester, R., Gornemann, I., Cano, G., &amp; Asiain, S. (2012). Desarrollo y validación de un instrumento para la evaluación del comportamiento sexual de los transexuales: EL CSTM = Development and validation of an instrument for evaluating transgender sexual behavior: The CSTM. </w:t>
            </w:r>
            <w:r w:rsidRPr="00513A28">
              <w:rPr>
                <w:rFonts w:ascii="Times New Roman" w:hAnsi="Times New Roman" w:cs="Times New Roman"/>
                <w:i/>
                <w:iCs/>
                <w:sz w:val="24"/>
                <w:szCs w:val="24"/>
                <w14:ligatures w14:val="standardContextual"/>
              </w:rPr>
              <w:t>Revista de Psicopatología y Psicología Clínica</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1), 11-30. https://doi.org/10.5944/rppc.vol.17.num.1.2012.10366 </w:t>
            </w:r>
          </w:p>
          <w:p w14:paraId="483E95E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erwenka, S., Nieder, T. O., &amp; Richter-Appelt, H. (2012). [Sexual orientation and partner-choice of transsexual women and men before gender-confirming interventions]. </w:t>
            </w:r>
            <w:r w:rsidRPr="00513A28">
              <w:rPr>
                <w:rFonts w:ascii="Times New Roman" w:hAnsi="Times New Roman" w:cs="Times New Roman"/>
                <w:i/>
                <w:iCs/>
                <w:sz w:val="24"/>
                <w:szCs w:val="24"/>
                <w14:ligatures w14:val="standardContextual"/>
              </w:rPr>
              <w:t>Psychotherapie, Psychosomatik, medizinische Psychologi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2</w:t>
            </w:r>
            <w:r w:rsidRPr="00513A28">
              <w:rPr>
                <w:rFonts w:ascii="Times New Roman" w:hAnsi="Times New Roman" w:cs="Times New Roman"/>
                <w:sz w:val="24"/>
                <w:szCs w:val="24"/>
                <w14:ligatures w14:val="standardContextual"/>
              </w:rPr>
              <w:t xml:space="preserve">(6), 214-222. https://doi.org/10.1055/s-0032-1309030 </w:t>
            </w:r>
          </w:p>
          <w:p w14:paraId="24091CA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erwenka, S., Nieder, T. O., &amp; Richter-Appelt, H. (2012). Sexuelle Orientierung und Partnerwahl transsexueller Frauen und Männer vor körpermedizinischen geschlechtsanpassenden Maßnahmen = Sexual orientation and partner-choice of transsexual women and men before gender-confirming interventions. </w:t>
            </w:r>
            <w:r w:rsidRPr="00513A28">
              <w:rPr>
                <w:rFonts w:ascii="Times New Roman" w:hAnsi="Times New Roman" w:cs="Times New Roman"/>
                <w:i/>
                <w:iCs/>
                <w:sz w:val="24"/>
                <w:szCs w:val="24"/>
                <w14:ligatures w14:val="standardContextual"/>
              </w:rPr>
              <w:t>PPmP: Psychotherapie Psychosomatik Medizinische Psychologi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2</w:t>
            </w:r>
            <w:r w:rsidRPr="00513A28">
              <w:rPr>
                <w:rFonts w:ascii="Times New Roman" w:hAnsi="Times New Roman" w:cs="Times New Roman"/>
                <w:sz w:val="24"/>
                <w:szCs w:val="24"/>
                <w14:ligatures w14:val="standardContextual"/>
              </w:rPr>
              <w:t xml:space="preserve">(6), 214-222. https://doi.org/10.1055/s-0032-1309030 </w:t>
            </w:r>
          </w:p>
          <w:p w14:paraId="0C9DF25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eß, J., Sohn, M., Küntscher, M., &amp; Bohr, J. (2020). [Gender reassignment surgery from male to female]. </w:t>
            </w:r>
            <w:r w:rsidRPr="00513A28">
              <w:rPr>
                <w:rFonts w:ascii="Times New Roman" w:hAnsi="Times New Roman" w:cs="Times New Roman"/>
                <w:i/>
                <w:iCs/>
                <w:sz w:val="24"/>
                <w:szCs w:val="24"/>
                <w14:ligatures w14:val="standardContextual"/>
              </w:rPr>
              <w:t>Der Urologe. Ausg. A</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9</w:t>
            </w:r>
            <w:r w:rsidRPr="00513A28">
              <w:rPr>
                <w:rFonts w:ascii="Times New Roman" w:hAnsi="Times New Roman" w:cs="Times New Roman"/>
                <w:sz w:val="24"/>
                <w:szCs w:val="24"/>
                <w14:ligatures w14:val="standardContextual"/>
              </w:rPr>
              <w:t xml:space="preserve">(11), 1348-1355. https://doi.org/10.1007/s00120-020-01337-z </w:t>
            </w:r>
          </w:p>
          <w:p w14:paraId="2265BC4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Isaev, D. D. (2016). Deconstruction of Heteronormative Matrix. </w:t>
            </w:r>
            <w:r w:rsidRPr="00513A28">
              <w:rPr>
                <w:rFonts w:ascii="Times New Roman" w:hAnsi="Times New Roman" w:cs="Times New Roman"/>
                <w:i/>
                <w:iCs/>
                <w:sz w:val="24"/>
                <w:szCs w:val="24"/>
                <w14:ligatures w14:val="standardContextual"/>
              </w:rPr>
              <w:t>Psychology-Journal of the Higher School of Economic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1), 9-26. &lt;Go to ISI&gt;://WOS:000382813100002 </w:t>
            </w:r>
          </w:p>
          <w:p w14:paraId="33F3F79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rpel, L., Gardel, B., Revol, M., Brémont-Weil, C., Ayoubi, J.-M., &amp; Cordier, B. (2015). Bien-être psychosocial postopératoire de 207 transsexuels = Psychological and sexual well being of 207 transsexuals after sex reassignment in France. </w:t>
            </w:r>
            <w:r w:rsidRPr="00513A28">
              <w:rPr>
                <w:rFonts w:ascii="Times New Roman" w:hAnsi="Times New Roman" w:cs="Times New Roman"/>
                <w:i/>
                <w:iCs/>
                <w:sz w:val="24"/>
                <w:szCs w:val="24"/>
                <w14:ligatures w14:val="standardContextual"/>
              </w:rPr>
              <w:t>Annales Médico-Psychologiqu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3</w:t>
            </w:r>
            <w:r w:rsidRPr="00513A28">
              <w:rPr>
                <w:rFonts w:ascii="Times New Roman" w:hAnsi="Times New Roman" w:cs="Times New Roman"/>
                <w:sz w:val="24"/>
                <w:szCs w:val="24"/>
                <w14:ligatures w14:val="standardContextual"/>
              </w:rPr>
              <w:t xml:space="preserve">(6), 511-519. https://doi.org/10.1016/j.amp.2012.01.021 </w:t>
            </w:r>
            <w:r w:rsidRPr="00513A28">
              <w:rPr>
                <w:rFonts w:ascii="Times New Roman" w:hAnsi="Times New Roman" w:cs="Times New Roman"/>
                <w:sz w:val="24"/>
                <w:szCs w:val="24"/>
              </w:rPr>
              <w:t xml:space="preserve"> </w:t>
            </w:r>
          </w:p>
        </w:tc>
      </w:tr>
      <w:tr w:rsidR="00513A28" w:rsidRPr="00513A28" w14:paraId="6D740A12" w14:textId="77777777" w:rsidTr="00E8068A">
        <w:tc>
          <w:tcPr>
            <w:tcW w:w="1019" w:type="pct"/>
          </w:tcPr>
          <w:p w14:paraId="06C80B8B"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t quantitative analysis of sexual variables</w:t>
            </w:r>
          </w:p>
        </w:tc>
        <w:tc>
          <w:tcPr>
            <w:tcW w:w="3981" w:type="pct"/>
          </w:tcPr>
          <w:p w14:paraId="436F936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nzani, A., Ruscio, E., Peverato, I., &amp; Prunas, A. (2024). The use of sex toys in trans and nonbinary individuals' sexuality. </w:t>
            </w:r>
            <w:r w:rsidRPr="00513A28">
              <w:rPr>
                <w:rFonts w:ascii="Times New Roman" w:hAnsi="Times New Roman" w:cs="Times New Roman"/>
                <w:i/>
                <w:iCs/>
                <w:sz w:val="24"/>
                <w:szCs w:val="24"/>
                <w14:ligatures w14:val="standardContextual"/>
              </w:rPr>
              <w:t>Sexual and Relationship Therapy</w:t>
            </w:r>
            <w:r w:rsidRPr="00513A28">
              <w:rPr>
                <w:rFonts w:ascii="Times New Roman" w:hAnsi="Times New Roman" w:cs="Times New Roman"/>
                <w:sz w:val="24"/>
                <w:szCs w:val="24"/>
                <w14:ligatures w14:val="standardContextual"/>
              </w:rPr>
              <w:t xml:space="preserve">. https://doi.org/10.1080/14681994.2024.2306311 </w:t>
            </w:r>
          </w:p>
          <w:p w14:paraId="2A76FAA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dwick, S. B., Francisco, M., &amp; van Anders, S. M. (2019). When orgasms do not equal pleasure: Accounts of 'bad' orgasm experiences during consensual sexual encounter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8</w:t>
            </w:r>
            <w:r w:rsidRPr="00513A28">
              <w:rPr>
                <w:rFonts w:ascii="Times New Roman" w:hAnsi="Times New Roman" w:cs="Times New Roman"/>
                <w:sz w:val="24"/>
                <w:szCs w:val="24"/>
                <w14:ligatures w14:val="standardContextual"/>
              </w:rPr>
              <w:t xml:space="preserve">(8), 2435-2459. https://doi.org/10.1007/s10508-019-01527-7 </w:t>
            </w:r>
          </w:p>
          <w:p w14:paraId="317B053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vis, S. A., &amp; Meier, S. C. (2014). Effects of testosterone treatment and chest reconstruction surgery on mental health and sexuality in female-to-male transgender people. </w:t>
            </w:r>
            <w:r w:rsidRPr="00513A28">
              <w:rPr>
                <w:rFonts w:ascii="Times New Roman" w:hAnsi="Times New Roman" w:cs="Times New Roman"/>
                <w:i/>
                <w:iCs/>
                <w:sz w:val="24"/>
                <w:szCs w:val="24"/>
                <w14:ligatures w14:val="standardContextual"/>
              </w:rPr>
              <w:t>International Journal of Sexual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6</w:t>
            </w:r>
            <w:r w:rsidRPr="00513A28">
              <w:rPr>
                <w:rFonts w:ascii="Times New Roman" w:hAnsi="Times New Roman" w:cs="Times New Roman"/>
                <w:sz w:val="24"/>
                <w:szCs w:val="24"/>
                <w14:ligatures w14:val="standardContextual"/>
              </w:rPr>
              <w:t xml:space="preserve">(2), 113-128. https://doi.org/10.1080/19317611.2013.833152 </w:t>
            </w:r>
          </w:p>
          <w:p w14:paraId="5784681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lupo, M. P., Lomash, E., &amp; Mitchell, R. C. (2017). 'All of my lovers fit into this scale': Sexual minority individuals’ responses to two novel measures of sexual orientation. </w:t>
            </w:r>
            <w:r w:rsidRPr="00513A28">
              <w:rPr>
                <w:rFonts w:ascii="Times New Roman" w:hAnsi="Times New Roman" w:cs="Times New Roman"/>
                <w:i/>
                <w:iCs/>
                <w:sz w:val="24"/>
                <w:szCs w:val="24"/>
                <w14:ligatures w14:val="standardContextual"/>
              </w:rPr>
              <w:t>Journal of Homo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4</w:t>
            </w:r>
            <w:r w:rsidRPr="00513A28">
              <w:rPr>
                <w:rFonts w:ascii="Times New Roman" w:hAnsi="Times New Roman" w:cs="Times New Roman"/>
                <w:sz w:val="24"/>
                <w:szCs w:val="24"/>
                <w14:ligatures w14:val="standardContextual"/>
              </w:rPr>
              <w:t xml:space="preserve">(2), 145-165. https://doi.org/10.1080/00918369.2016.1174027 </w:t>
            </w:r>
          </w:p>
          <w:p w14:paraId="0D9B563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lupo, M. P., Pulice-Farrow, L., Clements, Z. A., &amp; Morris, E. R. (2019). 'I love you as both and I love you as neither': Romantic partners’ affirmations of nonbinary trans individuals.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2-3), 315-327. https://doi.org/10.1080/15532739.2018.1496867 </w:t>
            </w:r>
          </w:p>
          <w:p w14:paraId="1B4827F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oskin, R. A., Blair, K. L., &amp; Jenson, K. E. (2016). Dignity versus diagnosis: Sexual orientation and gender identity differences in reports of one’s greatest concern about receiving a sexual health exam. </w:t>
            </w:r>
            <w:r w:rsidRPr="00513A28">
              <w:rPr>
                <w:rFonts w:ascii="Times New Roman" w:hAnsi="Times New Roman" w:cs="Times New Roman"/>
                <w:i/>
                <w:iCs/>
                <w:sz w:val="24"/>
                <w:szCs w:val="24"/>
                <w14:ligatures w14:val="standardContextual"/>
              </w:rPr>
              <w:t>Psychology &amp; 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4), 279-293. https://doi.org/10.1080/19419899.2016.1236745 </w:t>
            </w:r>
          </w:p>
          <w:p w14:paraId="3A33203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wahng, S. J., &amp; Nuttbrock, L. (2014). Adolescent gender-related abuse, androphilia, and HIV risk among transfeminine people of color in New York City. </w:t>
            </w:r>
            <w:r w:rsidRPr="00513A28">
              <w:rPr>
                <w:rFonts w:ascii="Times New Roman" w:hAnsi="Times New Roman" w:cs="Times New Roman"/>
                <w:i/>
                <w:iCs/>
                <w:sz w:val="24"/>
                <w:szCs w:val="24"/>
                <w14:ligatures w14:val="standardContextual"/>
              </w:rPr>
              <w:t>Journal of Homo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1</w:t>
            </w:r>
            <w:r w:rsidRPr="00513A28">
              <w:rPr>
                <w:rFonts w:ascii="Times New Roman" w:hAnsi="Times New Roman" w:cs="Times New Roman"/>
                <w:sz w:val="24"/>
                <w:szCs w:val="24"/>
                <w14:ligatures w14:val="standardContextual"/>
              </w:rPr>
              <w:t xml:space="preserve">(5), 691-713. https://doi.org/10.1080/00918369.2014.870439 </w:t>
            </w:r>
          </w:p>
          <w:p w14:paraId="5667381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ossiter, H. (2016). She's always a woman: Butch lesbian trans women in the lesbian community. </w:t>
            </w:r>
            <w:r w:rsidRPr="00513A28">
              <w:rPr>
                <w:rFonts w:ascii="Times New Roman" w:hAnsi="Times New Roman" w:cs="Times New Roman"/>
                <w:i/>
                <w:iCs/>
                <w:sz w:val="24"/>
                <w:szCs w:val="24"/>
                <w14:ligatures w14:val="standardContextual"/>
              </w:rPr>
              <w:t>Journal of Lesbian Studi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1), 87-96. https://doi.org/10.1080/10894160.2015.1076236 </w:t>
            </w:r>
          </w:p>
          <w:p w14:paraId="50DEC17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cott, S. B., Pulice-Farrow, L., Do, Q. A., Garibay, B., &amp; Balsam, K. F. (2023). 'The sense of falling in love again': Transgender and nonbinary individuals’ positive experiences in romantic relationships during gender transitions. </w:t>
            </w:r>
            <w:r w:rsidRPr="00513A28">
              <w:rPr>
                <w:rFonts w:ascii="Times New Roman" w:hAnsi="Times New Roman" w:cs="Times New Roman"/>
                <w:i/>
                <w:iCs/>
                <w:sz w:val="24"/>
                <w:szCs w:val="24"/>
                <w14:ligatures w14:val="standardContextual"/>
              </w:rPr>
              <w:t>the Behavior Therapist</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6</w:t>
            </w:r>
            <w:r w:rsidRPr="00513A28">
              <w:rPr>
                <w:rFonts w:ascii="Times New Roman" w:hAnsi="Times New Roman" w:cs="Times New Roman"/>
                <w:sz w:val="24"/>
                <w:szCs w:val="24"/>
                <w14:ligatures w14:val="standardContextual"/>
              </w:rPr>
              <w:t xml:space="preserve">(3), 113-122. https://soton.idm.oclc.org/login?url=https://search.ebscohost.com/login.aspx?direct=true&amp;db=psyh&amp;AN=2024-33131-003&amp;site=ehost-live </w:t>
            </w:r>
          </w:p>
          <w:p w14:paraId="0CB0AB2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homann, M., Grosso, A., Wilson, P. A., &amp; Chiasson, M. A. (2020). 'The only safe way to find a partner': rethinking sex and risk online in Abidjan, Cote d'Ivoire. </w:t>
            </w:r>
            <w:r w:rsidRPr="00513A28">
              <w:rPr>
                <w:rFonts w:ascii="Times New Roman" w:hAnsi="Times New Roman" w:cs="Times New Roman"/>
                <w:i/>
                <w:iCs/>
                <w:sz w:val="24"/>
                <w:szCs w:val="24"/>
                <w14:ligatures w14:val="standardContextual"/>
              </w:rPr>
              <w:t>Critical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0</w:t>
            </w:r>
            <w:r w:rsidRPr="00513A28">
              <w:rPr>
                <w:rFonts w:ascii="Times New Roman" w:hAnsi="Times New Roman" w:cs="Times New Roman"/>
                <w:sz w:val="24"/>
                <w:szCs w:val="24"/>
                <w14:ligatures w14:val="standardContextual"/>
              </w:rPr>
              <w:t xml:space="preserve">(1), 53-67. https://doi.org/10.1080/09581596.2018.1527017 </w:t>
            </w:r>
          </w:p>
          <w:p w14:paraId="70A3B8F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ompkins, A. B. (2014). 'There's no chasing involved': Cis/trans relationships, 'tranny chasers,' and the future of a sex-positive trans politics. </w:t>
            </w:r>
            <w:r w:rsidRPr="00513A28">
              <w:rPr>
                <w:rFonts w:ascii="Times New Roman" w:hAnsi="Times New Roman" w:cs="Times New Roman"/>
                <w:i/>
                <w:iCs/>
                <w:sz w:val="24"/>
                <w:szCs w:val="24"/>
                <w14:ligatures w14:val="standardContextual"/>
              </w:rPr>
              <w:t>Journal of Homo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1</w:t>
            </w:r>
            <w:r w:rsidRPr="00513A28">
              <w:rPr>
                <w:rFonts w:ascii="Times New Roman" w:hAnsi="Times New Roman" w:cs="Times New Roman"/>
                <w:sz w:val="24"/>
                <w:szCs w:val="24"/>
                <w14:ligatures w14:val="standardContextual"/>
              </w:rPr>
              <w:t xml:space="preserve">(5), 766-780. https://doi.org/10.1080/00918369.2014.870448 </w:t>
            </w:r>
          </w:p>
          <w:p w14:paraId="53FC7B0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u, B. N., Mulvey, K. P., Baldwin, S., &amp; Nguyen, S. T. (2012). HIV risk among drug-using men who have sex with men, men selling sex, and transgender individuals in Vietnam. </w:t>
            </w:r>
            <w:r w:rsidRPr="00513A28">
              <w:rPr>
                <w:rFonts w:ascii="Times New Roman" w:hAnsi="Times New Roman" w:cs="Times New Roman"/>
                <w:i/>
                <w:iCs/>
                <w:sz w:val="24"/>
                <w:szCs w:val="24"/>
                <w14:ligatures w14:val="standardContextual"/>
              </w:rPr>
              <w:t>Culture, Health &amp; 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2), 167-180. https://doi.org/10.1080/13691058.2011.630756 </w:t>
            </w:r>
          </w:p>
          <w:p w14:paraId="1807BF1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illiams, C. J., Weinberg, M. S., &amp; Rosenberger, J. G. (2013). Trans men: Embodiments, identities, and sexualities. </w:t>
            </w:r>
            <w:r w:rsidRPr="00513A28">
              <w:rPr>
                <w:rFonts w:ascii="Times New Roman" w:hAnsi="Times New Roman" w:cs="Times New Roman"/>
                <w:i/>
                <w:iCs/>
                <w:sz w:val="24"/>
                <w:szCs w:val="24"/>
                <w14:ligatures w14:val="standardContextual"/>
              </w:rPr>
              <w:t>Sociological Foru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8</w:t>
            </w:r>
            <w:r w:rsidRPr="00513A28">
              <w:rPr>
                <w:rFonts w:ascii="Times New Roman" w:hAnsi="Times New Roman" w:cs="Times New Roman"/>
                <w:sz w:val="24"/>
                <w:szCs w:val="24"/>
                <w14:ligatures w14:val="standardContextual"/>
              </w:rPr>
              <w:t xml:space="preserve">(4), 719-741. https://doi.org/10.1111/socf.12056 </w:t>
            </w:r>
          </w:p>
          <w:p w14:paraId="7C3A942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illiams, C. J., Weinberg, M. S., &amp; Rosenberger, J. G. (2016). Trans women doing sex in San Francisco.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5</w:t>
            </w:r>
            <w:r w:rsidRPr="00513A28">
              <w:rPr>
                <w:rFonts w:ascii="Times New Roman" w:hAnsi="Times New Roman" w:cs="Times New Roman"/>
                <w:sz w:val="24"/>
                <w:szCs w:val="24"/>
                <w14:ligatures w14:val="standardContextual"/>
              </w:rPr>
              <w:t xml:space="preserve">(7), 1665-1678. https://doi.org/10.1007/s10508-016-0730-6 </w:t>
            </w:r>
          </w:p>
          <w:p w14:paraId="6E52318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ood, S., Dowshen, N., Bauermeister, J. A., Lalley-Chareczko, L., Franklin, J., Petsis, D., Swyryn, M., Barnett, K., Weissman, G. E., Koenig, H. C., &amp; Gross, R. (2020). Social support networks among young men and transgender women of color receiving HIV pre-exposure prophylaxis. </w:t>
            </w:r>
            <w:r w:rsidRPr="00513A28">
              <w:rPr>
                <w:rFonts w:ascii="Times New Roman" w:hAnsi="Times New Roman" w:cs="Times New Roman"/>
                <w:i/>
                <w:iCs/>
                <w:sz w:val="24"/>
                <w:szCs w:val="24"/>
                <w14:ligatures w14:val="standardContextual"/>
              </w:rPr>
              <w:t>Journal of Adolescen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6</w:t>
            </w:r>
            <w:r w:rsidRPr="00513A28">
              <w:rPr>
                <w:rFonts w:ascii="Times New Roman" w:hAnsi="Times New Roman" w:cs="Times New Roman"/>
                <w:sz w:val="24"/>
                <w:szCs w:val="24"/>
                <w14:ligatures w14:val="standardContextual"/>
              </w:rPr>
              <w:t xml:space="preserve">(3), 268-274. https://doi.org/10.1016/j.jadohealth.2019.08.014 </w:t>
            </w:r>
          </w:p>
          <w:p w14:paraId="6242B2A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ood, S., Gross, R., Shea, J. A., Bauermeister, J. A., Franklin, J., Petsis, D., Swyryn, M., Lalley-Chareczko, L., Koenig, H. C., &amp; Dowshen, N. (2019). Barriers and facilitators of PrEP adherence for young men and transgender women of color.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3</w:t>
            </w:r>
            <w:r w:rsidRPr="00513A28">
              <w:rPr>
                <w:rFonts w:ascii="Times New Roman" w:hAnsi="Times New Roman" w:cs="Times New Roman"/>
                <w:sz w:val="24"/>
                <w:szCs w:val="24"/>
                <w14:ligatures w14:val="standardContextual"/>
              </w:rPr>
              <w:t xml:space="preserve">(10), 2719-2729. https://doi.org/10.1007/s10461-019-02502-y </w:t>
            </w:r>
          </w:p>
          <w:p w14:paraId="33CD7E5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aliznyak, M., Lauzon, M., Stelmar, J., Yuan, N., Smith, S. M., &amp; Garcia, M. M. (2022). A Proposed Inventory to Assess Changes in Orgasm Function of Transgender Patients Following Gender Affirming Treatments: Pilot Study. </w:t>
            </w:r>
            <w:r w:rsidRPr="00513A28">
              <w:rPr>
                <w:rFonts w:ascii="Times New Roman" w:hAnsi="Times New Roman" w:cs="Times New Roman"/>
                <w:i/>
                <w:iCs/>
                <w:sz w:val="24"/>
                <w:szCs w:val="24"/>
                <w14:ligatures w14:val="standardContextual"/>
              </w:rPr>
              <w:t>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3), 100510. https://doi.org/10.1016/j.esxm.2022.100510 </w:t>
            </w:r>
            <w:r w:rsidRPr="00513A28">
              <w:rPr>
                <w:rFonts w:ascii="Times New Roman" w:hAnsi="Times New Roman" w:cs="Times New Roman"/>
                <w:sz w:val="24"/>
                <w:szCs w:val="24"/>
              </w:rPr>
              <w:t xml:space="preserve"> </w:t>
            </w:r>
          </w:p>
        </w:tc>
      </w:tr>
      <w:tr w:rsidR="00513A28" w:rsidRPr="00513A28" w14:paraId="1BE2EF04" w14:textId="77777777" w:rsidTr="00E8068A">
        <w:tc>
          <w:tcPr>
            <w:tcW w:w="1019" w:type="pct"/>
          </w:tcPr>
          <w:p w14:paraId="17B33F2A"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t an article</w:t>
            </w:r>
          </w:p>
        </w:tc>
        <w:tc>
          <w:tcPr>
            <w:tcW w:w="3981" w:type="pct"/>
          </w:tcPr>
          <w:p w14:paraId="528AF40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rayasirikul, S., &amp; Wilson, E. (2015). THE INTERSECTION OF GENDER AND SEXUALITY: DIFFERENCES IN MENTAL HEALTH, ALCOHOL USE, AND SUBSTANCE USE AMONG YOUNG SEXUAL MINORITY TRANSGENDER WOMEN. </w:t>
            </w:r>
            <w:r w:rsidRPr="00513A28">
              <w:rPr>
                <w:rFonts w:ascii="Times New Roman" w:hAnsi="Times New Roman" w:cs="Times New Roman"/>
                <w:i/>
                <w:iCs/>
                <w:sz w:val="24"/>
                <w:szCs w:val="24"/>
                <w14:ligatures w14:val="standardContextual"/>
              </w:rPr>
              <w:t>Alcoholism-Clinical and Experimental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9</w:t>
            </w:r>
            <w:r w:rsidRPr="00513A28">
              <w:rPr>
                <w:rFonts w:ascii="Times New Roman" w:hAnsi="Times New Roman" w:cs="Times New Roman"/>
                <w:sz w:val="24"/>
                <w:szCs w:val="24"/>
                <w14:ligatures w14:val="standardContextual"/>
              </w:rPr>
              <w:t xml:space="preserve">, 304A-304A. </w:t>
            </w:r>
            <w:r w:rsidRPr="00513A28">
              <w:rPr>
                <w:rFonts w:ascii="Times New Roman" w:hAnsi="Times New Roman" w:cs="Times New Roman"/>
                <w:sz w:val="24"/>
                <w:szCs w:val="24"/>
                <w:u w:val="single"/>
                <w14:ligatures w14:val="standardContextual"/>
              </w:rPr>
              <w:t>&lt;Go to ISI&gt;://WOS:000361637102102</w:t>
            </w:r>
            <w:r w:rsidRPr="00513A28">
              <w:rPr>
                <w:rFonts w:ascii="Times New Roman" w:hAnsi="Times New Roman" w:cs="Times New Roman"/>
                <w:sz w:val="24"/>
                <w:szCs w:val="24"/>
                <w14:ligatures w14:val="standardContextual"/>
              </w:rPr>
              <w:t xml:space="preserve"> </w:t>
            </w:r>
          </w:p>
          <w:p w14:paraId="37C01B6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skey, E., &amp; Ganor, O. (2021). SELF-REPORTED SEXUAL ORIENTATION AND ATTRACTION IN A COHORT OF BINARY- AND NON-BINARY TRANSMASCULINE PATIENTS SEEKING GENDER AFFIRMING SURGER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3), S74-S75. &lt;Go to ISI&gt;://WOS:000631178500139 </w:t>
            </w:r>
          </w:p>
          <w:p w14:paraId="5FE882C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yrne, R., Chislett, L., &amp; Patel, S. (2015). SEXUAL HEALTH IN TRANS* INDIVIDUALS: HIGH RISK AND UNDER REPRESENTED.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1</w:t>
            </w:r>
            <w:r w:rsidRPr="00513A28">
              <w:rPr>
                <w:rFonts w:ascii="Times New Roman" w:hAnsi="Times New Roman" w:cs="Times New Roman"/>
                <w:sz w:val="24"/>
                <w:szCs w:val="24"/>
                <w14:ligatures w14:val="standardContextual"/>
              </w:rPr>
              <w:t xml:space="preserve">, A91-A91. https://doi.org/10.1136/sextrans-2015-052126.271 </w:t>
            </w:r>
          </w:p>
          <w:p w14:paraId="75EEF5B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llander, D., Cook, T., Cornelisse, V., Pony, M., Duncan, D., Wiggins, J., Vlahakis, E., Duck-Chong, L., Rosenberg, S., &amp; Holt, M. (2019). TRANS AND GENDER DIVERSE PEOPLE'S EXPERIENCES OF SEXUAL HEALTH CARE ARE ASSOCIATED WITH SEXUAL HEALTH SCREENING UPTAKE.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5</w:t>
            </w:r>
            <w:r w:rsidRPr="00513A28">
              <w:rPr>
                <w:rFonts w:ascii="Times New Roman" w:hAnsi="Times New Roman" w:cs="Times New Roman"/>
                <w:sz w:val="24"/>
                <w:szCs w:val="24"/>
                <w14:ligatures w14:val="standardContextual"/>
              </w:rPr>
              <w:t xml:space="preserve">, A64-A64. https://doi.org/10.1136/sextrans-2019-sti.167 </w:t>
            </w:r>
          </w:p>
          <w:p w14:paraId="6B56833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onner, C. K., Lamb, K. M., &amp; Dermody, S. S. (2023). Access and barriers to health services among sexual and gender minority college students.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3), 498-508. https://doi.org/10.1037/sgd0000559 </w:t>
            </w:r>
          </w:p>
          <w:p w14:paraId="70F4C54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ve, T., Al-Hashimi, S., Curbera, N. M., Ross, M., &amp; Brady, M. (2022). EXPERIENCES OF A TRANS-INCLUSIVE SEXUAL HEALTH AND WELL-BEING SERVICE.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8</w:t>
            </w:r>
            <w:r w:rsidRPr="00513A28">
              <w:rPr>
                <w:rFonts w:ascii="Times New Roman" w:hAnsi="Times New Roman" w:cs="Times New Roman"/>
                <w:sz w:val="24"/>
                <w:szCs w:val="24"/>
                <w14:ligatures w14:val="standardContextual"/>
              </w:rPr>
              <w:t xml:space="preserve">, A1-+. https://doi.org/10.1136/sextrans-BASHH-2022.3 </w:t>
            </w:r>
          </w:p>
          <w:p w14:paraId="7941D93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llis, M. S. (2022). </w:t>
            </w:r>
            <w:r w:rsidRPr="00513A28">
              <w:rPr>
                <w:rFonts w:ascii="Times New Roman" w:hAnsi="Times New Roman" w:cs="Times New Roman"/>
                <w:i/>
                <w:iCs/>
                <w:sz w:val="24"/>
                <w:szCs w:val="24"/>
                <w14:ligatures w14:val="standardContextual"/>
              </w:rPr>
              <w:t>Associations of state policy environments and state advocacy organizations on pathways to transgender health outcomes</w:t>
            </w:r>
            <w:r w:rsidRPr="00513A28">
              <w:rPr>
                <w:rFonts w:ascii="Times New Roman" w:hAnsi="Times New Roman" w:cs="Times New Roman"/>
                <w:sz w:val="24"/>
                <w:szCs w:val="24"/>
                <w14:ligatures w14:val="standardContextual"/>
              </w:rPr>
              <w:t xml:space="preserve"> ProQuest Information &amp; Learning]. psyh. https://search.ebscohost.com/login.aspx?direct=true&amp;db=psyh&amp;AN=2021-94599-211&amp;site=ehost-live</w:t>
            </w:r>
          </w:p>
          <w:p w14:paraId="6E37D0E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Fein, L. A., Estes, C. M., &amp; Salgado, C. J. (2015). SEXUAL PREFERENCES AND PARTNERSHIPS OF TRANSGENDER WOMEN POST TRANSITIO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 282-282. &lt;Go to ISI&gt;://WOS:000356071800026 </w:t>
            </w:r>
          </w:p>
          <w:p w14:paraId="6E55FC5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rcia, M., Christopher, N., DeLuca, F., Spilotros, M., Garaffa, G., &amp; Ralph, D. (2014). LIGHT-TOUCH, EROGENOUS SENSATION, AND SEXUAL FUNCTION AMONG TRANSGENDER MEN UNDERGOING SUPRAPUBIC PEDICLE AND RADIAL ARTERY FOREARM FREE-FLAP PHALLOPLASTY. </w:t>
            </w:r>
            <w:r w:rsidRPr="00513A28">
              <w:rPr>
                <w:rFonts w:ascii="Times New Roman" w:hAnsi="Times New Roman" w:cs="Times New Roman"/>
                <w:i/>
                <w:iCs/>
                <w:sz w:val="24"/>
                <w:szCs w:val="24"/>
                <w14:ligatures w14:val="standardContextual"/>
              </w:rPr>
              <w:t>Journal of 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1</w:t>
            </w:r>
            <w:r w:rsidRPr="00513A28">
              <w:rPr>
                <w:rFonts w:ascii="Times New Roman" w:hAnsi="Times New Roman" w:cs="Times New Roman"/>
                <w:sz w:val="24"/>
                <w:szCs w:val="24"/>
                <w14:ligatures w14:val="standardContextual"/>
              </w:rPr>
              <w:t xml:space="preserve">(4), E20-E21. https://doi.org/10.1016/j.juro.2014.02.148 </w:t>
            </w:r>
          </w:p>
          <w:p w14:paraId="73BF82E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rcia, M., &amp; Zaliznyak, M. (2020). EFFECTS OF FEMINIZING HORMONE THERAPY ON SEXUAL FUNCTION OF TRANSGENDER WOMEN. </w:t>
            </w:r>
            <w:r w:rsidRPr="00513A28">
              <w:rPr>
                <w:rFonts w:ascii="Times New Roman" w:hAnsi="Times New Roman" w:cs="Times New Roman"/>
                <w:i/>
                <w:iCs/>
                <w:sz w:val="24"/>
                <w:szCs w:val="24"/>
                <w14:ligatures w14:val="standardContextual"/>
              </w:rPr>
              <w:t>Journal of 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3</w:t>
            </w:r>
            <w:r w:rsidRPr="00513A28">
              <w:rPr>
                <w:rFonts w:ascii="Times New Roman" w:hAnsi="Times New Roman" w:cs="Times New Roman"/>
                <w:sz w:val="24"/>
                <w:szCs w:val="24"/>
                <w14:ligatures w14:val="standardContextual"/>
              </w:rPr>
              <w:t xml:space="preserve">, E672-E672. &lt;Go to ISI&gt;://WOS:000527010302703 </w:t>
            </w:r>
          </w:p>
          <w:p w14:paraId="150CDEC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enc, M. A., Direk, N., &amp; Aysevener, B. E. O. (2021). Attachment style, dyadic adjustment and gender roles attitudes of trans men and their partners in Turkey. </w:t>
            </w:r>
            <w:r w:rsidRPr="00513A28">
              <w:rPr>
                <w:rFonts w:ascii="Times New Roman" w:hAnsi="Times New Roman" w:cs="Times New Roman"/>
                <w:i/>
                <w:iCs/>
                <w:sz w:val="24"/>
                <w:szCs w:val="24"/>
                <w14:ligatures w14:val="standardContextual"/>
              </w:rPr>
              <w:t>European Neuropsychopharmac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3</w:t>
            </w:r>
            <w:r w:rsidRPr="00513A28">
              <w:rPr>
                <w:rFonts w:ascii="Times New Roman" w:hAnsi="Times New Roman" w:cs="Times New Roman"/>
                <w:sz w:val="24"/>
                <w:szCs w:val="24"/>
                <w14:ligatures w14:val="standardContextual"/>
              </w:rPr>
              <w:t xml:space="preserve">, S587-S587. https://doi.org/10.1016/j.euroneuro.2021.10.663 </w:t>
            </w:r>
          </w:p>
          <w:p w14:paraId="29CA9D6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Isernia, V., Phung, B., Lepretre, A. M., Azadi, B., Rincon, G., Zelie, J., Le Gac, S., Deprez, A., Michard, F., Yazdanpanah, Y., &amp; Ghosn, J. (2021). Pre-exposure HIV prophylaxis (PrEP) among transgender women: 3 years of follow-up in a university hospital in Paris.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7</w:t>
            </w:r>
            <w:r w:rsidRPr="00513A28">
              <w:rPr>
                <w:rFonts w:ascii="Times New Roman" w:hAnsi="Times New Roman" w:cs="Times New Roman"/>
                <w:sz w:val="24"/>
                <w:szCs w:val="24"/>
                <w14:ligatures w14:val="standardContextual"/>
              </w:rPr>
              <w:t xml:space="preserve">(6), 465-466. https://doi.org/10.1136/sextrans-2020-054618 </w:t>
            </w:r>
          </w:p>
          <w:p w14:paraId="5D056BF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anamnuaysook, R., Samitpol, K., Getwongsa, P., Chancham, A., Kongkapan, J., Amatsombat, T., Rueannak, J., Srimanus, P., Markhlur, N., Mingkwanrungruang, P., Meksena, R., Ramautarsing, R., Avery, M., Mills, S., Vannakit, R., Phanuphak, P., &amp; Phanuphak, N. (2019). Integrating gender-affirming hormone treatment into HIV services facilitates access to HIV testing, syphilis testing, PrEP, and other sexual health services among transgender women in Thailand.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 61-61. </w:t>
            </w:r>
            <w:r w:rsidRPr="00513A28">
              <w:rPr>
                <w:rFonts w:ascii="Times New Roman" w:hAnsi="Times New Roman" w:cs="Times New Roman"/>
                <w:sz w:val="24"/>
                <w:szCs w:val="24"/>
                <w:u w:val="single"/>
                <w14:ligatures w14:val="standardContextual"/>
              </w:rPr>
              <w:t>&lt;Go to ISI&gt;://WOS:000476890500127</w:t>
            </w:r>
            <w:r w:rsidRPr="00513A28">
              <w:rPr>
                <w:rFonts w:ascii="Times New Roman" w:hAnsi="Times New Roman" w:cs="Times New Roman"/>
                <w:sz w:val="24"/>
                <w:szCs w:val="24"/>
                <w14:ligatures w14:val="standardContextual"/>
              </w:rPr>
              <w:t xml:space="preserve"> </w:t>
            </w:r>
          </w:p>
          <w:p w14:paraId="340B734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erckhof, M. E., Kreukels, B. P. C., Nieder, T. O., Becker-Hébly, I., van de Grift, T. C., Staphorsius, A. S., Köhler, A., Heylens, G., &amp; Elaut, E. (2019). Prevalence of sexual dysfunctions in transgender persons: Results from the ENIGI follow-up stud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6</w:t>
            </w:r>
            <w:r w:rsidRPr="00513A28">
              <w:rPr>
                <w:rFonts w:ascii="Times New Roman" w:hAnsi="Times New Roman" w:cs="Times New Roman"/>
                <w:sz w:val="24"/>
                <w:szCs w:val="24"/>
                <w14:ligatures w14:val="standardContextual"/>
              </w:rPr>
              <w:t xml:space="preserve">(12), 2018-2029. https://doi.org/10.1016/j.jsxm.2019.09.003 </w:t>
            </w:r>
          </w:p>
          <w:p w14:paraId="3652BD3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capagal, K., Kraus, A., Moskowitz, D. A., &amp; Birnholtz, J. (2020). 'Geosocial networking application use, characteristics of app-met sexual partners, and sexual behavior among sexual and gender minority adolescents assigned male at birth': Correction.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7</w:t>
            </w:r>
            <w:r w:rsidRPr="00513A28">
              <w:rPr>
                <w:rFonts w:ascii="Times New Roman" w:hAnsi="Times New Roman" w:cs="Times New Roman"/>
                <w:sz w:val="24"/>
                <w:szCs w:val="24"/>
                <w14:ligatures w14:val="standardContextual"/>
              </w:rPr>
              <w:t xml:space="preserve">(8), i-i. https://doi.org/10.1080/00224499.2020.1716554 </w:t>
            </w:r>
          </w:p>
          <w:p w14:paraId="1F30DC7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anis, N. K., Spadaccini, L., Cabrera, N., Perez, C. F., Iannantuono, M. V., Sandoval, M. M., Doudtchitzky, N., Figueroa, M. I., Cesar, C., Fink, V., Frola, C., Sued, O., Aristegui, I., &amp; Trans, C. S. G. (2022). Addressing sexual health in trans masculinities: lessons learned from TransCITAR transgender cohort study in Argentina.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 173-173. </w:t>
            </w:r>
            <w:r w:rsidRPr="00513A28">
              <w:rPr>
                <w:rFonts w:ascii="Times New Roman" w:hAnsi="Times New Roman" w:cs="Times New Roman"/>
                <w:sz w:val="24"/>
                <w:szCs w:val="24"/>
                <w:u w:val="single"/>
                <w14:ligatures w14:val="standardContextual"/>
              </w:rPr>
              <w:t>&lt;Go to ISI&gt;://WOS:000834867400330</w:t>
            </w:r>
            <w:r w:rsidRPr="00513A28">
              <w:rPr>
                <w:rFonts w:ascii="Times New Roman" w:hAnsi="Times New Roman" w:cs="Times New Roman"/>
                <w:sz w:val="24"/>
                <w:szCs w:val="24"/>
                <w14:ligatures w14:val="standardContextual"/>
              </w:rPr>
              <w:t xml:space="preserve"> </w:t>
            </w:r>
          </w:p>
          <w:p w14:paraId="3085942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igot, G., Bouman, M. B., Horvat, S., Buncamper, M., Mullender, M., Kreukels, B., &amp; Meuleman, E. (2016). SEX REASSIGNMENT SURGERY (SRS) WITHOUT URETHRAL LENGTHENING IN FEMALE TO MALE (FtM) TRANSGENDERS. FUNCTIONAL OUTCOMES, PATIENT SATISFACTION AND SEXUAL FUNCTIO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5), S127-S127. https://doi.org/10.1016/j.jsxm.2016.03.125 </w:t>
            </w:r>
          </w:p>
          <w:p w14:paraId="0F91390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orter, K., &amp; Ronneberg, C. (2014). SAMPLE CHARACTERISTIC DIFFERENCES BY SEXUAL ORIENTATION FROM THE TRANS MET LIFE SURVEY. </w:t>
            </w:r>
            <w:r w:rsidRPr="00513A28">
              <w:rPr>
                <w:rFonts w:ascii="Times New Roman" w:hAnsi="Times New Roman" w:cs="Times New Roman"/>
                <w:i/>
                <w:iCs/>
                <w:sz w:val="24"/>
                <w:szCs w:val="24"/>
                <w14:ligatures w14:val="standardContextual"/>
              </w:rPr>
              <w:t>Gerontologist</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4</w:t>
            </w:r>
            <w:r w:rsidRPr="00513A28">
              <w:rPr>
                <w:rFonts w:ascii="Times New Roman" w:hAnsi="Times New Roman" w:cs="Times New Roman"/>
                <w:sz w:val="24"/>
                <w:szCs w:val="24"/>
                <w14:ligatures w14:val="standardContextual"/>
              </w:rPr>
              <w:t xml:space="preserve">, 155-155. </w:t>
            </w:r>
            <w:r w:rsidRPr="00513A28">
              <w:rPr>
                <w:rFonts w:ascii="Times New Roman" w:hAnsi="Times New Roman" w:cs="Times New Roman"/>
                <w:sz w:val="24"/>
                <w:szCs w:val="24"/>
                <w:u w:val="single"/>
                <w14:ligatures w14:val="standardContextual"/>
              </w:rPr>
              <w:t>&lt;Go to ISI&gt;://WOS:000346337501445</w:t>
            </w:r>
            <w:r w:rsidRPr="00513A28">
              <w:rPr>
                <w:rFonts w:ascii="Times New Roman" w:hAnsi="Times New Roman" w:cs="Times New Roman"/>
                <w:sz w:val="24"/>
                <w:szCs w:val="24"/>
                <w14:ligatures w14:val="standardContextual"/>
              </w:rPr>
              <w:t xml:space="preserve"> </w:t>
            </w:r>
          </w:p>
          <w:p w14:paraId="514525A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kaletz-Rorowski, A., Nambiar, S., Basilowski, M., Wach, J., Kayser, A., Kasper, A., Brockmeyer, N., &amp; Potthoff, A. (2022). Perspectives on trans-specific sexual health needs based on a free anonymous Online HIV/STI Risk Test (ORT) survey in Germany.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 xml:space="preserve">. https://doi.org/10.1136/sextrans-2021-055356 </w:t>
            </w:r>
          </w:p>
          <w:p w14:paraId="64C2FB7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dovo, F., Di Blas, L., Perin, C., Pavan, N., Zatta, M., Bucci, S., Morelli, G., Cocci, A., Delle Rose, A., Grisanti, S. C., Gentile, G., Colombo, F., Rolle, L., Timpano, M., Verze, P., Spirito, L., Schiralli, F., Bettocchi, C., Palmieri, A., Mirone, V., &amp; Trombetta, C. (2019). OMTFSFI: OPERATED MALE TO FEMALE SEXUAL FUNCTION INDEX. DEVELOPMENT AND VALIDATION OF THE FIRST QUESTIONNAIRE TO ASSESS SEXUAL FUNCTION AFTER MALE TO FEMALE GENDER REASSIGNMENT SURGERY. </w:t>
            </w:r>
            <w:r w:rsidRPr="00513A28">
              <w:rPr>
                <w:rFonts w:ascii="Times New Roman" w:hAnsi="Times New Roman" w:cs="Times New Roman"/>
                <w:i/>
                <w:iCs/>
                <w:sz w:val="24"/>
                <w:szCs w:val="24"/>
                <w14:ligatures w14:val="standardContextual"/>
              </w:rPr>
              <w:t>Journal of 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1</w:t>
            </w:r>
            <w:r w:rsidRPr="00513A28">
              <w:rPr>
                <w:rFonts w:ascii="Times New Roman" w:hAnsi="Times New Roman" w:cs="Times New Roman"/>
                <w:sz w:val="24"/>
                <w:szCs w:val="24"/>
                <w14:ligatures w14:val="standardContextual"/>
              </w:rPr>
              <w:t xml:space="preserve">(4), E587-E587. &lt;Go to ISI&gt;://WOS:000473345202003 </w:t>
            </w:r>
          </w:p>
          <w:p w14:paraId="2735149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dovo, F., Pavan, N., Chiapparrone, G., Liguori, G., Barbone, F., &amp; Trombetta, C. (2017). COMPARISON OF SEXUAL FUNCTION IN TRANSSEXUAL WOMEN WHO UNDERWENT SEX REASSIGNMENT SURGERY BY TWO DIFFERENT TECHNIQUES.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1), S122-S122. https://doi.org/10.1016/j.jsxm.2016.11.282 </w:t>
            </w:r>
          </w:p>
          <w:p w14:paraId="3A63A5F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dovo, F., Pavan, N., Liguori, G., Bucci, S., Bertolotto, M., &amp; Trombetta, C. (2017). NEOCLITORIS SIZE AND LOCATION: CAN THEY AFFECT TRANSSEXUAL WOMEN SEXUAL FUNCTION? A PRELIMINARY PELVIC MRI STUDY. </w:t>
            </w:r>
            <w:r w:rsidRPr="00513A28">
              <w:rPr>
                <w:rFonts w:ascii="Times New Roman" w:hAnsi="Times New Roman" w:cs="Times New Roman"/>
                <w:i/>
                <w:iCs/>
                <w:sz w:val="24"/>
                <w:szCs w:val="24"/>
                <w14:ligatures w14:val="standardContextual"/>
              </w:rPr>
              <w:t>Journal of 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7</w:t>
            </w:r>
            <w:r w:rsidRPr="00513A28">
              <w:rPr>
                <w:rFonts w:ascii="Times New Roman" w:hAnsi="Times New Roman" w:cs="Times New Roman"/>
                <w:sz w:val="24"/>
                <w:szCs w:val="24"/>
                <w14:ligatures w14:val="standardContextual"/>
              </w:rPr>
              <w:t>(4), E1225-E1225. https://doi.org/10.1016/j.juro.2017.02.2859</w:t>
            </w:r>
          </w:p>
        </w:tc>
      </w:tr>
      <w:tr w:rsidR="00513A28" w:rsidRPr="00513A28" w14:paraId="2D8982AA" w14:textId="77777777" w:rsidTr="00E8068A">
        <w:tc>
          <w:tcPr>
            <w:tcW w:w="1019" w:type="pct"/>
          </w:tcPr>
          <w:p w14:paraId="6BF830B6"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 focus on trans or non-binary people</w:t>
            </w:r>
          </w:p>
        </w:tc>
        <w:tc>
          <w:tcPr>
            <w:tcW w:w="3981" w:type="pct"/>
          </w:tcPr>
          <w:p w14:paraId="2B71A22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rri, A. (2017). Sexual sensation seeking, sexual compulsivity, and gender identity and its relationship with sexual functioning in a population sample of men and wome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1), 69-77. https://doi.org/10.1016/j.jsxm.2016.10.013 </w:t>
            </w:r>
          </w:p>
          <w:p w14:paraId="4166FC6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ung, P. H., Morey, A. F., Tausch, T. J., Simhan, J., &amp; Scott, J. F. (2014). High submuscular placement of urologic prosthetic balloons and reservoirs: 2-year experience and patient-reported outcomes. </w:t>
            </w:r>
            <w:r w:rsidRPr="00513A28">
              <w:rPr>
                <w:rFonts w:ascii="Times New Roman" w:hAnsi="Times New Roman" w:cs="Times New Roman"/>
                <w:i/>
                <w:iCs/>
                <w:sz w:val="24"/>
                <w:szCs w:val="24"/>
                <w14:ligatures w14:val="standardContextual"/>
              </w:rPr>
              <w:t>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84</w:t>
            </w:r>
            <w:r w:rsidRPr="00513A28">
              <w:rPr>
                <w:rFonts w:ascii="Times New Roman" w:hAnsi="Times New Roman" w:cs="Times New Roman"/>
                <w:sz w:val="24"/>
                <w:szCs w:val="24"/>
                <w14:ligatures w14:val="standardContextual"/>
              </w:rPr>
              <w:t xml:space="preserve">(6), 1535-1540. https://doi.org/10.1016/j.urology.2014.08.029 </w:t>
            </w:r>
          </w:p>
          <w:p w14:paraId="26EDB86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urrin, J. M., Hubach, R. D., &amp; Crethar, H. C. (2015). Multidimensional assessment of sexual orientation and childhood gender nonconformity: Implications for defining and classifying sexual/affectional orientations. </w:t>
            </w:r>
            <w:r w:rsidRPr="00513A28">
              <w:rPr>
                <w:rFonts w:ascii="Times New Roman" w:hAnsi="Times New Roman" w:cs="Times New Roman"/>
                <w:i/>
                <w:iCs/>
                <w:sz w:val="24"/>
                <w:szCs w:val="24"/>
                <w14:ligatures w14:val="standardContextual"/>
              </w:rPr>
              <w:t>Journal of LGBT Issues in Counseling</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w:t>
            </w:r>
            <w:r w:rsidRPr="00513A28">
              <w:rPr>
                <w:rFonts w:ascii="Times New Roman" w:hAnsi="Times New Roman" w:cs="Times New Roman"/>
                <w:sz w:val="24"/>
                <w:szCs w:val="24"/>
                <w14:ligatures w14:val="standardContextual"/>
              </w:rPr>
              <w:t xml:space="preserve">(4), 240-255. https://doi.org/10.1080/15538605.2015.1103676 </w:t>
            </w:r>
          </w:p>
          <w:p w14:paraId="08C8687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diati, A., Juniarto, A. Z., Birnie, E., Drop, S. L. S., Faradz, S. M. H., &amp; Dessens, A. B. (2015). Gender development in Indonesian children, adolescents, and adults with disorders of sex development.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4</w:t>
            </w:r>
            <w:r w:rsidRPr="00513A28">
              <w:rPr>
                <w:rFonts w:ascii="Times New Roman" w:hAnsi="Times New Roman" w:cs="Times New Roman"/>
                <w:sz w:val="24"/>
                <w:szCs w:val="24"/>
                <w14:ligatures w14:val="standardContextual"/>
              </w:rPr>
              <w:t xml:space="preserve">(5), 1339-1361. https://doi.org/10.1007/s10508-015-0493-5 </w:t>
            </w:r>
          </w:p>
          <w:p w14:paraId="0B5B77C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reaves, L. M., Barlow, F. K., Huang, Y., Stronge, S., Fraser, G., &amp; Sibley, C. G. (2017). Asexual identity in a New Zealand national sample: Demographics, well-being, and health.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6</w:t>
            </w:r>
            <w:r w:rsidRPr="00513A28">
              <w:rPr>
                <w:rFonts w:ascii="Times New Roman" w:hAnsi="Times New Roman" w:cs="Times New Roman"/>
                <w:sz w:val="24"/>
                <w:szCs w:val="24"/>
                <w14:ligatures w14:val="standardContextual"/>
              </w:rPr>
              <w:t xml:space="preserve">(8), 2417-2427. https://doi.org/10.1007/s10508-017-0977-6 </w:t>
            </w:r>
          </w:p>
          <w:p w14:paraId="4F0F57D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reaves, L. M., Sibley, C. G., Fraser, G., &amp; Barlow, F. K. (2019). Comparing pansexual- and bisexual-identified participants on demographics, psychological well-being, and political ideology in a New Zealand national sample.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6</w:t>
            </w:r>
            <w:r w:rsidRPr="00513A28">
              <w:rPr>
                <w:rFonts w:ascii="Times New Roman" w:hAnsi="Times New Roman" w:cs="Times New Roman"/>
                <w:sz w:val="24"/>
                <w:szCs w:val="24"/>
                <w14:ligatures w14:val="standardContextual"/>
              </w:rPr>
              <w:t xml:space="preserve">(9), 1083-1090. https://doi.org/10.1080/00224499.2019.1568376 </w:t>
            </w:r>
          </w:p>
          <w:p w14:paraId="1AA9128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reaves, L. M., Stronge, S., Sibley, C. G., &amp; Barlow, F. K. (2021). Asexual identity, personality, and social motivations in a New Zealand national sample.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8), 3843-3852. https://doi.org/10.1007/s10508-021-02038-0 </w:t>
            </w:r>
          </w:p>
          <w:p w14:paraId="63383C2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su, K. J., Rosenthal, A. M., Miller, D. I., &amp; Bailey, J. M. (2017). Sexual arousal patterns of autogynephilic male cross-dresser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6</w:t>
            </w:r>
            <w:r w:rsidRPr="00513A28">
              <w:rPr>
                <w:rFonts w:ascii="Times New Roman" w:hAnsi="Times New Roman" w:cs="Times New Roman"/>
                <w:sz w:val="24"/>
                <w:szCs w:val="24"/>
                <w14:ligatures w14:val="standardContextual"/>
              </w:rPr>
              <w:t xml:space="preserve">(1), 247-253. https://doi.org/10.1007/s10508-016-0826-z </w:t>
            </w:r>
          </w:p>
          <w:p w14:paraId="7F67803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i, G., Pollitt, A. M., &amp; Russell, S. T. (2016). Depression and sexual orientation during young adulthood: Diversity among sexual minority subgroups and the role of gender nonconformity.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5</w:t>
            </w:r>
            <w:r w:rsidRPr="00513A28">
              <w:rPr>
                <w:rFonts w:ascii="Times New Roman" w:hAnsi="Times New Roman" w:cs="Times New Roman"/>
                <w:sz w:val="24"/>
                <w:szCs w:val="24"/>
                <w14:ligatures w14:val="standardContextual"/>
              </w:rPr>
              <w:t xml:space="preserve">(3), 697-711. https://doi.org/10.1007/s10508-015-0515-3 </w:t>
            </w:r>
          </w:p>
          <w:p w14:paraId="40AEFA6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Inroy, L. B., Beaujolais, B., Craig, S. L., &amp; Eaton, A. D. (2021). The Self-Identification, LGBTQ+ Identity Development, and Attraction and Behavior of Asexual Youth: Potential Implications for Sexual Health and Internet-Based Service Provision.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8), 3853-3863. https://doi.org/10.1007/s10508-021-02064-y </w:t>
            </w:r>
          </w:p>
          <w:p w14:paraId="13C9FAD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ecora, L. A., Hancock, G. I., Hooley, M., Demmer, D. H., Attwood, T., Mesibov, G. B., &amp; Stokes, M. A. (2020). Gender identity, sexual orientation and adverse sexual experiences in autistic females. </w:t>
            </w:r>
            <w:r w:rsidRPr="00513A28">
              <w:rPr>
                <w:rFonts w:ascii="Times New Roman" w:hAnsi="Times New Roman" w:cs="Times New Roman"/>
                <w:i/>
                <w:iCs/>
                <w:sz w:val="24"/>
                <w:szCs w:val="24"/>
                <w14:ligatures w14:val="standardContextual"/>
              </w:rPr>
              <w:t>Molecular aut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1), 57. https://doi.org/10.1186/s13229-020-00363-0 </w:t>
            </w:r>
          </w:p>
          <w:p w14:paraId="46A902B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Xu, Y., Norton, S., &amp; Rahman, Q. (2021). Childhood gender nonconformity and the stability of self-reported sexual orientation from adolescence to young adulthood in a birth cohort. </w:t>
            </w:r>
            <w:r w:rsidRPr="00513A28">
              <w:rPr>
                <w:rFonts w:ascii="Times New Roman" w:hAnsi="Times New Roman" w:cs="Times New Roman"/>
                <w:i/>
                <w:iCs/>
                <w:sz w:val="24"/>
                <w:szCs w:val="24"/>
                <w14:ligatures w14:val="standardContextual"/>
              </w:rPr>
              <w:t>Developmental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7</w:t>
            </w:r>
            <w:r w:rsidRPr="00513A28">
              <w:rPr>
                <w:rFonts w:ascii="Times New Roman" w:hAnsi="Times New Roman" w:cs="Times New Roman"/>
                <w:sz w:val="24"/>
                <w:szCs w:val="24"/>
                <w14:ligatures w14:val="standardContextual"/>
              </w:rPr>
              <w:t>(4), 557-569. https://doi.org/10.1037/dev0001164</w:t>
            </w:r>
          </w:p>
          <w:p w14:paraId="5CDAF76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10.1037/dev0001164.supp (Supplemental) </w:t>
            </w:r>
          </w:p>
          <w:p w14:paraId="575330F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 </w:t>
            </w:r>
          </w:p>
        </w:tc>
      </w:tr>
      <w:tr w:rsidR="00513A28" w:rsidRPr="00513A28" w14:paraId="3FF93A13" w14:textId="77777777" w:rsidTr="00E8068A">
        <w:tc>
          <w:tcPr>
            <w:tcW w:w="1019" w:type="pct"/>
          </w:tcPr>
          <w:p w14:paraId="0F6689EE" w14:textId="77777777" w:rsidR="00531C80" w:rsidRPr="00513A28" w:rsidRDefault="00531C80" w:rsidP="00E8068A">
            <w:pPr>
              <w:ind w:firstLine="0"/>
              <w:rPr>
                <w:rFonts w:ascii="Times New Roman" w:hAnsi="Times New Roman" w:cs="Times New Roman"/>
                <w:b/>
                <w:bCs/>
                <w:sz w:val="24"/>
                <w:szCs w:val="24"/>
                <w:highlight w:val="yellow"/>
              </w:rPr>
            </w:pPr>
            <w:r w:rsidRPr="00513A28">
              <w:rPr>
                <w:rFonts w:ascii="Times New Roman" w:hAnsi="Times New Roman" w:cs="Times New Roman"/>
                <w:b/>
                <w:bCs/>
                <w:sz w:val="24"/>
                <w:szCs w:val="24"/>
              </w:rPr>
              <w:t>No separate analysis for non-binary people</w:t>
            </w:r>
          </w:p>
        </w:tc>
        <w:tc>
          <w:tcPr>
            <w:tcW w:w="3981" w:type="pct"/>
          </w:tcPr>
          <w:p w14:paraId="6BC61E9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braham, E., Chow, E. P. F., Fairley, C. K., Lee, D., Kong, F. Y. S., Mao, L. M., Goller, J. L., Medland, N., Bavinton, B. R., Sudarto, B., Joksic, S., Wong, J., Phillips, T. R., &amp; Ong, J. J. (2023). eSexualHealth: Preferences to use technology to promote sexual health among men who have sex with men and trans and gender diverse people. </w:t>
            </w:r>
            <w:r w:rsidRPr="00513A28">
              <w:rPr>
                <w:rFonts w:ascii="Times New Roman" w:hAnsi="Times New Roman" w:cs="Times New Roman"/>
                <w:i/>
                <w:iCs/>
                <w:sz w:val="24"/>
                <w:szCs w:val="24"/>
                <w14:ligatures w14:val="standardContextual"/>
              </w:rPr>
              <w:t>FRONTIERS IN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 Article 1064408. https://doi.org/10.3389/fpubh.2022.1064408 </w:t>
            </w:r>
          </w:p>
          <w:p w14:paraId="2A906A5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dan Sanchez, A. Y., McMillan, E., Bhaduri, A., Pehlivan, N., Monson, K., Badcock, P., Thompson, K., Killackey, E., Chanen, A., &amp; O'Donoghue, B. (2019). High-risk sexual behaviour in young people with mental health disorders. </w:t>
            </w:r>
            <w:r w:rsidRPr="00513A28">
              <w:rPr>
                <w:rFonts w:ascii="Times New Roman" w:hAnsi="Times New Roman" w:cs="Times New Roman"/>
                <w:i/>
                <w:iCs/>
                <w:sz w:val="24"/>
                <w:szCs w:val="24"/>
                <w14:ligatures w14:val="standardContextual"/>
              </w:rPr>
              <w:t>Early Intervention in Psychiat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4), 867-873. https://doi.org/10.1111/eip.12688 </w:t>
            </w:r>
          </w:p>
          <w:p w14:paraId="014D2DA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garwal, C. A., Scheefer, M. F., Wright, L. N., Walzer, N. K., &amp; Rivera, A. (2018). Quality of life improvement after chest wall masculinization in female-to-male transgender patients: A prospective study using the BREAST-Q and Body Uneasiness Test. </w:t>
            </w:r>
            <w:r w:rsidRPr="00513A28">
              <w:rPr>
                <w:rFonts w:ascii="Times New Roman" w:hAnsi="Times New Roman" w:cs="Times New Roman"/>
                <w:i/>
                <w:iCs/>
                <w:sz w:val="24"/>
                <w:szCs w:val="24"/>
                <w14:ligatures w14:val="standardContextual"/>
              </w:rPr>
              <w:t>Journal of plastic, reconstructive &amp; aesthetic surgery : JPRA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1</w:t>
            </w:r>
            <w:r w:rsidRPr="00513A28">
              <w:rPr>
                <w:rFonts w:ascii="Times New Roman" w:hAnsi="Times New Roman" w:cs="Times New Roman"/>
                <w:sz w:val="24"/>
                <w:szCs w:val="24"/>
                <w14:ligatures w14:val="standardContextual"/>
              </w:rPr>
              <w:t xml:space="preserve">(5), 651-657. https://doi.org/10.1016/j.bjps.2018.01.003 </w:t>
            </w:r>
          </w:p>
          <w:p w14:paraId="08DD3E8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génor, M., Lett, E., Ramanayake, N., Zubizarreta, D., Murchison, G. R., Eiduson, R., &amp; Gordon, A. R. (2023). Racial/Ethnic Differences in Sexually Transmitted Infection Testing Among Transgender Men and Nonbinary Assigned Female at Birth Young Adults in the United States: a National Study. </w:t>
            </w:r>
            <w:r w:rsidRPr="00513A28">
              <w:rPr>
                <w:rFonts w:ascii="Times New Roman" w:hAnsi="Times New Roman" w:cs="Times New Roman"/>
                <w:i/>
                <w:iCs/>
                <w:sz w:val="24"/>
                <w:szCs w:val="24"/>
                <w14:ligatures w14:val="standardContextual"/>
              </w:rPr>
              <w:t>JOURNAL OF RACIAL AND ETHNIC HEALTH DISPARITI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6), 2900-2910. https://doi.org/10.1007/s40615-022-01467-4 </w:t>
            </w:r>
          </w:p>
          <w:p w14:paraId="2AB4993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llan-Blitz, L.-T., Herrera, M. C., Calvo, G. M., Vargas, S. K., Caceres, C. F., Klausner, J. D., &amp; Konda, K. A. (2019). Venue-based HIV-testing: An effective screening strategy for high-risk populations in Lima, Peru.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3</w:t>
            </w:r>
            <w:r w:rsidRPr="00513A28">
              <w:rPr>
                <w:rFonts w:ascii="Times New Roman" w:hAnsi="Times New Roman" w:cs="Times New Roman"/>
                <w:sz w:val="24"/>
                <w:szCs w:val="24"/>
                <w14:ligatures w14:val="standardContextual"/>
              </w:rPr>
              <w:t xml:space="preserve">(4), 813-819. https://doi.org/10.1007/s10461-018-2342-8 </w:t>
            </w:r>
          </w:p>
          <w:p w14:paraId="6D67701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llen-Leigh, B., Rivera-Rivera, L., Yunes-Díaz, E., Portillo-Romero, A. J., Brown, B., León-Maldonado, L., Vargas-Guadarrama, G., Salmerón, J., &amp; Lazcano-Ponce, E. C. (2020). Uptake of the HPV vaccine among people with and without HIV, cisgender and transgender women and men who have sex with men and with women at two sexual health clinics in Mexico City. </w:t>
            </w:r>
            <w:r w:rsidRPr="00513A28">
              <w:rPr>
                <w:rFonts w:ascii="Times New Roman" w:hAnsi="Times New Roman" w:cs="Times New Roman"/>
                <w:i/>
                <w:iCs/>
                <w:sz w:val="24"/>
                <w:szCs w:val="24"/>
                <w14:ligatures w14:val="standardContextual"/>
              </w:rPr>
              <w:t>Human vaccines &amp; immunotherapeutic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6</w:t>
            </w:r>
            <w:r w:rsidRPr="00513A28">
              <w:rPr>
                <w:rFonts w:ascii="Times New Roman" w:hAnsi="Times New Roman" w:cs="Times New Roman"/>
                <w:sz w:val="24"/>
                <w:szCs w:val="24"/>
                <w14:ligatures w14:val="standardContextual"/>
              </w:rPr>
              <w:t xml:space="preserve">(4), 981-990. https://doi.org/10.1080/21645515.2019.1675456 </w:t>
            </w:r>
          </w:p>
          <w:p w14:paraId="344524E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ndrinopoulos, K., Hembling, J., Guardado, M. E., de Maria Hernández, F., Nieto, A. I., &amp; Melendez, G. (2015). Evidence of the negative effect of sexual minority stigma on HIV testing among MSM and transgender women in San Salvador, El Salvador.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1), 60-71. https://doi.org/10.1007/s10461-014-0813-0 </w:t>
            </w:r>
          </w:p>
          <w:p w14:paraId="5BA46BE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ndrzejewski, J., Pampati, S., Johns, M. M., Sheremenko, G., Lesesne, C., &amp; Rasberry, C. N. (2020). Sexual Behaviors, Referral to Sexual Health Services, and Use of Sexual Health Services Among Transgender High School Students. </w:t>
            </w:r>
            <w:r w:rsidRPr="00513A28">
              <w:rPr>
                <w:rFonts w:ascii="Times New Roman" w:hAnsi="Times New Roman" w:cs="Times New Roman"/>
                <w:i/>
                <w:iCs/>
                <w:sz w:val="24"/>
                <w:szCs w:val="24"/>
                <w14:ligatures w14:val="standardContextual"/>
              </w:rPr>
              <w:t>The Journal of school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0</w:t>
            </w:r>
            <w:r w:rsidRPr="00513A28">
              <w:rPr>
                <w:rFonts w:ascii="Times New Roman" w:hAnsi="Times New Roman" w:cs="Times New Roman"/>
                <w:sz w:val="24"/>
                <w:szCs w:val="24"/>
                <w14:ligatures w14:val="standardContextual"/>
              </w:rPr>
              <w:t xml:space="preserve">(5), 349-357. https://doi.org/10.1111/josh.12880 </w:t>
            </w:r>
          </w:p>
          <w:p w14:paraId="4DCB940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ppenroth, M. N., Koppe, U., Hickson, F., Schink, S., Hahne, A., Schmidt, A. J., Weatherburn, P., &amp; Marcus, U. (2022). Sexual happiness and satisfaction with sexual safety among German trans men who have sex with men: results from EMIS-2017.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 Article e25992. https://doi.org/10.1002/jia2.25992 </w:t>
            </w:r>
          </w:p>
          <w:p w14:paraId="15FA524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rayasirikul, S., Turner, C. M., Hernandez, C. J., Trujillo, D., Fisher, M. R., &amp; Wilson, E. C. (2021). Transphobic Adverse Childhood Experiences as a Determinant of Mental and Sexual Health for Young Trans Women in the San Francisco Bay Area. </w:t>
            </w:r>
            <w:r w:rsidRPr="00513A28">
              <w:rPr>
                <w:rFonts w:ascii="Times New Roman" w:hAnsi="Times New Roman" w:cs="Times New Roman"/>
                <w:i/>
                <w:iCs/>
                <w:sz w:val="24"/>
                <w:szCs w:val="24"/>
                <w14:ligatures w14:val="standardContextual"/>
              </w:rPr>
              <w:t>Transgender Health</w:t>
            </w:r>
            <w:r w:rsidRPr="00513A28">
              <w:rPr>
                <w:rFonts w:ascii="Times New Roman" w:hAnsi="Times New Roman" w:cs="Times New Roman"/>
                <w:sz w:val="24"/>
                <w:szCs w:val="24"/>
                <w14:ligatures w14:val="standardContextual"/>
              </w:rPr>
              <w:t xml:space="preserve">. https://doi.org/10.1089/trgh.2021.0062 </w:t>
            </w:r>
          </w:p>
          <w:p w14:paraId="3F32DB5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rora, T., Wadhwa, N., Pandhi, D., Diwaker, P., &amp; Arora, V. K. (2021). Transgenders are the most vulnerable amongst individuals engaging in receptive anal intercourse: A cross-sectional study from North India. </w:t>
            </w:r>
            <w:r w:rsidRPr="00513A28">
              <w:rPr>
                <w:rFonts w:ascii="Times New Roman" w:hAnsi="Times New Roman" w:cs="Times New Roman"/>
                <w:i/>
                <w:iCs/>
                <w:sz w:val="24"/>
                <w:szCs w:val="24"/>
                <w14:ligatures w14:val="standardContextual"/>
              </w:rPr>
              <w:t>Journal of family medicine and primary car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12), 4463-4470. https://doi.org/10.4103/jfmpc.jfmpc_634_21 </w:t>
            </w:r>
          </w:p>
          <w:p w14:paraId="1D163E6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rrington-Sanders, R., Alvarenga, A., Galai, N., Arscott, J., Wirtz, A., Carr, R., Lopez, A., Beyrer, C., Nessen, R., &amp; Celentano, D. (2022). Social determinants of transactional sex in a sample of young Black and Latinx sexual minority cisgender men and transgender women. </w:t>
            </w:r>
            <w:r w:rsidRPr="00513A28">
              <w:rPr>
                <w:rFonts w:ascii="Times New Roman" w:hAnsi="Times New Roman" w:cs="Times New Roman"/>
                <w:i/>
                <w:iCs/>
                <w:sz w:val="24"/>
                <w:szCs w:val="24"/>
                <w14:ligatures w14:val="standardContextual"/>
              </w:rPr>
              <w:t>Journal of Adolescen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0</w:t>
            </w:r>
            <w:r w:rsidRPr="00513A28">
              <w:rPr>
                <w:rFonts w:ascii="Times New Roman" w:hAnsi="Times New Roman" w:cs="Times New Roman"/>
                <w:sz w:val="24"/>
                <w:szCs w:val="24"/>
                <w14:ligatures w14:val="standardContextual"/>
              </w:rPr>
              <w:t xml:space="preserve">(2), 275-281. https://doi.org/10.1016/j.jadohealth.2021.08.002 </w:t>
            </w:r>
          </w:p>
          <w:p w14:paraId="7964B10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rseneault, L., Brassard, A., Lefebvre, A. A., Lafontaine, M. F., Godbout, N., Daspe, M. E., Savard, C., &amp; Péloquin, K. (2023). Romantic Attachment and Intimate Partner Violence Perpetrated by Individuals Seeking Help: The Roles of Dysfunctional Communication Patterns and Relationship Satisfaction. </w:t>
            </w:r>
            <w:r w:rsidRPr="00513A28">
              <w:rPr>
                <w:rFonts w:ascii="Times New Roman" w:hAnsi="Times New Roman" w:cs="Times New Roman"/>
                <w:i/>
                <w:iCs/>
                <w:sz w:val="24"/>
                <w:szCs w:val="24"/>
                <w14:ligatures w14:val="standardContextual"/>
              </w:rPr>
              <w:t>JOURNAL OF FAMILY VIOLENCE</w:t>
            </w:r>
            <w:r w:rsidRPr="00513A28">
              <w:rPr>
                <w:rFonts w:ascii="Times New Roman" w:hAnsi="Times New Roman" w:cs="Times New Roman"/>
                <w:sz w:val="24"/>
                <w:szCs w:val="24"/>
                <w14:ligatures w14:val="standardContextual"/>
              </w:rPr>
              <w:t xml:space="preserve">. https://doi.org/10.1007/s10896-023-00600-z </w:t>
            </w:r>
          </w:p>
          <w:p w14:paraId="26E97CC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sadpour, E., Behzadipuor, S., &amp; Zarenejad, M. (2019). Comparing sexual satisfaction and function in operated vs non-operated patients of gender identity disorder. </w:t>
            </w:r>
            <w:r w:rsidRPr="00513A28">
              <w:rPr>
                <w:rFonts w:ascii="Times New Roman" w:hAnsi="Times New Roman" w:cs="Times New Roman"/>
                <w:i/>
                <w:iCs/>
                <w:sz w:val="24"/>
                <w:szCs w:val="24"/>
                <w14:ligatures w14:val="standardContextual"/>
              </w:rPr>
              <w:t>Journal of Practice in Clinical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1), 71-78. https://doi.org/10.32598/jpcp.7.1.71 </w:t>
            </w:r>
          </w:p>
          <w:p w14:paraId="66644FD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tteberry-Ash, B., Kattari, S. K., Harner, V., Prince, D. M., Verdino, A. P., Kattari, L., &amp; Park, I. Y. (2021). Differential Experiences of Mental Health among Transgender and Gender-Diverse Youth in Colorado. </w:t>
            </w:r>
            <w:r w:rsidRPr="00513A28">
              <w:rPr>
                <w:rFonts w:ascii="Times New Roman" w:hAnsi="Times New Roman" w:cs="Times New Roman"/>
                <w:i/>
                <w:iCs/>
                <w:sz w:val="24"/>
                <w:szCs w:val="24"/>
                <w14:ligatures w14:val="standardContextual"/>
              </w:rPr>
              <w:t>Behavioral sciences (Basel, Switzerland)</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4). https://doi.org/10.3390/bs11040048 </w:t>
            </w:r>
          </w:p>
          <w:p w14:paraId="3157760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uer, M. K., Fuss, J., Höhne, N., Stalla, G. K., &amp; Sievers, C. (2014). Transgender transitioning and change of self-reported sexual orientation.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w:t>
            </w:r>
            <w:r w:rsidRPr="00513A28">
              <w:rPr>
                <w:rFonts w:ascii="Times New Roman" w:hAnsi="Times New Roman" w:cs="Times New Roman"/>
                <w:sz w:val="24"/>
                <w:szCs w:val="24"/>
                <w14:ligatures w14:val="standardContextual"/>
              </w:rPr>
              <w:t xml:space="preserve">(10), e110016. https://doi.org/10.1371/journal.pone.0110016 </w:t>
            </w:r>
          </w:p>
          <w:p w14:paraId="035871C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llard, Z. B., &amp; Oswald, D. L. (2022). Sexual minority behavioral health outcomes: The role of identity authenticity and self-regulation.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 xml:space="preserve">. https://doi.org/10.1037/sgd0000578 </w:t>
            </w:r>
          </w:p>
          <w:p w14:paraId="73114A0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rrington, C., Wejnert, C., Guardado, M. E., Nieto, A. I., &amp; Bailey, G. P. (2012). Social network characteristics and HIV vulnerability among transgender persons in San Salvador: Identifying opportunities for HIV prevention strategies.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6</w:t>
            </w:r>
            <w:r w:rsidRPr="00513A28">
              <w:rPr>
                <w:rFonts w:ascii="Times New Roman" w:hAnsi="Times New Roman" w:cs="Times New Roman"/>
                <w:sz w:val="24"/>
                <w:szCs w:val="24"/>
                <w14:ligatures w14:val="standardContextual"/>
              </w:rPr>
              <w:t xml:space="preserve">(1), 214-224. https://doi.org/10.1007/s10461-011-9959-1 </w:t>
            </w:r>
          </w:p>
          <w:p w14:paraId="79513EC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rtolucci, C., Gómez-Gil, E., Salamero, M., Esteva, I., Guillamón, A., Zubiaurre, L., Molero, F., &amp; Montejo, A. L. (2015). Sexual quality of life in gender-dysphoric adults before genital sex reassignment surger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1), 180-188. https://doi.org/10.1111/jsm.12758 </w:t>
            </w:r>
          </w:p>
          <w:p w14:paraId="3CE396C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uer, G. R., Redman, N., Bradley, K., &amp; Scheim, A. I. (2013). Sexual health of trans men who are gay, bisexual, or who have sex with men: Results from Ontario, Canada.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2), 66-74. https://doi.org/10.1080/15532739.2013.791650 </w:t>
            </w:r>
          </w:p>
          <w:p w14:paraId="021CAC8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auer, G. R., Travers, R., Scanlon, K., &amp; Coleman, T. A. (2012). High heterogeneity of HIV-related sexual risk among transgender people in Ontario, Canada: a province-wide respondent-driven sampling survey. </w:t>
            </w:r>
            <w:r w:rsidRPr="00513A28">
              <w:rPr>
                <w:rFonts w:ascii="Times New Roman" w:hAnsi="Times New Roman" w:cs="Times New Roman"/>
                <w:i/>
                <w:iCs/>
                <w:sz w:val="24"/>
                <w:szCs w:val="24"/>
                <w14:ligatures w14:val="standardContextual"/>
              </w:rPr>
              <w:t>BMC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 292. https://doi.org/10.1186/1471-2458-12-292 </w:t>
            </w:r>
          </w:p>
          <w:p w14:paraId="2112CB0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cker, I., Nieder, T. O., Cerwenka, S., Briken, P., Kreukels, B. P. C., Cohen-Kettenis, P. T., Cuypere, G., Haraldsen, I. R. H., &amp; Richter-Appelt, H. (2016). Body image in young gender dysphoric adults: A European multi-center study.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5</w:t>
            </w:r>
            <w:r w:rsidRPr="00513A28">
              <w:rPr>
                <w:rFonts w:ascii="Times New Roman" w:hAnsi="Times New Roman" w:cs="Times New Roman"/>
                <w:sz w:val="24"/>
                <w:szCs w:val="24"/>
                <w14:ligatures w14:val="standardContextual"/>
              </w:rPr>
              <w:t xml:space="preserve">(3), 559-574. https://doi.org/10.1007/s10508-015-0527-z </w:t>
            </w:r>
          </w:p>
          <w:p w14:paraId="6902755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ckmeyer, J. J., Herbenick, D., &amp; Eastman-Mueller, H. (2021). Sexual pleasure during college students' most recent partnered sexual experiences. </w:t>
            </w:r>
            <w:r w:rsidRPr="00513A28">
              <w:rPr>
                <w:rFonts w:ascii="Times New Roman" w:hAnsi="Times New Roman" w:cs="Times New Roman"/>
                <w:i/>
                <w:iCs/>
                <w:sz w:val="24"/>
                <w:szCs w:val="24"/>
                <w14:ligatures w14:val="standardContextual"/>
              </w:rPr>
              <w:t>Journal of American college health : J of ACH</w:t>
            </w:r>
            <w:r w:rsidRPr="00513A28">
              <w:rPr>
                <w:rFonts w:ascii="Times New Roman" w:hAnsi="Times New Roman" w:cs="Times New Roman"/>
                <w:sz w:val="24"/>
                <w:szCs w:val="24"/>
                <w14:ligatures w14:val="standardContextual"/>
              </w:rPr>
              <w:t xml:space="preserve">, 1-12. https://doi.org/10.1080/07448481.2021.1978461 </w:t>
            </w:r>
          </w:p>
          <w:p w14:paraId="1E5BD61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llhouse, C., Walker, S., Fairley, C. K., Vodstrcil, L. A., Bradshaw, C. S., Chen, M. Y., &amp; Chow, E. P. F. (2018). Patterns of sexual behaviour and sexual healthcare needs among transgender individuals in Melbourne, Australia, 2011-2014.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4</w:t>
            </w:r>
            <w:r w:rsidRPr="00513A28">
              <w:rPr>
                <w:rFonts w:ascii="Times New Roman" w:hAnsi="Times New Roman" w:cs="Times New Roman"/>
                <w:sz w:val="24"/>
                <w:szCs w:val="24"/>
                <w14:ligatures w14:val="standardContextual"/>
              </w:rPr>
              <w:t xml:space="preserve">(3), 212-215. https://doi.org/10.1136/sextrans-2016-052710 </w:t>
            </w:r>
          </w:p>
          <w:p w14:paraId="4430B0C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rtrand, A. A., DeLong, M. R., McCleary, S. P., Nahabet, E. H., Slack, G. C., DaLio, A. L., Weimer, A. K., Kwan, L., Bernacki, J., Rudkin, G. H., &amp; Plastic Surg Res, G. (2024). Gender-Affirming Mastectomy: Psychosocial and Surgical Outcomes in Transgender Adults. </w:t>
            </w:r>
            <w:r w:rsidRPr="00513A28">
              <w:rPr>
                <w:rFonts w:ascii="Times New Roman" w:hAnsi="Times New Roman" w:cs="Times New Roman"/>
                <w:i/>
                <w:iCs/>
                <w:sz w:val="24"/>
                <w:szCs w:val="24"/>
                <w14:ligatures w14:val="standardContextual"/>
              </w:rPr>
              <w:t>JOURNAL OF THE AMERICAN COLLEGE OF SURGE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38</w:t>
            </w:r>
            <w:r w:rsidRPr="00513A28">
              <w:rPr>
                <w:rFonts w:ascii="Times New Roman" w:hAnsi="Times New Roman" w:cs="Times New Roman"/>
                <w:sz w:val="24"/>
                <w:szCs w:val="24"/>
                <w14:ligatures w14:val="standardContextual"/>
              </w:rPr>
              <w:t xml:space="preserve">(5), 890-899. https://doi.org/10.1097/XCS.0000000000000940 </w:t>
            </w:r>
          </w:p>
          <w:p w14:paraId="1AFBAC2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lair, C. S., Segura, E. R., Perez-Brumer, A. G., Sanchez, J., Lama, J. R., &amp; Clark, J. L. (2016). Sexual orientation, gender identity and perceived source of infection among men who have sex with men (MSM) and transgender women (TW) recently diagnosed with HIV and/or STI in Lima, Peru.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10), 2178-2185. https://doi.org/10.1007/s10461-015-1276-7 </w:t>
            </w:r>
          </w:p>
          <w:p w14:paraId="4407009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lais, M., Aghedu, F. C., Ashley, F., Samoilenko, M., Chamberland, L., &amp; Côté, I. (2022). Sexual orientation and gender identity and expression conversion exposure and their correlates among LGBTQI2+persons in Quebec, Canada.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4), Article e0265580. https://doi.org/10.1371/journal.pone.0265580 </w:t>
            </w:r>
          </w:p>
          <w:p w14:paraId="5BADBCA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lasdel, G., Kloer, C., Parker, A., Castle, E., Bluebond-Langner, R., &amp; Zhao, L. C. (2022). Coming soon: Ability to orgasm after gender affirming vaginoplast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5), 781-788. https://doi.org/10.1016/j.jsxm.2022.02.015 </w:t>
            </w:r>
          </w:p>
          <w:p w14:paraId="332C184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losnich, J. R., Gordon, A. J., &amp; Fine, M. J. (2015). Associations of sexual and gender minority status with health indicators, health risk factors, and social stressors in a national sample of young adults with military experience. </w:t>
            </w:r>
            <w:r w:rsidRPr="00513A28">
              <w:rPr>
                <w:rFonts w:ascii="Times New Roman" w:hAnsi="Times New Roman" w:cs="Times New Roman"/>
                <w:i/>
                <w:iCs/>
                <w:sz w:val="24"/>
                <w:szCs w:val="24"/>
                <w14:ligatures w14:val="standardContextual"/>
              </w:rPr>
              <w:t>Annals of epidemi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9), 661-667. https://doi.org/10.1016/j.annepidem.2015.06.001 </w:t>
            </w:r>
          </w:p>
          <w:p w14:paraId="3DAD51E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skey, E. R., Jolly, D., Mehra, G., &amp; Ganor, O. (2022). Feasibility of an External Erectile Prosthesis for Transgender Men Who have Undergone Phalloplasty. </w:t>
            </w:r>
            <w:r w:rsidRPr="00513A28">
              <w:rPr>
                <w:rFonts w:ascii="Times New Roman" w:hAnsi="Times New Roman" w:cs="Times New Roman"/>
                <w:i/>
                <w:iCs/>
                <w:sz w:val="24"/>
                <w:szCs w:val="24"/>
                <w14:ligatures w14:val="standardContextual"/>
              </w:rPr>
              <w:t>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5), 100560. https://doi.org/10.1016/j.esxm.2022.100560 </w:t>
            </w:r>
          </w:p>
          <w:p w14:paraId="3D2C2ED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thwell, S. J., Lawlace, M., Newcomb, M. E., &amp; Whitton, S. W. (2024). Relationship quality, COVID stress, and mental health in sexual and gender minority young adults. </w:t>
            </w:r>
            <w:r w:rsidRPr="00513A28">
              <w:rPr>
                <w:rFonts w:ascii="Times New Roman" w:hAnsi="Times New Roman" w:cs="Times New Roman"/>
                <w:i/>
                <w:iCs/>
                <w:sz w:val="24"/>
                <w:szCs w:val="24"/>
                <w14:ligatures w14:val="standardContextual"/>
              </w:rPr>
              <w:t>Journal of Social and Personal Relationship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1</w:t>
            </w:r>
            <w:r w:rsidRPr="00513A28">
              <w:rPr>
                <w:rFonts w:ascii="Times New Roman" w:hAnsi="Times New Roman" w:cs="Times New Roman"/>
                <w:sz w:val="24"/>
                <w:szCs w:val="24"/>
                <w14:ligatures w14:val="standardContextual"/>
              </w:rPr>
              <w:t xml:space="preserve">(4), 912-930. https://doi.org/10.1177/02654075231217390 </w:t>
            </w:r>
          </w:p>
          <w:p w14:paraId="630E983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uman, M.-B., van der Sluis, W. B., van Woudenberg Hamstra, L. E., Buncamper, M. E., Kreukels, B. P. C., Meijerink, W. J. H. J., &amp; Mullender, M. G. (2016). Patient-reported esthetic and functional outcomes of primary total laparoscopic intestinal vaginoplasty in transgender women with penoscrotal hypoplasia.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9), 1438-1444. https://doi.org/10.1016/j.jsxm.2016.06.009 </w:t>
            </w:r>
          </w:p>
          <w:p w14:paraId="41F3790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urdon, J. L., Saunders, T. R., &amp; Hancock, L. C. (2018). Acknowledgement and support matter: A brief report on gender identity and sexual orientation at a large, urban university. </w:t>
            </w:r>
            <w:r w:rsidRPr="00513A28">
              <w:rPr>
                <w:rFonts w:ascii="Times New Roman" w:hAnsi="Times New Roman" w:cs="Times New Roman"/>
                <w:i/>
                <w:iCs/>
                <w:sz w:val="24"/>
                <w:szCs w:val="24"/>
                <w14:ligatures w14:val="standardContextual"/>
              </w:rPr>
              <w:t>Journal of American College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6</w:t>
            </w:r>
            <w:r w:rsidRPr="00513A28">
              <w:rPr>
                <w:rFonts w:ascii="Times New Roman" w:hAnsi="Times New Roman" w:cs="Times New Roman"/>
                <w:sz w:val="24"/>
                <w:szCs w:val="24"/>
                <w14:ligatures w14:val="standardContextual"/>
              </w:rPr>
              <w:t xml:space="preserve">(8), 809-812. https://doi.org/10.1080/07448481.2018.1432627 </w:t>
            </w:r>
          </w:p>
          <w:p w14:paraId="34781BE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wers, J. R., Branson, C. M., Fletcher, J. B., &amp; Reback, C. J. (2012). Predictors of HIV sexual risk behavior among men who have sex with men, men who have sex with men and women, and transgender women. </w:t>
            </w:r>
            <w:r w:rsidRPr="00513A28">
              <w:rPr>
                <w:rFonts w:ascii="Times New Roman" w:hAnsi="Times New Roman" w:cs="Times New Roman"/>
                <w:i/>
                <w:iCs/>
                <w:sz w:val="24"/>
                <w:szCs w:val="24"/>
                <w14:ligatures w14:val="standardContextual"/>
              </w:rPr>
              <w:t>International Journal of Sexual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4), 290-302. https://doi.org/10.1080/19317611.2012.715120 </w:t>
            </w:r>
          </w:p>
          <w:p w14:paraId="7ED4270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yacioglu, N. E., Dinc, H., Ozcan, N. K., &amp; Sahin, A. B. (2020). LGBT+ Individuals' Sexual and Mental Health: A Comparison with Hetereosexual Group. </w:t>
            </w:r>
            <w:r w:rsidRPr="00513A28">
              <w:rPr>
                <w:rFonts w:ascii="Times New Roman" w:hAnsi="Times New Roman" w:cs="Times New Roman"/>
                <w:i/>
                <w:iCs/>
                <w:sz w:val="24"/>
                <w:szCs w:val="24"/>
                <w14:ligatures w14:val="standardContextual"/>
              </w:rPr>
              <w:t>Cyprus Journal of Medical Scienc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w:t>
            </w:r>
            <w:r w:rsidRPr="00513A28">
              <w:rPr>
                <w:rFonts w:ascii="Times New Roman" w:hAnsi="Times New Roman" w:cs="Times New Roman"/>
                <w:sz w:val="24"/>
                <w:szCs w:val="24"/>
                <w14:ligatures w14:val="standardContextual"/>
              </w:rPr>
              <w:t xml:space="preserve">(3), 189-195. https://doi.org/10.5152/cjms.2020.864 </w:t>
            </w:r>
          </w:p>
          <w:p w14:paraId="2BE9AF1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oyer, S. J., &amp; Lorenz, T. K. (2020). The impact of heteronormative ideals imposition on sexual orientation questioning distress.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1), 91-100. https://doi.org/10.1037/sgd0000352 </w:t>
            </w:r>
          </w:p>
          <w:p w14:paraId="3EEE580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rooks, T. R., Bennett, T. N., Myhre, A., Plante, C. N., Reysen, S., Roberts, S. E., &amp; Gerbasi, K. C. (2024). 'Chasing Tail': Testing the relative strength of sexual interest and social interaction as predictors of furry identity.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1</w:t>
            </w:r>
            <w:r w:rsidRPr="00513A28">
              <w:rPr>
                <w:rFonts w:ascii="Times New Roman" w:hAnsi="Times New Roman" w:cs="Times New Roman"/>
                <w:sz w:val="24"/>
                <w:szCs w:val="24"/>
                <w14:ligatures w14:val="standardContextual"/>
              </w:rPr>
              <w:t xml:space="preserve">(2), 324-335. https://doi.org/10.1080/00224499.2022.2068180 </w:t>
            </w:r>
          </w:p>
          <w:p w14:paraId="58B3BC2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rown, C., Eisenberg, M. E., McMorris, B. J., &amp; Sieving, R. E. (2020). Parents Matter: Associations Between Parent Connectedness and Sexual Health Indicators Among Transgender and Gender-Diverse Adolescents. </w:t>
            </w:r>
            <w:r w:rsidRPr="00513A28">
              <w:rPr>
                <w:rFonts w:ascii="Times New Roman" w:hAnsi="Times New Roman" w:cs="Times New Roman"/>
                <w:i/>
                <w:iCs/>
                <w:sz w:val="24"/>
                <w:szCs w:val="24"/>
                <w14:ligatures w14:val="standardContextual"/>
              </w:rPr>
              <w:t>Perspectives on sexual and reproductive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2</w:t>
            </w:r>
            <w:r w:rsidRPr="00513A28">
              <w:rPr>
                <w:rFonts w:ascii="Times New Roman" w:hAnsi="Times New Roman" w:cs="Times New Roman"/>
                <w:sz w:val="24"/>
                <w:szCs w:val="24"/>
                <w14:ligatures w14:val="standardContextual"/>
              </w:rPr>
              <w:t xml:space="preserve">(4), 265-273. https://doi.org/10.1363/psrh.12168 </w:t>
            </w:r>
          </w:p>
          <w:p w14:paraId="0245826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rown, J. R., Reid, D., Howarth, A. R., Mohammed, H., Saunders, J., Pulford, C. V., Ogaz, D., Hughes, G., &amp; Mercer, C. H. (2023). Difficulty accessing condoms because of the COVID-19 pandemic reported by gay, bisexual and other men who have sex with men in the UK: findings from a large, cross-sectional, online survey. </w:t>
            </w:r>
            <w:r w:rsidRPr="00513A28">
              <w:rPr>
                <w:rFonts w:ascii="Times New Roman" w:hAnsi="Times New Roman" w:cs="Times New Roman"/>
                <w:i/>
                <w:iCs/>
                <w:sz w:val="24"/>
                <w:szCs w:val="24"/>
                <w14:ligatures w14:val="standardContextual"/>
              </w:rPr>
              <w:t>International journal of STD &amp; AI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4</w:t>
            </w:r>
            <w:r w:rsidRPr="00513A28">
              <w:rPr>
                <w:rFonts w:ascii="Times New Roman" w:hAnsi="Times New Roman" w:cs="Times New Roman"/>
                <w:sz w:val="24"/>
                <w:szCs w:val="24"/>
                <w14:ligatures w14:val="standardContextual"/>
              </w:rPr>
              <w:t xml:space="preserve">(8), 541-547. https://doi.org/10.1177/09564624231160804 </w:t>
            </w:r>
          </w:p>
          <w:p w14:paraId="3FA779C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dhwani, H., Hearld, K. R., Hasbun, J., Charow, R., Rosario, S., Tillotson, L., McGlaughlin, E., &amp; Waters, J. (2017). Transgender female sex workers' HIV knowledge, experienced stigma, and condom use in the Dominican Republic.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11), e0186457. https://doi.org/10.1371/journal.pone.0186457 </w:t>
            </w:r>
          </w:p>
          <w:p w14:paraId="16F7F6D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ncamper, M. E., Honselaar, J. S., Bouman, M. B., Özer, M., Kreukels, B. P. C., &amp; Mullender, M. G. (2015). Aesthetic and functional outcomes of neovaginoplasty using penile skin in male‐to‐female transsexuals.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7), 1626-1634. https://doi.org/10.1111/jsm.12914 </w:t>
            </w:r>
          </w:p>
          <w:p w14:paraId="41C5EA1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ncamper, M. E., van der Sluis, W. B., de Vries, M., Witte, B. I., Bouman, M.-B., &amp; Mullender, M. G. (2017). Penile Inversion Vaginoplasty with or without Additional Full-Thickness Skin Graft: To Graft or Not to Graft? </w:t>
            </w:r>
            <w:r w:rsidRPr="00513A28">
              <w:rPr>
                <w:rFonts w:ascii="Times New Roman" w:hAnsi="Times New Roman" w:cs="Times New Roman"/>
                <w:i/>
                <w:iCs/>
                <w:sz w:val="24"/>
                <w:szCs w:val="24"/>
                <w14:ligatures w14:val="standardContextual"/>
              </w:rPr>
              <w:t>Plastic and reconstructive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9</w:t>
            </w:r>
            <w:r w:rsidRPr="00513A28">
              <w:rPr>
                <w:rFonts w:ascii="Times New Roman" w:hAnsi="Times New Roman" w:cs="Times New Roman"/>
                <w:sz w:val="24"/>
                <w:szCs w:val="24"/>
                <w14:ligatures w14:val="standardContextual"/>
              </w:rPr>
              <w:t xml:space="preserve">(3), 649e-656e. https://doi.org/10.1097/PRS.0000000000003108 </w:t>
            </w:r>
          </w:p>
          <w:p w14:paraId="60B1D5C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ngener, S. L., de Vries, A. L. C., Popma, A., &amp; Steensma, T. D. (2020). Sexual experiences of young transgender persons during and after gender-affirmative treatment. </w:t>
            </w:r>
            <w:r w:rsidRPr="00513A28">
              <w:rPr>
                <w:rFonts w:ascii="Times New Roman" w:hAnsi="Times New Roman" w:cs="Times New Roman"/>
                <w:i/>
                <w:iCs/>
                <w:sz w:val="24"/>
                <w:szCs w:val="24"/>
                <w14:ligatures w14:val="standardContextual"/>
              </w:rPr>
              <w:t>Pediatric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6</w:t>
            </w:r>
            <w:r w:rsidRPr="00513A28">
              <w:rPr>
                <w:rFonts w:ascii="Times New Roman" w:hAnsi="Times New Roman" w:cs="Times New Roman"/>
                <w:sz w:val="24"/>
                <w:szCs w:val="24"/>
                <w14:ligatures w14:val="standardContextual"/>
              </w:rPr>
              <w:t xml:space="preserve">(6). https://doi.org/10.1542/peds.2019-1411 </w:t>
            </w:r>
          </w:p>
          <w:p w14:paraId="216355A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tcher, R. L., Kinney, L. M., Blasdel, G. P., Elwyn, G., Myers, J. B., Boh, B., Luck, K. M., &amp; Moses, R. A. (2023). Decision making in metoidioplasty and phalloplasty gender-affirming surgery: a mixed methods stud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7), 1032-1043. https://doi.org/10.1093/jsxmed/qdad063 </w:t>
            </w:r>
          </w:p>
          <w:p w14:paraId="7ADA25D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i, X., Fisher, C. B., Alohan, D., Tellone, S., Grov, C., Cohall, A., &amp; Meunier, É. (2023). Sexual and Gender Minority Individuals' Interest in Sexual Health Services at Collective Sex Venues in New York City.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7</w:t>
            </w:r>
            <w:r w:rsidRPr="00513A28">
              <w:rPr>
                <w:rFonts w:ascii="Times New Roman" w:hAnsi="Times New Roman" w:cs="Times New Roman"/>
                <w:sz w:val="24"/>
                <w:szCs w:val="24"/>
                <w14:ligatures w14:val="standardContextual"/>
              </w:rPr>
              <w:t xml:space="preserve">(3), 761-771. https://doi.org/10.1007/s10461-022-03808-0 </w:t>
            </w:r>
          </w:p>
          <w:p w14:paraId="1DEA5CB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nale, D., Molinaro, A., Marcocci, C., Morelli, G., Matteucci, V., Mollaioli, D., Jannini, E. A., &amp; Sartucci, F. (2022). Genital Sensitivity and Perceived Orgasmic Intensity in Transgender Women With Gender Dysphoria After Gender-Affirming Surgery: A Pilot Study Comparing Pelvic Floor Evoked Somatosensory Potentials and Patient Subjective Experience.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9), 1479-1487. https://doi.org/10.1016/j.jsxm.2022.06.002 </w:t>
            </w:r>
          </w:p>
          <w:p w14:paraId="42F4519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rvalho, S. A., Lapa, T., &amp; Pascoal, P. M. (2024). The Need to Look at Transgender and Gender Diverse People's Health: A Preliminary Descriptive Report on Pain, Sexual Distress, and Health Profile of Five Transmasculine People and One Non-Binary Person with Endometriosis. </w:t>
            </w:r>
            <w:r w:rsidRPr="00513A28">
              <w:rPr>
                <w:rFonts w:ascii="Times New Roman" w:hAnsi="Times New Roman" w:cs="Times New Roman"/>
                <w:i/>
                <w:iCs/>
                <w:sz w:val="24"/>
                <w:szCs w:val="24"/>
                <w14:ligatures w14:val="standardContextual"/>
              </w:rPr>
              <w:t>HEALTHCAR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12), Article 1229. https://doi.org/10.3390/healthcare12121229 </w:t>
            </w:r>
          </w:p>
          <w:p w14:paraId="31EBF28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telan, R. F., Saadeh, A., Lobato, M. I. R., Gagliotti, D. A. M., Nardi, H. C., &amp; Costa, A. B. (2022). Depression, self-esteem, and resilience and its relationship with psychological features of sexuality among transgender men and women from brazil.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 xml:space="preserve">. https://doi.org/10.1007/s10508-021-02189-0 </w:t>
            </w:r>
          </w:p>
          <w:p w14:paraId="43C37CC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erwenka, S., Nieder, T. O., Briken, P., Cohen-Kettenis, P. T., De Cuypere, G., Haraldsen, I. R. H., Kreukels, B. P. C., &amp; Richter-Appelt, H. (2014). Intimate partnerships and sexual health in gender-dysphoric individuals before the start of medical treatment. </w:t>
            </w:r>
            <w:r w:rsidRPr="00513A28">
              <w:rPr>
                <w:rFonts w:ascii="Times New Roman" w:hAnsi="Times New Roman" w:cs="Times New Roman"/>
                <w:i/>
                <w:iCs/>
                <w:sz w:val="24"/>
                <w:szCs w:val="24"/>
                <w14:ligatures w14:val="standardContextual"/>
              </w:rPr>
              <w:t>International Journal of Sexual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6</w:t>
            </w:r>
            <w:r w:rsidRPr="00513A28">
              <w:rPr>
                <w:rFonts w:ascii="Times New Roman" w:hAnsi="Times New Roman" w:cs="Times New Roman"/>
                <w:sz w:val="24"/>
                <w:szCs w:val="24"/>
                <w14:ligatures w14:val="standardContextual"/>
              </w:rPr>
              <w:t xml:space="preserve">(1), 52-65. https://doi.org/10.1080/19317611.2013.829153 </w:t>
            </w:r>
          </w:p>
          <w:p w14:paraId="3D97D64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erwenka, S., Nieder, T. O., Cohen-Kettenis, P., De Cuypere, G., Haraldsen, I. R. H., Kreukels, B. P. C., &amp; Richter-Appelt, H. (2014). Sexual behavior of gender-dysphoric individuals before gender-confirming interventions: A European multicenter study. </w:t>
            </w:r>
            <w:r w:rsidRPr="00513A28">
              <w:rPr>
                <w:rFonts w:ascii="Times New Roman" w:hAnsi="Times New Roman" w:cs="Times New Roman"/>
                <w:i/>
                <w:iCs/>
                <w:sz w:val="24"/>
                <w:szCs w:val="24"/>
                <w14:ligatures w14:val="standardContextual"/>
              </w:rPr>
              <w:t>Journal of Sex &amp; Marital Therap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0</w:t>
            </w:r>
            <w:r w:rsidRPr="00513A28">
              <w:rPr>
                <w:rFonts w:ascii="Times New Roman" w:hAnsi="Times New Roman" w:cs="Times New Roman"/>
                <w:sz w:val="24"/>
                <w:szCs w:val="24"/>
                <w14:ligatures w14:val="standardContextual"/>
              </w:rPr>
              <w:t xml:space="preserve">(5), 457-471. https://doi.org/10.1080/0092623X.2013.772550 </w:t>
            </w:r>
          </w:p>
          <w:p w14:paraId="0504742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dwick, S. B., &amp; van Anders, S. M. (2022). Orgasm Coercion and Negative Relationship and Psychological Outcomes: The Role of Gender, Sexual Identity, Perpetration Tactics, and Perceptions of the Perpetrator's Intention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1</w:t>
            </w:r>
            <w:r w:rsidRPr="00513A28">
              <w:rPr>
                <w:rFonts w:ascii="Times New Roman" w:hAnsi="Times New Roman" w:cs="Times New Roman"/>
                <w:sz w:val="24"/>
                <w:szCs w:val="24"/>
                <w14:ligatures w14:val="standardContextual"/>
              </w:rPr>
              <w:t xml:space="preserve">(1), 653-671. https://doi.org/10.1007/s10508-021-02162-x </w:t>
            </w:r>
          </w:p>
          <w:p w14:paraId="16E7E60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dwick, S. B., &amp; van Anders, S. M. (2022). Orgasm Coercion: Overlaps Between Pressuring Someone to Orgasm and Sexual Coercion.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1</w:t>
            </w:r>
            <w:r w:rsidRPr="00513A28">
              <w:rPr>
                <w:rFonts w:ascii="Times New Roman" w:hAnsi="Times New Roman" w:cs="Times New Roman"/>
                <w:sz w:val="24"/>
                <w:szCs w:val="24"/>
                <w14:ligatures w14:val="standardContextual"/>
              </w:rPr>
              <w:t xml:space="preserve">(1), 633-651. https://doi.org/10.1007/s10508-021-02156-9 </w:t>
            </w:r>
          </w:p>
          <w:p w14:paraId="596FDAA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rest, M., &amp; Kleinplatz, P. J. (2022). What Do Young, Canadian, Straight and LGBTQ Men and Women Learn About Sex and from Whom? </w:t>
            </w:r>
            <w:r w:rsidRPr="00513A28">
              <w:rPr>
                <w:rFonts w:ascii="Times New Roman" w:hAnsi="Times New Roman" w:cs="Times New Roman"/>
                <w:i/>
                <w:iCs/>
                <w:sz w:val="24"/>
                <w:szCs w:val="24"/>
                <w14:ligatures w14:val="standardContextual"/>
              </w:rPr>
              <w:t>Sexuality Research and Social Polic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2), 622-637. https://doi.org/10.1007/s13178-021-00578-7 </w:t>
            </w:r>
          </w:p>
          <w:p w14:paraId="33232EA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arest, M., Kleinplatz, P. J., &amp; Lund, J. I. (2016). Sexual health information disparities between heterosexual and LGBTQ+ young adults: Implications for sexual health. </w:t>
            </w:r>
            <w:r w:rsidRPr="00513A28">
              <w:rPr>
                <w:rFonts w:ascii="Times New Roman" w:hAnsi="Times New Roman" w:cs="Times New Roman"/>
                <w:i/>
                <w:iCs/>
                <w:sz w:val="24"/>
                <w:szCs w:val="24"/>
                <w14:ligatures w14:val="standardContextual"/>
              </w:rPr>
              <w:t>Canadian Journal of Human 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2), 74-85. https://doi.org/10.3138/cjhs.252-A9 </w:t>
            </w:r>
          </w:p>
          <w:p w14:paraId="67C180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en, E. M. Y., Hollowell, A., Truong, T., Bentley-Edwards, K., Myers, E., Erkanli, A., Holt, L., &amp; Swartz, J. J. (2023). Contraceptive Access and Use Among Undergraduate and Graduate Students During COVID-19: Online Survey Study. </w:t>
            </w:r>
            <w:r w:rsidRPr="00513A28">
              <w:rPr>
                <w:rFonts w:ascii="Times New Roman" w:hAnsi="Times New Roman" w:cs="Times New Roman"/>
                <w:i/>
                <w:iCs/>
                <w:sz w:val="24"/>
                <w:szCs w:val="24"/>
                <w14:ligatures w14:val="standardContextual"/>
              </w:rPr>
              <w:t>JMIR formative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 https://doi.org/10.2196/38491 </w:t>
            </w:r>
          </w:p>
          <w:p w14:paraId="055F317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how, J. Y., Konda, K. A., Calvo, G. M., Klausner, J. D., &amp; Cáceres, C. F. (2017). Demographics, Behaviors, and Sexual Health Characteristics of High Risk Men Who Have Sex With Men and Transgender Women Who Use Social Media to Meet Sex Partners in Lima, Peru. </w:t>
            </w:r>
            <w:r w:rsidRPr="00513A28">
              <w:rPr>
                <w:rFonts w:ascii="Times New Roman" w:hAnsi="Times New Roman" w:cs="Times New Roman"/>
                <w:i/>
                <w:iCs/>
                <w:sz w:val="24"/>
                <w:szCs w:val="24"/>
                <w14:ligatures w14:val="standardContextual"/>
              </w:rPr>
              <w:t>Sexually transmitted diseas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4</w:t>
            </w:r>
            <w:r w:rsidRPr="00513A28">
              <w:rPr>
                <w:rFonts w:ascii="Times New Roman" w:hAnsi="Times New Roman" w:cs="Times New Roman"/>
                <w:sz w:val="24"/>
                <w:szCs w:val="24"/>
                <w14:ligatures w14:val="standardContextual"/>
              </w:rPr>
              <w:t xml:space="preserve">(3), 143-148. https://doi.org/10.1097/OLQ.0000000000000566 </w:t>
            </w:r>
          </w:p>
          <w:p w14:paraId="2FF86F8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olson, P. W., Franks, J., Wu, Y., Winterhalter, F. S., Knox, J., Ortega, H., El-Sadr, W. M., &amp; Hirsch-Moverman, Y. (2020). Adherence to pre-exposure prophylaxis in black men who have sex with men and transgender women in a community setting in Harlem, NY.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12), 3436-3455. https://doi.org/10.1007/s10461-020-02901-6 </w:t>
            </w:r>
          </w:p>
          <w:p w14:paraId="68DB5FB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omulada, W. S., Step, M., Fletcher, J. B., Tanner, A. E., Dowshen, N. L., Arayasirikul, S., Baker, K. K., Zuniga, J., Swendeman, D., Medich, M., Kao, U. H., Northrup, A., Nieto, O., &amp; Brooks, R. A. (2020). Predictors of internet health information–seeking behaviors among young adults living with HIV across the United States: Longitudinal observational study. </w:t>
            </w:r>
            <w:r w:rsidRPr="00513A28">
              <w:rPr>
                <w:rFonts w:ascii="Times New Roman" w:hAnsi="Times New Roman" w:cs="Times New Roman"/>
                <w:i/>
                <w:iCs/>
                <w:sz w:val="24"/>
                <w:szCs w:val="24"/>
                <w14:ligatures w14:val="standardContextual"/>
              </w:rPr>
              <w:t>Journal of Medical Internet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11). https://doi.org/10.2196/18309 </w:t>
            </w:r>
          </w:p>
          <w:p w14:paraId="42F3C8D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ostantino, A., Cerpolini, S., Alvisi, S., Morselli, P. G., Venturoli, S., &amp; Meriggiola, M. C. (2013). A prospective study on sexual function and mood in female-to-male transsexuals during testosterone administration and after sex reassignment surgery. </w:t>
            </w:r>
            <w:r w:rsidRPr="00513A28">
              <w:rPr>
                <w:rFonts w:ascii="Times New Roman" w:hAnsi="Times New Roman" w:cs="Times New Roman"/>
                <w:i/>
                <w:iCs/>
                <w:sz w:val="24"/>
                <w:szCs w:val="24"/>
                <w14:ligatures w14:val="standardContextual"/>
              </w:rPr>
              <w:t>Journal of Sex &amp; Marital Therap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9</w:t>
            </w:r>
            <w:r w:rsidRPr="00513A28">
              <w:rPr>
                <w:rFonts w:ascii="Times New Roman" w:hAnsi="Times New Roman" w:cs="Times New Roman"/>
                <w:sz w:val="24"/>
                <w:szCs w:val="24"/>
                <w14:ligatures w14:val="standardContextual"/>
              </w:rPr>
              <w:t xml:space="preserve">(4), 321-335. https://doi.org/10.1080/0092623X.2012.736920 </w:t>
            </w:r>
          </w:p>
          <w:p w14:paraId="1D6DE13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raig, A., Walsh, J., &amp; Quinn, K. (2024). Intersectional microaggressions, sexual identity concealment, and mental health of young Black sexual minority men and transgender women.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3</w:t>
            </w:r>
            <w:r w:rsidRPr="00513A28">
              <w:rPr>
                <w:rFonts w:ascii="Times New Roman" w:hAnsi="Times New Roman" w:cs="Times New Roman"/>
                <w:sz w:val="24"/>
                <w:szCs w:val="24"/>
                <w14:ligatures w14:val="standardContextual"/>
              </w:rPr>
              <w:t xml:space="preserve">(4), 1245-1254. https://doi.org/10.1007/s10508-023-02777-2 </w:t>
            </w:r>
          </w:p>
          <w:p w14:paraId="1B66ACE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rissman, H. P., Haley, C., Stroumsa, D., Tilea, A., Moravek, M. B., Harris, L. H., &amp; Dalton, V. K. (2022). Leveraging administrative claims to understand disparities in gender minority health: Contraceptive use patterns among transgender and nonbinary people.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w:t>
            </w:r>
            <w:r w:rsidRPr="00513A28">
              <w:rPr>
                <w:rFonts w:ascii="Times New Roman" w:hAnsi="Times New Roman" w:cs="Times New Roman"/>
                <w:sz w:val="24"/>
                <w:szCs w:val="24"/>
                <w14:ligatures w14:val="standardContextual"/>
              </w:rPr>
              <w:t xml:space="preserve">(3), 186-193. https://doi.org/10.1089/lgbt.2021.0303 </w:t>
            </w:r>
          </w:p>
          <w:p w14:paraId="4D0458F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uq, J., Jurek, L., Morel-Journel, N., Oriol, S., &amp; Neuville, P. (2023). Gynecological primary care of trans men and transmasculine non-binary individuals, a French descriptive study. </w:t>
            </w:r>
            <w:r w:rsidRPr="00513A28">
              <w:rPr>
                <w:rFonts w:ascii="Times New Roman" w:hAnsi="Times New Roman" w:cs="Times New Roman"/>
                <w:i/>
                <w:iCs/>
                <w:sz w:val="24"/>
                <w:szCs w:val="24"/>
                <w14:ligatures w14:val="standardContextual"/>
              </w:rPr>
              <w:t>International Journal of Transgender Health</w:t>
            </w:r>
            <w:r w:rsidRPr="00513A28">
              <w:rPr>
                <w:rFonts w:ascii="Times New Roman" w:hAnsi="Times New Roman" w:cs="Times New Roman"/>
                <w:sz w:val="24"/>
                <w:szCs w:val="24"/>
                <w14:ligatures w14:val="standardContextual"/>
              </w:rPr>
              <w:t xml:space="preserve">. https://doi.org/10.1080/26895269.2023.2283529 </w:t>
            </w:r>
          </w:p>
          <w:p w14:paraId="3AD69C6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ans, C. G., Hoornenborg, E., de Haseth, K. B., Ozer, M., Bouman, M. B., Conemans, E., Kreukels, B. P. C., den Heijer, M., &amp; van der Sluis, W. B. (2022). HIV Prevalence and High-Risk Subgroup Identification in Transgender Women Who Undergo Primary Vaginoplasty in the Netherlands. </w:t>
            </w:r>
            <w:r w:rsidRPr="00513A28">
              <w:rPr>
                <w:rFonts w:ascii="Times New Roman" w:hAnsi="Times New Roman" w:cs="Times New Roman"/>
                <w:i/>
                <w:iCs/>
                <w:sz w:val="24"/>
                <w:szCs w:val="24"/>
                <w14:ligatures w14:val="standardContextual"/>
              </w:rPr>
              <w:t>Transgender Health</w:t>
            </w:r>
            <w:r w:rsidRPr="00513A28">
              <w:rPr>
                <w:rFonts w:ascii="Times New Roman" w:hAnsi="Times New Roman" w:cs="Times New Roman"/>
                <w:sz w:val="24"/>
                <w:szCs w:val="24"/>
                <w14:ligatures w14:val="standardContextual"/>
              </w:rPr>
              <w:t xml:space="preserve">. https://doi.org/10.1089/trgh.2021.0059 </w:t>
            </w:r>
          </w:p>
          <w:p w14:paraId="563BFC7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dasovich, R., Auerswald, C., Minnis, A. M., Raymond, H. F., McFarland, W., &amp; Wilson, E. C. (2017). Testosterone and sexual risk among transmen: A mixed methods exploratory study. </w:t>
            </w:r>
            <w:r w:rsidRPr="00513A28">
              <w:rPr>
                <w:rFonts w:ascii="Times New Roman" w:hAnsi="Times New Roman" w:cs="Times New Roman"/>
                <w:i/>
                <w:iCs/>
                <w:sz w:val="24"/>
                <w:szCs w:val="24"/>
                <w14:ligatures w14:val="standardContextual"/>
              </w:rPr>
              <w:t>Culture, Health &amp; 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2), 256-266. https://doi.org/10.1080/13691058.2016.1216605 </w:t>
            </w:r>
          </w:p>
          <w:p w14:paraId="5651D05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ngerfield, D. T., II, Johnson, D., Hamlin-Palmer, S., Browne, D. C., Mayer, K. H., &amp; Hickson, D. A. (2020). Prevalence and correlates of rectal douching and enema use among Black sexual minority men and Black transwomen in the Deep South.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6), 1915-1922. https://doi.org/10.1007/s10508-019-01605-w </w:t>
            </w:r>
          </w:p>
          <w:p w14:paraId="1BB1F19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ay, S., Smith, J., Perera, S., Jones, S., &amp; Kinsella, R. (2021). Beyond the binary: sexual health outcomes of transgender and non-binary service users of an online sexual health service. </w:t>
            </w:r>
            <w:r w:rsidRPr="00513A28">
              <w:rPr>
                <w:rFonts w:ascii="Times New Roman" w:hAnsi="Times New Roman" w:cs="Times New Roman"/>
                <w:i/>
                <w:iCs/>
                <w:sz w:val="24"/>
                <w:szCs w:val="24"/>
                <w14:ligatures w14:val="standardContextual"/>
              </w:rPr>
              <w:t>International journal of STD &amp; AI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2</w:t>
            </w:r>
            <w:r w:rsidRPr="00513A28">
              <w:rPr>
                <w:rFonts w:ascii="Times New Roman" w:hAnsi="Times New Roman" w:cs="Times New Roman"/>
                <w:sz w:val="24"/>
                <w:szCs w:val="24"/>
                <w14:ligatures w14:val="standardContextual"/>
              </w:rPr>
              <w:t xml:space="preserve">(10), 896-902. https://doi.org/10.1177/0956462420982830 </w:t>
            </w:r>
          </w:p>
          <w:p w14:paraId="148E2E3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 la Court, F., van Wees, D., van Benthem, B., Hoornenborg, E., Prins, M., &amp; Boyd, A. (2023). Characterizing subgroups of sexual behaviors among men who have sex with men eligible for, but not using, PrEP in the Netherlands.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4), Article e0284056. https://doi.org/10.1371/journal.pone.0284056 </w:t>
            </w:r>
          </w:p>
          <w:p w14:paraId="2D8F86D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 Menezes Gomes, R., de Araújo Lopes, F., &amp; Castro, F. N. (2020). Influence of Sexual Genotype and Gender Self-Perception on Sociosexuality and Self-Esteem among Transgender People. </w:t>
            </w:r>
            <w:r w:rsidRPr="00513A28">
              <w:rPr>
                <w:rFonts w:ascii="Times New Roman" w:hAnsi="Times New Roman" w:cs="Times New Roman"/>
                <w:i/>
                <w:iCs/>
                <w:sz w:val="24"/>
                <w:szCs w:val="24"/>
                <w14:ligatures w14:val="standardContextual"/>
              </w:rPr>
              <w:t>Human nature (Hawthorne, N.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1</w:t>
            </w:r>
            <w:r w:rsidRPr="00513A28">
              <w:rPr>
                <w:rFonts w:ascii="Times New Roman" w:hAnsi="Times New Roman" w:cs="Times New Roman"/>
                <w:sz w:val="24"/>
                <w:szCs w:val="24"/>
                <w14:ligatures w14:val="standardContextual"/>
              </w:rPr>
              <w:t xml:space="preserve">(4), 483-496. https://doi.org/10.1007/s12110-020-09381-6 </w:t>
            </w:r>
          </w:p>
          <w:p w14:paraId="76359D6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 Moissac, D., Prada, K., Gueye, N. R., Avanthay-Strus, J., &amp; Hardy, S. (2024). Healthcare Service Utilization and Perceived Gaps: The Experience of French-Speaking 2S/LGBTQI+ People in Manitoba. </w:t>
            </w:r>
            <w:r w:rsidRPr="00513A28">
              <w:rPr>
                <w:rFonts w:ascii="Times New Roman" w:hAnsi="Times New Roman" w:cs="Times New Roman"/>
                <w:i/>
                <w:iCs/>
                <w:sz w:val="24"/>
                <w:szCs w:val="24"/>
                <w14:ligatures w14:val="standardContextual"/>
              </w:rPr>
              <w:t>Healthcare policy = Politiques de sant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3), 62-77. https://doi.org/10.12927/hcpol.2024.27239 </w:t>
            </w:r>
          </w:p>
          <w:p w14:paraId="01E57A4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 Rooij, F. P. W., van de Grift, T. C., Veerman, H., Al-Tamimi, M., van der Sluis, W. B., Ronkes, B. L., Özer, M., Mullender, M. G., Bouman, M.-B., &amp; Pigot, G. L. S. (2021). Patient-reported outcomes after genital gender-affirming surgery with versus without urethral lengthening in transgender me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5), 974-981. https://doi.org/10.1016/j.jsxm.2021.03.002 </w:t>
            </w:r>
          </w:p>
          <w:p w14:paraId="5B91A0D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freyne, J., Elaut, E., Den Heijer, M., Kreukels, B., Fisher, A. D., &amp; T'Sjoen, G. (2021). Sexual orientation in transgender individuals: results from the longitudinal ENIGI study. </w:t>
            </w:r>
            <w:r w:rsidRPr="00513A28">
              <w:rPr>
                <w:rFonts w:ascii="Times New Roman" w:hAnsi="Times New Roman" w:cs="Times New Roman"/>
                <w:i/>
                <w:iCs/>
                <w:sz w:val="24"/>
                <w:szCs w:val="24"/>
                <w14:ligatures w14:val="standardContextual"/>
              </w:rPr>
              <w:t>International Journal of Impotence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3</w:t>
            </w:r>
            <w:r w:rsidRPr="00513A28">
              <w:rPr>
                <w:rFonts w:ascii="Times New Roman" w:hAnsi="Times New Roman" w:cs="Times New Roman"/>
                <w:sz w:val="24"/>
                <w:szCs w:val="24"/>
                <w14:ligatures w14:val="standardContextual"/>
              </w:rPr>
              <w:t xml:space="preserve">(7), 694-702. https://doi.org/10.1038/s41443-020-00402-7 </w:t>
            </w:r>
          </w:p>
          <w:p w14:paraId="7CD3E27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freyne, J., Elaut, E., Kreukels, B., Fisher, A. D., Castellini, G., Staphorsius, A., Den Heijer, M., Heylens, G., &amp; T'Sjoen, G. (2020). Sexual Desire Changes in Transgender Individuals Upon Initiation of Hormone Treatment: Results From the Longitudinal European Network for the Investigation of Gender Incongruence.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4), 812-825. https://doi.org/10.1016/j.jsxm.2019.12.020 </w:t>
            </w:r>
          </w:p>
          <w:p w14:paraId="67A322C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lgado, J. R., Segura, E. R., Lake, J. E., Sanchez, J., Lama, J. R., &amp; Clark, J. L. (2017). Event-level analysis of alcohol consumption and condom use in partnership contexts among men who have sex with men and transgender women in Lima, Peru. </w:t>
            </w:r>
            <w:r w:rsidRPr="00513A28">
              <w:rPr>
                <w:rFonts w:ascii="Times New Roman" w:hAnsi="Times New Roman" w:cs="Times New Roman"/>
                <w:i/>
                <w:iCs/>
                <w:sz w:val="24"/>
                <w:szCs w:val="24"/>
                <w14:ligatures w14:val="standardContextual"/>
              </w:rPr>
              <w:t>Drug and Alcohol Depend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0</w:t>
            </w:r>
            <w:r w:rsidRPr="00513A28">
              <w:rPr>
                <w:rFonts w:ascii="Times New Roman" w:hAnsi="Times New Roman" w:cs="Times New Roman"/>
                <w:sz w:val="24"/>
                <w:szCs w:val="24"/>
                <w14:ligatures w14:val="standardContextual"/>
              </w:rPr>
              <w:t xml:space="preserve">, 17-24. https://doi.org/10.1016/j.drugalcdep.2016.10.033 </w:t>
            </w:r>
          </w:p>
          <w:p w14:paraId="787B082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utsch, M. B., Reisner, S. L., Peitzmeier, S., Potter, J., Pardee, D., &amp; Hughto, J. M. W. (2020). Recent Penile Sexual Contact Is Associated With an Increased Odds of High-Risk Cervical Human Papillomavirus Infection in Transgender Men. </w:t>
            </w:r>
            <w:r w:rsidRPr="00513A28">
              <w:rPr>
                <w:rFonts w:ascii="Times New Roman" w:hAnsi="Times New Roman" w:cs="Times New Roman"/>
                <w:i/>
                <w:iCs/>
                <w:sz w:val="24"/>
                <w:szCs w:val="24"/>
                <w14:ligatures w14:val="standardContextual"/>
              </w:rPr>
              <w:t>Sexually transmitted diseas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7</w:t>
            </w:r>
            <w:r w:rsidRPr="00513A28">
              <w:rPr>
                <w:rFonts w:ascii="Times New Roman" w:hAnsi="Times New Roman" w:cs="Times New Roman"/>
                <w:sz w:val="24"/>
                <w:szCs w:val="24"/>
                <w14:ligatures w14:val="standardContextual"/>
              </w:rPr>
              <w:t xml:space="preserve">(1), 48-53. https://doi.org/10.1097/OLQ.0000000000001072 </w:t>
            </w:r>
          </w:p>
          <w:p w14:paraId="22F5DAA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harma, C., Scheim, A. I., &amp; Bauer, G. R. (2019). Exploratory factor analysis of two sexual health scales for transgender people: Trans-Specific Condom/Barrier Negotiation Self-Efficacy (T-Barrier) and Trans-Specific Sexual Body Image Worries (T-Worrie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8</w:t>
            </w:r>
            <w:r w:rsidRPr="00513A28">
              <w:rPr>
                <w:rFonts w:ascii="Times New Roman" w:hAnsi="Times New Roman" w:cs="Times New Roman"/>
                <w:sz w:val="24"/>
                <w:szCs w:val="24"/>
                <w14:ligatures w14:val="standardContextual"/>
              </w:rPr>
              <w:t xml:space="preserve">(5), 1563-1572. https://doi.org/10.1007/s10508-018-1383-4 </w:t>
            </w:r>
          </w:p>
          <w:p w14:paraId="4CD1072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jordjevic, M. L., Bizic, M. R., Duisin, D., Bouman, M.-B., &amp; Buncamper, M. (2016). Reversal surgery in regretful male-to-female transsexuals after sex reassignment surger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6), 1000-1007. https://doi.org/10.1016/j.jsxm.2016.02.173 </w:t>
            </w:r>
          </w:p>
          <w:p w14:paraId="0A0CA45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öring, N., Mohseni, M. R., Pietras, L., Dekker, A., &amp; Briken, P. (2024). Research in brief: How prevalent is rough sex? Results from a national online sample of adults in Germany. </w:t>
            </w:r>
            <w:r w:rsidRPr="00513A28">
              <w:rPr>
                <w:rFonts w:ascii="Times New Roman" w:hAnsi="Times New Roman" w:cs="Times New Roman"/>
                <w:i/>
                <w:iCs/>
                <w:sz w:val="24"/>
                <w:szCs w:val="24"/>
                <w14:ligatures w14:val="standardContextual"/>
              </w:rPr>
              <w:t>Perspectives on sexual and reproductive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6</w:t>
            </w:r>
            <w:r w:rsidRPr="00513A28">
              <w:rPr>
                <w:rFonts w:ascii="Times New Roman" w:hAnsi="Times New Roman" w:cs="Times New Roman"/>
                <w:sz w:val="24"/>
                <w:szCs w:val="24"/>
                <w14:ligatures w14:val="standardContextual"/>
              </w:rPr>
              <w:t xml:space="preserve">(2), 90-97. https://doi.org/10.1111/psrh.12267 </w:t>
            </w:r>
          </w:p>
          <w:p w14:paraId="2209350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orrell, K. D., Benjamin, I., Dyar, C., Davila, J., &amp; Feinstein, B. A. (2024). Minority Stress and Relationship Satisfaction Among Bi plus Individuals: The Roles of Partner Gender and Sexual Orientation.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 xml:space="preserve">. https://doi.org/10.1037/sgd0000711 </w:t>
            </w:r>
          </w:p>
          <w:p w14:paraId="564554A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ubé, S., Santaguida, M., Zhu, C. Y., Di Tomasso, S., Hu, R., Cormier, G., Johnson, A. P., &amp; Vachon, D. (2022). Sex robots and personality: It is more about sex than robots. </w:t>
            </w:r>
            <w:r w:rsidRPr="00513A28">
              <w:rPr>
                <w:rFonts w:ascii="Times New Roman" w:hAnsi="Times New Roman" w:cs="Times New Roman"/>
                <w:i/>
                <w:iCs/>
                <w:sz w:val="24"/>
                <w:szCs w:val="24"/>
                <w14:ligatures w14:val="standardContextual"/>
              </w:rPr>
              <w:t>COMPUTERS IN HUMAN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6</w:t>
            </w:r>
            <w:r w:rsidRPr="00513A28">
              <w:rPr>
                <w:rFonts w:ascii="Times New Roman" w:hAnsi="Times New Roman" w:cs="Times New Roman"/>
                <w:sz w:val="24"/>
                <w:szCs w:val="24"/>
                <w14:ligatures w14:val="standardContextual"/>
              </w:rPr>
              <w:t xml:space="preserve">, Article 107403. https://doi.org/10.1016/j.chb.2022.107403 </w:t>
            </w:r>
          </w:p>
          <w:p w14:paraId="3CCE044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yar, C., Feinstein, B. A., Zimmerman, A. R., Newcomb, M. E., Mustanski, B., &amp; Whitton, S. W. (2020). Dimensions of sexual orientation and rates of intimate partner violence among young sexual minority individuals assigned female at birth: The role of perceived partner jealousy. </w:t>
            </w:r>
            <w:r w:rsidRPr="00513A28">
              <w:rPr>
                <w:rFonts w:ascii="Times New Roman" w:hAnsi="Times New Roman" w:cs="Times New Roman"/>
                <w:i/>
                <w:iCs/>
                <w:sz w:val="24"/>
                <w:szCs w:val="24"/>
                <w14:ligatures w14:val="standardContextual"/>
              </w:rPr>
              <w:t>Psychology of Viol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4), 411-421. https://doi.org/10.1037/vio0000275 </w:t>
            </w:r>
          </w:p>
          <w:p w14:paraId="46860D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yar, C., Newcomb, M. E., Mustanski, B., &amp; Whitton, S. W. (2020). A structural equation model of sexual satisfaction and relationship functioning among sexual and gender minority individuals assigned female at birth in diverse relationship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2), 693-710. https://doi.org/10.1007/s10508-019-1403-z </w:t>
            </w:r>
          </w:p>
          <w:p w14:paraId="1FB44FD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aton, L. A., Kalichman, S. C., Price, D., Finneran, S., Allen, A., &amp; Maksut, J. (2017). Stigma and conspiracy beliefs related to pre-exposure prophylaxis (PrEP) and interest in using PrEP among black and white men and transgender women who have sex with men.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1</w:t>
            </w:r>
            <w:r w:rsidRPr="00513A28">
              <w:rPr>
                <w:rFonts w:ascii="Times New Roman" w:hAnsi="Times New Roman" w:cs="Times New Roman"/>
                <w:sz w:val="24"/>
                <w:szCs w:val="24"/>
                <w14:ligatures w14:val="standardContextual"/>
              </w:rPr>
              <w:t xml:space="preserve">(5), 1236-1246. https://doi.org/10.1007/s10461-017-1690-0 </w:t>
            </w:r>
          </w:p>
          <w:p w14:paraId="6367B26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dge, J., &amp; Vonk, J. (2024). A comparison of mate preferences in asexual and allosexual adult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3</w:t>
            </w:r>
            <w:r w:rsidRPr="00513A28">
              <w:rPr>
                <w:rFonts w:ascii="Times New Roman" w:hAnsi="Times New Roman" w:cs="Times New Roman"/>
                <w:sz w:val="24"/>
                <w:szCs w:val="24"/>
                <w14:ligatures w14:val="standardContextual"/>
              </w:rPr>
              <w:t xml:space="preserve">(1), 17-24. https://doi.org/10.1007/s10508-023-02723-2 </w:t>
            </w:r>
          </w:p>
          <w:p w14:paraId="1C35498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jaz, M., Andersson, S., Batool, S., Ali, T., &amp; Ekström, A. M. (2021). Anal human papillomavirus infection among men who have sex with men and transgender women living with and without HIV in Pakistan: findings from a cross-sectional study. </w:t>
            </w:r>
            <w:r w:rsidRPr="00513A28">
              <w:rPr>
                <w:rFonts w:ascii="Times New Roman" w:hAnsi="Times New Roman" w:cs="Times New Roman"/>
                <w:i/>
                <w:iCs/>
                <w:sz w:val="24"/>
                <w:szCs w:val="24"/>
                <w14:ligatures w14:val="standardContextual"/>
              </w:rPr>
              <w:t>BMJ open</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11), e052176. https://doi.org/10.1136/bmjopen-2021-052176 </w:t>
            </w:r>
          </w:p>
          <w:p w14:paraId="4352ADE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lfering, L., van de Grift, T. C., Al-Tamimi, M., Timmermans, F. W., de Haseth, K. B., Pigot, G. L. S., Lissenberg-Witte, B. I., Bouman, M.-B., &amp; Mullender, M. G. (2021). How Sensitive Is the Neophallus? Postphalloplasty Experienced and Objective Sensitivity in Transmasculine Persons. </w:t>
            </w:r>
            <w:r w:rsidRPr="00513A28">
              <w:rPr>
                <w:rFonts w:ascii="Times New Roman" w:hAnsi="Times New Roman" w:cs="Times New Roman"/>
                <w:i/>
                <w:iCs/>
                <w:sz w:val="24"/>
                <w:szCs w:val="24"/>
                <w14:ligatures w14:val="standardContextual"/>
              </w:rPr>
              <w:t>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w:t>
            </w:r>
            <w:r w:rsidRPr="00513A28">
              <w:rPr>
                <w:rFonts w:ascii="Times New Roman" w:hAnsi="Times New Roman" w:cs="Times New Roman"/>
                <w:sz w:val="24"/>
                <w:szCs w:val="24"/>
                <w14:ligatures w14:val="standardContextual"/>
              </w:rPr>
              <w:t xml:space="preserve">(5), 100413. https://doi.org/10.1016/j.esxm.2021.100413 </w:t>
            </w:r>
          </w:p>
          <w:p w14:paraId="55E5C23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Fein, L. A., Salgado, C. J., Sputova, K., Estes, C. M., &amp; Medina, C. A. (2018). Sexual preferences and partnerships of transgender persons mid- or post-transition. </w:t>
            </w:r>
            <w:r w:rsidRPr="00513A28">
              <w:rPr>
                <w:rFonts w:ascii="Times New Roman" w:hAnsi="Times New Roman" w:cs="Times New Roman"/>
                <w:i/>
                <w:iCs/>
                <w:sz w:val="24"/>
                <w:szCs w:val="24"/>
                <w14:ligatures w14:val="standardContextual"/>
              </w:rPr>
              <w:t>Journal of Homo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5</w:t>
            </w:r>
            <w:r w:rsidRPr="00513A28">
              <w:rPr>
                <w:rFonts w:ascii="Times New Roman" w:hAnsi="Times New Roman" w:cs="Times New Roman"/>
                <w:sz w:val="24"/>
                <w:szCs w:val="24"/>
                <w14:ligatures w14:val="standardContextual"/>
              </w:rPr>
              <w:t xml:space="preserve">(5), 659-671. https://doi.org/10.1080/00918369.2017.1333808 </w:t>
            </w:r>
          </w:p>
          <w:p w14:paraId="6A59AA2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Feldman, J., Romine, R. S., &amp; Bockting, W. O. (2014). HIV risk behaviors in the US transgender population: Prevalence and predictors in a large Internet sample. </w:t>
            </w:r>
            <w:r w:rsidRPr="00513A28">
              <w:rPr>
                <w:rFonts w:ascii="Times New Roman" w:hAnsi="Times New Roman" w:cs="Times New Roman"/>
                <w:i/>
                <w:iCs/>
                <w:sz w:val="24"/>
                <w:szCs w:val="24"/>
                <w14:ligatures w14:val="standardContextual"/>
              </w:rPr>
              <w:t>Journal of Homo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1</w:t>
            </w:r>
            <w:r w:rsidRPr="00513A28">
              <w:rPr>
                <w:rFonts w:ascii="Times New Roman" w:hAnsi="Times New Roman" w:cs="Times New Roman"/>
                <w:sz w:val="24"/>
                <w:szCs w:val="24"/>
                <w14:ligatures w14:val="standardContextual"/>
              </w:rPr>
              <w:t xml:space="preserve">(11), 1558-1588. https://doi.org/10.1080/00918369.2014.944048 </w:t>
            </w:r>
          </w:p>
          <w:p w14:paraId="0CE0732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Ferlatte, O., Panwala, V., Rich, A. J., Scheim, A. I., Blackwell, E., Scott, K., Salway, T., &amp; Knight, R. (2020). Identifying health differences between transgender and cisgender gay, bisexual and other men who have sex with men using a community-based approach.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7</w:t>
            </w:r>
            <w:r w:rsidRPr="00513A28">
              <w:rPr>
                <w:rFonts w:ascii="Times New Roman" w:hAnsi="Times New Roman" w:cs="Times New Roman"/>
                <w:sz w:val="24"/>
                <w:szCs w:val="24"/>
                <w14:ligatures w14:val="standardContextual"/>
              </w:rPr>
              <w:t xml:space="preserve">(8), 1005-1013. https://doi.org/10.1080/00224499.2020.1740148 </w:t>
            </w:r>
          </w:p>
          <w:p w14:paraId="19AE7DB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Fornander, M. J., Egan, A. M., Robertson, G. C., &amp; Moser, C. N. (2024). Self-Reported Sexual Behavior of Transgender Youth. </w:t>
            </w:r>
            <w:r w:rsidRPr="00513A28">
              <w:rPr>
                <w:rFonts w:ascii="Times New Roman" w:hAnsi="Times New Roman" w:cs="Times New Roman"/>
                <w:i/>
                <w:iCs/>
                <w:sz w:val="24"/>
                <w:szCs w:val="24"/>
                <w14:ligatures w14:val="standardContextual"/>
              </w:rPr>
              <w:t>JOURNAL OF PEDIATRIC AND ADOLESCENT GYNEC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7</w:t>
            </w:r>
            <w:r w:rsidRPr="00513A28">
              <w:rPr>
                <w:rFonts w:ascii="Times New Roman" w:hAnsi="Times New Roman" w:cs="Times New Roman"/>
                <w:sz w:val="24"/>
                <w:szCs w:val="24"/>
                <w14:ligatures w14:val="standardContextual"/>
              </w:rPr>
              <w:t xml:space="preserve">(3), 336-341. https://doi.org/10.1016/j.jpag.2023.12.003 </w:t>
            </w:r>
          </w:p>
          <w:p w14:paraId="561A2B4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ither, T. W., Awad, M. A., Osterberg, E. C., Romero, A., Bowers, M. L., &amp; Breyer, B. N. (2017). Impact of sexual orientation identity on medical morbidities in male-to-female transgender patients.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w:t>
            </w:r>
            <w:r w:rsidRPr="00513A28">
              <w:rPr>
                <w:rFonts w:ascii="Times New Roman" w:hAnsi="Times New Roman" w:cs="Times New Roman"/>
                <w:sz w:val="24"/>
                <w:szCs w:val="24"/>
                <w14:ligatures w14:val="standardContextual"/>
              </w:rPr>
              <w:t xml:space="preserve">(1), 11-16. https://doi.org/10.1089/lgbt.2016.0097 </w:t>
            </w:r>
          </w:p>
          <w:p w14:paraId="44FA188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lea, J. T., Kinsler, J. J., McLean, S., Calvo, G., Sánchez, H., Leon, S. R., &amp; Brown, B. (2016). Rectal douching prevalence and practices among Peruvian men who have sex with men and transwomen: Implications for rectal microbicides.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11), 2555-2564. https://doi.org/10.1007/s10461-015-1221-9 </w:t>
            </w:r>
          </w:p>
          <w:p w14:paraId="498CE56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lupo, M. P., Mitchell, R. C., &amp; Davis, K. S. (2015). Sexual minority self-identification: Multiple identities and complexity.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w:t>
            </w:r>
            <w:r w:rsidRPr="00513A28">
              <w:rPr>
                <w:rFonts w:ascii="Times New Roman" w:hAnsi="Times New Roman" w:cs="Times New Roman"/>
                <w:sz w:val="24"/>
                <w:szCs w:val="24"/>
                <w14:ligatures w14:val="standardContextual"/>
              </w:rPr>
              <w:t xml:space="preserve">(4), 355-364. https://doi.org/10.1037/sgd0000131 </w:t>
            </w:r>
          </w:p>
          <w:p w14:paraId="3D49E79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marel, K. E., Reisner, S. L., Laurenceau, J.-P., Nemoto, T., &amp; Operario, D. (2014). Gender minority stress, mental health, and relationship quality: A dyadic investigation of transgender women and their cisgender male partners. </w:t>
            </w:r>
            <w:r w:rsidRPr="00513A28">
              <w:rPr>
                <w:rFonts w:ascii="Times New Roman" w:hAnsi="Times New Roman" w:cs="Times New Roman"/>
                <w:i/>
                <w:iCs/>
                <w:sz w:val="24"/>
                <w:szCs w:val="24"/>
                <w14:ligatures w14:val="standardContextual"/>
              </w:rPr>
              <w:t>Journal of Family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8</w:t>
            </w:r>
            <w:r w:rsidRPr="00513A28">
              <w:rPr>
                <w:rFonts w:ascii="Times New Roman" w:hAnsi="Times New Roman" w:cs="Times New Roman"/>
                <w:sz w:val="24"/>
                <w:szCs w:val="24"/>
                <w14:ligatures w14:val="standardContextual"/>
              </w:rPr>
              <w:t xml:space="preserve">(4), 437-447. https://doi.org/10.1037/a0037171 </w:t>
            </w:r>
          </w:p>
          <w:p w14:paraId="5745EAF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rcia, M. M., Christopher, N. A., De Luca, F., Spilotros, M., &amp; Ralph, D. J. (2014). Overall satisfaction, sexual function, and the durability of neophallus dimensions following staged female to male genital gender confirming surgery: the Institute of Urology, London U.K. experience. </w:t>
            </w:r>
            <w:r w:rsidRPr="00513A28">
              <w:rPr>
                <w:rFonts w:ascii="Times New Roman" w:hAnsi="Times New Roman" w:cs="Times New Roman"/>
                <w:i/>
                <w:iCs/>
                <w:sz w:val="24"/>
                <w:szCs w:val="24"/>
                <w14:ligatures w14:val="standardContextual"/>
              </w:rPr>
              <w:t>Translational andrology and ur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w:t>
            </w:r>
            <w:r w:rsidRPr="00513A28">
              <w:rPr>
                <w:rFonts w:ascii="Times New Roman" w:hAnsi="Times New Roman" w:cs="Times New Roman"/>
                <w:sz w:val="24"/>
                <w:szCs w:val="24"/>
                <w14:ligatures w14:val="standardContextual"/>
              </w:rPr>
              <w:t xml:space="preserve">(2), 156-162. https://doi.org/10.3978/j.issn.2223-4683.2014.04.10 </w:t>
            </w:r>
          </w:p>
          <w:p w14:paraId="3053C32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erassi, L. B., Cruys, C., Hendry, N., &amp; Rosales, M. D. (2024). An Exploration of Sex Trading for Compensation and LGBTQ plus Inclusive Screening Practices: Perspectives of Young People who have Experienced Sex Trading and/or Homelessness. </w:t>
            </w:r>
            <w:r w:rsidRPr="00513A28">
              <w:rPr>
                <w:rFonts w:ascii="Times New Roman" w:hAnsi="Times New Roman" w:cs="Times New Roman"/>
                <w:i/>
                <w:iCs/>
                <w:sz w:val="24"/>
                <w:szCs w:val="24"/>
                <w14:ligatures w14:val="standardContextual"/>
              </w:rPr>
              <w:t>CHILDREN AND YOUTH SERVICES REVIEW</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56</w:t>
            </w:r>
            <w:r w:rsidRPr="00513A28">
              <w:rPr>
                <w:rFonts w:ascii="Times New Roman" w:hAnsi="Times New Roman" w:cs="Times New Roman"/>
                <w:sz w:val="24"/>
                <w:szCs w:val="24"/>
                <w14:ligatures w14:val="standardContextual"/>
              </w:rPr>
              <w:t xml:space="preserve">, Article 107314. https://doi.org/10.1016/j.childyouth.2023.107314 </w:t>
            </w:r>
          </w:p>
          <w:p w14:paraId="187346B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erymski, R. (2021). Short Sexual Well-Being Scale - a cross-sectional validation among transgender and cisgender people. </w:t>
            </w:r>
            <w:r w:rsidRPr="00513A28">
              <w:rPr>
                <w:rFonts w:ascii="Times New Roman" w:hAnsi="Times New Roman" w:cs="Times New Roman"/>
                <w:i/>
                <w:iCs/>
                <w:sz w:val="24"/>
                <w:szCs w:val="24"/>
                <w14:ligatures w14:val="standardContextual"/>
              </w:rPr>
              <w:t>Health Psychology Report</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w:t>
            </w:r>
            <w:r w:rsidRPr="00513A28">
              <w:rPr>
                <w:rFonts w:ascii="Times New Roman" w:hAnsi="Times New Roman" w:cs="Times New Roman"/>
                <w:sz w:val="24"/>
                <w:szCs w:val="24"/>
                <w14:ligatures w14:val="standardContextual"/>
              </w:rPr>
              <w:t xml:space="preserve">(3), 276-287. https://doi.org/10.5114/hpr.2021.102349 </w:t>
            </w:r>
          </w:p>
          <w:p w14:paraId="196D1BF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ieles, N. C., van de Grift, T. C., Elaut, E., Heylens, G., Becker-Hebly, I., Nieder, T. O., Laan, E. T. M., &amp; Kreukels, B. P. C. (2022). Pleasure please! Sexual pleasure and influencing factors in transgender persons: An ENIGI follow-up study. </w:t>
            </w:r>
            <w:r w:rsidRPr="00513A28">
              <w:rPr>
                <w:rFonts w:ascii="Times New Roman" w:hAnsi="Times New Roman" w:cs="Times New Roman"/>
                <w:i/>
                <w:iCs/>
                <w:sz w:val="24"/>
                <w:szCs w:val="24"/>
                <w14:ligatures w14:val="standardContextual"/>
              </w:rPr>
              <w:t>International Journal of Transgender Health</w:t>
            </w:r>
            <w:r w:rsidRPr="00513A28">
              <w:rPr>
                <w:rFonts w:ascii="Times New Roman" w:hAnsi="Times New Roman" w:cs="Times New Roman"/>
                <w:sz w:val="24"/>
                <w:szCs w:val="24"/>
                <w14:ligatures w14:val="standardContextual"/>
              </w:rPr>
              <w:t xml:space="preserve">. https://doi.org/10.1080/26895269.2022.2028693 </w:t>
            </w:r>
          </w:p>
          <w:p w14:paraId="09D5EC9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il-Llario, M. D., Gil-Juliá, B., Giménez-García, C., Bergero-Miguel, T., &amp; Ballester-Arnal, R. (2021). Sexual behavior and sexual health of transgender women and men before treatment: Similarities and differences. </w:t>
            </w:r>
            <w:r w:rsidRPr="00513A28">
              <w:rPr>
                <w:rFonts w:ascii="Times New Roman" w:hAnsi="Times New Roman" w:cs="Times New Roman"/>
                <w:i/>
                <w:iCs/>
                <w:sz w:val="24"/>
                <w:szCs w:val="24"/>
                <w14:ligatures w14:val="standardContextual"/>
              </w:rPr>
              <w:t>International Journal of Transgender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3), 304-315. https://doi.org/10.1080/26895269.2020.1838386 </w:t>
            </w:r>
          </w:p>
          <w:p w14:paraId="6EE2BA0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odfrey, L. M., Whitton, S. W., Dyar, C., Newcomb, M. E., &amp; Mustanski, B. (2021). Sexual agreements among young sexual and gender minorities assigned male at birth: Associations with relationship quality and break-up.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3), 1035-1045. https://doi.org/10.1007/s10508-020-01781-0 </w:t>
            </w:r>
          </w:p>
          <w:p w14:paraId="0B0819A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oldey, K. L., Cital, M. N., Rodriguez, S. C., Espinosa, A., &amp; Barton, E. A. (2022). Desire on Lockdown? Sexual Desire and COVID-19 Stress Among LGBTQ plus and Cisgender, Heterosexual College Students.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 xml:space="preserve">. https://doi.org/10.1037/sgd0000596 </w:t>
            </w:r>
          </w:p>
          <w:p w14:paraId="50CC030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olub, S. A., Fikslin, R. A., Starbuck, L., &amp; Klein, A. (2019). High Rates of PrEP Eligibility but Low Rates of PrEP Access Among a National Sample of Transmasculine Individuals. </w:t>
            </w:r>
            <w:r w:rsidRPr="00513A28">
              <w:rPr>
                <w:rFonts w:ascii="Times New Roman" w:hAnsi="Times New Roman" w:cs="Times New Roman"/>
                <w:i/>
                <w:iCs/>
                <w:sz w:val="24"/>
                <w:szCs w:val="24"/>
                <w14:ligatures w14:val="standardContextual"/>
              </w:rPr>
              <w:t>Journal of acquired immune deficiency syndromes (1999)</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82</w:t>
            </w:r>
            <w:r w:rsidRPr="00513A28">
              <w:rPr>
                <w:rFonts w:ascii="Times New Roman" w:hAnsi="Times New Roman" w:cs="Times New Roman"/>
                <w:sz w:val="24"/>
                <w:szCs w:val="24"/>
                <w14:ligatures w14:val="standardContextual"/>
              </w:rPr>
              <w:t xml:space="preserve">(1), e1-e7. https://doi.org/10.1097/QAI.0000000000002116 </w:t>
            </w:r>
          </w:p>
          <w:p w14:paraId="3D9D706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onzalez, C. A., Gallego, J. D., &amp; Bockting, W. O. (2017). Demographic characteristics, components of sexuality and gender, and minority stress and their associations to excessive alcohol, cannabis, and illicit (noncannabis) drug use among a large sample of transgender people in the United States. </w:t>
            </w:r>
            <w:r w:rsidRPr="00513A28">
              <w:rPr>
                <w:rFonts w:ascii="Times New Roman" w:hAnsi="Times New Roman" w:cs="Times New Roman"/>
                <w:i/>
                <w:iCs/>
                <w:sz w:val="24"/>
                <w:szCs w:val="24"/>
                <w14:ligatures w14:val="standardContextual"/>
              </w:rPr>
              <w:t>The Journal of Primary Prevention</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8</w:t>
            </w:r>
            <w:r w:rsidRPr="00513A28">
              <w:rPr>
                <w:rFonts w:ascii="Times New Roman" w:hAnsi="Times New Roman" w:cs="Times New Roman"/>
                <w:sz w:val="24"/>
                <w:szCs w:val="24"/>
                <w14:ligatures w14:val="standardContextual"/>
              </w:rPr>
              <w:t xml:space="preserve">(4), 419-445. https://doi.org/10.1007/s10935-017-0469-4 </w:t>
            </w:r>
          </w:p>
          <w:p w14:paraId="5BEDC3C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riffin, M., Jaiswal, J., Martino, R. J., LoSchiavo, C., Comer-Carruthers, C., Krause, K. D., Stults, C. B., &amp; Halkitis, P. N. (2022). Sex in the time of covid-19: Patterns of sexual behavior among lgbtq+ individuals in the u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 xml:space="preserve">. https://doi.org/10.1007/s10508-022-02298-4 </w:t>
            </w:r>
          </w:p>
          <w:p w14:paraId="4B7BC6F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rov, C., Zohra, F., Westmoreland, D. A., Mirzayi, C., D'Angelo, A., Stief, M., Kulkarni, S., Nash, D., &amp; Carrico, A. W. (2022). Sex in the Era of COVID-19 in a U.S. National Cohort of Cisgender Men, Transgender Women, and Transgender Men Who Have Sex with Men: April-May 2020.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1</w:t>
            </w:r>
            <w:r w:rsidRPr="00513A28">
              <w:rPr>
                <w:rFonts w:ascii="Times New Roman" w:hAnsi="Times New Roman" w:cs="Times New Roman"/>
                <w:sz w:val="24"/>
                <w:szCs w:val="24"/>
                <w14:ligatures w14:val="standardContextual"/>
              </w:rPr>
              <w:t xml:space="preserve">(1), 343-354. https://doi.org/10.1007/s10508-021-02121-6 </w:t>
            </w:r>
          </w:p>
          <w:p w14:paraId="668DA5C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upta, R., &amp; Gupta, R. (2022). Achieving Correct Axis and Good Depth in Gender Affirming Vaginoplasties by Penile-Perineoscrotal Flap Vaginoplasty. </w:t>
            </w:r>
            <w:r w:rsidRPr="00513A28">
              <w:rPr>
                <w:rFonts w:ascii="Times New Roman" w:hAnsi="Times New Roman" w:cs="Times New Roman"/>
                <w:i/>
                <w:iCs/>
                <w:sz w:val="24"/>
                <w:szCs w:val="24"/>
                <w14:ligatures w14:val="standardContextual"/>
              </w:rPr>
              <w:t>INDIAN JOURNAL OF PLASTIC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5</w:t>
            </w:r>
            <w:r w:rsidRPr="00513A28">
              <w:rPr>
                <w:rFonts w:ascii="Times New Roman" w:hAnsi="Times New Roman" w:cs="Times New Roman"/>
                <w:sz w:val="24"/>
                <w:szCs w:val="24"/>
                <w14:ligatures w14:val="standardContextual"/>
              </w:rPr>
              <w:t xml:space="preserve">(02), 188-195. https://doi.org/10.1055/s-0041-1740530 </w:t>
            </w:r>
          </w:p>
          <w:p w14:paraId="631CF91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aas, S. M., &amp; Lannutti, P. J. (2022). Relationship maintenance behaviors, resilience, and relational quality in romantic relationships of LGBTQ+ people. </w:t>
            </w:r>
            <w:r w:rsidRPr="00513A28">
              <w:rPr>
                <w:rFonts w:ascii="Times New Roman" w:hAnsi="Times New Roman" w:cs="Times New Roman"/>
                <w:i/>
                <w:iCs/>
                <w:sz w:val="24"/>
                <w:szCs w:val="24"/>
                <w14:ligatures w14:val="standardContextual"/>
              </w:rPr>
              <w:t>Couple and Family Psychology: Research and Practi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2), 117-131. https://doi.org/10.1037/cfp0000186 (Risk and Resilience in Sexual and Gender Minority Relationships: From Theory to Practice)</w:t>
            </w:r>
          </w:p>
          <w:p w14:paraId="698DAE1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errera, M. C., Konda, K. A., Leon, S. R., Deiss, R., Brown, B., Calvo, G. M., Salvatierra, H. J., Caceres, C. F., &amp; Klausner, J. D. (2016). Impact of alcohol use on sexual behavior among men who have sex with men and transgender women in Lima, Peru. </w:t>
            </w:r>
            <w:r w:rsidRPr="00513A28">
              <w:rPr>
                <w:rFonts w:ascii="Times New Roman" w:hAnsi="Times New Roman" w:cs="Times New Roman"/>
                <w:i/>
                <w:iCs/>
                <w:sz w:val="24"/>
                <w:szCs w:val="24"/>
                <w14:ligatures w14:val="standardContextual"/>
              </w:rPr>
              <w:t>Drug and Alcohol Depend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61</w:t>
            </w:r>
            <w:r w:rsidRPr="00513A28">
              <w:rPr>
                <w:rFonts w:ascii="Times New Roman" w:hAnsi="Times New Roman" w:cs="Times New Roman"/>
                <w:sz w:val="24"/>
                <w:szCs w:val="24"/>
                <w14:ligatures w14:val="standardContextual"/>
              </w:rPr>
              <w:t xml:space="preserve">, 147-154. https://doi.org/10.1016/j.drugalcdep.2016.01.030 </w:t>
            </w:r>
          </w:p>
          <w:p w14:paraId="7B5D93E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ess, J., Henkel, A., Bohr, J., Rehme, C., Panic, A., Panic, L., Rossi Neto, R., Hadaschik, B., &amp; Hess, Y. (2018). Sexuality after Male-to-Female Gender Affirmation Surgery. </w:t>
            </w:r>
            <w:r w:rsidRPr="00513A28">
              <w:rPr>
                <w:rFonts w:ascii="Times New Roman" w:hAnsi="Times New Roman" w:cs="Times New Roman"/>
                <w:i/>
                <w:iCs/>
                <w:sz w:val="24"/>
                <w:szCs w:val="24"/>
                <w14:ligatures w14:val="standardContextual"/>
              </w:rPr>
              <w:t>BioMed research international</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18</w:t>
            </w:r>
            <w:r w:rsidRPr="00513A28">
              <w:rPr>
                <w:rFonts w:ascii="Times New Roman" w:hAnsi="Times New Roman" w:cs="Times New Roman"/>
                <w:sz w:val="24"/>
                <w:szCs w:val="24"/>
                <w14:ligatures w14:val="standardContextual"/>
              </w:rPr>
              <w:t xml:space="preserve">, 9037979. https://doi.org/10.1155/2018/9037979 </w:t>
            </w:r>
          </w:p>
          <w:p w14:paraId="5000116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ess, J., Hess-Busch, Y., Kronier, J., Rübben, H., &amp; Rossi Neto, R. (2016). Modified Preparation of the Neurovascular Bundle in Male to Female Transgender Patients. </w:t>
            </w:r>
            <w:r w:rsidRPr="00513A28">
              <w:rPr>
                <w:rFonts w:ascii="Times New Roman" w:hAnsi="Times New Roman" w:cs="Times New Roman"/>
                <w:i/>
                <w:iCs/>
                <w:sz w:val="24"/>
                <w:szCs w:val="24"/>
                <w14:ligatures w14:val="standardContextual"/>
              </w:rPr>
              <w:t>Urologia internationali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6</w:t>
            </w:r>
            <w:r w:rsidRPr="00513A28">
              <w:rPr>
                <w:rFonts w:ascii="Times New Roman" w:hAnsi="Times New Roman" w:cs="Times New Roman"/>
                <w:sz w:val="24"/>
                <w:szCs w:val="24"/>
                <w14:ligatures w14:val="standardContextual"/>
              </w:rPr>
              <w:t xml:space="preserve">(3), 354-359. https://doi.org/10.1159/000443281 </w:t>
            </w:r>
          </w:p>
          <w:p w14:paraId="2DA8B2C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ickson, F., Appenroth, M., Koppe, U., Schmidt, A. J., Reid, D., &amp; Weatherburn, P. (2020). Sexual and Mental Health Inequalities across Gender Identity and Sex-Assigned-at-Birth among Men-Who-Have-Sex-with-Men in Europe: Findings from EMIS-2017. </w:t>
            </w:r>
            <w:r w:rsidRPr="00513A28">
              <w:rPr>
                <w:rFonts w:ascii="Times New Roman" w:hAnsi="Times New Roman" w:cs="Times New Roman"/>
                <w:i/>
                <w:iCs/>
                <w:sz w:val="24"/>
                <w:szCs w:val="24"/>
                <w14:ligatures w14:val="standardContextual"/>
              </w:rPr>
              <w:t>International journal of environmental research and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20). https://doi.org/10.3390/ijerph17207379 </w:t>
            </w:r>
          </w:p>
          <w:p w14:paraId="3BE02B2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iransuthikul, A., Janamnuaysook, R., Himma, L., Taya, C., Amatsombat, T., Chumnanwet, P., Samitpol, K., Chancham, A., Kongkapan, J., Rueannak, J., Getwongsa, P., Srimanus, P., Teeratakulpisarn, N., Thammajaruk, N., Avery, M., Wansom, T., Mills, S., Ramautarsing, R. A., &amp; Phanuphak, N. (2021). Acceptability and satisfaction towards self-collection for chlamydia and gonorrhoea testing among transgender women in Tangerine Clinic, Thailand: shifting towards the new normal.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9), e25801. https://doi.org/10.1002/jia2.25801 </w:t>
            </w:r>
          </w:p>
          <w:p w14:paraId="21E4585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iransuthikul, A., Trachunthong, D., Pattanachaiwit, S., Teeratakulpisarn, N., Chamnan, P., Pathipvanich, P., Thongpaen, S., Pengnonyang, S., Nonenoy, S., Lertpiriyasuwat, C., &amp; Phanuphak, P. (2019). Changes in risk behaviors among Thai men who have sex with men and transgender women enrolled in the test and treat cohort. </w:t>
            </w:r>
            <w:r w:rsidRPr="00513A28">
              <w:rPr>
                <w:rFonts w:ascii="Times New Roman" w:hAnsi="Times New Roman" w:cs="Times New Roman"/>
                <w:i/>
                <w:iCs/>
                <w:sz w:val="24"/>
                <w:szCs w:val="24"/>
                <w14:ligatures w14:val="standardContextual"/>
              </w:rPr>
              <w:t>AIDS Car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1</w:t>
            </w:r>
            <w:r w:rsidRPr="00513A28">
              <w:rPr>
                <w:rFonts w:ascii="Times New Roman" w:hAnsi="Times New Roman" w:cs="Times New Roman"/>
                <w:sz w:val="24"/>
                <w:szCs w:val="24"/>
                <w14:ligatures w14:val="standardContextual"/>
              </w:rPr>
              <w:t xml:space="preserve">(9), 1178-1183. https://doi.org/10.1080/09540121.2019.1580346 </w:t>
            </w:r>
          </w:p>
          <w:p w14:paraId="501E3EB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oagland, B., De Boni, R. B., Moreira, R. I., Madruga, J. V., Kallas, E. G., Goulart, S. P., Cerqueira, N., Torres, T. S., Luz, P. M., Fernandes, N. M., Liu, A. Y., Grinsztejn, B., &amp; Veloso, V. G. (2017). Awareness and willingness to use pre-exposure prophylaxis (PrEP) among men who have sex with men and transgender women in Brazil.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1</w:t>
            </w:r>
            <w:r w:rsidRPr="00513A28">
              <w:rPr>
                <w:rFonts w:ascii="Times New Roman" w:hAnsi="Times New Roman" w:cs="Times New Roman"/>
                <w:sz w:val="24"/>
                <w:szCs w:val="24"/>
                <w14:ligatures w14:val="standardContextual"/>
              </w:rPr>
              <w:t xml:space="preserve">(5), 1278-1287. https://doi.org/10.1007/s10461-016-1516-5 </w:t>
            </w:r>
          </w:p>
          <w:p w14:paraId="33592AB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uynh, L., Gysler, M., Loutfy, M. R., Margolese, S., Yudin, M. H., Conway, T., Maxwell, J., Muchenje, M., O'Brien-Teengs, D., Shapiro, H., &amp; Librach, C. (2012). Access to conception planning information and services for people living with HIV in Ontario, Canada: A community-based research study. </w:t>
            </w:r>
            <w:r w:rsidRPr="00513A28">
              <w:rPr>
                <w:rFonts w:ascii="Times New Roman" w:hAnsi="Times New Roman" w:cs="Times New Roman"/>
                <w:i/>
                <w:iCs/>
                <w:sz w:val="24"/>
                <w:szCs w:val="24"/>
                <w14:ligatures w14:val="standardContextual"/>
              </w:rPr>
              <w:t>Vulnerable Children and Youth Studi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1), 6-19. https://doi.org/10.1080/17450128.2011.635723 </w:t>
            </w:r>
          </w:p>
          <w:p w14:paraId="7EC9148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Ikeda, J. M., Racancoj, O., Welty, S., Page, K., Hearst, N., &amp; McFarland, W. (2018). Risk behaviors and perceptions among self-identified men who have sex with men (MSM), bisexuals, transvestites, and transgender women in western Guatemala.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Suppl 1), S45-S56. https://doi.org/10.1007/s10461-018-2190-6 </w:t>
            </w:r>
          </w:p>
          <w:p w14:paraId="0324B17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abs, F., &amp; Brotto, L. A. (2024). Examining the Treatment Relevance of the Approach-Avoidance Motivation Model for Sexual Interest/Arousal Disorder in Women and Non-Binary Individuals.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1</w:t>
            </w:r>
            <w:r w:rsidRPr="00513A28">
              <w:rPr>
                <w:rFonts w:ascii="Times New Roman" w:hAnsi="Times New Roman" w:cs="Times New Roman"/>
                <w:sz w:val="24"/>
                <w:szCs w:val="24"/>
                <w14:ligatures w14:val="standardContextual"/>
              </w:rPr>
              <w:t xml:space="preserve">(4), 562-573. https://doi.org/10.1080/00224499.2022.2148240 </w:t>
            </w:r>
          </w:p>
          <w:p w14:paraId="31BA08C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acobsson, J., Andréasson, M., Kölby, L., Elander, A., &amp; Selvaggi, G. (2017). Patients' Priorities Regarding Female-to-Male Gender Affirmation Surgery of the Genitalia-A Pilot Study of 47 Patients in Sweden.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6), 857-864. https://doi.org/10.1016/j.jsxm.2017.04.005 </w:t>
            </w:r>
          </w:p>
          <w:p w14:paraId="48EF007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anulis, P., Neray, B., Birkett, M., Phillips, G., II, &amp; Mustanski, B. (2020). No evidence of bias in sexual partnership corroboration by race and ethnicity among a diverse cohort of young men who have sex with men and transgender women.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1), 267-274. https://doi.org/10.1007/s10508-019-1455-0 </w:t>
            </w:r>
          </w:p>
          <w:p w14:paraId="13F123E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erome, R. R., Randhawa, M. K., Kowalczyk, J., Sinclair, A., &amp; Monga, I. (2022). Sexual Satisfaction After Gender Affirmation Surgery in Transgender Individuals. </w:t>
            </w:r>
            <w:r w:rsidRPr="00513A28">
              <w:rPr>
                <w:rFonts w:ascii="Times New Roman" w:hAnsi="Times New Roman" w:cs="Times New Roman"/>
                <w:i/>
                <w:iCs/>
                <w:sz w:val="24"/>
                <w:szCs w:val="24"/>
                <w14:ligatures w14:val="standardContextual"/>
              </w:rPr>
              <w:t>Cureu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7), e27365. https://doi.org/10.7759/cureus.27365 </w:t>
            </w:r>
          </w:p>
          <w:p w14:paraId="24FC275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Johnston, L. G., Vaillant, T. C., Dolores, Y., &amp; Vales, H. M. (2013). HIV, hepatitis B/C and syphilis prevalence and risk behaviors among gay, transsexuals and men who have sex with men, Dominican Republic. </w:t>
            </w:r>
            <w:r w:rsidRPr="00513A28">
              <w:rPr>
                <w:rFonts w:ascii="Times New Roman" w:hAnsi="Times New Roman" w:cs="Times New Roman"/>
                <w:i/>
                <w:iCs/>
                <w:sz w:val="24"/>
                <w:szCs w:val="24"/>
                <w14:ligatures w14:val="standardContextual"/>
              </w:rPr>
              <w:t>International journal of STD &amp; AI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4), 313-321. https://doi.org/10.1177/0956462412472460 </w:t>
            </w:r>
          </w:p>
          <w:p w14:paraId="787F2D0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ida, A., Carter, A., de Pokomandy, A., Patterson, S., Proulx-Boucher, K., Nohpal, A., Sereda, P., Colley, G., O'Brien, N., Thomas-Pavanel, J., Beaver, K., Nicholson, V. J., Tharao, W., Fernet, M., Otis, J., Hogg, R. S., &amp; Loutfy, M. (2015). Sexual inactivity and sexual satisfaction among women living with HIV in Canada in the context of growing social, legal and public health surveillance.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Suppl 5), 20284. https://doi.org/10.7448/IAS.18.6.20284 </w:t>
            </w:r>
          </w:p>
          <w:p w14:paraId="41EFEE6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nhai, R. C. J. (2016). Sensate Vagina Pedicled-Spot for Male-to-Female Transsexuals: The Experience in the First 50 Patients. </w:t>
            </w:r>
            <w:r w:rsidRPr="00513A28">
              <w:rPr>
                <w:rFonts w:ascii="Times New Roman" w:hAnsi="Times New Roman" w:cs="Times New Roman"/>
                <w:i/>
                <w:iCs/>
                <w:sz w:val="24"/>
                <w:szCs w:val="24"/>
                <w14:ligatures w14:val="standardContextual"/>
              </w:rPr>
              <w:t>Aesthetic plastic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0</w:t>
            </w:r>
            <w:r w:rsidRPr="00513A28">
              <w:rPr>
                <w:rFonts w:ascii="Times New Roman" w:hAnsi="Times New Roman" w:cs="Times New Roman"/>
                <w:sz w:val="24"/>
                <w:szCs w:val="24"/>
                <w14:ligatures w14:val="standardContextual"/>
              </w:rPr>
              <w:t xml:space="preserve">(2), 284-287. https://doi.org/10.1007/s00266-016-0620-2 </w:t>
            </w:r>
          </w:p>
          <w:p w14:paraId="2C9A363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nlagna, A., Oillic, J., Verdier, J., Perrot, P., &amp; Lancien, U. (2024). Prospective assessment of the quality of life and nipple sensation after gender-affirming chest surgery. </w:t>
            </w:r>
            <w:r w:rsidRPr="00513A28">
              <w:rPr>
                <w:rFonts w:ascii="Times New Roman" w:hAnsi="Times New Roman" w:cs="Times New Roman"/>
                <w:i/>
                <w:iCs/>
                <w:sz w:val="24"/>
                <w:szCs w:val="24"/>
                <w14:ligatures w14:val="standardContextual"/>
              </w:rPr>
              <w:t>Journal of plastic, reconstructive &amp; aesthetic surgery : JPRA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4</w:t>
            </w:r>
            <w:r w:rsidRPr="00513A28">
              <w:rPr>
                <w:rFonts w:ascii="Times New Roman" w:hAnsi="Times New Roman" w:cs="Times New Roman"/>
                <w:sz w:val="24"/>
                <w:szCs w:val="24"/>
                <w14:ligatures w14:val="standardContextual"/>
              </w:rPr>
              <w:t xml:space="preserve">, 46-49. https://doi.org/10.1016/j.bjps.2024.05.022 </w:t>
            </w:r>
          </w:p>
          <w:p w14:paraId="331FCB4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plan, R. L., McGowan, J., &amp; Wagner, G. J. (2016). HIV prevalence and demographic determinants of condomless receptive anal intercourse among trans feminine individuals in Beirut, Lebanon.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3 Suppl 2), 20787. https://doi.org/10.7448/IAS.19.3.20787 </w:t>
            </w:r>
          </w:p>
          <w:p w14:paraId="65C64C1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tz-Wise, S. L., Mereish, E. H., &amp; Woulfe, J. (2017). Associations of bisexual-specific minority stress and health among cisgender and transgender adults with bisexual orientation.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4</w:t>
            </w:r>
            <w:r w:rsidRPr="00513A28">
              <w:rPr>
                <w:rFonts w:ascii="Times New Roman" w:hAnsi="Times New Roman" w:cs="Times New Roman"/>
                <w:sz w:val="24"/>
                <w:szCs w:val="24"/>
                <w14:ligatures w14:val="standardContextual"/>
              </w:rPr>
              <w:t xml:space="preserve">(7), 899-910. https://doi.org/10.1080/00224499.2016.1236181 </w:t>
            </w:r>
          </w:p>
          <w:p w14:paraId="036109E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tz-Wise, S. L., Ranker, L. R., Kraus, A. D., Wang, Y. C., Xuan, Z. M., Green, J. G., &amp; Holt, M. (2023). Fluidity in Gender Identity and Sexual Orientation Identity in Transgender and Nonbinary Youth.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 xml:space="preserve">. https://doi.org/10.1080/00224499.2023.2244926 </w:t>
            </w:r>
          </w:p>
          <w:p w14:paraId="3CC4F78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tz-Wise, S. L., Reisner, S. L., White Hughto, J. M., &amp; Budge, S. L. (2017). Self-reported changes in attractions and social determinants of mental health in transgender adult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6</w:t>
            </w:r>
            <w:r w:rsidRPr="00513A28">
              <w:rPr>
                <w:rFonts w:ascii="Times New Roman" w:hAnsi="Times New Roman" w:cs="Times New Roman"/>
                <w:sz w:val="24"/>
                <w:szCs w:val="24"/>
                <w14:ligatures w14:val="standardContextual"/>
              </w:rPr>
              <w:t xml:space="preserve">(5), 1425-1439. https://doi.org/10.1007/s10508-016-0812-5 </w:t>
            </w:r>
          </w:p>
          <w:p w14:paraId="6B59848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tz-Wise, S. L., Williams, D. N., Keo-Meier, C. L., Budge, S. L., Pardo, S., &amp; Sharp, C. (2017). Longitudinal associations of sexual fluidity and health in transgender men and cisgender women and men.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w:t>
            </w:r>
            <w:r w:rsidRPr="00513A28">
              <w:rPr>
                <w:rFonts w:ascii="Times New Roman" w:hAnsi="Times New Roman" w:cs="Times New Roman"/>
                <w:sz w:val="24"/>
                <w:szCs w:val="24"/>
                <w14:ligatures w14:val="standardContextual"/>
              </w:rPr>
              <w:t xml:space="preserve">(4), 460-471. https://doi.org/10.1037/sgd0000246 </w:t>
            </w:r>
          </w:p>
          <w:p w14:paraId="643E4AF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ennis, M., Duecker, F., Elaut, E., T'Sjoen, G., Loeys, T., Sack, A. T., &amp; Dewitte, M. (2023). Daily Sexual Behavior, Sexual Esteem, and Body Image in Transgender and Cisgender Individuals.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0</w:t>
            </w:r>
            <w:r w:rsidRPr="00513A28">
              <w:rPr>
                <w:rFonts w:ascii="Times New Roman" w:hAnsi="Times New Roman" w:cs="Times New Roman"/>
                <w:sz w:val="24"/>
                <w:szCs w:val="24"/>
                <w14:ligatures w14:val="standardContextual"/>
              </w:rPr>
              <w:t xml:space="preserve">(6), 859-867. https://doi.org/10.1080/00224499.2022.2158172 </w:t>
            </w:r>
          </w:p>
          <w:p w14:paraId="44CEE5C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ennis, M., Duecker, F., T'Sjoen, G., Sack, A. T., &amp; Dewitte, M. (2022). Sexual Self-Concept Discrepancies Mediate the Relation between Gender Dysphoria Sexual Esteem and Sexual Attitudes in Binary Transgender Individuals.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9</w:t>
            </w:r>
            <w:r w:rsidRPr="00513A28">
              <w:rPr>
                <w:rFonts w:ascii="Times New Roman" w:hAnsi="Times New Roman" w:cs="Times New Roman"/>
                <w:sz w:val="24"/>
                <w:szCs w:val="24"/>
                <w14:ligatures w14:val="standardContextual"/>
              </w:rPr>
              <w:t xml:space="preserve">(4), 524-536. https://doi.org/10.1080/00224499.2021.1951643 </w:t>
            </w:r>
          </w:p>
          <w:p w14:paraId="505213C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eshinro, B., Crowell, T. A., Nowak, R. G., Adebajo, S., Peel, S., Gaydos, C. A., Rodriguez-Hart, C., Baral, S. D., Walsh, M. J., Njoku, O. S., Odeyemi, S., Ngo-Ndomb, T., Blattner, W. A., Robb, M. L., Charurat, M. E., &amp; Ake, J. (2016). High prevalence of HIV, chlamydia and gonorrhoea among men who have sex with men and transgender women attending trusted community centres in Abuja and Lagos, Nigeria.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1), 21270. https://doi.org/10.7448/IAS.19.1.21270 </w:t>
            </w:r>
          </w:p>
          <w:p w14:paraId="77CCB4B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horrami, A., Kumar, S., Bertin, E., Wassersug, R., O'Dwyer, C., Mukherjee, S., Witherspoon, L., Mankowski, P., Genoway, K., &amp; Kavanagh, A. G. (2022). The Sexual Goals of Metoidioplasty Patients and Their Attitudes Toward Using PDE5 Inhibitors and Intracavernosal Injections as Erectile Aids. </w:t>
            </w:r>
            <w:r w:rsidRPr="00513A28">
              <w:rPr>
                <w:rFonts w:ascii="Times New Roman" w:hAnsi="Times New Roman" w:cs="Times New Roman"/>
                <w:i/>
                <w:iCs/>
                <w:sz w:val="24"/>
                <w:szCs w:val="24"/>
                <w14:ligatures w14:val="standardContextual"/>
              </w:rPr>
              <w:t>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3), 100505. https://doi.org/10.1016/j.esxm.2022.100505 </w:t>
            </w:r>
          </w:p>
          <w:p w14:paraId="033ED0D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im, G.-W., &amp; Jeong, G.-W. (2014). Neural mechanisms underlying sexual arousal in connection with sexual hormone levels: A comparative study of the postoperative male-to-female transsexuals and premenopausal and menopausal women. </w:t>
            </w:r>
            <w:r w:rsidRPr="00513A28">
              <w:rPr>
                <w:rFonts w:ascii="Times New Roman" w:hAnsi="Times New Roman" w:cs="Times New Roman"/>
                <w:i/>
                <w:iCs/>
                <w:sz w:val="24"/>
                <w:szCs w:val="24"/>
                <w14:ligatures w14:val="standardContextual"/>
              </w:rPr>
              <w:t>NeuroReport: For Rapid Communication of Neuroscience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9), 693-700. https://doi.org/10.1097/WNR.0000000000000159 </w:t>
            </w:r>
          </w:p>
          <w:p w14:paraId="1BDF813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im, G.-W., Kim, S.-K., &amp; Jeong, G.-W. (2016). Neural activation-based sexual orientation and its correlation with free testosterone level in postoperative female-to-male transsexuals: preliminary study with 3.0-T fMRI. </w:t>
            </w:r>
            <w:r w:rsidRPr="00513A28">
              <w:rPr>
                <w:rFonts w:ascii="Times New Roman" w:hAnsi="Times New Roman" w:cs="Times New Roman"/>
                <w:i/>
                <w:iCs/>
                <w:sz w:val="24"/>
                <w:szCs w:val="24"/>
                <w14:ligatures w14:val="standardContextual"/>
              </w:rPr>
              <w:t>Surgical and radiologic anatomy : SRA</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8</w:t>
            </w:r>
            <w:r w:rsidRPr="00513A28">
              <w:rPr>
                <w:rFonts w:ascii="Times New Roman" w:hAnsi="Times New Roman" w:cs="Times New Roman"/>
                <w:sz w:val="24"/>
                <w:szCs w:val="24"/>
                <w14:ligatures w14:val="standardContextual"/>
              </w:rPr>
              <w:t xml:space="preserve">(2), 245-252. https://doi.org/10.1007/s00276-015-1547-z </w:t>
            </w:r>
          </w:p>
          <w:p w14:paraId="686D913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im, T. H., Kim, G. W., Kim, S. K., &amp; Jeong, G. W. (2016). Brain activation-based sexual orientation in female-to-male transsexuals. </w:t>
            </w:r>
            <w:r w:rsidRPr="00513A28">
              <w:rPr>
                <w:rFonts w:ascii="Times New Roman" w:hAnsi="Times New Roman" w:cs="Times New Roman"/>
                <w:i/>
                <w:iCs/>
                <w:sz w:val="24"/>
                <w:szCs w:val="24"/>
                <w14:ligatures w14:val="standardContextual"/>
              </w:rPr>
              <w:t>International Journal of Impotence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8</w:t>
            </w:r>
            <w:r w:rsidRPr="00513A28">
              <w:rPr>
                <w:rFonts w:ascii="Times New Roman" w:hAnsi="Times New Roman" w:cs="Times New Roman"/>
                <w:sz w:val="24"/>
                <w:szCs w:val="24"/>
                <w14:ligatures w14:val="standardContextual"/>
              </w:rPr>
              <w:t xml:space="preserve">(1), 31-38. https://doi.org/10.1038/ijir.2015.29 </w:t>
            </w:r>
          </w:p>
          <w:p w14:paraId="4E68170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imani, M., van der Elst, E. M., Chiro, O., Oduor, C., Wahome, E., Kazungu, W., Shally, M., Rinke de Wit, T. F., Graham, S. M., Operario, D., &amp; Sanders, E. J. (2019). PrEP interest and HIV-1 incidence among MSM and transgender women in coastal Kenya.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6), e25323. https://doi.org/10.1002/jia2.25323 </w:t>
            </w:r>
          </w:p>
          <w:p w14:paraId="0A4989D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line, K., &amp; Randall, A. K. (2021). The Moderating Effect of Internalized Transphobia on the Association Between Gender Congruence and Sexual Satisfaction for Transgender Men. </w:t>
            </w:r>
            <w:r w:rsidRPr="00513A28">
              <w:rPr>
                <w:rFonts w:ascii="Times New Roman" w:hAnsi="Times New Roman" w:cs="Times New Roman"/>
                <w:i/>
                <w:iCs/>
                <w:sz w:val="24"/>
                <w:szCs w:val="24"/>
                <w14:ligatures w14:val="standardContextual"/>
              </w:rPr>
              <w:t>Journal of Lgbtq Issues in Counseling</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5</w:t>
            </w:r>
            <w:r w:rsidRPr="00513A28">
              <w:rPr>
                <w:rFonts w:ascii="Times New Roman" w:hAnsi="Times New Roman" w:cs="Times New Roman"/>
                <w:sz w:val="24"/>
                <w:szCs w:val="24"/>
                <w14:ligatures w14:val="standardContextual"/>
              </w:rPr>
              <w:t xml:space="preserve">(1), 93-109. https://doi.org/10.1080/15538605.2021.1868378 </w:t>
            </w:r>
          </w:p>
          <w:p w14:paraId="423AE74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okogho, A., Amusu, S., Baral, S. D., Charurat, M. E., Adebajo, S., Makanjuola, O., Tonwe, V., Storme, C., Michael, N. L., Robb, M. L., Ake, J. A., Nowak, R. G., &amp; Crowell, T. A. (2021). Disclosure of same-sex sexual practices to family and healthcare providers by men who have sex with men and transgender women in Nigeria.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4), 1665-1676. https://doi.org/10.1007/s10508-020-01644-8 </w:t>
            </w:r>
          </w:p>
          <w:p w14:paraId="68C89D7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üenzlen, L., Nasim, S., van Neerven, S., Kühn, S., Burger, A. E., Sohn, M., Rieger, U. M., &amp; Bozkurt, A. (2020). Multimodal Evaluation of Functional Nerve Regeneration in Transgender Individuals After Phalloplasty With a Free Radial Forearm Flap.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5), 1012-1024. https://doi.org/10.1016/j.jsxm.2020.02.014 </w:t>
            </w:r>
          </w:p>
          <w:p w14:paraId="734E8B7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uper, L. E., Nussbaum, R., &amp; Mustanski, B. (2012). Exploring the diversity of gender and sexual orientation identities in an online sample of transgender individuals.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2-3), 244-254. https://doi.org/10.1080/00224499.2011.596954 </w:t>
            </w:r>
          </w:p>
          <w:p w14:paraId="27484F6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afortune, D., Dussault, E., Philibert, M., &amp; Godbout, N. (2022). Prevalence and Correlates of Sexual Aversion: A Canadian Community-Based Stud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8), 1269-1280. https://doi.org/10.1016/j.jsxm.2022.05.142 </w:t>
            </w:r>
          </w:p>
          <w:p w14:paraId="1C1A3AA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ampis, J., De Simone, S., Lasio, D., &amp; Serri, F. (2023). The Role of Family Support and Dyadic Adjustment on the Psychological Well-being of Transgender Individuals: An Exploratory Study. </w:t>
            </w:r>
            <w:r w:rsidRPr="00513A28">
              <w:rPr>
                <w:rFonts w:ascii="Times New Roman" w:hAnsi="Times New Roman" w:cs="Times New Roman"/>
                <w:i/>
                <w:iCs/>
                <w:sz w:val="24"/>
                <w:szCs w:val="24"/>
                <w14:ligatures w14:val="standardContextual"/>
              </w:rPr>
              <w:t>Sexuality Research and Social Polic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4), 1328-1344. https://doi.org/10.1007/s13178-023-00817-z </w:t>
            </w:r>
          </w:p>
          <w:p w14:paraId="35488FD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ane, M., Kirsch, M. J., Sluiter, E. C., Svientek, S. R., Hamill, J. B., Morrison, S. D., Ives, G. C., Alman, E., Gilman, R. H., Kuzon, W. M., Cederna, P. S., &amp; Wilkins, E. G. (2021). Gender Affirming Mastectomy Improves Quality of Life in Transmasculine Patients: A Single-Center Prospective Study. </w:t>
            </w:r>
            <w:r w:rsidRPr="00513A28">
              <w:rPr>
                <w:rFonts w:ascii="Times New Roman" w:hAnsi="Times New Roman" w:cs="Times New Roman"/>
                <w:i/>
                <w:iCs/>
                <w:sz w:val="24"/>
                <w:szCs w:val="24"/>
                <w14:ligatures w14:val="standardContextual"/>
              </w:rPr>
              <w:t>Annals of surgery</w:t>
            </w:r>
            <w:r w:rsidRPr="00513A28">
              <w:rPr>
                <w:rFonts w:ascii="Times New Roman" w:hAnsi="Times New Roman" w:cs="Times New Roman"/>
                <w:sz w:val="24"/>
                <w:szCs w:val="24"/>
                <w14:ligatures w14:val="standardContextual"/>
              </w:rPr>
              <w:t xml:space="preserve">. https://doi.org/10.1097/SLA.0000000000005158 </w:t>
            </w:r>
          </w:p>
          <w:p w14:paraId="3BC2813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aube, J. S., Auer, M. K., Biedermann, S. V., Schröder, J., Hildebrandt, T., Nieder, T. O., Briken, P., &amp; Fuss, J. (2020). Sexual behavior, desire, and psychosexual experience in gynephilic and androphilic trans women: A cross-sectional multicenter stud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6), 1182-1194. https://doi.org/10.1016/j.jsxm.2020.01.030 </w:t>
            </w:r>
          </w:p>
          <w:p w14:paraId="2FE42CF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eBreton, M., Courtois, F., Journel, N. M., Beaulieu-Prévost, D., Bélanger, M., Ruffion, A., &amp; Terrier, J.-É. (2017). Genital sensory detection thresholds and patient satisfaction with vaginoplasty in male-to-female transgender wome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2), 274-281. https://doi.org/10.1016/j.jsxm.2016.12.005 </w:t>
            </w:r>
          </w:p>
          <w:p w14:paraId="5F9CED1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i, D. H., Remble, T. A., Macapagal, K., &amp; Mustanski, B. (2019). Stigma on the streets, dissatisfaction in the sheets: Is minority stress associated with decreased sexual functioning among young men who have sex with me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6</w:t>
            </w:r>
            <w:r w:rsidRPr="00513A28">
              <w:rPr>
                <w:rFonts w:ascii="Times New Roman" w:hAnsi="Times New Roman" w:cs="Times New Roman"/>
                <w:sz w:val="24"/>
                <w:szCs w:val="24"/>
                <w14:ligatures w14:val="standardContextual"/>
              </w:rPr>
              <w:t xml:space="preserve">(2), 267-277. https://doi.org/10.1016/j.jsxm.2018.12.010 </w:t>
            </w:r>
          </w:p>
          <w:p w14:paraId="22409FD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indley, L., Anzani, A., &amp; Galupo, M. P. (2022). Gender dysphoria and sexual well-being among trans masculine and nonbinary individual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 xml:space="preserve">. https://doi.org/10.1007/s10508-021-02242-y </w:t>
            </w:r>
          </w:p>
          <w:p w14:paraId="2441BB9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indroth, M., Zeluf, G., Mannheimer, L. N., &amp; Deogan, C. (2017). Sexual health among transgender people in Sweden.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3), 318-327. https://doi.org/10.1080/15532739.2017.1301278 </w:t>
            </w:r>
          </w:p>
          <w:p w14:paraId="08C5CB8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och Batista, R., Inácio, M., Prado Arnhold, I. J., Gomes, N. L., Diniz Faria, J. A., Rodrigues de Moraes, D., Frade Costa, E. M., Domenice, S., &amp; Bilharinho Mendonça, B. (2019). Psychosexual Aspects, Effects of Prenatal Androgen Exposure, and Gender Change in 46,XY Disorders of Sex Development. </w:t>
            </w:r>
            <w:r w:rsidRPr="00513A28">
              <w:rPr>
                <w:rFonts w:ascii="Times New Roman" w:hAnsi="Times New Roman" w:cs="Times New Roman"/>
                <w:i/>
                <w:iCs/>
                <w:sz w:val="24"/>
                <w:szCs w:val="24"/>
                <w14:ligatures w14:val="standardContextual"/>
              </w:rPr>
              <w:t>The Journal of clinical endocrinology and metabol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4</w:t>
            </w:r>
            <w:r w:rsidRPr="00513A28">
              <w:rPr>
                <w:rFonts w:ascii="Times New Roman" w:hAnsi="Times New Roman" w:cs="Times New Roman"/>
                <w:sz w:val="24"/>
                <w:szCs w:val="24"/>
                <w14:ligatures w14:val="standardContextual"/>
              </w:rPr>
              <w:t xml:space="preserve">(4), 1160-1170. https://doi.org/10.1210/jc.2018-01866 </w:t>
            </w:r>
          </w:p>
          <w:p w14:paraId="271D945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ogie, C. H., Sokolovic, N., Kazemi, M., Smith, S., Islam, S., Lee, M., Gormley, R., Kaida, A., de Pokomandy, A., &amp; Loutfy, M. (2022). Recent sex work and associations with psychosocial outcomes among women living with HIV: findings from a longitudinal Canadian cohort study.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3), e25874. https://doi.org/10.1002/jia2.25874 </w:t>
            </w:r>
          </w:p>
          <w:p w14:paraId="34D0C47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oza, O., Mangadu, T., Ferreira-Pinto, J. B., &amp; Guevara, P. (2021). Differences in Substance Use and Sexual Risk by Sexual Orientation and Gender Identity Among University and Community Young Adults in a U.S.-Mexico Border City. </w:t>
            </w:r>
            <w:r w:rsidRPr="00513A28">
              <w:rPr>
                <w:rFonts w:ascii="Times New Roman" w:hAnsi="Times New Roman" w:cs="Times New Roman"/>
                <w:i/>
                <w:iCs/>
                <w:sz w:val="24"/>
                <w:szCs w:val="24"/>
                <w14:ligatures w14:val="standardContextual"/>
              </w:rPr>
              <w:t>Health promotion practi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4), 559-573. https://doi.org/10.1177/1524839920933257 </w:t>
            </w:r>
          </w:p>
          <w:p w14:paraId="480D000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cGilleEathain, R., Smith, T., &amp; Steele, I. (2024). Sexual well-being among young people in remote rural island communities in Scotland: a mixed methods study. </w:t>
            </w:r>
            <w:r w:rsidRPr="00513A28">
              <w:rPr>
                <w:rFonts w:ascii="Times New Roman" w:hAnsi="Times New Roman" w:cs="Times New Roman"/>
                <w:i/>
                <w:iCs/>
                <w:sz w:val="24"/>
                <w:szCs w:val="24"/>
                <w14:ligatures w14:val="standardContextual"/>
              </w:rPr>
              <w:t>BMJ sexual &amp; reproductive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1), 7-12. https://doi.org/10.1136/bmjsrh-2023-201822 </w:t>
            </w:r>
          </w:p>
          <w:p w14:paraId="35C7431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cGregor, L., Speare, N., Nicholls, J., Harryman, L., Horwood, J., Kesten, J. M., Lorenc, A., Horner, P., Edelman, N. L., Muir, P., North, P., Gompels, M., &amp; Turner, K. M. E. (2021). Evidence of changing sexual behaviours and clinical attendance patterns, alongside increasing diagnoses of STIs in MSM and TPSM.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7</w:t>
            </w:r>
            <w:r w:rsidRPr="00513A28">
              <w:rPr>
                <w:rFonts w:ascii="Times New Roman" w:hAnsi="Times New Roman" w:cs="Times New Roman"/>
                <w:sz w:val="24"/>
                <w:szCs w:val="24"/>
                <w14:ligatures w14:val="standardContextual"/>
              </w:rPr>
              <w:t xml:space="preserve">(7), 507-513. https://doi.org/10.1136/sextrans-2020-054588 </w:t>
            </w:r>
          </w:p>
          <w:p w14:paraId="3864CF4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nrique, O. J., Sabbagh, M. D., Ciudad, P., Martinez-Jorge, J., Kiranantawat, K., Sitpahul, N., Nippoldt, T. B., Charafeddine, A., &amp; Chen, H.-C. (2018). Gender-Confirmation Surgery Using the Pedicle Transverse Colon Flap for Vaginal Reconstruction: A Clinical Outcome and Sexual Function Evaluation Study. </w:t>
            </w:r>
            <w:r w:rsidRPr="00513A28">
              <w:rPr>
                <w:rFonts w:ascii="Times New Roman" w:hAnsi="Times New Roman" w:cs="Times New Roman"/>
                <w:i/>
                <w:iCs/>
                <w:sz w:val="24"/>
                <w:szCs w:val="24"/>
                <w14:ligatures w14:val="standardContextual"/>
              </w:rPr>
              <w:t>Plastic and reconstructive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1</w:t>
            </w:r>
            <w:r w:rsidRPr="00513A28">
              <w:rPr>
                <w:rFonts w:ascii="Times New Roman" w:hAnsi="Times New Roman" w:cs="Times New Roman"/>
                <w:sz w:val="24"/>
                <w:szCs w:val="24"/>
                <w14:ligatures w14:val="standardContextual"/>
              </w:rPr>
              <w:t xml:space="preserve">(3), 767-771. https://doi.org/10.1097/PRS.0000000000004122 </w:t>
            </w:r>
          </w:p>
          <w:p w14:paraId="0E71749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rk, K. P., Toland, M. D., Rosenkrantz, D. E., Brown, H. M., &amp; Hong, S.-h. (2018). Validation of the Sexual Desire Inventory for lesbian, gay, bisexual, trans, and queer adults.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w:t>
            </w:r>
            <w:r w:rsidRPr="00513A28">
              <w:rPr>
                <w:rFonts w:ascii="Times New Roman" w:hAnsi="Times New Roman" w:cs="Times New Roman"/>
                <w:sz w:val="24"/>
                <w:szCs w:val="24"/>
                <w14:ligatures w14:val="standardContextual"/>
              </w:rPr>
              <w:t xml:space="preserve">(1), 122-128. https://doi.org/10.1037/sgd0000260 </w:t>
            </w:r>
          </w:p>
          <w:p w14:paraId="3191D65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ttelin, E., Strandell, A., &amp; Bryman, I. (2022). Fertility preservation and fertility treatment in transgender adolescents and adults in a Swedish region, 2013-2018. </w:t>
            </w:r>
            <w:r w:rsidRPr="00513A28">
              <w:rPr>
                <w:rFonts w:ascii="Times New Roman" w:hAnsi="Times New Roman" w:cs="Times New Roman"/>
                <w:i/>
                <w:iCs/>
                <w:sz w:val="24"/>
                <w:szCs w:val="24"/>
                <w14:ligatures w14:val="standardContextual"/>
              </w:rPr>
              <w:t>Human reproduction open</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22</w:t>
            </w:r>
            <w:r w:rsidRPr="00513A28">
              <w:rPr>
                <w:rFonts w:ascii="Times New Roman" w:hAnsi="Times New Roman" w:cs="Times New Roman"/>
                <w:sz w:val="24"/>
                <w:szCs w:val="24"/>
                <w14:ligatures w14:val="standardContextual"/>
              </w:rPr>
              <w:t xml:space="preserve">(2), hoac008. https://doi.org/10.1093/hropen/hoac008 </w:t>
            </w:r>
          </w:p>
          <w:p w14:paraId="42D87E2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Clelland, S. I. (2014). 'What do you mean when you say that you are sexually satisfied?' A mixed methods study. </w:t>
            </w:r>
            <w:r w:rsidRPr="00513A28">
              <w:rPr>
                <w:rFonts w:ascii="Times New Roman" w:hAnsi="Times New Roman" w:cs="Times New Roman"/>
                <w:i/>
                <w:iCs/>
                <w:sz w:val="24"/>
                <w:szCs w:val="24"/>
                <w14:ligatures w14:val="standardContextual"/>
              </w:rPr>
              <w:t>Feminism &amp;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1), 74-96. https://doi.org/10.1177/0959353513508392 </w:t>
            </w:r>
          </w:p>
          <w:p w14:paraId="066C810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Farland, W., Wilson, E. C., &amp; Raymond, H. F. (2017). HIV prevalence, sexual partners, sexual behavior and HIV acquisition risk among trans men, San Francisco, 2014.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1</w:t>
            </w:r>
            <w:r w:rsidRPr="00513A28">
              <w:rPr>
                <w:rFonts w:ascii="Times New Roman" w:hAnsi="Times New Roman" w:cs="Times New Roman"/>
                <w:sz w:val="24"/>
                <w:szCs w:val="24"/>
                <w14:ligatures w14:val="standardContextual"/>
              </w:rPr>
              <w:t xml:space="preserve">(12), 3346-3352. https://doi.org/10.1007/s10461-017-1735-4 </w:t>
            </w:r>
          </w:p>
          <w:p w14:paraId="0B9DA6E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eier, S. C., Pardo, S. T., Labuski, C., &amp; Babcock, J. (2013). Measures of clinical health among female-to-male transgender persons as a function of sexual orientation.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2</w:t>
            </w:r>
            <w:r w:rsidRPr="00513A28">
              <w:rPr>
                <w:rFonts w:ascii="Times New Roman" w:hAnsi="Times New Roman" w:cs="Times New Roman"/>
                <w:sz w:val="24"/>
                <w:szCs w:val="24"/>
                <w14:ligatures w14:val="standardContextual"/>
              </w:rPr>
              <w:t xml:space="preserve">(3), 463-474. https://doi.org/10.1007/s10508-012-0052-2 </w:t>
            </w:r>
          </w:p>
          <w:p w14:paraId="3A17E35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ijuskovic, B., Niggli, S., Bausch, K., Nunez, D. G., Schaefer, D. J., &amp; Feicke, A. (2024). Feminizing genital gender affirmation surgery: Patient-reported outcomes of urethral flap and classical penile inversion techniques. </w:t>
            </w:r>
            <w:r w:rsidRPr="00513A28">
              <w:rPr>
                <w:rFonts w:ascii="Times New Roman" w:hAnsi="Times New Roman" w:cs="Times New Roman"/>
                <w:i/>
                <w:iCs/>
                <w:sz w:val="24"/>
                <w:szCs w:val="24"/>
                <w14:ligatures w14:val="standardContextual"/>
              </w:rPr>
              <w:t>International Journal of Transgender Health</w:t>
            </w:r>
            <w:r w:rsidRPr="00513A28">
              <w:rPr>
                <w:rFonts w:ascii="Times New Roman" w:hAnsi="Times New Roman" w:cs="Times New Roman"/>
                <w:sz w:val="24"/>
                <w:szCs w:val="24"/>
                <w14:ligatures w14:val="standardContextual"/>
              </w:rPr>
              <w:t xml:space="preserve">. https://doi.org/10.1080/26895269.2024.2305201 </w:t>
            </w:r>
          </w:p>
          <w:p w14:paraId="4178BBF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inten, M. J., &amp; Dykeman, C. (2021). The impact of a marriage checkup with transgender couples. </w:t>
            </w:r>
            <w:r w:rsidRPr="00513A28">
              <w:rPr>
                <w:rFonts w:ascii="Times New Roman" w:hAnsi="Times New Roman" w:cs="Times New Roman"/>
                <w:i/>
                <w:iCs/>
                <w:sz w:val="24"/>
                <w:szCs w:val="24"/>
                <w14:ligatures w14:val="standardContextual"/>
              </w:rPr>
              <w:t>Sexologies: European Journal of Sexology and Sexual Health / Revue européenne de sexologie et de santé sexuell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0</w:t>
            </w:r>
            <w:r w:rsidRPr="00513A28">
              <w:rPr>
                <w:rFonts w:ascii="Times New Roman" w:hAnsi="Times New Roman" w:cs="Times New Roman"/>
                <w:sz w:val="24"/>
                <w:szCs w:val="24"/>
                <w14:ligatures w14:val="standardContextual"/>
              </w:rPr>
              <w:t xml:space="preserve">(2), e93-e99. https://doi.org/10.1016/j.sexol.2020.09.005 </w:t>
            </w:r>
          </w:p>
          <w:p w14:paraId="4FD00A9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ittleman, J. (2023). Sexual Fluidity: Implications for Population Research. </w:t>
            </w:r>
            <w:r w:rsidRPr="00513A28">
              <w:rPr>
                <w:rFonts w:ascii="Times New Roman" w:hAnsi="Times New Roman" w:cs="Times New Roman"/>
                <w:i/>
                <w:iCs/>
                <w:sz w:val="24"/>
                <w:szCs w:val="24"/>
                <w14:ligatures w14:val="standardContextual"/>
              </w:rPr>
              <w:t>Demograph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0</w:t>
            </w:r>
            <w:r w:rsidRPr="00513A28">
              <w:rPr>
                <w:rFonts w:ascii="Times New Roman" w:hAnsi="Times New Roman" w:cs="Times New Roman"/>
                <w:sz w:val="24"/>
                <w:szCs w:val="24"/>
                <w14:ligatures w14:val="standardContextual"/>
              </w:rPr>
              <w:t xml:space="preserve">(4), 1257-1282. https://doi.org/10.1215/00703370-10898916 </w:t>
            </w:r>
          </w:p>
          <w:p w14:paraId="7B33E3A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ohr, S., Gygax, L. N., Imboden, S., Mueller, M. D., &amp; Kuhn, A. (2021). Screening for HPV and dysplasia in transgender patients: Do we need it? </w:t>
            </w:r>
            <w:r w:rsidRPr="00513A28">
              <w:rPr>
                <w:rFonts w:ascii="Times New Roman" w:hAnsi="Times New Roman" w:cs="Times New Roman"/>
                <w:i/>
                <w:iCs/>
                <w:sz w:val="24"/>
                <w:szCs w:val="24"/>
                <w14:ligatures w14:val="standardContextual"/>
              </w:rPr>
              <w:t>European journal of obstetrics, gynecology, and reproductive bi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60</w:t>
            </w:r>
            <w:r w:rsidRPr="00513A28">
              <w:rPr>
                <w:rFonts w:ascii="Times New Roman" w:hAnsi="Times New Roman" w:cs="Times New Roman"/>
                <w:sz w:val="24"/>
                <w:szCs w:val="24"/>
                <w14:ligatures w14:val="standardContextual"/>
              </w:rPr>
              <w:t xml:space="preserve">, 177-182. https://doi.org/10.1016/j.ejogrb.2021.03.030 </w:t>
            </w:r>
          </w:p>
          <w:p w14:paraId="10B072F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onterde-i-Bort, H., Herrera, I., &amp; Guardiola, C. (2023). Myths, Fallacies and "Machismo" Prejudices in the Practice of Sex: A Study on Attitudes and Knowledge for Sexual Life in a Large Spanish Sample. </w:t>
            </w:r>
            <w:r w:rsidRPr="00513A28">
              <w:rPr>
                <w:rFonts w:ascii="Times New Roman" w:hAnsi="Times New Roman" w:cs="Times New Roman"/>
                <w:i/>
                <w:iCs/>
                <w:sz w:val="24"/>
                <w:szCs w:val="24"/>
                <w14:ligatures w14:val="standardContextual"/>
              </w:rPr>
              <w:t>Sexuality Research and Social Policy</w:t>
            </w:r>
            <w:r w:rsidRPr="00513A28">
              <w:rPr>
                <w:rFonts w:ascii="Times New Roman" w:hAnsi="Times New Roman" w:cs="Times New Roman"/>
                <w:sz w:val="24"/>
                <w:szCs w:val="24"/>
                <w14:ligatures w14:val="standardContextual"/>
              </w:rPr>
              <w:t xml:space="preserve">. https://doi.org/10.1007/s13178-023-00878-0 </w:t>
            </w:r>
          </w:p>
          <w:p w14:paraId="5C37B26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organ, E., Dyar, C., Newcomb, M. E., D'Aquila, R. T., &amp; Mustanski, B. (2020). PrEP use and sexually transmitted infections are not associated longitudinally in a cohort study of young men who have sex with men and transgender women in Chicago.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5), 1334-1341. https://doi.org/10.1007/s10461-019-02664-9 </w:t>
            </w:r>
          </w:p>
          <w:p w14:paraId="5FC4854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organ, E., Moran, K., Ryan, D. T., Mustanski, B., &amp; Newcomb, M. E. (2018). Threefold increase in PrEP uptake over time with high adherence among young men who have sex with men in Chicago.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11), 3637-3644. https://doi.org/10.1007/s10461-018-2122-5 </w:t>
            </w:r>
          </w:p>
          <w:p w14:paraId="113A609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oser, A., Ballard, S. M., Jensen, J., &amp; Averett, P. (2023). The influence of cannabis on sexual functioning and satisfaction. </w:t>
            </w:r>
            <w:r w:rsidRPr="00513A28">
              <w:rPr>
                <w:rFonts w:ascii="Times New Roman" w:hAnsi="Times New Roman" w:cs="Times New Roman"/>
                <w:i/>
                <w:iCs/>
                <w:sz w:val="24"/>
                <w:szCs w:val="24"/>
                <w14:ligatures w14:val="standardContextual"/>
              </w:rPr>
              <w:t>JOURNAL OF CANNABIS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w:t>
            </w:r>
            <w:r w:rsidRPr="00513A28">
              <w:rPr>
                <w:rFonts w:ascii="Times New Roman" w:hAnsi="Times New Roman" w:cs="Times New Roman"/>
                <w:sz w:val="24"/>
                <w:szCs w:val="24"/>
                <w14:ligatures w14:val="standardContextual"/>
              </w:rPr>
              <w:t xml:space="preserve">(1), Article 2. https://doi.org/10.1186/s42238-022-00169-2 </w:t>
            </w:r>
          </w:p>
          <w:p w14:paraId="0798729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ueller, S. C., Wierckx, K., &amp; T'Sjoen, G. (2020). Neural and hormonal correlates of sexual arousal in transgender persons.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12), 2495-2507. https://doi.org/10.1016/j.jsxm.2020.08.021 </w:t>
            </w:r>
          </w:p>
          <w:p w14:paraId="7E71271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ustanski, B., Ryan, D. T., Remble, T. A., D'Aquila, R. T., Newcomb, M. E., &amp; Morgan, E. (2018). Discordance of self-report and laboratory measures of HIV viral load among young men who have sex with men and transgender women in Chicago: Implications for epidemiology, care, and prevention.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7), 2360-2367. https://doi.org/10.1007/s10461-018-2112-7 </w:t>
            </w:r>
          </w:p>
          <w:p w14:paraId="55F51FC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Narula, V., Ahuja, K., &amp; Srivastava, P. (2019). Relationship satisfaction and body image: A comparative study between transgender and non-transgender population. </w:t>
            </w:r>
            <w:r w:rsidRPr="00513A28">
              <w:rPr>
                <w:rFonts w:ascii="Times New Roman" w:hAnsi="Times New Roman" w:cs="Times New Roman"/>
                <w:i/>
                <w:iCs/>
                <w:sz w:val="24"/>
                <w:szCs w:val="24"/>
                <w14:ligatures w14:val="standardContextual"/>
              </w:rPr>
              <w:t>Journal of Psychosocial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2), 285-294. https://doi.org/10.32381/JPR.2019.14.02.5 </w:t>
            </w:r>
          </w:p>
          <w:p w14:paraId="37D001C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Nematollahi, A., Gharibzadeh, S., Damghanian, M., Gholamzadeh, S., &amp; Farnam, F. (2022). Sexual behaviors and vulnerability to sexually transmitted infections among transgender women in Iran. </w:t>
            </w:r>
            <w:r w:rsidRPr="00513A28">
              <w:rPr>
                <w:rFonts w:ascii="Times New Roman" w:hAnsi="Times New Roman" w:cs="Times New Roman"/>
                <w:i/>
                <w:iCs/>
                <w:sz w:val="24"/>
                <w:szCs w:val="24"/>
                <w14:ligatures w14:val="standardContextual"/>
              </w:rPr>
              <w:t>BMC women's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1), 170. https://doi.org/10.1186/s12905-022-01753-7 </w:t>
            </w:r>
          </w:p>
          <w:p w14:paraId="41E056B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Nikkelen, S. W. C., &amp; Kreukels, B. P. C. (2018). Sexual experiences in transgender people: The role of desire for gender-confirming interventions, psychological well-being, and body satisfaction. </w:t>
            </w:r>
            <w:r w:rsidRPr="00513A28">
              <w:rPr>
                <w:rFonts w:ascii="Times New Roman" w:hAnsi="Times New Roman" w:cs="Times New Roman"/>
                <w:i/>
                <w:iCs/>
                <w:sz w:val="24"/>
                <w:szCs w:val="24"/>
                <w14:ligatures w14:val="standardContextual"/>
              </w:rPr>
              <w:t>Journal of Sex &amp; Marital Therap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4</w:t>
            </w:r>
            <w:r w:rsidRPr="00513A28">
              <w:rPr>
                <w:rFonts w:ascii="Times New Roman" w:hAnsi="Times New Roman" w:cs="Times New Roman"/>
                <w:sz w:val="24"/>
                <w:szCs w:val="24"/>
                <w14:ligatures w14:val="standardContextual"/>
              </w:rPr>
              <w:t xml:space="preserve">(4), 370-381. https://doi.org/10.1080/0092623X.2017.1405303 </w:t>
            </w:r>
          </w:p>
          <w:p w14:paraId="566C02F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Nuttbrock, L., Bockting, W., Rosenblum, A., Hwahng, S., Mason, M., Macri, M., &amp; Becker, J. (2013). Gender abuse, depressive symptoms, and HIV and other sexually transmitted infections among male-to-female transgender persons: A three-year prospective study. </w:t>
            </w:r>
            <w:r w:rsidRPr="00513A28">
              <w:rPr>
                <w:rFonts w:ascii="Times New Roman" w:hAnsi="Times New Roman" w:cs="Times New Roman"/>
                <w:i/>
                <w:iCs/>
                <w:sz w:val="24"/>
                <w:szCs w:val="24"/>
                <w14:ligatures w14:val="standardContextual"/>
              </w:rPr>
              <w:t>American Journal of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3</w:t>
            </w:r>
            <w:r w:rsidRPr="00513A28">
              <w:rPr>
                <w:rFonts w:ascii="Times New Roman" w:hAnsi="Times New Roman" w:cs="Times New Roman"/>
                <w:sz w:val="24"/>
                <w:szCs w:val="24"/>
                <w14:ligatures w14:val="standardContextual"/>
              </w:rPr>
              <w:t xml:space="preserve">(2), 300-307. https://doi.org/10.2105/AJPH.2011.300568 </w:t>
            </w:r>
          </w:p>
          <w:p w14:paraId="08B9F4E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Oh, S.-K., Kim, G.-W., Yang, J.-C., Kim, S.-K., Kang, H.-K., &amp; Jeong, G.-W. (2012). Brain activation in response to visually evoked sexual arousal in male-to-female transsexuals: 3.0 tesla functional magnetic resonance imaging. </w:t>
            </w:r>
            <w:r w:rsidRPr="00513A28">
              <w:rPr>
                <w:rFonts w:ascii="Times New Roman" w:hAnsi="Times New Roman" w:cs="Times New Roman"/>
                <w:i/>
                <w:iCs/>
                <w:sz w:val="24"/>
                <w:szCs w:val="24"/>
                <w14:ligatures w14:val="standardContextual"/>
              </w:rPr>
              <w:t>Korean journal of radi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3), 257-264. https://doi.org/10.3348/kjr.2012.13.3.257 </w:t>
            </w:r>
          </w:p>
          <w:p w14:paraId="60F5067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Olakunde, B. O., Pharr, J. R., Adeyinka, D. A., &amp; Conserve, D. F. (2022). Nonuptake of HIV Testing Among Transgender Populations in the United States: Results from the 2015 US Transgender Survey. </w:t>
            </w:r>
            <w:r w:rsidRPr="00513A28">
              <w:rPr>
                <w:rFonts w:ascii="Times New Roman" w:hAnsi="Times New Roman" w:cs="Times New Roman"/>
                <w:i/>
                <w:iCs/>
                <w:sz w:val="24"/>
                <w:szCs w:val="24"/>
                <w14:ligatures w14:val="standardContextual"/>
              </w:rPr>
              <w:t>Transgender Health</w:t>
            </w:r>
            <w:r w:rsidRPr="00513A28">
              <w:rPr>
                <w:rFonts w:ascii="Times New Roman" w:hAnsi="Times New Roman" w:cs="Times New Roman"/>
                <w:sz w:val="24"/>
                <w:szCs w:val="24"/>
                <w14:ligatures w14:val="standardContextual"/>
              </w:rPr>
              <w:t xml:space="preserve">. https://doi.org/10.1089/trgh.2020.0141 </w:t>
            </w:r>
          </w:p>
          <w:p w14:paraId="330657E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Olthuis, J. V., Connell, E. M., O'Sullivan, L. F., &amp; Byers, E. S. (2023). Does anxiety sensitivity interfere with sexual well-being? Evidence from a community sample. </w:t>
            </w:r>
            <w:r w:rsidRPr="00513A28">
              <w:rPr>
                <w:rFonts w:ascii="Times New Roman" w:hAnsi="Times New Roman" w:cs="Times New Roman"/>
                <w:i/>
                <w:iCs/>
                <w:sz w:val="24"/>
                <w:szCs w:val="24"/>
                <w14:ligatures w14:val="standardContextual"/>
              </w:rPr>
              <w:t>Sexual and Relationship Therapy</w:t>
            </w:r>
            <w:r w:rsidRPr="00513A28">
              <w:rPr>
                <w:rFonts w:ascii="Times New Roman" w:hAnsi="Times New Roman" w:cs="Times New Roman"/>
                <w:sz w:val="24"/>
                <w:szCs w:val="24"/>
                <w14:ligatures w14:val="standardContextual"/>
              </w:rPr>
              <w:t xml:space="preserve">. https://doi.org/10.1080/14681994.2023.2260990 </w:t>
            </w:r>
          </w:p>
          <w:p w14:paraId="1566194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Olver, M. E., Kingston, D. A., Laverty, E. K., &amp; Seto, M. C. (2022). Psychometric properties of common measures of hypersexuality in an online Canadian sample.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2), 331-346. https://doi.org/10.1016/j.jsxm.2021.12.002 </w:t>
            </w:r>
          </w:p>
          <w:p w14:paraId="08E35CC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Onwubiko, U., Holland, D., Ajoku, S., Taylor, J., Childs, A., Wilson, D., &amp; Chamberlain, A. T. (2020). Using PrEP to #STOPHIVATL: Findings from a cross-sectional survey among gay men and transgender women participating in gay pride events in Atlanta, Georgia, 2018.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6), 2193-2204. https://doi.org/10.1007/s10508-020-01711-0 </w:t>
            </w:r>
          </w:p>
          <w:p w14:paraId="156C194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apadopulos, N. A., Lellé, J.-D., Zavlin, D., Herschbach, P., Henrich, G., Kovacs, L., Ehrenberger, B., Machens, H.-G., &amp; Schaff, J. (2020). Psychological Pathologies and Sexual Orientation in Transgender Women Undergoing Gender Confirming Treatment. </w:t>
            </w:r>
            <w:r w:rsidRPr="00513A28">
              <w:rPr>
                <w:rFonts w:ascii="Times New Roman" w:hAnsi="Times New Roman" w:cs="Times New Roman"/>
                <w:i/>
                <w:iCs/>
                <w:sz w:val="24"/>
                <w:szCs w:val="24"/>
                <w14:ligatures w14:val="standardContextual"/>
              </w:rPr>
              <w:t>Annals of plastic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84</w:t>
            </w:r>
            <w:r w:rsidRPr="00513A28">
              <w:rPr>
                <w:rFonts w:ascii="Times New Roman" w:hAnsi="Times New Roman" w:cs="Times New Roman"/>
                <w:sz w:val="24"/>
                <w:szCs w:val="24"/>
                <w14:ligatures w14:val="standardContextual"/>
              </w:rPr>
              <w:t xml:space="preserve">(3), 312-316. https://doi.org/10.1097/SAP.0000000000002035 </w:t>
            </w:r>
          </w:p>
          <w:p w14:paraId="6F12E6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armenter, J. G., Galliher, R. V., Berke, R., &amp; Barrett, T. S. (2023). Configurations of sexual and vocational identity processes among sexual minority college students. </w:t>
            </w:r>
            <w:r w:rsidRPr="00513A28">
              <w:rPr>
                <w:rFonts w:ascii="Times New Roman" w:hAnsi="Times New Roman" w:cs="Times New Roman"/>
                <w:i/>
                <w:iCs/>
                <w:sz w:val="24"/>
                <w:szCs w:val="24"/>
                <w14:ligatures w14:val="standardContextual"/>
              </w:rPr>
              <w:t>Journal of Lgbtq Issues in Counseling</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4), 306-323. https://doi.org/10.1080/26924951.2023.2200987 </w:t>
            </w:r>
          </w:p>
          <w:p w14:paraId="4315325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arsons, J. T., Antebi-Gruszka, N., Millar, B. M., Cain, D., &amp; Gurung, S. (2018). Syndemic conditions, HIV transmission risk behavior, and transactional sex among transgender women.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7), 2056-2067. https://doi.org/10.1007/s10461-018-2100-y </w:t>
            </w:r>
          </w:p>
          <w:p w14:paraId="1F387C3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assaro, R. C., Segura, E. R., Gonzales-Saavedra, W., Lake, J. E., Perez-Brumer, A., Shoptaw, S., Dilley, J., Cabello, R., &amp; Clark, J. L. (2020). Sexual partnership-level correlates of intimate partner violence among men who have sex with men and transgender women in Lima, Peru.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7), 2703-2713. https://doi.org/10.1007/s10508-020-01682-2 </w:t>
            </w:r>
          </w:p>
          <w:p w14:paraId="5502DAB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eitzmeier, S. M., Khullar, K., Reisner, S. L., &amp; Potter, J. (2014). Pap test use is lower among female-to-male patients than non-transgender women. </w:t>
            </w:r>
            <w:r w:rsidRPr="00513A28">
              <w:rPr>
                <w:rFonts w:ascii="Times New Roman" w:hAnsi="Times New Roman" w:cs="Times New Roman"/>
                <w:i/>
                <w:iCs/>
                <w:sz w:val="24"/>
                <w:szCs w:val="24"/>
                <w14:ligatures w14:val="standardContextual"/>
              </w:rPr>
              <w:t>American Journal of Preventive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7</w:t>
            </w:r>
            <w:r w:rsidRPr="00513A28">
              <w:rPr>
                <w:rFonts w:ascii="Times New Roman" w:hAnsi="Times New Roman" w:cs="Times New Roman"/>
                <w:sz w:val="24"/>
                <w:szCs w:val="24"/>
                <w14:ligatures w14:val="standardContextual"/>
              </w:rPr>
              <w:t xml:space="preserve">(6), 808-812. https://doi.org/10.1016/j.amepre.2014.07.031 </w:t>
            </w:r>
          </w:p>
          <w:p w14:paraId="698DA54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eitzmeier, S. M., Todd, K. P., Correll-King, W., Church, D., Thornburgh, S., Adams, M. P., Koss, M. P., &amp; Senn, C. Y. (2024). Toward a More Gender-Inclusive Sexual Experiences Survey: Development and Preliminary Validation With Transgender and Gender-Expansive Survivors of Campus Sexual Assault. </w:t>
            </w:r>
            <w:r w:rsidRPr="00513A28">
              <w:rPr>
                <w:rFonts w:ascii="Times New Roman" w:hAnsi="Times New Roman" w:cs="Times New Roman"/>
                <w:i/>
                <w:iCs/>
                <w:sz w:val="24"/>
                <w:szCs w:val="24"/>
                <w14:ligatures w14:val="standardContextual"/>
              </w:rPr>
              <w:t>PSYCHOLOGY OF WOMEN QUARTERLY</w:t>
            </w:r>
            <w:r w:rsidRPr="00513A28">
              <w:rPr>
                <w:rFonts w:ascii="Times New Roman" w:hAnsi="Times New Roman" w:cs="Times New Roman"/>
                <w:sz w:val="24"/>
                <w:szCs w:val="24"/>
                <w14:ligatures w14:val="standardContextual"/>
              </w:rPr>
              <w:t xml:space="preserve">. https://doi.org/10.1177/03616843241261666 </w:t>
            </w:r>
          </w:p>
          <w:p w14:paraId="7A0A65D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ella, R. S., &amp; McClung, N. A. (2024). Does Yes mean yes? Differences in US college students’ understanding of sexual consent. </w:t>
            </w:r>
            <w:r w:rsidRPr="00513A28">
              <w:rPr>
                <w:rFonts w:ascii="Times New Roman" w:hAnsi="Times New Roman" w:cs="Times New Roman"/>
                <w:i/>
                <w:iCs/>
                <w:sz w:val="24"/>
                <w:szCs w:val="24"/>
                <w14:ligatures w14:val="standardContextual"/>
              </w:rPr>
              <w:t>Sex Education</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3), 416-432. https://doi.org/10.1080/14681811.2023.2211514 </w:t>
            </w:r>
          </w:p>
          <w:p w14:paraId="7BF2BDA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hillips, T. R., Fairley, C. K., Maddaford, K., McNulty, A., Donovan, B., Guy, R., McIver, R., Wigan, R., Varma, R., Ong, J. J., Callander, D., Skelsey, G., Pony, M., O'Hara, D., Bilardi, J. E., &amp; Chow, E. P. (2024). Understanding Risk Factors for Oropharyngeal Gonorrhea Among Sex Workers Attending Sexual Health Clinics in 2 Australian Cities: Mixed Methods Study. </w:t>
            </w:r>
            <w:r w:rsidRPr="00513A28">
              <w:rPr>
                <w:rFonts w:ascii="Times New Roman" w:hAnsi="Times New Roman" w:cs="Times New Roman"/>
                <w:i/>
                <w:iCs/>
                <w:sz w:val="24"/>
                <w:szCs w:val="24"/>
                <w14:ligatures w14:val="standardContextual"/>
              </w:rPr>
              <w:t>JMIR public health and surveilla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 e46845. https://doi.org/10.2196/46845 </w:t>
            </w:r>
          </w:p>
          <w:p w14:paraId="2A629EF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igot, G. L. S., Al-Tamimi, M., Nieuwenhuijzen, J. A., van der Sluis, W. B., Moorselaar, R. J. A. v., Mullender, M. G., van de Grift, T. C., &amp; Bouman, M.-B. (2020). Genital Gender-Affirming Surgery Without Urethral Lengthening in Transgender Men-A Clinical Follow-Up Study on the Surgical and Urological Outcomes and Patient Satisfaction.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12), 2478-2487. https://doi.org/10.1016/j.jsxm.2020.08.004 </w:t>
            </w:r>
          </w:p>
          <w:p w14:paraId="24782CF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ines, H. A., Patrick, R., Smith, D. M., Harvey-Vera, A., Blumenthal, J. S., Rangel, G., Semple, S. J., &amp; Patterson, T. L. (2020). HIV prevention method preferences within sexual partnerships reported by HIV-negative MSM and TW in Tijuana, Mexico.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3), 839-846. https://doi.org/10.1007/s10461-019-02492-x </w:t>
            </w:r>
          </w:p>
          <w:p w14:paraId="3162AA8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letta, D. R., White Hughto, J. M., Peitzmeier, S., Deutsch, M. B., Pardee, D., Potter, J., &amp; Reisner, S. L. (2020). Individual- and partnership-level correlates of protective barrier use in a sample of transmasculine adults with diverse sexual partnerships. </w:t>
            </w:r>
            <w:r w:rsidRPr="00513A28">
              <w:rPr>
                <w:rFonts w:ascii="Times New Roman" w:hAnsi="Times New Roman" w:cs="Times New Roman"/>
                <w:i/>
                <w:iCs/>
                <w:sz w:val="24"/>
                <w:szCs w:val="24"/>
                <w14:ligatures w14:val="standardContextual"/>
              </w:rPr>
              <w:t>AIDS Patient Care and ST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4</w:t>
            </w:r>
            <w:r w:rsidRPr="00513A28">
              <w:rPr>
                <w:rFonts w:ascii="Times New Roman" w:hAnsi="Times New Roman" w:cs="Times New Roman"/>
                <w:sz w:val="24"/>
                <w:szCs w:val="24"/>
                <w14:ligatures w14:val="standardContextual"/>
              </w:rPr>
              <w:t xml:space="preserve">(5), 237-246. https://doi.org/10.1089/apc.2019.0296 </w:t>
            </w:r>
          </w:p>
          <w:p w14:paraId="31357F0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ollitt, A. M., &amp; Martin-Storey, A. (2024). Relationship satisfaction among plurisexual young adults: Understanding the unique role of identity abuse.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 xml:space="preserve">. https://doi.org/10.1037/sgd0000746 </w:t>
            </w:r>
          </w:p>
          <w:p w14:paraId="6C56CB9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oteat, T., Ackerman, B., Diouf, D., Ceesay, N., Mothopeng, T., Odette, K.-Z., Kouanda, S., Ouedraogo, H. G., Simplice, A., Kouame, A., Mnisi, Z., Trapence, G., van der Merwe, L. L. A., Jumbe, V., &amp; Baral, S. (2017). HIV prevalence and behavioral and psychosocial factors among transgender women and cisgender men who have sex with men in 8 African countries: A cross-sectional analysis. </w:t>
            </w:r>
            <w:r w:rsidRPr="00513A28">
              <w:rPr>
                <w:rFonts w:ascii="Times New Roman" w:hAnsi="Times New Roman" w:cs="Times New Roman"/>
                <w:i/>
                <w:iCs/>
                <w:sz w:val="24"/>
                <w:szCs w:val="24"/>
                <w14:ligatures w14:val="standardContextual"/>
              </w:rPr>
              <w:t>PLoS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11), e1002422. https://doi.org/10.1371/journal.pmed.1002422 </w:t>
            </w:r>
          </w:p>
          <w:p w14:paraId="58CC50F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oteat, T. C., Celentano, D. D., Mayer, K. H., Beyrer, C., Mimiaga, M. J., Friedman, R. K., Srithanaviboonchai, K., &amp; Safren, S. A. (2020). Depression, sexual behavior, and HIV treatment outcomes among transgender women, cisgender women and men who have sex with men living with HIV in Brazil and Thailand: A short report. </w:t>
            </w:r>
            <w:r w:rsidRPr="00513A28">
              <w:rPr>
                <w:rFonts w:ascii="Times New Roman" w:hAnsi="Times New Roman" w:cs="Times New Roman"/>
                <w:i/>
                <w:iCs/>
                <w:sz w:val="24"/>
                <w:szCs w:val="24"/>
                <w14:ligatures w14:val="standardContextual"/>
              </w:rPr>
              <w:t>AIDS Car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2</w:t>
            </w:r>
            <w:r w:rsidRPr="00513A28">
              <w:rPr>
                <w:rFonts w:ascii="Times New Roman" w:hAnsi="Times New Roman" w:cs="Times New Roman"/>
                <w:sz w:val="24"/>
                <w:szCs w:val="24"/>
                <w14:ligatures w14:val="standardContextual"/>
              </w:rPr>
              <w:t xml:space="preserve">(3), 310-315. https://doi.org/10.1080/09540121.2019.1668526 </w:t>
            </w:r>
          </w:p>
          <w:p w14:paraId="314B051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otter, E., Sivagurunathan, M., Armstrong, K., Barker, L. C., Du Mont, J., Lorello, G. R., Millman, A., Urbach, D. R., &amp; Krakowsky, Y. (2023). Patient reported symptoms and adverse outcomes seen in Canada's first vaginoplasty postoperative care clinic. </w:t>
            </w:r>
            <w:r w:rsidRPr="00513A28">
              <w:rPr>
                <w:rFonts w:ascii="Times New Roman" w:hAnsi="Times New Roman" w:cs="Times New Roman"/>
                <w:i/>
                <w:iCs/>
                <w:sz w:val="24"/>
                <w:szCs w:val="24"/>
                <w14:ligatures w14:val="standardContextual"/>
              </w:rPr>
              <w:t>NEUROUROLOGY AND URODYNAMIC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2</w:t>
            </w:r>
            <w:r w:rsidRPr="00513A28">
              <w:rPr>
                <w:rFonts w:ascii="Times New Roman" w:hAnsi="Times New Roman" w:cs="Times New Roman"/>
                <w:sz w:val="24"/>
                <w:szCs w:val="24"/>
                <w14:ligatures w14:val="standardContextual"/>
              </w:rPr>
              <w:t xml:space="preserve">(2), 523-529. https://doi.org/10.1002/nau.25132 </w:t>
            </w:r>
          </w:p>
          <w:p w14:paraId="260F631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ahman, M., Li, D. H., &amp; Moskowitz, D. A. (2019). Comparing the healthcare utilization and engagement in a sample of transgender and cisgender bisexual+ person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8</w:t>
            </w:r>
            <w:r w:rsidRPr="00513A28">
              <w:rPr>
                <w:rFonts w:ascii="Times New Roman" w:hAnsi="Times New Roman" w:cs="Times New Roman"/>
                <w:sz w:val="24"/>
                <w:szCs w:val="24"/>
                <w14:ligatures w14:val="standardContextual"/>
              </w:rPr>
              <w:t xml:space="preserve">(1), 255-260. https://doi.org/10.1007/s10508-018-1164-0 </w:t>
            </w:r>
          </w:p>
          <w:p w14:paraId="3759C0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aines, J., Holmes, L., Watts-Overall, T. M., Slettevold, E., Gruia, D. C., Orbell, S., &amp; Rieger, G. (2021). Patterns of genital sexual arousal in transgender men. </w:t>
            </w:r>
            <w:r w:rsidRPr="00513A28">
              <w:rPr>
                <w:rFonts w:ascii="Times New Roman" w:hAnsi="Times New Roman" w:cs="Times New Roman"/>
                <w:i/>
                <w:iCs/>
                <w:sz w:val="24"/>
                <w:szCs w:val="24"/>
                <w14:ligatures w14:val="standardContextual"/>
              </w:rPr>
              <w:t>Psychological Sci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2</w:t>
            </w:r>
            <w:r w:rsidRPr="00513A28">
              <w:rPr>
                <w:rFonts w:ascii="Times New Roman" w:hAnsi="Times New Roman" w:cs="Times New Roman"/>
                <w:sz w:val="24"/>
                <w:szCs w:val="24"/>
                <w14:ligatures w14:val="standardContextual"/>
              </w:rPr>
              <w:t xml:space="preserve">(4), 485-495. https://doi.org/10.1177/0956797620971654 </w:t>
            </w:r>
          </w:p>
          <w:p w14:paraId="092E4F2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anjit, Y. S., Krishnan, A., Earnshaw, V. A., Weikum, D., Ferro, E. G., Sanchez, J., &amp; Altice, F. L. (2021). Psychometric evaluation and validation of the HIV Stigma Scale in Spanish among men who have sex with men and transgender women. </w:t>
            </w:r>
            <w:r w:rsidRPr="00513A28">
              <w:rPr>
                <w:rFonts w:ascii="Times New Roman" w:hAnsi="Times New Roman" w:cs="Times New Roman"/>
                <w:i/>
                <w:iCs/>
                <w:sz w:val="24"/>
                <w:szCs w:val="24"/>
                <w14:ligatures w14:val="standardContextual"/>
              </w:rPr>
              <w:t>Stigma and Health</w:t>
            </w:r>
            <w:r w:rsidRPr="00513A28">
              <w:rPr>
                <w:rFonts w:ascii="Times New Roman" w:hAnsi="Times New Roman" w:cs="Times New Roman"/>
                <w:sz w:val="24"/>
                <w:szCs w:val="24"/>
                <w14:ligatures w14:val="standardContextual"/>
              </w:rPr>
              <w:t xml:space="preserve">. https://doi.org/10.1037/sah0000302 </w:t>
            </w:r>
          </w:p>
          <w:p w14:paraId="509E2AC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eisner, S. L., Moore, C. S., Asquith, A., Pardee, D. J., &amp; Mayer, K. H. (2020). Gender non-affirmation from cisgender male partners: Development and validation of a brief stigma scale for HIV research with transgender men who have sex with men (trans MSM).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1), 331-343. https://doi.org/10.1007/s10461-019-02749-5 </w:t>
            </w:r>
          </w:p>
          <w:p w14:paraId="5EDB2DC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eisner, S. L., Vetters, R., White, J. M., Cohen, E. L., LeClerc, M., Zaslow, S., Wolfrum, S., &amp; Mimiaga, M. J. (2015). Laboratory-confirmed HIV and sexually transmitted infection seropositivity and risk behavior among sexually active transgender patients at an adolescent and young adult urban community health center. </w:t>
            </w:r>
            <w:r w:rsidRPr="00513A28">
              <w:rPr>
                <w:rFonts w:ascii="Times New Roman" w:hAnsi="Times New Roman" w:cs="Times New Roman"/>
                <w:i/>
                <w:iCs/>
                <w:sz w:val="24"/>
                <w:szCs w:val="24"/>
                <w14:ligatures w14:val="standardContextual"/>
              </w:rPr>
              <w:t>AIDS Car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7</w:t>
            </w:r>
            <w:r w:rsidRPr="00513A28">
              <w:rPr>
                <w:rFonts w:ascii="Times New Roman" w:hAnsi="Times New Roman" w:cs="Times New Roman"/>
                <w:sz w:val="24"/>
                <w:szCs w:val="24"/>
                <w14:ligatures w14:val="standardContextual"/>
              </w:rPr>
              <w:t xml:space="preserve">(8), 1031-1036. https://doi.org/10.1080/09540121.2015.1020750 </w:t>
            </w:r>
          </w:p>
          <w:p w14:paraId="19788C0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eisner, S. L., White, J. M., Mayer, K. H., &amp; Mimiaga, M. J. (2014). Sexual risk behaviors and psychosocial health concerns of female-to-male transgender men screening for STD'S at an urban community health center. </w:t>
            </w:r>
            <w:r w:rsidRPr="00513A28">
              <w:rPr>
                <w:rFonts w:ascii="Times New Roman" w:hAnsi="Times New Roman" w:cs="Times New Roman"/>
                <w:i/>
                <w:iCs/>
                <w:sz w:val="24"/>
                <w:szCs w:val="24"/>
                <w14:ligatures w14:val="standardContextual"/>
              </w:rPr>
              <w:t>AIDS Car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6</w:t>
            </w:r>
            <w:r w:rsidRPr="00513A28">
              <w:rPr>
                <w:rFonts w:ascii="Times New Roman" w:hAnsi="Times New Roman" w:cs="Times New Roman"/>
                <w:sz w:val="24"/>
                <w:szCs w:val="24"/>
                <w14:ligatures w14:val="standardContextual"/>
              </w:rPr>
              <w:t xml:space="preserve">(7), 857-864. https://doi.org/10.1080/09540121.2013.855701 </w:t>
            </w:r>
          </w:p>
          <w:p w14:paraId="409FD23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ibeiro dos Santos, P. M., Cardoso dos Santos, K., Rodrigues de Oliveira, B., Silva Magalhães, L., Amorim Caetano, K. A., da Silva Carvalho Vila, V., Rezende Pacheco, L., dos Santos Carneiro, M. A., Ferreira Dias, S., Sttaciarini, J.-M., &amp; Araujo Teles, S. (2022). Risk perception and vulnerabilities for hiv/aids among transgender women in brazil: Mixed methods approach. </w:t>
            </w:r>
            <w:r w:rsidRPr="00513A28">
              <w:rPr>
                <w:rFonts w:ascii="Times New Roman" w:hAnsi="Times New Roman" w:cs="Times New Roman"/>
                <w:i/>
                <w:iCs/>
                <w:sz w:val="24"/>
                <w:szCs w:val="24"/>
                <w14:ligatures w14:val="standardContextual"/>
              </w:rPr>
              <w:t>AIDS Care</w:t>
            </w:r>
            <w:r w:rsidRPr="00513A28">
              <w:rPr>
                <w:rFonts w:ascii="Times New Roman" w:hAnsi="Times New Roman" w:cs="Times New Roman"/>
                <w:sz w:val="24"/>
                <w:szCs w:val="24"/>
                <w14:ligatures w14:val="standardContextual"/>
              </w:rPr>
              <w:t xml:space="preserve">. https://doi.org/10.1080/09540121.2022.2067316 </w:t>
            </w:r>
          </w:p>
          <w:p w14:paraId="4E5139C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iggs, D. W., von Doussa, H., &amp; Power, J. (2015). The family and romantic relationships of trans and gender diverse Australians: An exploratory survey. </w:t>
            </w:r>
            <w:r w:rsidRPr="00513A28">
              <w:rPr>
                <w:rFonts w:ascii="Times New Roman" w:hAnsi="Times New Roman" w:cs="Times New Roman"/>
                <w:i/>
                <w:iCs/>
                <w:sz w:val="24"/>
                <w:szCs w:val="24"/>
                <w14:ligatures w14:val="standardContextual"/>
              </w:rPr>
              <w:t>Sexual and Relationship Therap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0</w:t>
            </w:r>
            <w:r w:rsidRPr="00513A28">
              <w:rPr>
                <w:rFonts w:ascii="Times New Roman" w:hAnsi="Times New Roman" w:cs="Times New Roman"/>
                <w:sz w:val="24"/>
                <w:szCs w:val="24"/>
                <w14:ligatures w14:val="standardContextual"/>
              </w:rPr>
              <w:t xml:space="preserve">(2), 243-255. https://doi.org/10.1080/14681994.2014.992409 </w:t>
            </w:r>
          </w:p>
          <w:p w14:paraId="1D21D23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iquelme, J. B., Naser, N. F., Puertas, J. B., Kalil, J. A., &amp; Arevalo, M. C. (2021). Gender affirmation surgeries in transgender women: Aesthetic, sexual, and urinary results of an initial series of vaginoplasties. </w:t>
            </w:r>
            <w:r w:rsidRPr="00513A28">
              <w:rPr>
                <w:rFonts w:ascii="Times New Roman" w:hAnsi="Times New Roman" w:cs="Times New Roman"/>
                <w:i/>
                <w:iCs/>
                <w:sz w:val="24"/>
                <w:szCs w:val="24"/>
                <w14:ligatures w14:val="standardContextual"/>
              </w:rPr>
              <w:t>Actas Urologicas Espanola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5</w:t>
            </w:r>
            <w:r w:rsidRPr="00513A28">
              <w:rPr>
                <w:rFonts w:ascii="Times New Roman" w:hAnsi="Times New Roman" w:cs="Times New Roman"/>
                <w:sz w:val="24"/>
                <w:szCs w:val="24"/>
                <w14:ligatures w14:val="standardContextual"/>
              </w:rPr>
              <w:t xml:space="preserve">(3), 225-231. https://doi.org/10.1016/j.acuro.2020.08.007 </w:t>
            </w:r>
          </w:p>
          <w:p w14:paraId="358B7DA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istori, J., Cocchetti, C., Castellini, G., Pierdominici, M., Cipriani, A., Testi, D., Gavazzi, G., Mazzoli, F., Mosconi, M., Meriggiola, M. C., Cassioli, E., Vignozzi, L., Ricca, V., Maggi, M., &amp; Fisher, A. D. (2020). Hormonal treatment effect on sexual distress in transgender persons: 2-year follow-up data.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1), 142-151. https://doi.org/10.1016/j.jsxm.2019.10.008 </w:t>
            </w:r>
          </w:p>
          <w:p w14:paraId="43601D1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ose, S. B., Garrett, S. M., McKinlay, E. M., &amp; Morgan, S. J. (2021). Access to sexual healthcare during New Zealand's COVID-19 lockdown: cross-sectional online survey of 15-24-year-olds in a high deprivation region. </w:t>
            </w:r>
            <w:r w:rsidRPr="00513A28">
              <w:rPr>
                <w:rFonts w:ascii="Times New Roman" w:hAnsi="Times New Roman" w:cs="Times New Roman"/>
                <w:i/>
                <w:iCs/>
                <w:sz w:val="24"/>
                <w:szCs w:val="24"/>
                <w14:ligatures w14:val="standardContextual"/>
              </w:rPr>
              <w:t>BMJ sexual &amp; reproductive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7</w:t>
            </w:r>
            <w:r w:rsidRPr="00513A28">
              <w:rPr>
                <w:rFonts w:ascii="Times New Roman" w:hAnsi="Times New Roman" w:cs="Times New Roman"/>
                <w:sz w:val="24"/>
                <w:szCs w:val="24"/>
                <w14:ligatures w14:val="standardContextual"/>
              </w:rPr>
              <w:t xml:space="preserve">(4), 277-284. https://doi.org/10.1136/bmjsrh-2020-200986 </w:t>
            </w:r>
          </w:p>
          <w:p w14:paraId="59483E9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ubinsky, V. (2022). Sex Talk: The Effects of Sexual Self-Disclosure and Identity Gaps on Sexual and Relational Outcomes in Diverse Relationships. </w:t>
            </w:r>
            <w:r w:rsidRPr="00513A28">
              <w:rPr>
                <w:rFonts w:ascii="Times New Roman" w:hAnsi="Times New Roman" w:cs="Times New Roman"/>
                <w:i/>
                <w:iCs/>
                <w:sz w:val="24"/>
                <w:szCs w:val="24"/>
                <w14:ligatures w14:val="standardContextual"/>
              </w:rPr>
              <w:t>SEXUALITY &amp; CULTURE-AN INTERDISCIPLINARY JOURNAL</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6</w:t>
            </w:r>
            <w:r w:rsidRPr="00513A28">
              <w:rPr>
                <w:rFonts w:ascii="Times New Roman" w:hAnsi="Times New Roman" w:cs="Times New Roman"/>
                <w:sz w:val="24"/>
                <w:szCs w:val="24"/>
                <w14:ligatures w14:val="standardContextual"/>
              </w:rPr>
              <w:t xml:space="preserve">(4), 1452-1476. https://doi.org/10.1007/s12119-022-09953-x </w:t>
            </w:r>
          </w:p>
          <w:p w14:paraId="4395F4C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hin, S., Korkmaz, O. P., Durcan, E., Ozkaya, H. M., Turan, S., &amp; Kadioglu, P. (2021). Sexual Functions of Transgender Individuals Before Gender Transition. </w:t>
            </w:r>
            <w:r w:rsidRPr="00513A28">
              <w:rPr>
                <w:rFonts w:ascii="Times New Roman" w:hAnsi="Times New Roman" w:cs="Times New Roman"/>
                <w:i/>
                <w:iCs/>
                <w:sz w:val="24"/>
                <w:szCs w:val="24"/>
                <w14:ligatures w14:val="standardContextual"/>
              </w:rPr>
              <w:t>Turkish Journal of Endocrinology and Metabol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5</w:t>
            </w:r>
            <w:r w:rsidRPr="00513A28">
              <w:rPr>
                <w:rFonts w:ascii="Times New Roman" w:hAnsi="Times New Roman" w:cs="Times New Roman"/>
                <w:sz w:val="24"/>
                <w:szCs w:val="24"/>
                <w14:ligatures w14:val="standardContextual"/>
              </w:rPr>
              <w:t xml:space="preserve">(2), 184-192. https://doi.org/10.25179/tjem.2021-81979 </w:t>
            </w:r>
          </w:p>
          <w:p w14:paraId="6ADC72E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lvatori, G., Amoroso, M., Fantacci, F., Giunti, D., Olmi, A., Borrello, L., &amp; Antonelli, P. (2024). To do or not to do: a study about sexual fantasies in an Italian sample. </w:t>
            </w:r>
            <w:r w:rsidRPr="00513A28">
              <w:rPr>
                <w:rFonts w:ascii="Times New Roman" w:hAnsi="Times New Roman" w:cs="Times New Roman"/>
                <w:i/>
                <w:iCs/>
                <w:sz w:val="24"/>
                <w:szCs w:val="24"/>
                <w14:ligatures w14:val="standardContextual"/>
              </w:rPr>
              <w:t>Sexual and Relationship Therapy</w:t>
            </w:r>
            <w:r w:rsidRPr="00513A28">
              <w:rPr>
                <w:rFonts w:ascii="Times New Roman" w:hAnsi="Times New Roman" w:cs="Times New Roman"/>
                <w:sz w:val="24"/>
                <w:szCs w:val="24"/>
                <w14:ligatures w14:val="standardContextual"/>
              </w:rPr>
              <w:t xml:space="preserve">. https://doi.org/10.1080/14681994.2024.2308055 </w:t>
            </w:r>
          </w:p>
          <w:p w14:paraId="2630BE0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rno, E. L., Dyar, C., Newcomb, M. E., &amp; Whitton, S. W. (2022). Relationship quality and mental health among sexual and gender minorities. </w:t>
            </w:r>
            <w:r w:rsidRPr="00513A28">
              <w:rPr>
                <w:rFonts w:ascii="Times New Roman" w:hAnsi="Times New Roman" w:cs="Times New Roman"/>
                <w:i/>
                <w:iCs/>
                <w:sz w:val="24"/>
                <w:szCs w:val="24"/>
                <w14:ligatures w14:val="standardContextual"/>
              </w:rPr>
              <w:t>Journal of Family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6</w:t>
            </w:r>
            <w:r w:rsidRPr="00513A28">
              <w:rPr>
                <w:rFonts w:ascii="Times New Roman" w:hAnsi="Times New Roman" w:cs="Times New Roman"/>
                <w:sz w:val="24"/>
                <w:szCs w:val="24"/>
                <w14:ligatures w14:val="standardContextual"/>
              </w:rPr>
              <w:t xml:space="preserve">(5), 770-779. https://doi.org/10.1037/fam0000944 </w:t>
            </w:r>
          </w:p>
          <w:p w14:paraId="36F67EF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rno, E. L., Swann, G., Newcomb, M. E., &amp; Whitton, S. W. (2024). Relationship risk factors for intimate partner violence among sexual and gender minorities: A multilevel analysis. </w:t>
            </w:r>
            <w:r w:rsidRPr="00513A28">
              <w:rPr>
                <w:rFonts w:ascii="Times New Roman" w:hAnsi="Times New Roman" w:cs="Times New Roman"/>
                <w:i/>
                <w:iCs/>
                <w:sz w:val="24"/>
                <w:szCs w:val="24"/>
                <w14:ligatures w14:val="standardContextual"/>
              </w:rPr>
              <w:t>FAMILY PROCES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3</w:t>
            </w:r>
            <w:r w:rsidRPr="00513A28">
              <w:rPr>
                <w:rFonts w:ascii="Times New Roman" w:hAnsi="Times New Roman" w:cs="Times New Roman"/>
                <w:sz w:val="24"/>
                <w:szCs w:val="24"/>
                <w14:ligatures w14:val="standardContextual"/>
              </w:rPr>
              <w:t xml:space="preserve">(2), 983-1000. https://doi.org/10.1111/famp.12941 </w:t>
            </w:r>
          </w:p>
          <w:p w14:paraId="29727A1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rno, E. L., Swann, G., Xavier Hall, C. D., Newcomb, M. E., &amp; Mustanski, B. (2022). Minority stress, identity conflict, and hiv-related outcomes among men who have sex with men, transgender women, and gender nonbinary people of color.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 xml:space="preserve">. https://doi.org/10.1089/lgbt.2021.0401 </w:t>
            </w:r>
          </w:p>
          <w:p w14:paraId="27C2977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atcher, M. F., Segura, E. R., Silva-Santisteban, A., Reisner, S. L., Perez-Brumer, A., Lama, J. R., Operario, D., &amp; Clark, J. L. (2022). Exploring contextual differences for sexual role strain among transgender women and men who have sex with men in lima, peru.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 xml:space="preserve">. https://doi.org/10.1007/s10508-021-02181-8 </w:t>
            </w:r>
          </w:p>
          <w:p w14:paraId="6F39017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cheim, A. I., &amp; Bauer, G. R. (2019). Sexual inactivity among transfeminine persons: A Canadian respondent-driven sampling survey.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6</w:t>
            </w:r>
            <w:r w:rsidRPr="00513A28">
              <w:rPr>
                <w:rFonts w:ascii="Times New Roman" w:hAnsi="Times New Roman" w:cs="Times New Roman"/>
                <w:sz w:val="24"/>
                <w:szCs w:val="24"/>
                <w14:ligatures w14:val="standardContextual"/>
              </w:rPr>
              <w:t xml:space="preserve">(2), 264-271. https://doi.org/10.1080/00224499.2017.1399334 </w:t>
            </w:r>
          </w:p>
          <w:p w14:paraId="78FA71F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cheim, A. I., Bauer, G. R., &amp; Travers, R. (2017). HIV-related sexual risk among transgender men who are gay, bisexual, or have sex with men. </w:t>
            </w:r>
            <w:r w:rsidRPr="00513A28">
              <w:rPr>
                <w:rFonts w:ascii="Times New Roman" w:hAnsi="Times New Roman" w:cs="Times New Roman"/>
                <w:i/>
                <w:iCs/>
                <w:sz w:val="24"/>
                <w:szCs w:val="24"/>
                <w14:ligatures w14:val="standardContextual"/>
              </w:rPr>
              <w:t>JAIDS Journal of Acquired Immune Deficiency Syndrom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4</w:t>
            </w:r>
            <w:r w:rsidRPr="00513A28">
              <w:rPr>
                <w:rFonts w:ascii="Times New Roman" w:hAnsi="Times New Roman" w:cs="Times New Roman"/>
                <w:sz w:val="24"/>
                <w:szCs w:val="24"/>
                <w14:ligatures w14:val="standardContextual"/>
              </w:rPr>
              <w:t xml:space="preserve">(4), e89-e96. https://doi.org/10.1097/QAI.0000000000001222 </w:t>
            </w:r>
          </w:p>
          <w:p w14:paraId="3AF3306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cott, S. B., Pulice-Farrow, L., Do, Q. A., Brunett, K. M., &amp; Balsam, K. F. (2023). Intimate Partner Violence in Transgender and Nonbinary Relationships: Actor-Partner Associations with Relationship Satisfaction, Dyadic Coping, and Partner Support.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 S20-S27. https://doi.org/10.1089/lgbt.2023.0112 </w:t>
            </w:r>
          </w:p>
          <w:p w14:paraId="1E94BC4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eyed-Forootan, K., Karimi, H., &amp; Seyed-Forootan, N.-S. (2018). Autologous Fibroblast-Seeded Amnion for Reconstruction of Neo-vagina in Male-to-Female Reassignment Surgery. </w:t>
            </w:r>
            <w:r w:rsidRPr="00513A28">
              <w:rPr>
                <w:rFonts w:ascii="Times New Roman" w:hAnsi="Times New Roman" w:cs="Times New Roman"/>
                <w:i/>
                <w:iCs/>
                <w:sz w:val="24"/>
                <w:szCs w:val="24"/>
                <w14:ligatures w14:val="standardContextual"/>
              </w:rPr>
              <w:t>Aesthetic plastic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2</w:t>
            </w:r>
            <w:r w:rsidRPr="00513A28">
              <w:rPr>
                <w:rFonts w:ascii="Times New Roman" w:hAnsi="Times New Roman" w:cs="Times New Roman"/>
                <w:sz w:val="24"/>
                <w:szCs w:val="24"/>
                <w14:ligatures w14:val="standardContextual"/>
              </w:rPr>
              <w:t xml:space="preserve">(2), 491-497. https://doi.org/10.1007/s00266-018-1088-z </w:t>
            </w:r>
          </w:p>
          <w:p w14:paraId="4B06E57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han, D., Yu, M.-H., Yang, J., Zhuang, M.-H., Ning, Z., Liu, H., Liu, L., Han, M.-J., &amp; Zhang, D.-P. (2018). Correlates of HIV infection among transgender women in two Chinese cities. </w:t>
            </w:r>
            <w:r w:rsidRPr="00513A28">
              <w:rPr>
                <w:rFonts w:ascii="Times New Roman" w:hAnsi="Times New Roman" w:cs="Times New Roman"/>
                <w:i/>
                <w:iCs/>
                <w:sz w:val="24"/>
                <w:szCs w:val="24"/>
                <w14:ligatures w14:val="standardContextual"/>
              </w:rPr>
              <w:t>Infectious diseases of pover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1), 123. https://doi.org/10.1186/s40249-018-0508-2 </w:t>
            </w:r>
          </w:p>
          <w:p w14:paraId="629E475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harman, L. S., Fitzgerald, R., &amp; Douglas, H. (2024). Prevalence of Sexual Strangulation/Choking Among Australian 18-35 Year-Old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 xml:space="preserve">. https://doi.org/10.1007/s10508-024-02937-y </w:t>
            </w:r>
          </w:p>
          <w:p w14:paraId="6D22F1F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haw, S. Y., Lorway, R., Bhattacharjee, P., Reza-Paul, S., du Plessis, E., McKinnon, L., Thompson, L. H., Isac, S., Ramesh, B. M., Washington, R., Moses, S., &amp; Blanchard, J. F. (2016). Descriptive epidemiology of factors associated with HIV infections among men and transgender women who have sex with men in South India.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w:t>
            </w:r>
            <w:r w:rsidRPr="00513A28">
              <w:rPr>
                <w:rFonts w:ascii="Times New Roman" w:hAnsi="Times New Roman" w:cs="Times New Roman"/>
                <w:sz w:val="24"/>
                <w:szCs w:val="24"/>
                <w14:ligatures w14:val="standardContextual"/>
              </w:rPr>
              <w:t xml:space="preserve">(4), 292-299. https://doi.org/10.1089/lgbt.2015.0023 </w:t>
            </w:r>
          </w:p>
          <w:p w14:paraId="70AAC25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hover, C. L., DeVost, M. A., Beymer, M. R., Gorbach, P. M., Flynn, R. P., &amp; Bolan, R. K. (2018). Using sexual orientation and gender identity to monitor disparities in HIV, sexually transmitted infections, and viral hepatitis. </w:t>
            </w:r>
            <w:r w:rsidRPr="00513A28">
              <w:rPr>
                <w:rFonts w:ascii="Times New Roman" w:hAnsi="Times New Roman" w:cs="Times New Roman"/>
                <w:i/>
                <w:iCs/>
                <w:sz w:val="24"/>
                <w:szCs w:val="24"/>
                <w14:ligatures w14:val="standardContextual"/>
              </w:rPr>
              <w:t>American Journal of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8</w:t>
            </w:r>
            <w:r w:rsidRPr="00513A28">
              <w:rPr>
                <w:rFonts w:ascii="Times New Roman" w:hAnsi="Times New Roman" w:cs="Times New Roman"/>
                <w:sz w:val="24"/>
                <w:szCs w:val="24"/>
                <w14:ligatures w14:val="standardContextual"/>
              </w:rPr>
              <w:t xml:space="preserve">(Suppl 4), S277-S283. https://doi.org/10.2105/AJPH.2018.304751 </w:t>
            </w:r>
          </w:p>
          <w:p w14:paraId="61EE637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hrader, C.-H., Duncan, D. T., Chen, Y.-T., Driver, R., Russell, J., Moody, R. L., Knox, J., Skaathun, B., Durrell, M., Hanson, H., Eavou, R., Goedel, W. C., &amp; Schneider, J. A. (2023). Latent profile patterns of network-level norms and associations with individual-level sexual behaviors: The N2 cohort study in Chicago.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2</w:t>
            </w:r>
            <w:r w:rsidRPr="00513A28">
              <w:rPr>
                <w:rFonts w:ascii="Times New Roman" w:hAnsi="Times New Roman" w:cs="Times New Roman"/>
                <w:sz w:val="24"/>
                <w:szCs w:val="24"/>
                <w14:ligatures w14:val="standardContextual"/>
              </w:rPr>
              <w:t xml:space="preserve">(6), 2355-2372. https://doi.org/10.1007/s10508-023-02555-0 </w:t>
            </w:r>
          </w:p>
          <w:p w14:paraId="1169A5D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igurjónsson, H., Möllermark, C., Rinder, J., Farnebo, F., &amp; Lundgren, T. K. (2017). Long-Term Sensitivity and Patient-Reported Functionality of the Neoclitoris After Gender Reassignment Surgery.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2), 269-273. https://doi.org/10.1016/j.jsxm.2016.12.003 </w:t>
            </w:r>
          </w:p>
          <w:p w14:paraId="1D0B0C8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ilva, J. F., Mota, M., Fernandes, E. P., &amp; Esteves, M. F. (2022). Recognizing the diversity of the Portuguese transgender population: A cross-sectional study. </w:t>
            </w:r>
            <w:r w:rsidRPr="00513A28">
              <w:rPr>
                <w:rFonts w:ascii="Times New Roman" w:hAnsi="Times New Roman" w:cs="Times New Roman"/>
                <w:i/>
                <w:iCs/>
                <w:sz w:val="24"/>
                <w:szCs w:val="24"/>
                <w14:ligatures w14:val="standardContextual"/>
              </w:rPr>
              <w:t>SEXOLOGI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1</w:t>
            </w:r>
            <w:r w:rsidRPr="00513A28">
              <w:rPr>
                <w:rFonts w:ascii="Times New Roman" w:hAnsi="Times New Roman" w:cs="Times New Roman"/>
                <w:sz w:val="24"/>
                <w:szCs w:val="24"/>
                <w14:ligatures w14:val="standardContextual"/>
              </w:rPr>
              <w:t xml:space="preserve">(4), 280-286, Article 380-386. https://doi.org/10.1016/j.sexol.2022.09.002 </w:t>
            </w:r>
          </w:p>
          <w:p w14:paraId="4BEB98F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ilva-Santisteban, A., Raymond, H. F., Salazar, X., Villayzan, J., Leon, S., McFarland, W., &amp; Caceres, C. F. (2012). Understanding the HIV/AIDS epidemic in transgender women of Lima, Peru: Results from a sero-epidemiologic study using respondent driven sampling.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6</w:t>
            </w:r>
            <w:r w:rsidRPr="00513A28">
              <w:rPr>
                <w:rFonts w:ascii="Times New Roman" w:hAnsi="Times New Roman" w:cs="Times New Roman"/>
                <w:sz w:val="24"/>
                <w:szCs w:val="24"/>
                <w14:ligatures w14:val="standardContextual"/>
              </w:rPr>
              <w:t xml:space="preserve">(4), 872-881. https://doi.org/10.1007/s10461-011-0053-5 </w:t>
            </w:r>
          </w:p>
          <w:p w14:paraId="2857147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imonsen, R., Hald, G. M., Giraldi, A., &amp; Kristensen, E. (2015). Sociodemographic Study of Danish Individuals Diagnosed with Transsexualism. </w:t>
            </w:r>
            <w:r w:rsidRPr="00513A28">
              <w:rPr>
                <w:rFonts w:ascii="Times New Roman" w:hAnsi="Times New Roman" w:cs="Times New Roman"/>
                <w:i/>
                <w:iCs/>
                <w:sz w:val="24"/>
                <w:szCs w:val="24"/>
                <w14:ligatures w14:val="standardContextual"/>
              </w:rPr>
              <w:t>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w:t>
            </w:r>
            <w:r w:rsidRPr="00513A28">
              <w:rPr>
                <w:rFonts w:ascii="Times New Roman" w:hAnsi="Times New Roman" w:cs="Times New Roman"/>
                <w:sz w:val="24"/>
                <w:szCs w:val="24"/>
                <w14:ligatures w14:val="standardContextual"/>
              </w:rPr>
              <w:t xml:space="preserve">(2), 109-117. https://doi.org/10.1002/sm2.48 </w:t>
            </w:r>
          </w:p>
          <w:p w14:paraId="2FB9EF6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izemore, K. M., Carter, J. A., Millar, B. M., Cain, D., Parsons, J. T., &amp; Rendina, H. J. (2019). Attachment as a predictor of psychological and sexual wellbeing among transgender women in New York City.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6</w:t>
            </w:r>
            <w:r w:rsidRPr="00513A28">
              <w:rPr>
                <w:rFonts w:ascii="Times New Roman" w:hAnsi="Times New Roman" w:cs="Times New Roman"/>
                <w:sz w:val="24"/>
                <w:szCs w:val="24"/>
                <w14:ligatures w14:val="standardContextual"/>
              </w:rPr>
              <w:t xml:space="preserve">(9), 1192-1202. https://doi.org/10.1080/00224499.2019.1644486 </w:t>
            </w:r>
          </w:p>
          <w:p w14:paraId="0B2317A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pizzirri, G., Eufrásio, R. Á., Abdo, C. H. N., &amp; Lima, M. C. P. (2022). Proportion of ALGBT adult Brazilians, sociodemographic characteristics, and self-reported violence. </w:t>
            </w:r>
            <w:r w:rsidRPr="00513A28">
              <w:rPr>
                <w:rFonts w:ascii="Times New Roman" w:hAnsi="Times New Roman" w:cs="Times New Roman"/>
                <w:i/>
                <w:iCs/>
                <w:sz w:val="24"/>
                <w:szCs w:val="24"/>
                <w14:ligatures w14:val="standardContextual"/>
              </w:rPr>
              <w:t>Scientific report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2</w:t>
            </w:r>
            <w:r w:rsidRPr="00513A28">
              <w:rPr>
                <w:rFonts w:ascii="Times New Roman" w:hAnsi="Times New Roman" w:cs="Times New Roman"/>
                <w:sz w:val="24"/>
                <w:szCs w:val="24"/>
                <w14:ligatures w14:val="standardContextual"/>
              </w:rPr>
              <w:t xml:space="preserve">(1), 11176. https://doi.org/10.1038/s41598-022-15103-y </w:t>
            </w:r>
          </w:p>
          <w:p w14:paraId="5C4ECFC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tanton, M. C., Ali, S., &amp; Chaudhuri, S. (2017). Individual, social and community-level predictors of wellbeing in a US sample of transgender and gender non-conforming individuals. </w:t>
            </w:r>
            <w:r w:rsidRPr="00513A28">
              <w:rPr>
                <w:rFonts w:ascii="Times New Roman" w:hAnsi="Times New Roman" w:cs="Times New Roman"/>
                <w:i/>
                <w:iCs/>
                <w:sz w:val="24"/>
                <w:szCs w:val="24"/>
                <w14:ligatures w14:val="standardContextual"/>
              </w:rPr>
              <w:t>Culture, Health &amp; Sexuali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1), 32-49. https://doi.org/10.1080/13691058.2016.1189596 </w:t>
            </w:r>
          </w:p>
          <w:p w14:paraId="568535D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taples, J. M., Bird, E. R., Gregg, J. J., &amp; George, W. (2020). Improving the gender-affirmation process for transgender and gender-nonconforming individuals: Associations among time since transition began, body satisfaction, and sexual distress.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7</w:t>
            </w:r>
            <w:r w:rsidRPr="00513A28">
              <w:rPr>
                <w:rFonts w:ascii="Times New Roman" w:hAnsi="Times New Roman" w:cs="Times New Roman"/>
                <w:sz w:val="24"/>
                <w:szCs w:val="24"/>
                <w14:ligatures w14:val="standardContextual"/>
              </w:rPr>
              <w:t xml:space="preserve">(3), 375-383. https://doi.org/10.1080/00224499.2019.1617829 </w:t>
            </w:r>
          </w:p>
          <w:p w14:paraId="4F70712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telmar, J., Smith, S. M., Lee, G., Zaliznyak, M., &amp; Garcia, M. M. (2023). Shallow-depth vaginoplasty: preoperative goals, postoperative satisfaction, and why shallow-depth vaginoplasty should be offered as a standard feminizing genital gender-affirming surgery option.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11), 1333-1343. https://doi.org/10.1093/jsxmed/qdad111 </w:t>
            </w:r>
          </w:p>
          <w:p w14:paraId="27B2719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un, C. J., Sutfin, E., Bachmann, L. H., Stowers, J., &amp; Rhodes, S. D. (2018). Comparing men who have sex with men and transgender women who use Grindr, other similar social and sexual networking apps, or no social and sexual networking apps: Implications for recruitment and health promotion. </w:t>
            </w:r>
            <w:r w:rsidRPr="00513A28">
              <w:rPr>
                <w:rFonts w:ascii="Times New Roman" w:hAnsi="Times New Roman" w:cs="Times New Roman"/>
                <w:i/>
                <w:iCs/>
                <w:sz w:val="24"/>
                <w:szCs w:val="24"/>
                <w14:ligatures w14:val="standardContextual"/>
              </w:rPr>
              <w:t>Journal of AIDS &amp; clinical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w:t>
            </w:r>
            <w:r w:rsidRPr="00513A28">
              <w:rPr>
                <w:rFonts w:ascii="Times New Roman" w:hAnsi="Times New Roman" w:cs="Times New Roman"/>
                <w:sz w:val="24"/>
                <w:szCs w:val="24"/>
                <w14:ligatures w14:val="standardContextual"/>
              </w:rPr>
              <w:t xml:space="preserve">(2). https://doi.org/10.4172/2155-6113.1000757 </w:t>
            </w:r>
          </w:p>
          <w:p w14:paraId="03BB6D3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aşkın, L., Şentürk Erenel, A., Yaman Sözbir, Ş., Gönenç, İ. M., Yücel, Ç., Alan Dikmen, H., &amp; Çetinkaya, Ş. Ş. (2020). Sexual Health/Reproductive Health-Related Problems of Lesbian, Gay, Bisexual and Transgender People in Turkey and Their Health-Care Needs. </w:t>
            </w:r>
            <w:r w:rsidRPr="00513A28">
              <w:rPr>
                <w:rFonts w:ascii="Times New Roman" w:hAnsi="Times New Roman" w:cs="Times New Roman"/>
                <w:i/>
                <w:iCs/>
                <w:sz w:val="24"/>
                <w:szCs w:val="24"/>
                <w14:ligatures w14:val="standardContextual"/>
              </w:rPr>
              <w:t>Florence Nightingale journal of nursing</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8</w:t>
            </w:r>
            <w:r w:rsidRPr="00513A28">
              <w:rPr>
                <w:rFonts w:ascii="Times New Roman" w:hAnsi="Times New Roman" w:cs="Times New Roman"/>
                <w:sz w:val="24"/>
                <w:szCs w:val="24"/>
                <w14:ligatures w14:val="standardContextual"/>
              </w:rPr>
              <w:t xml:space="preserve">(1), 97-109. https://doi.org/10.5152/FNJN.2020.19032 </w:t>
            </w:r>
          </w:p>
          <w:p w14:paraId="4859B0E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hammapiwan, P., Suwan, A., Panyakhamlerd, K., Suwajo, P., Phanuphak, N., &amp; Taechakraichana, N. (2022). The sexual function among transgender women who have undergone gender-affirming surgery using penile skin inversion vaginoplasty in Thailand. </w:t>
            </w:r>
            <w:r w:rsidRPr="00513A28">
              <w:rPr>
                <w:rFonts w:ascii="Times New Roman" w:hAnsi="Times New Roman" w:cs="Times New Roman"/>
                <w:i/>
                <w:iCs/>
                <w:sz w:val="24"/>
                <w:szCs w:val="24"/>
                <w14:ligatures w14:val="standardContextual"/>
              </w:rPr>
              <w:t>European Journal of Plastic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5</w:t>
            </w:r>
            <w:r w:rsidRPr="00513A28">
              <w:rPr>
                <w:rFonts w:ascii="Times New Roman" w:hAnsi="Times New Roman" w:cs="Times New Roman"/>
                <w:sz w:val="24"/>
                <w:szCs w:val="24"/>
                <w14:ligatures w14:val="standardContextual"/>
              </w:rPr>
              <w:t xml:space="preserve">(1), 101-107. https://doi.org/10.1007/s00238-021-01857-7 </w:t>
            </w:r>
          </w:p>
          <w:p w14:paraId="33E419D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oussaint, D. J., Schweitzer, R., &amp; Mitchell, R. (2024). Discrimination, Internalized Sexual Prejudice and the Post-Sex Experience Among Members of Sexual Minorities. </w:t>
            </w:r>
            <w:r w:rsidRPr="00513A28">
              <w:rPr>
                <w:rFonts w:ascii="Times New Roman" w:hAnsi="Times New Roman" w:cs="Times New Roman"/>
                <w:i/>
                <w:iCs/>
                <w:sz w:val="24"/>
                <w:szCs w:val="24"/>
                <w14:ligatures w14:val="standardContextual"/>
              </w:rPr>
              <w:t>Journal of Homosexuality</w:t>
            </w:r>
            <w:r w:rsidRPr="00513A28">
              <w:rPr>
                <w:rFonts w:ascii="Times New Roman" w:hAnsi="Times New Roman" w:cs="Times New Roman"/>
                <w:sz w:val="24"/>
                <w:szCs w:val="24"/>
                <w14:ligatures w14:val="standardContextual"/>
              </w:rPr>
              <w:t xml:space="preserve">. https://doi.org/10.1080/00918369.2024.2364881 </w:t>
            </w:r>
          </w:p>
          <w:p w14:paraId="50BFD5A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rujillo, D., Arayasirikul, S., Xie, H., Sicro, S., Meza, J., Bella, M., Daza, E., Torres, F., McFarland, W., &amp; Wilson, E. C. (2022). Disparities in Sexually Transmitted Infection Testing and the Need to Strengthen Comprehensive Sexual Health Services for Trans Women. </w:t>
            </w:r>
            <w:r w:rsidRPr="00513A28">
              <w:rPr>
                <w:rFonts w:ascii="Times New Roman" w:hAnsi="Times New Roman" w:cs="Times New Roman"/>
                <w:i/>
                <w:iCs/>
                <w:sz w:val="24"/>
                <w:szCs w:val="24"/>
                <w14:ligatures w14:val="standardContextual"/>
              </w:rPr>
              <w:t>Transgender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3), 230-236. https://doi.org/10.1089/trgh.2020.0133 </w:t>
            </w:r>
          </w:p>
          <w:p w14:paraId="6A740FE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Uaamnuichai, S., Panyakhamlerd, K., Suwan, A., Suwajo, P., Phanuphak, N., Ariyasriwatana, C., Janamnuaysook, R., Teeratakulpisarn, N., Vasuratna, A., &amp; Taechakraichana, N. (2021). Neovaginal and Anal High-Risk Human Papillomavirus DNA Among Thai Transgender Women in Gender Health Clinics. </w:t>
            </w:r>
            <w:r w:rsidRPr="00513A28">
              <w:rPr>
                <w:rFonts w:ascii="Times New Roman" w:hAnsi="Times New Roman" w:cs="Times New Roman"/>
                <w:i/>
                <w:iCs/>
                <w:sz w:val="24"/>
                <w:szCs w:val="24"/>
                <w14:ligatures w14:val="standardContextual"/>
              </w:rPr>
              <w:t>Sexually transmitted diseas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8</w:t>
            </w:r>
            <w:r w:rsidRPr="00513A28">
              <w:rPr>
                <w:rFonts w:ascii="Times New Roman" w:hAnsi="Times New Roman" w:cs="Times New Roman"/>
                <w:sz w:val="24"/>
                <w:szCs w:val="24"/>
                <w14:ligatures w14:val="standardContextual"/>
              </w:rPr>
              <w:t xml:space="preserve">(8), 547-549. https://doi.org/10.1097/OLQ.0000000000001388 </w:t>
            </w:r>
          </w:p>
          <w:p w14:paraId="0192FF8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an de Grift, T. C., Pigot, G. L. S., Boudhan, S., Elfering, L., Kreukels, B. P. C., Gijs, L. A. C. L., Buncamper, M. E., Özer, M., van der Sluis, W., Meuleman, E. J. H., Bouman, M.-B., &amp; Mullender, M. G. (2017). A longitudinal study of motivations before and psychosexual outcomes after genital gender-confirming surgery in transmen.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12), 1621-1628. https://doi.org/10.1016/j.jsxm.2017.10.064 </w:t>
            </w:r>
          </w:p>
          <w:p w14:paraId="7F61225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an de Grift, T. C., Pigot, G. L. S., Kreukels, B. P. C., Bouman, M.-B., &amp; Mullender, M. G. (2019). Transmen’s experienced sexuality and genital gender-affirming surgery: Findings from a clinical follow-up study. </w:t>
            </w:r>
            <w:r w:rsidRPr="00513A28">
              <w:rPr>
                <w:rFonts w:ascii="Times New Roman" w:hAnsi="Times New Roman" w:cs="Times New Roman"/>
                <w:i/>
                <w:iCs/>
                <w:sz w:val="24"/>
                <w:szCs w:val="24"/>
                <w14:ligatures w14:val="standardContextual"/>
              </w:rPr>
              <w:t>Journal of Sex &amp; Marital Therap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5</w:t>
            </w:r>
            <w:r w:rsidRPr="00513A28">
              <w:rPr>
                <w:rFonts w:ascii="Times New Roman" w:hAnsi="Times New Roman" w:cs="Times New Roman"/>
                <w:sz w:val="24"/>
                <w:szCs w:val="24"/>
                <w14:ligatures w14:val="standardContextual"/>
              </w:rPr>
              <w:t xml:space="preserve">(3), 201-205. https://doi.org/10.1080/0092623X.2018.1500405 </w:t>
            </w:r>
          </w:p>
          <w:p w14:paraId="4C6EACE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an der Sluis, W. B., Bouman, M.-B., de Boer, N. K. H., Buncamper, M. E., van Bodegraven, A. A., Neefjes-Borst, E. A., Kreukels, B. P. C., Meijerink, W. J. H. J., &amp; Mullender, M. G. (2016). Long-term follow-up of transgender women after secondary intestinal vaginoplast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4), 702-710. https://doi.org/10.1016/j.jsxm.2016.01.008 </w:t>
            </w:r>
          </w:p>
          <w:p w14:paraId="4CEC351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argas, S. K., Konda, K. A., Leon, S. R., Brown, B., Klausner, J. D., Lindan, C., &amp; Caceres, C. F. (2018). The relationship between risk perception and frequency of HIV testing among men who have sex with men and transgender women, Lima, Peru.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Suppl 1), S26-S34. https://doi.org/10.1007/s10461-017-2018-9 </w:t>
            </w:r>
          </w:p>
          <w:p w14:paraId="1CBDBA6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ale, J., Watson, R. J., Adjei, J., &amp; Saewyc, E. (2016). Prevalence of pregnancy involvement among Canadian transgender youth and its relation to mental health, sexual health, and gender identity.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3-4), 107-113. https://doi.org/10.1080/15532739.2016.1216345 </w:t>
            </w:r>
          </w:p>
          <w:p w14:paraId="35A3DAD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dovo, F., Di Blas, L., Aretusi, F., Falcone, M., Perin, C., Pavan, N., Rizzo, M., Morelli, G., Cocci, A., Polito, C., Gentile, G., Colombo, F., Timpano, M., Verze, P., Imbimbo, C., Bettocchi, C., Pascolo Fabrici, E., Palmieri, A., &amp; Trombetta, C. (2021). Physical, mental and sexual health among transgender women: A comparative study among operated transgender and cisgender women in a National Tertiary Referral Network.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5), 982-989. https://doi.org/10.1016/j.jsxm.2021.02.006 </w:t>
            </w:r>
          </w:p>
          <w:p w14:paraId="6A0FBF3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dovo, F., Di Blas, L., Perin, C., Pavan, N., Zatta, M., Bucci, S., Morelli, G., Cocci, A., Delle Rose, A., Grisanti, S. C., Gentile, G., Colombo, F., Rolle, L., Timpano, M., Verze, P., Spirito, L., Schiralli, F., Bettocchi, C., Garaffa, G., Palmieri, A., Mirone, V., &amp; Trombetta, C. (2020). OPERATED MALE TO FEMALE SEXUAL FUNCTION INDEX (OMTFSFI): A STUDY ON THE VALIDITY OF THE FIRST QUESTIONNAIRE DEVELOPED IN ORDER TO ASSESS THE SEXUAL FUNCTION AFTER MALE TO FEMALE GENDER REASSIGNMENT SURGER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6), S207-S207. &lt;Go to ISI&gt;://WOS:000539164700252 </w:t>
            </w:r>
          </w:p>
          <w:p w14:paraId="7926F7D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ronese, V., Oo, Z. M., Thein, Z. W., Aung, P. P., Draper, B. L., Hughes, C., Ryan, C., Pedrana, A., &amp; Stoové, M. (2018). Acceptability of peer-delivered HIV testing and counselling among men who have sex with men (MSM) and transgender women (TW) in Myanmar.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w:t>
            </w:r>
            <w:r w:rsidRPr="00513A28">
              <w:rPr>
                <w:rFonts w:ascii="Times New Roman" w:hAnsi="Times New Roman" w:cs="Times New Roman"/>
                <w:sz w:val="24"/>
                <w:szCs w:val="24"/>
                <w14:ligatures w14:val="standardContextual"/>
              </w:rPr>
              <w:t xml:space="preserve">(8), 2426-2434. https://doi.org/10.1007/s10461-017-2022-0 </w:t>
            </w:r>
          </w:p>
          <w:p w14:paraId="66FEFE0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eronese, V., van Gemert, C., Bulu, S., Kwarteng, T., Bergeri, I., Badman, S., Vella, A., &amp; Stoové, M. (2015). Sexually transmitted infections among transgender people and men who have sex with men in Port Vila, Vanuatu. </w:t>
            </w:r>
            <w:r w:rsidRPr="00513A28">
              <w:rPr>
                <w:rFonts w:ascii="Times New Roman" w:hAnsi="Times New Roman" w:cs="Times New Roman"/>
                <w:i/>
                <w:iCs/>
                <w:sz w:val="24"/>
                <w:szCs w:val="24"/>
                <w14:ligatures w14:val="standardContextual"/>
              </w:rPr>
              <w:t>Western Pacific surveillance and response journal : WPSA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w:t>
            </w:r>
            <w:r w:rsidRPr="00513A28">
              <w:rPr>
                <w:rFonts w:ascii="Times New Roman" w:hAnsi="Times New Roman" w:cs="Times New Roman"/>
                <w:sz w:val="24"/>
                <w:szCs w:val="24"/>
                <w14:ligatures w14:val="standardContextual"/>
              </w:rPr>
              <w:t xml:space="preserve">(1), 55-59. https://doi.org/10.2471/WPSAR.2014.5.1.001 </w:t>
            </w:r>
          </w:p>
          <w:p w14:paraId="5F63FD0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ukadinovic, V., Stojanovic, B., Majstorovic, M., &amp; Milosevic, A. (2014). The role of clitoral anatomy in female to male sex reassignment surgery. </w:t>
            </w:r>
            <w:r w:rsidRPr="00513A28">
              <w:rPr>
                <w:rFonts w:ascii="Times New Roman" w:hAnsi="Times New Roman" w:cs="Times New Roman"/>
                <w:i/>
                <w:iCs/>
                <w:sz w:val="24"/>
                <w:szCs w:val="24"/>
                <w14:ligatures w14:val="standardContextual"/>
              </w:rPr>
              <w:t>TheScientificWorldJournal</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14</w:t>
            </w:r>
            <w:r w:rsidRPr="00513A28">
              <w:rPr>
                <w:rFonts w:ascii="Times New Roman" w:hAnsi="Times New Roman" w:cs="Times New Roman"/>
                <w:sz w:val="24"/>
                <w:szCs w:val="24"/>
                <w14:ligatures w14:val="standardContextual"/>
              </w:rPr>
              <w:t xml:space="preserve">, 437378. https://doi.org/10.1155/2014/437378 </w:t>
            </w:r>
          </w:p>
          <w:p w14:paraId="19EECF0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eigert, R., Frison, E., Sessiecq, Q., Al Mutairi, K., &amp; Casoli, V. (2013). Patient satisfaction with breasts and psychosocial, sexual, and physical well-being after breast augmentation in male-to-female transsexuals. </w:t>
            </w:r>
            <w:r w:rsidRPr="00513A28">
              <w:rPr>
                <w:rFonts w:ascii="Times New Roman" w:hAnsi="Times New Roman" w:cs="Times New Roman"/>
                <w:i/>
                <w:iCs/>
                <w:sz w:val="24"/>
                <w:szCs w:val="24"/>
                <w14:ligatures w14:val="standardContextual"/>
              </w:rPr>
              <w:t>Plastic and reconstructive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2</w:t>
            </w:r>
            <w:r w:rsidRPr="00513A28">
              <w:rPr>
                <w:rFonts w:ascii="Times New Roman" w:hAnsi="Times New Roman" w:cs="Times New Roman"/>
                <w:sz w:val="24"/>
                <w:szCs w:val="24"/>
                <w14:ligatures w14:val="standardContextual"/>
              </w:rPr>
              <w:t xml:space="preserve">(6), 1421-1429. https://doi.org/10.1097/01.prs.0000434415.70711.49 </w:t>
            </w:r>
          </w:p>
          <w:p w14:paraId="798854E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estlake, B., &amp; Mahan, I. (2023). An International Survey of BDSM Practitioner Demographics: The Evolution of Purpose for, Participation in, and Engagement with, Kink Activities. </w:t>
            </w:r>
            <w:r w:rsidRPr="00513A28">
              <w:rPr>
                <w:rFonts w:ascii="Times New Roman" w:hAnsi="Times New Roman" w:cs="Times New Roman"/>
                <w:i/>
                <w:iCs/>
                <w:sz w:val="24"/>
                <w:szCs w:val="24"/>
                <w14:ligatures w14:val="standardContextual"/>
              </w:rPr>
              <w:t>Journal of Sex Research</w:t>
            </w:r>
            <w:r w:rsidRPr="00513A28">
              <w:rPr>
                <w:rFonts w:ascii="Times New Roman" w:hAnsi="Times New Roman" w:cs="Times New Roman"/>
                <w:sz w:val="24"/>
                <w:szCs w:val="24"/>
                <w14:ligatures w14:val="standardContextual"/>
              </w:rPr>
              <w:t xml:space="preserve">. https://doi.org/10.1080/00224499.2023.2273266 </w:t>
            </w:r>
          </w:p>
          <w:p w14:paraId="7E2EA95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hitton, S. W., Bothwell, S. J., Crosby, S. T., &amp; Newcomb, M. E. (2023). Sexual and Gender Minority Individuals' Perspectives on How the COVID-19 Pandemic Has Affected Their Couple Relationships. </w:t>
            </w:r>
            <w:r w:rsidRPr="00513A28">
              <w:rPr>
                <w:rFonts w:ascii="Times New Roman" w:hAnsi="Times New Roman" w:cs="Times New Roman"/>
                <w:i/>
                <w:iCs/>
                <w:sz w:val="24"/>
                <w:szCs w:val="24"/>
                <w14:ligatures w14:val="standardContextual"/>
              </w:rPr>
              <w:t>COUPLE AND FAMILY PSYCHOLOGY-RESEARCH AND PRACTICE</w:t>
            </w:r>
            <w:r w:rsidRPr="00513A28">
              <w:rPr>
                <w:rFonts w:ascii="Times New Roman" w:hAnsi="Times New Roman" w:cs="Times New Roman"/>
                <w:sz w:val="24"/>
                <w:szCs w:val="24"/>
                <w14:ligatures w14:val="standardContextual"/>
              </w:rPr>
              <w:t xml:space="preserve">. https://doi.org/10.1037/cfp0000246 </w:t>
            </w:r>
          </w:p>
          <w:p w14:paraId="5F24478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ierckx, K., Elaut, E., Van Hoorde, B., Heylens, G., De Cuypere, G., Monstrey, S., Weyers, S., Hoebeke, P., &amp; T'Sjoen, G. (2014). Sexual desire in trans persons: associations with sex reassignment treatment.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1), 107-118. https://doi.org/10.1111/jsm.12365 </w:t>
            </w:r>
          </w:p>
          <w:p w14:paraId="0DD7D6F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ilbourn, B., Howard-Howell, T., Castel, A., D'Angelo, L., Trexler, C., Carr, R., &amp; Greenberg, D. (2022). Barriers and Facilitators to HIV Testing Among Adolescents and Young Adults in Washington, District of Columbia: Formative Research to Inform the Development of an mHealth Intervention. </w:t>
            </w:r>
            <w:r w:rsidRPr="00513A28">
              <w:rPr>
                <w:rFonts w:ascii="Times New Roman" w:hAnsi="Times New Roman" w:cs="Times New Roman"/>
                <w:i/>
                <w:iCs/>
                <w:sz w:val="24"/>
                <w:szCs w:val="24"/>
                <w14:ligatures w14:val="standardContextual"/>
              </w:rPr>
              <w:t>JMIR formative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w:t>
            </w:r>
            <w:r w:rsidRPr="00513A28">
              <w:rPr>
                <w:rFonts w:ascii="Times New Roman" w:hAnsi="Times New Roman" w:cs="Times New Roman"/>
                <w:sz w:val="24"/>
                <w:szCs w:val="24"/>
                <w14:ligatures w14:val="standardContextual"/>
              </w:rPr>
              <w:t xml:space="preserve">(3), e29196. https://doi.org/10.2196/29196 </w:t>
            </w:r>
          </w:p>
          <w:p w14:paraId="2C5D7C1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illie, T. C., Chakrapani, V., White Hughto, J. M., &amp; Kershaw, T. S. (2017). Victimization and human immunodeficiency virus-related risk among transgender women in India: A latent profile analysis. </w:t>
            </w:r>
            <w:r w:rsidRPr="00513A28">
              <w:rPr>
                <w:rFonts w:ascii="Times New Roman" w:hAnsi="Times New Roman" w:cs="Times New Roman"/>
                <w:i/>
                <w:iCs/>
                <w:sz w:val="24"/>
                <w:szCs w:val="24"/>
                <w14:ligatures w14:val="standardContextual"/>
              </w:rPr>
              <w:t>Violence and Gende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w:t>
            </w:r>
            <w:r w:rsidRPr="00513A28">
              <w:rPr>
                <w:rFonts w:ascii="Times New Roman" w:hAnsi="Times New Roman" w:cs="Times New Roman"/>
                <w:sz w:val="24"/>
                <w:szCs w:val="24"/>
                <w14:ligatures w14:val="standardContextual"/>
              </w:rPr>
              <w:t xml:space="preserve">(4), 121-129. https://doi.org/10.1089/vio.2017.0030 </w:t>
            </w:r>
          </w:p>
          <w:p w14:paraId="196D91F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ilson, E. C., Chen, Y.-H., Arayasirikul, S., Fisher, M., Pomart, W. A., Le, V., Raymond, H. F., &amp; McFarland, W. (2015). Differential HIV risk for racial/ethnic minority trans*female youths and socioeconomic disparities in housing, residential stability, and education. </w:t>
            </w:r>
            <w:r w:rsidRPr="00513A28">
              <w:rPr>
                <w:rFonts w:ascii="Times New Roman" w:hAnsi="Times New Roman" w:cs="Times New Roman"/>
                <w:i/>
                <w:iCs/>
                <w:sz w:val="24"/>
                <w:szCs w:val="24"/>
                <w14:ligatures w14:val="standardContextual"/>
              </w:rPr>
              <w:t>American Journal of Public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5 Suppl 3</w:t>
            </w:r>
            <w:r w:rsidRPr="00513A28">
              <w:rPr>
                <w:rFonts w:ascii="Times New Roman" w:hAnsi="Times New Roman" w:cs="Times New Roman"/>
                <w:sz w:val="24"/>
                <w:szCs w:val="24"/>
                <w14:ligatures w14:val="standardContextual"/>
              </w:rPr>
              <w:t xml:space="preserve">, e41-e47. https://doi.org/10.2105/AJPH.2014.302443 </w:t>
            </w:r>
          </w:p>
          <w:p w14:paraId="1B845E0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Yang, X., Zhao, L., Wang, L., Hao, C., Gu, Y., Song, W., Zhao, Q., &amp; Wang, X. (2016). Quality of life of transgender women from china and associated factors: A cross-sectional study.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w:t>
            </w:r>
            <w:r w:rsidRPr="00513A28">
              <w:rPr>
                <w:rFonts w:ascii="Times New Roman" w:hAnsi="Times New Roman" w:cs="Times New Roman"/>
                <w:sz w:val="24"/>
                <w:szCs w:val="24"/>
                <w14:ligatures w14:val="standardContextual"/>
              </w:rPr>
              <w:t xml:space="preserve">(6), 977-987. https://doi.org/10.1016/j.jsxm.2016.03.369 </w:t>
            </w:r>
          </w:p>
          <w:p w14:paraId="40183B7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Ye, Z., Mohammadi, B., Kopyciok, R., Heldmann, M., Samii, A., &amp; Münte, T. F. (2018). Androgens modulate brain responses to sexual stimuli in female-to-male transsexuals: An fMRI study. </w:t>
            </w:r>
            <w:r w:rsidRPr="00513A28">
              <w:rPr>
                <w:rFonts w:ascii="Times New Roman" w:hAnsi="Times New Roman" w:cs="Times New Roman"/>
                <w:i/>
                <w:iCs/>
                <w:sz w:val="24"/>
                <w:szCs w:val="24"/>
                <w14:ligatures w14:val="standardContextual"/>
              </w:rPr>
              <w:t>Zeitschrift für Neuropsychologi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9</w:t>
            </w:r>
            <w:r w:rsidRPr="00513A28">
              <w:rPr>
                <w:rFonts w:ascii="Times New Roman" w:hAnsi="Times New Roman" w:cs="Times New Roman"/>
                <w:sz w:val="24"/>
                <w:szCs w:val="24"/>
                <w14:ligatures w14:val="standardContextual"/>
              </w:rPr>
              <w:t xml:space="preserve">(2), 89-98. https://doi.org/10.1024/1016-264X/a000219 </w:t>
            </w:r>
          </w:p>
          <w:p w14:paraId="7CAD0C0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avlin, D., Schaff, J., Lellé, J.-D., Jubbal, K. T., Herschbach, P., Henrich, G., Ehrenberger, B., Kovacs, L., Machens, H.-G., &amp; Papadopulos, N. A. (2018). Male-to-Female Sex Reassignment Surgery using the Combined Vaginoplasty Technique: Satisfaction of Transgender Patients with Aesthetic, Functional, and Sexual Outcomes. </w:t>
            </w:r>
            <w:r w:rsidRPr="00513A28">
              <w:rPr>
                <w:rFonts w:ascii="Times New Roman" w:hAnsi="Times New Roman" w:cs="Times New Roman"/>
                <w:i/>
                <w:iCs/>
                <w:sz w:val="24"/>
                <w:szCs w:val="24"/>
                <w14:ligatures w14:val="standardContextual"/>
              </w:rPr>
              <w:t>Aesthetic plastic surge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2</w:t>
            </w:r>
            <w:r w:rsidRPr="00513A28">
              <w:rPr>
                <w:rFonts w:ascii="Times New Roman" w:hAnsi="Times New Roman" w:cs="Times New Roman"/>
                <w:sz w:val="24"/>
                <w:szCs w:val="24"/>
                <w14:ligatures w14:val="standardContextual"/>
              </w:rPr>
              <w:t xml:space="preserve">(1), 178-187. https://doi.org/10.1007/s00266-017-1003-z </w:t>
            </w:r>
          </w:p>
          <w:p w14:paraId="15B4632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avlin, D., Wassersug, R. J., Chegireddy, V., Schaff, J., &amp; Papadopulos, N. A. (2019). Age-Related Differences for Male-to-Female Transgender Patients Undergoing Gender-Affirming Surgery. </w:t>
            </w:r>
            <w:r w:rsidRPr="00513A28">
              <w:rPr>
                <w:rFonts w:ascii="Times New Roman" w:hAnsi="Times New Roman" w:cs="Times New Roman"/>
                <w:i/>
                <w:iCs/>
                <w:sz w:val="24"/>
                <w:szCs w:val="24"/>
                <w14:ligatures w14:val="standardContextual"/>
              </w:rPr>
              <w:t>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w:t>
            </w:r>
            <w:r w:rsidRPr="00513A28">
              <w:rPr>
                <w:rFonts w:ascii="Times New Roman" w:hAnsi="Times New Roman" w:cs="Times New Roman"/>
                <w:sz w:val="24"/>
                <w:szCs w:val="24"/>
                <w14:ligatures w14:val="standardContextual"/>
              </w:rPr>
              <w:t xml:space="preserve">(1), 86-93. https://doi.org/10.1016/j.esxm.2018.11.005 </w:t>
            </w:r>
          </w:p>
          <w:p w14:paraId="444CC8E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eigler-Hill, V., &amp; LaCross, D. (2023). The desire for power and romantic commitment in LGBTQ relationships. </w:t>
            </w:r>
            <w:r w:rsidRPr="00513A28">
              <w:rPr>
                <w:rFonts w:ascii="Times New Roman" w:hAnsi="Times New Roman" w:cs="Times New Roman"/>
                <w:i/>
                <w:iCs/>
                <w:sz w:val="24"/>
                <w:szCs w:val="24"/>
                <w14:ligatures w14:val="standardContextual"/>
              </w:rPr>
              <w:t>Interpersona: An International Journal on Personal Relationship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2), 197-212. https://doi.org/10.5964/ijpr.7989 </w:t>
            </w:r>
          </w:p>
          <w:p w14:paraId="50C50C4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hang, Y., Best, J., Tang, W., Tso, L. S., Liu, F., Huang, S., Zheng, H., Yang, B., Wei, C., &amp; Tucker, J. D. (2016). Transgender sexual health in China: a cross-sectional online survey in China. </w:t>
            </w:r>
            <w:r w:rsidRPr="00513A28">
              <w:rPr>
                <w:rFonts w:ascii="Times New Roman" w:hAnsi="Times New Roman" w:cs="Times New Roman"/>
                <w:i/>
                <w:iCs/>
                <w:sz w:val="24"/>
                <w:szCs w:val="24"/>
                <w14:ligatures w14:val="standardContextual"/>
              </w:rPr>
              <w:t>Sexually transmitted infection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92</w:t>
            </w:r>
            <w:r w:rsidRPr="00513A28">
              <w:rPr>
                <w:rFonts w:ascii="Times New Roman" w:hAnsi="Times New Roman" w:cs="Times New Roman"/>
                <w:sz w:val="24"/>
                <w:szCs w:val="24"/>
                <w14:ligatures w14:val="standardContextual"/>
              </w:rPr>
              <w:t xml:space="preserve">(7), 515-519. https://doi.org/10.1136/sextrans-2015-052350 </w:t>
            </w:r>
          </w:p>
          <w:p w14:paraId="3275EED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ucker, K. J., Bradley, S. J., Owen-Anderson, A., Kibblewhite, S. J., Wood, H., Singh, D., &amp; Choi, K. (2012). Demographics, behavior problems, and psychosexual characteristics of adolescents with gender identity disorder or transvestic fetishism. </w:t>
            </w:r>
            <w:r w:rsidRPr="00513A28">
              <w:rPr>
                <w:rFonts w:ascii="Times New Roman" w:hAnsi="Times New Roman" w:cs="Times New Roman"/>
                <w:i/>
                <w:iCs/>
                <w:sz w:val="24"/>
                <w:szCs w:val="24"/>
                <w14:ligatures w14:val="standardContextual"/>
              </w:rPr>
              <w:t>Journal of Sex &amp; Marital Therap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8</w:t>
            </w:r>
            <w:r w:rsidRPr="00513A28">
              <w:rPr>
                <w:rFonts w:ascii="Times New Roman" w:hAnsi="Times New Roman" w:cs="Times New Roman"/>
                <w:sz w:val="24"/>
                <w:szCs w:val="24"/>
                <w14:ligatures w14:val="standardContextual"/>
              </w:rPr>
              <w:t xml:space="preserve">(2), 151-189. https://doi.org/10.1080/0092623X.2011.611219 </w:t>
            </w:r>
          </w:p>
          <w:p w14:paraId="71598F0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wickl, S., Burchill, L., Wong, A. F. Q., Leemaqz, S. Y., Cook, T., Angus, L. M., Eshin, K., Elder, C. V., Grover, S. R., Zajac, J. D., &amp; Cheung, A. S. (2023). Pelvic Pain in Transgender People Using Testosterone Therapy.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0</w:t>
            </w:r>
            <w:r w:rsidRPr="00513A28">
              <w:rPr>
                <w:rFonts w:ascii="Times New Roman" w:hAnsi="Times New Roman" w:cs="Times New Roman"/>
                <w:sz w:val="24"/>
                <w:szCs w:val="24"/>
                <w14:ligatures w14:val="standardContextual"/>
              </w:rPr>
              <w:t xml:space="preserve">(3), 179-190. https://doi.org/10.1089/lgbt.2022.0187 </w:t>
            </w:r>
          </w:p>
          <w:p w14:paraId="13D07A8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highlight w:val="yellow"/>
                <w14:ligatures w14:val="standardContextual"/>
              </w:rPr>
            </w:pPr>
          </w:p>
        </w:tc>
      </w:tr>
      <w:tr w:rsidR="00513A28" w:rsidRPr="00513A28" w14:paraId="387EDEED" w14:textId="77777777" w:rsidTr="00E8068A">
        <w:tc>
          <w:tcPr>
            <w:tcW w:w="1019" w:type="pct"/>
          </w:tcPr>
          <w:p w14:paraId="5735CB1C"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No focus on sexual variables of interest</w:t>
            </w:r>
          </w:p>
        </w:tc>
        <w:tc>
          <w:tcPr>
            <w:tcW w:w="3981" w:type="pct"/>
          </w:tcPr>
          <w:p w14:paraId="45BDD3B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ndrzejewski, J., Dunville, R., Johns, M. M., Michaels, S., &amp; Reisner, S. L. (2021). Medical gender affirmation and HIV and sexually transmitted disease prevention in transgender youth: Results from the survey of today's adolescent relationships and transitions, 2018.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8</w:t>
            </w:r>
            <w:r w:rsidRPr="00513A28">
              <w:rPr>
                <w:rFonts w:ascii="Times New Roman" w:hAnsi="Times New Roman" w:cs="Times New Roman"/>
                <w:sz w:val="24"/>
                <w:szCs w:val="24"/>
                <w14:ligatures w14:val="standardContextual"/>
              </w:rPr>
              <w:t xml:space="preserve">(3), 181-189. https://doi.org/10.1089/lgbt.2020.0367 </w:t>
            </w:r>
          </w:p>
          <w:p w14:paraId="1E6F74C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ng, D., Liu, Y., &amp; Eisingerich, A. B. (2019). Difference in new product adoption among at-risk members of society: A critical analysis of males, females, and transgender individuals. </w:t>
            </w:r>
            <w:r w:rsidRPr="00513A28">
              <w:rPr>
                <w:rFonts w:ascii="Times New Roman" w:hAnsi="Times New Roman" w:cs="Times New Roman"/>
                <w:i/>
                <w:iCs/>
                <w:sz w:val="24"/>
                <w:szCs w:val="24"/>
                <w14:ligatures w14:val="standardContextual"/>
              </w:rPr>
              <w:t>Personality and Individual Differenc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51</w:t>
            </w:r>
            <w:r w:rsidRPr="00513A28">
              <w:rPr>
                <w:rFonts w:ascii="Times New Roman" w:hAnsi="Times New Roman" w:cs="Times New Roman"/>
                <w:sz w:val="24"/>
                <w:szCs w:val="24"/>
                <w14:ligatures w14:val="standardContextual"/>
              </w:rPr>
              <w:t xml:space="preserve">. https://doi.org/10.1016/j.paid.2019.07.013 </w:t>
            </w:r>
          </w:p>
          <w:p w14:paraId="34DF248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ntos, N., Flores, R., Harawa, N., Vecchio, N. D., Issema, R., Fujimoto, K., Khanna, A. S., Paola, A. D., Schneider, J. A., &amp; Hotton, A. L. (2022). Factors associated with hiv testing and treatment among young black msm and trans women in three jail systems. </w:t>
            </w:r>
            <w:r w:rsidRPr="00513A28">
              <w:rPr>
                <w:rFonts w:ascii="Times New Roman" w:hAnsi="Times New Roman" w:cs="Times New Roman"/>
                <w:i/>
                <w:iCs/>
                <w:sz w:val="24"/>
                <w:szCs w:val="24"/>
                <w14:ligatures w14:val="standardContextual"/>
              </w:rPr>
              <w:t>AIDS Care</w:t>
            </w:r>
            <w:r w:rsidRPr="00513A28">
              <w:rPr>
                <w:rFonts w:ascii="Times New Roman" w:hAnsi="Times New Roman" w:cs="Times New Roman"/>
                <w:sz w:val="24"/>
                <w:szCs w:val="24"/>
                <w14:ligatures w14:val="standardContextual"/>
              </w:rPr>
              <w:t xml:space="preserve">. https://doi.org/10.1080/09540121.2022.2094312 </w:t>
            </w:r>
          </w:p>
          <w:p w14:paraId="6F89E2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Arseneau, J. R., Grzanka, P. R., Miles, J. R., &amp; Fassinger, R. E. (2013). Development and initial validation of the Sexual Orientation Beliefs Scale (SOBS). </w:t>
            </w:r>
            <w:r w:rsidRPr="00513A28">
              <w:rPr>
                <w:rFonts w:ascii="Times New Roman" w:hAnsi="Times New Roman" w:cs="Times New Roman"/>
                <w:i/>
                <w:iCs/>
                <w:sz w:val="24"/>
                <w:szCs w:val="24"/>
                <w14:ligatures w14:val="standardContextual"/>
              </w:rPr>
              <w:t>Journal of Counseling Psych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0</w:t>
            </w:r>
            <w:r w:rsidRPr="00513A28">
              <w:rPr>
                <w:rFonts w:ascii="Times New Roman" w:hAnsi="Times New Roman" w:cs="Times New Roman"/>
                <w:sz w:val="24"/>
                <w:szCs w:val="24"/>
                <w14:ligatures w14:val="standardContextual"/>
              </w:rPr>
              <w:t xml:space="preserve">(3), 407-420. https://doi.org/10.1037/a0032799 </w:t>
            </w:r>
          </w:p>
          <w:p w14:paraId="17B6D7F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erner, A. M., Connolly, D. J., Pinnell, I., Wolton, A., MacNaughton, A., Challen, C., Nambiar, K., Bayliss, J., Barrett, J., &amp; Richards, C. (2021). Attitudes of transgender men and non-binary people to cervical screening: a cross-sectional mixed-methods study in the UK. </w:t>
            </w:r>
            <w:r w:rsidRPr="00513A28">
              <w:rPr>
                <w:rFonts w:ascii="Times New Roman" w:hAnsi="Times New Roman" w:cs="Times New Roman"/>
                <w:i/>
                <w:iCs/>
                <w:sz w:val="24"/>
                <w:szCs w:val="24"/>
                <w14:ligatures w14:val="standardContextual"/>
              </w:rPr>
              <w:t>The British journal of general practice : the journal of the Royal College of General Practitioner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1</w:t>
            </w:r>
            <w:r w:rsidRPr="00513A28">
              <w:rPr>
                <w:rFonts w:ascii="Times New Roman" w:hAnsi="Times New Roman" w:cs="Times New Roman"/>
                <w:sz w:val="24"/>
                <w:szCs w:val="24"/>
                <w14:ligatures w14:val="standardContextual"/>
              </w:rPr>
              <w:t xml:space="preserve">(709), e614-e625. https://doi.org/10.3399/BJGP.2020.0905 </w:t>
            </w:r>
          </w:p>
          <w:p w14:paraId="5C876C0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llander, D., Cook, T., Read, P., Hellard, M. E., Fairley, C. K., Kaldor, J. M., Vlahakis, E., Pollack, A., Bourne, C., Russell, D. B., Guy, R. J., &amp; Donovan, B. (2019). Sexually transmissible infections among transgender men and women attending Australian sexual health clinics. </w:t>
            </w:r>
            <w:r w:rsidRPr="00513A28">
              <w:rPr>
                <w:rFonts w:ascii="Times New Roman" w:hAnsi="Times New Roman" w:cs="Times New Roman"/>
                <w:i/>
                <w:iCs/>
                <w:sz w:val="24"/>
                <w:szCs w:val="24"/>
                <w14:ligatures w14:val="standardContextual"/>
              </w:rPr>
              <w:t>The Medical journal of Australia</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11</w:t>
            </w:r>
            <w:r w:rsidRPr="00513A28">
              <w:rPr>
                <w:rFonts w:ascii="Times New Roman" w:hAnsi="Times New Roman" w:cs="Times New Roman"/>
                <w:sz w:val="24"/>
                <w:szCs w:val="24"/>
                <w14:ligatures w14:val="standardContextual"/>
              </w:rPr>
              <w:t xml:space="preserve">(9), 406-411. https://doi.org/10.5694/mja2.50322 </w:t>
            </w:r>
          </w:p>
          <w:p w14:paraId="52473D5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arballo-Diéguez, A., Giguere, R., Balán, I. C., Brown, W., III, Dolezal, C., Leu, C.-S., Lopez Rios, J., Sheinfil, A. Z., Frasca, T., Rael, C. T., Lentz, C., Crespo, R., Iribarren, S., Cruz Torres, C., &amp; Febo, I. (2020). Use of rapid HIV self-test to screen potential sexual partners: Results of the ISUM study.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6), 1929-1941. https://doi.org/10.1007/s10461-019-02763-7 </w:t>
            </w:r>
          </w:p>
          <w:p w14:paraId="120886A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offin, P. O., Santos, G.-M., Hern, J., Vittinghoff, E., Walker, J. E., Matheson, T., Santos, D., Colfax, G., &amp; Batki, S. L. (2020). Effects of mirtazapine for methamphetamine use disorder among cisgender men and transgender women who have sex with men: A placebo-controlled randomized clinical trial. </w:t>
            </w:r>
            <w:r w:rsidRPr="00513A28">
              <w:rPr>
                <w:rFonts w:ascii="Times New Roman" w:hAnsi="Times New Roman" w:cs="Times New Roman"/>
                <w:i/>
                <w:iCs/>
                <w:sz w:val="24"/>
                <w:szCs w:val="24"/>
                <w14:ligatures w14:val="standardContextual"/>
              </w:rPr>
              <w:t>JAMA Psychiatr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7</w:t>
            </w:r>
            <w:r w:rsidRPr="00513A28">
              <w:rPr>
                <w:rFonts w:ascii="Times New Roman" w:hAnsi="Times New Roman" w:cs="Times New Roman"/>
                <w:sz w:val="24"/>
                <w:szCs w:val="24"/>
                <w14:ligatures w14:val="standardContextual"/>
              </w:rPr>
              <w:t xml:space="preserve">(3), 246-255. https://doi.org/10.1001/jamapsychiatry.2019.3655 </w:t>
            </w:r>
          </w:p>
          <w:p w14:paraId="6C216A0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Cox, D. W., Fleckenstein, J. R., &amp; Sims-Cox, L. R. (2021). Comparing the self-reported health, happiness, and marital happiness of a multinational sample of consensually non-monogamous adults with those of the uS General population: Additional comparisons by gender, number of sexual partners, frequency of sex, and marital status. </w:t>
            </w:r>
            <w:r w:rsidRPr="00513A28">
              <w:rPr>
                <w:rFonts w:ascii="Times New Roman" w:hAnsi="Times New Roman" w:cs="Times New Roman"/>
                <w:i/>
                <w:iCs/>
                <w:sz w:val="24"/>
                <w:szCs w:val="24"/>
                <w14:ligatures w14:val="standardContextual"/>
              </w:rPr>
              <w:t>Archives of Sexual Behavior</w:t>
            </w:r>
            <w:r w:rsidRPr="00513A28">
              <w:rPr>
                <w:rFonts w:ascii="Times New Roman" w:hAnsi="Times New Roman" w:cs="Times New Roman"/>
                <w:sz w:val="24"/>
                <w:szCs w:val="24"/>
                <w14:ligatures w14:val="standardContextual"/>
              </w:rPr>
              <w:t xml:space="preserve">. https://doi.org/10.1007/s10508-021-01973-2 </w:t>
            </w:r>
          </w:p>
          <w:p w14:paraId="58EEBBA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fechereux, P. A., Mehrotra, M., Liu, A. Y., McMahan, V. M., Glidden, D. V., Mayer, K. H., Vargas, L., Amico, K. R., Chodacki, P., Fernandez, T., Avelino-Silva, V. I., Burns, D., &amp; Grant, R. M. (2016). Depression and oral FTC/TDF pre-exposure prophylaxis (PrEP) among men and transgender women who have sex with men (MSM/TGW).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7), 1478-1488. https://doi.org/10.1007/s10461-015-1082-2 </w:t>
            </w:r>
          </w:p>
          <w:p w14:paraId="59A1FFC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del pozo de Bolger, A., Jones, T., Dunstan, D., &amp; Lykins, A. (2014). Australian trans men: Development, sexuality, and mental health. </w:t>
            </w:r>
            <w:r w:rsidRPr="00513A28">
              <w:rPr>
                <w:rFonts w:ascii="Times New Roman" w:hAnsi="Times New Roman" w:cs="Times New Roman"/>
                <w:i/>
                <w:iCs/>
                <w:sz w:val="24"/>
                <w:szCs w:val="24"/>
                <w14:ligatures w14:val="standardContextual"/>
              </w:rPr>
              <w:t>Australian Psychologist</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9</w:t>
            </w:r>
            <w:r w:rsidRPr="00513A28">
              <w:rPr>
                <w:rFonts w:ascii="Times New Roman" w:hAnsi="Times New Roman" w:cs="Times New Roman"/>
                <w:sz w:val="24"/>
                <w:szCs w:val="24"/>
                <w14:ligatures w14:val="standardContextual"/>
              </w:rPr>
              <w:t xml:space="preserve">(6), 395-402. https://doi.org/10.1111/ap.12094 </w:t>
            </w:r>
          </w:p>
          <w:p w14:paraId="36DDAC9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Eisenberg, M. E., Lawrence, S. E., Gower, A. L., Rider, G. N., Brown, C., Crutcher, V., Schuster, A., &amp; Watson, R. J. (2024). Are HIV Prevention Services Reaching all LGBTQ+ Youth? An Intersectional Analysis in a National Sample.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8</w:t>
            </w:r>
            <w:r w:rsidRPr="00513A28">
              <w:rPr>
                <w:rFonts w:ascii="Times New Roman" w:hAnsi="Times New Roman" w:cs="Times New Roman"/>
                <w:sz w:val="24"/>
                <w:szCs w:val="24"/>
                <w14:ligatures w14:val="standardContextual"/>
              </w:rPr>
              <w:t xml:space="preserve">(4), 1435-1446. https://doi.org/10.1007/s10461-023-04230-w </w:t>
            </w:r>
          </w:p>
          <w:p w14:paraId="7133D58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amarel, K. E., Sevelius, J. M., Reisner, S. L., Coats, C. S., Nemoto, T., &amp; Operario, D. (2019). Commitment, interpersonal stigma, and mental health in romantic relationships between transgender women and cisgender male partners. </w:t>
            </w:r>
            <w:r w:rsidRPr="00513A28">
              <w:rPr>
                <w:rFonts w:ascii="Times New Roman" w:hAnsi="Times New Roman" w:cs="Times New Roman"/>
                <w:i/>
                <w:iCs/>
                <w:sz w:val="24"/>
                <w:szCs w:val="24"/>
                <w14:ligatures w14:val="standardContextual"/>
              </w:rPr>
              <w:t>Journal of Social and Personal Relationship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6</w:t>
            </w:r>
            <w:r w:rsidRPr="00513A28">
              <w:rPr>
                <w:rFonts w:ascii="Times New Roman" w:hAnsi="Times New Roman" w:cs="Times New Roman"/>
                <w:sz w:val="24"/>
                <w:szCs w:val="24"/>
                <w14:ligatures w14:val="standardContextual"/>
              </w:rPr>
              <w:t xml:space="preserve">(7), 2180-2201. https://doi.org/10.1177/0265407518785768 </w:t>
            </w:r>
          </w:p>
          <w:p w14:paraId="6C939BB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odfrey, L. M., James-Kangal, N., Newcomb, M. E., &amp; Whitton, S. W. (2022). Relationship, marriage, and parenthood aspirations among sexual and gender minority youth assigned female at birth. </w:t>
            </w:r>
            <w:r w:rsidRPr="00513A28">
              <w:rPr>
                <w:rFonts w:ascii="Times New Roman" w:hAnsi="Times New Roman" w:cs="Times New Roman"/>
                <w:i/>
                <w:iCs/>
                <w:sz w:val="24"/>
                <w:szCs w:val="24"/>
                <w14:ligatures w14:val="standardContextual"/>
              </w:rPr>
              <w:t>Journal of Family Psychology</w:t>
            </w:r>
            <w:r w:rsidRPr="00513A28">
              <w:rPr>
                <w:rFonts w:ascii="Times New Roman" w:hAnsi="Times New Roman" w:cs="Times New Roman"/>
                <w:sz w:val="24"/>
                <w:szCs w:val="24"/>
                <w14:ligatures w14:val="standardContextual"/>
              </w:rPr>
              <w:t xml:space="preserve">. https://doi.org/10.1037/fam0000990 </w:t>
            </w:r>
          </w:p>
          <w:p w14:paraId="75C9CF7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rant, R., Amos, N., Cook, T., Lin, A., Hill, A., Carman, M., &amp; Bourne, A. (2024). From euphoria to wellbeing: Correlates of gender euphoria and its association with mental wellbeing among transgender adults. </w:t>
            </w:r>
            <w:r w:rsidRPr="00513A28">
              <w:rPr>
                <w:rFonts w:ascii="Times New Roman" w:hAnsi="Times New Roman" w:cs="Times New Roman"/>
                <w:i/>
                <w:iCs/>
                <w:sz w:val="24"/>
                <w:szCs w:val="24"/>
                <w14:ligatures w14:val="standardContextual"/>
              </w:rPr>
              <w:t>International Journal of Transgender Health</w:t>
            </w:r>
            <w:r w:rsidRPr="00513A28">
              <w:rPr>
                <w:rFonts w:ascii="Times New Roman" w:hAnsi="Times New Roman" w:cs="Times New Roman"/>
                <w:sz w:val="24"/>
                <w:szCs w:val="24"/>
                <w14:ligatures w14:val="standardContextual"/>
              </w:rPr>
              <w:t xml:space="preserve">. https://doi.org/10.1080/26895269.2024.2324100 </w:t>
            </w:r>
          </w:p>
          <w:p w14:paraId="5A28D82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ümüşsoy, S., Hortu, İ., Alp Dal, N., Dönmez, S., &amp; Ergenoğlu, A. M. (2022). Quality of Life and Perceived Social Support Before and After Sex Reassignment Surgery. </w:t>
            </w:r>
            <w:r w:rsidRPr="00513A28">
              <w:rPr>
                <w:rFonts w:ascii="Times New Roman" w:hAnsi="Times New Roman" w:cs="Times New Roman"/>
                <w:i/>
                <w:iCs/>
                <w:sz w:val="24"/>
                <w:szCs w:val="24"/>
                <w14:ligatures w14:val="standardContextual"/>
              </w:rPr>
              <w:t>Clinical nursing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1</w:t>
            </w:r>
            <w:r w:rsidRPr="00513A28">
              <w:rPr>
                <w:rFonts w:ascii="Times New Roman" w:hAnsi="Times New Roman" w:cs="Times New Roman"/>
                <w:sz w:val="24"/>
                <w:szCs w:val="24"/>
                <w14:ligatures w14:val="standardContextual"/>
              </w:rPr>
              <w:t xml:space="preserve">(3), 481-488. https://doi.org/10.1177/10547738211040636 </w:t>
            </w:r>
          </w:p>
          <w:p w14:paraId="6BFA2F5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Ho, T. F., Zenger, B., Mark, B., Hiatt, L., Sullivan, E., Steinberg, B. A., Lyons, A., Spivak, A. M., Agarwal, C., Adelman, M., Hotaling, J., Kiraly, B., &amp; Talboys, S. (2024). Characteristics of a transgender and gender-diverse patient population in Utah: Use of electronic health records to advance clinical and health equity research.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5), Article e0302895. https://doi.org/10.1371/journal.pone.0302895 </w:t>
            </w:r>
          </w:p>
          <w:p w14:paraId="77F79D4F"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halon, R., Haessler, T., &amp; Eisner, L. (2024). Self-Objectification Endorsement Among Heterosexual and Sexual Minority People and Its Association With Negative Affect and Substance Use.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 xml:space="preserve">. https://doi.org/10.1037/sgd0000701 </w:t>
            </w:r>
          </w:p>
          <w:p w14:paraId="715AC53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atz-Wise, S. L., Ranker, L. R., Korkodilos, R., Conti, J., Nelson, K. M., Xuan, Z., &amp; Gordon, A. R. (2024). Will all youth answer sexual orientation and gender-related survey questions? An analysis of missingness in a large US survey of adolescents and young adults. </w:t>
            </w:r>
            <w:r w:rsidRPr="00513A28">
              <w:rPr>
                <w:rFonts w:ascii="Times New Roman" w:hAnsi="Times New Roman" w:cs="Times New Roman"/>
                <w:i/>
                <w:iCs/>
                <w:sz w:val="24"/>
                <w:szCs w:val="24"/>
                <w14:ligatures w14:val="standardContextual"/>
              </w:rPr>
              <w:t>Psychological Methods</w:t>
            </w:r>
            <w:r w:rsidRPr="00513A28">
              <w:rPr>
                <w:rFonts w:ascii="Times New Roman" w:hAnsi="Times New Roman" w:cs="Times New Roman"/>
                <w:sz w:val="24"/>
                <w:szCs w:val="24"/>
                <w14:ligatures w14:val="standardContextual"/>
              </w:rPr>
              <w:t xml:space="preserve">. https://doi.org/10.1037/met0000652 </w:t>
            </w:r>
          </w:p>
          <w:p w14:paraId="424D20B4"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Kelly, N. K., Rosso, M. T., Rainer, C., Claude, K., Muessig, K. E., &amp; Hightow-Weidman, L. (2024). Discordance between HIV risk perception, sexual behavior, and pre-exposure prophylaxis adherence among young sexual and gender minorities in the United States. </w:t>
            </w:r>
            <w:r w:rsidRPr="00513A28">
              <w:rPr>
                <w:rFonts w:ascii="Times New Roman" w:hAnsi="Times New Roman" w:cs="Times New Roman"/>
                <w:i/>
                <w:iCs/>
                <w:sz w:val="24"/>
                <w:szCs w:val="24"/>
                <w14:ligatures w14:val="standardContextual"/>
              </w:rPr>
              <w:t>Journal of Adolescen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4</w:t>
            </w:r>
            <w:r w:rsidRPr="00513A28">
              <w:rPr>
                <w:rFonts w:ascii="Times New Roman" w:hAnsi="Times New Roman" w:cs="Times New Roman"/>
                <w:sz w:val="24"/>
                <w:szCs w:val="24"/>
                <w14:ligatures w14:val="standardContextual"/>
              </w:rPr>
              <w:t xml:space="preserve">(6), 1112-1117. https://doi.org/10.1016/j.jadohealth.2024.02.028 </w:t>
            </w:r>
          </w:p>
          <w:p w14:paraId="23EC831E"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yons, C., Stahlman, S., Holland, C., Ketende, S., Van Lith, L., Kochelani, D., Mavimbela, M., Sithole, B., Maloney, L., Maziya, S., &amp; Baral, S. (2019). Stigma and outness about sexual behaviors among cisgender men who have sex with men and transgender women in Eswatini: a latent class analysis. </w:t>
            </w:r>
            <w:r w:rsidRPr="00513A28">
              <w:rPr>
                <w:rFonts w:ascii="Times New Roman" w:hAnsi="Times New Roman" w:cs="Times New Roman"/>
                <w:i/>
                <w:iCs/>
                <w:sz w:val="24"/>
                <w:szCs w:val="24"/>
                <w14:ligatures w14:val="standardContextual"/>
              </w:rPr>
              <w:t>BMC infectious diseas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1), 211. https://doi.org/10.1186/s12879-019-3711-2 </w:t>
            </w:r>
          </w:p>
          <w:p w14:paraId="436ED4B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capagal, K., Bhatia, R., &amp; Greene, G. J. (2016). Differences in healthcare access, use, and experiences within a community sample of racially diverse lesbian, gay, bisexual, transgender, and questioning emerging adults.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w:t>
            </w:r>
            <w:r w:rsidRPr="00513A28">
              <w:rPr>
                <w:rFonts w:ascii="Times New Roman" w:hAnsi="Times New Roman" w:cs="Times New Roman"/>
                <w:sz w:val="24"/>
                <w:szCs w:val="24"/>
                <w14:ligatures w14:val="standardContextual"/>
              </w:rPr>
              <w:t xml:space="preserve">(6), 434-442. https://doi.org/10.1089/lgbt.2015.0124 </w:t>
            </w:r>
          </w:p>
          <w:p w14:paraId="0DE2460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arshall, J., Zhang, X. Y., &amp; Green, B. B. (2023). Adults' willingness to report sexual orientation and gender identity when registering for a digital health application: A cross-sectional quantitative study. </w:t>
            </w:r>
            <w:r w:rsidRPr="00513A28">
              <w:rPr>
                <w:rFonts w:ascii="Times New Roman" w:hAnsi="Times New Roman" w:cs="Times New Roman"/>
                <w:i/>
                <w:iCs/>
                <w:sz w:val="24"/>
                <w:szCs w:val="24"/>
                <w14:ligatures w14:val="standardContextual"/>
              </w:rPr>
              <w:t>PloS o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8</w:t>
            </w:r>
            <w:r w:rsidRPr="00513A28">
              <w:rPr>
                <w:rFonts w:ascii="Times New Roman" w:hAnsi="Times New Roman" w:cs="Times New Roman"/>
                <w:sz w:val="24"/>
                <w:szCs w:val="24"/>
                <w14:ligatures w14:val="standardContextual"/>
              </w:rPr>
              <w:t xml:space="preserve">(11), Article e0292739. https://doi.org/10.1371/journal.pone.0292739 </w:t>
            </w:r>
          </w:p>
          <w:p w14:paraId="3CA4FEB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Curdy, A. L., Renley, B. M., Lavner, J. A., Meslay, G., Watson, R. J., &amp; Russell, S. T. (2023). Sexual minority youth in romantic relationships: Associations with youth well-being. </w:t>
            </w:r>
            <w:r w:rsidRPr="00513A28">
              <w:rPr>
                <w:rFonts w:ascii="Times New Roman" w:hAnsi="Times New Roman" w:cs="Times New Roman"/>
                <w:i/>
                <w:iCs/>
                <w:sz w:val="24"/>
                <w:szCs w:val="24"/>
                <w14:ligatures w14:val="standardContextual"/>
              </w:rPr>
              <w:t>JOURNAL OF RESEARCH ON ADOLESC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3</w:t>
            </w:r>
            <w:r w:rsidRPr="00513A28">
              <w:rPr>
                <w:rFonts w:ascii="Times New Roman" w:hAnsi="Times New Roman" w:cs="Times New Roman"/>
                <w:sz w:val="24"/>
                <w:szCs w:val="24"/>
                <w14:ligatures w14:val="standardContextual"/>
              </w:rPr>
              <w:t xml:space="preserve">(4), 1368-1376. https://doi.org/10.1111/jora.12883 </w:t>
            </w:r>
          </w:p>
          <w:p w14:paraId="20CD791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Gorray, E. L., Finkel, E. J., &amp; Feinstein, B. A. (2023). Bi+ identity visibility and well-being in the context of romantic relationships. </w:t>
            </w:r>
            <w:r w:rsidRPr="00513A28">
              <w:rPr>
                <w:rFonts w:ascii="Times New Roman" w:hAnsi="Times New Roman" w:cs="Times New Roman"/>
                <w:i/>
                <w:iCs/>
                <w:sz w:val="24"/>
                <w:szCs w:val="24"/>
                <w14:ligatures w14:val="standardContextual"/>
              </w:rPr>
              <w:t>Psychology of Sexual Orientation and Gender Diversity</w:t>
            </w:r>
            <w:r w:rsidRPr="00513A28">
              <w:rPr>
                <w:rFonts w:ascii="Times New Roman" w:hAnsi="Times New Roman" w:cs="Times New Roman"/>
                <w:sz w:val="24"/>
                <w:szCs w:val="24"/>
                <w14:ligatures w14:val="standardContextual"/>
              </w:rPr>
              <w:t xml:space="preserve">. https://doi.org/10.1037/sgd0000628 </w:t>
            </w:r>
          </w:p>
          <w:p w14:paraId="05AB5EC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Ree, A.-L., Gower, A. L., &amp; Reiter, P. L. (2018). Preventive healthcare services use among transgender young adults.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w:t>
            </w:r>
            <w:r w:rsidRPr="00513A28">
              <w:rPr>
                <w:rFonts w:ascii="Times New Roman" w:hAnsi="Times New Roman" w:cs="Times New Roman"/>
                <w:sz w:val="24"/>
                <w:szCs w:val="24"/>
                <w14:ligatures w14:val="standardContextual"/>
              </w:rPr>
              <w:t xml:space="preserve">(4), 417-423. https://doi.org/10.1080/15532739.2018.1470593 </w:t>
            </w:r>
          </w:p>
          <w:p w14:paraId="1A6059C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eier, S. C., Sharp, C., Michonski, J., Babcock, J. C., &amp; Fitzgerald, K. (2013). Romantic relationships of female-to-male trans men: A descriptive study.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4</w:t>
            </w:r>
            <w:r w:rsidRPr="00513A28">
              <w:rPr>
                <w:rFonts w:ascii="Times New Roman" w:hAnsi="Times New Roman" w:cs="Times New Roman"/>
                <w:sz w:val="24"/>
                <w:szCs w:val="24"/>
                <w14:ligatures w14:val="standardContextual"/>
              </w:rPr>
              <w:t xml:space="preserve">(2), 75-85. https://doi.org/10.1080/15532739.2013.791651 </w:t>
            </w:r>
          </w:p>
          <w:p w14:paraId="7D6009F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essinger, A. M., Guadalupe-Diaz, X. L., &amp; Kurdyla, V. (2022). Transgender Polyvictimization in the U.S. Transgender Survey. </w:t>
            </w:r>
            <w:r w:rsidRPr="00513A28">
              <w:rPr>
                <w:rFonts w:ascii="Times New Roman" w:hAnsi="Times New Roman" w:cs="Times New Roman"/>
                <w:i/>
                <w:iCs/>
                <w:sz w:val="24"/>
                <w:szCs w:val="24"/>
                <w14:ligatures w14:val="standardContextual"/>
              </w:rPr>
              <w:t>Journal of Interpersonal Viol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7</w:t>
            </w:r>
            <w:r w:rsidRPr="00513A28">
              <w:rPr>
                <w:rFonts w:ascii="Times New Roman" w:hAnsi="Times New Roman" w:cs="Times New Roman"/>
                <w:sz w:val="24"/>
                <w:szCs w:val="24"/>
                <w14:ligatures w14:val="standardContextual"/>
              </w:rPr>
              <w:t xml:space="preserve">(19-20), NP18810-NP18836. https://doi.org/10.1177/08862605211039250 </w:t>
            </w:r>
          </w:p>
          <w:p w14:paraId="686A51A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oseson, H., Fix, L., Ragosta, S., Forsberg, H., Hastings, J., Stoeffler, A., Lunn, M. R., Flentje, A., Capriotti, M. R., Lubensky, M. E., &amp; Obedin-Maliver, J. (2021). Abortion experiences and preferences of transgender, nonbinary, and gender-expansive people in the United States. </w:t>
            </w:r>
            <w:r w:rsidRPr="00513A28">
              <w:rPr>
                <w:rFonts w:ascii="Times New Roman" w:hAnsi="Times New Roman" w:cs="Times New Roman"/>
                <w:i/>
                <w:iCs/>
                <w:sz w:val="24"/>
                <w:szCs w:val="24"/>
                <w14:ligatures w14:val="standardContextual"/>
              </w:rPr>
              <w:t>American journal of obstetrics and gynec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4</w:t>
            </w:r>
            <w:r w:rsidRPr="00513A28">
              <w:rPr>
                <w:rFonts w:ascii="Times New Roman" w:hAnsi="Times New Roman" w:cs="Times New Roman"/>
                <w:sz w:val="24"/>
                <w:szCs w:val="24"/>
                <w14:ligatures w14:val="standardContextual"/>
              </w:rPr>
              <w:t xml:space="preserve">(4), 376.e371-376.e311. https://doi.org/10.1016/j.ajog.2020.09.035 </w:t>
            </w:r>
          </w:p>
          <w:p w14:paraId="51CBF55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ustanski, B., Ryan, D. T., Newcomb, M. E., D'Aquila, R. T., &amp; Matson, M. (2020). Very high HIV incidence and associated risk factors in a longitudinal cohort study of diverse adolescent and young adult men who have sex with men and transgender women.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4</w:t>
            </w:r>
            <w:r w:rsidRPr="00513A28">
              <w:rPr>
                <w:rFonts w:ascii="Times New Roman" w:hAnsi="Times New Roman" w:cs="Times New Roman"/>
                <w:sz w:val="24"/>
                <w:szCs w:val="24"/>
                <w14:ligatures w14:val="standardContextual"/>
              </w:rPr>
              <w:t xml:space="preserve">(6), 1966-1975. https://doi.org/10.1007/s10461-019-02766-4 </w:t>
            </w:r>
          </w:p>
          <w:p w14:paraId="1890243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Nanthaprut, P., Manojai, N., Chanlearn, P., Mattawanon, N., Chiawkhun, P., Homkham, N., &amp; Traisathit, P. (2021). Comparison of HIV-positive incidence among transgender women and men who have sex with men at stand-alone and mobile voluntary counseling and testing facilities in Chiang Mai Province, Thailand. </w:t>
            </w:r>
            <w:r w:rsidRPr="00513A28">
              <w:rPr>
                <w:rFonts w:ascii="Times New Roman" w:hAnsi="Times New Roman" w:cs="Times New Roman"/>
                <w:i/>
                <w:iCs/>
                <w:sz w:val="24"/>
                <w:szCs w:val="24"/>
                <w14:ligatures w14:val="standardContextual"/>
              </w:rPr>
              <w:t>AIDS Patient Care and ST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5</w:t>
            </w:r>
            <w:r w:rsidRPr="00513A28">
              <w:rPr>
                <w:rFonts w:ascii="Times New Roman" w:hAnsi="Times New Roman" w:cs="Times New Roman"/>
                <w:sz w:val="24"/>
                <w:szCs w:val="24"/>
                <w14:ligatures w14:val="standardContextual"/>
              </w:rPr>
              <w:t xml:space="preserve">(4), 116-125. https://doi.org/10.1089/apc.2020.0258 </w:t>
            </w:r>
          </w:p>
          <w:p w14:paraId="6CC9ED0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hillips, G., II, Raman, A., Felt, D., Han, Y., &amp; Mustanski, B. (2019). Factors associated with PrEP support and disclosure among YMSM and transgender individuals assigned male at birth in Chicago. </w:t>
            </w:r>
            <w:r w:rsidRPr="00513A28">
              <w:rPr>
                <w:rFonts w:ascii="Times New Roman" w:hAnsi="Times New Roman" w:cs="Times New Roman"/>
                <w:i/>
                <w:iCs/>
                <w:sz w:val="24"/>
                <w:szCs w:val="24"/>
                <w14:ligatures w14:val="standardContextual"/>
              </w:rPr>
              <w:t>AIDS and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3</w:t>
            </w:r>
            <w:r w:rsidRPr="00513A28">
              <w:rPr>
                <w:rFonts w:ascii="Times New Roman" w:hAnsi="Times New Roman" w:cs="Times New Roman"/>
                <w:sz w:val="24"/>
                <w:szCs w:val="24"/>
                <w14:ligatures w14:val="standardContextual"/>
              </w:rPr>
              <w:t xml:space="preserve">(10), 2749-2760. https://doi.org/10.1007/s10461-019-02561-1 </w:t>
            </w:r>
          </w:p>
          <w:p w14:paraId="19971557"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esnick, D., Morales, K., Gross, R., Petsis, D., Fiore, D., Davis-Vogel, A., Metzger, D., Frank, I., &amp; Wood, S. (2021). Prior sexually transmitted infection and human immunodeficiency virus risk perception in a diverse at-risk population of men who have sex with men and transgender individuals. </w:t>
            </w:r>
            <w:r w:rsidRPr="00513A28">
              <w:rPr>
                <w:rFonts w:ascii="Times New Roman" w:hAnsi="Times New Roman" w:cs="Times New Roman"/>
                <w:i/>
                <w:iCs/>
                <w:sz w:val="24"/>
                <w:szCs w:val="24"/>
                <w14:ligatures w14:val="standardContextual"/>
              </w:rPr>
              <w:t>AIDS Patient Care and ST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5</w:t>
            </w:r>
            <w:r w:rsidRPr="00513A28">
              <w:rPr>
                <w:rFonts w:ascii="Times New Roman" w:hAnsi="Times New Roman" w:cs="Times New Roman"/>
                <w:sz w:val="24"/>
                <w:szCs w:val="24"/>
                <w14:ligatures w14:val="standardContextual"/>
              </w:rPr>
              <w:t xml:space="preserve">(1), 15-22. https://doi.org/10.1089/apc.2020.0179 </w:t>
            </w:r>
          </w:p>
          <w:p w14:paraId="541A5E6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eay, J., Ranck, A., Weiss, R., Salgado, C., Fein, L., &amp; Kobetz, E. (2017). Understanding transgender men's experiences with and preferences for cervical cancer screening: A rapid assessment survey.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w:t>
            </w:r>
            <w:r w:rsidRPr="00513A28">
              <w:rPr>
                <w:rFonts w:ascii="Times New Roman" w:hAnsi="Times New Roman" w:cs="Times New Roman"/>
                <w:sz w:val="24"/>
                <w:szCs w:val="24"/>
                <w14:ligatures w14:val="standardContextual"/>
              </w:rPr>
              <w:t xml:space="preserve">(4), 304-309. https://doi.org/10.1089/lgbt.2016.0143 </w:t>
            </w:r>
          </w:p>
          <w:p w14:paraId="12A39CC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impson, P. L., Callander, D., Haire, B., Pony, M., Rosenberg, S., Duck-Chong, L., Holt, M., &amp; Cook, T. (2024). Factors Associated with Transgender and Gender Diverse People's Experience of Sexual Coercion, and Help-Seeking and Wellbeing Among Victims/Survivors: Results of the First Australian Trans and Gender Diverse Sexual Health Survey.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5), 370-381. https://doi.org/10.1089/lgbt.2023.0146 </w:t>
            </w:r>
          </w:p>
          <w:p w14:paraId="29C293E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kaletz-Rorowski, A., Potthoff, A., Nambiar, S., Basilowski, M., Wach, J., Kayser, A., Kasper, A., &amp; Brockmeyer, N. H. (2022). Online HIV/STI Risk Test (ORT): A prospective cross-sectional study among sexually active individuals in Germany. </w:t>
            </w:r>
            <w:r w:rsidRPr="00513A28">
              <w:rPr>
                <w:rFonts w:ascii="Times New Roman" w:hAnsi="Times New Roman" w:cs="Times New Roman"/>
                <w:i/>
                <w:iCs/>
                <w:sz w:val="24"/>
                <w:szCs w:val="24"/>
                <w14:ligatures w14:val="standardContextual"/>
              </w:rPr>
              <w:t>Journal der Deutschen Dermatologischen Gesellschaft = Journal of the German Society of Dermatology : JDDG</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3), 306-314. https://doi.org/10.1111/ddg.14674 </w:t>
            </w:r>
          </w:p>
          <w:p w14:paraId="28B1BAD3"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korska, M. N., Coome, L. A., Peragine, D. E., Aitken, M., &amp; VanderLaan, D. P. (2021). An anthropometric study of sexual orientation and gender identity in Thailand. </w:t>
            </w:r>
            <w:r w:rsidRPr="00513A28">
              <w:rPr>
                <w:rFonts w:ascii="Times New Roman" w:hAnsi="Times New Roman" w:cs="Times New Roman"/>
                <w:i/>
                <w:iCs/>
                <w:sz w:val="24"/>
                <w:szCs w:val="24"/>
                <w14:ligatures w14:val="standardContextual"/>
              </w:rPr>
              <w:t>Scientific report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1), 18432. https://doi.org/10.1038/s41598-021-97845-9 </w:t>
            </w:r>
          </w:p>
          <w:p w14:paraId="4558EE5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un, C. J., Reboussin, B., Mann, L., Garcia, M., &amp; Rhodes, S. D. (2016). The HIV risk profiles of latino sexual minorities and transgender persons who use websites or apps designed for social and sexual networking. </w:t>
            </w:r>
            <w:r w:rsidRPr="00513A28">
              <w:rPr>
                <w:rFonts w:ascii="Times New Roman" w:hAnsi="Times New Roman" w:cs="Times New Roman"/>
                <w:i/>
                <w:iCs/>
                <w:sz w:val="24"/>
                <w:szCs w:val="24"/>
                <w14:ligatures w14:val="standardContextual"/>
              </w:rPr>
              <w:t>Health Education &amp; Behavior</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43</w:t>
            </w:r>
            <w:r w:rsidRPr="00513A28">
              <w:rPr>
                <w:rFonts w:ascii="Times New Roman" w:hAnsi="Times New Roman" w:cs="Times New Roman"/>
                <w:sz w:val="24"/>
                <w:szCs w:val="24"/>
                <w14:ligatures w14:val="standardContextual"/>
              </w:rPr>
              <w:t xml:space="preserve">(1), 86-93. https://doi.org/10.1177/1090198115596735 </w:t>
            </w:r>
          </w:p>
          <w:p w14:paraId="7FBB861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anner, A. E., Song, E. Y., Mann-Jackson, L., Alonzo, J., Schafer, K., Ware, S., Garcia, J. M., Hall, E. A., Bell, J. C., Van Dam, C. N., &amp; Rhodes, S. D. (2018). Preliminary impact of the weCare social media intervention to support health for young men who have sex with men and transgender women with HIV. </w:t>
            </w:r>
            <w:r w:rsidRPr="00513A28">
              <w:rPr>
                <w:rFonts w:ascii="Times New Roman" w:hAnsi="Times New Roman" w:cs="Times New Roman"/>
                <w:i/>
                <w:iCs/>
                <w:sz w:val="24"/>
                <w:szCs w:val="24"/>
                <w14:ligatures w14:val="standardContextual"/>
              </w:rPr>
              <w:t>AIDS Patient Care and ST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2</w:t>
            </w:r>
            <w:r w:rsidRPr="00513A28">
              <w:rPr>
                <w:rFonts w:ascii="Times New Roman" w:hAnsi="Times New Roman" w:cs="Times New Roman"/>
                <w:sz w:val="24"/>
                <w:szCs w:val="24"/>
                <w14:ligatures w14:val="standardContextual"/>
              </w:rPr>
              <w:t xml:space="preserve">(11), 450-458. https://doi.org/10.1089/apc.2018.0060 </w:t>
            </w:r>
          </w:p>
          <w:p w14:paraId="581348E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hompson, H. M., Rusie, L. K., Schneider, J. A., &amp; Mehta, S. D. (2024). Bacterial vaginosis testing gaps for transmasculine patients may exacerbate health disparities. </w:t>
            </w:r>
            <w:r w:rsidRPr="00513A28">
              <w:rPr>
                <w:rFonts w:ascii="Times New Roman" w:hAnsi="Times New Roman" w:cs="Times New Roman"/>
                <w:i/>
                <w:iCs/>
                <w:sz w:val="24"/>
                <w:szCs w:val="24"/>
                <w14:ligatures w14:val="standardContextual"/>
              </w:rPr>
              <w:t>FRONTIERS IN REPRODUCTIVE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6</w:t>
            </w:r>
            <w:r w:rsidRPr="00513A28">
              <w:rPr>
                <w:rFonts w:ascii="Times New Roman" w:hAnsi="Times New Roman" w:cs="Times New Roman"/>
                <w:sz w:val="24"/>
                <w:szCs w:val="24"/>
                <w14:ligatures w14:val="standardContextual"/>
              </w:rPr>
              <w:t xml:space="preserve">, Article 1344111. https://doi.org/10.3389/frph.2024.1344111 </w:t>
            </w:r>
          </w:p>
          <w:p w14:paraId="76E113E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illewein, H., Brashear, B., &amp; Harvey, P. (2022). The link between centrality, gender identity, and sexual pleasure. </w:t>
            </w:r>
            <w:r w:rsidRPr="00513A28">
              <w:rPr>
                <w:rFonts w:ascii="Times New Roman" w:hAnsi="Times New Roman" w:cs="Times New Roman"/>
                <w:i/>
                <w:iCs/>
                <w:sz w:val="24"/>
                <w:szCs w:val="24"/>
                <w14:ligatures w14:val="standardContextual"/>
              </w:rPr>
              <w:t>SEXOLOGIE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1</w:t>
            </w:r>
            <w:r w:rsidRPr="00513A28">
              <w:rPr>
                <w:rFonts w:ascii="Times New Roman" w:hAnsi="Times New Roman" w:cs="Times New Roman"/>
                <w:sz w:val="24"/>
                <w:szCs w:val="24"/>
                <w14:ligatures w14:val="standardContextual"/>
              </w:rPr>
              <w:t xml:space="preserve">(4), 374-379. https://doi.org/10.1016/j.sexol.2022.09.005 </w:t>
            </w:r>
          </w:p>
          <w:p w14:paraId="33C51EB2"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omada, I., Tomada, N., Almeida, H., &amp; Neves, D. (2013). Androgen depletion in humans leads to cavernous tissue reorganization and upregulation of Sirt1-eNOS axis. </w:t>
            </w:r>
            <w:r w:rsidRPr="00513A28">
              <w:rPr>
                <w:rFonts w:ascii="Times New Roman" w:hAnsi="Times New Roman" w:cs="Times New Roman"/>
                <w:i/>
                <w:iCs/>
                <w:sz w:val="24"/>
                <w:szCs w:val="24"/>
                <w14:ligatures w14:val="standardContextual"/>
              </w:rPr>
              <w:t>Age (Dordrecht, Netherland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5</w:t>
            </w:r>
            <w:r w:rsidRPr="00513A28">
              <w:rPr>
                <w:rFonts w:ascii="Times New Roman" w:hAnsi="Times New Roman" w:cs="Times New Roman"/>
                <w:sz w:val="24"/>
                <w:szCs w:val="24"/>
                <w14:ligatures w14:val="standardContextual"/>
              </w:rPr>
              <w:t xml:space="preserve">(1), 35-47. https://doi.org/10.1007/s11357-011-9328-z </w:t>
            </w:r>
          </w:p>
          <w:p w14:paraId="2C3758B9"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ordoff, D. M., Dombrowski, J. C., Ramchandani, M. S., &amp; Barbee, L. A. (2022). Trans-inclusive Sexual Health Questionnaire to Improve HIV/STI Care for Transgender Patients: Anatomic-site Specific STI Prevalence &amp; Screening Rates. </w:t>
            </w:r>
            <w:r w:rsidRPr="00513A28">
              <w:rPr>
                <w:rFonts w:ascii="Times New Roman" w:hAnsi="Times New Roman" w:cs="Times New Roman"/>
                <w:i/>
                <w:iCs/>
                <w:sz w:val="24"/>
                <w:szCs w:val="24"/>
                <w14:ligatures w14:val="standardContextual"/>
              </w:rPr>
              <w:t>Clinical infectious diseases : an official publication of the Infectious Diseases Society of America</w:t>
            </w:r>
            <w:r w:rsidRPr="00513A28">
              <w:rPr>
                <w:rFonts w:ascii="Times New Roman" w:hAnsi="Times New Roman" w:cs="Times New Roman"/>
                <w:sz w:val="24"/>
                <w:szCs w:val="24"/>
                <w14:ligatures w14:val="standardContextual"/>
              </w:rPr>
              <w:t xml:space="preserve">. https://doi.org/10.1093/cid/ciac370 </w:t>
            </w:r>
          </w:p>
          <w:p w14:paraId="625384A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Tordoff, D. M., Lunn, M. R., Chen, B. R., Flentje, A., Dastur, Z., Lubensky, M. E., Capriotti, M., &amp; Obedin-Maliver, J. (2023). Testosterone use and sexual function among transgender men and gender diverse people assigned female at birth. </w:t>
            </w:r>
            <w:r w:rsidRPr="00513A28">
              <w:rPr>
                <w:rFonts w:ascii="Times New Roman" w:hAnsi="Times New Roman" w:cs="Times New Roman"/>
                <w:i/>
                <w:iCs/>
                <w:sz w:val="24"/>
                <w:szCs w:val="24"/>
                <w14:ligatures w14:val="standardContextual"/>
              </w:rPr>
              <w:t>American journal of obstetrics and gynecolog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29</w:t>
            </w:r>
            <w:r w:rsidRPr="00513A28">
              <w:rPr>
                <w:rFonts w:ascii="Times New Roman" w:hAnsi="Times New Roman" w:cs="Times New Roman"/>
                <w:sz w:val="24"/>
                <w:szCs w:val="24"/>
                <w14:ligatures w14:val="standardContextual"/>
              </w:rPr>
              <w:t xml:space="preserve">(6), e1-e17. https://doi.org/10.1016/j.ajog.2023.08.035 </w:t>
            </w:r>
          </w:p>
          <w:p w14:paraId="3915C80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an der Sluis, W. B., Steensma, T. D., Timmermans, F. W., Smit, J. M., de Haseth, K., Özer, M., &amp; Bouman, M.-B. (2020). Gender-confirming vulvoplasty in transgender women in the Netherlands: Incidence, motivation analysis, and surgical outcomes. </w:t>
            </w:r>
            <w:r w:rsidRPr="00513A28">
              <w:rPr>
                <w:rFonts w:ascii="Times New Roman" w:hAnsi="Times New Roman" w:cs="Times New Roman"/>
                <w:i/>
                <w:iCs/>
                <w:sz w:val="24"/>
                <w:szCs w:val="24"/>
                <w14:ligatures w14:val="standardContextual"/>
              </w:rPr>
              <w:t>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8), 1566-1573. https://doi.org/10.1016/j.jsxm.2020.04.007 </w:t>
            </w:r>
          </w:p>
          <w:p w14:paraId="13A76C98"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Van Schuylenbergh, J., Motmans, J., Defreyne, J., Somers, A., &amp; T'Sjoen, G. (2019). Sexual health, transition-related risk behavior and need for health care among transgender sex workers. </w:t>
            </w:r>
            <w:r w:rsidRPr="00513A28">
              <w:rPr>
                <w:rFonts w:ascii="Times New Roman" w:hAnsi="Times New Roman" w:cs="Times New Roman"/>
                <w:i/>
                <w:iCs/>
                <w:sz w:val="24"/>
                <w:szCs w:val="24"/>
                <w14:ligatures w14:val="standardContextual"/>
              </w:rPr>
              <w:t>International Journal of Transgenderism</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0</w:t>
            </w:r>
            <w:r w:rsidRPr="00513A28">
              <w:rPr>
                <w:rFonts w:ascii="Times New Roman" w:hAnsi="Times New Roman" w:cs="Times New Roman"/>
                <w:sz w:val="24"/>
                <w:szCs w:val="24"/>
                <w14:ligatures w14:val="standardContextual"/>
              </w:rPr>
              <w:t xml:space="preserve">(4), 388-402. https://doi.org/10.1080/15532739.2019.1617217 </w:t>
            </w:r>
          </w:p>
          <w:p w14:paraId="18FDB19A"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atson, D. L., Listerud, L., Drab, R. A., Lin, W. Y., Momplaisir, F. M., &amp; Bauermeister, J. A. (2024). HIV pre-exposure prophylaxis programme preferences among sexually active HIV-negative transgender and gender diverse adults in the United States: a conjoint analysis. </w:t>
            </w:r>
            <w:r w:rsidRPr="00513A28">
              <w:rPr>
                <w:rFonts w:ascii="Times New Roman" w:hAnsi="Times New Roman" w:cs="Times New Roman"/>
                <w:i/>
                <w:iCs/>
                <w:sz w:val="24"/>
                <w:szCs w:val="24"/>
                <w14:ligatures w14:val="standardContextual"/>
              </w:rPr>
              <w:t>Journal of the International AIDS Society</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7</w:t>
            </w:r>
            <w:r w:rsidRPr="00513A28">
              <w:rPr>
                <w:rFonts w:ascii="Times New Roman" w:hAnsi="Times New Roman" w:cs="Times New Roman"/>
                <w:sz w:val="24"/>
                <w:szCs w:val="24"/>
                <w14:ligatures w14:val="standardContextual"/>
              </w:rPr>
              <w:t xml:space="preserve">(2), Article e26211. https://doi.org/10.1002/jia2.26211 </w:t>
            </w:r>
          </w:p>
          <w:p w14:paraId="5793252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hitton, S. W., Dyar, C., Newcomb, M. E., &amp; Mustanski, B. (2018). Effects of romantic involvement on substance use among young sexual and gender minorities. </w:t>
            </w:r>
            <w:r w:rsidRPr="00513A28">
              <w:rPr>
                <w:rFonts w:ascii="Times New Roman" w:hAnsi="Times New Roman" w:cs="Times New Roman"/>
                <w:i/>
                <w:iCs/>
                <w:sz w:val="24"/>
                <w:szCs w:val="24"/>
                <w14:ligatures w14:val="standardContextual"/>
              </w:rPr>
              <w:t>Drug and Alcohol Depend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91</w:t>
            </w:r>
            <w:r w:rsidRPr="00513A28">
              <w:rPr>
                <w:rFonts w:ascii="Times New Roman" w:hAnsi="Times New Roman" w:cs="Times New Roman"/>
                <w:sz w:val="24"/>
                <w:szCs w:val="24"/>
                <w14:ligatures w14:val="standardContextual"/>
              </w:rPr>
              <w:t xml:space="preserve">, 215-222. https://doi.org/10.1016/j.drugalcdep.2018.06.037 </w:t>
            </w:r>
          </w:p>
          <w:p w14:paraId="4304481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Whitton, S. W., Godfrey, L. M., Crosby, S., &amp; Newcomb, M. E. (2020). Romantic involvement and mental health in sexual and gender minority emerging adults assigned female at birth. </w:t>
            </w:r>
            <w:r w:rsidRPr="00513A28">
              <w:rPr>
                <w:rFonts w:ascii="Times New Roman" w:hAnsi="Times New Roman" w:cs="Times New Roman"/>
                <w:i/>
                <w:iCs/>
                <w:sz w:val="24"/>
                <w:szCs w:val="24"/>
                <w14:ligatures w14:val="standardContextual"/>
              </w:rPr>
              <w:t>Journal of Social and Personal Relationship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7</w:t>
            </w:r>
            <w:r w:rsidRPr="00513A28">
              <w:rPr>
                <w:rFonts w:ascii="Times New Roman" w:hAnsi="Times New Roman" w:cs="Times New Roman"/>
                <w:sz w:val="24"/>
                <w:szCs w:val="24"/>
                <w14:ligatures w14:val="standardContextual"/>
              </w:rPr>
              <w:t xml:space="preserve">(4), 1340-1361. https://doi.org/10.1177/0265407519898000 </w:t>
            </w:r>
          </w:p>
          <w:p w14:paraId="164D8F4B"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Zhang, Z., Smith-Johnson, M., &amp; Tumin, D. (2024). Contextual Influences on Nonresponse to Health Survey Questions About Sexual Orientation and Gender Identity. </w:t>
            </w:r>
            <w:r w:rsidRPr="00513A28">
              <w:rPr>
                <w:rFonts w:ascii="Times New Roman" w:hAnsi="Times New Roman" w:cs="Times New Roman"/>
                <w:i/>
                <w:iCs/>
                <w:sz w:val="24"/>
                <w:szCs w:val="24"/>
                <w14:ligatures w14:val="standardContextual"/>
              </w:rPr>
              <w:t>LGB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1</w:t>
            </w:r>
            <w:r w:rsidRPr="00513A28">
              <w:rPr>
                <w:rFonts w:ascii="Times New Roman" w:hAnsi="Times New Roman" w:cs="Times New Roman"/>
                <w:sz w:val="24"/>
                <w:szCs w:val="24"/>
                <w14:ligatures w14:val="standardContextual"/>
              </w:rPr>
              <w:t xml:space="preserve">(1), 66-73. https://doi.org/10.1089/lgbt.2022.0320 </w:t>
            </w:r>
            <w:r w:rsidRPr="00513A28">
              <w:rPr>
                <w:rFonts w:ascii="Times New Roman" w:hAnsi="Times New Roman" w:cs="Times New Roman"/>
                <w:sz w:val="24"/>
                <w:szCs w:val="24"/>
              </w:rPr>
              <w:t xml:space="preserve"> </w:t>
            </w:r>
          </w:p>
        </w:tc>
      </w:tr>
      <w:tr w:rsidR="00513A28" w:rsidRPr="00513A28" w14:paraId="21592852" w14:textId="77777777" w:rsidTr="00E8068A">
        <w:tc>
          <w:tcPr>
            <w:tcW w:w="1019" w:type="pct"/>
          </w:tcPr>
          <w:p w14:paraId="763B0A27"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Mean age sample &lt; 16</w:t>
            </w:r>
          </w:p>
        </w:tc>
        <w:tc>
          <w:tcPr>
            <w:tcW w:w="3981" w:type="pct"/>
          </w:tcPr>
          <w:p w14:paraId="5201752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őthe, B., Vaillancourt-Morel, M.-P., Girouard, A., Štulhofer, A., Dion, J., &amp; Bergeron, S. (2020). A Large-Scale Comparison of Canadian Sexual/Gender Minority and Heterosexual, Cisgender Adolescents' Pornography Use Characteristics. </w:t>
            </w:r>
            <w:r w:rsidRPr="00513A28">
              <w:rPr>
                <w:rFonts w:ascii="Times New Roman" w:hAnsi="Times New Roman" w:cs="Times New Roman"/>
                <w:i/>
                <w:iCs/>
                <w:sz w:val="24"/>
                <w:szCs w:val="24"/>
                <w14:ligatures w14:val="standardContextual"/>
              </w:rPr>
              <w:t>The journal of sexu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7</w:t>
            </w:r>
            <w:r w:rsidRPr="00513A28">
              <w:rPr>
                <w:rFonts w:ascii="Times New Roman" w:hAnsi="Times New Roman" w:cs="Times New Roman"/>
                <w:sz w:val="24"/>
                <w:szCs w:val="24"/>
                <w14:ligatures w14:val="standardContextual"/>
              </w:rPr>
              <w:t xml:space="preserve">(6), 1156-1167. https://doi.org/10.1016/j.jsxm.2020.02.009 </w:t>
            </w:r>
          </w:p>
          <w:p w14:paraId="1CF72950"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Bungener, S. L., Steensma, T. D., Cohen-Kettenis, P. T., &amp; de Vries, A. L. C. (2017). Sexual and romantic experiences of transgender youth before gender-affirmative treatment. </w:t>
            </w:r>
            <w:r w:rsidRPr="00513A28">
              <w:rPr>
                <w:rFonts w:ascii="Times New Roman" w:hAnsi="Times New Roman" w:cs="Times New Roman"/>
                <w:i/>
                <w:iCs/>
                <w:sz w:val="24"/>
                <w:szCs w:val="24"/>
                <w14:ligatures w14:val="standardContextual"/>
              </w:rPr>
              <w:t>Pediatrics</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139</w:t>
            </w:r>
            <w:r w:rsidRPr="00513A28">
              <w:rPr>
                <w:rFonts w:ascii="Times New Roman" w:hAnsi="Times New Roman" w:cs="Times New Roman"/>
                <w:sz w:val="24"/>
                <w:szCs w:val="24"/>
                <w14:ligatures w14:val="standardContextual"/>
              </w:rPr>
              <w:t>(3), 1-9. https://search.ebscohost.com/login.aspx?direct=true&amp;db=psyh&amp;AN=2017-22997-004&amp;site=ehost-live</w:t>
            </w:r>
          </w:p>
          <w:p w14:paraId="50F8AFFD"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bungener@vumc.nl </w:t>
            </w:r>
          </w:p>
          <w:p w14:paraId="6F84532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Girouard, A., Dion, J., Bőthe, B., O'Sullivan, L., &amp; Bergeron, S. (2021). Bullying victimization and sexual wellbeing in sexually active heterosexual, cisgender and sexual/gender minority adolescents: The mediating role of emotion regulation. </w:t>
            </w:r>
            <w:r w:rsidRPr="00513A28">
              <w:rPr>
                <w:rFonts w:ascii="Times New Roman" w:hAnsi="Times New Roman" w:cs="Times New Roman"/>
                <w:i/>
                <w:iCs/>
                <w:sz w:val="24"/>
                <w:szCs w:val="24"/>
                <w14:ligatures w14:val="standardContextual"/>
              </w:rPr>
              <w:t>Journal of Youth and Adolesc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0</w:t>
            </w:r>
            <w:r w:rsidRPr="00513A28">
              <w:rPr>
                <w:rFonts w:ascii="Times New Roman" w:hAnsi="Times New Roman" w:cs="Times New Roman"/>
                <w:sz w:val="24"/>
                <w:szCs w:val="24"/>
                <w14:ligatures w14:val="standardContextual"/>
              </w:rPr>
              <w:t xml:space="preserve">(11), 2136-2150. https://doi.org/10.1007/s10964-021-01471-7 </w:t>
            </w:r>
          </w:p>
          <w:p w14:paraId="4276DBA1"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Logie, C. H., Lys, C. L., Mackay, K., MacNeill, N., Pauchulo, A., &amp; Yasseen, A. S., III. (2019). Syndemic factors associated with safer sex efficacy among northern and indigenous adolescents in Arctic Canada. </w:t>
            </w:r>
            <w:r w:rsidRPr="00513A28">
              <w:rPr>
                <w:rFonts w:ascii="Times New Roman" w:hAnsi="Times New Roman" w:cs="Times New Roman"/>
                <w:i/>
                <w:iCs/>
                <w:sz w:val="24"/>
                <w:szCs w:val="24"/>
                <w14:ligatures w14:val="standardContextual"/>
              </w:rPr>
              <w:t>International Journal of Behavioral Medicin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26</w:t>
            </w:r>
            <w:r w:rsidRPr="00513A28">
              <w:rPr>
                <w:rFonts w:ascii="Times New Roman" w:hAnsi="Times New Roman" w:cs="Times New Roman"/>
                <w:sz w:val="24"/>
                <w:szCs w:val="24"/>
                <w14:ligatures w14:val="standardContextual"/>
              </w:rPr>
              <w:t xml:space="preserve">(4), 449-453. https://doi.org/10.1007/s12529-019-09797-0 </w:t>
            </w:r>
          </w:p>
          <w:p w14:paraId="64D48F0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McKenna, J. L., Vu, A., McGregor, K., Williams, C. R., Rana, V., &amp; Boskey, E. R. (2024). Sexual Orientation Labels Used by Transgender and Gender Diverse Adolescents and Young Adults Seeking Gender Affirming Hormones. </w:t>
            </w:r>
            <w:r w:rsidRPr="00513A28">
              <w:rPr>
                <w:rFonts w:ascii="Times New Roman" w:hAnsi="Times New Roman" w:cs="Times New Roman"/>
                <w:i/>
                <w:iCs/>
                <w:sz w:val="24"/>
                <w:szCs w:val="24"/>
                <w14:ligatures w14:val="standardContextual"/>
              </w:rPr>
              <w:t>SEXUALITY &amp; CULTURE-AN INTERDISCIPLINARY JOURNAL</w:t>
            </w:r>
            <w:r w:rsidRPr="00513A28">
              <w:rPr>
                <w:rFonts w:ascii="Times New Roman" w:hAnsi="Times New Roman" w:cs="Times New Roman"/>
                <w:sz w:val="24"/>
                <w:szCs w:val="24"/>
                <w14:ligatures w14:val="standardContextual"/>
              </w:rPr>
              <w:t xml:space="preserve">. https://doi.org/10.1007/s12119-024-10216-0 </w:t>
            </w:r>
          </w:p>
          <w:p w14:paraId="497FA35C"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Paquette, M.-M., Dion, J., Bőthe, B., Girouard, A., &amp; Bergeron, S. (2022). Heterosexual, cisgender and gender and sexually diverse adolescents’ sexting behaviors: The role of body appreciation. </w:t>
            </w:r>
            <w:r w:rsidRPr="00513A28">
              <w:rPr>
                <w:rFonts w:ascii="Times New Roman" w:hAnsi="Times New Roman" w:cs="Times New Roman"/>
                <w:i/>
                <w:iCs/>
                <w:sz w:val="24"/>
                <w:szCs w:val="24"/>
                <w14:ligatures w14:val="standardContextual"/>
              </w:rPr>
              <w:t>Journal of Youth and Adolescence</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51</w:t>
            </w:r>
            <w:r w:rsidRPr="00513A28">
              <w:rPr>
                <w:rFonts w:ascii="Times New Roman" w:hAnsi="Times New Roman" w:cs="Times New Roman"/>
                <w:sz w:val="24"/>
                <w:szCs w:val="24"/>
                <w14:ligatures w14:val="standardContextual"/>
              </w:rPr>
              <w:t xml:space="preserve">(2), 278-290. https://doi.org/10.1007/s10964-021-01568-z </w:t>
            </w:r>
          </w:p>
          <w:p w14:paraId="40AAD385"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Ristori, J., Rossi, E., Cocchetti, C., Mazzoli, F., Castellini, G., Vignozzi, L., Ricca, V., Maggi, M., &amp; Fisher, A. D. (2021). Sexual habits among Italian transgender adolescents: a cross-sectional study. </w:t>
            </w:r>
            <w:r w:rsidRPr="00513A28">
              <w:rPr>
                <w:rFonts w:ascii="Times New Roman" w:hAnsi="Times New Roman" w:cs="Times New Roman"/>
                <w:i/>
                <w:iCs/>
                <w:sz w:val="24"/>
                <w:szCs w:val="24"/>
                <w14:ligatures w14:val="standardContextual"/>
              </w:rPr>
              <w:t>International Journal of Impotence Researc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33</w:t>
            </w:r>
            <w:r w:rsidRPr="00513A28">
              <w:rPr>
                <w:rFonts w:ascii="Times New Roman" w:hAnsi="Times New Roman" w:cs="Times New Roman"/>
                <w:sz w:val="24"/>
                <w:szCs w:val="24"/>
                <w14:ligatures w14:val="standardContextual"/>
              </w:rPr>
              <w:t xml:space="preserve">(7), 687-693. https://doi.org/10.1038/s41443-021-00427-6 </w:t>
            </w:r>
          </w:p>
          <w:p w14:paraId="748159A6" w14:textId="77777777" w:rsidR="00531C80" w:rsidRPr="00513A28" w:rsidRDefault="00531C80" w:rsidP="00E8068A">
            <w:pPr>
              <w:autoSpaceDE w:val="0"/>
              <w:autoSpaceDN w:val="0"/>
              <w:adjustRightInd w:val="0"/>
              <w:ind w:left="720" w:hanging="720"/>
              <w:rPr>
                <w:rFonts w:ascii="Times New Roman" w:hAnsi="Times New Roman" w:cs="Times New Roman"/>
                <w:sz w:val="24"/>
                <w:szCs w:val="24"/>
                <w14:ligatures w14:val="standardContextual"/>
              </w:rPr>
            </w:pPr>
            <w:r w:rsidRPr="00513A28">
              <w:rPr>
                <w:rFonts w:ascii="Times New Roman" w:hAnsi="Times New Roman" w:cs="Times New Roman"/>
                <w:sz w:val="24"/>
                <w:szCs w:val="24"/>
                <w14:ligatures w14:val="standardContextual"/>
              </w:rPr>
              <w:t xml:space="preserve">Szoko, N., Sequeira, G. M., Coulter, R. W. S., Kobey, J., Ridenour, E., Burnett, O., &amp; Kidd, K. M. (2023). Sexual Orientation Among Gender Diverse Youth. </w:t>
            </w:r>
            <w:r w:rsidRPr="00513A28">
              <w:rPr>
                <w:rFonts w:ascii="Times New Roman" w:hAnsi="Times New Roman" w:cs="Times New Roman"/>
                <w:i/>
                <w:iCs/>
                <w:sz w:val="24"/>
                <w:szCs w:val="24"/>
                <w14:ligatures w14:val="standardContextual"/>
              </w:rPr>
              <w:t>Journal of Adolescent Health</w:t>
            </w:r>
            <w:r w:rsidRPr="00513A28">
              <w:rPr>
                <w:rFonts w:ascii="Times New Roman" w:hAnsi="Times New Roman" w:cs="Times New Roman"/>
                <w:sz w:val="24"/>
                <w:szCs w:val="24"/>
                <w14:ligatures w14:val="standardContextual"/>
              </w:rPr>
              <w:t>,</w:t>
            </w:r>
            <w:r w:rsidRPr="00513A28">
              <w:rPr>
                <w:rFonts w:ascii="Times New Roman" w:hAnsi="Times New Roman" w:cs="Times New Roman"/>
                <w:i/>
                <w:iCs/>
                <w:sz w:val="24"/>
                <w:szCs w:val="24"/>
                <w14:ligatures w14:val="standardContextual"/>
              </w:rPr>
              <w:t xml:space="preserve"> 72</w:t>
            </w:r>
            <w:r w:rsidRPr="00513A28">
              <w:rPr>
                <w:rFonts w:ascii="Times New Roman" w:hAnsi="Times New Roman" w:cs="Times New Roman"/>
                <w:sz w:val="24"/>
                <w:szCs w:val="24"/>
                <w14:ligatures w14:val="standardContextual"/>
              </w:rPr>
              <w:t xml:space="preserve">(1), 153-155. https://doi.org/10.1016/j.jadohealth.2022.08.016 </w:t>
            </w:r>
          </w:p>
        </w:tc>
      </w:tr>
      <w:tr w:rsidR="00531C80" w:rsidRPr="00513A28" w14:paraId="28F72D82" w14:textId="77777777" w:rsidTr="00E8068A">
        <w:tc>
          <w:tcPr>
            <w:tcW w:w="1019" w:type="pct"/>
          </w:tcPr>
          <w:p w14:paraId="746CA4BB" w14:textId="77777777" w:rsidR="00531C80" w:rsidRPr="00513A28" w:rsidRDefault="00531C80" w:rsidP="00E8068A">
            <w:pPr>
              <w:ind w:firstLine="0"/>
              <w:rPr>
                <w:rFonts w:ascii="Times New Roman" w:hAnsi="Times New Roman" w:cs="Times New Roman"/>
                <w:b/>
                <w:bCs/>
                <w:sz w:val="24"/>
                <w:szCs w:val="24"/>
              </w:rPr>
            </w:pPr>
            <w:r w:rsidRPr="00513A28">
              <w:rPr>
                <w:rFonts w:ascii="Times New Roman" w:hAnsi="Times New Roman" w:cs="Times New Roman"/>
                <w:b/>
                <w:bCs/>
                <w:sz w:val="24"/>
                <w:szCs w:val="24"/>
              </w:rPr>
              <w:t>Published before 2012</w:t>
            </w:r>
          </w:p>
        </w:tc>
        <w:tc>
          <w:tcPr>
            <w:tcW w:w="3981" w:type="pct"/>
          </w:tcPr>
          <w:p w14:paraId="06F89D1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arr, R. F., Raphael, B., &amp; Hennessey, N. (1974). Apparent heterosexuality in two male patients requesting change-of-sex operation.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w:t>
            </w:r>
            <w:r w:rsidRPr="00513A28">
              <w:rPr>
                <w:rFonts w:ascii="Times New Roman" w:hAnsi="Times New Roman" w:cs="Times New Roman"/>
                <w:sz w:val="24"/>
                <w:szCs w:val="24"/>
              </w:rPr>
              <w:t xml:space="preserve">(4), 325-330. https://doi.org/10.1007/BF01636438 </w:t>
            </w:r>
          </w:p>
          <w:p w14:paraId="0AAE1D7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arrett, J. (1998). Psychological and social function before and after phalloplasty. </w:t>
            </w:r>
            <w:r w:rsidRPr="00513A28">
              <w:rPr>
                <w:rFonts w:ascii="Times New Roman" w:hAnsi="Times New Roman" w:cs="Times New Roman"/>
                <w:i/>
                <w:iCs/>
                <w:sz w:val="24"/>
                <w:szCs w:val="24"/>
              </w:rPr>
              <w:t>INTERNATIONAL JOURNAL OF TRANSGENDERISM</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w:t>
            </w:r>
            <w:r w:rsidRPr="00513A28">
              <w:rPr>
                <w:rFonts w:ascii="Times New Roman" w:hAnsi="Times New Roman" w:cs="Times New Roman"/>
                <w:sz w:val="24"/>
                <w:szCs w:val="24"/>
              </w:rPr>
              <w:t xml:space="preserve">(1). https://search.ebscohost.com/login.aspx?direct=true&amp;db=psyh&amp;AN=2001-03117-003&amp;site=ehost-live </w:t>
            </w:r>
          </w:p>
          <w:p w14:paraId="54AE4AD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edard, C., Zhang, H. L., &amp; Zucker, K. J. (2010). Gender identity and sexual orientation in people with developmental disabilities. </w:t>
            </w:r>
            <w:r w:rsidRPr="00513A28">
              <w:rPr>
                <w:rFonts w:ascii="Times New Roman" w:hAnsi="Times New Roman" w:cs="Times New Roman"/>
                <w:i/>
                <w:iCs/>
                <w:sz w:val="24"/>
                <w:szCs w:val="24"/>
              </w:rPr>
              <w:t>SEXUALITY AND DISABILIT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8</w:t>
            </w:r>
            <w:r w:rsidRPr="00513A28">
              <w:rPr>
                <w:rFonts w:ascii="Times New Roman" w:hAnsi="Times New Roman" w:cs="Times New Roman"/>
                <w:sz w:val="24"/>
                <w:szCs w:val="24"/>
              </w:rPr>
              <w:t xml:space="preserve">(3), 165-175. https://doi.org/10.1007/s11195-010-9155-7 </w:t>
            </w:r>
          </w:p>
          <w:p w14:paraId="3D79A1F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erg, R., &amp; Berg, G. (1983). Penile malformation, gender identity and sexual orientation. </w:t>
            </w:r>
            <w:r w:rsidRPr="00513A28">
              <w:rPr>
                <w:rFonts w:ascii="Times New Roman" w:hAnsi="Times New Roman" w:cs="Times New Roman"/>
                <w:i/>
                <w:iCs/>
                <w:sz w:val="24"/>
                <w:szCs w:val="24"/>
              </w:rPr>
              <w:t>Acta Psychiatrica Scandinavica</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8</w:t>
            </w:r>
            <w:r w:rsidRPr="00513A28">
              <w:rPr>
                <w:rFonts w:ascii="Times New Roman" w:hAnsi="Times New Roman" w:cs="Times New Roman"/>
                <w:sz w:val="24"/>
                <w:szCs w:val="24"/>
              </w:rPr>
              <w:t xml:space="preserve">(3), 154-166. https://doi.org/10.1111/j.1600-0447.1983.tb06995.x </w:t>
            </w:r>
          </w:p>
          <w:p w14:paraId="7E47AA1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1985). Typology of male-to-female transsexualism.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4</w:t>
            </w:r>
            <w:r w:rsidRPr="00513A28">
              <w:rPr>
                <w:rFonts w:ascii="Times New Roman" w:hAnsi="Times New Roman" w:cs="Times New Roman"/>
                <w:sz w:val="24"/>
                <w:szCs w:val="24"/>
              </w:rPr>
              <w:t xml:space="preserve">(3), 247-261. https://doi.org/10.1007/BF01542107 </w:t>
            </w:r>
          </w:p>
          <w:p w14:paraId="1E543B8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1989). The concept of autogynephilia and the typology of male gender dysphoria. </w:t>
            </w:r>
            <w:r w:rsidRPr="00513A28">
              <w:rPr>
                <w:rFonts w:ascii="Times New Roman" w:hAnsi="Times New Roman" w:cs="Times New Roman"/>
                <w:i/>
                <w:iCs/>
                <w:sz w:val="24"/>
                <w:szCs w:val="24"/>
              </w:rPr>
              <w:t>Journal of Nervous and Mental Diseas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77</w:t>
            </w:r>
            <w:r w:rsidRPr="00513A28">
              <w:rPr>
                <w:rFonts w:ascii="Times New Roman" w:hAnsi="Times New Roman" w:cs="Times New Roman"/>
                <w:sz w:val="24"/>
                <w:szCs w:val="24"/>
              </w:rPr>
              <w:t xml:space="preserve">(10), 616-623. https://doi.org/10.1097/00005053-198910000-00004 </w:t>
            </w:r>
          </w:p>
          <w:p w14:paraId="207B519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1993). Partial versus complete autogynephilia and gender dysphoria. </w:t>
            </w:r>
            <w:r w:rsidRPr="00513A28">
              <w:rPr>
                <w:rFonts w:ascii="Times New Roman" w:hAnsi="Times New Roman" w:cs="Times New Roman"/>
                <w:i/>
                <w:iCs/>
                <w:sz w:val="24"/>
                <w:szCs w:val="24"/>
              </w:rPr>
              <w:t>JOURNAL OF SEX &amp; MARITAL THERAP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9</w:t>
            </w:r>
            <w:r w:rsidRPr="00513A28">
              <w:rPr>
                <w:rFonts w:ascii="Times New Roman" w:hAnsi="Times New Roman" w:cs="Times New Roman"/>
                <w:sz w:val="24"/>
                <w:szCs w:val="24"/>
              </w:rPr>
              <w:t xml:space="preserve">(4), 301-307. https://doi.org/10.1080/00926239308404373 </w:t>
            </w:r>
          </w:p>
          <w:p w14:paraId="35F5577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1993). Varieties of autogynephilia and their relationship to gender dysphoria.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2</w:t>
            </w:r>
            <w:r w:rsidRPr="00513A28">
              <w:rPr>
                <w:rFonts w:ascii="Times New Roman" w:hAnsi="Times New Roman" w:cs="Times New Roman"/>
                <w:sz w:val="24"/>
                <w:szCs w:val="24"/>
              </w:rPr>
              <w:t xml:space="preserve">(3), 241-251. https://doi.org/10.1007/BF01541769 </w:t>
            </w:r>
          </w:p>
          <w:p w14:paraId="2029024A"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amp; Clemmensen, L. H. (1988). A test of the DSM-III—R's implicit assumption that fetishistic arousal and gender dysphoria are mutually exclusive. </w:t>
            </w:r>
            <w:r w:rsidRPr="00513A28">
              <w:rPr>
                <w:rFonts w:ascii="Times New Roman" w:hAnsi="Times New Roman" w:cs="Times New Roman"/>
                <w:i/>
                <w:iCs/>
                <w:sz w:val="24"/>
                <w:szCs w:val="24"/>
              </w:rPr>
              <w:t>JOURNAL OF SEX RESEARC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5</w:t>
            </w:r>
            <w:r w:rsidRPr="00513A28">
              <w:rPr>
                <w:rFonts w:ascii="Times New Roman" w:hAnsi="Times New Roman" w:cs="Times New Roman"/>
                <w:sz w:val="24"/>
                <w:szCs w:val="24"/>
              </w:rPr>
              <w:t xml:space="preserve">(3), 426-432. https://doi.org/10.1080/00224498809551472 </w:t>
            </w:r>
          </w:p>
          <w:p w14:paraId="6049A21A"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Legault, S., &amp; Lindsay, W. R. (1987). Vaginoplasty outcome in male-to-female transsexuals. </w:t>
            </w:r>
            <w:r w:rsidRPr="00513A28">
              <w:rPr>
                <w:rFonts w:ascii="Times New Roman" w:hAnsi="Times New Roman" w:cs="Times New Roman"/>
                <w:i/>
                <w:iCs/>
                <w:sz w:val="24"/>
                <w:szCs w:val="24"/>
              </w:rPr>
              <w:t>JOURNAL OF SEX &amp; MARITAL THERAP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w:t>
            </w:r>
            <w:r w:rsidRPr="00513A28">
              <w:rPr>
                <w:rFonts w:ascii="Times New Roman" w:hAnsi="Times New Roman" w:cs="Times New Roman"/>
                <w:sz w:val="24"/>
                <w:szCs w:val="24"/>
              </w:rPr>
              <w:t xml:space="preserve">(4), 265-275. https://doi.org/10.1080/00926238708403899 </w:t>
            </w:r>
          </w:p>
          <w:p w14:paraId="03DCBBC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lanchard, R., Racansky, I. G., &amp; Steiner, B. W. (1986). Phallometric detection of fetishistic arousal in heterosexual male cross-dressers. </w:t>
            </w:r>
            <w:r w:rsidRPr="00513A28">
              <w:rPr>
                <w:rFonts w:ascii="Times New Roman" w:hAnsi="Times New Roman" w:cs="Times New Roman"/>
                <w:i/>
                <w:iCs/>
                <w:sz w:val="24"/>
                <w:szCs w:val="24"/>
              </w:rPr>
              <w:t>JOURNAL OF SEX RESEARC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2</w:t>
            </w:r>
            <w:r w:rsidRPr="00513A28">
              <w:rPr>
                <w:rFonts w:ascii="Times New Roman" w:hAnsi="Times New Roman" w:cs="Times New Roman"/>
                <w:sz w:val="24"/>
                <w:szCs w:val="24"/>
              </w:rPr>
              <w:t xml:space="preserve">(4), 452-462. https://doi.org/10.1080/00224498609551326 </w:t>
            </w:r>
          </w:p>
          <w:p w14:paraId="461B9BB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ockting, W., Huang, C.-Y., Ding, H., Robinson, B., &amp; Rosser, B. R. S. (2005). Are transgender persons at higher risk for HIV than other sexual minorities? A comparison of HIV prevalence and risks. </w:t>
            </w:r>
            <w:r w:rsidRPr="00513A28">
              <w:rPr>
                <w:rFonts w:ascii="Times New Roman" w:hAnsi="Times New Roman" w:cs="Times New Roman"/>
                <w:i/>
                <w:iCs/>
                <w:sz w:val="24"/>
                <w:szCs w:val="24"/>
              </w:rPr>
              <w:t>INTERNATIONAL JOURNAL OF TRANSGENDERISM</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w:t>
            </w:r>
            <w:r w:rsidRPr="00513A28">
              <w:rPr>
                <w:rFonts w:ascii="Times New Roman" w:hAnsi="Times New Roman" w:cs="Times New Roman"/>
                <w:sz w:val="24"/>
                <w:szCs w:val="24"/>
              </w:rPr>
              <w:t xml:space="preserve">(2-3), 123-131. https://doi.org/10.1300/J485v08n02_11 </w:t>
            </w:r>
          </w:p>
          <w:p w14:paraId="2C3111E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ockting, W. O., Robinson, B. E., Forberg, J., &amp; Scheltema, K. (2005). Evaluation of a sexual health approach to reducing HIV/STD risk in the transgender community. </w:t>
            </w:r>
            <w:r w:rsidRPr="00513A28">
              <w:rPr>
                <w:rFonts w:ascii="Times New Roman" w:hAnsi="Times New Roman" w:cs="Times New Roman"/>
                <w:i/>
                <w:iCs/>
                <w:sz w:val="24"/>
                <w:szCs w:val="24"/>
              </w:rPr>
              <w:t>AIDS Car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7</w:t>
            </w:r>
            <w:r w:rsidRPr="00513A28">
              <w:rPr>
                <w:rFonts w:ascii="Times New Roman" w:hAnsi="Times New Roman" w:cs="Times New Roman"/>
                <w:sz w:val="24"/>
                <w:szCs w:val="24"/>
              </w:rPr>
              <w:t xml:space="preserve">(3), 289-303. https://doi.org/10.1080/09540120412331299825 </w:t>
            </w:r>
          </w:p>
          <w:p w14:paraId="71885F4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owers, J. R., Branson, C. M., Fletcher, J., &amp; Reback, C. J. (2011). Differences in substance use and sexual partnering between men who have sex with men, men who have sex with men and women and transgender women. </w:t>
            </w:r>
            <w:r w:rsidRPr="00513A28">
              <w:rPr>
                <w:rFonts w:ascii="Times New Roman" w:hAnsi="Times New Roman" w:cs="Times New Roman"/>
                <w:i/>
                <w:iCs/>
                <w:sz w:val="24"/>
                <w:szCs w:val="24"/>
              </w:rPr>
              <w:t>Culture, Health &amp; Sexualit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w:t>
            </w:r>
            <w:r w:rsidRPr="00513A28">
              <w:rPr>
                <w:rFonts w:ascii="Times New Roman" w:hAnsi="Times New Roman" w:cs="Times New Roman"/>
                <w:sz w:val="24"/>
                <w:szCs w:val="24"/>
              </w:rPr>
              <w:t xml:space="preserve">(6), 629-642. https://doi.org/10.1080/13691058.2011.564301 </w:t>
            </w:r>
          </w:p>
          <w:p w14:paraId="17BCD00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rotto, L. A., Gehring, D., Klein, C., Gorzalka, B. B., Thomson, S., &amp; Knudson, G. (2005). Psychophysiological and subjective sexual arousal to visual sexual stimuli in new women. </w:t>
            </w:r>
            <w:r w:rsidRPr="00513A28">
              <w:rPr>
                <w:rFonts w:ascii="Times New Roman" w:hAnsi="Times New Roman" w:cs="Times New Roman"/>
                <w:i/>
                <w:iCs/>
                <w:sz w:val="24"/>
                <w:szCs w:val="24"/>
              </w:rPr>
              <w:t>Journal of Psychosomatic Obstetrics &amp; Gynec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6</w:t>
            </w:r>
            <w:r w:rsidRPr="00513A28">
              <w:rPr>
                <w:rFonts w:ascii="Times New Roman" w:hAnsi="Times New Roman" w:cs="Times New Roman"/>
                <w:sz w:val="24"/>
                <w:szCs w:val="24"/>
              </w:rPr>
              <w:t xml:space="preserve">(4), 237-244. https://doi.org/10.1080/01443610400023171 </w:t>
            </w:r>
          </w:p>
          <w:p w14:paraId="4185B2A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rown, G. R., Wise, T. N., Costa, P. T., Herbst, J. H., Fagan, P. J., &amp; Schmidt, C. W. (1996). Personality characteristics and sexual functioning of 188 cross-dressing men. </w:t>
            </w:r>
            <w:r w:rsidRPr="00513A28">
              <w:rPr>
                <w:rFonts w:ascii="Times New Roman" w:hAnsi="Times New Roman" w:cs="Times New Roman"/>
                <w:i/>
                <w:iCs/>
                <w:sz w:val="24"/>
                <w:szCs w:val="24"/>
              </w:rPr>
              <w:t>Journal of Nervous and Mental Diseas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84</w:t>
            </w:r>
            <w:r w:rsidRPr="00513A28">
              <w:rPr>
                <w:rFonts w:ascii="Times New Roman" w:hAnsi="Times New Roman" w:cs="Times New Roman"/>
                <w:sz w:val="24"/>
                <w:szCs w:val="24"/>
              </w:rPr>
              <w:t xml:space="preserve">(5), 265-273. https://doi.org/10.1097/00005053-199605000-00001 </w:t>
            </w:r>
          </w:p>
          <w:p w14:paraId="4122774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uhrich, N., &amp; Beaumont, T. (1981). Comparison of transvestism in Australia and America.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0</w:t>
            </w:r>
            <w:r w:rsidRPr="00513A28">
              <w:rPr>
                <w:rFonts w:ascii="Times New Roman" w:hAnsi="Times New Roman" w:cs="Times New Roman"/>
                <w:sz w:val="24"/>
                <w:szCs w:val="24"/>
              </w:rPr>
              <w:t xml:space="preserve">(3), 269-279. https://doi.org/10.1007/BF01543079 </w:t>
            </w:r>
          </w:p>
          <w:p w14:paraId="624769E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uhrich, N., &amp; McConaghy, N. (1977). The discrete syndromes of transvestism and transsexualism.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6), 483-495. https://doi.org/10.1007/BF01541153 </w:t>
            </w:r>
          </w:p>
          <w:p w14:paraId="68B6FE8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uhrich, N., &amp; McConaghy, N. (1978). Two clinically discrete syndromes of transsexualism. </w:t>
            </w:r>
            <w:r w:rsidRPr="00513A28">
              <w:rPr>
                <w:rFonts w:ascii="Times New Roman" w:hAnsi="Times New Roman" w:cs="Times New Roman"/>
                <w:i/>
                <w:iCs/>
                <w:sz w:val="24"/>
                <w:szCs w:val="24"/>
              </w:rPr>
              <w:t>The British Journal of Psychiat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3</w:t>
            </w:r>
            <w:r w:rsidRPr="00513A28">
              <w:rPr>
                <w:rFonts w:ascii="Times New Roman" w:hAnsi="Times New Roman" w:cs="Times New Roman"/>
                <w:sz w:val="24"/>
                <w:szCs w:val="24"/>
              </w:rPr>
              <w:t xml:space="preserve">, 73-76. https://doi.org/10.1192/bjp.133.1.73 </w:t>
            </w:r>
          </w:p>
          <w:p w14:paraId="4F4FC76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ullough, B., &amp; Bullough, V. (1997). Are transvestites necessarily heterosexual?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6</w:t>
            </w:r>
            <w:r w:rsidRPr="00513A28">
              <w:rPr>
                <w:rFonts w:ascii="Times New Roman" w:hAnsi="Times New Roman" w:cs="Times New Roman"/>
                <w:sz w:val="24"/>
                <w:szCs w:val="24"/>
              </w:rPr>
              <w:t xml:space="preserve">(1), 1-12. https://doi.org/10.1023/A:1024589618410 </w:t>
            </w:r>
          </w:p>
          <w:p w14:paraId="42A0A68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Bullough, V., Bullough, B., &amp; Smith, R. (1983). A comparative study of male transvestites, male to female transsexuals, and male homosexuals. </w:t>
            </w:r>
            <w:r w:rsidRPr="00513A28">
              <w:rPr>
                <w:rFonts w:ascii="Times New Roman" w:hAnsi="Times New Roman" w:cs="Times New Roman"/>
                <w:i/>
                <w:iCs/>
                <w:sz w:val="24"/>
                <w:szCs w:val="24"/>
              </w:rPr>
              <w:t>JOURNAL OF SEX RESEARC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9</w:t>
            </w:r>
            <w:r w:rsidRPr="00513A28">
              <w:rPr>
                <w:rFonts w:ascii="Times New Roman" w:hAnsi="Times New Roman" w:cs="Times New Roman"/>
                <w:sz w:val="24"/>
                <w:szCs w:val="24"/>
              </w:rPr>
              <w:t xml:space="preserve">(3), 238-257. https://doi.org/10.1080/00224498309551185 </w:t>
            </w:r>
          </w:p>
          <w:p w14:paraId="2820B40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hariyalertsak, S., Kosachunhanan, N., Saokhieo, P., Songsupa, R., Wongthanee, A., Chariyalertsak, C., Visarutratana, S., &amp; Beyrer, C. (2011). HIV incidence, risk factors, and motivation for biomedical intervention among gay, bisexual men, and transgender persons in Northern Thailand. </w:t>
            </w:r>
            <w:r w:rsidRPr="00513A28">
              <w:rPr>
                <w:rFonts w:ascii="Times New Roman" w:hAnsi="Times New Roman" w:cs="Times New Roman"/>
                <w:i/>
                <w:iCs/>
                <w:sz w:val="24"/>
                <w:szCs w:val="24"/>
              </w:rPr>
              <w:t>PLOS O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9), e24295. https://doi.org/10.1371/journal.pone.0024295 </w:t>
            </w:r>
          </w:p>
          <w:p w14:paraId="09A637A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hemnasiri, T., Netwong, T., Visarutratana, S., Varangrat, A., Li, A., Phanuphak, P., Jommaroeng, R., Akarasewi, P., &amp; van Griensven, F. (2010). Inconsistent condom use among young men who have sex with men, male sex workers, and transgenders in Thailand. </w:t>
            </w:r>
            <w:r w:rsidRPr="00513A28">
              <w:rPr>
                <w:rFonts w:ascii="Times New Roman" w:hAnsi="Times New Roman" w:cs="Times New Roman"/>
                <w:i/>
                <w:iCs/>
                <w:sz w:val="24"/>
                <w:szCs w:val="24"/>
              </w:rPr>
              <w:t>AIDS EDUCATION AND PREVENTION</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2</w:t>
            </w:r>
            <w:r w:rsidRPr="00513A28">
              <w:rPr>
                <w:rFonts w:ascii="Times New Roman" w:hAnsi="Times New Roman" w:cs="Times New Roman"/>
                <w:sz w:val="24"/>
                <w:szCs w:val="24"/>
              </w:rPr>
              <w:t xml:space="preserve">(2), 100-109. https://doi.org/10.1521/aeap.2010.22.2.100 </w:t>
            </w:r>
          </w:p>
          <w:p w14:paraId="48B09D8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hivers, M. L., &amp; Bailey, J. M. (2000). Sexual orientation of female-to-male transsexuals: A comparison of homosexual and nonhomosexual type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9</w:t>
            </w:r>
            <w:r w:rsidRPr="00513A28">
              <w:rPr>
                <w:rFonts w:ascii="Times New Roman" w:hAnsi="Times New Roman" w:cs="Times New Roman"/>
                <w:sz w:val="24"/>
                <w:szCs w:val="24"/>
              </w:rPr>
              <w:t xml:space="preserve">(3), 259-278. https://doi.org/10.1023/A:1001915530479 </w:t>
            </w:r>
          </w:p>
          <w:p w14:paraId="3A9780C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hivers, M. L., Rieger, G., Latty, E., &amp; Bailey, J. M. (2004). A sex difference in the specificity of sexual arousal. </w:t>
            </w:r>
            <w:r w:rsidRPr="00513A28">
              <w:rPr>
                <w:rFonts w:ascii="Times New Roman" w:hAnsi="Times New Roman" w:cs="Times New Roman"/>
                <w:i/>
                <w:iCs/>
                <w:sz w:val="24"/>
                <w:szCs w:val="24"/>
              </w:rPr>
              <w:t>Psychological Scienc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5</w:t>
            </w:r>
            <w:r w:rsidRPr="00513A28">
              <w:rPr>
                <w:rFonts w:ascii="Times New Roman" w:hAnsi="Times New Roman" w:cs="Times New Roman"/>
                <w:sz w:val="24"/>
                <w:szCs w:val="24"/>
              </w:rPr>
              <w:t xml:space="preserve">(11), 736-744. https://doi.org/10.1111/j.0956-7976.2004.00750.x </w:t>
            </w:r>
          </w:p>
          <w:p w14:paraId="613367F8"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lare, D., &amp; Tully, B. (1989). Transhomosexuality, or the dissociation of sexual orientation and sex object choice.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8</w:t>
            </w:r>
            <w:r w:rsidRPr="00513A28">
              <w:rPr>
                <w:rFonts w:ascii="Times New Roman" w:hAnsi="Times New Roman" w:cs="Times New Roman"/>
                <w:sz w:val="24"/>
                <w:szCs w:val="24"/>
              </w:rPr>
              <w:t xml:space="preserve">(6), 531-536. https://doi.org/10.1007/BF01541679 </w:t>
            </w:r>
          </w:p>
          <w:p w14:paraId="0C28789A"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lerkin, E. M., Newcomb, M. E., &amp; Mustanski, B. (2011). Unpacking the racial disparity in HIV rates: The effect of race on risky sexual behavior among Black young men who have sex with men (YMSM). </w:t>
            </w:r>
            <w:r w:rsidRPr="00513A28">
              <w:rPr>
                <w:rFonts w:ascii="Times New Roman" w:hAnsi="Times New Roman" w:cs="Times New Roman"/>
                <w:i/>
                <w:iCs/>
                <w:sz w:val="24"/>
                <w:szCs w:val="24"/>
              </w:rPr>
              <w:t>Journal of Behavior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4</w:t>
            </w:r>
            <w:r w:rsidRPr="00513A28">
              <w:rPr>
                <w:rFonts w:ascii="Times New Roman" w:hAnsi="Times New Roman" w:cs="Times New Roman"/>
                <w:sz w:val="24"/>
                <w:szCs w:val="24"/>
              </w:rPr>
              <w:t xml:space="preserve">(4), 237-243. https://doi.org/10.1007/s10865-010-9306-4 </w:t>
            </w:r>
          </w:p>
          <w:p w14:paraId="07A767D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ohen-Ketteinis, P. T., &amp; van Goozen, S. H. M. (1997). Sex reassignment of adolescent transsexuals: A follow-up study. </w:t>
            </w:r>
            <w:r w:rsidRPr="00513A28">
              <w:rPr>
                <w:rFonts w:ascii="Times New Roman" w:hAnsi="Times New Roman" w:cs="Times New Roman"/>
                <w:i/>
                <w:iCs/>
                <w:sz w:val="24"/>
                <w:szCs w:val="24"/>
              </w:rPr>
              <w:t>Journal of the American Academy of Child &amp; Adolescent Psychiat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6</w:t>
            </w:r>
            <w:r w:rsidRPr="00513A28">
              <w:rPr>
                <w:rFonts w:ascii="Times New Roman" w:hAnsi="Times New Roman" w:cs="Times New Roman"/>
                <w:sz w:val="24"/>
                <w:szCs w:val="24"/>
              </w:rPr>
              <w:t xml:space="preserve">(2), 263-271. https://doi.org/10.1097/00004583-199702000-00017 </w:t>
            </w:r>
          </w:p>
          <w:p w14:paraId="3C46756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oleman, E., Bockting, W. O., &amp; Gooren, L. (1993). Homosexual and bisexual identity in sex-reassigned female-to-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2</w:t>
            </w:r>
            <w:r w:rsidRPr="00513A28">
              <w:rPr>
                <w:rFonts w:ascii="Times New Roman" w:hAnsi="Times New Roman" w:cs="Times New Roman"/>
                <w:sz w:val="24"/>
                <w:szCs w:val="24"/>
              </w:rPr>
              <w:t xml:space="preserve">(1), 37-50. https://doi.org/10.1007/BF01552911 </w:t>
            </w:r>
          </w:p>
          <w:p w14:paraId="7613886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Cook-Daniels, L., &amp; Munson, M. (2010). Sexual violence, elder abuse, and sexuality of transgender adults, age 50+: Results of three surveys. </w:t>
            </w:r>
            <w:r w:rsidRPr="00513A28">
              <w:rPr>
                <w:rFonts w:ascii="Times New Roman" w:hAnsi="Times New Roman" w:cs="Times New Roman"/>
                <w:i/>
                <w:iCs/>
                <w:sz w:val="24"/>
                <w:szCs w:val="24"/>
              </w:rPr>
              <w:t>JOURNAL OF GLBT FAMILY STUDIE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2), 142-177. https://doi.org/10.1080/15504281003705238 </w:t>
            </w:r>
          </w:p>
          <w:p w14:paraId="66658F6B"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askalos, C. T. (1998). Changes in the sexual orientation of six heterosexual male-to-fe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7</w:t>
            </w:r>
            <w:r w:rsidRPr="00513A28">
              <w:rPr>
                <w:rFonts w:ascii="Times New Roman" w:hAnsi="Times New Roman" w:cs="Times New Roman"/>
                <w:sz w:val="24"/>
                <w:szCs w:val="24"/>
              </w:rPr>
              <w:t xml:space="preserve">(6), 605-614. https://doi.org/10.1023/A:1018725201811 </w:t>
            </w:r>
          </w:p>
          <w:p w14:paraId="613BE33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e Cuypere, G., T'Sjoen, G., Beerten, R., Selvaggi, G., De Sutter, P., Hoebeke, P., Monstrey, S., Vansteenwegen, A., &amp; Rubens, R. (2005). Sexual and Physical Health After Sex Reassignment Surgery.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4</w:t>
            </w:r>
            <w:r w:rsidRPr="00513A28">
              <w:rPr>
                <w:rFonts w:ascii="Times New Roman" w:hAnsi="Times New Roman" w:cs="Times New Roman"/>
                <w:sz w:val="24"/>
                <w:szCs w:val="24"/>
              </w:rPr>
              <w:t xml:space="preserve">(6), 679-690. https://doi.org/10.1007/s10508-005-7926-5 </w:t>
            </w:r>
          </w:p>
          <w:p w14:paraId="5187E18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erogatis, L. R., Meyer, J. K., &amp; Boland, P. (1981). A psychological profile of the transsexual. II. The female. </w:t>
            </w:r>
            <w:r w:rsidRPr="00513A28">
              <w:rPr>
                <w:rFonts w:ascii="Times New Roman" w:hAnsi="Times New Roman" w:cs="Times New Roman"/>
                <w:i/>
                <w:iCs/>
                <w:sz w:val="24"/>
                <w:szCs w:val="24"/>
              </w:rPr>
              <w:t>The Journal of nervous and mental diseas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69</w:t>
            </w:r>
            <w:r w:rsidRPr="00513A28">
              <w:rPr>
                <w:rFonts w:ascii="Times New Roman" w:hAnsi="Times New Roman" w:cs="Times New Roman"/>
                <w:sz w:val="24"/>
                <w:szCs w:val="24"/>
              </w:rPr>
              <w:t xml:space="preserve">(3), 157-168. https://doi.org/10.1097/00005053-198103000-00002 </w:t>
            </w:r>
          </w:p>
          <w:p w14:paraId="64E32B17"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erogatis, L. R., Meyer, J. K., &amp; Vazquez, N. (1978). A psychological profile of the transsexual: I The male. </w:t>
            </w:r>
            <w:r w:rsidRPr="00513A28">
              <w:rPr>
                <w:rFonts w:ascii="Times New Roman" w:hAnsi="Times New Roman" w:cs="Times New Roman"/>
                <w:i/>
                <w:iCs/>
                <w:sz w:val="24"/>
                <w:szCs w:val="24"/>
              </w:rPr>
              <w:t>Journal of Nervous and Mental Diseas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66</w:t>
            </w:r>
            <w:r w:rsidRPr="00513A28">
              <w:rPr>
                <w:rFonts w:ascii="Times New Roman" w:hAnsi="Times New Roman" w:cs="Times New Roman"/>
                <w:sz w:val="24"/>
                <w:szCs w:val="24"/>
              </w:rPr>
              <w:t xml:space="preserve">(4), 234-254. https://doi.org/10.1097/00005053-197804000-00002 </w:t>
            </w:r>
          </w:p>
          <w:p w14:paraId="79F8FCA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jordjevic, M. L., Stanojevic, D. S., &amp; Bizic, M. R. (2011). Rectosigmoid vaginoplasty: Clinical experience and outcomes in 86 cases.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w:t>
            </w:r>
            <w:r w:rsidRPr="00513A28">
              <w:rPr>
                <w:rFonts w:ascii="Times New Roman" w:hAnsi="Times New Roman" w:cs="Times New Roman"/>
                <w:sz w:val="24"/>
                <w:szCs w:val="24"/>
              </w:rPr>
              <w:t xml:space="preserve">(12), 3487-3494. https://doi.org/10.1111/j.1743-6109.2011.02494.x </w:t>
            </w:r>
          </w:p>
          <w:p w14:paraId="600170B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octer, R. F., &amp; Prince, V. (1997). Transvestism: A survey of 1032 cross-dresser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6</w:t>
            </w:r>
            <w:r w:rsidRPr="00513A28">
              <w:rPr>
                <w:rFonts w:ascii="Times New Roman" w:hAnsi="Times New Roman" w:cs="Times New Roman"/>
                <w:sz w:val="24"/>
                <w:szCs w:val="24"/>
              </w:rPr>
              <w:t xml:space="preserve">(6), 589-605. https://doi.org/10.1023/A:1024572209266 </w:t>
            </w:r>
          </w:p>
          <w:p w14:paraId="324D81BB"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oorn, C. D., Poortinga, J., &amp; Verschoor, A. M. (1994). Cross-gender identity in transvestites and 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3</w:t>
            </w:r>
            <w:r w:rsidRPr="00513A28">
              <w:rPr>
                <w:rFonts w:ascii="Times New Roman" w:hAnsi="Times New Roman" w:cs="Times New Roman"/>
                <w:sz w:val="24"/>
                <w:szCs w:val="24"/>
              </w:rPr>
              <w:t xml:space="preserve">(2), 185-201. https://doi.org/10.1007/BF01542098 </w:t>
            </w:r>
          </w:p>
          <w:p w14:paraId="6276C2B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Doornaert, M., Hoebeke, P., Ceulemans, P., T'Sjoen, G., Heylens, G., &amp; Monstrey, S. (2011). Penile reconstruction with the radial forearm flap: an update. </w:t>
            </w:r>
            <w:r w:rsidRPr="00513A28">
              <w:rPr>
                <w:rFonts w:ascii="Times New Roman" w:hAnsi="Times New Roman" w:cs="Times New Roman"/>
                <w:i/>
                <w:iCs/>
                <w:sz w:val="24"/>
                <w:szCs w:val="24"/>
              </w:rPr>
              <w:t>Handchirurgie, Mikrochirurgie, plastische Chirurgie : Organ der Deutschsprachigen Arbeitsgemeinschaft fur Handchirurgie : Organ der Deutschsprachigen Arbeitsgemeinschaft fur Mikrochirurgie der Peripheren Nerven und Gefasse : Organ der V.. 43</w:t>
            </w:r>
            <w:r w:rsidRPr="00513A28">
              <w:rPr>
                <w:rFonts w:ascii="Times New Roman" w:hAnsi="Times New Roman" w:cs="Times New Roman"/>
                <w:sz w:val="24"/>
                <w:szCs w:val="24"/>
              </w:rPr>
              <w:t xml:space="preserve">(4), 208-214. https://doi.org/10.1055/s-0030-1267215 </w:t>
            </w:r>
          </w:p>
          <w:p w14:paraId="0117DF6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Elaut, E., De Cuypere, G., De Sutter, P., Gijs, L., Van Trotsenburg, M., Heylens, G., Kaufman, J.-M., Rubens, R., &amp; T'Sjoen, G. (2008). Hypoactive sexual desire in transsexual women: prevalence and association with testosterone levels. </w:t>
            </w:r>
            <w:r w:rsidRPr="00513A28">
              <w:rPr>
                <w:rFonts w:ascii="Times New Roman" w:hAnsi="Times New Roman" w:cs="Times New Roman"/>
                <w:i/>
                <w:iCs/>
                <w:sz w:val="24"/>
                <w:szCs w:val="24"/>
              </w:rPr>
              <w:t>EUROPEAN JOURNAL OF ENDOCRIN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58</w:t>
            </w:r>
            <w:r w:rsidRPr="00513A28">
              <w:rPr>
                <w:rFonts w:ascii="Times New Roman" w:hAnsi="Times New Roman" w:cs="Times New Roman"/>
                <w:sz w:val="24"/>
                <w:szCs w:val="24"/>
              </w:rPr>
              <w:t xml:space="preserve">(3), 393-399. https://doi.org/10.1530/EJE-07-0511 </w:t>
            </w:r>
          </w:p>
          <w:p w14:paraId="0BE19FB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Fagan, P. J., Wise, T. N., Derogatis, L. R., &amp; Schmidt, C. W. (1988). Distressed transvestites: Psychometric characteristics. </w:t>
            </w:r>
            <w:r w:rsidRPr="00513A28">
              <w:rPr>
                <w:rFonts w:ascii="Times New Roman" w:hAnsi="Times New Roman" w:cs="Times New Roman"/>
                <w:i/>
                <w:iCs/>
                <w:sz w:val="24"/>
                <w:szCs w:val="24"/>
              </w:rPr>
              <w:t>Journal of Nervous and Mental Diseas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76</w:t>
            </w:r>
            <w:r w:rsidRPr="00513A28">
              <w:rPr>
                <w:rFonts w:ascii="Times New Roman" w:hAnsi="Times New Roman" w:cs="Times New Roman"/>
                <w:sz w:val="24"/>
                <w:szCs w:val="24"/>
              </w:rPr>
              <w:t xml:space="preserve">(10), 626-632. https://doi.org/10.1097/00005053-198810000-00008 </w:t>
            </w:r>
          </w:p>
          <w:p w14:paraId="69B85B7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Fleming, M., MacGowan, B., &amp; Costos, D. (1985). The dyadic adjustment of female-to-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4</w:t>
            </w:r>
            <w:r w:rsidRPr="00513A28">
              <w:rPr>
                <w:rFonts w:ascii="Times New Roman" w:hAnsi="Times New Roman" w:cs="Times New Roman"/>
                <w:sz w:val="24"/>
                <w:szCs w:val="24"/>
              </w:rPr>
              <w:t xml:space="preserve">(1), 47-55. https://doi.org/10.1007/BF01541352 </w:t>
            </w:r>
          </w:p>
          <w:p w14:paraId="609A97F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Fleming, M. Z., MacGowan, B. R., &amp; Salt, P. (1984). Female-to-male transsexualism and sex roles: self and spouse ratings on the PAQ.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w:t>
            </w:r>
            <w:r w:rsidRPr="00513A28">
              <w:rPr>
                <w:rFonts w:ascii="Times New Roman" w:hAnsi="Times New Roman" w:cs="Times New Roman"/>
                <w:sz w:val="24"/>
                <w:szCs w:val="24"/>
              </w:rPr>
              <w:t xml:space="preserve">(1), 51-57. https://doi.org/10.1007/BF01542977 </w:t>
            </w:r>
          </w:p>
          <w:p w14:paraId="25C60208"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Forrest, B. (1995). THE SEXUAL HEALTH OF INDIGENOUS GAY MEN AND TRANSGENDER PEOPLE. </w:t>
            </w:r>
            <w:r w:rsidRPr="00513A28">
              <w:rPr>
                <w:rFonts w:ascii="Times New Roman" w:hAnsi="Times New Roman" w:cs="Times New Roman"/>
                <w:i/>
                <w:iCs/>
                <w:sz w:val="24"/>
                <w:szCs w:val="24"/>
              </w:rPr>
              <w:t>VENEREOLOGY-THE INTERDISCIPLINARY INTERNATIONAL JOURNAL OF SEXUAL HEALT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w:t>
            </w:r>
            <w:r w:rsidRPr="00513A28">
              <w:rPr>
                <w:rFonts w:ascii="Times New Roman" w:hAnsi="Times New Roman" w:cs="Times New Roman"/>
                <w:sz w:val="24"/>
                <w:szCs w:val="24"/>
              </w:rPr>
              <w:t xml:space="preserve">(1), 13-14. &lt;Go to ISI&gt;://WOS:A1995QQ34600004 </w:t>
            </w:r>
          </w:p>
          <w:p w14:paraId="3848B21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Freund, K., Seto, M. C., &amp; Kuban, M. (1996). Two types of fetishism. </w:t>
            </w:r>
            <w:r w:rsidRPr="00513A28">
              <w:rPr>
                <w:rFonts w:ascii="Times New Roman" w:hAnsi="Times New Roman" w:cs="Times New Roman"/>
                <w:i/>
                <w:iCs/>
                <w:sz w:val="24"/>
                <w:szCs w:val="24"/>
              </w:rPr>
              <w:t>Behaviour Research and Therap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4</w:t>
            </w:r>
            <w:r w:rsidRPr="00513A28">
              <w:rPr>
                <w:rFonts w:ascii="Times New Roman" w:hAnsi="Times New Roman" w:cs="Times New Roman"/>
                <w:sz w:val="24"/>
                <w:szCs w:val="24"/>
              </w:rPr>
              <w:t xml:space="preserve">(9), 687-694. https://doi.org/10.1016/0005-7967(96)00047-2 </w:t>
            </w:r>
          </w:p>
          <w:p w14:paraId="57E402C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Fulcheri, M., Bertone, E., &amp; Barzega, G. (1995). [Comments relating to the psychosexual characteristics of the male transsexual. A clinical study]. </w:t>
            </w:r>
            <w:r w:rsidRPr="00513A28">
              <w:rPr>
                <w:rFonts w:ascii="Times New Roman" w:hAnsi="Times New Roman" w:cs="Times New Roman"/>
                <w:i/>
                <w:iCs/>
                <w:sz w:val="24"/>
                <w:szCs w:val="24"/>
              </w:rPr>
              <w:t>Minerva Psichiatrica</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6</w:t>
            </w:r>
            <w:r w:rsidRPr="00513A28">
              <w:rPr>
                <w:rFonts w:ascii="Times New Roman" w:hAnsi="Times New Roman" w:cs="Times New Roman"/>
                <w:sz w:val="24"/>
                <w:szCs w:val="24"/>
              </w:rPr>
              <w:t xml:space="preserve">(1), 11-18. https://search.ebscohost.com/login.aspx?direct=true&amp;db=cmedm&amp;AN=7643729&amp;site=ehost-live </w:t>
            </w:r>
          </w:p>
          <w:p w14:paraId="614A720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Gizewski, E. R., Krause, E., Schlamann, M., Happich, F., Ladd, M. E., Forsting, M., &amp; Senf, W. (2009). Specific cerebral activation due to visual erotic stimuli in male-to-female transsexuals compared with male and female controls: An fMRI study.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2), 440-448. https://doi.org/10.1111/j.1743-6109.2008.00981.x </w:t>
            </w:r>
          </w:p>
          <w:p w14:paraId="0004DD5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Godano, A., Massara, D., Crovella, U., Brigatti, L., Cocimano, V., &amp; Marten Perolino, R. (1990). [Follow-up of surgically treated transsexuals: what has changed?]. </w:t>
            </w:r>
            <w:r w:rsidRPr="00513A28">
              <w:rPr>
                <w:rFonts w:ascii="Times New Roman" w:hAnsi="Times New Roman" w:cs="Times New Roman"/>
                <w:i/>
                <w:iCs/>
                <w:sz w:val="24"/>
                <w:szCs w:val="24"/>
              </w:rPr>
              <w:t>Archivio italiano di urologia, nefrologia, andrologia : organo ufficiale dell'Associazione per la ricerca in urologia = Urological, nephrological, and andrological science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2</w:t>
            </w:r>
            <w:r w:rsidRPr="00513A28">
              <w:rPr>
                <w:rFonts w:ascii="Times New Roman" w:hAnsi="Times New Roman" w:cs="Times New Roman"/>
                <w:sz w:val="24"/>
                <w:szCs w:val="24"/>
              </w:rPr>
              <w:t xml:space="preserve">(1), 113-116. https://search.ebscohost.com/login.aspx?direct=true&amp;db=cmedm&amp;AN=2141703&amp;site=ehost-live </w:t>
            </w:r>
          </w:p>
          <w:p w14:paraId="55AD37CA"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Green, R. (1979). Childhood cross-gender behavior and subsequent sexual preference. </w:t>
            </w:r>
            <w:r w:rsidRPr="00513A28">
              <w:rPr>
                <w:rFonts w:ascii="Times New Roman" w:hAnsi="Times New Roman" w:cs="Times New Roman"/>
                <w:i/>
                <w:iCs/>
                <w:sz w:val="24"/>
                <w:szCs w:val="24"/>
              </w:rPr>
              <w:t>The American Journal of Psychiat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6</w:t>
            </w:r>
            <w:r w:rsidRPr="00513A28">
              <w:rPr>
                <w:rFonts w:ascii="Times New Roman" w:hAnsi="Times New Roman" w:cs="Times New Roman"/>
                <w:sz w:val="24"/>
                <w:szCs w:val="24"/>
              </w:rPr>
              <w:t xml:space="preserve">(1), 106-108. https://doi.org/10.1176/ajp.136.1.106 </w:t>
            </w:r>
          </w:p>
          <w:p w14:paraId="714215A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Greenblatt, R. B., Jungck, E. C., &amp; Blum, H. (1972). Endocrinology of sexual behavior. </w:t>
            </w:r>
            <w:r w:rsidRPr="00513A28">
              <w:rPr>
                <w:rFonts w:ascii="Times New Roman" w:hAnsi="Times New Roman" w:cs="Times New Roman"/>
                <w:i/>
                <w:iCs/>
                <w:sz w:val="24"/>
                <w:szCs w:val="24"/>
              </w:rPr>
              <w:t>Medical Aspects of Human Sexualit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1), 110-131. https://search.ebscohost.com/login.aspx?direct=true&amp;db=psyh&amp;AN=1973-09614-001&amp;site=ehost-live </w:t>
            </w:r>
          </w:p>
          <w:p w14:paraId="0F45842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Grimm, D. E. (1987). Toward a theory of gender: Transsexualism, gender, sexuality, and relationships. </w:t>
            </w:r>
            <w:r w:rsidRPr="00513A28">
              <w:rPr>
                <w:rFonts w:ascii="Times New Roman" w:hAnsi="Times New Roman" w:cs="Times New Roman"/>
                <w:i/>
                <w:iCs/>
                <w:sz w:val="24"/>
                <w:szCs w:val="24"/>
              </w:rPr>
              <w:t>AMERICAN BEHAVIORAL SCIENTIST</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1</w:t>
            </w:r>
            <w:r w:rsidRPr="00513A28">
              <w:rPr>
                <w:rFonts w:ascii="Times New Roman" w:hAnsi="Times New Roman" w:cs="Times New Roman"/>
                <w:sz w:val="24"/>
                <w:szCs w:val="24"/>
              </w:rPr>
              <w:t xml:space="preserve">(1), 66-85. https://doi.org/10.1177/000276487031001005 </w:t>
            </w:r>
          </w:p>
          <w:p w14:paraId="78EAC58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Guadamuz, T. E., Wimonsate, W., Varangrat, A., Phanuphak, P., Jommaroeng, R., McNicholl, J. M., Mock, P. A., Tappero, J. W., &amp; van Griensven, F. (2011). HIV prevalence, risk behavior, hormone use and surgical history among transgender persons in Thailand. </w:t>
            </w:r>
            <w:r w:rsidRPr="00513A28">
              <w:rPr>
                <w:rFonts w:ascii="Times New Roman" w:hAnsi="Times New Roman" w:cs="Times New Roman"/>
                <w:i/>
                <w:iCs/>
                <w:sz w:val="24"/>
                <w:szCs w:val="24"/>
              </w:rPr>
              <w:t>AIDS AND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5</w:t>
            </w:r>
            <w:r w:rsidRPr="00513A28">
              <w:rPr>
                <w:rFonts w:ascii="Times New Roman" w:hAnsi="Times New Roman" w:cs="Times New Roman"/>
                <w:sz w:val="24"/>
                <w:szCs w:val="24"/>
              </w:rPr>
              <w:t xml:space="preserve">(3), 650-658. https://doi.org/10.1007/s10461-010-9850-5 </w:t>
            </w:r>
          </w:p>
          <w:p w14:paraId="61A86FDB"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astings, D. W. (1974). Postsurgical adjustment of male transsexual patients. </w:t>
            </w:r>
            <w:r w:rsidRPr="00513A28">
              <w:rPr>
                <w:rFonts w:ascii="Times New Roman" w:hAnsi="Times New Roman" w:cs="Times New Roman"/>
                <w:i/>
                <w:iCs/>
                <w:sz w:val="24"/>
                <w:szCs w:val="24"/>
              </w:rPr>
              <w:t>CLINICS IN PLASTIC SURGE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w:t>
            </w:r>
            <w:r w:rsidRPr="00513A28">
              <w:rPr>
                <w:rFonts w:ascii="Times New Roman" w:hAnsi="Times New Roman" w:cs="Times New Roman"/>
                <w:sz w:val="24"/>
                <w:szCs w:val="24"/>
              </w:rPr>
              <w:t xml:space="preserve">(2), 335-344. https://search.ebscohost.com/login.aspx?direct=true&amp;db=cmedm&amp;AN=4473316&amp;site=ehost-live </w:t>
            </w:r>
          </w:p>
          <w:p w14:paraId="15D81E2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eintz, A. J., &amp; Melendez, R. M. (2006). Intimate Partner Violence and HIV/STD Risk Among Lesbian, Gay, Bisexual, and Transgender Individuals. </w:t>
            </w:r>
            <w:r w:rsidRPr="00513A28">
              <w:rPr>
                <w:rFonts w:ascii="Times New Roman" w:hAnsi="Times New Roman" w:cs="Times New Roman"/>
                <w:i/>
                <w:iCs/>
                <w:sz w:val="24"/>
                <w:szCs w:val="24"/>
              </w:rPr>
              <w:t>JOURNAL OF INTERPERSONAL VIOLENC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1</w:t>
            </w:r>
            <w:r w:rsidRPr="00513A28">
              <w:rPr>
                <w:rFonts w:ascii="Times New Roman" w:hAnsi="Times New Roman" w:cs="Times New Roman"/>
                <w:sz w:val="24"/>
                <w:szCs w:val="24"/>
              </w:rPr>
              <w:t xml:space="preserve">(2), 193-208. https://doi.org/10.1177/0886260505282104 </w:t>
            </w:r>
          </w:p>
          <w:p w14:paraId="1F0A29E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ill, S. C., Daniel, J., Benzie, A., Ayres, J., King, G., &amp; Smith, A. (2011). Sexual health of transgender sex workers attending an inner-city genitourinary medicine clinic. </w:t>
            </w:r>
            <w:r w:rsidRPr="00513A28">
              <w:rPr>
                <w:rFonts w:ascii="Times New Roman" w:hAnsi="Times New Roman" w:cs="Times New Roman"/>
                <w:i/>
                <w:iCs/>
                <w:sz w:val="24"/>
                <w:szCs w:val="24"/>
              </w:rPr>
              <w:t>INTERNATIONAL JOURNAL OF STD &amp; AID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2</w:t>
            </w:r>
            <w:r w:rsidRPr="00513A28">
              <w:rPr>
                <w:rFonts w:ascii="Times New Roman" w:hAnsi="Times New Roman" w:cs="Times New Roman"/>
                <w:sz w:val="24"/>
                <w:szCs w:val="24"/>
              </w:rPr>
              <w:t xml:space="preserve">(11), 686-687. https://doi.org/10.1258/ijsa.2009.009491 </w:t>
            </w:r>
          </w:p>
          <w:p w14:paraId="63F5FA9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ines, M. (2004). Psychosexual development in individuals who have female pseudohermaphroditism. </w:t>
            </w:r>
            <w:r w:rsidRPr="00513A28">
              <w:rPr>
                <w:rFonts w:ascii="Times New Roman" w:hAnsi="Times New Roman" w:cs="Times New Roman"/>
                <w:i/>
                <w:iCs/>
                <w:sz w:val="24"/>
                <w:szCs w:val="24"/>
              </w:rPr>
              <w:t>CHILD AND ADOLESCENT PSYCHIATRIC CLINICS OF NORTH AMERICA</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w:t>
            </w:r>
            <w:r w:rsidRPr="00513A28">
              <w:rPr>
                <w:rFonts w:ascii="Times New Roman" w:hAnsi="Times New Roman" w:cs="Times New Roman"/>
                <w:sz w:val="24"/>
                <w:szCs w:val="24"/>
              </w:rPr>
              <w:t xml:space="preserve">(3), 641-656. https://doi.org/10.1016/j.chc.2004.02.013 </w:t>
            </w:r>
          </w:p>
          <w:p w14:paraId="6E9BB99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ines, M., Ahmed, S. F., &amp; Hughes, I. A. (2003). Psychological outcomes and gender-related development in complete androgen insensitivity syndrome.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2</w:t>
            </w:r>
            <w:r w:rsidRPr="00513A28">
              <w:rPr>
                <w:rFonts w:ascii="Times New Roman" w:hAnsi="Times New Roman" w:cs="Times New Roman"/>
                <w:sz w:val="24"/>
                <w:szCs w:val="24"/>
              </w:rPr>
              <w:t xml:space="preserve">(2), 93-101. https://doi.org/10.1023/A:1022492106974 </w:t>
            </w:r>
          </w:p>
          <w:p w14:paraId="672ABE6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ounsfield, V. L., Freedman, E., McNulty, A., &amp; Bourne, C. (2007). Transgender people attending a Sydney sexual health service over a 16-year period. </w:t>
            </w:r>
            <w:r w:rsidRPr="00513A28">
              <w:rPr>
                <w:rFonts w:ascii="Times New Roman" w:hAnsi="Times New Roman" w:cs="Times New Roman"/>
                <w:i/>
                <w:iCs/>
                <w:sz w:val="24"/>
                <w:szCs w:val="24"/>
              </w:rPr>
              <w:t>SEXUAL HEALT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4</w:t>
            </w:r>
            <w:r w:rsidRPr="00513A28">
              <w:rPr>
                <w:rFonts w:ascii="Times New Roman" w:hAnsi="Times New Roman" w:cs="Times New Roman"/>
                <w:sz w:val="24"/>
                <w:szCs w:val="24"/>
              </w:rPr>
              <w:t xml:space="preserve">(3), 189-193. https://doi.org/10.1071/sh07020 </w:t>
            </w:r>
          </w:p>
          <w:p w14:paraId="6DD831D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Hunt, D. D., &amp; Hampson, J. L. (1980). Follow-up of 17 biologic male transsexuals after sex-reassignment surgery. </w:t>
            </w:r>
            <w:r w:rsidRPr="00513A28">
              <w:rPr>
                <w:rFonts w:ascii="Times New Roman" w:hAnsi="Times New Roman" w:cs="Times New Roman"/>
                <w:i/>
                <w:iCs/>
                <w:sz w:val="24"/>
                <w:szCs w:val="24"/>
              </w:rPr>
              <w:t>The American Journal of Psychiat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7</w:t>
            </w:r>
            <w:r w:rsidRPr="00513A28">
              <w:rPr>
                <w:rFonts w:ascii="Times New Roman" w:hAnsi="Times New Roman" w:cs="Times New Roman"/>
                <w:sz w:val="24"/>
                <w:szCs w:val="24"/>
              </w:rPr>
              <w:t xml:space="preserve">(4), 432-438. https://doi.org/10.1176/ajp.137.4.432 </w:t>
            </w:r>
          </w:p>
          <w:p w14:paraId="19FCE19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Imbimbo, C., Verze, P., Palmieri, A., Longo, N., Fusco, F., Arcaniolo, D., &amp; Mirone, V. (2009). A report from a single institute's 14-year experience in treatment of male-to-female transsexuals.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10), 2736-2745. https://doi.org/10.1111/j.1743-6109.2009.01379.x </w:t>
            </w:r>
          </w:p>
          <w:p w14:paraId="1566573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Jarolím, L. (2000). Surgical conversion of genitalia in transsexual patients. </w:t>
            </w:r>
            <w:r w:rsidRPr="00513A28">
              <w:rPr>
                <w:rFonts w:ascii="Times New Roman" w:hAnsi="Times New Roman" w:cs="Times New Roman"/>
                <w:i/>
                <w:iCs/>
                <w:sz w:val="24"/>
                <w:szCs w:val="24"/>
              </w:rPr>
              <w:t>BJU international</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5</w:t>
            </w:r>
            <w:r w:rsidRPr="00513A28">
              <w:rPr>
                <w:rFonts w:ascii="Times New Roman" w:hAnsi="Times New Roman" w:cs="Times New Roman"/>
                <w:sz w:val="24"/>
                <w:szCs w:val="24"/>
              </w:rPr>
              <w:t xml:space="preserve">(7), 851-856. https://doi.org/10.1046/j.1464-410x.2000.00624.x </w:t>
            </w:r>
          </w:p>
          <w:p w14:paraId="122C7CCD"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Jarolím, L., Šedý, J., Schmidt, M., Ondřej, N., Foltán, R., &amp; Kawaciuk, I. (2009). Gender reassignment surgery in male-to-female transsexualism: A retrospective 3-month follow-up study with anatomical remarks.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6), 1635-1644. https://doi.org/10.1111/j.1743-6109.2009.01245.x </w:t>
            </w:r>
          </w:p>
          <w:p w14:paraId="4FBC713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Khan, A. A., Rehan, N., Qayyum, K., &amp; Khan, A. (2008). Correlates and prevalence of HIV and sexually transmitted infections among Hijras (male transgenders) in Pakistan. </w:t>
            </w:r>
            <w:r w:rsidRPr="00513A28">
              <w:rPr>
                <w:rFonts w:ascii="Times New Roman" w:hAnsi="Times New Roman" w:cs="Times New Roman"/>
                <w:i/>
                <w:iCs/>
                <w:sz w:val="24"/>
                <w:szCs w:val="24"/>
              </w:rPr>
              <w:t>INTERNATIONAL JOURNAL OF STD &amp; AID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9</w:t>
            </w:r>
            <w:r w:rsidRPr="00513A28">
              <w:rPr>
                <w:rFonts w:ascii="Times New Roman" w:hAnsi="Times New Roman" w:cs="Times New Roman"/>
                <w:sz w:val="24"/>
                <w:szCs w:val="24"/>
              </w:rPr>
              <w:t xml:space="preserve">(12), 817-820. https://doi.org/10.1258/ijsa.2008.008135 </w:t>
            </w:r>
          </w:p>
          <w:p w14:paraId="0B4FC298"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Kins, E., Hoebeke, P., Heylens, G., Rubens, R., &amp; de Cuypere, G. (2008). The female-to-male transsexual and his female partner versus the traditional couple: A comparison. </w:t>
            </w:r>
            <w:r w:rsidRPr="00513A28">
              <w:rPr>
                <w:rFonts w:ascii="Times New Roman" w:hAnsi="Times New Roman" w:cs="Times New Roman"/>
                <w:i/>
                <w:iCs/>
                <w:sz w:val="24"/>
                <w:szCs w:val="24"/>
              </w:rPr>
              <w:t>JOURNAL OF SEX &amp; MARITAL THERAP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4</w:t>
            </w:r>
            <w:r w:rsidRPr="00513A28">
              <w:rPr>
                <w:rFonts w:ascii="Times New Roman" w:hAnsi="Times New Roman" w:cs="Times New Roman"/>
                <w:sz w:val="24"/>
                <w:szCs w:val="24"/>
              </w:rPr>
              <w:t xml:space="preserve">(5), 429-438. https://doi.org/10.1080/00926230802156236 </w:t>
            </w:r>
          </w:p>
          <w:p w14:paraId="0DE8E78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Krege, S., Bex, A., Lümmen, G., &amp; Rübben, H. (2001). Male-to-female transsexualism: a technique, results and long-term follow-up in 66 patients. </w:t>
            </w:r>
            <w:r w:rsidRPr="00513A28">
              <w:rPr>
                <w:rFonts w:ascii="Times New Roman" w:hAnsi="Times New Roman" w:cs="Times New Roman"/>
                <w:i/>
                <w:iCs/>
                <w:sz w:val="24"/>
                <w:szCs w:val="24"/>
              </w:rPr>
              <w:t>BJU international</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8</w:t>
            </w:r>
            <w:r w:rsidRPr="00513A28">
              <w:rPr>
                <w:rFonts w:ascii="Times New Roman" w:hAnsi="Times New Roman" w:cs="Times New Roman"/>
                <w:sz w:val="24"/>
                <w:szCs w:val="24"/>
              </w:rPr>
              <w:t xml:space="preserve">(4), 396-402. https://doi.org/10.1046/j.1464-410x.2001.02323.x </w:t>
            </w:r>
          </w:p>
          <w:p w14:paraId="3B06391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Kronawitter, D., Gooren, L. J., Zollver, H., Oppelt, P. G., Beckmann, M. W., Dittrich, R., &amp; Mueller, A. (2009). Effects of transdermal testosterone or oral dydrogesterone on hypoactive sexual desire disorder in transsexual women: results of a pilot study. </w:t>
            </w:r>
            <w:r w:rsidRPr="00513A28">
              <w:rPr>
                <w:rFonts w:ascii="Times New Roman" w:hAnsi="Times New Roman" w:cs="Times New Roman"/>
                <w:i/>
                <w:iCs/>
                <w:sz w:val="24"/>
                <w:szCs w:val="24"/>
              </w:rPr>
              <w:t>EUROPEAN JOURNAL OF ENDOCRIN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61</w:t>
            </w:r>
            <w:r w:rsidRPr="00513A28">
              <w:rPr>
                <w:rFonts w:ascii="Times New Roman" w:hAnsi="Times New Roman" w:cs="Times New Roman"/>
                <w:sz w:val="24"/>
                <w:szCs w:val="24"/>
              </w:rPr>
              <w:t xml:space="preserve">(2), 363-368. https://doi.org/10.1530/EJE-09-0265 </w:t>
            </w:r>
          </w:p>
          <w:p w14:paraId="78C949D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Kuhn, A., Santi, A., &amp; Birkhäuser, M. (2011). Vaginal prolapse, pelvic floor function, and related symptoms 16 years after sex reassignment surgery in transsexuals. </w:t>
            </w:r>
            <w:r w:rsidRPr="00513A28">
              <w:rPr>
                <w:rFonts w:ascii="Times New Roman" w:hAnsi="Times New Roman" w:cs="Times New Roman"/>
                <w:i/>
                <w:iCs/>
                <w:sz w:val="24"/>
                <w:szCs w:val="24"/>
              </w:rPr>
              <w:t>FERTILITY AND STERILIT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95</w:t>
            </w:r>
            <w:r w:rsidRPr="00513A28">
              <w:rPr>
                <w:rFonts w:ascii="Times New Roman" w:hAnsi="Times New Roman" w:cs="Times New Roman"/>
                <w:sz w:val="24"/>
                <w:szCs w:val="24"/>
              </w:rPr>
              <w:t xml:space="preserve">(7), 2379-2382. https://doi.org/10.1016/j.fertnstert.2011.03.029 </w:t>
            </w:r>
          </w:p>
          <w:p w14:paraId="5D23EF6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Kwan, M., VanMaasdam, J., &amp; Davidson, J. M. (1985). Effects of estrogen treatment on sexual behavior in male-to-female transsexuals: Experimental and clinical observation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4</w:t>
            </w:r>
            <w:r w:rsidRPr="00513A28">
              <w:rPr>
                <w:rFonts w:ascii="Times New Roman" w:hAnsi="Times New Roman" w:cs="Times New Roman"/>
                <w:sz w:val="24"/>
                <w:szCs w:val="24"/>
              </w:rPr>
              <w:t xml:space="preserve">(1), 29-40. https://doi.org/10.1007/BF01541350 </w:t>
            </w:r>
          </w:p>
          <w:p w14:paraId="46A3A11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arge, M. C., Gottlieb, L. J., Wille, M. A., DeWolfe, M., &amp; Bales, G. T. (2009). Novel technique for proximal anchoring of penile prostheses in female-to-male transsexual. </w:t>
            </w:r>
            <w:r w:rsidRPr="00513A28">
              <w:rPr>
                <w:rFonts w:ascii="Times New Roman" w:hAnsi="Times New Roman" w:cs="Times New Roman"/>
                <w:i/>
                <w:iCs/>
                <w:sz w:val="24"/>
                <w:szCs w:val="24"/>
              </w:rPr>
              <w:t>UR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74</w:t>
            </w:r>
            <w:r w:rsidRPr="00513A28">
              <w:rPr>
                <w:rFonts w:ascii="Times New Roman" w:hAnsi="Times New Roman" w:cs="Times New Roman"/>
                <w:sz w:val="24"/>
                <w:szCs w:val="24"/>
              </w:rPr>
              <w:t xml:space="preserve">(2), 419-421. https://doi.org/10.1016/j.urology.2009.01.044 </w:t>
            </w:r>
          </w:p>
          <w:p w14:paraId="0E67364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awrence, A. A. (2003). Factors associated with satisfaction or regret following male-to-female sex reassignment surgery.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2</w:t>
            </w:r>
            <w:r w:rsidRPr="00513A28">
              <w:rPr>
                <w:rFonts w:ascii="Times New Roman" w:hAnsi="Times New Roman" w:cs="Times New Roman"/>
                <w:sz w:val="24"/>
                <w:szCs w:val="24"/>
              </w:rPr>
              <w:t xml:space="preserve">(4), 299-315. https://doi.org/10.1023/A:1024086814364 </w:t>
            </w:r>
          </w:p>
          <w:p w14:paraId="2899727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awrence, A. A. (2005). Sexuality Before and After Male-to-Female Sex Reassignment Surgery.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4</w:t>
            </w:r>
            <w:r w:rsidRPr="00513A28">
              <w:rPr>
                <w:rFonts w:ascii="Times New Roman" w:hAnsi="Times New Roman" w:cs="Times New Roman"/>
                <w:sz w:val="24"/>
                <w:szCs w:val="24"/>
              </w:rPr>
              <w:t xml:space="preserve">(2), 147-166. https://doi.org/10.1007/s10508-005-1793-y </w:t>
            </w:r>
          </w:p>
          <w:p w14:paraId="21C84B8B"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awrence, A. A. (2006). Patient-reported complications and functional outcomes of male-to-female sex reassignment surgery.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5</w:t>
            </w:r>
            <w:r w:rsidRPr="00513A28">
              <w:rPr>
                <w:rFonts w:ascii="Times New Roman" w:hAnsi="Times New Roman" w:cs="Times New Roman"/>
                <w:sz w:val="24"/>
                <w:szCs w:val="24"/>
              </w:rPr>
              <w:t xml:space="preserve">(6), 717-727. https://doi.org/10.1007/s10508-006-9104-9 </w:t>
            </w:r>
          </w:p>
          <w:p w14:paraId="1C06DBF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awrence, A. A. (2010). Societal individualism predicts prevalence of nonhomosexual orientation in male-to-female transsexualism.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9</w:t>
            </w:r>
            <w:r w:rsidRPr="00513A28">
              <w:rPr>
                <w:rFonts w:ascii="Times New Roman" w:hAnsi="Times New Roman" w:cs="Times New Roman"/>
                <w:sz w:val="24"/>
                <w:szCs w:val="24"/>
              </w:rPr>
              <w:t xml:space="preserve">(2), 573-583. https://doi.org/10.1007/s10508-008-9420-3 </w:t>
            </w:r>
          </w:p>
          <w:p w14:paraId="4E30EBEB"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awrence, A. A., Latty, E. M., Chivers, M. L., &amp; Bailey, J. M. (2005). Measurement of Sexual Arousal in Postoperative Male-to-Female Transsexuals Using Vaginal Photoplethysmography.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4</w:t>
            </w:r>
            <w:r w:rsidRPr="00513A28">
              <w:rPr>
                <w:rFonts w:ascii="Times New Roman" w:hAnsi="Times New Roman" w:cs="Times New Roman"/>
                <w:sz w:val="24"/>
                <w:szCs w:val="24"/>
              </w:rPr>
              <w:t xml:space="preserve">(2), 135-145. https://doi.org/10.1007/s10508-005-1792-z </w:t>
            </w:r>
          </w:p>
          <w:p w14:paraId="45D76CC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ief, H. I., &amp; Hubschman, L. (1993). Orgasm in the postoperative transsexual.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2</w:t>
            </w:r>
            <w:r w:rsidRPr="00513A28">
              <w:rPr>
                <w:rFonts w:ascii="Times New Roman" w:hAnsi="Times New Roman" w:cs="Times New Roman"/>
                <w:sz w:val="24"/>
                <w:szCs w:val="24"/>
              </w:rPr>
              <w:t xml:space="preserve">(2), 145-155. https://doi.org/10.1007/BF01542363 </w:t>
            </w:r>
          </w:p>
          <w:p w14:paraId="74745F3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indemalm, G., Körlin, D., &amp; Uddenberg, N. (1986). Long-term follow-up of 'sex change' in 13 male-to-fe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5</w:t>
            </w:r>
            <w:r w:rsidRPr="00513A28">
              <w:rPr>
                <w:rFonts w:ascii="Times New Roman" w:hAnsi="Times New Roman" w:cs="Times New Roman"/>
                <w:sz w:val="24"/>
                <w:szCs w:val="24"/>
              </w:rPr>
              <w:t xml:space="preserve">(3), 187-210. https://doi.org/10.1007/BF01542412 </w:t>
            </w:r>
          </w:p>
          <w:p w14:paraId="2F767E4E"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obato, M. I. I., Koff, W. J., Manenti, C., da Fonseca Seger, D., Salvador, J., da Graça Borges Fortes, M., Petry, A. R., Silveira, E., &amp; Henriques, A. A. (2006). Follow-up of sex reassignment surgery in transsexuals: A Brazilian cohort.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5</w:t>
            </w:r>
            <w:r w:rsidRPr="00513A28">
              <w:rPr>
                <w:rFonts w:ascii="Times New Roman" w:hAnsi="Times New Roman" w:cs="Times New Roman"/>
                <w:sz w:val="24"/>
                <w:szCs w:val="24"/>
              </w:rPr>
              <w:t xml:space="preserve">(6), 711-715. https://doi.org/10.1007/s10508-006-9074-y </w:t>
            </w:r>
          </w:p>
          <w:p w14:paraId="6FD8336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öwenberg, H., Lax, H., Neto, R. R., &amp; Krege, S. (2010). Komplikationen, subjektive zufriedenheit und sexuelles erieben nach geschlechtsangleichender operation bei mann-zu-frau-transsexualität = Complications, subjective satisfaction and experience of sexuality following sex reassignment surgery in the case of male-to-female transsexuality. </w:t>
            </w:r>
            <w:r w:rsidRPr="00513A28">
              <w:rPr>
                <w:rFonts w:ascii="Times New Roman" w:hAnsi="Times New Roman" w:cs="Times New Roman"/>
                <w:i/>
                <w:iCs/>
                <w:sz w:val="24"/>
                <w:szCs w:val="24"/>
              </w:rPr>
              <w:t>ZEITSCHRIFT FUR SEXUALFORSCHUNG</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3</w:t>
            </w:r>
            <w:r w:rsidRPr="00513A28">
              <w:rPr>
                <w:rFonts w:ascii="Times New Roman" w:hAnsi="Times New Roman" w:cs="Times New Roman"/>
                <w:sz w:val="24"/>
                <w:szCs w:val="24"/>
              </w:rPr>
              <w:t xml:space="preserve">(4), 328-347. https://doi.org/10.1055/s-0030-1262718 </w:t>
            </w:r>
          </w:p>
          <w:p w14:paraId="5438D1AE"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Lumen, N., Monstrey, S., Selvaggi, G., Ceulemans, P., De Cuypere, G., Van Laecke, E., &amp; Hoebeke, P. (2008). Phalloplasty: a valuable treatment for males with penile insufficiency. </w:t>
            </w:r>
            <w:r w:rsidRPr="00513A28">
              <w:rPr>
                <w:rFonts w:ascii="Times New Roman" w:hAnsi="Times New Roman" w:cs="Times New Roman"/>
                <w:i/>
                <w:iCs/>
                <w:sz w:val="24"/>
                <w:szCs w:val="24"/>
              </w:rPr>
              <w:t>UR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71</w:t>
            </w:r>
            <w:r w:rsidRPr="00513A28">
              <w:rPr>
                <w:rFonts w:ascii="Times New Roman" w:hAnsi="Times New Roman" w:cs="Times New Roman"/>
                <w:sz w:val="24"/>
                <w:szCs w:val="24"/>
              </w:rPr>
              <w:t xml:space="preserve">(2), 272-276. https://doi.org/10.1016/j.urology.2007.08.066 </w:t>
            </w:r>
          </w:p>
          <w:p w14:paraId="22D0E358"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McCauley, E. A., &amp; Ehrhardt, A. A. (1980). Sexual behavior in female transsexuals and lesbians. </w:t>
            </w:r>
            <w:r w:rsidRPr="00513A28">
              <w:rPr>
                <w:rFonts w:ascii="Times New Roman" w:hAnsi="Times New Roman" w:cs="Times New Roman"/>
                <w:i/>
                <w:iCs/>
                <w:sz w:val="24"/>
                <w:szCs w:val="24"/>
              </w:rPr>
              <w:t>JOURNAL OF SEX RESEARC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6</w:t>
            </w:r>
            <w:r w:rsidRPr="00513A28">
              <w:rPr>
                <w:rFonts w:ascii="Times New Roman" w:hAnsi="Times New Roman" w:cs="Times New Roman"/>
                <w:sz w:val="24"/>
                <w:szCs w:val="24"/>
              </w:rPr>
              <w:t xml:space="preserve">(3), 202-211. https://doi.org/10.1080/00224498009551077 </w:t>
            </w:r>
          </w:p>
          <w:p w14:paraId="42AE665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Modan, B., Goldschmidt, R., Rubinstein, E., Vonsover, A., Zinn, M., Golan, R., Chetrit, A., &amp; Gottlieb-Stematzky, T. (1992). Prevalence of HIV antibodies in transsexual and female prostitutes. </w:t>
            </w:r>
            <w:r w:rsidRPr="00513A28">
              <w:rPr>
                <w:rFonts w:ascii="Times New Roman" w:hAnsi="Times New Roman" w:cs="Times New Roman"/>
                <w:i/>
                <w:iCs/>
                <w:sz w:val="24"/>
                <w:szCs w:val="24"/>
              </w:rPr>
              <w:t>AMERICAN JOURNAL OF PUBLIC HEALT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2</w:t>
            </w:r>
            <w:r w:rsidRPr="00513A28">
              <w:rPr>
                <w:rFonts w:ascii="Times New Roman" w:hAnsi="Times New Roman" w:cs="Times New Roman"/>
                <w:sz w:val="24"/>
                <w:szCs w:val="24"/>
              </w:rPr>
              <w:t xml:space="preserve">(4), 590-592. https://doi.org/10.2105/ajph.82.4.590 </w:t>
            </w:r>
          </w:p>
          <w:p w14:paraId="3799A48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Nemoto, T., Luke, D., Mamo, L., Ching, A., &amp; Patria, J. (1999). HIV risk behaviours among male-to-female transgenders in comparison with homosexual or bisexual males and heterosexual females. </w:t>
            </w:r>
            <w:r w:rsidRPr="00513A28">
              <w:rPr>
                <w:rFonts w:ascii="Times New Roman" w:hAnsi="Times New Roman" w:cs="Times New Roman"/>
                <w:i/>
                <w:iCs/>
                <w:sz w:val="24"/>
                <w:szCs w:val="24"/>
              </w:rPr>
              <w:t>AIDS Car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1</w:t>
            </w:r>
            <w:r w:rsidRPr="00513A28">
              <w:rPr>
                <w:rFonts w:ascii="Times New Roman" w:hAnsi="Times New Roman" w:cs="Times New Roman"/>
                <w:sz w:val="24"/>
                <w:szCs w:val="24"/>
              </w:rPr>
              <w:t xml:space="preserve">(3), 297-312. https://doi.org/10.1080/09540129947938 </w:t>
            </w:r>
          </w:p>
          <w:p w14:paraId="1C497F0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Rakic, Z., Starcevic, V., Maric, J., &amp; Kelin, K. (1996). The outcome of sex reassignment surgery in Belgrade: 32 patients of both sexe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5</w:t>
            </w:r>
            <w:r w:rsidRPr="00513A28">
              <w:rPr>
                <w:rFonts w:ascii="Times New Roman" w:hAnsi="Times New Roman" w:cs="Times New Roman"/>
                <w:sz w:val="24"/>
                <w:szCs w:val="24"/>
              </w:rPr>
              <w:t xml:space="preserve">(5), 515-525. https://doi.org/10.1007/BF02437545 </w:t>
            </w:r>
          </w:p>
          <w:p w14:paraId="4A99E01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Randell, J. (1975). Transvestism and trans-sexualism. </w:t>
            </w:r>
            <w:r w:rsidRPr="00513A28">
              <w:rPr>
                <w:rFonts w:ascii="Times New Roman" w:hAnsi="Times New Roman" w:cs="Times New Roman"/>
                <w:i/>
                <w:iCs/>
                <w:sz w:val="24"/>
                <w:szCs w:val="24"/>
              </w:rPr>
              <w:t>The British journal of psychiatry : the journal of mental scienc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Spec No 9</w:t>
            </w:r>
            <w:r w:rsidRPr="00513A28">
              <w:rPr>
                <w:rFonts w:ascii="Times New Roman" w:hAnsi="Times New Roman" w:cs="Times New Roman"/>
                <w:sz w:val="24"/>
                <w:szCs w:val="24"/>
              </w:rPr>
              <w:t xml:space="preserve">, 201-205. https://search.ebscohost.com/login.aspx?direct=true&amp;db=cmedm&amp;AN=1102015&amp;site=ehost-live </w:t>
            </w:r>
          </w:p>
          <w:p w14:paraId="0C35C771"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Rehman, J., Lazer, S., Benet, A. E., Schaefer, L. C., &amp; Melman, A. (1999). The reported sex and surgery satisfactions of 28 postoperative male-to-female transsexual patient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8</w:t>
            </w:r>
            <w:r w:rsidRPr="00513A28">
              <w:rPr>
                <w:rFonts w:ascii="Times New Roman" w:hAnsi="Times New Roman" w:cs="Times New Roman"/>
                <w:sz w:val="24"/>
                <w:szCs w:val="24"/>
              </w:rPr>
              <w:t xml:space="preserve">(1), 71-89. https://doi.org/10.1023/A:1018745706354 </w:t>
            </w:r>
          </w:p>
          <w:p w14:paraId="0630F6AC"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Rehman, J., &amp; Melman, A. (1999). Formation of neoclitoris from glans penis by reduction glansplasty with preservation of neurovascular bundle in male-to-female gender surgery: functional and cosmetic outcome. </w:t>
            </w:r>
            <w:r w:rsidRPr="00513A28">
              <w:rPr>
                <w:rFonts w:ascii="Times New Roman" w:hAnsi="Times New Roman" w:cs="Times New Roman"/>
                <w:i/>
                <w:iCs/>
                <w:sz w:val="24"/>
                <w:szCs w:val="24"/>
              </w:rPr>
              <w:t>The Journal of ur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61</w:t>
            </w:r>
            <w:r w:rsidRPr="00513A28">
              <w:rPr>
                <w:rFonts w:ascii="Times New Roman" w:hAnsi="Times New Roman" w:cs="Times New Roman"/>
                <w:sz w:val="24"/>
                <w:szCs w:val="24"/>
              </w:rPr>
              <w:t xml:space="preserve">(1), 200-206. https://search.ebscohost.com/login.aspx?direct=true&amp;db=cmedm&amp;AN=10037398&amp;site=ehost-live </w:t>
            </w:r>
          </w:p>
          <w:p w14:paraId="1F73D5F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Reisner, S. L., Perkovich, B., &amp; Mimiaga, M. J. (2010). Mixed methods study of the sexual health needs of New England transmen who have sex with nontransgender men. </w:t>
            </w:r>
            <w:r w:rsidRPr="00513A28">
              <w:rPr>
                <w:rFonts w:ascii="Times New Roman" w:hAnsi="Times New Roman" w:cs="Times New Roman"/>
                <w:i/>
                <w:iCs/>
                <w:sz w:val="24"/>
                <w:szCs w:val="24"/>
              </w:rPr>
              <w:t>AIDS PATIENT CARE AND STD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4</w:t>
            </w:r>
            <w:r w:rsidRPr="00513A28">
              <w:rPr>
                <w:rFonts w:ascii="Times New Roman" w:hAnsi="Times New Roman" w:cs="Times New Roman"/>
                <w:sz w:val="24"/>
                <w:szCs w:val="24"/>
              </w:rPr>
              <w:t xml:space="preserve">(8), 501-513. https://doi.org/10.1089/apc.2010.0059 </w:t>
            </w:r>
          </w:p>
          <w:p w14:paraId="39E32D88"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Rubin, S. O. (1993). Sex-reassignment surgery male-to-female. Review, own results and report of a new technique using the glans penis as a pseudoclitoris. </w:t>
            </w:r>
            <w:r w:rsidRPr="00513A28">
              <w:rPr>
                <w:rFonts w:ascii="Times New Roman" w:hAnsi="Times New Roman" w:cs="Times New Roman"/>
                <w:i/>
                <w:iCs/>
                <w:sz w:val="24"/>
                <w:szCs w:val="24"/>
              </w:rPr>
              <w:t xml:space="preserve">Scandinavian journal of urology and nephrology. </w:t>
            </w:r>
            <w:bookmarkStart w:id="0" w:name="_GoBack"/>
            <w:r w:rsidRPr="00513A28">
              <w:rPr>
                <w:rFonts w:ascii="Times New Roman" w:hAnsi="Times New Roman" w:cs="Times New Roman"/>
                <w:i/>
                <w:iCs/>
                <w:sz w:val="24"/>
                <w:szCs w:val="24"/>
              </w:rPr>
              <w:t>Suppl</w:t>
            </w:r>
            <w:bookmarkEnd w:id="0"/>
            <w:r w:rsidRPr="00513A28">
              <w:rPr>
                <w:rFonts w:ascii="Times New Roman" w:hAnsi="Times New Roman" w:cs="Times New Roman"/>
                <w:i/>
                <w:iCs/>
                <w:sz w:val="24"/>
                <w:szCs w:val="24"/>
              </w:rPr>
              <w:t>ementum</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54</w:t>
            </w:r>
            <w:r w:rsidRPr="00513A28">
              <w:rPr>
                <w:rFonts w:ascii="Times New Roman" w:hAnsi="Times New Roman" w:cs="Times New Roman"/>
                <w:sz w:val="24"/>
                <w:szCs w:val="24"/>
              </w:rPr>
              <w:t xml:space="preserve">, 1-28. https://search.ebscohost.com/login.aspx?direct=true&amp;db=cmedm&amp;AN=8140401&amp;site=ehost-live </w:t>
            </w:r>
          </w:p>
          <w:p w14:paraId="5B568FF9"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chroder, M., &amp; Carroll, R. A. (1999). New women: Sexological outcomes of male-to-female gender reassignment surgery. </w:t>
            </w:r>
            <w:r w:rsidRPr="00513A28">
              <w:rPr>
                <w:rFonts w:ascii="Times New Roman" w:hAnsi="Times New Roman" w:cs="Times New Roman"/>
                <w:i/>
                <w:iCs/>
                <w:sz w:val="24"/>
                <w:szCs w:val="24"/>
              </w:rPr>
              <w:t>Journal of Sex Education &amp; Therap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4</w:t>
            </w:r>
            <w:r w:rsidRPr="00513A28">
              <w:rPr>
                <w:rFonts w:ascii="Times New Roman" w:hAnsi="Times New Roman" w:cs="Times New Roman"/>
                <w:sz w:val="24"/>
                <w:szCs w:val="24"/>
              </w:rPr>
              <w:t xml:space="preserve">(3), 137-146. https://doi.org/10.1080/01614576.1999.11074293 </w:t>
            </w:r>
          </w:p>
          <w:p w14:paraId="22DE2DE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elvaggi, G., Monstrey, S., Ceulemans, P., T'Sjoen, G., De Cuypere, G., &amp; Hoebeke, P. (2007). Genital sensitivity after sex reassignment surgery in transsexual patients. </w:t>
            </w:r>
            <w:r w:rsidRPr="00513A28">
              <w:rPr>
                <w:rFonts w:ascii="Times New Roman" w:hAnsi="Times New Roman" w:cs="Times New Roman"/>
                <w:i/>
                <w:iCs/>
                <w:sz w:val="24"/>
                <w:szCs w:val="24"/>
              </w:rPr>
              <w:t>ANNALS OF PLASTIC SURGE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58</w:t>
            </w:r>
            <w:r w:rsidRPr="00513A28">
              <w:rPr>
                <w:rFonts w:ascii="Times New Roman" w:hAnsi="Times New Roman" w:cs="Times New Roman"/>
                <w:sz w:val="24"/>
                <w:szCs w:val="24"/>
              </w:rPr>
              <w:t xml:space="preserve">(4), 427-433. https://doi.org/10.1097/01.sap.0000238428.91834.be </w:t>
            </w:r>
          </w:p>
          <w:p w14:paraId="4094E19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evelius, J. M., Carrico, A., &amp; Johnson, M. O. (2010). Antiretroviral therapy adherence among transgender women living with HIV. </w:t>
            </w:r>
            <w:r w:rsidRPr="00513A28">
              <w:rPr>
                <w:rFonts w:ascii="Times New Roman" w:hAnsi="Times New Roman" w:cs="Times New Roman"/>
                <w:i/>
                <w:iCs/>
                <w:sz w:val="24"/>
                <w:szCs w:val="24"/>
              </w:rPr>
              <w:t>JANAC: Journal of the Association of Nurses in AIDS Car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1</w:t>
            </w:r>
            <w:r w:rsidRPr="00513A28">
              <w:rPr>
                <w:rFonts w:ascii="Times New Roman" w:hAnsi="Times New Roman" w:cs="Times New Roman"/>
                <w:sz w:val="24"/>
                <w:szCs w:val="24"/>
              </w:rPr>
              <w:t xml:space="preserve">(3), 256-264. https://doi.org/10.1016/j.jana.2010.01.005 </w:t>
            </w:r>
          </w:p>
          <w:p w14:paraId="2A9E7D4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imon, P. A., Reback, C. J., &amp; Bemis, C. C. (2000). HIV prevalence and incidence among male-to-female transsexuals receiving HIV prevention services in Los Angeles County. </w:t>
            </w:r>
            <w:r w:rsidRPr="00513A28">
              <w:rPr>
                <w:rFonts w:ascii="Times New Roman" w:hAnsi="Times New Roman" w:cs="Times New Roman"/>
                <w:i/>
                <w:iCs/>
                <w:sz w:val="24"/>
                <w:szCs w:val="24"/>
              </w:rPr>
              <w:t>AID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4</w:t>
            </w:r>
            <w:r w:rsidRPr="00513A28">
              <w:rPr>
                <w:rFonts w:ascii="Times New Roman" w:hAnsi="Times New Roman" w:cs="Times New Roman"/>
                <w:sz w:val="24"/>
                <w:szCs w:val="24"/>
              </w:rPr>
              <w:t xml:space="preserve">(18), 2953-2955. https://doi.org/10.1097/00002030-200012220-00024 </w:t>
            </w:r>
          </w:p>
          <w:p w14:paraId="1D38BB1A"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labbekoorn, D., Van Goozen, S. H. M., Gooren, L. J. G., &amp; Cohen-Kettenis, P. T. (2001). Effects of cross-sex hormone treatment on emotionality in transsexuals. </w:t>
            </w:r>
            <w:r w:rsidRPr="00513A28">
              <w:rPr>
                <w:rFonts w:ascii="Times New Roman" w:hAnsi="Times New Roman" w:cs="Times New Roman"/>
                <w:i/>
                <w:iCs/>
                <w:sz w:val="24"/>
                <w:szCs w:val="24"/>
              </w:rPr>
              <w:t>INTERNATIONAL JOURNAL OF TRANSGENDERISM</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5</w:t>
            </w:r>
            <w:r w:rsidRPr="00513A28">
              <w:rPr>
                <w:rFonts w:ascii="Times New Roman" w:hAnsi="Times New Roman" w:cs="Times New Roman"/>
                <w:sz w:val="24"/>
                <w:szCs w:val="24"/>
              </w:rPr>
              <w:t xml:space="preserve">(3). https://search.ebscohost.com/login.aspx?direct=true&amp;db=psyh&amp;AN=2001-03445-002&amp;site=ehost-live </w:t>
            </w:r>
          </w:p>
          <w:p w14:paraId="246E91AA"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mith, Y. L. S., van Goozen, S. H. M., Kuiper, A. J., &amp; Cohen-Kettenis, P. T. (2005). Transsexual subtypes: Clinical and theoretical significance. </w:t>
            </w:r>
            <w:r w:rsidRPr="00513A28">
              <w:rPr>
                <w:rFonts w:ascii="Times New Roman" w:hAnsi="Times New Roman" w:cs="Times New Roman"/>
                <w:i/>
                <w:iCs/>
                <w:sz w:val="24"/>
                <w:szCs w:val="24"/>
              </w:rPr>
              <w:t>PSYCHIATRY RESEARCH</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37</w:t>
            </w:r>
            <w:r w:rsidRPr="00513A28">
              <w:rPr>
                <w:rFonts w:ascii="Times New Roman" w:hAnsi="Times New Roman" w:cs="Times New Roman"/>
                <w:sz w:val="24"/>
                <w:szCs w:val="24"/>
              </w:rPr>
              <w:t xml:space="preserve">(3), 151-160. https://doi.org/10.1016/j.psychres.2005.01.008 </w:t>
            </w:r>
          </w:p>
          <w:p w14:paraId="40D6E998"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oli, M., Brunocilla, E., Bertaccini, A., Palmieri, F., Barbieri, B., &amp; Martorana, G. (2008). Male to female gender reassignment: Modified surgical technique for creating the neoclitoris and mons veneris.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5</w:t>
            </w:r>
            <w:r w:rsidRPr="00513A28">
              <w:rPr>
                <w:rFonts w:ascii="Times New Roman" w:hAnsi="Times New Roman" w:cs="Times New Roman"/>
                <w:sz w:val="24"/>
                <w:szCs w:val="24"/>
              </w:rPr>
              <w:t xml:space="preserve">(1), 210-216. https://doi.org/10.1111/j.1743-6109.2007.00632.x </w:t>
            </w:r>
          </w:p>
          <w:p w14:paraId="0FCC46F6"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ørensen, T. (1981). A follow-up study of operated transsexual females. </w:t>
            </w:r>
            <w:r w:rsidRPr="00513A28">
              <w:rPr>
                <w:rFonts w:ascii="Times New Roman" w:hAnsi="Times New Roman" w:cs="Times New Roman"/>
                <w:i/>
                <w:iCs/>
                <w:sz w:val="24"/>
                <w:szCs w:val="24"/>
              </w:rPr>
              <w:t>Acta Psychiatrica Scandinavica</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4</w:t>
            </w:r>
            <w:r w:rsidRPr="00513A28">
              <w:rPr>
                <w:rFonts w:ascii="Times New Roman" w:hAnsi="Times New Roman" w:cs="Times New Roman"/>
                <w:sz w:val="24"/>
                <w:szCs w:val="24"/>
              </w:rPr>
              <w:t xml:space="preserve">(1), 50-64. https://doi.org/10.1111/j.1600-0447.1981.tb00760.x </w:t>
            </w:r>
          </w:p>
          <w:p w14:paraId="2ACAFD9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teiner, B. W., &amp; Bernstein, S. M. (1981). Female-to-male transsexuals and their partners. </w:t>
            </w:r>
            <w:r w:rsidRPr="00513A28">
              <w:rPr>
                <w:rFonts w:ascii="Times New Roman" w:hAnsi="Times New Roman" w:cs="Times New Roman"/>
                <w:i/>
                <w:iCs/>
                <w:sz w:val="24"/>
                <w:szCs w:val="24"/>
              </w:rPr>
              <w:t>The Canadian Journal of Psychiatry / La Revue canadienne de psychiatri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6</w:t>
            </w:r>
            <w:r w:rsidRPr="00513A28">
              <w:rPr>
                <w:rFonts w:ascii="Times New Roman" w:hAnsi="Times New Roman" w:cs="Times New Roman"/>
                <w:sz w:val="24"/>
                <w:szCs w:val="24"/>
              </w:rPr>
              <w:t xml:space="preserve">(3), 178-182. https://search.ebscohost.com/login.aspx?direct=true&amp;db=psyh&amp;AN=1982-21063-001&amp;site=ehost-live </w:t>
            </w:r>
          </w:p>
          <w:p w14:paraId="486E9857"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tephens, T., Cozza, S., &amp; Braithwaite, R. L. (1999). Transsexual orientation in HIV risk behaviours in an adult male prison. </w:t>
            </w:r>
            <w:r w:rsidRPr="00513A28">
              <w:rPr>
                <w:rFonts w:ascii="Times New Roman" w:hAnsi="Times New Roman" w:cs="Times New Roman"/>
                <w:i/>
                <w:iCs/>
                <w:sz w:val="24"/>
                <w:szCs w:val="24"/>
              </w:rPr>
              <w:t>INTERNATIONAL JOURNAL OF STD &amp; AID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0</w:t>
            </w:r>
            <w:r w:rsidRPr="00513A28">
              <w:rPr>
                <w:rFonts w:ascii="Times New Roman" w:hAnsi="Times New Roman" w:cs="Times New Roman"/>
                <w:sz w:val="24"/>
                <w:szCs w:val="24"/>
              </w:rPr>
              <w:t xml:space="preserve">(1), 28-31. https://doi.org/10.1258/0956462991913042 </w:t>
            </w:r>
          </w:p>
          <w:p w14:paraId="55D71453"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Szalay, L. V. (1992). CONSTRUCTION OF A NEOCLITORIS IN THE SURGERY OF MALE-TRANSSEXUALS. </w:t>
            </w:r>
            <w:r w:rsidRPr="00513A28">
              <w:rPr>
                <w:rFonts w:ascii="Times New Roman" w:hAnsi="Times New Roman" w:cs="Times New Roman"/>
                <w:i/>
                <w:iCs/>
                <w:sz w:val="24"/>
                <w:szCs w:val="24"/>
              </w:rPr>
              <w:t>EUROPEAN JOURNAL OF PLASTIC SURGER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5</w:t>
            </w:r>
            <w:r w:rsidRPr="00513A28">
              <w:rPr>
                <w:rFonts w:ascii="Times New Roman" w:hAnsi="Times New Roman" w:cs="Times New Roman"/>
                <w:sz w:val="24"/>
                <w:szCs w:val="24"/>
              </w:rPr>
              <w:t xml:space="preserve">(4), 192-193. https://doi.org/10.1007/bf00660510 </w:t>
            </w:r>
          </w:p>
          <w:p w14:paraId="3733A25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Vankemenade, J., Cohenkettenis, P. T., Cohen, L., &amp; Gooren, L. J. G. (1989). EFFECTS OF THE PURE ANTIANDROGEN RU-23.903 (ANANDRON) ON SEXUALITY, AGGRESSION, AND MOOD IN MALE-TO-FE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8</w:t>
            </w:r>
            <w:r w:rsidRPr="00513A28">
              <w:rPr>
                <w:rFonts w:ascii="Times New Roman" w:hAnsi="Times New Roman" w:cs="Times New Roman"/>
                <w:sz w:val="24"/>
                <w:szCs w:val="24"/>
              </w:rPr>
              <w:t xml:space="preserve">(3), 217-228. https://doi.org/10.1007/bf01543196 </w:t>
            </w:r>
          </w:p>
          <w:p w14:paraId="52E8F7C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Veale, J. F., Clarke, D. E., &amp; Lomax, T. C. (2008). Sexuality of male-to-female transsexuals. </w:t>
            </w:r>
            <w:r w:rsidRPr="00513A28">
              <w:rPr>
                <w:rFonts w:ascii="Times New Roman" w:hAnsi="Times New Roman" w:cs="Times New Roman"/>
                <w:i/>
                <w:iCs/>
                <w:sz w:val="24"/>
                <w:szCs w:val="24"/>
              </w:rPr>
              <w:t>ARCHIVES OF SEXUAL BEHAVIOR</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7</w:t>
            </w:r>
            <w:r w:rsidRPr="00513A28">
              <w:rPr>
                <w:rFonts w:ascii="Times New Roman" w:hAnsi="Times New Roman" w:cs="Times New Roman"/>
                <w:sz w:val="24"/>
                <w:szCs w:val="24"/>
              </w:rPr>
              <w:t xml:space="preserve">(4), 586-597. https://doi.org/10.1007/s10508-007-9306-9 </w:t>
            </w:r>
          </w:p>
          <w:p w14:paraId="4E76119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Veale, J. F., Clarke, D. E., &amp; Lomax, T. C. (2010). Biological and psychosocial correlates of adult gender-variant identities: New findings. </w:t>
            </w:r>
            <w:r w:rsidRPr="00513A28">
              <w:rPr>
                <w:rFonts w:ascii="Times New Roman" w:hAnsi="Times New Roman" w:cs="Times New Roman"/>
                <w:i/>
                <w:iCs/>
                <w:sz w:val="24"/>
                <w:szCs w:val="24"/>
              </w:rPr>
              <w:t>PERSONALITY AND INDIVIDUAL DIFFERENCE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49</w:t>
            </w:r>
            <w:r w:rsidRPr="00513A28">
              <w:rPr>
                <w:rFonts w:ascii="Times New Roman" w:hAnsi="Times New Roman" w:cs="Times New Roman"/>
                <w:sz w:val="24"/>
                <w:szCs w:val="24"/>
              </w:rPr>
              <w:t xml:space="preserve">(3), 252-257. https://doi.org/10.1016/j.paid.2010.03.045 </w:t>
            </w:r>
          </w:p>
          <w:p w14:paraId="228CA8B7"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von Szalay, L. (1990). [Construction of a neo-clitoris in male-to-female transsexuals]. </w:t>
            </w:r>
            <w:r w:rsidRPr="00513A28">
              <w:rPr>
                <w:rFonts w:ascii="Times New Roman" w:hAnsi="Times New Roman" w:cs="Times New Roman"/>
                <w:i/>
                <w:iCs/>
                <w:sz w:val="24"/>
                <w:szCs w:val="24"/>
              </w:rPr>
              <w:t>Handchirurgie, Mikrochirurgie, plastische Chirurgie : Organ der Deutschsprachigen Arbeitsgemeinschaft fur Handchirurgie : Organ der Deutschsprachigen Arbeitsgemeinschaft fur Mikrochirurgie der Peripheren Nerven und Gefasse : Organ der V.. 22</w:t>
            </w:r>
            <w:r w:rsidRPr="00513A28">
              <w:rPr>
                <w:rFonts w:ascii="Times New Roman" w:hAnsi="Times New Roman" w:cs="Times New Roman"/>
                <w:sz w:val="24"/>
                <w:szCs w:val="24"/>
              </w:rPr>
              <w:t xml:space="preserve">(5), 277-278. https://search.ebscohost.com/login.aspx?direct=true&amp;db=cmedm&amp;AN=2227646&amp;site=ehost-live </w:t>
            </w:r>
          </w:p>
          <w:p w14:paraId="0931416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agner, S., Greco, F., Hoda, M. R., Inferrera, A., Lupo, A., Hamza, A., &amp; Fornara, P. (2010). Male-to-female transsexualism: technique, results and 3-year follow-up in 50 patients. </w:t>
            </w:r>
            <w:r w:rsidRPr="00513A28">
              <w:rPr>
                <w:rFonts w:ascii="Times New Roman" w:hAnsi="Times New Roman" w:cs="Times New Roman"/>
                <w:i/>
                <w:iCs/>
                <w:sz w:val="24"/>
                <w:szCs w:val="24"/>
              </w:rPr>
              <w:t>UROLOGIA INTERNATIONALIS</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4</w:t>
            </w:r>
            <w:r w:rsidRPr="00513A28">
              <w:rPr>
                <w:rFonts w:ascii="Times New Roman" w:hAnsi="Times New Roman" w:cs="Times New Roman"/>
                <w:sz w:val="24"/>
                <w:szCs w:val="24"/>
              </w:rPr>
              <w:t xml:space="preserve">(3), 330-333. https://doi.org/10.1159/000288238 </w:t>
            </w:r>
          </w:p>
          <w:p w14:paraId="41A807B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arne, G., Grover, S., Hutson, J., Sinclair, A., Metcalfe, S., Northam, E., &amp; Freeman, J. (2005). A long-term outcome study of intersex conditions. </w:t>
            </w:r>
            <w:r w:rsidRPr="00513A28">
              <w:rPr>
                <w:rFonts w:ascii="Times New Roman" w:hAnsi="Times New Roman" w:cs="Times New Roman"/>
                <w:i/>
                <w:iCs/>
                <w:sz w:val="24"/>
                <w:szCs w:val="24"/>
              </w:rPr>
              <w:t>Journal of pediatric endocrinology &amp; metabolism : JPEM</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8</w:t>
            </w:r>
            <w:r w:rsidRPr="00513A28">
              <w:rPr>
                <w:rFonts w:ascii="Times New Roman" w:hAnsi="Times New Roman" w:cs="Times New Roman"/>
                <w:sz w:val="24"/>
                <w:szCs w:val="24"/>
              </w:rPr>
              <w:t xml:space="preserve">(6), 555-567. https://doi.org/10.1515/jpem.2005.18.6.555 </w:t>
            </w:r>
          </w:p>
          <w:p w14:paraId="663C7010"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eyers, S., De Sutter, P., Hoebeke, S., Monstrey, G., T Sjoen, G., Verstraelen, H., &amp; Gerris, J. (2010). Gynaecological aspects of the treatment and follow-up of transsexual men and women. </w:t>
            </w:r>
            <w:r w:rsidRPr="00513A28">
              <w:rPr>
                <w:rFonts w:ascii="Times New Roman" w:hAnsi="Times New Roman" w:cs="Times New Roman"/>
                <w:i/>
                <w:iCs/>
                <w:sz w:val="24"/>
                <w:szCs w:val="24"/>
              </w:rPr>
              <w:t>Facts, views &amp; vision in ObGyn</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w:t>
            </w:r>
            <w:r w:rsidRPr="00513A28">
              <w:rPr>
                <w:rFonts w:ascii="Times New Roman" w:hAnsi="Times New Roman" w:cs="Times New Roman"/>
                <w:sz w:val="24"/>
                <w:szCs w:val="24"/>
              </w:rPr>
              <w:t xml:space="preserve">(1), 35-54. https://search.ebscohost.com/login.aspx?direct=true&amp;db=cmedm&amp;AN=25206965&amp;site=ehost-live </w:t>
            </w:r>
          </w:p>
          <w:p w14:paraId="37A3F054"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eyers, S., Elaut, E., De Sutter, P., Gerris, J., T'Sjoen, G., Heylens, G., De Cuypere, G., &amp; Verstraelen, H. (2009). Long-term assessment of the physical, mental, and sexual health among transsexual women.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6</w:t>
            </w:r>
            <w:r w:rsidRPr="00513A28">
              <w:rPr>
                <w:rFonts w:ascii="Times New Roman" w:hAnsi="Times New Roman" w:cs="Times New Roman"/>
                <w:sz w:val="24"/>
                <w:szCs w:val="24"/>
              </w:rPr>
              <w:t xml:space="preserve">(3), 752-760. https://doi.org/10.1111/j.1743-6109.2008.01082.x </w:t>
            </w:r>
          </w:p>
          <w:p w14:paraId="27478A2D"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eyers, S., Lambein, K., Sturtewagen, Y., Verstraelen, H., Gerris, J., &amp; Praet, M. (2010). Cytology of the 'penile' neovagina in transsexual women. </w:t>
            </w:r>
            <w:r w:rsidRPr="00513A28">
              <w:rPr>
                <w:rFonts w:ascii="Times New Roman" w:hAnsi="Times New Roman" w:cs="Times New Roman"/>
                <w:i/>
                <w:iCs/>
                <w:sz w:val="24"/>
                <w:szCs w:val="24"/>
              </w:rPr>
              <w:t>Cytopathology : official journal of the British Society for Clinical Cyt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21</w:t>
            </w:r>
            <w:r w:rsidRPr="00513A28">
              <w:rPr>
                <w:rFonts w:ascii="Times New Roman" w:hAnsi="Times New Roman" w:cs="Times New Roman"/>
                <w:sz w:val="24"/>
                <w:szCs w:val="24"/>
              </w:rPr>
              <w:t xml:space="preserve">(2), 111-115. https://doi.org/10.1111/j.1365-2303.2009.00663.x </w:t>
            </w:r>
          </w:p>
          <w:p w14:paraId="7E8CBB02"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eyers, S., Verstraelen, H., Gerris, J., Monstrey, S., Santiago, G. d. S. L., Saerens, B., De Backer, E., Claeys, G., Vaneechoutte, M., &amp; Verhelst, R. (2009). Microflora of the penile skin-lined neovagina of transsexual women. </w:t>
            </w:r>
            <w:r w:rsidRPr="00513A28">
              <w:rPr>
                <w:rFonts w:ascii="Times New Roman" w:hAnsi="Times New Roman" w:cs="Times New Roman"/>
                <w:i/>
                <w:iCs/>
                <w:sz w:val="24"/>
                <w:szCs w:val="24"/>
              </w:rPr>
              <w:t>BMC MICROBIOLOG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9</w:t>
            </w:r>
            <w:r w:rsidRPr="00513A28">
              <w:rPr>
                <w:rFonts w:ascii="Times New Roman" w:hAnsi="Times New Roman" w:cs="Times New Roman"/>
                <w:sz w:val="24"/>
                <w:szCs w:val="24"/>
              </w:rPr>
              <w:t xml:space="preserve">, 102. https://doi.org/10.1186/1471-2180-9-102 </w:t>
            </w:r>
          </w:p>
          <w:p w14:paraId="77EF33A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ierckx, K., Van Caenegem, E., Elaut, E., Dedecker, D., Van de Peer, F., Toye, K., Weyers, S., Hoebeke, P., Monstrey, S., De Cuypere, G., &amp; T'Sjoen, G. (2011). Quality of life and sexual health after sex reassignment surgery in transsexual men. </w:t>
            </w:r>
            <w:r w:rsidRPr="00513A28">
              <w:rPr>
                <w:rFonts w:ascii="Times New Roman" w:hAnsi="Times New Roman" w:cs="Times New Roman"/>
                <w:i/>
                <w:iCs/>
                <w:sz w:val="24"/>
                <w:szCs w:val="24"/>
              </w:rPr>
              <w:t>JOURNAL OF SEXUAL MEDICINE</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8</w:t>
            </w:r>
            <w:r w:rsidRPr="00513A28">
              <w:rPr>
                <w:rFonts w:ascii="Times New Roman" w:hAnsi="Times New Roman" w:cs="Times New Roman"/>
                <w:sz w:val="24"/>
                <w:szCs w:val="24"/>
              </w:rPr>
              <w:t xml:space="preserve">(12), 3379-3388. https://doi.org/10.1111/j.1743-6109.2011.02348.x </w:t>
            </w:r>
          </w:p>
          <w:p w14:paraId="2E9EB96F"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ilchesky, M., Côté, H., Betito, L., &amp; Assalian, P. (1994). Plasticity or stability of sexual orientation in male transsexuals. </w:t>
            </w:r>
            <w:r w:rsidRPr="00513A28">
              <w:rPr>
                <w:rFonts w:ascii="Times New Roman" w:hAnsi="Times New Roman" w:cs="Times New Roman"/>
                <w:i/>
                <w:iCs/>
                <w:sz w:val="24"/>
                <w:szCs w:val="24"/>
              </w:rPr>
              <w:t>CANADIAN JOURNAL OF HUMAN SEXUALITY</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3</w:t>
            </w:r>
            <w:r w:rsidRPr="00513A28">
              <w:rPr>
                <w:rFonts w:ascii="Times New Roman" w:hAnsi="Times New Roman" w:cs="Times New Roman"/>
                <w:sz w:val="24"/>
                <w:szCs w:val="24"/>
              </w:rPr>
              <w:t xml:space="preserve">(4), 327-332. https://search.ebscohost.com/login.aspx?direct=true&amp;db=psyh&amp;AN=1996-02597-004&amp;site=ehost-live </w:t>
            </w:r>
          </w:p>
          <w:p w14:paraId="1A3CB0B7"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inter, S., Rogando-Sasot, S., &amp; King, M. (2008). Transgendered women of the Philippines. </w:t>
            </w:r>
            <w:r w:rsidRPr="00513A28">
              <w:rPr>
                <w:rFonts w:ascii="Times New Roman" w:hAnsi="Times New Roman" w:cs="Times New Roman"/>
                <w:i/>
                <w:iCs/>
                <w:sz w:val="24"/>
                <w:szCs w:val="24"/>
              </w:rPr>
              <w:t>INTERNATIONAL JOURNAL OF TRANSGENDERISM</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0</w:t>
            </w:r>
            <w:r w:rsidRPr="00513A28">
              <w:rPr>
                <w:rFonts w:ascii="Times New Roman" w:hAnsi="Times New Roman" w:cs="Times New Roman"/>
                <w:sz w:val="24"/>
                <w:szCs w:val="24"/>
              </w:rPr>
              <w:t xml:space="preserve">(2), 79-90. https://doi.org/10.1080/15532730802182185 </w:t>
            </w:r>
          </w:p>
          <w:p w14:paraId="25542AB5" w14:textId="77777777" w:rsidR="00531C80" w:rsidRPr="00513A28" w:rsidRDefault="00531C80" w:rsidP="00E8068A">
            <w:pPr>
              <w:autoSpaceDE w:val="0"/>
              <w:autoSpaceDN w:val="0"/>
              <w:adjustRightInd w:val="0"/>
              <w:ind w:left="720"/>
              <w:rPr>
                <w:rFonts w:ascii="Times New Roman" w:hAnsi="Times New Roman" w:cs="Times New Roman"/>
                <w:sz w:val="24"/>
                <w:szCs w:val="24"/>
              </w:rPr>
            </w:pPr>
            <w:r w:rsidRPr="00513A28">
              <w:rPr>
                <w:rFonts w:ascii="Times New Roman" w:hAnsi="Times New Roman" w:cs="Times New Roman"/>
                <w:sz w:val="24"/>
                <w:szCs w:val="24"/>
              </w:rPr>
              <w:t xml:space="preserve">Wu, J.-x., Li, B., Liu, T., Li, W.-z., Jiang, Y.-g., Liang, J.-x., Wei, C.-s., Hu, H.-o., &amp; Zhong, C.-x. (2009). Eighty-six cases of laparoscopic vaginoplasty using an ileal segment. </w:t>
            </w:r>
            <w:r w:rsidRPr="00513A28">
              <w:rPr>
                <w:rFonts w:ascii="Times New Roman" w:hAnsi="Times New Roman" w:cs="Times New Roman"/>
                <w:i/>
                <w:iCs/>
                <w:sz w:val="24"/>
                <w:szCs w:val="24"/>
              </w:rPr>
              <w:t>Chinese medical journal</w:t>
            </w:r>
            <w:r w:rsidRPr="00513A28">
              <w:rPr>
                <w:rFonts w:ascii="Times New Roman" w:hAnsi="Times New Roman" w:cs="Times New Roman"/>
                <w:sz w:val="24"/>
                <w:szCs w:val="24"/>
              </w:rPr>
              <w:t>,</w:t>
            </w:r>
            <w:r w:rsidRPr="00513A28">
              <w:rPr>
                <w:rFonts w:ascii="Times New Roman" w:hAnsi="Times New Roman" w:cs="Times New Roman"/>
                <w:i/>
                <w:iCs/>
                <w:sz w:val="24"/>
                <w:szCs w:val="24"/>
              </w:rPr>
              <w:t xml:space="preserve"> 122</w:t>
            </w:r>
            <w:r w:rsidRPr="00513A28">
              <w:rPr>
                <w:rFonts w:ascii="Times New Roman" w:hAnsi="Times New Roman" w:cs="Times New Roman"/>
                <w:sz w:val="24"/>
                <w:szCs w:val="24"/>
              </w:rPr>
              <w:t xml:space="preserve">(16), 1862-1866. https://search.ebscohost.com/login.aspx?direct=true&amp;db=cmedm&amp;AN=19781361&amp;site=ehost-live </w:t>
            </w:r>
          </w:p>
        </w:tc>
      </w:tr>
    </w:tbl>
    <w:p w14:paraId="4232195F" w14:textId="77777777" w:rsidR="00A46396" w:rsidRPr="00513A28" w:rsidRDefault="00A46396" w:rsidP="0073391E">
      <w:pPr>
        <w:ind w:firstLine="0"/>
        <w:contextualSpacing/>
        <w:rPr>
          <w:rFonts w:ascii="Times New Roman" w:hAnsi="Times New Roman" w:cs="Times New Roman"/>
          <w:sz w:val="24"/>
          <w:szCs w:val="24"/>
        </w:rPr>
      </w:pPr>
    </w:p>
    <w:sectPr w:rsidR="00A46396" w:rsidRPr="00513A28" w:rsidSect="0073391E">
      <w:headerReference w:type="default" r:id="rId8"/>
      <w:footerReference w:type="default" r:id="rId9"/>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3B6348" w14:textId="77777777" w:rsidR="00BB6F1E" w:rsidRDefault="00BB6F1E" w:rsidP="00E114C4">
      <w:pPr>
        <w:spacing w:line="240" w:lineRule="auto"/>
      </w:pPr>
      <w:r>
        <w:separator/>
      </w:r>
    </w:p>
  </w:endnote>
  <w:endnote w:type="continuationSeparator" w:id="0">
    <w:p w14:paraId="60E2A79D" w14:textId="77777777" w:rsidR="00BB6F1E" w:rsidRDefault="00BB6F1E" w:rsidP="00E114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BD43A2" w14:textId="7391FBE9" w:rsidR="00790999" w:rsidRDefault="00790999" w:rsidP="006B498F">
    <w:pPr>
      <w:pStyle w:val="Footer"/>
    </w:pPr>
  </w:p>
  <w:p w14:paraId="6426FCBB" w14:textId="77777777" w:rsidR="00790999" w:rsidRDefault="007909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9EEDD9" w14:textId="77777777" w:rsidR="00BB6F1E" w:rsidRDefault="00BB6F1E" w:rsidP="00E114C4">
      <w:pPr>
        <w:spacing w:line="240" w:lineRule="auto"/>
      </w:pPr>
      <w:r>
        <w:separator/>
      </w:r>
    </w:p>
  </w:footnote>
  <w:footnote w:type="continuationSeparator" w:id="0">
    <w:p w14:paraId="64FB8555" w14:textId="77777777" w:rsidR="00BB6F1E" w:rsidRDefault="00BB6F1E" w:rsidP="00E114C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6201712"/>
      <w:docPartObj>
        <w:docPartGallery w:val="Page Numbers (Top of Page)"/>
        <w:docPartUnique/>
      </w:docPartObj>
    </w:sdtPr>
    <w:sdtEndPr>
      <w:rPr>
        <w:noProof/>
      </w:rPr>
    </w:sdtEndPr>
    <w:sdtContent>
      <w:p w14:paraId="51223CE9" w14:textId="569CCE93" w:rsidR="004E2D18" w:rsidRDefault="004E2D18">
        <w:pPr>
          <w:pStyle w:val="Header"/>
          <w:jc w:val="right"/>
        </w:pPr>
        <w:r>
          <w:fldChar w:fldCharType="begin"/>
        </w:r>
        <w:r>
          <w:instrText xml:space="preserve"> PAGE   \* MERGEFORMAT </w:instrText>
        </w:r>
        <w:r>
          <w:fldChar w:fldCharType="separate"/>
        </w:r>
        <w:r w:rsidR="00795F98">
          <w:rPr>
            <w:noProof/>
          </w:rPr>
          <w:t>58</w:t>
        </w:r>
        <w:r>
          <w:rPr>
            <w:noProof/>
          </w:rPr>
          <w:fldChar w:fldCharType="end"/>
        </w:r>
      </w:p>
    </w:sdtContent>
  </w:sdt>
  <w:p w14:paraId="5DE18946" w14:textId="77777777" w:rsidR="004E2D18" w:rsidRDefault="004E2D1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C47E59"/>
    <w:multiLevelType w:val="hybridMultilevel"/>
    <w:tmpl w:val="1EC23D70"/>
    <w:lvl w:ilvl="0" w:tplc="17F6789A">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5602FB8"/>
    <w:multiLevelType w:val="hybridMultilevel"/>
    <w:tmpl w:val="F0DEF6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1017F8"/>
    <w:multiLevelType w:val="hybridMultilevel"/>
    <w:tmpl w:val="8C74C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4480C"/>
    <w:multiLevelType w:val="hybridMultilevel"/>
    <w:tmpl w:val="5DF885F0"/>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9055A8C"/>
    <w:multiLevelType w:val="hybridMultilevel"/>
    <w:tmpl w:val="7D5E1BC0"/>
    <w:lvl w:ilvl="0" w:tplc="BDECBE28">
      <w:start w:val="29"/>
      <w:numFmt w:val="bullet"/>
      <w:lvlText w:val=""/>
      <w:lvlJc w:val="left"/>
      <w:pPr>
        <w:ind w:left="1080" w:hanging="360"/>
      </w:pPr>
      <w:rPr>
        <w:rFonts w:ascii="Wingdings" w:eastAsia="Times New Roman" w:hAnsi="Wingdings" w:cstheme="maj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F632E6C"/>
    <w:multiLevelType w:val="hybridMultilevel"/>
    <w:tmpl w:val="4B381B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3C60076"/>
    <w:multiLevelType w:val="hybridMultilevel"/>
    <w:tmpl w:val="CD5E3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570635"/>
    <w:multiLevelType w:val="hybridMultilevel"/>
    <w:tmpl w:val="0A608A9E"/>
    <w:lvl w:ilvl="0" w:tplc="08090003">
      <w:start w:val="1"/>
      <w:numFmt w:val="bullet"/>
      <w:lvlText w:val="o"/>
      <w:lvlJc w:val="left"/>
      <w:pPr>
        <w:ind w:left="1080" w:hanging="360"/>
      </w:pPr>
      <w:rPr>
        <w:rFonts w:ascii="Courier New" w:hAnsi="Courier New" w:cs="Courier New" w:hint="default"/>
        <w:color w:val="000000"/>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6E6287F"/>
    <w:multiLevelType w:val="hybridMultilevel"/>
    <w:tmpl w:val="A5A09C62"/>
    <w:lvl w:ilvl="0" w:tplc="F8F42F16">
      <w:start w:val="2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3602B7"/>
    <w:multiLevelType w:val="hybridMultilevel"/>
    <w:tmpl w:val="A63E099A"/>
    <w:lvl w:ilvl="0" w:tplc="C8B20986">
      <w:start w:val="1"/>
      <w:numFmt w:val="decimal"/>
      <w:lvlText w:val="(%1)"/>
      <w:lvlJc w:val="left"/>
      <w:pPr>
        <w:ind w:left="360" w:hanging="360"/>
      </w:pPr>
      <w:rPr>
        <w:rFonts w:ascii="Times New Roman" w:eastAsiaTheme="minorHAnsi" w:hAnsi="Times New Roman" w:cs="Times New Roman"/>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15:restartNumberingAfterBreak="0">
    <w:nsid w:val="4E781F2D"/>
    <w:multiLevelType w:val="hybridMultilevel"/>
    <w:tmpl w:val="C7A476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606407"/>
    <w:multiLevelType w:val="hybridMultilevel"/>
    <w:tmpl w:val="580068AC"/>
    <w:lvl w:ilvl="0" w:tplc="D108DB8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6A59AF"/>
    <w:multiLevelType w:val="hybridMultilevel"/>
    <w:tmpl w:val="6974E34E"/>
    <w:lvl w:ilvl="0" w:tplc="82BE5A1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F962720"/>
    <w:multiLevelType w:val="hybridMultilevel"/>
    <w:tmpl w:val="77FA1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1616B7"/>
    <w:multiLevelType w:val="hybridMultilevel"/>
    <w:tmpl w:val="7742BBAC"/>
    <w:lvl w:ilvl="0" w:tplc="A3628CA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E43A9A"/>
    <w:multiLevelType w:val="hybridMultilevel"/>
    <w:tmpl w:val="C29213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372772"/>
    <w:multiLevelType w:val="hybridMultilevel"/>
    <w:tmpl w:val="DF568E7A"/>
    <w:lvl w:ilvl="0" w:tplc="0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C1634BA"/>
    <w:multiLevelType w:val="hybridMultilevel"/>
    <w:tmpl w:val="7E6087E6"/>
    <w:lvl w:ilvl="0" w:tplc="582AAF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5"/>
  </w:num>
  <w:num w:numId="3">
    <w:abstractNumId w:val="5"/>
  </w:num>
  <w:num w:numId="4">
    <w:abstractNumId w:val="1"/>
  </w:num>
  <w:num w:numId="5">
    <w:abstractNumId w:val="8"/>
  </w:num>
  <w:num w:numId="6">
    <w:abstractNumId w:val="17"/>
  </w:num>
  <w:num w:numId="7">
    <w:abstractNumId w:val="14"/>
  </w:num>
  <w:num w:numId="8">
    <w:abstractNumId w:val="10"/>
  </w:num>
  <w:num w:numId="9">
    <w:abstractNumId w:val="7"/>
  </w:num>
  <w:num w:numId="10">
    <w:abstractNumId w:val="4"/>
  </w:num>
  <w:num w:numId="11">
    <w:abstractNumId w:val="0"/>
  </w:num>
  <w:num w:numId="12">
    <w:abstractNumId w:val="13"/>
  </w:num>
  <w:num w:numId="13">
    <w:abstractNumId w:val="16"/>
  </w:num>
  <w:num w:numId="14">
    <w:abstractNumId w:val="6"/>
  </w:num>
  <w:num w:numId="15">
    <w:abstractNumId w:val="11"/>
  </w:num>
  <w:num w:numId="16">
    <w:abstractNumId w:val="2"/>
  </w:num>
  <w:num w:numId="17">
    <w:abstractNumId w:val="3"/>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098"/>
    <w:rsid w:val="00000D6D"/>
    <w:rsid w:val="00001C36"/>
    <w:rsid w:val="00001C7B"/>
    <w:rsid w:val="0000208F"/>
    <w:rsid w:val="000026D8"/>
    <w:rsid w:val="00002908"/>
    <w:rsid w:val="00002E31"/>
    <w:rsid w:val="0000352C"/>
    <w:rsid w:val="000037A2"/>
    <w:rsid w:val="00004EDF"/>
    <w:rsid w:val="000057CF"/>
    <w:rsid w:val="00006484"/>
    <w:rsid w:val="00010284"/>
    <w:rsid w:val="000106C9"/>
    <w:rsid w:val="000112D3"/>
    <w:rsid w:val="000121F9"/>
    <w:rsid w:val="00012A4A"/>
    <w:rsid w:val="00014F64"/>
    <w:rsid w:val="0001667D"/>
    <w:rsid w:val="000176B6"/>
    <w:rsid w:val="00021D08"/>
    <w:rsid w:val="00022CFB"/>
    <w:rsid w:val="00022F36"/>
    <w:rsid w:val="00024567"/>
    <w:rsid w:val="0002601B"/>
    <w:rsid w:val="0002604C"/>
    <w:rsid w:val="000309B6"/>
    <w:rsid w:val="00033F79"/>
    <w:rsid w:val="0003452D"/>
    <w:rsid w:val="00035C52"/>
    <w:rsid w:val="0003638A"/>
    <w:rsid w:val="00037D7F"/>
    <w:rsid w:val="0004094B"/>
    <w:rsid w:val="0004216A"/>
    <w:rsid w:val="0004238E"/>
    <w:rsid w:val="00043641"/>
    <w:rsid w:val="00044040"/>
    <w:rsid w:val="00044219"/>
    <w:rsid w:val="00044603"/>
    <w:rsid w:val="00044902"/>
    <w:rsid w:val="000454D9"/>
    <w:rsid w:val="00045E17"/>
    <w:rsid w:val="00046008"/>
    <w:rsid w:val="00046281"/>
    <w:rsid w:val="000473B0"/>
    <w:rsid w:val="000504F5"/>
    <w:rsid w:val="000513F2"/>
    <w:rsid w:val="00053A95"/>
    <w:rsid w:val="00053C9E"/>
    <w:rsid w:val="00053F91"/>
    <w:rsid w:val="00054561"/>
    <w:rsid w:val="000547E2"/>
    <w:rsid w:val="00054E48"/>
    <w:rsid w:val="00054FE5"/>
    <w:rsid w:val="000568CD"/>
    <w:rsid w:val="00060873"/>
    <w:rsid w:val="00060AF1"/>
    <w:rsid w:val="00062015"/>
    <w:rsid w:val="0006255D"/>
    <w:rsid w:val="00062E23"/>
    <w:rsid w:val="00064980"/>
    <w:rsid w:val="00066193"/>
    <w:rsid w:val="00066BEF"/>
    <w:rsid w:val="00067BE1"/>
    <w:rsid w:val="000700FF"/>
    <w:rsid w:val="00070125"/>
    <w:rsid w:val="000704CE"/>
    <w:rsid w:val="00070894"/>
    <w:rsid w:val="00070B95"/>
    <w:rsid w:val="000717A7"/>
    <w:rsid w:val="000724A4"/>
    <w:rsid w:val="00072B9A"/>
    <w:rsid w:val="00073A82"/>
    <w:rsid w:val="00073F4D"/>
    <w:rsid w:val="000762A9"/>
    <w:rsid w:val="0008062E"/>
    <w:rsid w:val="000807F8"/>
    <w:rsid w:val="00080851"/>
    <w:rsid w:val="00081DEF"/>
    <w:rsid w:val="0008453B"/>
    <w:rsid w:val="0008457E"/>
    <w:rsid w:val="00085F89"/>
    <w:rsid w:val="000873F4"/>
    <w:rsid w:val="00090955"/>
    <w:rsid w:val="00092035"/>
    <w:rsid w:val="00092B11"/>
    <w:rsid w:val="00093A7E"/>
    <w:rsid w:val="00095E38"/>
    <w:rsid w:val="00097FDE"/>
    <w:rsid w:val="000A02B9"/>
    <w:rsid w:val="000A0A4A"/>
    <w:rsid w:val="000A1294"/>
    <w:rsid w:val="000A1976"/>
    <w:rsid w:val="000A1BEE"/>
    <w:rsid w:val="000A285B"/>
    <w:rsid w:val="000A2A70"/>
    <w:rsid w:val="000A334A"/>
    <w:rsid w:val="000A4496"/>
    <w:rsid w:val="000A55B2"/>
    <w:rsid w:val="000A6CAC"/>
    <w:rsid w:val="000A75D8"/>
    <w:rsid w:val="000B07D0"/>
    <w:rsid w:val="000B0E24"/>
    <w:rsid w:val="000B1087"/>
    <w:rsid w:val="000B398C"/>
    <w:rsid w:val="000B4523"/>
    <w:rsid w:val="000C0381"/>
    <w:rsid w:val="000C15FC"/>
    <w:rsid w:val="000C161D"/>
    <w:rsid w:val="000C1E5A"/>
    <w:rsid w:val="000C271E"/>
    <w:rsid w:val="000C2E6A"/>
    <w:rsid w:val="000C38A0"/>
    <w:rsid w:val="000C4DBD"/>
    <w:rsid w:val="000C69FA"/>
    <w:rsid w:val="000C7A26"/>
    <w:rsid w:val="000D010C"/>
    <w:rsid w:val="000D0369"/>
    <w:rsid w:val="000D1692"/>
    <w:rsid w:val="000D35F6"/>
    <w:rsid w:val="000D3B4E"/>
    <w:rsid w:val="000D4561"/>
    <w:rsid w:val="000D4B10"/>
    <w:rsid w:val="000D5654"/>
    <w:rsid w:val="000D6A77"/>
    <w:rsid w:val="000D7160"/>
    <w:rsid w:val="000D7393"/>
    <w:rsid w:val="000D77CF"/>
    <w:rsid w:val="000D7F84"/>
    <w:rsid w:val="000E1156"/>
    <w:rsid w:val="000E2082"/>
    <w:rsid w:val="000E4784"/>
    <w:rsid w:val="000E5022"/>
    <w:rsid w:val="000E6D01"/>
    <w:rsid w:val="000E7529"/>
    <w:rsid w:val="000E7662"/>
    <w:rsid w:val="000E7B23"/>
    <w:rsid w:val="000F0729"/>
    <w:rsid w:val="000F1BF5"/>
    <w:rsid w:val="000F2129"/>
    <w:rsid w:val="000F23F8"/>
    <w:rsid w:val="000F2D35"/>
    <w:rsid w:val="000F5350"/>
    <w:rsid w:val="000F5540"/>
    <w:rsid w:val="000F62A9"/>
    <w:rsid w:val="000F6D1E"/>
    <w:rsid w:val="000F7FF8"/>
    <w:rsid w:val="001008D5"/>
    <w:rsid w:val="00100E8B"/>
    <w:rsid w:val="001021EE"/>
    <w:rsid w:val="001022FC"/>
    <w:rsid w:val="0010271D"/>
    <w:rsid w:val="00104BB4"/>
    <w:rsid w:val="00105310"/>
    <w:rsid w:val="0010709E"/>
    <w:rsid w:val="001079D1"/>
    <w:rsid w:val="0011130E"/>
    <w:rsid w:val="001117AA"/>
    <w:rsid w:val="00111E06"/>
    <w:rsid w:val="00111E82"/>
    <w:rsid w:val="0011221E"/>
    <w:rsid w:val="0011449B"/>
    <w:rsid w:val="00115695"/>
    <w:rsid w:val="00115A3D"/>
    <w:rsid w:val="00116650"/>
    <w:rsid w:val="00116777"/>
    <w:rsid w:val="0011790A"/>
    <w:rsid w:val="0012089E"/>
    <w:rsid w:val="001229E1"/>
    <w:rsid w:val="00124E0D"/>
    <w:rsid w:val="001252ED"/>
    <w:rsid w:val="00125756"/>
    <w:rsid w:val="00126B45"/>
    <w:rsid w:val="00127CCE"/>
    <w:rsid w:val="00127DB9"/>
    <w:rsid w:val="001303E3"/>
    <w:rsid w:val="0013220A"/>
    <w:rsid w:val="00132860"/>
    <w:rsid w:val="0013401E"/>
    <w:rsid w:val="00134F0C"/>
    <w:rsid w:val="001359E7"/>
    <w:rsid w:val="00135E18"/>
    <w:rsid w:val="00136648"/>
    <w:rsid w:val="0014013F"/>
    <w:rsid w:val="001410E2"/>
    <w:rsid w:val="001433F8"/>
    <w:rsid w:val="00145648"/>
    <w:rsid w:val="00145AE3"/>
    <w:rsid w:val="00146808"/>
    <w:rsid w:val="00150307"/>
    <w:rsid w:val="0015097E"/>
    <w:rsid w:val="00153013"/>
    <w:rsid w:val="00153952"/>
    <w:rsid w:val="00153C51"/>
    <w:rsid w:val="00154D24"/>
    <w:rsid w:val="00154E29"/>
    <w:rsid w:val="001600FA"/>
    <w:rsid w:val="00160752"/>
    <w:rsid w:val="00160D6A"/>
    <w:rsid w:val="00161436"/>
    <w:rsid w:val="001621FA"/>
    <w:rsid w:val="00162E1C"/>
    <w:rsid w:val="001635E7"/>
    <w:rsid w:val="00164380"/>
    <w:rsid w:val="00164A06"/>
    <w:rsid w:val="00164FCE"/>
    <w:rsid w:val="001675AA"/>
    <w:rsid w:val="00170985"/>
    <w:rsid w:val="00170E3F"/>
    <w:rsid w:val="00170F3E"/>
    <w:rsid w:val="00173235"/>
    <w:rsid w:val="00176199"/>
    <w:rsid w:val="00176E8D"/>
    <w:rsid w:val="00177291"/>
    <w:rsid w:val="0018072B"/>
    <w:rsid w:val="00180B21"/>
    <w:rsid w:val="00182093"/>
    <w:rsid w:val="00182C42"/>
    <w:rsid w:val="001830B6"/>
    <w:rsid w:val="00183446"/>
    <w:rsid w:val="00184066"/>
    <w:rsid w:val="0018539D"/>
    <w:rsid w:val="0018565E"/>
    <w:rsid w:val="00186D75"/>
    <w:rsid w:val="001906E2"/>
    <w:rsid w:val="001907C6"/>
    <w:rsid w:val="00191A5A"/>
    <w:rsid w:val="00193144"/>
    <w:rsid w:val="00193D45"/>
    <w:rsid w:val="001944CF"/>
    <w:rsid w:val="001961F5"/>
    <w:rsid w:val="00196351"/>
    <w:rsid w:val="001968E8"/>
    <w:rsid w:val="00196944"/>
    <w:rsid w:val="00197151"/>
    <w:rsid w:val="001A044F"/>
    <w:rsid w:val="001A2F0B"/>
    <w:rsid w:val="001A4FC9"/>
    <w:rsid w:val="001B07CB"/>
    <w:rsid w:val="001B0FA7"/>
    <w:rsid w:val="001B25CA"/>
    <w:rsid w:val="001B3223"/>
    <w:rsid w:val="001B38D7"/>
    <w:rsid w:val="001B6B96"/>
    <w:rsid w:val="001B6F6F"/>
    <w:rsid w:val="001B7322"/>
    <w:rsid w:val="001B75B8"/>
    <w:rsid w:val="001C11FD"/>
    <w:rsid w:val="001C2706"/>
    <w:rsid w:val="001C292B"/>
    <w:rsid w:val="001C37B0"/>
    <w:rsid w:val="001C388E"/>
    <w:rsid w:val="001C6958"/>
    <w:rsid w:val="001C6C77"/>
    <w:rsid w:val="001D2657"/>
    <w:rsid w:val="001D5105"/>
    <w:rsid w:val="001D74B1"/>
    <w:rsid w:val="001E17E0"/>
    <w:rsid w:val="001E1989"/>
    <w:rsid w:val="001E2F40"/>
    <w:rsid w:val="001E35B5"/>
    <w:rsid w:val="001E54EF"/>
    <w:rsid w:val="001E6F2E"/>
    <w:rsid w:val="001E758B"/>
    <w:rsid w:val="001E7850"/>
    <w:rsid w:val="001F048F"/>
    <w:rsid w:val="001F1AC1"/>
    <w:rsid w:val="001F20A2"/>
    <w:rsid w:val="001F2CA5"/>
    <w:rsid w:val="001F2EF9"/>
    <w:rsid w:val="001F496A"/>
    <w:rsid w:val="001F4F3E"/>
    <w:rsid w:val="001F7FAF"/>
    <w:rsid w:val="00200120"/>
    <w:rsid w:val="002016B2"/>
    <w:rsid w:val="002018AB"/>
    <w:rsid w:val="00201B15"/>
    <w:rsid w:val="00202345"/>
    <w:rsid w:val="002029A9"/>
    <w:rsid w:val="002029CD"/>
    <w:rsid w:val="00203BC6"/>
    <w:rsid w:val="002059DC"/>
    <w:rsid w:val="002064C2"/>
    <w:rsid w:val="002068E9"/>
    <w:rsid w:val="00206A78"/>
    <w:rsid w:val="00206E2D"/>
    <w:rsid w:val="00207EA0"/>
    <w:rsid w:val="002103E5"/>
    <w:rsid w:val="00210E76"/>
    <w:rsid w:val="00211132"/>
    <w:rsid w:val="002113C7"/>
    <w:rsid w:val="0021144B"/>
    <w:rsid w:val="002131DA"/>
    <w:rsid w:val="0021363D"/>
    <w:rsid w:val="00214068"/>
    <w:rsid w:val="00214215"/>
    <w:rsid w:val="00216F95"/>
    <w:rsid w:val="00216F98"/>
    <w:rsid w:val="002216A3"/>
    <w:rsid w:val="00222B6E"/>
    <w:rsid w:val="00222DF6"/>
    <w:rsid w:val="0022371C"/>
    <w:rsid w:val="00224149"/>
    <w:rsid w:val="002248C1"/>
    <w:rsid w:val="00225BF8"/>
    <w:rsid w:val="00227C05"/>
    <w:rsid w:val="002311A9"/>
    <w:rsid w:val="002320B7"/>
    <w:rsid w:val="002320D8"/>
    <w:rsid w:val="00232136"/>
    <w:rsid w:val="00232BF9"/>
    <w:rsid w:val="00233626"/>
    <w:rsid w:val="00233D97"/>
    <w:rsid w:val="002410CB"/>
    <w:rsid w:val="002420BB"/>
    <w:rsid w:val="002430D6"/>
    <w:rsid w:val="00243B46"/>
    <w:rsid w:val="002451DC"/>
    <w:rsid w:val="00246DE9"/>
    <w:rsid w:val="00247CF7"/>
    <w:rsid w:val="00250D33"/>
    <w:rsid w:val="00252486"/>
    <w:rsid w:val="00253BB7"/>
    <w:rsid w:val="0025408C"/>
    <w:rsid w:val="00254279"/>
    <w:rsid w:val="002554FC"/>
    <w:rsid w:val="00256D1B"/>
    <w:rsid w:val="00260133"/>
    <w:rsid w:val="00260B5E"/>
    <w:rsid w:val="0026156F"/>
    <w:rsid w:val="00261BF6"/>
    <w:rsid w:val="00263098"/>
    <w:rsid w:val="00263183"/>
    <w:rsid w:val="00264382"/>
    <w:rsid w:val="002646CE"/>
    <w:rsid w:val="00270E20"/>
    <w:rsid w:val="002717B9"/>
    <w:rsid w:val="00271ED5"/>
    <w:rsid w:val="00272299"/>
    <w:rsid w:val="0027367F"/>
    <w:rsid w:val="00274D1D"/>
    <w:rsid w:val="0027724B"/>
    <w:rsid w:val="0027740C"/>
    <w:rsid w:val="00277595"/>
    <w:rsid w:val="00277990"/>
    <w:rsid w:val="00280BA1"/>
    <w:rsid w:val="00281312"/>
    <w:rsid w:val="00281961"/>
    <w:rsid w:val="00281A4F"/>
    <w:rsid w:val="0028686F"/>
    <w:rsid w:val="00286E76"/>
    <w:rsid w:val="002879A2"/>
    <w:rsid w:val="00287FAC"/>
    <w:rsid w:val="00291D0E"/>
    <w:rsid w:val="00292A08"/>
    <w:rsid w:val="00292B71"/>
    <w:rsid w:val="00293B60"/>
    <w:rsid w:val="00294F65"/>
    <w:rsid w:val="00296F17"/>
    <w:rsid w:val="002A01BB"/>
    <w:rsid w:val="002A1651"/>
    <w:rsid w:val="002A3FB5"/>
    <w:rsid w:val="002A4894"/>
    <w:rsid w:val="002A4B5D"/>
    <w:rsid w:val="002A5C52"/>
    <w:rsid w:val="002A5E52"/>
    <w:rsid w:val="002A68B3"/>
    <w:rsid w:val="002A7077"/>
    <w:rsid w:val="002B03F7"/>
    <w:rsid w:val="002B051C"/>
    <w:rsid w:val="002B0545"/>
    <w:rsid w:val="002B2A0D"/>
    <w:rsid w:val="002B4C48"/>
    <w:rsid w:val="002B6CF5"/>
    <w:rsid w:val="002B7F34"/>
    <w:rsid w:val="002C0C2C"/>
    <w:rsid w:val="002C117D"/>
    <w:rsid w:val="002C4648"/>
    <w:rsid w:val="002C506E"/>
    <w:rsid w:val="002C604E"/>
    <w:rsid w:val="002C7CAA"/>
    <w:rsid w:val="002D0454"/>
    <w:rsid w:val="002D06EE"/>
    <w:rsid w:val="002D15D2"/>
    <w:rsid w:val="002D2F35"/>
    <w:rsid w:val="002D5319"/>
    <w:rsid w:val="002D589A"/>
    <w:rsid w:val="002D5D10"/>
    <w:rsid w:val="002D5D69"/>
    <w:rsid w:val="002D7405"/>
    <w:rsid w:val="002E01CA"/>
    <w:rsid w:val="002E0ED7"/>
    <w:rsid w:val="002E1971"/>
    <w:rsid w:val="002E4ED9"/>
    <w:rsid w:val="002E53F5"/>
    <w:rsid w:val="002E6033"/>
    <w:rsid w:val="002F0DBE"/>
    <w:rsid w:val="002F0E46"/>
    <w:rsid w:val="002F1501"/>
    <w:rsid w:val="002F3B56"/>
    <w:rsid w:val="002F57D4"/>
    <w:rsid w:val="002F7E9C"/>
    <w:rsid w:val="00301475"/>
    <w:rsid w:val="00301C49"/>
    <w:rsid w:val="00304A29"/>
    <w:rsid w:val="00304A45"/>
    <w:rsid w:val="00304F50"/>
    <w:rsid w:val="003060E1"/>
    <w:rsid w:val="00310788"/>
    <w:rsid w:val="00311499"/>
    <w:rsid w:val="00313A07"/>
    <w:rsid w:val="0031408A"/>
    <w:rsid w:val="00315060"/>
    <w:rsid w:val="00316572"/>
    <w:rsid w:val="0031762D"/>
    <w:rsid w:val="0032130D"/>
    <w:rsid w:val="00321B21"/>
    <w:rsid w:val="00321BE0"/>
    <w:rsid w:val="003222C0"/>
    <w:rsid w:val="00323960"/>
    <w:rsid w:val="003244A4"/>
    <w:rsid w:val="003247F5"/>
    <w:rsid w:val="00325198"/>
    <w:rsid w:val="00325325"/>
    <w:rsid w:val="00325867"/>
    <w:rsid w:val="00326994"/>
    <w:rsid w:val="00327CA4"/>
    <w:rsid w:val="00330133"/>
    <w:rsid w:val="00330D60"/>
    <w:rsid w:val="00331A73"/>
    <w:rsid w:val="00335FAD"/>
    <w:rsid w:val="003377CD"/>
    <w:rsid w:val="00337FE3"/>
    <w:rsid w:val="0033E635"/>
    <w:rsid w:val="0034019D"/>
    <w:rsid w:val="00340D1F"/>
    <w:rsid w:val="00342B4E"/>
    <w:rsid w:val="00342E74"/>
    <w:rsid w:val="003438E6"/>
    <w:rsid w:val="00343B4C"/>
    <w:rsid w:val="00344849"/>
    <w:rsid w:val="003457EA"/>
    <w:rsid w:val="00345997"/>
    <w:rsid w:val="003474D1"/>
    <w:rsid w:val="003475D5"/>
    <w:rsid w:val="00347949"/>
    <w:rsid w:val="00347E2C"/>
    <w:rsid w:val="00350784"/>
    <w:rsid w:val="00350D0A"/>
    <w:rsid w:val="00350DDE"/>
    <w:rsid w:val="00350F8B"/>
    <w:rsid w:val="00351535"/>
    <w:rsid w:val="0035282C"/>
    <w:rsid w:val="00352AFC"/>
    <w:rsid w:val="00352E63"/>
    <w:rsid w:val="00352FE1"/>
    <w:rsid w:val="00353D80"/>
    <w:rsid w:val="00354432"/>
    <w:rsid w:val="003557BE"/>
    <w:rsid w:val="00355882"/>
    <w:rsid w:val="00356015"/>
    <w:rsid w:val="00356483"/>
    <w:rsid w:val="00356D49"/>
    <w:rsid w:val="0036116D"/>
    <w:rsid w:val="003616A4"/>
    <w:rsid w:val="00361EDB"/>
    <w:rsid w:val="003625FC"/>
    <w:rsid w:val="00362D0F"/>
    <w:rsid w:val="00363965"/>
    <w:rsid w:val="0036458A"/>
    <w:rsid w:val="00364702"/>
    <w:rsid w:val="003651DD"/>
    <w:rsid w:val="003667F4"/>
    <w:rsid w:val="003700CB"/>
    <w:rsid w:val="003721EC"/>
    <w:rsid w:val="00373B36"/>
    <w:rsid w:val="003746D3"/>
    <w:rsid w:val="0037472E"/>
    <w:rsid w:val="00374794"/>
    <w:rsid w:val="00374D8B"/>
    <w:rsid w:val="00381921"/>
    <w:rsid w:val="003833EF"/>
    <w:rsid w:val="003852E8"/>
    <w:rsid w:val="00385B74"/>
    <w:rsid w:val="00390715"/>
    <w:rsid w:val="00390A5F"/>
    <w:rsid w:val="00391440"/>
    <w:rsid w:val="00392473"/>
    <w:rsid w:val="00394AB6"/>
    <w:rsid w:val="00396001"/>
    <w:rsid w:val="0039712B"/>
    <w:rsid w:val="00397393"/>
    <w:rsid w:val="00397E1C"/>
    <w:rsid w:val="003A0B8C"/>
    <w:rsid w:val="003A227E"/>
    <w:rsid w:val="003A291F"/>
    <w:rsid w:val="003A36C5"/>
    <w:rsid w:val="003A3AC1"/>
    <w:rsid w:val="003A41DC"/>
    <w:rsid w:val="003A5BC7"/>
    <w:rsid w:val="003A6BE0"/>
    <w:rsid w:val="003A70B3"/>
    <w:rsid w:val="003A70F6"/>
    <w:rsid w:val="003B22A5"/>
    <w:rsid w:val="003B3D00"/>
    <w:rsid w:val="003B4251"/>
    <w:rsid w:val="003B4D68"/>
    <w:rsid w:val="003B5B6F"/>
    <w:rsid w:val="003B7C73"/>
    <w:rsid w:val="003C0981"/>
    <w:rsid w:val="003C1766"/>
    <w:rsid w:val="003C24B9"/>
    <w:rsid w:val="003C33E9"/>
    <w:rsid w:val="003C342B"/>
    <w:rsid w:val="003C3C71"/>
    <w:rsid w:val="003C4754"/>
    <w:rsid w:val="003C4B3C"/>
    <w:rsid w:val="003C59F6"/>
    <w:rsid w:val="003C5A2B"/>
    <w:rsid w:val="003C645F"/>
    <w:rsid w:val="003C7FF0"/>
    <w:rsid w:val="003D3079"/>
    <w:rsid w:val="003D4238"/>
    <w:rsid w:val="003D719E"/>
    <w:rsid w:val="003D7211"/>
    <w:rsid w:val="003E14CB"/>
    <w:rsid w:val="003E1AE8"/>
    <w:rsid w:val="003E220A"/>
    <w:rsid w:val="003E31D3"/>
    <w:rsid w:val="003E5682"/>
    <w:rsid w:val="003F1748"/>
    <w:rsid w:val="003F2752"/>
    <w:rsid w:val="003F36F1"/>
    <w:rsid w:val="003F3CF9"/>
    <w:rsid w:val="003F3FD5"/>
    <w:rsid w:val="003F442F"/>
    <w:rsid w:val="003F4567"/>
    <w:rsid w:val="003F72B8"/>
    <w:rsid w:val="00400C50"/>
    <w:rsid w:val="00401CF6"/>
    <w:rsid w:val="00402166"/>
    <w:rsid w:val="00403AA4"/>
    <w:rsid w:val="00403C92"/>
    <w:rsid w:val="00404850"/>
    <w:rsid w:val="00406AFC"/>
    <w:rsid w:val="00410EB0"/>
    <w:rsid w:val="00410F97"/>
    <w:rsid w:val="004128E9"/>
    <w:rsid w:val="004137B7"/>
    <w:rsid w:val="00414298"/>
    <w:rsid w:val="0041696F"/>
    <w:rsid w:val="00420FAE"/>
    <w:rsid w:val="00421274"/>
    <w:rsid w:val="00422800"/>
    <w:rsid w:val="00422E58"/>
    <w:rsid w:val="00423160"/>
    <w:rsid w:val="00423354"/>
    <w:rsid w:val="00423394"/>
    <w:rsid w:val="004242A0"/>
    <w:rsid w:val="00424A52"/>
    <w:rsid w:val="00425193"/>
    <w:rsid w:val="00425676"/>
    <w:rsid w:val="00425735"/>
    <w:rsid w:val="0042643F"/>
    <w:rsid w:val="004267A0"/>
    <w:rsid w:val="00426E63"/>
    <w:rsid w:val="00426F3A"/>
    <w:rsid w:val="00430033"/>
    <w:rsid w:val="00431415"/>
    <w:rsid w:val="00431472"/>
    <w:rsid w:val="00431CDD"/>
    <w:rsid w:val="00432F22"/>
    <w:rsid w:val="00434AB6"/>
    <w:rsid w:val="0043539E"/>
    <w:rsid w:val="0043569F"/>
    <w:rsid w:val="004367C2"/>
    <w:rsid w:val="00436811"/>
    <w:rsid w:val="004372FD"/>
    <w:rsid w:val="00437DC3"/>
    <w:rsid w:val="00440D51"/>
    <w:rsid w:val="00441049"/>
    <w:rsid w:val="00441CC0"/>
    <w:rsid w:val="004425F0"/>
    <w:rsid w:val="004432C8"/>
    <w:rsid w:val="0044385A"/>
    <w:rsid w:val="00444DF4"/>
    <w:rsid w:val="00446C24"/>
    <w:rsid w:val="00447FD7"/>
    <w:rsid w:val="00450310"/>
    <w:rsid w:val="0045051E"/>
    <w:rsid w:val="00450FCC"/>
    <w:rsid w:val="0045128F"/>
    <w:rsid w:val="00453F04"/>
    <w:rsid w:val="0045633E"/>
    <w:rsid w:val="0045654F"/>
    <w:rsid w:val="00456E2D"/>
    <w:rsid w:val="00457345"/>
    <w:rsid w:val="004609DA"/>
    <w:rsid w:val="00463224"/>
    <w:rsid w:val="00470BDF"/>
    <w:rsid w:val="00471A8C"/>
    <w:rsid w:val="00472DA5"/>
    <w:rsid w:val="00473305"/>
    <w:rsid w:val="00474828"/>
    <w:rsid w:val="00474F52"/>
    <w:rsid w:val="00475415"/>
    <w:rsid w:val="00476232"/>
    <w:rsid w:val="00477FF2"/>
    <w:rsid w:val="00480714"/>
    <w:rsid w:val="00480CF1"/>
    <w:rsid w:val="0048189A"/>
    <w:rsid w:val="00481B3F"/>
    <w:rsid w:val="00482440"/>
    <w:rsid w:val="004829D1"/>
    <w:rsid w:val="0048303D"/>
    <w:rsid w:val="004836C0"/>
    <w:rsid w:val="004851C5"/>
    <w:rsid w:val="00487776"/>
    <w:rsid w:val="0049058E"/>
    <w:rsid w:val="0049075F"/>
    <w:rsid w:val="00491832"/>
    <w:rsid w:val="00492531"/>
    <w:rsid w:val="00492BAD"/>
    <w:rsid w:val="00494037"/>
    <w:rsid w:val="00494A38"/>
    <w:rsid w:val="00495C06"/>
    <w:rsid w:val="00496251"/>
    <w:rsid w:val="004967E3"/>
    <w:rsid w:val="004A019A"/>
    <w:rsid w:val="004A0DBB"/>
    <w:rsid w:val="004A119D"/>
    <w:rsid w:val="004A1D12"/>
    <w:rsid w:val="004A1D4A"/>
    <w:rsid w:val="004A1EEB"/>
    <w:rsid w:val="004A29CA"/>
    <w:rsid w:val="004A3642"/>
    <w:rsid w:val="004A731C"/>
    <w:rsid w:val="004A7450"/>
    <w:rsid w:val="004A7A86"/>
    <w:rsid w:val="004A7B6D"/>
    <w:rsid w:val="004B0FBD"/>
    <w:rsid w:val="004B1A54"/>
    <w:rsid w:val="004B1AD4"/>
    <w:rsid w:val="004B1FFB"/>
    <w:rsid w:val="004B28B2"/>
    <w:rsid w:val="004B312D"/>
    <w:rsid w:val="004B4C4D"/>
    <w:rsid w:val="004B58C6"/>
    <w:rsid w:val="004B643F"/>
    <w:rsid w:val="004B6808"/>
    <w:rsid w:val="004B6BA4"/>
    <w:rsid w:val="004B6CF9"/>
    <w:rsid w:val="004C17BF"/>
    <w:rsid w:val="004C1EB9"/>
    <w:rsid w:val="004C33DB"/>
    <w:rsid w:val="004C4B2B"/>
    <w:rsid w:val="004C4F76"/>
    <w:rsid w:val="004C6060"/>
    <w:rsid w:val="004C61FC"/>
    <w:rsid w:val="004C7B26"/>
    <w:rsid w:val="004D0088"/>
    <w:rsid w:val="004D0FFC"/>
    <w:rsid w:val="004D1557"/>
    <w:rsid w:val="004D1F46"/>
    <w:rsid w:val="004D2097"/>
    <w:rsid w:val="004D5443"/>
    <w:rsid w:val="004D5CF1"/>
    <w:rsid w:val="004D64AE"/>
    <w:rsid w:val="004D765B"/>
    <w:rsid w:val="004E04ED"/>
    <w:rsid w:val="004E0B09"/>
    <w:rsid w:val="004E18A3"/>
    <w:rsid w:val="004E2D18"/>
    <w:rsid w:val="004E5756"/>
    <w:rsid w:val="004E621B"/>
    <w:rsid w:val="004E641F"/>
    <w:rsid w:val="004E694E"/>
    <w:rsid w:val="004E6C8A"/>
    <w:rsid w:val="004E7162"/>
    <w:rsid w:val="004E7301"/>
    <w:rsid w:val="004E7781"/>
    <w:rsid w:val="004F0BCB"/>
    <w:rsid w:val="004F1BB3"/>
    <w:rsid w:val="004F2D55"/>
    <w:rsid w:val="004F4B1D"/>
    <w:rsid w:val="004F5465"/>
    <w:rsid w:val="004F64ED"/>
    <w:rsid w:val="0050247D"/>
    <w:rsid w:val="00504798"/>
    <w:rsid w:val="00505434"/>
    <w:rsid w:val="005058B8"/>
    <w:rsid w:val="00505A7D"/>
    <w:rsid w:val="00506C9D"/>
    <w:rsid w:val="00511AA6"/>
    <w:rsid w:val="00511CDF"/>
    <w:rsid w:val="005138EA"/>
    <w:rsid w:val="00513A28"/>
    <w:rsid w:val="005144DB"/>
    <w:rsid w:val="00514E25"/>
    <w:rsid w:val="0051550B"/>
    <w:rsid w:val="005166BA"/>
    <w:rsid w:val="00516863"/>
    <w:rsid w:val="00516906"/>
    <w:rsid w:val="00521923"/>
    <w:rsid w:val="00523779"/>
    <w:rsid w:val="00523AEB"/>
    <w:rsid w:val="005240CE"/>
    <w:rsid w:val="005244A8"/>
    <w:rsid w:val="00524536"/>
    <w:rsid w:val="00526731"/>
    <w:rsid w:val="005267E3"/>
    <w:rsid w:val="00526FBE"/>
    <w:rsid w:val="005277BF"/>
    <w:rsid w:val="005302BF"/>
    <w:rsid w:val="00531C80"/>
    <w:rsid w:val="00531D3E"/>
    <w:rsid w:val="0053209E"/>
    <w:rsid w:val="00535719"/>
    <w:rsid w:val="005374E5"/>
    <w:rsid w:val="0054042B"/>
    <w:rsid w:val="005408AD"/>
    <w:rsid w:val="00540CF1"/>
    <w:rsid w:val="00541736"/>
    <w:rsid w:val="00542601"/>
    <w:rsid w:val="0054476A"/>
    <w:rsid w:val="00544AB4"/>
    <w:rsid w:val="00545FA7"/>
    <w:rsid w:val="005465CA"/>
    <w:rsid w:val="00550C35"/>
    <w:rsid w:val="00552668"/>
    <w:rsid w:val="00552B27"/>
    <w:rsid w:val="005536CC"/>
    <w:rsid w:val="0055595B"/>
    <w:rsid w:val="00557341"/>
    <w:rsid w:val="00557618"/>
    <w:rsid w:val="00557ABE"/>
    <w:rsid w:val="005604F8"/>
    <w:rsid w:val="00561C28"/>
    <w:rsid w:val="005633EC"/>
    <w:rsid w:val="005639F6"/>
    <w:rsid w:val="00564502"/>
    <w:rsid w:val="00564CC4"/>
    <w:rsid w:val="005655EF"/>
    <w:rsid w:val="0057010F"/>
    <w:rsid w:val="00571361"/>
    <w:rsid w:val="005716B0"/>
    <w:rsid w:val="00572824"/>
    <w:rsid w:val="00573094"/>
    <w:rsid w:val="0057359E"/>
    <w:rsid w:val="0057364E"/>
    <w:rsid w:val="0057556E"/>
    <w:rsid w:val="005766C1"/>
    <w:rsid w:val="00576AED"/>
    <w:rsid w:val="00576CA1"/>
    <w:rsid w:val="00577D15"/>
    <w:rsid w:val="00580C9A"/>
    <w:rsid w:val="005818DF"/>
    <w:rsid w:val="00581C99"/>
    <w:rsid w:val="00582A79"/>
    <w:rsid w:val="00584102"/>
    <w:rsid w:val="00584A3A"/>
    <w:rsid w:val="005850C7"/>
    <w:rsid w:val="00586977"/>
    <w:rsid w:val="00586D18"/>
    <w:rsid w:val="00590E11"/>
    <w:rsid w:val="00591B8C"/>
    <w:rsid w:val="005924D0"/>
    <w:rsid w:val="0059395A"/>
    <w:rsid w:val="00594ED2"/>
    <w:rsid w:val="0059503F"/>
    <w:rsid w:val="005976CC"/>
    <w:rsid w:val="00597D32"/>
    <w:rsid w:val="005A12B5"/>
    <w:rsid w:val="005A1305"/>
    <w:rsid w:val="005A242E"/>
    <w:rsid w:val="005A2A0E"/>
    <w:rsid w:val="005A2C8D"/>
    <w:rsid w:val="005A37AE"/>
    <w:rsid w:val="005A52E2"/>
    <w:rsid w:val="005A60D6"/>
    <w:rsid w:val="005B13FC"/>
    <w:rsid w:val="005B1FA9"/>
    <w:rsid w:val="005B23BC"/>
    <w:rsid w:val="005B2569"/>
    <w:rsid w:val="005B317F"/>
    <w:rsid w:val="005B3E81"/>
    <w:rsid w:val="005B5269"/>
    <w:rsid w:val="005B571C"/>
    <w:rsid w:val="005B5A2A"/>
    <w:rsid w:val="005B624A"/>
    <w:rsid w:val="005B7D03"/>
    <w:rsid w:val="005C0B1F"/>
    <w:rsid w:val="005C1748"/>
    <w:rsid w:val="005C22FE"/>
    <w:rsid w:val="005C239A"/>
    <w:rsid w:val="005C2826"/>
    <w:rsid w:val="005C4BB6"/>
    <w:rsid w:val="005C5093"/>
    <w:rsid w:val="005C7742"/>
    <w:rsid w:val="005C7D4C"/>
    <w:rsid w:val="005D0781"/>
    <w:rsid w:val="005D0AC9"/>
    <w:rsid w:val="005D0E10"/>
    <w:rsid w:val="005D35DF"/>
    <w:rsid w:val="005D44BB"/>
    <w:rsid w:val="005D4E03"/>
    <w:rsid w:val="005D5190"/>
    <w:rsid w:val="005E0423"/>
    <w:rsid w:val="005E12C7"/>
    <w:rsid w:val="005E390D"/>
    <w:rsid w:val="005E3963"/>
    <w:rsid w:val="005E4AD1"/>
    <w:rsid w:val="005E58D8"/>
    <w:rsid w:val="005E5C13"/>
    <w:rsid w:val="005E6170"/>
    <w:rsid w:val="005E7633"/>
    <w:rsid w:val="005F0C75"/>
    <w:rsid w:val="005F13C1"/>
    <w:rsid w:val="005F3FE8"/>
    <w:rsid w:val="005F4426"/>
    <w:rsid w:val="005F55DD"/>
    <w:rsid w:val="005F5D7B"/>
    <w:rsid w:val="00600B14"/>
    <w:rsid w:val="00601D88"/>
    <w:rsid w:val="00601EF8"/>
    <w:rsid w:val="006024D6"/>
    <w:rsid w:val="006046FB"/>
    <w:rsid w:val="0060505D"/>
    <w:rsid w:val="0060627E"/>
    <w:rsid w:val="0060699D"/>
    <w:rsid w:val="00606DA9"/>
    <w:rsid w:val="00607AF8"/>
    <w:rsid w:val="00611A04"/>
    <w:rsid w:val="00613FC0"/>
    <w:rsid w:val="006140FC"/>
    <w:rsid w:val="0061457E"/>
    <w:rsid w:val="0061563D"/>
    <w:rsid w:val="00615968"/>
    <w:rsid w:val="006166D4"/>
    <w:rsid w:val="00621A6E"/>
    <w:rsid w:val="00622346"/>
    <w:rsid w:val="00623BE4"/>
    <w:rsid w:val="00625564"/>
    <w:rsid w:val="00626FAA"/>
    <w:rsid w:val="00630813"/>
    <w:rsid w:val="00631D83"/>
    <w:rsid w:val="00632FAC"/>
    <w:rsid w:val="00633B0E"/>
    <w:rsid w:val="00634741"/>
    <w:rsid w:val="00634F26"/>
    <w:rsid w:val="00636002"/>
    <w:rsid w:val="006367B9"/>
    <w:rsid w:val="00637B75"/>
    <w:rsid w:val="0064227D"/>
    <w:rsid w:val="00642E78"/>
    <w:rsid w:val="00643709"/>
    <w:rsid w:val="006455D1"/>
    <w:rsid w:val="0064576D"/>
    <w:rsid w:val="00645D22"/>
    <w:rsid w:val="00646422"/>
    <w:rsid w:val="00650547"/>
    <w:rsid w:val="006519E4"/>
    <w:rsid w:val="00651D0F"/>
    <w:rsid w:val="00652F68"/>
    <w:rsid w:val="00653C5B"/>
    <w:rsid w:val="00653CA0"/>
    <w:rsid w:val="00653FB0"/>
    <w:rsid w:val="00654AEE"/>
    <w:rsid w:val="0065518D"/>
    <w:rsid w:val="0065759A"/>
    <w:rsid w:val="006600EC"/>
    <w:rsid w:val="0066069F"/>
    <w:rsid w:val="00661F87"/>
    <w:rsid w:val="00662EB5"/>
    <w:rsid w:val="00663A43"/>
    <w:rsid w:val="00663E2A"/>
    <w:rsid w:val="0066532D"/>
    <w:rsid w:val="00666ED9"/>
    <w:rsid w:val="006674C0"/>
    <w:rsid w:val="00667A3D"/>
    <w:rsid w:val="00670556"/>
    <w:rsid w:val="00670F8E"/>
    <w:rsid w:val="00671D6F"/>
    <w:rsid w:val="0067362A"/>
    <w:rsid w:val="0067648A"/>
    <w:rsid w:val="0067650E"/>
    <w:rsid w:val="00677A05"/>
    <w:rsid w:val="0068065D"/>
    <w:rsid w:val="0068109A"/>
    <w:rsid w:val="00682549"/>
    <w:rsid w:val="00683379"/>
    <w:rsid w:val="00683F2D"/>
    <w:rsid w:val="00683F6B"/>
    <w:rsid w:val="006866D5"/>
    <w:rsid w:val="00687359"/>
    <w:rsid w:val="00690627"/>
    <w:rsid w:val="00694E4E"/>
    <w:rsid w:val="006957FB"/>
    <w:rsid w:val="006972C7"/>
    <w:rsid w:val="0069762F"/>
    <w:rsid w:val="006979C8"/>
    <w:rsid w:val="00697A0F"/>
    <w:rsid w:val="00697A5F"/>
    <w:rsid w:val="00697C20"/>
    <w:rsid w:val="006A0405"/>
    <w:rsid w:val="006A06B5"/>
    <w:rsid w:val="006A103B"/>
    <w:rsid w:val="006A18E2"/>
    <w:rsid w:val="006A2572"/>
    <w:rsid w:val="006A27F9"/>
    <w:rsid w:val="006A303F"/>
    <w:rsid w:val="006A34A0"/>
    <w:rsid w:val="006A3A24"/>
    <w:rsid w:val="006A41B4"/>
    <w:rsid w:val="006A460E"/>
    <w:rsid w:val="006A4A04"/>
    <w:rsid w:val="006A4B3E"/>
    <w:rsid w:val="006A4CEA"/>
    <w:rsid w:val="006A5E13"/>
    <w:rsid w:val="006A6FC6"/>
    <w:rsid w:val="006B042F"/>
    <w:rsid w:val="006B083A"/>
    <w:rsid w:val="006B18FC"/>
    <w:rsid w:val="006B498F"/>
    <w:rsid w:val="006B4B3F"/>
    <w:rsid w:val="006B5200"/>
    <w:rsid w:val="006B6A5F"/>
    <w:rsid w:val="006B7447"/>
    <w:rsid w:val="006B7773"/>
    <w:rsid w:val="006C080F"/>
    <w:rsid w:val="006C0E43"/>
    <w:rsid w:val="006C20BB"/>
    <w:rsid w:val="006C2931"/>
    <w:rsid w:val="006C3A41"/>
    <w:rsid w:val="006C3D29"/>
    <w:rsid w:val="006C4074"/>
    <w:rsid w:val="006C4134"/>
    <w:rsid w:val="006C42F3"/>
    <w:rsid w:val="006C4807"/>
    <w:rsid w:val="006C4B57"/>
    <w:rsid w:val="006C547E"/>
    <w:rsid w:val="006C784D"/>
    <w:rsid w:val="006D1167"/>
    <w:rsid w:val="006D1A63"/>
    <w:rsid w:val="006D5AA8"/>
    <w:rsid w:val="006D6115"/>
    <w:rsid w:val="006D6D2D"/>
    <w:rsid w:val="006D7010"/>
    <w:rsid w:val="006E13B8"/>
    <w:rsid w:val="006E4AE8"/>
    <w:rsid w:val="006E7AF6"/>
    <w:rsid w:val="006F1C07"/>
    <w:rsid w:val="006F2D68"/>
    <w:rsid w:val="006F3530"/>
    <w:rsid w:val="006F3DA6"/>
    <w:rsid w:val="006F49B0"/>
    <w:rsid w:val="006F4DC8"/>
    <w:rsid w:val="006F5B94"/>
    <w:rsid w:val="006F66E0"/>
    <w:rsid w:val="006F72BA"/>
    <w:rsid w:val="007006BE"/>
    <w:rsid w:val="00700855"/>
    <w:rsid w:val="007017D1"/>
    <w:rsid w:val="007017EC"/>
    <w:rsid w:val="00701848"/>
    <w:rsid w:val="00701CCB"/>
    <w:rsid w:val="007031E9"/>
    <w:rsid w:val="00703C4D"/>
    <w:rsid w:val="00705580"/>
    <w:rsid w:val="00705A6A"/>
    <w:rsid w:val="00706277"/>
    <w:rsid w:val="00707F80"/>
    <w:rsid w:val="00710EC0"/>
    <w:rsid w:val="00711990"/>
    <w:rsid w:val="00711DCB"/>
    <w:rsid w:val="00711DD1"/>
    <w:rsid w:val="00712291"/>
    <w:rsid w:val="007129BB"/>
    <w:rsid w:val="0071364B"/>
    <w:rsid w:val="007159C0"/>
    <w:rsid w:val="0072190E"/>
    <w:rsid w:val="00721A07"/>
    <w:rsid w:val="0072542C"/>
    <w:rsid w:val="00725FC1"/>
    <w:rsid w:val="007260CC"/>
    <w:rsid w:val="0072691E"/>
    <w:rsid w:val="00726DBD"/>
    <w:rsid w:val="00727577"/>
    <w:rsid w:val="007277BF"/>
    <w:rsid w:val="00730122"/>
    <w:rsid w:val="00730FA6"/>
    <w:rsid w:val="00731542"/>
    <w:rsid w:val="0073170D"/>
    <w:rsid w:val="00731FF0"/>
    <w:rsid w:val="00733815"/>
    <w:rsid w:val="0073391E"/>
    <w:rsid w:val="0073414D"/>
    <w:rsid w:val="00735CD3"/>
    <w:rsid w:val="00736157"/>
    <w:rsid w:val="007379F8"/>
    <w:rsid w:val="00742477"/>
    <w:rsid w:val="007429A2"/>
    <w:rsid w:val="00750644"/>
    <w:rsid w:val="007509D7"/>
    <w:rsid w:val="00751DC9"/>
    <w:rsid w:val="0075220B"/>
    <w:rsid w:val="007524EA"/>
    <w:rsid w:val="007529ED"/>
    <w:rsid w:val="007534C2"/>
    <w:rsid w:val="00754104"/>
    <w:rsid w:val="007553D1"/>
    <w:rsid w:val="0075620E"/>
    <w:rsid w:val="00756278"/>
    <w:rsid w:val="00756F3F"/>
    <w:rsid w:val="007570FD"/>
    <w:rsid w:val="0075786D"/>
    <w:rsid w:val="00760128"/>
    <w:rsid w:val="00760A47"/>
    <w:rsid w:val="007612EC"/>
    <w:rsid w:val="00762F15"/>
    <w:rsid w:val="0076360D"/>
    <w:rsid w:val="0076491A"/>
    <w:rsid w:val="00766A29"/>
    <w:rsid w:val="007675C8"/>
    <w:rsid w:val="00767634"/>
    <w:rsid w:val="00767D80"/>
    <w:rsid w:val="0077037C"/>
    <w:rsid w:val="00770D46"/>
    <w:rsid w:val="00772F37"/>
    <w:rsid w:val="00775748"/>
    <w:rsid w:val="00776093"/>
    <w:rsid w:val="00777021"/>
    <w:rsid w:val="00780D35"/>
    <w:rsid w:val="00781962"/>
    <w:rsid w:val="00781B57"/>
    <w:rsid w:val="00781FC1"/>
    <w:rsid w:val="007837D0"/>
    <w:rsid w:val="00783923"/>
    <w:rsid w:val="007842B9"/>
    <w:rsid w:val="007845A5"/>
    <w:rsid w:val="0078681C"/>
    <w:rsid w:val="0078704A"/>
    <w:rsid w:val="00787549"/>
    <w:rsid w:val="00787A66"/>
    <w:rsid w:val="00790999"/>
    <w:rsid w:val="00792FDD"/>
    <w:rsid w:val="00793DA3"/>
    <w:rsid w:val="00795F98"/>
    <w:rsid w:val="00796379"/>
    <w:rsid w:val="00797065"/>
    <w:rsid w:val="00797275"/>
    <w:rsid w:val="00797695"/>
    <w:rsid w:val="007A00BB"/>
    <w:rsid w:val="007A0B9A"/>
    <w:rsid w:val="007A14C8"/>
    <w:rsid w:val="007A1FEE"/>
    <w:rsid w:val="007A33B6"/>
    <w:rsid w:val="007A3BC1"/>
    <w:rsid w:val="007A3F33"/>
    <w:rsid w:val="007A3F8D"/>
    <w:rsid w:val="007A4549"/>
    <w:rsid w:val="007A4923"/>
    <w:rsid w:val="007A65E6"/>
    <w:rsid w:val="007A71BA"/>
    <w:rsid w:val="007B00C5"/>
    <w:rsid w:val="007B053A"/>
    <w:rsid w:val="007B191C"/>
    <w:rsid w:val="007B260D"/>
    <w:rsid w:val="007B2C6D"/>
    <w:rsid w:val="007B35E5"/>
    <w:rsid w:val="007B37E9"/>
    <w:rsid w:val="007B4543"/>
    <w:rsid w:val="007B5C97"/>
    <w:rsid w:val="007B7455"/>
    <w:rsid w:val="007C075D"/>
    <w:rsid w:val="007C0F87"/>
    <w:rsid w:val="007C1835"/>
    <w:rsid w:val="007C20D6"/>
    <w:rsid w:val="007C24EB"/>
    <w:rsid w:val="007C31A0"/>
    <w:rsid w:val="007C58E5"/>
    <w:rsid w:val="007C5B41"/>
    <w:rsid w:val="007C6005"/>
    <w:rsid w:val="007C74B2"/>
    <w:rsid w:val="007D0333"/>
    <w:rsid w:val="007D1536"/>
    <w:rsid w:val="007D1621"/>
    <w:rsid w:val="007D173E"/>
    <w:rsid w:val="007D37D8"/>
    <w:rsid w:val="007D382A"/>
    <w:rsid w:val="007D4278"/>
    <w:rsid w:val="007D638A"/>
    <w:rsid w:val="007D664D"/>
    <w:rsid w:val="007D694E"/>
    <w:rsid w:val="007D6CE0"/>
    <w:rsid w:val="007E1D48"/>
    <w:rsid w:val="007E1E71"/>
    <w:rsid w:val="007E256C"/>
    <w:rsid w:val="007E2A14"/>
    <w:rsid w:val="007E47A5"/>
    <w:rsid w:val="007E5B8C"/>
    <w:rsid w:val="007E77DB"/>
    <w:rsid w:val="007F0897"/>
    <w:rsid w:val="007F0BCD"/>
    <w:rsid w:val="007F22CC"/>
    <w:rsid w:val="007F2788"/>
    <w:rsid w:val="007F319E"/>
    <w:rsid w:val="007F3843"/>
    <w:rsid w:val="007F561E"/>
    <w:rsid w:val="007F673A"/>
    <w:rsid w:val="007F7F26"/>
    <w:rsid w:val="008005DA"/>
    <w:rsid w:val="00801012"/>
    <w:rsid w:val="0080127A"/>
    <w:rsid w:val="00801E2E"/>
    <w:rsid w:val="0080341B"/>
    <w:rsid w:val="00803FB5"/>
    <w:rsid w:val="008048C5"/>
    <w:rsid w:val="00804FC7"/>
    <w:rsid w:val="00805BE9"/>
    <w:rsid w:val="0080660B"/>
    <w:rsid w:val="00810E33"/>
    <w:rsid w:val="0081283D"/>
    <w:rsid w:val="00814C91"/>
    <w:rsid w:val="00814D11"/>
    <w:rsid w:val="0081711A"/>
    <w:rsid w:val="00817141"/>
    <w:rsid w:val="008173A6"/>
    <w:rsid w:val="00817AF9"/>
    <w:rsid w:val="00821118"/>
    <w:rsid w:val="00821B5D"/>
    <w:rsid w:val="00822034"/>
    <w:rsid w:val="00822C60"/>
    <w:rsid w:val="00822C80"/>
    <w:rsid w:val="008249E7"/>
    <w:rsid w:val="0082728D"/>
    <w:rsid w:val="008277BB"/>
    <w:rsid w:val="00830C83"/>
    <w:rsid w:val="00831915"/>
    <w:rsid w:val="008319C9"/>
    <w:rsid w:val="00831C13"/>
    <w:rsid w:val="00834D5D"/>
    <w:rsid w:val="008376BA"/>
    <w:rsid w:val="00841806"/>
    <w:rsid w:val="00842249"/>
    <w:rsid w:val="00843A91"/>
    <w:rsid w:val="00844253"/>
    <w:rsid w:val="00844E94"/>
    <w:rsid w:val="00845F39"/>
    <w:rsid w:val="00847A4E"/>
    <w:rsid w:val="00847C86"/>
    <w:rsid w:val="008510F8"/>
    <w:rsid w:val="00851933"/>
    <w:rsid w:val="00851FF9"/>
    <w:rsid w:val="0085248A"/>
    <w:rsid w:val="00852765"/>
    <w:rsid w:val="0085423D"/>
    <w:rsid w:val="00855F26"/>
    <w:rsid w:val="00856412"/>
    <w:rsid w:val="0085795C"/>
    <w:rsid w:val="0085795E"/>
    <w:rsid w:val="008613A2"/>
    <w:rsid w:val="008615C1"/>
    <w:rsid w:val="00861927"/>
    <w:rsid w:val="00861A0D"/>
    <w:rsid w:val="008636B0"/>
    <w:rsid w:val="00863A49"/>
    <w:rsid w:val="00863CDF"/>
    <w:rsid w:val="0086414B"/>
    <w:rsid w:val="00864632"/>
    <w:rsid w:val="00864DB5"/>
    <w:rsid w:val="00865B55"/>
    <w:rsid w:val="0086622D"/>
    <w:rsid w:val="0086626B"/>
    <w:rsid w:val="00866939"/>
    <w:rsid w:val="0086772D"/>
    <w:rsid w:val="008717FB"/>
    <w:rsid w:val="00872221"/>
    <w:rsid w:val="00872DAA"/>
    <w:rsid w:val="00873DBF"/>
    <w:rsid w:val="00875662"/>
    <w:rsid w:val="00875840"/>
    <w:rsid w:val="0087638B"/>
    <w:rsid w:val="008767AD"/>
    <w:rsid w:val="00876C50"/>
    <w:rsid w:val="00877EF7"/>
    <w:rsid w:val="00880242"/>
    <w:rsid w:val="00880698"/>
    <w:rsid w:val="0088095A"/>
    <w:rsid w:val="00882D98"/>
    <w:rsid w:val="00884EB0"/>
    <w:rsid w:val="008857C8"/>
    <w:rsid w:val="00886699"/>
    <w:rsid w:val="008866A8"/>
    <w:rsid w:val="008876D3"/>
    <w:rsid w:val="00890768"/>
    <w:rsid w:val="00891090"/>
    <w:rsid w:val="00892BD9"/>
    <w:rsid w:val="008938BF"/>
    <w:rsid w:val="00895100"/>
    <w:rsid w:val="008956D7"/>
    <w:rsid w:val="00895D43"/>
    <w:rsid w:val="008966F2"/>
    <w:rsid w:val="00897054"/>
    <w:rsid w:val="00897F7A"/>
    <w:rsid w:val="008A0D24"/>
    <w:rsid w:val="008A0F4C"/>
    <w:rsid w:val="008A4374"/>
    <w:rsid w:val="008A44DA"/>
    <w:rsid w:val="008A4E4B"/>
    <w:rsid w:val="008A5562"/>
    <w:rsid w:val="008A63EA"/>
    <w:rsid w:val="008A71CB"/>
    <w:rsid w:val="008B14EB"/>
    <w:rsid w:val="008B2B13"/>
    <w:rsid w:val="008B2B93"/>
    <w:rsid w:val="008B3AA2"/>
    <w:rsid w:val="008B5DB7"/>
    <w:rsid w:val="008B5E83"/>
    <w:rsid w:val="008B6281"/>
    <w:rsid w:val="008B63F5"/>
    <w:rsid w:val="008B719B"/>
    <w:rsid w:val="008B7CE5"/>
    <w:rsid w:val="008B7D1B"/>
    <w:rsid w:val="008B7F16"/>
    <w:rsid w:val="008C0905"/>
    <w:rsid w:val="008C0F63"/>
    <w:rsid w:val="008C1169"/>
    <w:rsid w:val="008C17C5"/>
    <w:rsid w:val="008C5815"/>
    <w:rsid w:val="008C5E88"/>
    <w:rsid w:val="008C6722"/>
    <w:rsid w:val="008C6D77"/>
    <w:rsid w:val="008C7FF4"/>
    <w:rsid w:val="008D078E"/>
    <w:rsid w:val="008D0FCE"/>
    <w:rsid w:val="008D7686"/>
    <w:rsid w:val="008D78CB"/>
    <w:rsid w:val="008D7D4B"/>
    <w:rsid w:val="008E0160"/>
    <w:rsid w:val="008E3441"/>
    <w:rsid w:val="008E3C73"/>
    <w:rsid w:val="008E46D7"/>
    <w:rsid w:val="008E4BAD"/>
    <w:rsid w:val="008E4BAF"/>
    <w:rsid w:val="008E773A"/>
    <w:rsid w:val="008E7A37"/>
    <w:rsid w:val="008F1657"/>
    <w:rsid w:val="008F23C5"/>
    <w:rsid w:val="008F3454"/>
    <w:rsid w:val="008F406F"/>
    <w:rsid w:val="008F4C9C"/>
    <w:rsid w:val="008F5E23"/>
    <w:rsid w:val="008F70C3"/>
    <w:rsid w:val="008F7526"/>
    <w:rsid w:val="008F7CAB"/>
    <w:rsid w:val="008F80D2"/>
    <w:rsid w:val="0090141F"/>
    <w:rsid w:val="009020F1"/>
    <w:rsid w:val="009044F6"/>
    <w:rsid w:val="0090474F"/>
    <w:rsid w:val="00905219"/>
    <w:rsid w:val="0090718C"/>
    <w:rsid w:val="00907957"/>
    <w:rsid w:val="009135C1"/>
    <w:rsid w:val="00914155"/>
    <w:rsid w:val="00916D63"/>
    <w:rsid w:val="00916F6C"/>
    <w:rsid w:val="00920367"/>
    <w:rsid w:val="00922259"/>
    <w:rsid w:val="00922968"/>
    <w:rsid w:val="00922CC6"/>
    <w:rsid w:val="009244EE"/>
    <w:rsid w:val="009252D1"/>
    <w:rsid w:val="009260A6"/>
    <w:rsid w:val="00926ABF"/>
    <w:rsid w:val="00926EB0"/>
    <w:rsid w:val="0092758F"/>
    <w:rsid w:val="0092765C"/>
    <w:rsid w:val="00927801"/>
    <w:rsid w:val="00932D96"/>
    <w:rsid w:val="00933034"/>
    <w:rsid w:val="009333D1"/>
    <w:rsid w:val="00933C37"/>
    <w:rsid w:val="00934846"/>
    <w:rsid w:val="009365ED"/>
    <w:rsid w:val="00937597"/>
    <w:rsid w:val="009377EE"/>
    <w:rsid w:val="00941546"/>
    <w:rsid w:val="00941CE4"/>
    <w:rsid w:val="009435C9"/>
    <w:rsid w:val="009457FB"/>
    <w:rsid w:val="00947609"/>
    <w:rsid w:val="00947FEA"/>
    <w:rsid w:val="009513C6"/>
    <w:rsid w:val="009517C0"/>
    <w:rsid w:val="0095466B"/>
    <w:rsid w:val="00960D35"/>
    <w:rsid w:val="00960E66"/>
    <w:rsid w:val="00965CA4"/>
    <w:rsid w:val="009672B1"/>
    <w:rsid w:val="009676B5"/>
    <w:rsid w:val="00973385"/>
    <w:rsid w:val="009737DB"/>
    <w:rsid w:val="00973FBC"/>
    <w:rsid w:val="009743B6"/>
    <w:rsid w:val="00974EA8"/>
    <w:rsid w:val="00975373"/>
    <w:rsid w:val="009757A0"/>
    <w:rsid w:val="0097648A"/>
    <w:rsid w:val="00976B23"/>
    <w:rsid w:val="0098031E"/>
    <w:rsid w:val="009808EF"/>
    <w:rsid w:val="00982A4F"/>
    <w:rsid w:val="00983EA7"/>
    <w:rsid w:val="0098567E"/>
    <w:rsid w:val="00986136"/>
    <w:rsid w:val="0098653A"/>
    <w:rsid w:val="00986D3E"/>
    <w:rsid w:val="009871BA"/>
    <w:rsid w:val="00987CE7"/>
    <w:rsid w:val="00991130"/>
    <w:rsid w:val="0099229D"/>
    <w:rsid w:val="009923BA"/>
    <w:rsid w:val="00993A1A"/>
    <w:rsid w:val="00994CF5"/>
    <w:rsid w:val="00997652"/>
    <w:rsid w:val="009A0911"/>
    <w:rsid w:val="009A0D63"/>
    <w:rsid w:val="009A0FB4"/>
    <w:rsid w:val="009A140A"/>
    <w:rsid w:val="009A2101"/>
    <w:rsid w:val="009A22DE"/>
    <w:rsid w:val="009A2637"/>
    <w:rsid w:val="009A6A5D"/>
    <w:rsid w:val="009A7100"/>
    <w:rsid w:val="009AB4E2"/>
    <w:rsid w:val="009B0374"/>
    <w:rsid w:val="009B0A8F"/>
    <w:rsid w:val="009B1BB3"/>
    <w:rsid w:val="009B271C"/>
    <w:rsid w:val="009B3836"/>
    <w:rsid w:val="009B388D"/>
    <w:rsid w:val="009B3E22"/>
    <w:rsid w:val="009B4CC4"/>
    <w:rsid w:val="009B4D42"/>
    <w:rsid w:val="009B4FBB"/>
    <w:rsid w:val="009B55FF"/>
    <w:rsid w:val="009B7E6B"/>
    <w:rsid w:val="009C14A6"/>
    <w:rsid w:val="009C36CF"/>
    <w:rsid w:val="009C45C2"/>
    <w:rsid w:val="009C4F78"/>
    <w:rsid w:val="009C53B5"/>
    <w:rsid w:val="009C75AA"/>
    <w:rsid w:val="009C76C9"/>
    <w:rsid w:val="009D06E4"/>
    <w:rsid w:val="009D2D52"/>
    <w:rsid w:val="009D2D83"/>
    <w:rsid w:val="009D521D"/>
    <w:rsid w:val="009D5360"/>
    <w:rsid w:val="009D660F"/>
    <w:rsid w:val="009D7976"/>
    <w:rsid w:val="009E0E30"/>
    <w:rsid w:val="009E13BA"/>
    <w:rsid w:val="009E6162"/>
    <w:rsid w:val="009E6669"/>
    <w:rsid w:val="009E7C44"/>
    <w:rsid w:val="009F17E4"/>
    <w:rsid w:val="009F2AD2"/>
    <w:rsid w:val="009F4C67"/>
    <w:rsid w:val="009F52A1"/>
    <w:rsid w:val="009F536F"/>
    <w:rsid w:val="009F6532"/>
    <w:rsid w:val="009F7463"/>
    <w:rsid w:val="00A0033C"/>
    <w:rsid w:val="00A009B7"/>
    <w:rsid w:val="00A00BEF"/>
    <w:rsid w:val="00A00FEC"/>
    <w:rsid w:val="00A01369"/>
    <w:rsid w:val="00A018A6"/>
    <w:rsid w:val="00A0269D"/>
    <w:rsid w:val="00A03DE2"/>
    <w:rsid w:val="00A0661C"/>
    <w:rsid w:val="00A06E9E"/>
    <w:rsid w:val="00A072AF"/>
    <w:rsid w:val="00A10815"/>
    <w:rsid w:val="00A1121D"/>
    <w:rsid w:val="00A11948"/>
    <w:rsid w:val="00A11E20"/>
    <w:rsid w:val="00A12793"/>
    <w:rsid w:val="00A12C49"/>
    <w:rsid w:val="00A12D8F"/>
    <w:rsid w:val="00A138EE"/>
    <w:rsid w:val="00A13BD6"/>
    <w:rsid w:val="00A1518B"/>
    <w:rsid w:val="00A1541C"/>
    <w:rsid w:val="00A178BB"/>
    <w:rsid w:val="00A233C9"/>
    <w:rsid w:val="00A26294"/>
    <w:rsid w:val="00A262B9"/>
    <w:rsid w:val="00A26957"/>
    <w:rsid w:val="00A27244"/>
    <w:rsid w:val="00A314E0"/>
    <w:rsid w:val="00A32197"/>
    <w:rsid w:val="00A33B61"/>
    <w:rsid w:val="00A34685"/>
    <w:rsid w:val="00A352B1"/>
    <w:rsid w:val="00A36441"/>
    <w:rsid w:val="00A369C8"/>
    <w:rsid w:val="00A36C19"/>
    <w:rsid w:val="00A3740E"/>
    <w:rsid w:val="00A37EF4"/>
    <w:rsid w:val="00A40A85"/>
    <w:rsid w:val="00A4376F"/>
    <w:rsid w:val="00A437D5"/>
    <w:rsid w:val="00A43EB3"/>
    <w:rsid w:val="00A45342"/>
    <w:rsid w:val="00A454A3"/>
    <w:rsid w:val="00A45D90"/>
    <w:rsid w:val="00A46396"/>
    <w:rsid w:val="00A472FD"/>
    <w:rsid w:val="00A47959"/>
    <w:rsid w:val="00A52025"/>
    <w:rsid w:val="00A520AF"/>
    <w:rsid w:val="00A52404"/>
    <w:rsid w:val="00A550BC"/>
    <w:rsid w:val="00A5696A"/>
    <w:rsid w:val="00A56F4D"/>
    <w:rsid w:val="00A60EBA"/>
    <w:rsid w:val="00A620ED"/>
    <w:rsid w:val="00A620FE"/>
    <w:rsid w:val="00A627EC"/>
    <w:rsid w:val="00A628E6"/>
    <w:rsid w:val="00A6379E"/>
    <w:rsid w:val="00A64F3C"/>
    <w:rsid w:val="00A664DD"/>
    <w:rsid w:val="00A66527"/>
    <w:rsid w:val="00A67980"/>
    <w:rsid w:val="00A67FF9"/>
    <w:rsid w:val="00A70E05"/>
    <w:rsid w:val="00A711C4"/>
    <w:rsid w:val="00A71BE1"/>
    <w:rsid w:val="00A7203C"/>
    <w:rsid w:val="00A73406"/>
    <w:rsid w:val="00A73DAC"/>
    <w:rsid w:val="00A74ABE"/>
    <w:rsid w:val="00A82553"/>
    <w:rsid w:val="00A85A7A"/>
    <w:rsid w:val="00A866FE"/>
    <w:rsid w:val="00A86A1B"/>
    <w:rsid w:val="00A905BB"/>
    <w:rsid w:val="00A91313"/>
    <w:rsid w:val="00A92DD9"/>
    <w:rsid w:val="00A930BE"/>
    <w:rsid w:val="00A9676D"/>
    <w:rsid w:val="00AA1043"/>
    <w:rsid w:val="00AA12E4"/>
    <w:rsid w:val="00AA1C57"/>
    <w:rsid w:val="00AA2196"/>
    <w:rsid w:val="00AA6F45"/>
    <w:rsid w:val="00AA6F9C"/>
    <w:rsid w:val="00AB2E10"/>
    <w:rsid w:val="00AB33A1"/>
    <w:rsid w:val="00AB3A38"/>
    <w:rsid w:val="00AB3B8F"/>
    <w:rsid w:val="00AB45D1"/>
    <w:rsid w:val="00AB5F3E"/>
    <w:rsid w:val="00AB6FC7"/>
    <w:rsid w:val="00AC06B0"/>
    <w:rsid w:val="00AC1A40"/>
    <w:rsid w:val="00AC2098"/>
    <w:rsid w:val="00AC25FB"/>
    <w:rsid w:val="00AC3B00"/>
    <w:rsid w:val="00AC4038"/>
    <w:rsid w:val="00AC470A"/>
    <w:rsid w:val="00AC4BDB"/>
    <w:rsid w:val="00AC5CEF"/>
    <w:rsid w:val="00AC5D00"/>
    <w:rsid w:val="00AC5EBD"/>
    <w:rsid w:val="00AC61C0"/>
    <w:rsid w:val="00AC6498"/>
    <w:rsid w:val="00AC7902"/>
    <w:rsid w:val="00AD0320"/>
    <w:rsid w:val="00AD45BC"/>
    <w:rsid w:val="00AD48C5"/>
    <w:rsid w:val="00AD5579"/>
    <w:rsid w:val="00AD58E8"/>
    <w:rsid w:val="00AD69BE"/>
    <w:rsid w:val="00AD790D"/>
    <w:rsid w:val="00AD7B20"/>
    <w:rsid w:val="00AD7CAF"/>
    <w:rsid w:val="00AE0A2C"/>
    <w:rsid w:val="00AE24B6"/>
    <w:rsid w:val="00AE357B"/>
    <w:rsid w:val="00AE3DB6"/>
    <w:rsid w:val="00AE488F"/>
    <w:rsid w:val="00AE4AC3"/>
    <w:rsid w:val="00AE6E9E"/>
    <w:rsid w:val="00AE7DC6"/>
    <w:rsid w:val="00AF0E69"/>
    <w:rsid w:val="00AF1C13"/>
    <w:rsid w:val="00AF38E3"/>
    <w:rsid w:val="00B00CB0"/>
    <w:rsid w:val="00B02044"/>
    <w:rsid w:val="00B02558"/>
    <w:rsid w:val="00B048CF"/>
    <w:rsid w:val="00B059DC"/>
    <w:rsid w:val="00B05B17"/>
    <w:rsid w:val="00B05CE6"/>
    <w:rsid w:val="00B06F95"/>
    <w:rsid w:val="00B079C5"/>
    <w:rsid w:val="00B07E20"/>
    <w:rsid w:val="00B141A0"/>
    <w:rsid w:val="00B16F66"/>
    <w:rsid w:val="00B202E3"/>
    <w:rsid w:val="00B210EF"/>
    <w:rsid w:val="00B2234D"/>
    <w:rsid w:val="00B23EEB"/>
    <w:rsid w:val="00B25E7E"/>
    <w:rsid w:val="00B25F7B"/>
    <w:rsid w:val="00B264F2"/>
    <w:rsid w:val="00B2656B"/>
    <w:rsid w:val="00B318A7"/>
    <w:rsid w:val="00B31BDA"/>
    <w:rsid w:val="00B327A7"/>
    <w:rsid w:val="00B333CA"/>
    <w:rsid w:val="00B34DBC"/>
    <w:rsid w:val="00B354CB"/>
    <w:rsid w:val="00B35931"/>
    <w:rsid w:val="00B368AE"/>
    <w:rsid w:val="00B37429"/>
    <w:rsid w:val="00B40202"/>
    <w:rsid w:val="00B41239"/>
    <w:rsid w:val="00B42077"/>
    <w:rsid w:val="00B4211B"/>
    <w:rsid w:val="00B4404A"/>
    <w:rsid w:val="00B44106"/>
    <w:rsid w:val="00B45F78"/>
    <w:rsid w:val="00B46E18"/>
    <w:rsid w:val="00B50A6B"/>
    <w:rsid w:val="00B50A8D"/>
    <w:rsid w:val="00B5136F"/>
    <w:rsid w:val="00B51743"/>
    <w:rsid w:val="00B519CF"/>
    <w:rsid w:val="00B51A0E"/>
    <w:rsid w:val="00B51ED1"/>
    <w:rsid w:val="00B5285E"/>
    <w:rsid w:val="00B535DA"/>
    <w:rsid w:val="00B5397B"/>
    <w:rsid w:val="00B54DA3"/>
    <w:rsid w:val="00B54DAD"/>
    <w:rsid w:val="00B554C4"/>
    <w:rsid w:val="00B55932"/>
    <w:rsid w:val="00B56043"/>
    <w:rsid w:val="00B562C7"/>
    <w:rsid w:val="00B5D6DD"/>
    <w:rsid w:val="00B60051"/>
    <w:rsid w:val="00B606A5"/>
    <w:rsid w:val="00B610DF"/>
    <w:rsid w:val="00B6247C"/>
    <w:rsid w:val="00B63401"/>
    <w:rsid w:val="00B635D4"/>
    <w:rsid w:val="00B65691"/>
    <w:rsid w:val="00B65A0A"/>
    <w:rsid w:val="00B740D3"/>
    <w:rsid w:val="00B743E7"/>
    <w:rsid w:val="00B74D89"/>
    <w:rsid w:val="00B7551F"/>
    <w:rsid w:val="00B75F65"/>
    <w:rsid w:val="00B77F2C"/>
    <w:rsid w:val="00B80DA1"/>
    <w:rsid w:val="00B81292"/>
    <w:rsid w:val="00B822FC"/>
    <w:rsid w:val="00B8237C"/>
    <w:rsid w:val="00B82640"/>
    <w:rsid w:val="00B82A2C"/>
    <w:rsid w:val="00B83245"/>
    <w:rsid w:val="00B841BB"/>
    <w:rsid w:val="00B84710"/>
    <w:rsid w:val="00B85F5D"/>
    <w:rsid w:val="00B865AD"/>
    <w:rsid w:val="00B866E9"/>
    <w:rsid w:val="00B868E8"/>
    <w:rsid w:val="00B8783C"/>
    <w:rsid w:val="00B912D9"/>
    <w:rsid w:val="00B91495"/>
    <w:rsid w:val="00B91C24"/>
    <w:rsid w:val="00B91D29"/>
    <w:rsid w:val="00B9234E"/>
    <w:rsid w:val="00B9289E"/>
    <w:rsid w:val="00B94011"/>
    <w:rsid w:val="00B95D08"/>
    <w:rsid w:val="00BA08F4"/>
    <w:rsid w:val="00BA1BC7"/>
    <w:rsid w:val="00BA224C"/>
    <w:rsid w:val="00BA33AB"/>
    <w:rsid w:val="00BA4697"/>
    <w:rsid w:val="00BA50D1"/>
    <w:rsid w:val="00BA7859"/>
    <w:rsid w:val="00BA7CD7"/>
    <w:rsid w:val="00BB1461"/>
    <w:rsid w:val="00BB2C4F"/>
    <w:rsid w:val="00BB330D"/>
    <w:rsid w:val="00BB41F2"/>
    <w:rsid w:val="00BB5EB8"/>
    <w:rsid w:val="00BB6F1E"/>
    <w:rsid w:val="00BC2020"/>
    <w:rsid w:val="00BC248D"/>
    <w:rsid w:val="00BC266F"/>
    <w:rsid w:val="00BC2EC9"/>
    <w:rsid w:val="00BC3B06"/>
    <w:rsid w:val="00BC42D8"/>
    <w:rsid w:val="00BC4521"/>
    <w:rsid w:val="00BC4D4F"/>
    <w:rsid w:val="00BC5622"/>
    <w:rsid w:val="00BC5721"/>
    <w:rsid w:val="00BC6384"/>
    <w:rsid w:val="00BC6B7B"/>
    <w:rsid w:val="00BC710A"/>
    <w:rsid w:val="00BC7430"/>
    <w:rsid w:val="00BD1B9B"/>
    <w:rsid w:val="00BD2877"/>
    <w:rsid w:val="00BD2A7A"/>
    <w:rsid w:val="00BD358C"/>
    <w:rsid w:val="00BD38D1"/>
    <w:rsid w:val="00BD6E8B"/>
    <w:rsid w:val="00BD6F0A"/>
    <w:rsid w:val="00BD75FD"/>
    <w:rsid w:val="00BD7669"/>
    <w:rsid w:val="00BD76B0"/>
    <w:rsid w:val="00BDC463"/>
    <w:rsid w:val="00BE3227"/>
    <w:rsid w:val="00BE3499"/>
    <w:rsid w:val="00BE3C40"/>
    <w:rsid w:val="00BE429D"/>
    <w:rsid w:val="00BE6229"/>
    <w:rsid w:val="00BE6EFF"/>
    <w:rsid w:val="00BF0BD9"/>
    <w:rsid w:val="00BF1796"/>
    <w:rsid w:val="00BF25B4"/>
    <w:rsid w:val="00BF2E90"/>
    <w:rsid w:val="00BF3445"/>
    <w:rsid w:val="00BF464C"/>
    <w:rsid w:val="00BF5373"/>
    <w:rsid w:val="00BF742D"/>
    <w:rsid w:val="00BF7902"/>
    <w:rsid w:val="00C00549"/>
    <w:rsid w:val="00C00836"/>
    <w:rsid w:val="00C00953"/>
    <w:rsid w:val="00C01380"/>
    <w:rsid w:val="00C02635"/>
    <w:rsid w:val="00C02AA5"/>
    <w:rsid w:val="00C031A6"/>
    <w:rsid w:val="00C035A1"/>
    <w:rsid w:val="00C05307"/>
    <w:rsid w:val="00C0603C"/>
    <w:rsid w:val="00C06D49"/>
    <w:rsid w:val="00C070A4"/>
    <w:rsid w:val="00C101E8"/>
    <w:rsid w:val="00C10255"/>
    <w:rsid w:val="00C121F7"/>
    <w:rsid w:val="00C15C12"/>
    <w:rsid w:val="00C15D00"/>
    <w:rsid w:val="00C178FD"/>
    <w:rsid w:val="00C20A5A"/>
    <w:rsid w:val="00C20D2A"/>
    <w:rsid w:val="00C21954"/>
    <w:rsid w:val="00C22587"/>
    <w:rsid w:val="00C22A22"/>
    <w:rsid w:val="00C22A3C"/>
    <w:rsid w:val="00C248E8"/>
    <w:rsid w:val="00C255EE"/>
    <w:rsid w:val="00C25E96"/>
    <w:rsid w:val="00C30A5F"/>
    <w:rsid w:val="00C30E8C"/>
    <w:rsid w:val="00C30EE7"/>
    <w:rsid w:val="00C31EF4"/>
    <w:rsid w:val="00C334FF"/>
    <w:rsid w:val="00C33977"/>
    <w:rsid w:val="00C379BB"/>
    <w:rsid w:val="00C40AB4"/>
    <w:rsid w:val="00C42279"/>
    <w:rsid w:val="00C429C6"/>
    <w:rsid w:val="00C46396"/>
    <w:rsid w:val="00C463F3"/>
    <w:rsid w:val="00C4791C"/>
    <w:rsid w:val="00C5048E"/>
    <w:rsid w:val="00C5122B"/>
    <w:rsid w:val="00C5244C"/>
    <w:rsid w:val="00C524A5"/>
    <w:rsid w:val="00C52739"/>
    <w:rsid w:val="00C53B33"/>
    <w:rsid w:val="00C549B5"/>
    <w:rsid w:val="00C551A3"/>
    <w:rsid w:val="00C5668E"/>
    <w:rsid w:val="00C56983"/>
    <w:rsid w:val="00C56E76"/>
    <w:rsid w:val="00C56F85"/>
    <w:rsid w:val="00C5760A"/>
    <w:rsid w:val="00C61723"/>
    <w:rsid w:val="00C618A4"/>
    <w:rsid w:val="00C61EB8"/>
    <w:rsid w:val="00C63811"/>
    <w:rsid w:val="00C64BF0"/>
    <w:rsid w:val="00C64FAE"/>
    <w:rsid w:val="00C65D5E"/>
    <w:rsid w:val="00C67337"/>
    <w:rsid w:val="00C67AC6"/>
    <w:rsid w:val="00C72488"/>
    <w:rsid w:val="00C73057"/>
    <w:rsid w:val="00C73A7E"/>
    <w:rsid w:val="00C75F74"/>
    <w:rsid w:val="00C76D7E"/>
    <w:rsid w:val="00C7725F"/>
    <w:rsid w:val="00C77863"/>
    <w:rsid w:val="00C82DD6"/>
    <w:rsid w:val="00C833F0"/>
    <w:rsid w:val="00C84E7F"/>
    <w:rsid w:val="00C86E64"/>
    <w:rsid w:val="00C87019"/>
    <w:rsid w:val="00C87DFB"/>
    <w:rsid w:val="00C91181"/>
    <w:rsid w:val="00C91257"/>
    <w:rsid w:val="00C92E50"/>
    <w:rsid w:val="00C93DE1"/>
    <w:rsid w:val="00C95DA5"/>
    <w:rsid w:val="00C96D14"/>
    <w:rsid w:val="00C97A5A"/>
    <w:rsid w:val="00CA0672"/>
    <w:rsid w:val="00CA0B1A"/>
    <w:rsid w:val="00CA0D3B"/>
    <w:rsid w:val="00CA0F97"/>
    <w:rsid w:val="00CA1B01"/>
    <w:rsid w:val="00CA2ACE"/>
    <w:rsid w:val="00CA2D94"/>
    <w:rsid w:val="00CA30E9"/>
    <w:rsid w:val="00CA3C05"/>
    <w:rsid w:val="00CA4142"/>
    <w:rsid w:val="00CA4D6E"/>
    <w:rsid w:val="00CA4DB9"/>
    <w:rsid w:val="00CA5BDB"/>
    <w:rsid w:val="00CA6226"/>
    <w:rsid w:val="00CA7158"/>
    <w:rsid w:val="00CA7CB6"/>
    <w:rsid w:val="00CB1237"/>
    <w:rsid w:val="00CB1324"/>
    <w:rsid w:val="00CB1474"/>
    <w:rsid w:val="00CB24B0"/>
    <w:rsid w:val="00CB28C3"/>
    <w:rsid w:val="00CB2DF7"/>
    <w:rsid w:val="00CB36DF"/>
    <w:rsid w:val="00CB414B"/>
    <w:rsid w:val="00CB49DC"/>
    <w:rsid w:val="00CB52FF"/>
    <w:rsid w:val="00CB53C2"/>
    <w:rsid w:val="00CB5FD6"/>
    <w:rsid w:val="00CB62CA"/>
    <w:rsid w:val="00CB64B4"/>
    <w:rsid w:val="00CC0441"/>
    <w:rsid w:val="00CC110A"/>
    <w:rsid w:val="00CC1AFB"/>
    <w:rsid w:val="00CC2251"/>
    <w:rsid w:val="00CC29D9"/>
    <w:rsid w:val="00CC3434"/>
    <w:rsid w:val="00CC40A8"/>
    <w:rsid w:val="00CC4D1B"/>
    <w:rsid w:val="00CC55D6"/>
    <w:rsid w:val="00CC5655"/>
    <w:rsid w:val="00CC5C7C"/>
    <w:rsid w:val="00CC5DE0"/>
    <w:rsid w:val="00CC6585"/>
    <w:rsid w:val="00CC6591"/>
    <w:rsid w:val="00CD12AA"/>
    <w:rsid w:val="00CD1BB8"/>
    <w:rsid w:val="00CD1D1D"/>
    <w:rsid w:val="00CD24B9"/>
    <w:rsid w:val="00CD2EA1"/>
    <w:rsid w:val="00CD40C0"/>
    <w:rsid w:val="00CD7182"/>
    <w:rsid w:val="00CD7702"/>
    <w:rsid w:val="00CE1598"/>
    <w:rsid w:val="00CE1614"/>
    <w:rsid w:val="00CE37D4"/>
    <w:rsid w:val="00CE39F8"/>
    <w:rsid w:val="00CE3C84"/>
    <w:rsid w:val="00CE4421"/>
    <w:rsid w:val="00CE5303"/>
    <w:rsid w:val="00CE595C"/>
    <w:rsid w:val="00CE6714"/>
    <w:rsid w:val="00CE73B7"/>
    <w:rsid w:val="00CF0528"/>
    <w:rsid w:val="00CF0EFD"/>
    <w:rsid w:val="00CF221B"/>
    <w:rsid w:val="00CF2421"/>
    <w:rsid w:val="00CF658C"/>
    <w:rsid w:val="00CF69DD"/>
    <w:rsid w:val="00CF7E4B"/>
    <w:rsid w:val="00D00041"/>
    <w:rsid w:val="00D0100A"/>
    <w:rsid w:val="00D010CD"/>
    <w:rsid w:val="00D04E15"/>
    <w:rsid w:val="00D04FE3"/>
    <w:rsid w:val="00D0508D"/>
    <w:rsid w:val="00D06AC7"/>
    <w:rsid w:val="00D070A7"/>
    <w:rsid w:val="00D0788A"/>
    <w:rsid w:val="00D11A30"/>
    <w:rsid w:val="00D11F2D"/>
    <w:rsid w:val="00D128AA"/>
    <w:rsid w:val="00D2150F"/>
    <w:rsid w:val="00D2304B"/>
    <w:rsid w:val="00D243FB"/>
    <w:rsid w:val="00D2483D"/>
    <w:rsid w:val="00D268AD"/>
    <w:rsid w:val="00D270DE"/>
    <w:rsid w:val="00D27981"/>
    <w:rsid w:val="00D30EC3"/>
    <w:rsid w:val="00D34FD3"/>
    <w:rsid w:val="00D353B6"/>
    <w:rsid w:val="00D3581F"/>
    <w:rsid w:val="00D36622"/>
    <w:rsid w:val="00D409E7"/>
    <w:rsid w:val="00D43D05"/>
    <w:rsid w:val="00D44D5B"/>
    <w:rsid w:val="00D456B9"/>
    <w:rsid w:val="00D461B7"/>
    <w:rsid w:val="00D46696"/>
    <w:rsid w:val="00D468BC"/>
    <w:rsid w:val="00D47A31"/>
    <w:rsid w:val="00D47B16"/>
    <w:rsid w:val="00D47DE9"/>
    <w:rsid w:val="00D50A5F"/>
    <w:rsid w:val="00D52BDC"/>
    <w:rsid w:val="00D53AC3"/>
    <w:rsid w:val="00D54398"/>
    <w:rsid w:val="00D565A6"/>
    <w:rsid w:val="00D625FF"/>
    <w:rsid w:val="00D63882"/>
    <w:rsid w:val="00D63BA6"/>
    <w:rsid w:val="00D641D5"/>
    <w:rsid w:val="00D7033A"/>
    <w:rsid w:val="00D716C4"/>
    <w:rsid w:val="00D71CF1"/>
    <w:rsid w:val="00D71EA6"/>
    <w:rsid w:val="00D72A37"/>
    <w:rsid w:val="00D72FAA"/>
    <w:rsid w:val="00D73788"/>
    <w:rsid w:val="00D73A16"/>
    <w:rsid w:val="00D73D48"/>
    <w:rsid w:val="00D760A4"/>
    <w:rsid w:val="00D769C9"/>
    <w:rsid w:val="00D8023D"/>
    <w:rsid w:val="00D80587"/>
    <w:rsid w:val="00D8100E"/>
    <w:rsid w:val="00D8133D"/>
    <w:rsid w:val="00D820DC"/>
    <w:rsid w:val="00D8449B"/>
    <w:rsid w:val="00D848D0"/>
    <w:rsid w:val="00D85BA6"/>
    <w:rsid w:val="00D85F04"/>
    <w:rsid w:val="00D86340"/>
    <w:rsid w:val="00D86A4A"/>
    <w:rsid w:val="00D871E3"/>
    <w:rsid w:val="00D912DB"/>
    <w:rsid w:val="00D92DA5"/>
    <w:rsid w:val="00D970B3"/>
    <w:rsid w:val="00D971E2"/>
    <w:rsid w:val="00DA02DE"/>
    <w:rsid w:val="00DA0884"/>
    <w:rsid w:val="00DA1B21"/>
    <w:rsid w:val="00DA2714"/>
    <w:rsid w:val="00DA4169"/>
    <w:rsid w:val="00DA4946"/>
    <w:rsid w:val="00DA5342"/>
    <w:rsid w:val="00DA54D6"/>
    <w:rsid w:val="00DA6A01"/>
    <w:rsid w:val="00DB08F0"/>
    <w:rsid w:val="00DB2689"/>
    <w:rsid w:val="00DB3590"/>
    <w:rsid w:val="00DB5F33"/>
    <w:rsid w:val="00DB63D1"/>
    <w:rsid w:val="00DB66B9"/>
    <w:rsid w:val="00DB7655"/>
    <w:rsid w:val="00DB7961"/>
    <w:rsid w:val="00DC0BCE"/>
    <w:rsid w:val="00DC2EB6"/>
    <w:rsid w:val="00DC4C2E"/>
    <w:rsid w:val="00DC5A3A"/>
    <w:rsid w:val="00DC7F8A"/>
    <w:rsid w:val="00DD0B56"/>
    <w:rsid w:val="00DD0C8F"/>
    <w:rsid w:val="00DD1818"/>
    <w:rsid w:val="00DD1CF1"/>
    <w:rsid w:val="00DD20A9"/>
    <w:rsid w:val="00DD2470"/>
    <w:rsid w:val="00DD2836"/>
    <w:rsid w:val="00DD3281"/>
    <w:rsid w:val="00DD3820"/>
    <w:rsid w:val="00DD45D0"/>
    <w:rsid w:val="00DD6E03"/>
    <w:rsid w:val="00DE1708"/>
    <w:rsid w:val="00DE236B"/>
    <w:rsid w:val="00DE68F8"/>
    <w:rsid w:val="00DE7E44"/>
    <w:rsid w:val="00DF320B"/>
    <w:rsid w:val="00DF55C9"/>
    <w:rsid w:val="00DF6A92"/>
    <w:rsid w:val="00DF6F28"/>
    <w:rsid w:val="00DF70A9"/>
    <w:rsid w:val="00E01F8F"/>
    <w:rsid w:val="00E03265"/>
    <w:rsid w:val="00E0479D"/>
    <w:rsid w:val="00E06F33"/>
    <w:rsid w:val="00E10671"/>
    <w:rsid w:val="00E10C57"/>
    <w:rsid w:val="00E114C4"/>
    <w:rsid w:val="00E11550"/>
    <w:rsid w:val="00E11B5A"/>
    <w:rsid w:val="00E130DD"/>
    <w:rsid w:val="00E1494B"/>
    <w:rsid w:val="00E15ACC"/>
    <w:rsid w:val="00E20119"/>
    <w:rsid w:val="00E20308"/>
    <w:rsid w:val="00E204F8"/>
    <w:rsid w:val="00E20944"/>
    <w:rsid w:val="00E2457C"/>
    <w:rsid w:val="00E24D20"/>
    <w:rsid w:val="00E253E9"/>
    <w:rsid w:val="00E25404"/>
    <w:rsid w:val="00E267B4"/>
    <w:rsid w:val="00E26BEC"/>
    <w:rsid w:val="00E3045B"/>
    <w:rsid w:val="00E30BD1"/>
    <w:rsid w:val="00E3179F"/>
    <w:rsid w:val="00E33073"/>
    <w:rsid w:val="00E330E0"/>
    <w:rsid w:val="00E3514C"/>
    <w:rsid w:val="00E3553B"/>
    <w:rsid w:val="00E35910"/>
    <w:rsid w:val="00E35A93"/>
    <w:rsid w:val="00E40832"/>
    <w:rsid w:val="00E419F4"/>
    <w:rsid w:val="00E42BF8"/>
    <w:rsid w:val="00E46A65"/>
    <w:rsid w:val="00E477AA"/>
    <w:rsid w:val="00E51AEC"/>
    <w:rsid w:val="00E52DD6"/>
    <w:rsid w:val="00E55559"/>
    <w:rsid w:val="00E6071E"/>
    <w:rsid w:val="00E6136A"/>
    <w:rsid w:val="00E63EE9"/>
    <w:rsid w:val="00E64757"/>
    <w:rsid w:val="00E66999"/>
    <w:rsid w:val="00E70DEE"/>
    <w:rsid w:val="00E71304"/>
    <w:rsid w:val="00E721B3"/>
    <w:rsid w:val="00E724AC"/>
    <w:rsid w:val="00E72A25"/>
    <w:rsid w:val="00E72EC0"/>
    <w:rsid w:val="00E73F9D"/>
    <w:rsid w:val="00E76BB9"/>
    <w:rsid w:val="00E804BC"/>
    <w:rsid w:val="00E810E7"/>
    <w:rsid w:val="00E81AE4"/>
    <w:rsid w:val="00E837E7"/>
    <w:rsid w:val="00E83BB3"/>
    <w:rsid w:val="00E83BD8"/>
    <w:rsid w:val="00E842DA"/>
    <w:rsid w:val="00E85B1C"/>
    <w:rsid w:val="00E90699"/>
    <w:rsid w:val="00E93151"/>
    <w:rsid w:val="00E94639"/>
    <w:rsid w:val="00E94CB2"/>
    <w:rsid w:val="00E959B1"/>
    <w:rsid w:val="00E961FD"/>
    <w:rsid w:val="00E96957"/>
    <w:rsid w:val="00E9724B"/>
    <w:rsid w:val="00E97491"/>
    <w:rsid w:val="00EA0449"/>
    <w:rsid w:val="00EA3054"/>
    <w:rsid w:val="00EA4253"/>
    <w:rsid w:val="00EA576A"/>
    <w:rsid w:val="00EA5C2B"/>
    <w:rsid w:val="00EA731F"/>
    <w:rsid w:val="00EA7546"/>
    <w:rsid w:val="00EB0674"/>
    <w:rsid w:val="00EB0F2B"/>
    <w:rsid w:val="00EB10CD"/>
    <w:rsid w:val="00EB2D33"/>
    <w:rsid w:val="00EB306F"/>
    <w:rsid w:val="00EB3A84"/>
    <w:rsid w:val="00EB42A2"/>
    <w:rsid w:val="00EB5196"/>
    <w:rsid w:val="00EB5576"/>
    <w:rsid w:val="00EB5E5F"/>
    <w:rsid w:val="00EC2BCC"/>
    <w:rsid w:val="00EC3462"/>
    <w:rsid w:val="00EC3E84"/>
    <w:rsid w:val="00EC43A2"/>
    <w:rsid w:val="00EC6504"/>
    <w:rsid w:val="00EC6E3D"/>
    <w:rsid w:val="00EC7135"/>
    <w:rsid w:val="00EC7D95"/>
    <w:rsid w:val="00ED11EC"/>
    <w:rsid w:val="00ED2233"/>
    <w:rsid w:val="00ED3633"/>
    <w:rsid w:val="00ED3733"/>
    <w:rsid w:val="00ED3DF4"/>
    <w:rsid w:val="00ED47E1"/>
    <w:rsid w:val="00ED4882"/>
    <w:rsid w:val="00ED4911"/>
    <w:rsid w:val="00ED55E6"/>
    <w:rsid w:val="00ED5ED7"/>
    <w:rsid w:val="00EE0128"/>
    <w:rsid w:val="00EE0762"/>
    <w:rsid w:val="00EE0F80"/>
    <w:rsid w:val="00EE1AB5"/>
    <w:rsid w:val="00EE20A4"/>
    <w:rsid w:val="00EE43D7"/>
    <w:rsid w:val="00EE67A4"/>
    <w:rsid w:val="00EE75E7"/>
    <w:rsid w:val="00EE7922"/>
    <w:rsid w:val="00EF1399"/>
    <w:rsid w:val="00EF1A71"/>
    <w:rsid w:val="00EF2C03"/>
    <w:rsid w:val="00EF3233"/>
    <w:rsid w:val="00EF3255"/>
    <w:rsid w:val="00EF3F72"/>
    <w:rsid w:val="00EF410D"/>
    <w:rsid w:val="00EF62F4"/>
    <w:rsid w:val="00EF70F6"/>
    <w:rsid w:val="00F0019A"/>
    <w:rsid w:val="00F00D2D"/>
    <w:rsid w:val="00F02659"/>
    <w:rsid w:val="00F02F87"/>
    <w:rsid w:val="00F05206"/>
    <w:rsid w:val="00F07A3D"/>
    <w:rsid w:val="00F07EA6"/>
    <w:rsid w:val="00F101DF"/>
    <w:rsid w:val="00F10A20"/>
    <w:rsid w:val="00F1143A"/>
    <w:rsid w:val="00F12038"/>
    <w:rsid w:val="00F130B4"/>
    <w:rsid w:val="00F13ECF"/>
    <w:rsid w:val="00F16093"/>
    <w:rsid w:val="00F1704A"/>
    <w:rsid w:val="00F20AF1"/>
    <w:rsid w:val="00F2101B"/>
    <w:rsid w:val="00F22070"/>
    <w:rsid w:val="00F2370C"/>
    <w:rsid w:val="00F23AF1"/>
    <w:rsid w:val="00F242E6"/>
    <w:rsid w:val="00F24563"/>
    <w:rsid w:val="00F24A76"/>
    <w:rsid w:val="00F2569B"/>
    <w:rsid w:val="00F26E99"/>
    <w:rsid w:val="00F27796"/>
    <w:rsid w:val="00F31516"/>
    <w:rsid w:val="00F33CC9"/>
    <w:rsid w:val="00F37608"/>
    <w:rsid w:val="00F37D27"/>
    <w:rsid w:val="00F4252C"/>
    <w:rsid w:val="00F4306E"/>
    <w:rsid w:val="00F437D1"/>
    <w:rsid w:val="00F442DE"/>
    <w:rsid w:val="00F44F99"/>
    <w:rsid w:val="00F45640"/>
    <w:rsid w:val="00F46577"/>
    <w:rsid w:val="00F503E3"/>
    <w:rsid w:val="00F549C8"/>
    <w:rsid w:val="00F55ABF"/>
    <w:rsid w:val="00F56FD6"/>
    <w:rsid w:val="00F601EA"/>
    <w:rsid w:val="00F6299B"/>
    <w:rsid w:val="00F63C3B"/>
    <w:rsid w:val="00F645B3"/>
    <w:rsid w:val="00F6483A"/>
    <w:rsid w:val="00F6540C"/>
    <w:rsid w:val="00F66FC7"/>
    <w:rsid w:val="00F66FDA"/>
    <w:rsid w:val="00F72A83"/>
    <w:rsid w:val="00F73BA0"/>
    <w:rsid w:val="00F74210"/>
    <w:rsid w:val="00F74AC2"/>
    <w:rsid w:val="00F762D1"/>
    <w:rsid w:val="00F76316"/>
    <w:rsid w:val="00F76BEB"/>
    <w:rsid w:val="00F7716C"/>
    <w:rsid w:val="00F77924"/>
    <w:rsid w:val="00F77DBF"/>
    <w:rsid w:val="00F815B1"/>
    <w:rsid w:val="00F8212B"/>
    <w:rsid w:val="00F830A4"/>
    <w:rsid w:val="00F83820"/>
    <w:rsid w:val="00F83850"/>
    <w:rsid w:val="00F848F7"/>
    <w:rsid w:val="00F84AF1"/>
    <w:rsid w:val="00F866EE"/>
    <w:rsid w:val="00F86FB7"/>
    <w:rsid w:val="00F90C28"/>
    <w:rsid w:val="00F91021"/>
    <w:rsid w:val="00F91170"/>
    <w:rsid w:val="00F91E6A"/>
    <w:rsid w:val="00F93D89"/>
    <w:rsid w:val="00F94FB5"/>
    <w:rsid w:val="00F95439"/>
    <w:rsid w:val="00F95D7D"/>
    <w:rsid w:val="00F964B8"/>
    <w:rsid w:val="00F96802"/>
    <w:rsid w:val="00F96923"/>
    <w:rsid w:val="00F97603"/>
    <w:rsid w:val="00FA293E"/>
    <w:rsid w:val="00FA4CE6"/>
    <w:rsid w:val="00FA5AFE"/>
    <w:rsid w:val="00FA5EF1"/>
    <w:rsid w:val="00FB0CEC"/>
    <w:rsid w:val="00FB135F"/>
    <w:rsid w:val="00FB1D89"/>
    <w:rsid w:val="00FB4C8C"/>
    <w:rsid w:val="00FB5877"/>
    <w:rsid w:val="00FB7197"/>
    <w:rsid w:val="00FB7940"/>
    <w:rsid w:val="00FC04D3"/>
    <w:rsid w:val="00FC139B"/>
    <w:rsid w:val="00FC2A5C"/>
    <w:rsid w:val="00FC2B6D"/>
    <w:rsid w:val="00FC6182"/>
    <w:rsid w:val="00FD4245"/>
    <w:rsid w:val="00FD65AB"/>
    <w:rsid w:val="00FD690E"/>
    <w:rsid w:val="00FE0B55"/>
    <w:rsid w:val="00FE2A2B"/>
    <w:rsid w:val="00FE2C5F"/>
    <w:rsid w:val="00FE38ED"/>
    <w:rsid w:val="00FE3C62"/>
    <w:rsid w:val="00FE5E3F"/>
    <w:rsid w:val="00FE5F9D"/>
    <w:rsid w:val="00FF1081"/>
    <w:rsid w:val="00FF1C86"/>
    <w:rsid w:val="00FF336B"/>
    <w:rsid w:val="00FF3ECE"/>
    <w:rsid w:val="00FF3EDF"/>
    <w:rsid w:val="0100699F"/>
    <w:rsid w:val="015515EC"/>
    <w:rsid w:val="016A8F67"/>
    <w:rsid w:val="016B5AFC"/>
    <w:rsid w:val="01AB1A02"/>
    <w:rsid w:val="01B67D3D"/>
    <w:rsid w:val="01D07E98"/>
    <w:rsid w:val="01EBDF6B"/>
    <w:rsid w:val="020E0FB5"/>
    <w:rsid w:val="021155CB"/>
    <w:rsid w:val="0231C417"/>
    <w:rsid w:val="02386C82"/>
    <w:rsid w:val="0246ADD0"/>
    <w:rsid w:val="024AEC74"/>
    <w:rsid w:val="0254661B"/>
    <w:rsid w:val="025994C4"/>
    <w:rsid w:val="025B2794"/>
    <w:rsid w:val="025DD385"/>
    <w:rsid w:val="0296F011"/>
    <w:rsid w:val="02A6DB37"/>
    <w:rsid w:val="02E1BF0B"/>
    <w:rsid w:val="02F0E64D"/>
    <w:rsid w:val="0309A3DA"/>
    <w:rsid w:val="0325870A"/>
    <w:rsid w:val="0349CAFA"/>
    <w:rsid w:val="03524D9E"/>
    <w:rsid w:val="0359905A"/>
    <w:rsid w:val="035B678B"/>
    <w:rsid w:val="03A23B70"/>
    <w:rsid w:val="03D3D968"/>
    <w:rsid w:val="03ED779F"/>
    <w:rsid w:val="03F48C9A"/>
    <w:rsid w:val="0417A011"/>
    <w:rsid w:val="041FD4F9"/>
    <w:rsid w:val="044F0F36"/>
    <w:rsid w:val="0495F1B3"/>
    <w:rsid w:val="04D4C55B"/>
    <w:rsid w:val="04FA2AC3"/>
    <w:rsid w:val="05065220"/>
    <w:rsid w:val="05162EE1"/>
    <w:rsid w:val="05171B1B"/>
    <w:rsid w:val="05259616"/>
    <w:rsid w:val="05731B12"/>
    <w:rsid w:val="058B7734"/>
    <w:rsid w:val="0592DFFE"/>
    <w:rsid w:val="05A1F4AC"/>
    <w:rsid w:val="05BACC16"/>
    <w:rsid w:val="05C7C027"/>
    <w:rsid w:val="05E05D69"/>
    <w:rsid w:val="05E3CE8D"/>
    <w:rsid w:val="0603F616"/>
    <w:rsid w:val="061F511B"/>
    <w:rsid w:val="064915D7"/>
    <w:rsid w:val="06721C1D"/>
    <w:rsid w:val="067508CC"/>
    <w:rsid w:val="068D0B28"/>
    <w:rsid w:val="068F32E0"/>
    <w:rsid w:val="06AA424A"/>
    <w:rsid w:val="06D39282"/>
    <w:rsid w:val="06D4BAAE"/>
    <w:rsid w:val="070BDDA5"/>
    <w:rsid w:val="07212E47"/>
    <w:rsid w:val="07286164"/>
    <w:rsid w:val="07358223"/>
    <w:rsid w:val="073CF5DD"/>
    <w:rsid w:val="078904A3"/>
    <w:rsid w:val="078B5415"/>
    <w:rsid w:val="078D72DB"/>
    <w:rsid w:val="0793BD1A"/>
    <w:rsid w:val="07AEF7FD"/>
    <w:rsid w:val="07C45770"/>
    <w:rsid w:val="07DAE121"/>
    <w:rsid w:val="0841ACD1"/>
    <w:rsid w:val="0849159B"/>
    <w:rsid w:val="08708B0F"/>
    <w:rsid w:val="088C48DA"/>
    <w:rsid w:val="0898DC86"/>
    <w:rsid w:val="089EF206"/>
    <w:rsid w:val="08A140EF"/>
    <w:rsid w:val="08BA2DF8"/>
    <w:rsid w:val="08C8D648"/>
    <w:rsid w:val="09106683"/>
    <w:rsid w:val="096027D1"/>
    <w:rsid w:val="0971253F"/>
    <w:rsid w:val="09B287AA"/>
    <w:rsid w:val="09B5ED0E"/>
    <w:rsid w:val="09CA8BAF"/>
    <w:rsid w:val="0A07F23A"/>
    <w:rsid w:val="0A0A063F"/>
    <w:rsid w:val="0A2ACC29"/>
    <w:rsid w:val="0A355775"/>
    <w:rsid w:val="0A55FE59"/>
    <w:rsid w:val="0A600226"/>
    <w:rsid w:val="0A64A6A9"/>
    <w:rsid w:val="0A69643F"/>
    <w:rsid w:val="0A6F6FA6"/>
    <w:rsid w:val="0A742919"/>
    <w:rsid w:val="0A77A2F9"/>
    <w:rsid w:val="0A850EF9"/>
    <w:rsid w:val="0A866B5D"/>
    <w:rsid w:val="0AEB0A33"/>
    <w:rsid w:val="0AFDC932"/>
    <w:rsid w:val="0B445336"/>
    <w:rsid w:val="0B52AFCE"/>
    <w:rsid w:val="0B696CD0"/>
    <w:rsid w:val="0B7B58D0"/>
    <w:rsid w:val="0B9A4596"/>
    <w:rsid w:val="0B9BC99E"/>
    <w:rsid w:val="0BA2C018"/>
    <w:rsid w:val="0BAE960C"/>
    <w:rsid w:val="0BC2C1AB"/>
    <w:rsid w:val="0BF1CEBA"/>
    <w:rsid w:val="0CD881AC"/>
    <w:rsid w:val="0CDC1AEA"/>
    <w:rsid w:val="0CEB8D12"/>
    <w:rsid w:val="0D15A44F"/>
    <w:rsid w:val="0D35F664"/>
    <w:rsid w:val="0D726329"/>
    <w:rsid w:val="0D96AB3E"/>
    <w:rsid w:val="0DA09803"/>
    <w:rsid w:val="0DA52111"/>
    <w:rsid w:val="0DF1EA79"/>
    <w:rsid w:val="0E510A7C"/>
    <w:rsid w:val="0EADF5D1"/>
    <w:rsid w:val="0EBAE8F6"/>
    <w:rsid w:val="0ED1C6C5"/>
    <w:rsid w:val="0EE43F41"/>
    <w:rsid w:val="0EF2CAC5"/>
    <w:rsid w:val="0EFF0C48"/>
    <w:rsid w:val="0F3817CC"/>
    <w:rsid w:val="0F409408"/>
    <w:rsid w:val="0F74A8A7"/>
    <w:rsid w:val="0F74EC25"/>
    <w:rsid w:val="0F769061"/>
    <w:rsid w:val="0F9581FF"/>
    <w:rsid w:val="0F999968"/>
    <w:rsid w:val="0FAC7CCB"/>
    <w:rsid w:val="0FEC833D"/>
    <w:rsid w:val="0FF2D697"/>
    <w:rsid w:val="1040096E"/>
    <w:rsid w:val="104EC9F3"/>
    <w:rsid w:val="1082D861"/>
    <w:rsid w:val="108F8FA4"/>
    <w:rsid w:val="109ADCA9"/>
    <w:rsid w:val="10AC1780"/>
    <w:rsid w:val="10BCE60B"/>
    <w:rsid w:val="10FD200B"/>
    <w:rsid w:val="1165B003"/>
    <w:rsid w:val="116D0AB6"/>
    <w:rsid w:val="1182BB35"/>
    <w:rsid w:val="118953AA"/>
    <w:rsid w:val="11A80D5D"/>
    <w:rsid w:val="11DD8B1A"/>
    <w:rsid w:val="11F85104"/>
    <w:rsid w:val="12096787"/>
    <w:rsid w:val="121BE7AC"/>
    <w:rsid w:val="1225ACCB"/>
    <w:rsid w:val="124142CE"/>
    <w:rsid w:val="124C489C"/>
    <w:rsid w:val="125D10A3"/>
    <w:rsid w:val="12676156"/>
    <w:rsid w:val="1267CF60"/>
    <w:rsid w:val="126A0AF6"/>
    <w:rsid w:val="126B2EAC"/>
    <w:rsid w:val="127C24E7"/>
    <w:rsid w:val="12C09C56"/>
    <w:rsid w:val="12CCBE1A"/>
    <w:rsid w:val="12D309AB"/>
    <w:rsid w:val="13070A17"/>
    <w:rsid w:val="1329F66A"/>
    <w:rsid w:val="138504EB"/>
    <w:rsid w:val="13A2B29A"/>
    <w:rsid w:val="13C04CC0"/>
    <w:rsid w:val="13CA446E"/>
    <w:rsid w:val="13F16029"/>
    <w:rsid w:val="13F24E33"/>
    <w:rsid w:val="14601165"/>
    <w:rsid w:val="14A5D648"/>
    <w:rsid w:val="14BE5911"/>
    <w:rsid w:val="14CA3AD5"/>
    <w:rsid w:val="14D7709D"/>
    <w:rsid w:val="14E6B20B"/>
    <w:rsid w:val="15134640"/>
    <w:rsid w:val="15178C77"/>
    <w:rsid w:val="15410849"/>
    <w:rsid w:val="157F460E"/>
    <w:rsid w:val="15850885"/>
    <w:rsid w:val="1596AD2F"/>
    <w:rsid w:val="15C221BE"/>
    <w:rsid w:val="15DA752E"/>
    <w:rsid w:val="15E92E82"/>
    <w:rsid w:val="160BC702"/>
    <w:rsid w:val="1627A33B"/>
    <w:rsid w:val="166D5045"/>
    <w:rsid w:val="16BE0B77"/>
    <w:rsid w:val="16D21B3D"/>
    <w:rsid w:val="16FD47D1"/>
    <w:rsid w:val="16FE0F4B"/>
    <w:rsid w:val="17176611"/>
    <w:rsid w:val="1720D8E6"/>
    <w:rsid w:val="17247687"/>
    <w:rsid w:val="173D7C19"/>
    <w:rsid w:val="174672B4"/>
    <w:rsid w:val="176E8012"/>
    <w:rsid w:val="1779DBF6"/>
    <w:rsid w:val="177D745F"/>
    <w:rsid w:val="1786F315"/>
    <w:rsid w:val="178AC6A9"/>
    <w:rsid w:val="1790B887"/>
    <w:rsid w:val="179E79FA"/>
    <w:rsid w:val="18044BF2"/>
    <w:rsid w:val="180F2A40"/>
    <w:rsid w:val="181DC447"/>
    <w:rsid w:val="183030AF"/>
    <w:rsid w:val="183B083E"/>
    <w:rsid w:val="18609973"/>
    <w:rsid w:val="186D9E3C"/>
    <w:rsid w:val="18D3791B"/>
    <w:rsid w:val="18E56BC6"/>
    <w:rsid w:val="1A1AF756"/>
    <w:rsid w:val="1A2C52E8"/>
    <w:rsid w:val="1A41BEEF"/>
    <w:rsid w:val="1A52B731"/>
    <w:rsid w:val="1A5879A8"/>
    <w:rsid w:val="1A60661A"/>
    <w:rsid w:val="1A618FB7"/>
    <w:rsid w:val="1A6BDF8E"/>
    <w:rsid w:val="1A6BE250"/>
    <w:rsid w:val="1A792E1A"/>
    <w:rsid w:val="1A8AF26C"/>
    <w:rsid w:val="1AAA2360"/>
    <w:rsid w:val="1AC168AD"/>
    <w:rsid w:val="1ADAB1FD"/>
    <w:rsid w:val="1AF8A6A5"/>
    <w:rsid w:val="1B1ABB56"/>
    <w:rsid w:val="1B6796F1"/>
    <w:rsid w:val="1B6E9A8E"/>
    <w:rsid w:val="1B93A103"/>
    <w:rsid w:val="1B9EA166"/>
    <w:rsid w:val="1BA84D58"/>
    <w:rsid w:val="1BEFE6D6"/>
    <w:rsid w:val="1C169AD4"/>
    <w:rsid w:val="1C1CB5FA"/>
    <w:rsid w:val="1C232F57"/>
    <w:rsid w:val="1C29EAE1"/>
    <w:rsid w:val="1C98EA31"/>
    <w:rsid w:val="1CAC962F"/>
    <w:rsid w:val="1CC236E8"/>
    <w:rsid w:val="1D1B502B"/>
    <w:rsid w:val="1D203DC1"/>
    <w:rsid w:val="1D8A57F3"/>
    <w:rsid w:val="1D9742A8"/>
    <w:rsid w:val="1D9E006E"/>
    <w:rsid w:val="1DC1A3D2"/>
    <w:rsid w:val="1DFAC474"/>
    <w:rsid w:val="1E23CE91"/>
    <w:rsid w:val="1E3B92FF"/>
    <w:rsid w:val="1E44C6D2"/>
    <w:rsid w:val="1E482290"/>
    <w:rsid w:val="1E75C0A4"/>
    <w:rsid w:val="1E8227A0"/>
    <w:rsid w:val="1E886148"/>
    <w:rsid w:val="1EE654C7"/>
    <w:rsid w:val="1F0EF7E1"/>
    <w:rsid w:val="1F3500DA"/>
    <w:rsid w:val="1F44521C"/>
    <w:rsid w:val="1F53B167"/>
    <w:rsid w:val="1FB688E5"/>
    <w:rsid w:val="1FCA1470"/>
    <w:rsid w:val="1FE09733"/>
    <w:rsid w:val="1FEE2C79"/>
    <w:rsid w:val="20083EAC"/>
    <w:rsid w:val="20174AE0"/>
    <w:rsid w:val="201A2DDC"/>
    <w:rsid w:val="202E30A6"/>
    <w:rsid w:val="20608D9B"/>
    <w:rsid w:val="206B5661"/>
    <w:rsid w:val="2085A76B"/>
    <w:rsid w:val="208C3214"/>
    <w:rsid w:val="209AEB2E"/>
    <w:rsid w:val="20A8BF93"/>
    <w:rsid w:val="2132AD90"/>
    <w:rsid w:val="21615354"/>
    <w:rsid w:val="21760545"/>
    <w:rsid w:val="21AB1953"/>
    <w:rsid w:val="21B5BBA8"/>
    <w:rsid w:val="21B82AB3"/>
    <w:rsid w:val="21BDEA98"/>
    <w:rsid w:val="21BDFF5F"/>
    <w:rsid w:val="21CA0107"/>
    <w:rsid w:val="21D71325"/>
    <w:rsid w:val="21FC962B"/>
    <w:rsid w:val="222F80DD"/>
    <w:rsid w:val="22300246"/>
    <w:rsid w:val="22661231"/>
    <w:rsid w:val="227CCCF7"/>
    <w:rsid w:val="22AE1E7B"/>
    <w:rsid w:val="22B37D5E"/>
    <w:rsid w:val="22B8F836"/>
    <w:rsid w:val="22D654F3"/>
    <w:rsid w:val="22EF57E3"/>
    <w:rsid w:val="233DEDE6"/>
    <w:rsid w:val="23463CA1"/>
    <w:rsid w:val="235120CB"/>
    <w:rsid w:val="237BA0D5"/>
    <w:rsid w:val="23906B6E"/>
    <w:rsid w:val="23A2F723"/>
    <w:rsid w:val="23A41320"/>
    <w:rsid w:val="23B7CE61"/>
    <w:rsid w:val="23FC4E88"/>
    <w:rsid w:val="241926F3"/>
    <w:rsid w:val="243E4BB8"/>
    <w:rsid w:val="243F4D7F"/>
    <w:rsid w:val="246C6096"/>
    <w:rsid w:val="247C4E78"/>
    <w:rsid w:val="24890650"/>
    <w:rsid w:val="24B01B85"/>
    <w:rsid w:val="24D18678"/>
    <w:rsid w:val="24EE6FDB"/>
    <w:rsid w:val="24FC474F"/>
    <w:rsid w:val="251DF9E7"/>
    <w:rsid w:val="255C037E"/>
    <w:rsid w:val="25686908"/>
    <w:rsid w:val="257C6C1E"/>
    <w:rsid w:val="2608F2E3"/>
    <w:rsid w:val="2612F976"/>
    <w:rsid w:val="2635316F"/>
    <w:rsid w:val="26406D65"/>
    <w:rsid w:val="26B34197"/>
    <w:rsid w:val="2721929E"/>
    <w:rsid w:val="274D188F"/>
    <w:rsid w:val="27A1BA9D"/>
    <w:rsid w:val="27BEA2BD"/>
    <w:rsid w:val="27D0C416"/>
    <w:rsid w:val="27EC1814"/>
    <w:rsid w:val="280099C1"/>
    <w:rsid w:val="2803769D"/>
    <w:rsid w:val="281200C9"/>
    <w:rsid w:val="28AEC479"/>
    <w:rsid w:val="28CA9C34"/>
    <w:rsid w:val="28D32720"/>
    <w:rsid w:val="28E16B50"/>
    <w:rsid w:val="2901DFF9"/>
    <w:rsid w:val="291E7DC1"/>
    <w:rsid w:val="293D8AFE"/>
    <w:rsid w:val="2969676B"/>
    <w:rsid w:val="296C9C0A"/>
    <w:rsid w:val="29AF38B8"/>
    <w:rsid w:val="29CA0ADA"/>
    <w:rsid w:val="29D40791"/>
    <w:rsid w:val="29DBC61E"/>
    <w:rsid w:val="29DCDD65"/>
    <w:rsid w:val="29E19185"/>
    <w:rsid w:val="29EAE259"/>
    <w:rsid w:val="2A23712E"/>
    <w:rsid w:val="2A3CCCFA"/>
    <w:rsid w:val="2A4F4092"/>
    <w:rsid w:val="2A5492D6"/>
    <w:rsid w:val="2A66C734"/>
    <w:rsid w:val="2A6D1823"/>
    <w:rsid w:val="2A80FC1E"/>
    <w:rsid w:val="2AF0A862"/>
    <w:rsid w:val="2AF9F6AE"/>
    <w:rsid w:val="2B15CAFD"/>
    <w:rsid w:val="2B23E859"/>
    <w:rsid w:val="2B47ED40"/>
    <w:rsid w:val="2B524E17"/>
    <w:rsid w:val="2B7404DF"/>
    <w:rsid w:val="2C04AB5C"/>
    <w:rsid w:val="2C07DD51"/>
    <w:rsid w:val="2C20415D"/>
    <w:rsid w:val="2C5B2464"/>
    <w:rsid w:val="2C5C05BC"/>
    <w:rsid w:val="2C7D0563"/>
    <w:rsid w:val="2C80EB7F"/>
    <w:rsid w:val="2C9D7CE7"/>
    <w:rsid w:val="2C9E6D3D"/>
    <w:rsid w:val="2CCE4DB0"/>
    <w:rsid w:val="2D075934"/>
    <w:rsid w:val="2D1CFCD1"/>
    <w:rsid w:val="2D5D6B80"/>
    <w:rsid w:val="2D9AD080"/>
    <w:rsid w:val="2DA86943"/>
    <w:rsid w:val="2DD34B7A"/>
    <w:rsid w:val="2DF3A827"/>
    <w:rsid w:val="2DF7D3C4"/>
    <w:rsid w:val="2E0461B1"/>
    <w:rsid w:val="2E2166AF"/>
    <w:rsid w:val="2E89EED9"/>
    <w:rsid w:val="2E9D7BFD"/>
    <w:rsid w:val="2EAD0893"/>
    <w:rsid w:val="2EBE485D"/>
    <w:rsid w:val="2EE6FFF8"/>
    <w:rsid w:val="2F12C480"/>
    <w:rsid w:val="2F3CDB75"/>
    <w:rsid w:val="2FF09C37"/>
    <w:rsid w:val="2FFDD349"/>
    <w:rsid w:val="303EF9F6"/>
    <w:rsid w:val="30A5875B"/>
    <w:rsid w:val="30B5D6F6"/>
    <w:rsid w:val="30C3831D"/>
    <w:rsid w:val="30C49825"/>
    <w:rsid w:val="30CA1982"/>
    <w:rsid w:val="30D22A00"/>
    <w:rsid w:val="30D7FC6E"/>
    <w:rsid w:val="30E79282"/>
    <w:rsid w:val="30F72C99"/>
    <w:rsid w:val="31273BC7"/>
    <w:rsid w:val="3127774E"/>
    <w:rsid w:val="31452981"/>
    <w:rsid w:val="31489CE3"/>
    <w:rsid w:val="31507686"/>
    <w:rsid w:val="31A1BED3"/>
    <w:rsid w:val="31BAE730"/>
    <w:rsid w:val="31CA1E36"/>
    <w:rsid w:val="31DAA2DD"/>
    <w:rsid w:val="31DCCFCE"/>
    <w:rsid w:val="31DE135A"/>
    <w:rsid w:val="31E81257"/>
    <w:rsid w:val="31EFA5E2"/>
    <w:rsid w:val="32216891"/>
    <w:rsid w:val="32320DD9"/>
    <w:rsid w:val="325D4C85"/>
    <w:rsid w:val="3294A502"/>
    <w:rsid w:val="32C4DFFC"/>
    <w:rsid w:val="32CB8690"/>
    <w:rsid w:val="33263D05"/>
    <w:rsid w:val="33389528"/>
    <w:rsid w:val="33497731"/>
    <w:rsid w:val="335341D8"/>
    <w:rsid w:val="336C0C93"/>
    <w:rsid w:val="33809712"/>
    <w:rsid w:val="33D0F917"/>
    <w:rsid w:val="33DACBBD"/>
    <w:rsid w:val="33DEF532"/>
    <w:rsid w:val="3417AAC7"/>
    <w:rsid w:val="341CA203"/>
    <w:rsid w:val="3459F107"/>
    <w:rsid w:val="3477BB8E"/>
    <w:rsid w:val="34803DA5"/>
    <w:rsid w:val="349F5AC0"/>
    <w:rsid w:val="34ECBE88"/>
    <w:rsid w:val="3519C8A3"/>
    <w:rsid w:val="3521F8F3"/>
    <w:rsid w:val="353834DE"/>
    <w:rsid w:val="354A4D1F"/>
    <w:rsid w:val="355079D9"/>
    <w:rsid w:val="355DF4D1"/>
    <w:rsid w:val="3570B474"/>
    <w:rsid w:val="3574084C"/>
    <w:rsid w:val="359DCC4B"/>
    <w:rsid w:val="35D0237F"/>
    <w:rsid w:val="366E1ED1"/>
    <w:rsid w:val="369500BE"/>
    <w:rsid w:val="369D0CD2"/>
    <w:rsid w:val="36A42208"/>
    <w:rsid w:val="36A7AD60"/>
    <w:rsid w:val="36ECA449"/>
    <w:rsid w:val="36F64934"/>
    <w:rsid w:val="36F9B0BF"/>
    <w:rsid w:val="3702D154"/>
    <w:rsid w:val="37149223"/>
    <w:rsid w:val="371B5B51"/>
    <w:rsid w:val="371C6D5A"/>
    <w:rsid w:val="37228509"/>
    <w:rsid w:val="37306C48"/>
    <w:rsid w:val="37318FA5"/>
    <w:rsid w:val="374E2C5D"/>
    <w:rsid w:val="379EF145"/>
    <w:rsid w:val="37A71A51"/>
    <w:rsid w:val="37C00064"/>
    <w:rsid w:val="37ECF734"/>
    <w:rsid w:val="37ED4BF5"/>
    <w:rsid w:val="37F382D7"/>
    <w:rsid w:val="37F89D9C"/>
    <w:rsid w:val="382A28B4"/>
    <w:rsid w:val="386B2E2C"/>
    <w:rsid w:val="38D864D5"/>
    <w:rsid w:val="38E59C08"/>
    <w:rsid w:val="39010B45"/>
    <w:rsid w:val="391DEA7C"/>
    <w:rsid w:val="3924181B"/>
    <w:rsid w:val="3924A671"/>
    <w:rsid w:val="394E8140"/>
    <w:rsid w:val="3958E2D5"/>
    <w:rsid w:val="3994A158"/>
    <w:rsid w:val="399F2B8C"/>
    <w:rsid w:val="39AC34CD"/>
    <w:rsid w:val="39BBCF6D"/>
    <w:rsid w:val="39CFFCE2"/>
    <w:rsid w:val="39D2A2F7"/>
    <w:rsid w:val="39E6E583"/>
    <w:rsid w:val="39ED9BAC"/>
    <w:rsid w:val="3A177691"/>
    <w:rsid w:val="3A442597"/>
    <w:rsid w:val="3A52FC13"/>
    <w:rsid w:val="3A7B1F46"/>
    <w:rsid w:val="3A8F47C1"/>
    <w:rsid w:val="3A9DEE2B"/>
    <w:rsid w:val="3AB62DBC"/>
    <w:rsid w:val="3ADC0560"/>
    <w:rsid w:val="3AEBCD33"/>
    <w:rsid w:val="3B01A3F9"/>
    <w:rsid w:val="3B0AD8FA"/>
    <w:rsid w:val="3B52277D"/>
    <w:rsid w:val="3B52A353"/>
    <w:rsid w:val="3B5956DF"/>
    <w:rsid w:val="3B98F1EC"/>
    <w:rsid w:val="3BA89EF1"/>
    <w:rsid w:val="3BB17103"/>
    <w:rsid w:val="3BE22B9F"/>
    <w:rsid w:val="3C152458"/>
    <w:rsid w:val="3C347DFC"/>
    <w:rsid w:val="3C36B9E3"/>
    <w:rsid w:val="3C37A8FF"/>
    <w:rsid w:val="3C3F4C16"/>
    <w:rsid w:val="3C8A4B1B"/>
    <w:rsid w:val="3CBC44BA"/>
    <w:rsid w:val="3CE0C1EF"/>
    <w:rsid w:val="3CEB19E5"/>
    <w:rsid w:val="3CF01DA6"/>
    <w:rsid w:val="3D13A181"/>
    <w:rsid w:val="3D34C24D"/>
    <w:rsid w:val="3D442EC5"/>
    <w:rsid w:val="3D877E93"/>
    <w:rsid w:val="3D91C68D"/>
    <w:rsid w:val="3D9A3035"/>
    <w:rsid w:val="3DA3A4CE"/>
    <w:rsid w:val="3DA9F9AC"/>
    <w:rsid w:val="3DBCE62F"/>
    <w:rsid w:val="3DE52099"/>
    <w:rsid w:val="3E1A518B"/>
    <w:rsid w:val="3E1CB909"/>
    <w:rsid w:val="3E245212"/>
    <w:rsid w:val="3E3718EA"/>
    <w:rsid w:val="3E3CA4BD"/>
    <w:rsid w:val="3E970342"/>
    <w:rsid w:val="3ED092AE"/>
    <w:rsid w:val="3ED8CDD9"/>
    <w:rsid w:val="3F12A7D6"/>
    <w:rsid w:val="3F31E0E6"/>
    <w:rsid w:val="3F398171"/>
    <w:rsid w:val="3F3F6411"/>
    <w:rsid w:val="3F5398B0"/>
    <w:rsid w:val="3F853FA5"/>
    <w:rsid w:val="3F8D2C00"/>
    <w:rsid w:val="3F9B60BB"/>
    <w:rsid w:val="3FA2658A"/>
    <w:rsid w:val="3FB7CCCD"/>
    <w:rsid w:val="3FD0AB9E"/>
    <w:rsid w:val="40010B9C"/>
    <w:rsid w:val="400DE192"/>
    <w:rsid w:val="402D0A7E"/>
    <w:rsid w:val="4035FD6C"/>
    <w:rsid w:val="405B5D9A"/>
    <w:rsid w:val="40721CC2"/>
    <w:rsid w:val="40875F3D"/>
    <w:rsid w:val="40D4E1D3"/>
    <w:rsid w:val="40FF9AAF"/>
    <w:rsid w:val="413D695C"/>
    <w:rsid w:val="415CC7CD"/>
    <w:rsid w:val="415CECE9"/>
    <w:rsid w:val="4170FEB4"/>
    <w:rsid w:val="4188984E"/>
    <w:rsid w:val="418E913B"/>
    <w:rsid w:val="41D06E15"/>
    <w:rsid w:val="41E08ACC"/>
    <w:rsid w:val="41E82F86"/>
    <w:rsid w:val="41ED361D"/>
    <w:rsid w:val="422567B1"/>
    <w:rsid w:val="42275915"/>
    <w:rsid w:val="423DB9DD"/>
    <w:rsid w:val="4297A33D"/>
    <w:rsid w:val="42CF880F"/>
    <w:rsid w:val="42D84903"/>
    <w:rsid w:val="42E314BB"/>
    <w:rsid w:val="42F0F162"/>
    <w:rsid w:val="431261C9"/>
    <w:rsid w:val="432B44E6"/>
    <w:rsid w:val="43428244"/>
    <w:rsid w:val="435C25D2"/>
    <w:rsid w:val="43EE14F7"/>
    <w:rsid w:val="43F0C5AC"/>
    <w:rsid w:val="440C9E20"/>
    <w:rsid w:val="444F009C"/>
    <w:rsid w:val="446F469E"/>
    <w:rsid w:val="4490FB3B"/>
    <w:rsid w:val="449D2D59"/>
    <w:rsid w:val="44BC99B6"/>
    <w:rsid w:val="44CDE6C5"/>
    <w:rsid w:val="44DF0E23"/>
    <w:rsid w:val="44ED6FCA"/>
    <w:rsid w:val="44F62BCA"/>
    <w:rsid w:val="44F770E5"/>
    <w:rsid w:val="45069827"/>
    <w:rsid w:val="45677259"/>
    <w:rsid w:val="4577B844"/>
    <w:rsid w:val="4584D55F"/>
    <w:rsid w:val="45863897"/>
    <w:rsid w:val="4590368E"/>
    <w:rsid w:val="45A06FDA"/>
    <w:rsid w:val="45AE0E01"/>
    <w:rsid w:val="45DC187D"/>
    <w:rsid w:val="45F0BB02"/>
    <w:rsid w:val="46090781"/>
    <w:rsid w:val="4620F6F9"/>
    <w:rsid w:val="46685660"/>
    <w:rsid w:val="4699961D"/>
    <w:rsid w:val="469A5C82"/>
    <w:rsid w:val="469C4C02"/>
    <w:rsid w:val="46C960CE"/>
    <w:rsid w:val="46CE35E0"/>
    <w:rsid w:val="46D4A092"/>
    <w:rsid w:val="46E78930"/>
    <w:rsid w:val="4713D2BB"/>
    <w:rsid w:val="47274C98"/>
    <w:rsid w:val="472B3DED"/>
    <w:rsid w:val="472C06EF"/>
    <w:rsid w:val="475A1AED"/>
    <w:rsid w:val="47AC41DA"/>
    <w:rsid w:val="47D3DD22"/>
    <w:rsid w:val="47D94488"/>
    <w:rsid w:val="48005A9C"/>
    <w:rsid w:val="4856E443"/>
    <w:rsid w:val="486438B2"/>
    <w:rsid w:val="48A1C802"/>
    <w:rsid w:val="48CA34F6"/>
    <w:rsid w:val="494FA5C6"/>
    <w:rsid w:val="4974080A"/>
    <w:rsid w:val="498DF5C3"/>
    <w:rsid w:val="499A6C2C"/>
    <w:rsid w:val="49BAE734"/>
    <w:rsid w:val="49DCF83B"/>
    <w:rsid w:val="4A11A53C"/>
    <w:rsid w:val="4A234244"/>
    <w:rsid w:val="4A535D86"/>
    <w:rsid w:val="4A8DCAB5"/>
    <w:rsid w:val="4AED19E0"/>
    <w:rsid w:val="4AF094B6"/>
    <w:rsid w:val="4B14549B"/>
    <w:rsid w:val="4B38301B"/>
    <w:rsid w:val="4B42957E"/>
    <w:rsid w:val="4B54AD49"/>
    <w:rsid w:val="4B63241D"/>
    <w:rsid w:val="4B6739A1"/>
    <w:rsid w:val="4B97CBAF"/>
    <w:rsid w:val="4B9E2194"/>
    <w:rsid w:val="4BEB6BC3"/>
    <w:rsid w:val="4BEFB4B3"/>
    <w:rsid w:val="4BEFC63A"/>
    <w:rsid w:val="4C4B5A01"/>
    <w:rsid w:val="4C64A316"/>
    <w:rsid w:val="4C698957"/>
    <w:rsid w:val="4C755C8E"/>
    <w:rsid w:val="4C7A5883"/>
    <w:rsid w:val="4CB0D3CC"/>
    <w:rsid w:val="4CC6AA4B"/>
    <w:rsid w:val="4CD0B458"/>
    <w:rsid w:val="4D05E999"/>
    <w:rsid w:val="4D4D381E"/>
    <w:rsid w:val="4D5AAC18"/>
    <w:rsid w:val="4DCA8A38"/>
    <w:rsid w:val="4DCC81C8"/>
    <w:rsid w:val="4DD04EEB"/>
    <w:rsid w:val="4E10B5E6"/>
    <w:rsid w:val="4E414265"/>
    <w:rsid w:val="4E4CA42D"/>
    <w:rsid w:val="4E4E3CC0"/>
    <w:rsid w:val="4EC30A23"/>
    <w:rsid w:val="4EC8B629"/>
    <w:rsid w:val="4ECC96F1"/>
    <w:rsid w:val="4ED7B9EE"/>
    <w:rsid w:val="4EE7DA0A"/>
    <w:rsid w:val="4EFC50B9"/>
    <w:rsid w:val="4F2E29C3"/>
    <w:rsid w:val="4F3137AA"/>
    <w:rsid w:val="4F4D4BD9"/>
    <w:rsid w:val="4F55DBDC"/>
    <w:rsid w:val="4F5B62A3"/>
    <w:rsid w:val="4F61BA80"/>
    <w:rsid w:val="4F8A2898"/>
    <w:rsid w:val="4FAD54C2"/>
    <w:rsid w:val="4FB82AC3"/>
    <w:rsid w:val="4FBFC8C0"/>
    <w:rsid w:val="4FC1510E"/>
    <w:rsid w:val="4FDA796B"/>
    <w:rsid w:val="4FEA7D72"/>
    <w:rsid w:val="500ECA84"/>
    <w:rsid w:val="501D6F39"/>
    <w:rsid w:val="5035C1C8"/>
    <w:rsid w:val="50495A92"/>
    <w:rsid w:val="505D822F"/>
    <w:rsid w:val="5079570B"/>
    <w:rsid w:val="509A13BF"/>
    <w:rsid w:val="50F26C76"/>
    <w:rsid w:val="50FD892D"/>
    <w:rsid w:val="5101CE32"/>
    <w:rsid w:val="510CB032"/>
    <w:rsid w:val="5143E41A"/>
    <w:rsid w:val="515D216F"/>
    <w:rsid w:val="5162E8A3"/>
    <w:rsid w:val="5168280D"/>
    <w:rsid w:val="517649CC"/>
    <w:rsid w:val="517EF798"/>
    <w:rsid w:val="5186D5DB"/>
    <w:rsid w:val="51A5DC33"/>
    <w:rsid w:val="51B2FBF7"/>
    <w:rsid w:val="51CCFC6B"/>
    <w:rsid w:val="51CEEB0E"/>
    <w:rsid w:val="51FCA4BF"/>
    <w:rsid w:val="52CC3961"/>
    <w:rsid w:val="52F8F1D0"/>
    <w:rsid w:val="53201550"/>
    <w:rsid w:val="5321EA94"/>
    <w:rsid w:val="532DBE84"/>
    <w:rsid w:val="536ABB6F"/>
    <w:rsid w:val="536DFF2D"/>
    <w:rsid w:val="539579CF"/>
    <w:rsid w:val="53EDF4A2"/>
    <w:rsid w:val="54447D0D"/>
    <w:rsid w:val="54856A68"/>
    <w:rsid w:val="54A147FA"/>
    <w:rsid w:val="54BBE5B1"/>
    <w:rsid w:val="54C70941"/>
    <w:rsid w:val="54D54B8B"/>
    <w:rsid w:val="54DB4F15"/>
    <w:rsid w:val="54F1C671"/>
    <w:rsid w:val="54FE522C"/>
    <w:rsid w:val="55056494"/>
    <w:rsid w:val="551F4E2A"/>
    <w:rsid w:val="5523374C"/>
    <w:rsid w:val="55654C87"/>
    <w:rsid w:val="557EFC40"/>
    <w:rsid w:val="558D5F60"/>
    <w:rsid w:val="55911D64"/>
    <w:rsid w:val="5596A880"/>
    <w:rsid w:val="55C25160"/>
    <w:rsid w:val="55ED2B0F"/>
    <w:rsid w:val="5604E435"/>
    <w:rsid w:val="5618B93E"/>
    <w:rsid w:val="56B99E2A"/>
    <w:rsid w:val="56CC1EA2"/>
    <w:rsid w:val="56D1FC48"/>
    <w:rsid w:val="56E45A16"/>
    <w:rsid w:val="571A5836"/>
    <w:rsid w:val="574E3927"/>
    <w:rsid w:val="575F4392"/>
    <w:rsid w:val="57635144"/>
    <w:rsid w:val="576B9822"/>
    <w:rsid w:val="5777842B"/>
    <w:rsid w:val="57DE8540"/>
    <w:rsid w:val="580525F1"/>
    <w:rsid w:val="584321DC"/>
    <w:rsid w:val="58793F43"/>
    <w:rsid w:val="58AB98BF"/>
    <w:rsid w:val="58B520E5"/>
    <w:rsid w:val="58BC4361"/>
    <w:rsid w:val="58D13819"/>
    <w:rsid w:val="58D939FB"/>
    <w:rsid w:val="58DAEB30"/>
    <w:rsid w:val="59201CAC"/>
    <w:rsid w:val="5921A2E4"/>
    <w:rsid w:val="5958DB8B"/>
    <w:rsid w:val="5966007E"/>
    <w:rsid w:val="596949BE"/>
    <w:rsid w:val="59740572"/>
    <w:rsid w:val="59A9DF8B"/>
    <w:rsid w:val="59D8D5B7"/>
    <w:rsid w:val="5A0C7CB3"/>
    <w:rsid w:val="5A1502E4"/>
    <w:rsid w:val="5A35D8EC"/>
    <w:rsid w:val="5A865C4C"/>
    <w:rsid w:val="5A98403B"/>
    <w:rsid w:val="5AEA803D"/>
    <w:rsid w:val="5AF1CADD"/>
    <w:rsid w:val="5B051A1F"/>
    <w:rsid w:val="5B059B8E"/>
    <w:rsid w:val="5B1657BD"/>
    <w:rsid w:val="5B5CA4F7"/>
    <w:rsid w:val="5B74A618"/>
    <w:rsid w:val="5BF235B6"/>
    <w:rsid w:val="5BFE4ED9"/>
    <w:rsid w:val="5C13E0EB"/>
    <w:rsid w:val="5C2653BC"/>
    <w:rsid w:val="5C336382"/>
    <w:rsid w:val="5C3B23CF"/>
    <w:rsid w:val="5C50C550"/>
    <w:rsid w:val="5C6DBB99"/>
    <w:rsid w:val="5CC2B1BF"/>
    <w:rsid w:val="5CCDAFC5"/>
    <w:rsid w:val="5CD4F772"/>
    <w:rsid w:val="5CD7101F"/>
    <w:rsid w:val="5CD8D58C"/>
    <w:rsid w:val="5CECD97D"/>
    <w:rsid w:val="5CFBB916"/>
    <w:rsid w:val="5D02EE90"/>
    <w:rsid w:val="5D0EDA0F"/>
    <w:rsid w:val="5D1692FF"/>
    <w:rsid w:val="5D1AA5D5"/>
    <w:rsid w:val="5D1C6957"/>
    <w:rsid w:val="5D1FE5FB"/>
    <w:rsid w:val="5D2DEAD5"/>
    <w:rsid w:val="5D889208"/>
    <w:rsid w:val="5D8D84CA"/>
    <w:rsid w:val="5D9A1F3A"/>
    <w:rsid w:val="5DB26B11"/>
    <w:rsid w:val="5DBAC4E2"/>
    <w:rsid w:val="5DC85644"/>
    <w:rsid w:val="5DEDB4A6"/>
    <w:rsid w:val="5DF2F448"/>
    <w:rsid w:val="5E5C46CA"/>
    <w:rsid w:val="5E785BF9"/>
    <w:rsid w:val="5EB26360"/>
    <w:rsid w:val="5EBDC525"/>
    <w:rsid w:val="5EEA3224"/>
    <w:rsid w:val="5F0C41BE"/>
    <w:rsid w:val="5F0C8D77"/>
    <w:rsid w:val="5F0CA8C0"/>
    <w:rsid w:val="5F2C4B69"/>
    <w:rsid w:val="5F2F9691"/>
    <w:rsid w:val="5F4CFA0C"/>
    <w:rsid w:val="5F7FF018"/>
    <w:rsid w:val="5F9AF988"/>
    <w:rsid w:val="5F9C596F"/>
    <w:rsid w:val="5FF688E3"/>
    <w:rsid w:val="6010764E"/>
    <w:rsid w:val="6042CB25"/>
    <w:rsid w:val="6044ECC0"/>
    <w:rsid w:val="604E33C1"/>
    <w:rsid w:val="607E9E57"/>
    <w:rsid w:val="60BCA103"/>
    <w:rsid w:val="60D1BFFC"/>
    <w:rsid w:val="6134ED69"/>
    <w:rsid w:val="613C1CC3"/>
    <w:rsid w:val="6141E513"/>
    <w:rsid w:val="6160C274"/>
    <w:rsid w:val="617F556C"/>
    <w:rsid w:val="619A13BF"/>
    <w:rsid w:val="61C460E8"/>
    <w:rsid w:val="61DFE45D"/>
    <w:rsid w:val="61E3E79C"/>
    <w:rsid w:val="61FF652A"/>
    <w:rsid w:val="620976F9"/>
    <w:rsid w:val="620F8984"/>
    <w:rsid w:val="621660C9"/>
    <w:rsid w:val="62931D43"/>
    <w:rsid w:val="62958EBC"/>
    <w:rsid w:val="62E3D107"/>
    <w:rsid w:val="62EADDEC"/>
    <w:rsid w:val="62EB530A"/>
    <w:rsid w:val="6306DD48"/>
    <w:rsid w:val="6311EBD5"/>
    <w:rsid w:val="63625965"/>
    <w:rsid w:val="6385D483"/>
    <w:rsid w:val="638ED358"/>
    <w:rsid w:val="63907F8F"/>
    <w:rsid w:val="63978567"/>
    <w:rsid w:val="639A6128"/>
    <w:rsid w:val="63CD66A1"/>
    <w:rsid w:val="64288DC8"/>
    <w:rsid w:val="643E0D4C"/>
    <w:rsid w:val="646282AE"/>
    <w:rsid w:val="64ADBC36"/>
    <w:rsid w:val="64BB3EFE"/>
    <w:rsid w:val="64D31141"/>
    <w:rsid w:val="64E55296"/>
    <w:rsid w:val="64EBBC6E"/>
    <w:rsid w:val="64FB37A4"/>
    <w:rsid w:val="6501E739"/>
    <w:rsid w:val="654E581B"/>
    <w:rsid w:val="656E3B42"/>
    <w:rsid w:val="656F6CD3"/>
    <w:rsid w:val="6618889E"/>
    <w:rsid w:val="661E7614"/>
    <w:rsid w:val="6626051A"/>
    <w:rsid w:val="662718DC"/>
    <w:rsid w:val="66287D2E"/>
    <w:rsid w:val="6633C5FE"/>
    <w:rsid w:val="663AAF58"/>
    <w:rsid w:val="66498C97"/>
    <w:rsid w:val="667FB7D2"/>
    <w:rsid w:val="66942DEC"/>
    <w:rsid w:val="66A50CAD"/>
    <w:rsid w:val="6717FF57"/>
    <w:rsid w:val="6722B84F"/>
    <w:rsid w:val="672465C1"/>
    <w:rsid w:val="6734E85D"/>
    <w:rsid w:val="6737CE0B"/>
    <w:rsid w:val="673D4F8A"/>
    <w:rsid w:val="6744A2F6"/>
    <w:rsid w:val="67715B1C"/>
    <w:rsid w:val="67BEAAE4"/>
    <w:rsid w:val="67E5EBD0"/>
    <w:rsid w:val="6840DD0E"/>
    <w:rsid w:val="68453D62"/>
    <w:rsid w:val="685C9C60"/>
    <w:rsid w:val="6861B02D"/>
    <w:rsid w:val="689DF667"/>
    <w:rsid w:val="68C593EF"/>
    <w:rsid w:val="68CD47B3"/>
    <w:rsid w:val="690F7651"/>
    <w:rsid w:val="69172979"/>
    <w:rsid w:val="69D0850E"/>
    <w:rsid w:val="69F14EB2"/>
    <w:rsid w:val="69F9375D"/>
    <w:rsid w:val="6A09E428"/>
    <w:rsid w:val="6A0B6839"/>
    <w:rsid w:val="6A7E4EE1"/>
    <w:rsid w:val="6ACF568E"/>
    <w:rsid w:val="6AEAEC8F"/>
    <w:rsid w:val="6B12D1FD"/>
    <w:rsid w:val="6B1CFDBA"/>
    <w:rsid w:val="6B912282"/>
    <w:rsid w:val="6BC23BC8"/>
    <w:rsid w:val="6BD5F4E2"/>
    <w:rsid w:val="6BDEAE57"/>
    <w:rsid w:val="6C1915C6"/>
    <w:rsid w:val="6C423B8B"/>
    <w:rsid w:val="6C6B80FE"/>
    <w:rsid w:val="6C8A6E37"/>
    <w:rsid w:val="6C8FFE23"/>
    <w:rsid w:val="6C904E25"/>
    <w:rsid w:val="6CB8CE1B"/>
    <w:rsid w:val="6CCB867A"/>
    <w:rsid w:val="6CF12820"/>
    <w:rsid w:val="6E07515F"/>
    <w:rsid w:val="6E0D95DB"/>
    <w:rsid w:val="6E78179F"/>
    <w:rsid w:val="6EC3E3E0"/>
    <w:rsid w:val="6ECA795A"/>
    <w:rsid w:val="6EE50E10"/>
    <w:rsid w:val="6EF0FBBD"/>
    <w:rsid w:val="6F03E2B1"/>
    <w:rsid w:val="6F38E258"/>
    <w:rsid w:val="6F41E233"/>
    <w:rsid w:val="6F45492F"/>
    <w:rsid w:val="6F538657"/>
    <w:rsid w:val="6F545C47"/>
    <w:rsid w:val="6FC74F05"/>
    <w:rsid w:val="6FEF88DE"/>
    <w:rsid w:val="6FFA92AE"/>
    <w:rsid w:val="702190CE"/>
    <w:rsid w:val="702A097D"/>
    <w:rsid w:val="703E1208"/>
    <w:rsid w:val="703F7459"/>
    <w:rsid w:val="706A55EC"/>
    <w:rsid w:val="7099CF87"/>
    <w:rsid w:val="70B1238B"/>
    <w:rsid w:val="70E23347"/>
    <w:rsid w:val="710D7AB1"/>
    <w:rsid w:val="7116B3A2"/>
    <w:rsid w:val="7185802A"/>
    <w:rsid w:val="7196E8FF"/>
    <w:rsid w:val="71CF8D96"/>
    <w:rsid w:val="71D5326C"/>
    <w:rsid w:val="720027EC"/>
    <w:rsid w:val="720F7275"/>
    <w:rsid w:val="7217E788"/>
    <w:rsid w:val="7244BF40"/>
    <w:rsid w:val="7252A024"/>
    <w:rsid w:val="72640399"/>
    <w:rsid w:val="727A84C9"/>
    <w:rsid w:val="72A65DC3"/>
    <w:rsid w:val="72AC5B8B"/>
    <w:rsid w:val="72C45AF8"/>
    <w:rsid w:val="7352359A"/>
    <w:rsid w:val="737102CD"/>
    <w:rsid w:val="7379C6C8"/>
    <w:rsid w:val="738A2B2A"/>
    <w:rsid w:val="739984CC"/>
    <w:rsid w:val="739BF84D"/>
    <w:rsid w:val="73B91235"/>
    <w:rsid w:val="73C4BDED"/>
    <w:rsid w:val="73CCE93F"/>
    <w:rsid w:val="73D0990A"/>
    <w:rsid w:val="73F27DBB"/>
    <w:rsid w:val="7416552A"/>
    <w:rsid w:val="741E2ABC"/>
    <w:rsid w:val="745A7BE1"/>
    <w:rsid w:val="74614C31"/>
    <w:rsid w:val="747C4EB9"/>
    <w:rsid w:val="7493AFF6"/>
    <w:rsid w:val="749FAA81"/>
    <w:rsid w:val="74B80329"/>
    <w:rsid w:val="7517B31F"/>
    <w:rsid w:val="752330F9"/>
    <w:rsid w:val="7537C8AE"/>
    <w:rsid w:val="7554E296"/>
    <w:rsid w:val="756EDBF5"/>
    <w:rsid w:val="75BD865D"/>
    <w:rsid w:val="7607CF61"/>
    <w:rsid w:val="767EBBBE"/>
    <w:rsid w:val="769AB876"/>
    <w:rsid w:val="76D3990F"/>
    <w:rsid w:val="7737BC5F"/>
    <w:rsid w:val="7744075A"/>
    <w:rsid w:val="775EE92F"/>
    <w:rsid w:val="77C76BC6"/>
    <w:rsid w:val="77C96F97"/>
    <w:rsid w:val="77D795E0"/>
    <w:rsid w:val="77F660EC"/>
    <w:rsid w:val="786F6970"/>
    <w:rsid w:val="78839BE1"/>
    <w:rsid w:val="78938A7E"/>
    <w:rsid w:val="78A1F6FB"/>
    <w:rsid w:val="78F039B9"/>
    <w:rsid w:val="790A8126"/>
    <w:rsid w:val="7A43B073"/>
    <w:rsid w:val="7A61BF3F"/>
    <w:rsid w:val="7A701A93"/>
    <w:rsid w:val="7AB2A485"/>
    <w:rsid w:val="7ABA0989"/>
    <w:rsid w:val="7AD9CD97"/>
    <w:rsid w:val="7AFA465A"/>
    <w:rsid w:val="7AFB4DE2"/>
    <w:rsid w:val="7B003ACC"/>
    <w:rsid w:val="7B1D9199"/>
    <w:rsid w:val="7B22BEE8"/>
    <w:rsid w:val="7B575108"/>
    <w:rsid w:val="7B68E2DB"/>
    <w:rsid w:val="7B7A2B90"/>
    <w:rsid w:val="7B847A93"/>
    <w:rsid w:val="7BA70A32"/>
    <w:rsid w:val="7BCA47E7"/>
    <w:rsid w:val="7BD41426"/>
    <w:rsid w:val="7BE265B9"/>
    <w:rsid w:val="7BF6C3EC"/>
    <w:rsid w:val="7BFB5C8A"/>
    <w:rsid w:val="7C12D365"/>
    <w:rsid w:val="7C1760BF"/>
    <w:rsid w:val="7C9B7EF9"/>
    <w:rsid w:val="7CBCE39A"/>
    <w:rsid w:val="7CC81BF1"/>
    <w:rsid w:val="7CD6DF6B"/>
    <w:rsid w:val="7D11575F"/>
    <w:rsid w:val="7D2B754C"/>
    <w:rsid w:val="7D3D0181"/>
    <w:rsid w:val="7D581AC2"/>
    <w:rsid w:val="7D8715C8"/>
    <w:rsid w:val="7D8BE51C"/>
    <w:rsid w:val="7D931576"/>
    <w:rsid w:val="7DBC34D6"/>
    <w:rsid w:val="7DC45275"/>
    <w:rsid w:val="7DC8333C"/>
    <w:rsid w:val="7DCF407D"/>
    <w:rsid w:val="7DF5A7D2"/>
    <w:rsid w:val="7DFFB8F1"/>
    <w:rsid w:val="7E1F4629"/>
    <w:rsid w:val="7E8769C8"/>
    <w:rsid w:val="7E87D907"/>
    <w:rsid w:val="7EC924E8"/>
    <w:rsid w:val="7ED80D21"/>
    <w:rsid w:val="7EF43A15"/>
    <w:rsid w:val="7EF6AE36"/>
    <w:rsid w:val="7F12EF5F"/>
    <w:rsid w:val="7F24298F"/>
    <w:rsid w:val="7F7197A7"/>
    <w:rsid w:val="7F9B8952"/>
    <w:rsid w:val="7F9C26F9"/>
    <w:rsid w:val="7FB09538"/>
    <w:rsid w:val="7FB9458A"/>
    <w:rsid w:val="7FC30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5FFDC"/>
  <w15:chartTrackingRefBased/>
  <w15:docId w15:val="{D00BC73C-904F-40F0-A18E-94FF8F5CD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209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2098"/>
    <w:rPr>
      <w:color w:val="0563C1" w:themeColor="hyperlink"/>
      <w:u w:val="single"/>
    </w:rPr>
  </w:style>
  <w:style w:type="paragraph" w:styleId="ListParagraph">
    <w:name w:val="List Paragraph"/>
    <w:basedOn w:val="Normal"/>
    <w:uiPriority w:val="34"/>
    <w:qFormat/>
    <w:rsid w:val="00AC2098"/>
    <w:pPr>
      <w:ind w:left="720"/>
      <w:contextualSpacing/>
    </w:pPr>
  </w:style>
  <w:style w:type="table" w:styleId="TableGrid">
    <w:name w:val="Table Grid"/>
    <w:basedOn w:val="TableNormal"/>
    <w:uiPriority w:val="39"/>
    <w:rsid w:val="00AC209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2098"/>
    <w:pPr>
      <w:tabs>
        <w:tab w:val="center" w:pos="4513"/>
        <w:tab w:val="right" w:pos="9026"/>
      </w:tabs>
      <w:spacing w:line="240" w:lineRule="auto"/>
    </w:pPr>
  </w:style>
  <w:style w:type="character" w:customStyle="1" w:styleId="HeaderChar">
    <w:name w:val="Header Char"/>
    <w:basedOn w:val="DefaultParagraphFont"/>
    <w:link w:val="Header"/>
    <w:uiPriority w:val="99"/>
    <w:rsid w:val="00AC2098"/>
  </w:style>
  <w:style w:type="paragraph" w:styleId="Footer">
    <w:name w:val="footer"/>
    <w:basedOn w:val="Normal"/>
    <w:link w:val="FooterChar"/>
    <w:uiPriority w:val="99"/>
    <w:unhideWhenUsed/>
    <w:rsid w:val="00AC2098"/>
    <w:pPr>
      <w:tabs>
        <w:tab w:val="center" w:pos="4513"/>
        <w:tab w:val="right" w:pos="9026"/>
      </w:tabs>
      <w:spacing w:line="240" w:lineRule="auto"/>
    </w:pPr>
  </w:style>
  <w:style w:type="character" w:customStyle="1" w:styleId="FooterChar">
    <w:name w:val="Footer Char"/>
    <w:basedOn w:val="DefaultParagraphFont"/>
    <w:link w:val="Footer"/>
    <w:uiPriority w:val="99"/>
    <w:rsid w:val="00AC2098"/>
  </w:style>
  <w:style w:type="character" w:customStyle="1" w:styleId="UnresolvedMention">
    <w:name w:val="Unresolved Mention"/>
    <w:basedOn w:val="DefaultParagraphFont"/>
    <w:uiPriority w:val="99"/>
    <w:semiHidden/>
    <w:unhideWhenUsed/>
    <w:rsid w:val="00AC2098"/>
    <w:rPr>
      <w:color w:val="605E5C"/>
      <w:shd w:val="clear" w:color="auto" w:fill="E1DFDD"/>
    </w:rPr>
  </w:style>
  <w:style w:type="character" w:styleId="CommentReference">
    <w:name w:val="annotation reference"/>
    <w:basedOn w:val="DefaultParagraphFont"/>
    <w:uiPriority w:val="99"/>
    <w:semiHidden/>
    <w:unhideWhenUsed/>
    <w:rsid w:val="00AC2098"/>
    <w:rPr>
      <w:sz w:val="16"/>
      <w:szCs w:val="16"/>
    </w:rPr>
  </w:style>
  <w:style w:type="paragraph" w:styleId="CommentText">
    <w:name w:val="annotation text"/>
    <w:basedOn w:val="Normal"/>
    <w:link w:val="CommentTextChar"/>
    <w:uiPriority w:val="99"/>
    <w:unhideWhenUsed/>
    <w:rsid w:val="00AC2098"/>
    <w:pPr>
      <w:spacing w:line="240" w:lineRule="auto"/>
    </w:pPr>
    <w:rPr>
      <w:sz w:val="20"/>
      <w:szCs w:val="20"/>
    </w:rPr>
  </w:style>
  <w:style w:type="character" w:customStyle="1" w:styleId="CommentTextChar">
    <w:name w:val="Comment Text Char"/>
    <w:basedOn w:val="DefaultParagraphFont"/>
    <w:link w:val="CommentText"/>
    <w:uiPriority w:val="99"/>
    <w:rsid w:val="00AC2098"/>
    <w:rPr>
      <w:sz w:val="20"/>
      <w:szCs w:val="20"/>
    </w:rPr>
  </w:style>
  <w:style w:type="paragraph" w:styleId="CommentSubject">
    <w:name w:val="annotation subject"/>
    <w:basedOn w:val="CommentText"/>
    <w:next w:val="CommentText"/>
    <w:link w:val="CommentSubjectChar"/>
    <w:uiPriority w:val="99"/>
    <w:semiHidden/>
    <w:unhideWhenUsed/>
    <w:rsid w:val="00AC2098"/>
    <w:rPr>
      <w:b/>
      <w:bCs/>
    </w:rPr>
  </w:style>
  <w:style w:type="character" w:customStyle="1" w:styleId="CommentSubjectChar">
    <w:name w:val="Comment Subject Char"/>
    <w:basedOn w:val="CommentTextChar"/>
    <w:link w:val="CommentSubject"/>
    <w:uiPriority w:val="99"/>
    <w:semiHidden/>
    <w:rsid w:val="00AC2098"/>
    <w:rPr>
      <w:b/>
      <w:bCs/>
      <w:sz w:val="20"/>
      <w:szCs w:val="20"/>
    </w:rPr>
  </w:style>
  <w:style w:type="paragraph" w:styleId="Revision">
    <w:name w:val="Revision"/>
    <w:hidden/>
    <w:uiPriority w:val="99"/>
    <w:semiHidden/>
    <w:rsid w:val="00AC2098"/>
    <w:pPr>
      <w:spacing w:line="240" w:lineRule="auto"/>
    </w:pPr>
  </w:style>
  <w:style w:type="character" w:styleId="FollowedHyperlink">
    <w:name w:val="FollowedHyperlink"/>
    <w:basedOn w:val="DefaultParagraphFont"/>
    <w:uiPriority w:val="99"/>
    <w:semiHidden/>
    <w:unhideWhenUsed/>
    <w:rsid w:val="00AC2098"/>
    <w:rPr>
      <w:color w:val="954F72" w:themeColor="followedHyperlink"/>
      <w:u w:val="single"/>
    </w:rPr>
  </w:style>
  <w:style w:type="character" w:customStyle="1" w:styleId="cf01">
    <w:name w:val="cf01"/>
    <w:basedOn w:val="DefaultParagraphFont"/>
    <w:rsid w:val="00AC2098"/>
    <w:rPr>
      <w:rFonts w:ascii="Segoe UI" w:hAnsi="Segoe UI" w:cs="Segoe UI" w:hint="default"/>
      <w:sz w:val="18"/>
      <w:szCs w:val="18"/>
    </w:rPr>
  </w:style>
  <w:style w:type="paragraph" w:customStyle="1" w:styleId="pf0">
    <w:name w:val="pf0"/>
    <w:basedOn w:val="Normal"/>
    <w:rsid w:val="004B680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173568">
      <w:bodyDiv w:val="1"/>
      <w:marLeft w:val="0"/>
      <w:marRight w:val="0"/>
      <w:marTop w:val="0"/>
      <w:marBottom w:val="0"/>
      <w:divBdr>
        <w:top w:val="none" w:sz="0" w:space="0" w:color="auto"/>
        <w:left w:val="none" w:sz="0" w:space="0" w:color="auto"/>
        <w:bottom w:val="none" w:sz="0" w:space="0" w:color="auto"/>
        <w:right w:val="none" w:sz="0" w:space="0" w:color="auto"/>
      </w:divBdr>
    </w:div>
    <w:div w:id="243413829">
      <w:bodyDiv w:val="1"/>
      <w:marLeft w:val="0"/>
      <w:marRight w:val="0"/>
      <w:marTop w:val="0"/>
      <w:marBottom w:val="0"/>
      <w:divBdr>
        <w:top w:val="none" w:sz="0" w:space="0" w:color="auto"/>
        <w:left w:val="none" w:sz="0" w:space="0" w:color="auto"/>
        <w:bottom w:val="none" w:sz="0" w:space="0" w:color="auto"/>
        <w:right w:val="none" w:sz="0" w:space="0" w:color="auto"/>
      </w:divBdr>
    </w:div>
    <w:div w:id="482427389">
      <w:bodyDiv w:val="1"/>
      <w:marLeft w:val="0"/>
      <w:marRight w:val="0"/>
      <w:marTop w:val="0"/>
      <w:marBottom w:val="0"/>
      <w:divBdr>
        <w:top w:val="none" w:sz="0" w:space="0" w:color="auto"/>
        <w:left w:val="none" w:sz="0" w:space="0" w:color="auto"/>
        <w:bottom w:val="none" w:sz="0" w:space="0" w:color="auto"/>
        <w:right w:val="none" w:sz="0" w:space="0" w:color="auto"/>
      </w:divBdr>
    </w:div>
    <w:div w:id="643898270">
      <w:bodyDiv w:val="1"/>
      <w:marLeft w:val="0"/>
      <w:marRight w:val="0"/>
      <w:marTop w:val="0"/>
      <w:marBottom w:val="0"/>
      <w:divBdr>
        <w:top w:val="none" w:sz="0" w:space="0" w:color="auto"/>
        <w:left w:val="none" w:sz="0" w:space="0" w:color="auto"/>
        <w:bottom w:val="none" w:sz="0" w:space="0" w:color="auto"/>
        <w:right w:val="none" w:sz="0" w:space="0" w:color="auto"/>
      </w:divBdr>
      <w:divsChild>
        <w:div w:id="737285259">
          <w:marLeft w:val="480"/>
          <w:marRight w:val="0"/>
          <w:marTop w:val="0"/>
          <w:marBottom w:val="0"/>
          <w:divBdr>
            <w:top w:val="none" w:sz="0" w:space="0" w:color="auto"/>
            <w:left w:val="none" w:sz="0" w:space="0" w:color="auto"/>
            <w:bottom w:val="none" w:sz="0" w:space="0" w:color="auto"/>
            <w:right w:val="none" w:sz="0" w:space="0" w:color="auto"/>
          </w:divBdr>
          <w:divsChild>
            <w:div w:id="577904830">
              <w:marLeft w:val="0"/>
              <w:marRight w:val="0"/>
              <w:marTop w:val="0"/>
              <w:marBottom w:val="0"/>
              <w:divBdr>
                <w:top w:val="none" w:sz="0" w:space="0" w:color="auto"/>
                <w:left w:val="none" w:sz="0" w:space="0" w:color="auto"/>
                <w:bottom w:val="none" w:sz="0" w:space="0" w:color="auto"/>
                <w:right w:val="none" w:sz="0" w:space="0" w:color="auto"/>
              </w:divBdr>
            </w:div>
            <w:div w:id="832528909">
              <w:marLeft w:val="0"/>
              <w:marRight w:val="0"/>
              <w:marTop w:val="0"/>
              <w:marBottom w:val="0"/>
              <w:divBdr>
                <w:top w:val="none" w:sz="0" w:space="0" w:color="auto"/>
                <w:left w:val="none" w:sz="0" w:space="0" w:color="auto"/>
                <w:bottom w:val="none" w:sz="0" w:space="0" w:color="auto"/>
                <w:right w:val="none" w:sz="0" w:space="0" w:color="auto"/>
              </w:divBdr>
            </w:div>
            <w:div w:id="1032462788">
              <w:marLeft w:val="0"/>
              <w:marRight w:val="0"/>
              <w:marTop w:val="0"/>
              <w:marBottom w:val="0"/>
              <w:divBdr>
                <w:top w:val="none" w:sz="0" w:space="0" w:color="auto"/>
                <w:left w:val="none" w:sz="0" w:space="0" w:color="auto"/>
                <w:bottom w:val="none" w:sz="0" w:space="0" w:color="auto"/>
                <w:right w:val="none" w:sz="0" w:space="0" w:color="auto"/>
              </w:divBdr>
            </w:div>
            <w:div w:id="1824538073">
              <w:marLeft w:val="0"/>
              <w:marRight w:val="0"/>
              <w:marTop w:val="0"/>
              <w:marBottom w:val="0"/>
              <w:divBdr>
                <w:top w:val="none" w:sz="0" w:space="0" w:color="auto"/>
                <w:left w:val="none" w:sz="0" w:space="0" w:color="auto"/>
                <w:bottom w:val="none" w:sz="0" w:space="0" w:color="auto"/>
                <w:right w:val="none" w:sz="0" w:space="0" w:color="auto"/>
              </w:divBdr>
            </w:div>
            <w:div w:id="950823751">
              <w:marLeft w:val="0"/>
              <w:marRight w:val="0"/>
              <w:marTop w:val="0"/>
              <w:marBottom w:val="0"/>
              <w:divBdr>
                <w:top w:val="none" w:sz="0" w:space="0" w:color="auto"/>
                <w:left w:val="none" w:sz="0" w:space="0" w:color="auto"/>
                <w:bottom w:val="none" w:sz="0" w:space="0" w:color="auto"/>
                <w:right w:val="none" w:sz="0" w:space="0" w:color="auto"/>
              </w:divBdr>
            </w:div>
            <w:div w:id="665091824">
              <w:marLeft w:val="0"/>
              <w:marRight w:val="0"/>
              <w:marTop w:val="0"/>
              <w:marBottom w:val="0"/>
              <w:divBdr>
                <w:top w:val="none" w:sz="0" w:space="0" w:color="auto"/>
                <w:left w:val="none" w:sz="0" w:space="0" w:color="auto"/>
                <w:bottom w:val="none" w:sz="0" w:space="0" w:color="auto"/>
                <w:right w:val="none" w:sz="0" w:space="0" w:color="auto"/>
              </w:divBdr>
            </w:div>
            <w:div w:id="2052028284">
              <w:marLeft w:val="0"/>
              <w:marRight w:val="0"/>
              <w:marTop w:val="0"/>
              <w:marBottom w:val="0"/>
              <w:divBdr>
                <w:top w:val="none" w:sz="0" w:space="0" w:color="auto"/>
                <w:left w:val="none" w:sz="0" w:space="0" w:color="auto"/>
                <w:bottom w:val="none" w:sz="0" w:space="0" w:color="auto"/>
                <w:right w:val="none" w:sz="0" w:space="0" w:color="auto"/>
              </w:divBdr>
            </w:div>
            <w:div w:id="1815488379">
              <w:marLeft w:val="0"/>
              <w:marRight w:val="0"/>
              <w:marTop w:val="0"/>
              <w:marBottom w:val="0"/>
              <w:divBdr>
                <w:top w:val="none" w:sz="0" w:space="0" w:color="auto"/>
                <w:left w:val="none" w:sz="0" w:space="0" w:color="auto"/>
                <w:bottom w:val="none" w:sz="0" w:space="0" w:color="auto"/>
                <w:right w:val="none" w:sz="0" w:space="0" w:color="auto"/>
              </w:divBdr>
            </w:div>
            <w:div w:id="658532990">
              <w:marLeft w:val="0"/>
              <w:marRight w:val="0"/>
              <w:marTop w:val="0"/>
              <w:marBottom w:val="0"/>
              <w:divBdr>
                <w:top w:val="none" w:sz="0" w:space="0" w:color="auto"/>
                <w:left w:val="none" w:sz="0" w:space="0" w:color="auto"/>
                <w:bottom w:val="none" w:sz="0" w:space="0" w:color="auto"/>
                <w:right w:val="none" w:sz="0" w:space="0" w:color="auto"/>
              </w:divBdr>
            </w:div>
            <w:div w:id="401877510">
              <w:marLeft w:val="0"/>
              <w:marRight w:val="0"/>
              <w:marTop w:val="0"/>
              <w:marBottom w:val="0"/>
              <w:divBdr>
                <w:top w:val="none" w:sz="0" w:space="0" w:color="auto"/>
                <w:left w:val="none" w:sz="0" w:space="0" w:color="auto"/>
                <w:bottom w:val="none" w:sz="0" w:space="0" w:color="auto"/>
                <w:right w:val="none" w:sz="0" w:space="0" w:color="auto"/>
              </w:divBdr>
            </w:div>
            <w:div w:id="1092777220">
              <w:marLeft w:val="0"/>
              <w:marRight w:val="0"/>
              <w:marTop w:val="0"/>
              <w:marBottom w:val="0"/>
              <w:divBdr>
                <w:top w:val="none" w:sz="0" w:space="0" w:color="auto"/>
                <w:left w:val="none" w:sz="0" w:space="0" w:color="auto"/>
                <w:bottom w:val="none" w:sz="0" w:space="0" w:color="auto"/>
                <w:right w:val="none" w:sz="0" w:space="0" w:color="auto"/>
              </w:divBdr>
            </w:div>
            <w:div w:id="1428575876">
              <w:marLeft w:val="0"/>
              <w:marRight w:val="0"/>
              <w:marTop w:val="0"/>
              <w:marBottom w:val="0"/>
              <w:divBdr>
                <w:top w:val="none" w:sz="0" w:space="0" w:color="auto"/>
                <w:left w:val="none" w:sz="0" w:space="0" w:color="auto"/>
                <w:bottom w:val="none" w:sz="0" w:space="0" w:color="auto"/>
                <w:right w:val="none" w:sz="0" w:space="0" w:color="auto"/>
              </w:divBdr>
            </w:div>
            <w:div w:id="711880254">
              <w:marLeft w:val="0"/>
              <w:marRight w:val="0"/>
              <w:marTop w:val="0"/>
              <w:marBottom w:val="0"/>
              <w:divBdr>
                <w:top w:val="none" w:sz="0" w:space="0" w:color="auto"/>
                <w:left w:val="none" w:sz="0" w:space="0" w:color="auto"/>
                <w:bottom w:val="none" w:sz="0" w:space="0" w:color="auto"/>
                <w:right w:val="none" w:sz="0" w:space="0" w:color="auto"/>
              </w:divBdr>
            </w:div>
            <w:div w:id="1990596383">
              <w:marLeft w:val="0"/>
              <w:marRight w:val="0"/>
              <w:marTop w:val="0"/>
              <w:marBottom w:val="0"/>
              <w:divBdr>
                <w:top w:val="none" w:sz="0" w:space="0" w:color="auto"/>
                <w:left w:val="none" w:sz="0" w:space="0" w:color="auto"/>
                <w:bottom w:val="none" w:sz="0" w:space="0" w:color="auto"/>
                <w:right w:val="none" w:sz="0" w:space="0" w:color="auto"/>
              </w:divBdr>
            </w:div>
            <w:div w:id="191843154">
              <w:marLeft w:val="0"/>
              <w:marRight w:val="0"/>
              <w:marTop w:val="0"/>
              <w:marBottom w:val="0"/>
              <w:divBdr>
                <w:top w:val="none" w:sz="0" w:space="0" w:color="auto"/>
                <w:left w:val="none" w:sz="0" w:space="0" w:color="auto"/>
                <w:bottom w:val="none" w:sz="0" w:space="0" w:color="auto"/>
                <w:right w:val="none" w:sz="0" w:space="0" w:color="auto"/>
              </w:divBdr>
            </w:div>
            <w:div w:id="672991860">
              <w:marLeft w:val="0"/>
              <w:marRight w:val="0"/>
              <w:marTop w:val="0"/>
              <w:marBottom w:val="0"/>
              <w:divBdr>
                <w:top w:val="none" w:sz="0" w:space="0" w:color="auto"/>
                <w:left w:val="none" w:sz="0" w:space="0" w:color="auto"/>
                <w:bottom w:val="none" w:sz="0" w:space="0" w:color="auto"/>
                <w:right w:val="none" w:sz="0" w:space="0" w:color="auto"/>
              </w:divBdr>
            </w:div>
            <w:div w:id="172651069">
              <w:marLeft w:val="0"/>
              <w:marRight w:val="0"/>
              <w:marTop w:val="0"/>
              <w:marBottom w:val="0"/>
              <w:divBdr>
                <w:top w:val="none" w:sz="0" w:space="0" w:color="auto"/>
                <w:left w:val="none" w:sz="0" w:space="0" w:color="auto"/>
                <w:bottom w:val="none" w:sz="0" w:space="0" w:color="auto"/>
                <w:right w:val="none" w:sz="0" w:space="0" w:color="auto"/>
              </w:divBdr>
            </w:div>
            <w:div w:id="1045593766">
              <w:marLeft w:val="0"/>
              <w:marRight w:val="0"/>
              <w:marTop w:val="0"/>
              <w:marBottom w:val="0"/>
              <w:divBdr>
                <w:top w:val="none" w:sz="0" w:space="0" w:color="auto"/>
                <w:left w:val="none" w:sz="0" w:space="0" w:color="auto"/>
                <w:bottom w:val="none" w:sz="0" w:space="0" w:color="auto"/>
                <w:right w:val="none" w:sz="0" w:space="0" w:color="auto"/>
              </w:divBdr>
            </w:div>
            <w:div w:id="1542522542">
              <w:marLeft w:val="0"/>
              <w:marRight w:val="0"/>
              <w:marTop w:val="0"/>
              <w:marBottom w:val="0"/>
              <w:divBdr>
                <w:top w:val="none" w:sz="0" w:space="0" w:color="auto"/>
                <w:left w:val="none" w:sz="0" w:space="0" w:color="auto"/>
                <w:bottom w:val="none" w:sz="0" w:space="0" w:color="auto"/>
                <w:right w:val="none" w:sz="0" w:space="0" w:color="auto"/>
              </w:divBdr>
            </w:div>
            <w:div w:id="1564415488">
              <w:marLeft w:val="0"/>
              <w:marRight w:val="0"/>
              <w:marTop w:val="0"/>
              <w:marBottom w:val="0"/>
              <w:divBdr>
                <w:top w:val="none" w:sz="0" w:space="0" w:color="auto"/>
                <w:left w:val="none" w:sz="0" w:space="0" w:color="auto"/>
                <w:bottom w:val="none" w:sz="0" w:space="0" w:color="auto"/>
                <w:right w:val="none" w:sz="0" w:space="0" w:color="auto"/>
              </w:divBdr>
            </w:div>
            <w:div w:id="330066966">
              <w:marLeft w:val="0"/>
              <w:marRight w:val="0"/>
              <w:marTop w:val="0"/>
              <w:marBottom w:val="0"/>
              <w:divBdr>
                <w:top w:val="none" w:sz="0" w:space="0" w:color="auto"/>
                <w:left w:val="none" w:sz="0" w:space="0" w:color="auto"/>
                <w:bottom w:val="none" w:sz="0" w:space="0" w:color="auto"/>
                <w:right w:val="none" w:sz="0" w:space="0" w:color="auto"/>
              </w:divBdr>
            </w:div>
            <w:div w:id="963660658">
              <w:marLeft w:val="0"/>
              <w:marRight w:val="0"/>
              <w:marTop w:val="0"/>
              <w:marBottom w:val="0"/>
              <w:divBdr>
                <w:top w:val="none" w:sz="0" w:space="0" w:color="auto"/>
                <w:left w:val="none" w:sz="0" w:space="0" w:color="auto"/>
                <w:bottom w:val="none" w:sz="0" w:space="0" w:color="auto"/>
                <w:right w:val="none" w:sz="0" w:space="0" w:color="auto"/>
              </w:divBdr>
            </w:div>
            <w:div w:id="1758016183">
              <w:marLeft w:val="0"/>
              <w:marRight w:val="0"/>
              <w:marTop w:val="0"/>
              <w:marBottom w:val="0"/>
              <w:divBdr>
                <w:top w:val="none" w:sz="0" w:space="0" w:color="auto"/>
                <w:left w:val="none" w:sz="0" w:space="0" w:color="auto"/>
                <w:bottom w:val="none" w:sz="0" w:space="0" w:color="auto"/>
                <w:right w:val="none" w:sz="0" w:space="0" w:color="auto"/>
              </w:divBdr>
            </w:div>
            <w:div w:id="831798720">
              <w:marLeft w:val="0"/>
              <w:marRight w:val="0"/>
              <w:marTop w:val="0"/>
              <w:marBottom w:val="0"/>
              <w:divBdr>
                <w:top w:val="none" w:sz="0" w:space="0" w:color="auto"/>
                <w:left w:val="none" w:sz="0" w:space="0" w:color="auto"/>
                <w:bottom w:val="none" w:sz="0" w:space="0" w:color="auto"/>
                <w:right w:val="none" w:sz="0" w:space="0" w:color="auto"/>
              </w:divBdr>
            </w:div>
            <w:div w:id="151069964">
              <w:marLeft w:val="0"/>
              <w:marRight w:val="0"/>
              <w:marTop w:val="0"/>
              <w:marBottom w:val="0"/>
              <w:divBdr>
                <w:top w:val="none" w:sz="0" w:space="0" w:color="auto"/>
                <w:left w:val="none" w:sz="0" w:space="0" w:color="auto"/>
                <w:bottom w:val="none" w:sz="0" w:space="0" w:color="auto"/>
                <w:right w:val="none" w:sz="0" w:space="0" w:color="auto"/>
              </w:divBdr>
            </w:div>
            <w:div w:id="1459256532">
              <w:marLeft w:val="0"/>
              <w:marRight w:val="0"/>
              <w:marTop w:val="0"/>
              <w:marBottom w:val="0"/>
              <w:divBdr>
                <w:top w:val="none" w:sz="0" w:space="0" w:color="auto"/>
                <w:left w:val="none" w:sz="0" w:space="0" w:color="auto"/>
                <w:bottom w:val="none" w:sz="0" w:space="0" w:color="auto"/>
                <w:right w:val="none" w:sz="0" w:space="0" w:color="auto"/>
              </w:divBdr>
            </w:div>
            <w:div w:id="2073893694">
              <w:marLeft w:val="0"/>
              <w:marRight w:val="0"/>
              <w:marTop w:val="0"/>
              <w:marBottom w:val="0"/>
              <w:divBdr>
                <w:top w:val="none" w:sz="0" w:space="0" w:color="auto"/>
                <w:left w:val="none" w:sz="0" w:space="0" w:color="auto"/>
                <w:bottom w:val="none" w:sz="0" w:space="0" w:color="auto"/>
                <w:right w:val="none" w:sz="0" w:space="0" w:color="auto"/>
              </w:divBdr>
            </w:div>
            <w:div w:id="843931430">
              <w:marLeft w:val="0"/>
              <w:marRight w:val="0"/>
              <w:marTop w:val="0"/>
              <w:marBottom w:val="0"/>
              <w:divBdr>
                <w:top w:val="none" w:sz="0" w:space="0" w:color="auto"/>
                <w:left w:val="none" w:sz="0" w:space="0" w:color="auto"/>
                <w:bottom w:val="none" w:sz="0" w:space="0" w:color="auto"/>
                <w:right w:val="none" w:sz="0" w:space="0" w:color="auto"/>
              </w:divBdr>
            </w:div>
            <w:div w:id="1286080873">
              <w:marLeft w:val="0"/>
              <w:marRight w:val="0"/>
              <w:marTop w:val="0"/>
              <w:marBottom w:val="0"/>
              <w:divBdr>
                <w:top w:val="none" w:sz="0" w:space="0" w:color="auto"/>
                <w:left w:val="none" w:sz="0" w:space="0" w:color="auto"/>
                <w:bottom w:val="none" w:sz="0" w:space="0" w:color="auto"/>
                <w:right w:val="none" w:sz="0" w:space="0" w:color="auto"/>
              </w:divBdr>
            </w:div>
            <w:div w:id="327364069">
              <w:marLeft w:val="0"/>
              <w:marRight w:val="0"/>
              <w:marTop w:val="0"/>
              <w:marBottom w:val="0"/>
              <w:divBdr>
                <w:top w:val="none" w:sz="0" w:space="0" w:color="auto"/>
                <w:left w:val="none" w:sz="0" w:space="0" w:color="auto"/>
                <w:bottom w:val="none" w:sz="0" w:space="0" w:color="auto"/>
                <w:right w:val="none" w:sz="0" w:space="0" w:color="auto"/>
              </w:divBdr>
            </w:div>
            <w:div w:id="1186796204">
              <w:marLeft w:val="0"/>
              <w:marRight w:val="0"/>
              <w:marTop w:val="0"/>
              <w:marBottom w:val="0"/>
              <w:divBdr>
                <w:top w:val="none" w:sz="0" w:space="0" w:color="auto"/>
                <w:left w:val="none" w:sz="0" w:space="0" w:color="auto"/>
                <w:bottom w:val="none" w:sz="0" w:space="0" w:color="auto"/>
                <w:right w:val="none" w:sz="0" w:space="0" w:color="auto"/>
              </w:divBdr>
            </w:div>
            <w:div w:id="1697196869">
              <w:marLeft w:val="0"/>
              <w:marRight w:val="0"/>
              <w:marTop w:val="0"/>
              <w:marBottom w:val="0"/>
              <w:divBdr>
                <w:top w:val="none" w:sz="0" w:space="0" w:color="auto"/>
                <w:left w:val="none" w:sz="0" w:space="0" w:color="auto"/>
                <w:bottom w:val="none" w:sz="0" w:space="0" w:color="auto"/>
                <w:right w:val="none" w:sz="0" w:space="0" w:color="auto"/>
              </w:divBdr>
            </w:div>
            <w:div w:id="488711143">
              <w:marLeft w:val="0"/>
              <w:marRight w:val="0"/>
              <w:marTop w:val="0"/>
              <w:marBottom w:val="0"/>
              <w:divBdr>
                <w:top w:val="none" w:sz="0" w:space="0" w:color="auto"/>
                <w:left w:val="none" w:sz="0" w:space="0" w:color="auto"/>
                <w:bottom w:val="none" w:sz="0" w:space="0" w:color="auto"/>
                <w:right w:val="none" w:sz="0" w:space="0" w:color="auto"/>
              </w:divBdr>
            </w:div>
            <w:div w:id="1752043447">
              <w:marLeft w:val="0"/>
              <w:marRight w:val="0"/>
              <w:marTop w:val="0"/>
              <w:marBottom w:val="0"/>
              <w:divBdr>
                <w:top w:val="none" w:sz="0" w:space="0" w:color="auto"/>
                <w:left w:val="none" w:sz="0" w:space="0" w:color="auto"/>
                <w:bottom w:val="none" w:sz="0" w:space="0" w:color="auto"/>
                <w:right w:val="none" w:sz="0" w:space="0" w:color="auto"/>
              </w:divBdr>
            </w:div>
            <w:div w:id="1793550900">
              <w:marLeft w:val="0"/>
              <w:marRight w:val="0"/>
              <w:marTop w:val="0"/>
              <w:marBottom w:val="0"/>
              <w:divBdr>
                <w:top w:val="none" w:sz="0" w:space="0" w:color="auto"/>
                <w:left w:val="none" w:sz="0" w:space="0" w:color="auto"/>
                <w:bottom w:val="none" w:sz="0" w:space="0" w:color="auto"/>
                <w:right w:val="none" w:sz="0" w:space="0" w:color="auto"/>
              </w:divBdr>
            </w:div>
            <w:div w:id="1708410050">
              <w:marLeft w:val="0"/>
              <w:marRight w:val="0"/>
              <w:marTop w:val="0"/>
              <w:marBottom w:val="0"/>
              <w:divBdr>
                <w:top w:val="none" w:sz="0" w:space="0" w:color="auto"/>
                <w:left w:val="none" w:sz="0" w:space="0" w:color="auto"/>
                <w:bottom w:val="none" w:sz="0" w:space="0" w:color="auto"/>
                <w:right w:val="none" w:sz="0" w:space="0" w:color="auto"/>
              </w:divBdr>
            </w:div>
            <w:div w:id="1347057741">
              <w:marLeft w:val="0"/>
              <w:marRight w:val="0"/>
              <w:marTop w:val="0"/>
              <w:marBottom w:val="0"/>
              <w:divBdr>
                <w:top w:val="none" w:sz="0" w:space="0" w:color="auto"/>
                <w:left w:val="none" w:sz="0" w:space="0" w:color="auto"/>
                <w:bottom w:val="none" w:sz="0" w:space="0" w:color="auto"/>
                <w:right w:val="none" w:sz="0" w:space="0" w:color="auto"/>
              </w:divBdr>
            </w:div>
            <w:div w:id="1174489481">
              <w:marLeft w:val="0"/>
              <w:marRight w:val="0"/>
              <w:marTop w:val="0"/>
              <w:marBottom w:val="0"/>
              <w:divBdr>
                <w:top w:val="none" w:sz="0" w:space="0" w:color="auto"/>
                <w:left w:val="none" w:sz="0" w:space="0" w:color="auto"/>
                <w:bottom w:val="none" w:sz="0" w:space="0" w:color="auto"/>
                <w:right w:val="none" w:sz="0" w:space="0" w:color="auto"/>
              </w:divBdr>
            </w:div>
            <w:div w:id="909192466">
              <w:marLeft w:val="0"/>
              <w:marRight w:val="0"/>
              <w:marTop w:val="0"/>
              <w:marBottom w:val="0"/>
              <w:divBdr>
                <w:top w:val="none" w:sz="0" w:space="0" w:color="auto"/>
                <w:left w:val="none" w:sz="0" w:space="0" w:color="auto"/>
                <w:bottom w:val="none" w:sz="0" w:space="0" w:color="auto"/>
                <w:right w:val="none" w:sz="0" w:space="0" w:color="auto"/>
              </w:divBdr>
            </w:div>
            <w:div w:id="345912813">
              <w:marLeft w:val="0"/>
              <w:marRight w:val="0"/>
              <w:marTop w:val="0"/>
              <w:marBottom w:val="0"/>
              <w:divBdr>
                <w:top w:val="none" w:sz="0" w:space="0" w:color="auto"/>
                <w:left w:val="none" w:sz="0" w:space="0" w:color="auto"/>
                <w:bottom w:val="none" w:sz="0" w:space="0" w:color="auto"/>
                <w:right w:val="none" w:sz="0" w:space="0" w:color="auto"/>
              </w:divBdr>
            </w:div>
            <w:div w:id="1565602436">
              <w:marLeft w:val="0"/>
              <w:marRight w:val="0"/>
              <w:marTop w:val="0"/>
              <w:marBottom w:val="0"/>
              <w:divBdr>
                <w:top w:val="none" w:sz="0" w:space="0" w:color="auto"/>
                <w:left w:val="none" w:sz="0" w:space="0" w:color="auto"/>
                <w:bottom w:val="none" w:sz="0" w:space="0" w:color="auto"/>
                <w:right w:val="none" w:sz="0" w:space="0" w:color="auto"/>
              </w:divBdr>
            </w:div>
            <w:div w:id="2139109248">
              <w:marLeft w:val="0"/>
              <w:marRight w:val="0"/>
              <w:marTop w:val="0"/>
              <w:marBottom w:val="0"/>
              <w:divBdr>
                <w:top w:val="none" w:sz="0" w:space="0" w:color="auto"/>
                <w:left w:val="none" w:sz="0" w:space="0" w:color="auto"/>
                <w:bottom w:val="none" w:sz="0" w:space="0" w:color="auto"/>
                <w:right w:val="none" w:sz="0" w:space="0" w:color="auto"/>
              </w:divBdr>
            </w:div>
            <w:div w:id="1395659137">
              <w:marLeft w:val="0"/>
              <w:marRight w:val="0"/>
              <w:marTop w:val="0"/>
              <w:marBottom w:val="0"/>
              <w:divBdr>
                <w:top w:val="none" w:sz="0" w:space="0" w:color="auto"/>
                <w:left w:val="none" w:sz="0" w:space="0" w:color="auto"/>
                <w:bottom w:val="none" w:sz="0" w:space="0" w:color="auto"/>
                <w:right w:val="none" w:sz="0" w:space="0" w:color="auto"/>
              </w:divBdr>
            </w:div>
            <w:div w:id="458035525">
              <w:marLeft w:val="0"/>
              <w:marRight w:val="0"/>
              <w:marTop w:val="0"/>
              <w:marBottom w:val="0"/>
              <w:divBdr>
                <w:top w:val="none" w:sz="0" w:space="0" w:color="auto"/>
                <w:left w:val="none" w:sz="0" w:space="0" w:color="auto"/>
                <w:bottom w:val="none" w:sz="0" w:space="0" w:color="auto"/>
                <w:right w:val="none" w:sz="0" w:space="0" w:color="auto"/>
              </w:divBdr>
            </w:div>
            <w:div w:id="446852434">
              <w:marLeft w:val="0"/>
              <w:marRight w:val="0"/>
              <w:marTop w:val="0"/>
              <w:marBottom w:val="0"/>
              <w:divBdr>
                <w:top w:val="none" w:sz="0" w:space="0" w:color="auto"/>
                <w:left w:val="none" w:sz="0" w:space="0" w:color="auto"/>
                <w:bottom w:val="none" w:sz="0" w:space="0" w:color="auto"/>
                <w:right w:val="none" w:sz="0" w:space="0" w:color="auto"/>
              </w:divBdr>
            </w:div>
            <w:div w:id="228812464">
              <w:marLeft w:val="0"/>
              <w:marRight w:val="0"/>
              <w:marTop w:val="0"/>
              <w:marBottom w:val="0"/>
              <w:divBdr>
                <w:top w:val="none" w:sz="0" w:space="0" w:color="auto"/>
                <w:left w:val="none" w:sz="0" w:space="0" w:color="auto"/>
                <w:bottom w:val="none" w:sz="0" w:space="0" w:color="auto"/>
                <w:right w:val="none" w:sz="0" w:space="0" w:color="auto"/>
              </w:divBdr>
            </w:div>
            <w:div w:id="314533511">
              <w:marLeft w:val="0"/>
              <w:marRight w:val="0"/>
              <w:marTop w:val="0"/>
              <w:marBottom w:val="0"/>
              <w:divBdr>
                <w:top w:val="none" w:sz="0" w:space="0" w:color="auto"/>
                <w:left w:val="none" w:sz="0" w:space="0" w:color="auto"/>
                <w:bottom w:val="none" w:sz="0" w:space="0" w:color="auto"/>
                <w:right w:val="none" w:sz="0" w:space="0" w:color="auto"/>
              </w:divBdr>
            </w:div>
            <w:div w:id="1626352521">
              <w:marLeft w:val="0"/>
              <w:marRight w:val="0"/>
              <w:marTop w:val="0"/>
              <w:marBottom w:val="0"/>
              <w:divBdr>
                <w:top w:val="none" w:sz="0" w:space="0" w:color="auto"/>
                <w:left w:val="none" w:sz="0" w:space="0" w:color="auto"/>
                <w:bottom w:val="none" w:sz="0" w:space="0" w:color="auto"/>
                <w:right w:val="none" w:sz="0" w:space="0" w:color="auto"/>
              </w:divBdr>
            </w:div>
            <w:div w:id="952521613">
              <w:marLeft w:val="0"/>
              <w:marRight w:val="0"/>
              <w:marTop w:val="0"/>
              <w:marBottom w:val="0"/>
              <w:divBdr>
                <w:top w:val="none" w:sz="0" w:space="0" w:color="auto"/>
                <w:left w:val="none" w:sz="0" w:space="0" w:color="auto"/>
                <w:bottom w:val="none" w:sz="0" w:space="0" w:color="auto"/>
                <w:right w:val="none" w:sz="0" w:space="0" w:color="auto"/>
              </w:divBdr>
            </w:div>
            <w:div w:id="2005159482">
              <w:marLeft w:val="0"/>
              <w:marRight w:val="0"/>
              <w:marTop w:val="0"/>
              <w:marBottom w:val="0"/>
              <w:divBdr>
                <w:top w:val="none" w:sz="0" w:space="0" w:color="auto"/>
                <w:left w:val="none" w:sz="0" w:space="0" w:color="auto"/>
                <w:bottom w:val="none" w:sz="0" w:space="0" w:color="auto"/>
                <w:right w:val="none" w:sz="0" w:space="0" w:color="auto"/>
              </w:divBdr>
            </w:div>
            <w:div w:id="547036276">
              <w:marLeft w:val="0"/>
              <w:marRight w:val="0"/>
              <w:marTop w:val="0"/>
              <w:marBottom w:val="0"/>
              <w:divBdr>
                <w:top w:val="none" w:sz="0" w:space="0" w:color="auto"/>
                <w:left w:val="none" w:sz="0" w:space="0" w:color="auto"/>
                <w:bottom w:val="none" w:sz="0" w:space="0" w:color="auto"/>
                <w:right w:val="none" w:sz="0" w:space="0" w:color="auto"/>
              </w:divBdr>
            </w:div>
            <w:div w:id="556017382">
              <w:marLeft w:val="0"/>
              <w:marRight w:val="0"/>
              <w:marTop w:val="0"/>
              <w:marBottom w:val="0"/>
              <w:divBdr>
                <w:top w:val="none" w:sz="0" w:space="0" w:color="auto"/>
                <w:left w:val="none" w:sz="0" w:space="0" w:color="auto"/>
                <w:bottom w:val="none" w:sz="0" w:space="0" w:color="auto"/>
                <w:right w:val="none" w:sz="0" w:space="0" w:color="auto"/>
              </w:divBdr>
            </w:div>
            <w:div w:id="1627155154">
              <w:marLeft w:val="0"/>
              <w:marRight w:val="0"/>
              <w:marTop w:val="0"/>
              <w:marBottom w:val="0"/>
              <w:divBdr>
                <w:top w:val="none" w:sz="0" w:space="0" w:color="auto"/>
                <w:left w:val="none" w:sz="0" w:space="0" w:color="auto"/>
                <w:bottom w:val="none" w:sz="0" w:space="0" w:color="auto"/>
                <w:right w:val="none" w:sz="0" w:space="0" w:color="auto"/>
              </w:divBdr>
            </w:div>
            <w:div w:id="326910070">
              <w:marLeft w:val="0"/>
              <w:marRight w:val="0"/>
              <w:marTop w:val="0"/>
              <w:marBottom w:val="0"/>
              <w:divBdr>
                <w:top w:val="none" w:sz="0" w:space="0" w:color="auto"/>
                <w:left w:val="none" w:sz="0" w:space="0" w:color="auto"/>
                <w:bottom w:val="none" w:sz="0" w:space="0" w:color="auto"/>
                <w:right w:val="none" w:sz="0" w:space="0" w:color="auto"/>
              </w:divBdr>
            </w:div>
            <w:div w:id="230701928">
              <w:marLeft w:val="0"/>
              <w:marRight w:val="0"/>
              <w:marTop w:val="0"/>
              <w:marBottom w:val="0"/>
              <w:divBdr>
                <w:top w:val="none" w:sz="0" w:space="0" w:color="auto"/>
                <w:left w:val="none" w:sz="0" w:space="0" w:color="auto"/>
                <w:bottom w:val="none" w:sz="0" w:space="0" w:color="auto"/>
                <w:right w:val="none" w:sz="0" w:space="0" w:color="auto"/>
              </w:divBdr>
            </w:div>
            <w:div w:id="228076638">
              <w:marLeft w:val="0"/>
              <w:marRight w:val="0"/>
              <w:marTop w:val="0"/>
              <w:marBottom w:val="0"/>
              <w:divBdr>
                <w:top w:val="none" w:sz="0" w:space="0" w:color="auto"/>
                <w:left w:val="none" w:sz="0" w:space="0" w:color="auto"/>
                <w:bottom w:val="none" w:sz="0" w:space="0" w:color="auto"/>
                <w:right w:val="none" w:sz="0" w:space="0" w:color="auto"/>
              </w:divBdr>
            </w:div>
            <w:div w:id="688022670">
              <w:marLeft w:val="0"/>
              <w:marRight w:val="0"/>
              <w:marTop w:val="0"/>
              <w:marBottom w:val="0"/>
              <w:divBdr>
                <w:top w:val="none" w:sz="0" w:space="0" w:color="auto"/>
                <w:left w:val="none" w:sz="0" w:space="0" w:color="auto"/>
                <w:bottom w:val="none" w:sz="0" w:space="0" w:color="auto"/>
                <w:right w:val="none" w:sz="0" w:space="0" w:color="auto"/>
              </w:divBdr>
            </w:div>
            <w:div w:id="1342010599">
              <w:marLeft w:val="0"/>
              <w:marRight w:val="0"/>
              <w:marTop w:val="0"/>
              <w:marBottom w:val="0"/>
              <w:divBdr>
                <w:top w:val="none" w:sz="0" w:space="0" w:color="auto"/>
                <w:left w:val="none" w:sz="0" w:space="0" w:color="auto"/>
                <w:bottom w:val="none" w:sz="0" w:space="0" w:color="auto"/>
                <w:right w:val="none" w:sz="0" w:space="0" w:color="auto"/>
              </w:divBdr>
            </w:div>
            <w:div w:id="1583178392">
              <w:marLeft w:val="0"/>
              <w:marRight w:val="0"/>
              <w:marTop w:val="0"/>
              <w:marBottom w:val="0"/>
              <w:divBdr>
                <w:top w:val="none" w:sz="0" w:space="0" w:color="auto"/>
                <w:left w:val="none" w:sz="0" w:space="0" w:color="auto"/>
                <w:bottom w:val="none" w:sz="0" w:space="0" w:color="auto"/>
                <w:right w:val="none" w:sz="0" w:space="0" w:color="auto"/>
              </w:divBdr>
            </w:div>
            <w:div w:id="1968662200">
              <w:marLeft w:val="0"/>
              <w:marRight w:val="0"/>
              <w:marTop w:val="0"/>
              <w:marBottom w:val="0"/>
              <w:divBdr>
                <w:top w:val="none" w:sz="0" w:space="0" w:color="auto"/>
                <w:left w:val="none" w:sz="0" w:space="0" w:color="auto"/>
                <w:bottom w:val="none" w:sz="0" w:space="0" w:color="auto"/>
                <w:right w:val="none" w:sz="0" w:space="0" w:color="auto"/>
              </w:divBdr>
            </w:div>
            <w:div w:id="1472213690">
              <w:marLeft w:val="0"/>
              <w:marRight w:val="0"/>
              <w:marTop w:val="0"/>
              <w:marBottom w:val="0"/>
              <w:divBdr>
                <w:top w:val="none" w:sz="0" w:space="0" w:color="auto"/>
                <w:left w:val="none" w:sz="0" w:space="0" w:color="auto"/>
                <w:bottom w:val="none" w:sz="0" w:space="0" w:color="auto"/>
                <w:right w:val="none" w:sz="0" w:space="0" w:color="auto"/>
              </w:divBdr>
            </w:div>
            <w:div w:id="497967280">
              <w:marLeft w:val="0"/>
              <w:marRight w:val="0"/>
              <w:marTop w:val="0"/>
              <w:marBottom w:val="0"/>
              <w:divBdr>
                <w:top w:val="none" w:sz="0" w:space="0" w:color="auto"/>
                <w:left w:val="none" w:sz="0" w:space="0" w:color="auto"/>
                <w:bottom w:val="none" w:sz="0" w:space="0" w:color="auto"/>
                <w:right w:val="none" w:sz="0" w:space="0" w:color="auto"/>
              </w:divBdr>
            </w:div>
            <w:div w:id="1747066998">
              <w:marLeft w:val="0"/>
              <w:marRight w:val="0"/>
              <w:marTop w:val="0"/>
              <w:marBottom w:val="0"/>
              <w:divBdr>
                <w:top w:val="none" w:sz="0" w:space="0" w:color="auto"/>
                <w:left w:val="none" w:sz="0" w:space="0" w:color="auto"/>
                <w:bottom w:val="none" w:sz="0" w:space="0" w:color="auto"/>
                <w:right w:val="none" w:sz="0" w:space="0" w:color="auto"/>
              </w:divBdr>
            </w:div>
            <w:div w:id="1919365479">
              <w:marLeft w:val="0"/>
              <w:marRight w:val="0"/>
              <w:marTop w:val="0"/>
              <w:marBottom w:val="0"/>
              <w:divBdr>
                <w:top w:val="none" w:sz="0" w:space="0" w:color="auto"/>
                <w:left w:val="none" w:sz="0" w:space="0" w:color="auto"/>
                <w:bottom w:val="none" w:sz="0" w:space="0" w:color="auto"/>
                <w:right w:val="none" w:sz="0" w:space="0" w:color="auto"/>
              </w:divBdr>
            </w:div>
            <w:div w:id="1473599473">
              <w:marLeft w:val="0"/>
              <w:marRight w:val="0"/>
              <w:marTop w:val="0"/>
              <w:marBottom w:val="0"/>
              <w:divBdr>
                <w:top w:val="none" w:sz="0" w:space="0" w:color="auto"/>
                <w:left w:val="none" w:sz="0" w:space="0" w:color="auto"/>
                <w:bottom w:val="none" w:sz="0" w:space="0" w:color="auto"/>
                <w:right w:val="none" w:sz="0" w:space="0" w:color="auto"/>
              </w:divBdr>
            </w:div>
            <w:div w:id="1494448132">
              <w:marLeft w:val="0"/>
              <w:marRight w:val="0"/>
              <w:marTop w:val="0"/>
              <w:marBottom w:val="0"/>
              <w:divBdr>
                <w:top w:val="none" w:sz="0" w:space="0" w:color="auto"/>
                <w:left w:val="none" w:sz="0" w:space="0" w:color="auto"/>
                <w:bottom w:val="none" w:sz="0" w:space="0" w:color="auto"/>
                <w:right w:val="none" w:sz="0" w:space="0" w:color="auto"/>
              </w:divBdr>
            </w:div>
            <w:div w:id="1686326946">
              <w:marLeft w:val="0"/>
              <w:marRight w:val="0"/>
              <w:marTop w:val="0"/>
              <w:marBottom w:val="0"/>
              <w:divBdr>
                <w:top w:val="none" w:sz="0" w:space="0" w:color="auto"/>
                <w:left w:val="none" w:sz="0" w:space="0" w:color="auto"/>
                <w:bottom w:val="none" w:sz="0" w:space="0" w:color="auto"/>
                <w:right w:val="none" w:sz="0" w:space="0" w:color="auto"/>
              </w:divBdr>
            </w:div>
            <w:div w:id="845750382">
              <w:marLeft w:val="0"/>
              <w:marRight w:val="0"/>
              <w:marTop w:val="0"/>
              <w:marBottom w:val="0"/>
              <w:divBdr>
                <w:top w:val="none" w:sz="0" w:space="0" w:color="auto"/>
                <w:left w:val="none" w:sz="0" w:space="0" w:color="auto"/>
                <w:bottom w:val="none" w:sz="0" w:space="0" w:color="auto"/>
                <w:right w:val="none" w:sz="0" w:space="0" w:color="auto"/>
              </w:divBdr>
            </w:div>
            <w:div w:id="975717634">
              <w:marLeft w:val="0"/>
              <w:marRight w:val="0"/>
              <w:marTop w:val="0"/>
              <w:marBottom w:val="0"/>
              <w:divBdr>
                <w:top w:val="none" w:sz="0" w:space="0" w:color="auto"/>
                <w:left w:val="none" w:sz="0" w:space="0" w:color="auto"/>
                <w:bottom w:val="none" w:sz="0" w:space="0" w:color="auto"/>
                <w:right w:val="none" w:sz="0" w:space="0" w:color="auto"/>
              </w:divBdr>
            </w:div>
            <w:div w:id="1973320052">
              <w:marLeft w:val="0"/>
              <w:marRight w:val="0"/>
              <w:marTop w:val="0"/>
              <w:marBottom w:val="0"/>
              <w:divBdr>
                <w:top w:val="none" w:sz="0" w:space="0" w:color="auto"/>
                <w:left w:val="none" w:sz="0" w:space="0" w:color="auto"/>
                <w:bottom w:val="none" w:sz="0" w:space="0" w:color="auto"/>
                <w:right w:val="none" w:sz="0" w:space="0" w:color="auto"/>
              </w:divBdr>
            </w:div>
            <w:div w:id="31081946">
              <w:marLeft w:val="0"/>
              <w:marRight w:val="0"/>
              <w:marTop w:val="0"/>
              <w:marBottom w:val="0"/>
              <w:divBdr>
                <w:top w:val="none" w:sz="0" w:space="0" w:color="auto"/>
                <w:left w:val="none" w:sz="0" w:space="0" w:color="auto"/>
                <w:bottom w:val="none" w:sz="0" w:space="0" w:color="auto"/>
                <w:right w:val="none" w:sz="0" w:space="0" w:color="auto"/>
              </w:divBdr>
            </w:div>
            <w:div w:id="1329212035">
              <w:marLeft w:val="0"/>
              <w:marRight w:val="0"/>
              <w:marTop w:val="0"/>
              <w:marBottom w:val="0"/>
              <w:divBdr>
                <w:top w:val="none" w:sz="0" w:space="0" w:color="auto"/>
                <w:left w:val="none" w:sz="0" w:space="0" w:color="auto"/>
                <w:bottom w:val="none" w:sz="0" w:space="0" w:color="auto"/>
                <w:right w:val="none" w:sz="0" w:space="0" w:color="auto"/>
              </w:divBdr>
            </w:div>
            <w:div w:id="1863351653">
              <w:marLeft w:val="0"/>
              <w:marRight w:val="0"/>
              <w:marTop w:val="0"/>
              <w:marBottom w:val="0"/>
              <w:divBdr>
                <w:top w:val="none" w:sz="0" w:space="0" w:color="auto"/>
                <w:left w:val="none" w:sz="0" w:space="0" w:color="auto"/>
                <w:bottom w:val="none" w:sz="0" w:space="0" w:color="auto"/>
                <w:right w:val="none" w:sz="0" w:space="0" w:color="auto"/>
              </w:divBdr>
            </w:div>
            <w:div w:id="819619385">
              <w:marLeft w:val="0"/>
              <w:marRight w:val="0"/>
              <w:marTop w:val="0"/>
              <w:marBottom w:val="0"/>
              <w:divBdr>
                <w:top w:val="none" w:sz="0" w:space="0" w:color="auto"/>
                <w:left w:val="none" w:sz="0" w:space="0" w:color="auto"/>
                <w:bottom w:val="none" w:sz="0" w:space="0" w:color="auto"/>
                <w:right w:val="none" w:sz="0" w:space="0" w:color="auto"/>
              </w:divBdr>
            </w:div>
            <w:div w:id="1240754155">
              <w:marLeft w:val="0"/>
              <w:marRight w:val="0"/>
              <w:marTop w:val="0"/>
              <w:marBottom w:val="0"/>
              <w:divBdr>
                <w:top w:val="none" w:sz="0" w:space="0" w:color="auto"/>
                <w:left w:val="none" w:sz="0" w:space="0" w:color="auto"/>
                <w:bottom w:val="none" w:sz="0" w:space="0" w:color="auto"/>
                <w:right w:val="none" w:sz="0" w:space="0" w:color="auto"/>
              </w:divBdr>
            </w:div>
            <w:div w:id="1125545741">
              <w:marLeft w:val="0"/>
              <w:marRight w:val="0"/>
              <w:marTop w:val="0"/>
              <w:marBottom w:val="0"/>
              <w:divBdr>
                <w:top w:val="none" w:sz="0" w:space="0" w:color="auto"/>
                <w:left w:val="none" w:sz="0" w:space="0" w:color="auto"/>
                <w:bottom w:val="none" w:sz="0" w:space="0" w:color="auto"/>
                <w:right w:val="none" w:sz="0" w:space="0" w:color="auto"/>
              </w:divBdr>
            </w:div>
            <w:div w:id="1368795767">
              <w:marLeft w:val="0"/>
              <w:marRight w:val="0"/>
              <w:marTop w:val="0"/>
              <w:marBottom w:val="0"/>
              <w:divBdr>
                <w:top w:val="none" w:sz="0" w:space="0" w:color="auto"/>
                <w:left w:val="none" w:sz="0" w:space="0" w:color="auto"/>
                <w:bottom w:val="none" w:sz="0" w:space="0" w:color="auto"/>
                <w:right w:val="none" w:sz="0" w:space="0" w:color="auto"/>
              </w:divBdr>
            </w:div>
            <w:div w:id="584151698">
              <w:marLeft w:val="0"/>
              <w:marRight w:val="0"/>
              <w:marTop w:val="0"/>
              <w:marBottom w:val="0"/>
              <w:divBdr>
                <w:top w:val="none" w:sz="0" w:space="0" w:color="auto"/>
                <w:left w:val="none" w:sz="0" w:space="0" w:color="auto"/>
                <w:bottom w:val="none" w:sz="0" w:space="0" w:color="auto"/>
                <w:right w:val="none" w:sz="0" w:space="0" w:color="auto"/>
              </w:divBdr>
            </w:div>
            <w:div w:id="1707565620">
              <w:marLeft w:val="0"/>
              <w:marRight w:val="0"/>
              <w:marTop w:val="0"/>
              <w:marBottom w:val="0"/>
              <w:divBdr>
                <w:top w:val="none" w:sz="0" w:space="0" w:color="auto"/>
                <w:left w:val="none" w:sz="0" w:space="0" w:color="auto"/>
                <w:bottom w:val="none" w:sz="0" w:space="0" w:color="auto"/>
                <w:right w:val="none" w:sz="0" w:space="0" w:color="auto"/>
              </w:divBdr>
            </w:div>
            <w:div w:id="330065078">
              <w:marLeft w:val="0"/>
              <w:marRight w:val="0"/>
              <w:marTop w:val="0"/>
              <w:marBottom w:val="0"/>
              <w:divBdr>
                <w:top w:val="none" w:sz="0" w:space="0" w:color="auto"/>
                <w:left w:val="none" w:sz="0" w:space="0" w:color="auto"/>
                <w:bottom w:val="none" w:sz="0" w:space="0" w:color="auto"/>
                <w:right w:val="none" w:sz="0" w:space="0" w:color="auto"/>
              </w:divBdr>
            </w:div>
            <w:div w:id="871305755">
              <w:marLeft w:val="0"/>
              <w:marRight w:val="0"/>
              <w:marTop w:val="0"/>
              <w:marBottom w:val="0"/>
              <w:divBdr>
                <w:top w:val="none" w:sz="0" w:space="0" w:color="auto"/>
                <w:left w:val="none" w:sz="0" w:space="0" w:color="auto"/>
                <w:bottom w:val="none" w:sz="0" w:space="0" w:color="auto"/>
                <w:right w:val="none" w:sz="0" w:space="0" w:color="auto"/>
              </w:divBdr>
            </w:div>
            <w:div w:id="817960263">
              <w:marLeft w:val="0"/>
              <w:marRight w:val="0"/>
              <w:marTop w:val="0"/>
              <w:marBottom w:val="0"/>
              <w:divBdr>
                <w:top w:val="none" w:sz="0" w:space="0" w:color="auto"/>
                <w:left w:val="none" w:sz="0" w:space="0" w:color="auto"/>
                <w:bottom w:val="none" w:sz="0" w:space="0" w:color="auto"/>
                <w:right w:val="none" w:sz="0" w:space="0" w:color="auto"/>
              </w:divBdr>
            </w:div>
            <w:div w:id="1598248468">
              <w:marLeft w:val="0"/>
              <w:marRight w:val="0"/>
              <w:marTop w:val="0"/>
              <w:marBottom w:val="0"/>
              <w:divBdr>
                <w:top w:val="none" w:sz="0" w:space="0" w:color="auto"/>
                <w:left w:val="none" w:sz="0" w:space="0" w:color="auto"/>
                <w:bottom w:val="none" w:sz="0" w:space="0" w:color="auto"/>
                <w:right w:val="none" w:sz="0" w:space="0" w:color="auto"/>
              </w:divBdr>
            </w:div>
            <w:div w:id="1871410543">
              <w:marLeft w:val="0"/>
              <w:marRight w:val="0"/>
              <w:marTop w:val="0"/>
              <w:marBottom w:val="0"/>
              <w:divBdr>
                <w:top w:val="none" w:sz="0" w:space="0" w:color="auto"/>
                <w:left w:val="none" w:sz="0" w:space="0" w:color="auto"/>
                <w:bottom w:val="none" w:sz="0" w:space="0" w:color="auto"/>
                <w:right w:val="none" w:sz="0" w:space="0" w:color="auto"/>
              </w:divBdr>
            </w:div>
            <w:div w:id="1162434186">
              <w:marLeft w:val="0"/>
              <w:marRight w:val="0"/>
              <w:marTop w:val="0"/>
              <w:marBottom w:val="0"/>
              <w:divBdr>
                <w:top w:val="none" w:sz="0" w:space="0" w:color="auto"/>
                <w:left w:val="none" w:sz="0" w:space="0" w:color="auto"/>
                <w:bottom w:val="none" w:sz="0" w:space="0" w:color="auto"/>
                <w:right w:val="none" w:sz="0" w:space="0" w:color="auto"/>
              </w:divBdr>
            </w:div>
            <w:div w:id="100806280">
              <w:marLeft w:val="0"/>
              <w:marRight w:val="0"/>
              <w:marTop w:val="0"/>
              <w:marBottom w:val="0"/>
              <w:divBdr>
                <w:top w:val="none" w:sz="0" w:space="0" w:color="auto"/>
                <w:left w:val="none" w:sz="0" w:space="0" w:color="auto"/>
                <w:bottom w:val="none" w:sz="0" w:space="0" w:color="auto"/>
                <w:right w:val="none" w:sz="0" w:space="0" w:color="auto"/>
              </w:divBdr>
            </w:div>
            <w:div w:id="459612318">
              <w:marLeft w:val="0"/>
              <w:marRight w:val="0"/>
              <w:marTop w:val="0"/>
              <w:marBottom w:val="0"/>
              <w:divBdr>
                <w:top w:val="none" w:sz="0" w:space="0" w:color="auto"/>
                <w:left w:val="none" w:sz="0" w:space="0" w:color="auto"/>
                <w:bottom w:val="none" w:sz="0" w:space="0" w:color="auto"/>
                <w:right w:val="none" w:sz="0" w:space="0" w:color="auto"/>
              </w:divBdr>
            </w:div>
            <w:div w:id="1829520676">
              <w:marLeft w:val="0"/>
              <w:marRight w:val="0"/>
              <w:marTop w:val="0"/>
              <w:marBottom w:val="0"/>
              <w:divBdr>
                <w:top w:val="none" w:sz="0" w:space="0" w:color="auto"/>
                <w:left w:val="none" w:sz="0" w:space="0" w:color="auto"/>
                <w:bottom w:val="none" w:sz="0" w:space="0" w:color="auto"/>
                <w:right w:val="none" w:sz="0" w:space="0" w:color="auto"/>
              </w:divBdr>
            </w:div>
            <w:div w:id="222452362">
              <w:marLeft w:val="0"/>
              <w:marRight w:val="0"/>
              <w:marTop w:val="0"/>
              <w:marBottom w:val="0"/>
              <w:divBdr>
                <w:top w:val="none" w:sz="0" w:space="0" w:color="auto"/>
                <w:left w:val="none" w:sz="0" w:space="0" w:color="auto"/>
                <w:bottom w:val="none" w:sz="0" w:space="0" w:color="auto"/>
                <w:right w:val="none" w:sz="0" w:space="0" w:color="auto"/>
              </w:divBdr>
            </w:div>
            <w:div w:id="2080442417">
              <w:marLeft w:val="0"/>
              <w:marRight w:val="0"/>
              <w:marTop w:val="0"/>
              <w:marBottom w:val="0"/>
              <w:divBdr>
                <w:top w:val="none" w:sz="0" w:space="0" w:color="auto"/>
                <w:left w:val="none" w:sz="0" w:space="0" w:color="auto"/>
                <w:bottom w:val="none" w:sz="0" w:space="0" w:color="auto"/>
                <w:right w:val="none" w:sz="0" w:space="0" w:color="auto"/>
              </w:divBdr>
            </w:div>
            <w:div w:id="1369406586">
              <w:marLeft w:val="0"/>
              <w:marRight w:val="0"/>
              <w:marTop w:val="0"/>
              <w:marBottom w:val="0"/>
              <w:divBdr>
                <w:top w:val="none" w:sz="0" w:space="0" w:color="auto"/>
                <w:left w:val="none" w:sz="0" w:space="0" w:color="auto"/>
                <w:bottom w:val="none" w:sz="0" w:space="0" w:color="auto"/>
                <w:right w:val="none" w:sz="0" w:space="0" w:color="auto"/>
              </w:divBdr>
            </w:div>
            <w:div w:id="152333094">
              <w:marLeft w:val="0"/>
              <w:marRight w:val="0"/>
              <w:marTop w:val="0"/>
              <w:marBottom w:val="0"/>
              <w:divBdr>
                <w:top w:val="none" w:sz="0" w:space="0" w:color="auto"/>
                <w:left w:val="none" w:sz="0" w:space="0" w:color="auto"/>
                <w:bottom w:val="none" w:sz="0" w:space="0" w:color="auto"/>
                <w:right w:val="none" w:sz="0" w:space="0" w:color="auto"/>
              </w:divBdr>
            </w:div>
            <w:div w:id="771586521">
              <w:marLeft w:val="0"/>
              <w:marRight w:val="0"/>
              <w:marTop w:val="0"/>
              <w:marBottom w:val="0"/>
              <w:divBdr>
                <w:top w:val="none" w:sz="0" w:space="0" w:color="auto"/>
                <w:left w:val="none" w:sz="0" w:space="0" w:color="auto"/>
                <w:bottom w:val="none" w:sz="0" w:space="0" w:color="auto"/>
                <w:right w:val="none" w:sz="0" w:space="0" w:color="auto"/>
              </w:divBdr>
            </w:div>
            <w:div w:id="890732449">
              <w:marLeft w:val="0"/>
              <w:marRight w:val="0"/>
              <w:marTop w:val="0"/>
              <w:marBottom w:val="0"/>
              <w:divBdr>
                <w:top w:val="none" w:sz="0" w:space="0" w:color="auto"/>
                <w:left w:val="none" w:sz="0" w:space="0" w:color="auto"/>
                <w:bottom w:val="none" w:sz="0" w:space="0" w:color="auto"/>
                <w:right w:val="none" w:sz="0" w:space="0" w:color="auto"/>
              </w:divBdr>
            </w:div>
            <w:div w:id="1709915518">
              <w:marLeft w:val="0"/>
              <w:marRight w:val="0"/>
              <w:marTop w:val="0"/>
              <w:marBottom w:val="0"/>
              <w:divBdr>
                <w:top w:val="none" w:sz="0" w:space="0" w:color="auto"/>
                <w:left w:val="none" w:sz="0" w:space="0" w:color="auto"/>
                <w:bottom w:val="none" w:sz="0" w:space="0" w:color="auto"/>
                <w:right w:val="none" w:sz="0" w:space="0" w:color="auto"/>
              </w:divBdr>
            </w:div>
            <w:div w:id="454831470">
              <w:marLeft w:val="0"/>
              <w:marRight w:val="0"/>
              <w:marTop w:val="0"/>
              <w:marBottom w:val="0"/>
              <w:divBdr>
                <w:top w:val="none" w:sz="0" w:space="0" w:color="auto"/>
                <w:left w:val="none" w:sz="0" w:space="0" w:color="auto"/>
                <w:bottom w:val="none" w:sz="0" w:space="0" w:color="auto"/>
                <w:right w:val="none" w:sz="0" w:space="0" w:color="auto"/>
              </w:divBdr>
            </w:div>
            <w:div w:id="1794789498">
              <w:marLeft w:val="0"/>
              <w:marRight w:val="0"/>
              <w:marTop w:val="0"/>
              <w:marBottom w:val="0"/>
              <w:divBdr>
                <w:top w:val="none" w:sz="0" w:space="0" w:color="auto"/>
                <w:left w:val="none" w:sz="0" w:space="0" w:color="auto"/>
                <w:bottom w:val="none" w:sz="0" w:space="0" w:color="auto"/>
                <w:right w:val="none" w:sz="0" w:space="0" w:color="auto"/>
              </w:divBdr>
            </w:div>
            <w:div w:id="1980065280">
              <w:marLeft w:val="0"/>
              <w:marRight w:val="0"/>
              <w:marTop w:val="0"/>
              <w:marBottom w:val="0"/>
              <w:divBdr>
                <w:top w:val="none" w:sz="0" w:space="0" w:color="auto"/>
                <w:left w:val="none" w:sz="0" w:space="0" w:color="auto"/>
                <w:bottom w:val="none" w:sz="0" w:space="0" w:color="auto"/>
                <w:right w:val="none" w:sz="0" w:space="0" w:color="auto"/>
              </w:divBdr>
            </w:div>
            <w:div w:id="918750205">
              <w:marLeft w:val="0"/>
              <w:marRight w:val="0"/>
              <w:marTop w:val="0"/>
              <w:marBottom w:val="0"/>
              <w:divBdr>
                <w:top w:val="none" w:sz="0" w:space="0" w:color="auto"/>
                <w:left w:val="none" w:sz="0" w:space="0" w:color="auto"/>
                <w:bottom w:val="none" w:sz="0" w:space="0" w:color="auto"/>
                <w:right w:val="none" w:sz="0" w:space="0" w:color="auto"/>
              </w:divBdr>
            </w:div>
            <w:div w:id="2008441461">
              <w:marLeft w:val="0"/>
              <w:marRight w:val="0"/>
              <w:marTop w:val="0"/>
              <w:marBottom w:val="0"/>
              <w:divBdr>
                <w:top w:val="none" w:sz="0" w:space="0" w:color="auto"/>
                <w:left w:val="none" w:sz="0" w:space="0" w:color="auto"/>
                <w:bottom w:val="none" w:sz="0" w:space="0" w:color="auto"/>
                <w:right w:val="none" w:sz="0" w:space="0" w:color="auto"/>
              </w:divBdr>
            </w:div>
            <w:div w:id="992178314">
              <w:marLeft w:val="0"/>
              <w:marRight w:val="0"/>
              <w:marTop w:val="0"/>
              <w:marBottom w:val="0"/>
              <w:divBdr>
                <w:top w:val="none" w:sz="0" w:space="0" w:color="auto"/>
                <w:left w:val="none" w:sz="0" w:space="0" w:color="auto"/>
                <w:bottom w:val="none" w:sz="0" w:space="0" w:color="auto"/>
                <w:right w:val="none" w:sz="0" w:space="0" w:color="auto"/>
              </w:divBdr>
            </w:div>
            <w:div w:id="23679551">
              <w:marLeft w:val="0"/>
              <w:marRight w:val="0"/>
              <w:marTop w:val="0"/>
              <w:marBottom w:val="0"/>
              <w:divBdr>
                <w:top w:val="none" w:sz="0" w:space="0" w:color="auto"/>
                <w:left w:val="none" w:sz="0" w:space="0" w:color="auto"/>
                <w:bottom w:val="none" w:sz="0" w:space="0" w:color="auto"/>
                <w:right w:val="none" w:sz="0" w:space="0" w:color="auto"/>
              </w:divBdr>
            </w:div>
            <w:div w:id="1483548842">
              <w:marLeft w:val="0"/>
              <w:marRight w:val="0"/>
              <w:marTop w:val="0"/>
              <w:marBottom w:val="0"/>
              <w:divBdr>
                <w:top w:val="none" w:sz="0" w:space="0" w:color="auto"/>
                <w:left w:val="none" w:sz="0" w:space="0" w:color="auto"/>
                <w:bottom w:val="none" w:sz="0" w:space="0" w:color="auto"/>
                <w:right w:val="none" w:sz="0" w:space="0" w:color="auto"/>
              </w:divBdr>
            </w:div>
            <w:div w:id="607853390">
              <w:marLeft w:val="0"/>
              <w:marRight w:val="0"/>
              <w:marTop w:val="0"/>
              <w:marBottom w:val="0"/>
              <w:divBdr>
                <w:top w:val="none" w:sz="0" w:space="0" w:color="auto"/>
                <w:left w:val="none" w:sz="0" w:space="0" w:color="auto"/>
                <w:bottom w:val="none" w:sz="0" w:space="0" w:color="auto"/>
                <w:right w:val="none" w:sz="0" w:space="0" w:color="auto"/>
              </w:divBdr>
            </w:div>
            <w:div w:id="213001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308715">
      <w:bodyDiv w:val="1"/>
      <w:marLeft w:val="0"/>
      <w:marRight w:val="0"/>
      <w:marTop w:val="0"/>
      <w:marBottom w:val="0"/>
      <w:divBdr>
        <w:top w:val="none" w:sz="0" w:space="0" w:color="auto"/>
        <w:left w:val="none" w:sz="0" w:space="0" w:color="auto"/>
        <w:bottom w:val="none" w:sz="0" w:space="0" w:color="auto"/>
        <w:right w:val="none" w:sz="0" w:space="0" w:color="auto"/>
      </w:divBdr>
      <w:divsChild>
        <w:div w:id="1025791340">
          <w:marLeft w:val="480"/>
          <w:marRight w:val="0"/>
          <w:marTop w:val="0"/>
          <w:marBottom w:val="0"/>
          <w:divBdr>
            <w:top w:val="none" w:sz="0" w:space="0" w:color="auto"/>
            <w:left w:val="none" w:sz="0" w:space="0" w:color="auto"/>
            <w:bottom w:val="none" w:sz="0" w:space="0" w:color="auto"/>
            <w:right w:val="none" w:sz="0" w:space="0" w:color="auto"/>
          </w:divBdr>
          <w:divsChild>
            <w:div w:id="608393561">
              <w:marLeft w:val="0"/>
              <w:marRight w:val="0"/>
              <w:marTop w:val="0"/>
              <w:marBottom w:val="0"/>
              <w:divBdr>
                <w:top w:val="none" w:sz="0" w:space="0" w:color="auto"/>
                <w:left w:val="none" w:sz="0" w:space="0" w:color="auto"/>
                <w:bottom w:val="none" w:sz="0" w:space="0" w:color="auto"/>
                <w:right w:val="none" w:sz="0" w:space="0" w:color="auto"/>
              </w:divBdr>
            </w:div>
            <w:div w:id="1130131571">
              <w:marLeft w:val="0"/>
              <w:marRight w:val="0"/>
              <w:marTop w:val="0"/>
              <w:marBottom w:val="0"/>
              <w:divBdr>
                <w:top w:val="none" w:sz="0" w:space="0" w:color="auto"/>
                <w:left w:val="none" w:sz="0" w:space="0" w:color="auto"/>
                <w:bottom w:val="none" w:sz="0" w:space="0" w:color="auto"/>
                <w:right w:val="none" w:sz="0" w:space="0" w:color="auto"/>
              </w:divBdr>
            </w:div>
            <w:div w:id="613100769">
              <w:marLeft w:val="0"/>
              <w:marRight w:val="0"/>
              <w:marTop w:val="0"/>
              <w:marBottom w:val="0"/>
              <w:divBdr>
                <w:top w:val="none" w:sz="0" w:space="0" w:color="auto"/>
                <w:left w:val="none" w:sz="0" w:space="0" w:color="auto"/>
                <w:bottom w:val="none" w:sz="0" w:space="0" w:color="auto"/>
                <w:right w:val="none" w:sz="0" w:space="0" w:color="auto"/>
              </w:divBdr>
            </w:div>
            <w:div w:id="988442119">
              <w:marLeft w:val="0"/>
              <w:marRight w:val="0"/>
              <w:marTop w:val="0"/>
              <w:marBottom w:val="0"/>
              <w:divBdr>
                <w:top w:val="none" w:sz="0" w:space="0" w:color="auto"/>
                <w:left w:val="none" w:sz="0" w:space="0" w:color="auto"/>
                <w:bottom w:val="none" w:sz="0" w:space="0" w:color="auto"/>
                <w:right w:val="none" w:sz="0" w:space="0" w:color="auto"/>
              </w:divBdr>
            </w:div>
            <w:div w:id="782114814">
              <w:marLeft w:val="0"/>
              <w:marRight w:val="0"/>
              <w:marTop w:val="0"/>
              <w:marBottom w:val="0"/>
              <w:divBdr>
                <w:top w:val="none" w:sz="0" w:space="0" w:color="auto"/>
                <w:left w:val="none" w:sz="0" w:space="0" w:color="auto"/>
                <w:bottom w:val="none" w:sz="0" w:space="0" w:color="auto"/>
                <w:right w:val="none" w:sz="0" w:space="0" w:color="auto"/>
              </w:divBdr>
            </w:div>
            <w:div w:id="1909533989">
              <w:marLeft w:val="0"/>
              <w:marRight w:val="0"/>
              <w:marTop w:val="0"/>
              <w:marBottom w:val="0"/>
              <w:divBdr>
                <w:top w:val="none" w:sz="0" w:space="0" w:color="auto"/>
                <w:left w:val="none" w:sz="0" w:space="0" w:color="auto"/>
                <w:bottom w:val="none" w:sz="0" w:space="0" w:color="auto"/>
                <w:right w:val="none" w:sz="0" w:space="0" w:color="auto"/>
              </w:divBdr>
            </w:div>
            <w:div w:id="2071925903">
              <w:marLeft w:val="0"/>
              <w:marRight w:val="0"/>
              <w:marTop w:val="0"/>
              <w:marBottom w:val="0"/>
              <w:divBdr>
                <w:top w:val="none" w:sz="0" w:space="0" w:color="auto"/>
                <w:left w:val="none" w:sz="0" w:space="0" w:color="auto"/>
                <w:bottom w:val="none" w:sz="0" w:space="0" w:color="auto"/>
                <w:right w:val="none" w:sz="0" w:space="0" w:color="auto"/>
              </w:divBdr>
            </w:div>
            <w:div w:id="1015110726">
              <w:marLeft w:val="0"/>
              <w:marRight w:val="0"/>
              <w:marTop w:val="0"/>
              <w:marBottom w:val="0"/>
              <w:divBdr>
                <w:top w:val="none" w:sz="0" w:space="0" w:color="auto"/>
                <w:left w:val="none" w:sz="0" w:space="0" w:color="auto"/>
                <w:bottom w:val="none" w:sz="0" w:space="0" w:color="auto"/>
                <w:right w:val="none" w:sz="0" w:space="0" w:color="auto"/>
              </w:divBdr>
            </w:div>
            <w:div w:id="97802407">
              <w:marLeft w:val="0"/>
              <w:marRight w:val="0"/>
              <w:marTop w:val="0"/>
              <w:marBottom w:val="0"/>
              <w:divBdr>
                <w:top w:val="none" w:sz="0" w:space="0" w:color="auto"/>
                <w:left w:val="none" w:sz="0" w:space="0" w:color="auto"/>
                <w:bottom w:val="none" w:sz="0" w:space="0" w:color="auto"/>
                <w:right w:val="none" w:sz="0" w:space="0" w:color="auto"/>
              </w:divBdr>
            </w:div>
            <w:div w:id="504514790">
              <w:marLeft w:val="0"/>
              <w:marRight w:val="0"/>
              <w:marTop w:val="0"/>
              <w:marBottom w:val="0"/>
              <w:divBdr>
                <w:top w:val="none" w:sz="0" w:space="0" w:color="auto"/>
                <w:left w:val="none" w:sz="0" w:space="0" w:color="auto"/>
                <w:bottom w:val="none" w:sz="0" w:space="0" w:color="auto"/>
                <w:right w:val="none" w:sz="0" w:space="0" w:color="auto"/>
              </w:divBdr>
            </w:div>
            <w:div w:id="1237664366">
              <w:marLeft w:val="0"/>
              <w:marRight w:val="0"/>
              <w:marTop w:val="0"/>
              <w:marBottom w:val="0"/>
              <w:divBdr>
                <w:top w:val="none" w:sz="0" w:space="0" w:color="auto"/>
                <w:left w:val="none" w:sz="0" w:space="0" w:color="auto"/>
                <w:bottom w:val="none" w:sz="0" w:space="0" w:color="auto"/>
                <w:right w:val="none" w:sz="0" w:space="0" w:color="auto"/>
              </w:divBdr>
            </w:div>
            <w:div w:id="448016649">
              <w:marLeft w:val="0"/>
              <w:marRight w:val="0"/>
              <w:marTop w:val="0"/>
              <w:marBottom w:val="0"/>
              <w:divBdr>
                <w:top w:val="none" w:sz="0" w:space="0" w:color="auto"/>
                <w:left w:val="none" w:sz="0" w:space="0" w:color="auto"/>
                <w:bottom w:val="none" w:sz="0" w:space="0" w:color="auto"/>
                <w:right w:val="none" w:sz="0" w:space="0" w:color="auto"/>
              </w:divBdr>
            </w:div>
            <w:div w:id="775519267">
              <w:marLeft w:val="0"/>
              <w:marRight w:val="0"/>
              <w:marTop w:val="0"/>
              <w:marBottom w:val="0"/>
              <w:divBdr>
                <w:top w:val="none" w:sz="0" w:space="0" w:color="auto"/>
                <w:left w:val="none" w:sz="0" w:space="0" w:color="auto"/>
                <w:bottom w:val="none" w:sz="0" w:space="0" w:color="auto"/>
                <w:right w:val="none" w:sz="0" w:space="0" w:color="auto"/>
              </w:divBdr>
            </w:div>
            <w:div w:id="1898516008">
              <w:marLeft w:val="0"/>
              <w:marRight w:val="0"/>
              <w:marTop w:val="0"/>
              <w:marBottom w:val="0"/>
              <w:divBdr>
                <w:top w:val="none" w:sz="0" w:space="0" w:color="auto"/>
                <w:left w:val="none" w:sz="0" w:space="0" w:color="auto"/>
                <w:bottom w:val="none" w:sz="0" w:space="0" w:color="auto"/>
                <w:right w:val="none" w:sz="0" w:space="0" w:color="auto"/>
              </w:divBdr>
            </w:div>
            <w:div w:id="444930525">
              <w:marLeft w:val="0"/>
              <w:marRight w:val="0"/>
              <w:marTop w:val="0"/>
              <w:marBottom w:val="0"/>
              <w:divBdr>
                <w:top w:val="none" w:sz="0" w:space="0" w:color="auto"/>
                <w:left w:val="none" w:sz="0" w:space="0" w:color="auto"/>
                <w:bottom w:val="none" w:sz="0" w:space="0" w:color="auto"/>
                <w:right w:val="none" w:sz="0" w:space="0" w:color="auto"/>
              </w:divBdr>
            </w:div>
            <w:div w:id="868644785">
              <w:marLeft w:val="0"/>
              <w:marRight w:val="0"/>
              <w:marTop w:val="0"/>
              <w:marBottom w:val="0"/>
              <w:divBdr>
                <w:top w:val="none" w:sz="0" w:space="0" w:color="auto"/>
                <w:left w:val="none" w:sz="0" w:space="0" w:color="auto"/>
                <w:bottom w:val="none" w:sz="0" w:space="0" w:color="auto"/>
                <w:right w:val="none" w:sz="0" w:space="0" w:color="auto"/>
              </w:divBdr>
            </w:div>
            <w:div w:id="2034837310">
              <w:marLeft w:val="0"/>
              <w:marRight w:val="0"/>
              <w:marTop w:val="0"/>
              <w:marBottom w:val="0"/>
              <w:divBdr>
                <w:top w:val="none" w:sz="0" w:space="0" w:color="auto"/>
                <w:left w:val="none" w:sz="0" w:space="0" w:color="auto"/>
                <w:bottom w:val="none" w:sz="0" w:space="0" w:color="auto"/>
                <w:right w:val="none" w:sz="0" w:space="0" w:color="auto"/>
              </w:divBdr>
            </w:div>
            <w:div w:id="2056081770">
              <w:marLeft w:val="0"/>
              <w:marRight w:val="0"/>
              <w:marTop w:val="0"/>
              <w:marBottom w:val="0"/>
              <w:divBdr>
                <w:top w:val="none" w:sz="0" w:space="0" w:color="auto"/>
                <w:left w:val="none" w:sz="0" w:space="0" w:color="auto"/>
                <w:bottom w:val="none" w:sz="0" w:space="0" w:color="auto"/>
                <w:right w:val="none" w:sz="0" w:space="0" w:color="auto"/>
              </w:divBdr>
            </w:div>
            <w:div w:id="1629239911">
              <w:marLeft w:val="0"/>
              <w:marRight w:val="0"/>
              <w:marTop w:val="0"/>
              <w:marBottom w:val="0"/>
              <w:divBdr>
                <w:top w:val="none" w:sz="0" w:space="0" w:color="auto"/>
                <w:left w:val="none" w:sz="0" w:space="0" w:color="auto"/>
                <w:bottom w:val="none" w:sz="0" w:space="0" w:color="auto"/>
                <w:right w:val="none" w:sz="0" w:space="0" w:color="auto"/>
              </w:divBdr>
            </w:div>
            <w:div w:id="559906409">
              <w:marLeft w:val="0"/>
              <w:marRight w:val="0"/>
              <w:marTop w:val="0"/>
              <w:marBottom w:val="0"/>
              <w:divBdr>
                <w:top w:val="none" w:sz="0" w:space="0" w:color="auto"/>
                <w:left w:val="none" w:sz="0" w:space="0" w:color="auto"/>
                <w:bottom w:val="none" w:sz="0" w:space="0" w:color="auto"/>
                <w:right w:val="none" w:sz="0" w:space="0" w:color="auto"/>
              </w:divBdr>
            </w:div>
            <w:div w:id="1040596433">
              <w:marLeft w:val="0"/>
              <w:marRight w:val="0"/>
              <w:marTop w:val="0"/>
              <w:marBottom w:val="0"/>
              <w:divBdr>
                <w:top w:val="none" w:sz="0" w:space="0" w:color="auto"/>
                <w:left w:val="none" w:sz="0" w:space="0" w:color="auto"/>
                <w:bottom w:val="none" w:sz="0" w:space="0" w:color="auto"/>
                <w:right w:val="none" w:sz="0" w:space="0" w:color="auto"/>
              </w:divBdr>
            </w:div>
            <w:div w:id="299649321">
              <w:marLeft w:val="0"/>
              <w:marRight w:val="0"/>
              <w:marTop w:val="0"/>
              <w:marBottom w:val="0"/>
              <w:divBdr>
                <w:top w:val="none" w:sz="0" w:space="0" w:color="auto"/>
                <w:left w:val="none" w:sz="0" w:space="0" w:color="auto"/>
                <w:bottom w:val="none" w:sz="0" w:space="0" w:color="auto"/>
                <w:right w:val="none" w:sz="0" w:space="0" w:color="auto"/>
              </w:divBdr>
            </w:div>
            <w:div w:id="1493568677">
              <w:marLeft w:val="0"/>
              <w:marRight w:val="0"/>
              <w:marTop w:val="0"/>
              <w:marBottom w:val="0"/>
              <w:divBdr>
                <w:top w:val="none" w:sz="0" w:space="0" w:color="auto"/>
                <w:left w:val="none" w:sz="0" w:space="0" w:color="auto"/>
                <w:bottom w:val="none" w:sz="0" w:space="0" w:color="auto"/>
                <w:right w:val="none" w:sz="0" w:space="0" w:color="auto"/>
              </w:divBdr>
            </w:div>
            <w:div w:id="451168965">
              <w:marLeft w:val="0"/>
              <w:marRight w:val="0"/>
              <w:marTop w:val="0"/>
              <w:marBottom w:val="0"/>
              <w:divBdr>
                <w:top w:val="none" w:sz="0" w:space="0" w:color="auto"/>
                <w:left w:val="none" w:sz="0" w:space="0" w:color="auto"/>
                <w:bottom w:val="none" w:sz="0" w:space="0" w:color="auto"/>
                <w:right w:val="none" w:sz="0" w:space="0" w:color="auto"/>
              </w:divBdr>
            </w:div>
            <w:div w:id="88621786">
              <w:marLeft w:val="0"/>
              <w:marRight w:val="0"/>
              <w:marTop w:val="0"/>
              <w:marBottom w:val="0"/>
              <w:divBdr>
                <w:top w:val="none" w:sz="0" w:space="0" w:color="auto"/>
                <w:left w:val="none" w:sz="0" w:space="0" w:color="auto"/>
                <w:bottom w:val="none" w:sz="0" w:space="0" w:color="auto"/>
                <w:right w:val="none" w:sz="0" w:space="0" w:color="auto"/>
              </w:divBdr>
            </w:div>
            <w:div w:id="1264538268">
              <w:marLeft w:val="0"/>
              <w:marRight w:val="0"/>
              <w:marTop w:val="0"/>
              <w:marBottom w:val="0"/>
              <w:divBdr>
                <w:top w:val="none" w:sz="0" w:space="0" w:color="auto"/>
                <w:left w:val="none" w:sz="0" w:space="0" w:color="auto"/>
                <w:bottom w:val="none" w:sz="0" w:space="0" w:color="auto"/>
                <w:right w:val="none" w:sz="0" w:space="0" w:color="auto"/>
              </w:divBdr>
            </w:div>
            <w:div w:id="1428190348">
              <w:marLeft w:val="0"/>
              <w:marRight w:val="0"/>
              <w:marTop w:val="0"/>
              <w:marBottom w:val="0"/>
              <w:divBdr>
                <w:top w:val="none" w:sz="0" w:space="0" w:color="auto"/>
                <w:left w:val="none" w:sz="0" w:space="0" w:color="auto"/>
                <w:bottom w:val="none" w:sz="0" w:space="0" w:color="auto"/>
                <w:right w:val="none" w:sz="0" w:space="0" w:color="auto"/>
              </w:divBdr>
            </w:div>
            <w:div w:id="1531071377">
              <w:marLeft w:val="0"/>
              <w:marRight w:val="0"/>
              <w:marTop w:val="0"/>
              <w:marBottom w:val="0"/>
              <w:divBdr>
                <w:top w:val="none" w:sz="0" w:space="0" w:color="auto"/>
                <w:left w:val="none" w:sz="0" w:space="0" w:color="auto"/>
                <w:bottom w:val="none" w:sz="0" w:space="0" w:color="auto"/>
                <w:right w:val="none" w:sz="0" w:space="0" w:color="auto"/>
              </w:divBdr>
            </w:div>
            <w:div w:id="121074435">
              <w:marLeft w:val="0"/>
              <w:marRight w:val="0"/>
              <w:marTop w:val="0"/>
              <w:marBottom w:val="0"/>
              <w:divBdr>
                <w:top w:val="none" w:sz="0" w:space="0" w:color="auto"/>
                <w:left w:val="none" w:sz="0" w:space="0" w:color="auto"/>
                <w:bottom w:val="none" w:sz="0" w:space="0" w:color="auto"/>
                <w:right w:val="none" w:sz="0" w:space="0" w:color="auto"/>
              </w:divBdr>
            </w:div>
            <w:div w:id="1609656589">
              <w:marLeft w:val="0"/>
              <w:marRight w:val="0"/>
              <w:marTop w:val="0"/>
              <w:marBottom w:val="0"/>
              <w:divBdr>
                <w:top w:val="none" w:sz="0" w:space="0" w:color="auto"/>
                <w:left w:val="none" w:sz="0" w:space="0" w:color="auto"/>
                <w:bottom w:val="none" w:sz="0" w:space="0" w:color="auto"/>
                <w:right w:val="none" w:sz="0" w:space="0" w:color="auto"/>
              </w:divBdr>
            </w:div>
            <w:div w:id="894312764">
              <w:marLeft w:val="0"/>
              <w:marRight w:val="0"/>
              <w:marTop w:val="0"/>
              <w:marBottom w:val="0"/>
              <w:divBdr>
                <w:top w:val="none" w:sz="0" w:space="0" w:color="auto"/>
                <w:left w:val="none" w:sz="0" w:space="0" w:color="auto"/>
                <w:bottom w:val="none" w:sz="0" w:space="0" w:color="auto"/>
                <w:right w:val="none" w:sz="0" w:space="0" w:color="auto"/>
              </w:divBdr>
            </w:div>
            <w:div w:id="273177256">
              <w:marLeft w:val="0"/>
              <w:marRight w:val="0"/>
              <w:marTop w:val="0"/>
              <w:marBottom w:val="0"/>
              <w:divBdr>
                <w:top w:val="none" w:sz="0" w:space="0" w:color="auto"/>
                <w:left w:val="none" w:sz="0" w:space="0" w:color="auto"/>
                <w:bottom w:val="none" w:sz="0" w:space="0" w:color="auto"/>
                <w:right w:val="none" w:sz="0" w:space="0" w:color="auto"/>
              </w:divBdr>
            </w:div>
            <w:div w:id="1949268607">
              <w:marLeft w:val="0"/>
              <w:marRight w:val="0"/>
              <w:marTop w:val="0"/>
              <w:marBottom w:val="0"/>
              <w:divBdr>
                <w:top w:val="none" w:sz="0" w:space="0" w:color="auto"/>
                <w:left w:val="none" w:sz="0" w:space="0" w:color="auto"/>
                <w:bottom w:val="none" w:sz="0" w:space="0" w:color="auto"/>
                <w:right w:val="none" w:sz="0" w:space="0" w:color="auto"/>
              </w:divBdr>
            </w:div>
            <w:div w:id="342781072">
              <w:marLeft w:val="0"/>
              <w:marRight w:val="0"/>
              <w:marTop w:val="0"/>
              <w:marBottom w:val="0"/>
              <w:divBdr>
                <w:top w:val="none" w:sz="0" w:space="0" w:color="auto"/>
                <w:left w:val="none" w:sz="0" w:space="0" w:color="auto"/>
                <w:bottom w:val="none" w:sz="0" w:space="0" w:color="auto"/>
                <w:right w:val="none" w:sz="0" w:space="0" w:color="auto"/>
              </w:divBdr>
            </w:div>
            <w:div w:id="1841702715">
              <w:marLeft w:val="0"/>
              <w:marRight w:val="0"/>
              <w:marTop w:val="0"/>
              <w:marBottom w:val="0"/>
              <w:divBdr>
                <w:top w:val="none" w:sz="0" w:space="0" w:color="auto"/>
                <w:left w:val="none" w:sz="0" w:space="0" w:color="auto"/>
                <w:bottom w:val="none" w:sz="0" w:space="0" w:color="auto"/>
                <w:right w:val="none" w:sz="0" w:space="0" w:color="auto"/>
              </w:divBdr>
            </w:div>
            <w:div w:id="71974054">
              <w:marLeft w:val="0"/>
              <w:marRight w:val="0"/>
              <w:marTop w:val="0"/>
              <w:marBottom w:val="0"/>
              <w:divBdr>
                <w:top w:val="none" w:sz="0" w:space="0" w:color="auto"/>
                <w:left w:val="none" w:sz="0" w:space="0" w:color="auto"/>
                <w:bottom w:val="none" w:sz="0" w:space="0" w:color="auto"/>
                <w:right w:val="none" w:sz="0" w:space="0" w:color="auto"/>
              </w:divBdr>
            </w:div>
            <w:div w:id="1043165727">
              <w:marLeft w:val="0"/>
              <w:marRight w:val="0"/>
              <w:marTop w:val="0"/>
              <w:marBottom w:val="0"/>
              <w:divBdr>
                <w:top w:val="none" w:sz="0" w:space="0" w:color="auto"/>
                <w:left w:val="none" w:sz="0" w:space="0" w:color="auto"/>
                <w:bottom w:val="none" w:sz="0" w:space="0" w:color="auto"/>
                <w:right w:val="none" w:sz="0" w:space="0" w:color="auto"/>
              </w:divBdr>
            </w:div>
            <w:div w:id="780339658">
              <w:marLeft w:val="0"/>
              <w:marRight w:val="0"/>
              <w:marTop w:val="0"/>
              <w:marBottom w:val="0"/>
              <w:divBdr>
                <w:top w:val="none" w:sz="0" w:space="0" w:color="auto"/>
                <w:left w:val="none" w:sz="0" w:space="0" w:color="auto"/>
                <w:bottom w:val="none" w:sz="0" w:space="0" w:color="auto"/>
                <w:right w:val="none" w:sz="0" w:space="0" w:color="auto"/>
              </w:divBdr>
            </w:div>
            <w:div w:id="66074495">
              <w:marLeft w:val="0"/>
              <w:marRight w:val="0"/>
              <w:marTop w:val="0"/>
              <w:marBottom w:val="0"/>
              <w:divBdr>
                <w:top w:val="none" w:sz="0" w:space="0" w:color="auto"/>
                <w:left w:val="none" w:sz="0" w:space="0" w:color="auto"/>
                <w:bottom w:val="none" w:sz="0" w:space="0" w:color="auto"/>
                <w:right w:val="none" w:sz="0" w:space="0" w:color="auto"/>
              </w:divBdr>
            </w:div>
            <w:div w:id="188689116">
              <w:marLeft w:val="0"/>
              <w:marRight w:val="0"/>
              <w:marTop w:val="0"/>
              <w:marBottom w:val="0"/>
              <w:divBdr>
                <w:top w:val="none" w:sz="0" w:space="0" w:color="auto"/>
                <w:left w:val="none" w:sz="0" w:space="0" w:color="auto"/>
                <w:bottom w:val="none" w:sz="0" w:space="0" w:color="auto"/>
                <w:right w:val="none" w:sz="0" w:space="0" w:color="auto"/>
              </w:divBdr>
            </w:div>
            <w:div w:id="1041396388">
              <w:marLeft w:val="0"/>
              <w:marRight w:val="0"/>
              <w:marTop w:val="0"/>
              <w:marBottom w:val="0"/>
              <w:divBdr>
                <w:top w:val="none" w:sz="0" w:space="0" w:color="auto"/>
                <w:left w:val="none" w:sz="0" w:space="0" w:color="auto"/>
                <w:bottom w:val="none" w:sz="0" w:space="0" w:color="auto"/>
                <w:right w:val="none" w:sz="0" w:space="0" w:color="auto"/>
              </w:divBdr>
            </w:div>
            <w:div w:id="639308878">
              <w:marLeft w:val="0"/>
              <w:marRight w:val="0"/>
              <w:marTop w:val="0"/>
              <w:marBottom w:val="0"/>
              <w:divBdr>
                <w:top w:val="none" w:sz="0" w:space="0" w:color="auto"/>
                <w:left w:val="none" w:sz="0" w:space="0" w:color="auto"/>
                <w:bottom w:val="none" w:sz="0" w:space="0" w:color="auto"/>
                <w:right w:val="none" w:sz="0" w:space="0" w:color="auto"/>
              </w:divBdr>
            </w:div>
            <w:div w:id="186843322">
              <w:marLeft w:val="0"/>
              <w:marRight w:val="0"/>
              <w:marTop w:val="0"/>
              <w:marBottom w:val="0"/>
              <w:divBdr>
                <w:top w:val="none" w:sz="0" w:space="0" w:color="auto"/>
                <w:left w:val="none" w:sz="0" w:space="0" w:color="auto"/>
                <w:bottom w:val="none" w:sz="0" w:space="0" w:color="auto"/>
                <w:right w:val="none" w:sz="0" w:space="0" w:color="auto"/>
              </w:divBdr>
            </w:div>
            <w:div w:id="1943220259">
              <w:marLeft w:val="0"/>
              <w:marRight w:val="0"/>
              <w:marTop w:val="0"/>
              <w:marBottom w:val="0"/>
              <w:divBdr>
                <w:top w:val="none" w:sz="0" w:space="0" w:color="auto"/>
                <w:left w:val="none" w:sz="0" w:space="0" w:color="auto"/>
                <w:bottom w:val="none" w:sz="0" w:space="0" w:color="auto"/>
                <w:right w:val="none" w:sz="0" w:space="0" w:color="auto"/>
              </w:divBdr>
            </w:div>
            <w:div w:id="970936972">
              <w:marLeft w:val="0"/>
              <w:marRight w:val="0"/>
              <w:marTop w:val="0"/>
              <w:marBottom w:val="0"/>
              <w:divBdr>
                <w:top w:val="none" w:sz="0" w:space="0" w:color="auto"/>
                <w:left w:val="none" w:sz="0" w:space="0" w:color="auto"/>
                <w:bottom w:val="none" w:sz="0" w:space="0" w:color="auto"/>
                <w:right w:val="none" w:sz="0" w:space="0" w:color="auto"/>
              </w:divBdr>
            </w:div>
            <w:div w:id="1532644724">
              <w:marLeft w:val="0"/>
              <w:marRight w:val="0"/>
              <w:marTop w:val="0"/>
              <w:marBottom w:val="0"/>
              <w:divBdr>
                <w:top w:val="none" w:sz="0" w:space="0" w:color="auto"/>
                <w:left w:val="none" w:sz="0" w:space="0" w:color="auto"/>
                <w:bottom w:val="none" w:sz="0" w:space="0" w:color="auto"/>
                <w:right w:val="none" w:sz="0" w:space="0" w:color="auto"/>
              </w:divBdr>
            </w:div>
            <w:div w:id="2052337721">
              <w:marLeft w:val="0"/>
              <w:marRight w:val="0"/>
              <w:marTop w:val="0"/>
              <w:marBottom w:val="0"/>
              <w:divBdr>
                <w:top w:val="none" w:sz="0" w:space="0" w:color="auto"/>
                <w:left w:val="none" w:sz="0" w:space="0" w:color="auto"/>
                <w:bottom w:val="none" w:sz="0" w:space="0" w:color="auto"/>
                <w:right w:val="none" w:sz="0" w:space="0" w:color="auto"/>
              </w:divBdr>
            </w:div>
            <w:div w:id="59209191">
              <w:marLeft w:val="0"/>
              <w:marRight w:val="0"/>
              <w:marTop w:val="0"/>
              <w:marBottom w:val="0"/>
              <w:divBdr>
                <w:top w:val="none" w:sz="0" w:space="0" w:color="auto"/>
                <w:left w:val="none" w:sz="0" w:space="0" w:color="auto"/>
                <w:bottom w:val="none" w:sz="0" w:space="0" w:color="auto"/>
                <w:right w:val="none" w:sz="0" w:space="0" w:color="auto"/>
              </w:divBdr>
            </w:div>
            <w:div w:id="931815449">
              <w:marLeft w:val="0"/>
              <w:marRight w:val="0"/>
              <w:marTop w:val="0"/>
              <w:marBottom w:val="0"/>
              <w:divBdr>
                <w:top w:val="none" w:sz="0" w:space="0" w:color="auto"/>
                <w:left w:val="none" w:sz="0" w:space="0" w:color="auto"/>
                <w:bottom w:val="none" w:sz="0" w:space="0" w:color="auto"/>
                <w:right w:val="none" w:sz="0" w:space="0" w:color="auto"/>
              </w:divBdr>
            </w:div>
            <w:div w:id="1088771657">
              <w:marLeft w:val="0"/>
              <w:marRight w:val="0"/>
              <w:marTop w:val="0"/>
              <w:marBottom w:val="0"/>
              <w:divBdr>
                <w:top w:val="none" w:sz="0" w:space="0" w:color="auto"/>
                <w:left w:val="none" w:sz="0" w:space="0" w:color="auto"/>
                <w:bottom w:val="none" w:sz="0" w:space="0" w:color="auto"/>
                <w:right w:val="none" w:sz="0" w:space="0" w:color="auto"/>
              </w:divBdr>
            </w:div>
            <w:div w:id="1490637536">
              <w:marLeft w:val="0"/>
              <w:marRight w:val="0"/>
              <w:marTop w:val="0"/>
              <w:marBottom w:val="0"/>
              <w:divBdr>
                <w:top w:val="none" w:sz="0" w:space="0" w:color="auto"/>
                <w:left w:val="none" w:sz="0" w:space="0" w:color="auto"/>
                <w:bottom w:val="none" w:sz="0" w:space="0" w:color="auto"/>
                <w:right w:val="none" w:sz="0" w:space="0" w:color="auto"/>
              </w:divBdr>
            </w:div>
            <w:div w:id="1804079123">
              <w:marLeft w:val="0"/>
              <w:marRight w:val="0"/>
              <w:marTop w:val="0"/>
              <w:marBottom w:val="0"/>
              <w:divBdr>
                <w:top w:val="none" w:sz="0" w:space="0" w:color="auto"/>
                <w:left w:val="none" w:sz="0" w:space="0" w:color="auto"/>
                <w:bottom w:val="none" w:sz="0" w:space="0" w:color="auto"/>
                <w:right w:val="none" w:sz="0" w:space="0" w:color="auto"/>
              </w:divBdr>
            </w:div>
            <w:div w:id="1089539917">
              <w:marLeft w:val="0"/>
              <w:marRight w:val="0"/>
              <w:marTop w:val="0"/>
              <w:marBottom w:val="0"/>
              <w:divBdr>
                <w:top w:val="none" w:sz="0" w:space="0" w:color="auto"/>
                <w:left w:val="none" w:sz="0" w:space="0" w:color="auto"/>
                <w:bottom w:val="none" w:sz="0" w:space="0" w:color="auto"/>
                <w:right w:val="none" w:sz="0" w:space="0" w:color="auto"/>
              </w:divBdr>
            </w:div>
            <w:div w:id="296255300">
              <w:marLeft w:val="0"/>
              <w:marRight w:val="0"/>
              <w:marTop w:val="0"/>
              <w:marBottom w:val="0"/>
              <w:divBdr>
                <w:top w:val="none" w:sz="0" w:space="0" w:color="auto"/>
                <w:left w:val="none" w:sz="0" w:space="0" w:color="auto"/>
                <w:bottom w:val="none" w:sz="0" w:space="0" w:color="auto"/>
                <w:right w:val="none" w:sz="0" w:space="0" w:color="auto"/>
              </w:divBdr>
            </w:div>
            <w:div w:id="210728781">
              <w:marLeft w:val="0"/>
              <w:marRight w:val="0"/>
              <w:marTop w:val="0"/>
              <w:marBottom w:val="0"/>
              <w:divBdr>
                <w:top w:val="none" w:sz="0" w:space="0" w:color="auto"/>
                <w:left w:val="none" w:sz="0" w:space="0" w:color="auto"/>
                <w:bottom w:val="none" w:sz="0" w:space="0" w:color="auto"/>
                <w:right w:val="none" w:sz="0" w:space="0" w:color="auto"/>
              </w:divBdr>
            </w:div>
            <w:div w:id="1897661116">
              <w:marLeft w:val="0"/>
              <w:marRight w:val="0"/>
              <w:marTop w:val="0"/>
              <w:marBottom w:val="0"/>
              <w:divBdr>
                <w:top w:val="none" w:sz="0" w:space="0" w:color="auto"/>
                <w:left w:val="none" w:sz="0" w:space="0" w:color="auto"/>
                <w:bottom w:val="none" w:sz="0" w:space="0" w:color="auto"/>
                <w:right w:val="none" w:sz="0" w:space="0" w:color="auto"/>
              </w:divBdr>
            </w:div>
            <w:div w:id="1791821964">
              <w:marLeft w:val="0"/>
              <w:marRight w:val="0"/>
              <w:marTop w:val="0"/>
              <w:marBottom w:val="0"/>
              <w:divBdr>
                <w:top w:val="none" w:sz="0" w:space="0" w:color="auto"/>
                <w:left w:val="none" w:sz="0" w:space="0" w:color="auto"/>
                <w:bottom w:val="none" w:sz="0" w:space="0" w:color="auto"/>
                <w:right w:val="none" w:sz="0" w:space="0" w:color="auto"/>
              </w:divBdr>
            </w:div>
            <w:div w:id="1637639386">
              <w:marLeft w:val="0"/>
              <w:marRight w:val="0"/>
              <w:marTop w:val="0"/>
              <w:marBottom w:val="0"/>
              <w:divBdr>
                <w:top w:val="none" w:sz="0" w:space="0" w:color="auto"/>
                <w:left w:val="none" w:sz="0" w:space="0" w:color="auto"/>
                <w:bottom w:val="none" w:sz="0" w:space="0" w:color="auto"/>
                <w:right w:val="none" w:sz="0" w:space="0" w:color="auto"/>
              </w:divBdr>
            </w:div>
            <w:div w:id="577716139">
              <w:marLeft w:val="0"/>
              <w:marRight w:val="0"/>
              <w:marTop w:val="0"/>
              <w:marBottom w:val="0"/>
              <w:divBdr>
                <w:top w:val="none" w:sz="0" w:space="0" w:color="auto"/>
                <w:left w:val="none" w:sz="0" w:space="0" w:color="auto"/>
                <w:bottom w:val="none" w:sz="0" w:space="0" w:color="auto"/>
                <w:right w:val="none" w:sz="0" w:space="0" w:color="auto"/>
              </w:divBdr>
            </w:div>
            <w:div w:id="257717433">
              <w:marLeft w:val="0"/>
              <w:marRight w:val="0"/>
              <w:marTop w:val="0"/>
              <w:marBottom w:val="0"/>
              <w:divBdr>
                <w:top w:val="none" w:sz="0" w:space="0" w:color="auto"/>
                <w:left w:val="none" w:sz="0" w:space="0" w:color="auto"/>
                <w:bottom w:val="none" w:sz="0" w:space="0" w:color="auto"/>
                <w:right w:val="none" w:sz="0" w:space="0" w:color="auto"/>
              </w:divBdr>
            </w:div>
            <w:div w:id="205485264">
              <w:marLeft w:val="0"/>
              <w:marRight w:val="0"/>
              <w:marTop w:val="0"/>
              <w:marBottom w:val="0"/>
              <w:divBdr>
                <w:top w:val="none" w:sz="0" w:space="0" w:color="auto"/>
                <w:left w:val="none" w:sz="0" w:space="0" w:color="auto"/>
                <w:bottom w:val="none" w:sz="0" w:space="0" w:color="auto"/>
                <w:right w:val="none" w:sz="0" w:space="0" w:color="auto"/>
              </w:divBdr>
            </w:div>
            <w:div w:id="1863200446">
              <w:marLeft w:val="0"/>
              <w:marRight w:val="0"/>
              <w:marTop w:val="0"/>
              <w:marBottom w:val="0"/>
              <w:divBdr>
                <w:top w:val="none" w:sz="0" w:space="0" w:color="auto"/>
                <w:left w:val="none" w:sz="0" w:space="0" w:color="auto"/>
                <w:bottom w:val="none" w:sz="0" w:space="0" w:color="auto"/>
                <w:right w:val="none" w:sz="0" w:space="0" w:color="auto"/>
              </w:divBdr>
            </w:div>
            <w:div w:id="920943428">
              <w:marLeft w:val="0"/>
              <w:marRight w:val="0"/>
              <w:marTop w:val="0"/>
              <w:marBottom w:val="0"/>
              <w:divBdr>
                <w:top w:val="none" w:sz="0" w:space="0" w:color="auto"/>
                <w:left w:val="none" w:sz="0" w:space="0" w:color="auto"/>
                <w:bottom w:val="none" w:sz="0" w:space="0" w:color="auto"/>
                <w:right w:val="none" w:sz="0" w:space="0" w:color="auto"/>
              </w:divBdr>
            </w:div>
            <w:div w:id="184636045">
              <w:marLeft w:val="0"/>
              <w:marRight w:val="0"/>
              <w:marTop w:val="0"/>
              <w:marBottom w:val="0"/>
              <w:divBdr>
                <w:top w:val="none" w:sz="0" w:space="0" w:color="auto"/>
                <w:left w:val="none" w:sz="0" w:space="0" w:color="auto"/>
                <w:bottom w:val="none" w:sz="0" w:space="0" w:color="auto"/>
                <w:right w:val="none" w:sz="0" w:space="0" w:color="auto"/>
              </w:divBdr>
            </w:div>
            <w:div w:id="45184836">
              <w:marLeft w:val="0"/>
              <w:marRight w:val="0"/>
              <w:marTop w:val="0"/>
              <w:marBottom w:val="0"/>
              <w:divBdr>
                <w:top w:val="none" w:sz="0" w:space="0" w:color="auto"/>
                <w:left w:val="none" w:sz="0" w:space="0" w:color="auto"/>
                <w:bottom w:val="none" w:sz="0" w:space="0" w:color="auto"/>
                <w:right w:val="none" w:sz="0" w:space="0" w:color="auto"/>
              </w:divBdr>
            </w:div>
            <w:div w:id="415589799">
              <w:marLeft w:val="0"/>
              <w:marRight w:val="0"/>
              <w:marTop w:val="0"/>
              <w:marBottom w:val="0"/>
              <w:divBdr>
                <w:top w:val="none" w:sz="0" w:space="0" w:color="auto"/>
                <w:left w:val="none" w:sz="0" w:space="0" w:color="auto"/>
                <w:bottom w:val="none" w:sz="0" w:space="0" w:color="auto"/>
                <w:right w:val="none" w:sz="0" w:space="0" w:color="auto"/>
              </w:divBdr>
            </w:div>
            <w:div w:id="1356343357">
              <w:marLeft w:val="0"/>
              <w:marRight w:val="0"/>
              <w:marTop w:val="0"/>
              <w:marBottom w:val="0"/>
              <w:divBdr>
                <w:top w:val="none" w:sz="0" w:space="0" w:color="auto"/>
                <w:left w:val="none" w:sz="0" w:space="0" w:color="auto"/>
                <w:bottom w:val="none" w:sz="0" w:space="0" w:color="auto"/>
                <w:right w:val="none" w:sz="0" w:space="0" w:color="auto"/>
              </w:divBdr>
            </w:div>
            <w:div w:id="1248492545">
              <w:marLeft w:val="0"/>
              <w:marRight w:val="0"/>
              <w:marTop w:val="0"/>
              <w:marBottom w:val="0"/>
              <w:divBdr>
                <w:top w:val="none" w:sz="0" w:space="0" w:color="auto"/>
                <w:left w:val="none" w:sz="0" w:space="0" w:color="auto"/>
                <w:bottom w:val="none" w:sz="0" w:space="0" w:color="auto"/>
                <w:right w:val="none" w:sz="0" w:space="0" w:color="auto"/>
              </w:divBdr>
            </w:div>
            <w:div w:id="1390107111">
              <w:marLeft w:val="0"/>
              <w:marRight w:val="0"/>
              <w:marTop w:val="0"/>
              <w:marBottom w:val="0"/>
              <w:divBdr>
                <w:top w:val="none" w:sz="0" w:space="0" w:color="auto"/>
                <w:left w:val="none" w:sz="0" w:space="0" w:color="auto"/>
                <w:bottom w:val="none" w:sz="0" w:space="0" w:color="auto"/>
                <w:right w:val="none" w:sz="0" w:space="0" w:color="auto"/>
              </w:divBdr>
            </w:div>
            <w:div w:id="613026907">
              <w:marLeft w:val="0"/>
              <w:marRight w:val="0"/>
              <w:marTop w:val="0"/>
              <w:marBottom w:val="0"/>
              <w:divBdr>
                <w:top w:val="none" w:sz="0" w:space="0" w:color="auto"/>
                <w:left w:val="none" w:sz="0" w:space="0" w:color="auto"/>
                <w:bottom w:val="none" w:sz="0" w:space="0" w:color="auto"/>
                <w:right w:val="none" w:sz="0" w:space="0" w:color="auto"/>
              </w:divBdr>
            </w:div>
            <w:div w:id="2144421552">
              <w:marLeft w:val="0"/>
              <w:marRight w:val="0"/>
              <w:marTop w:val="0"/>
              <w:marBottom w:val="0"/>
              <w:divBdr>
                <w:top w:val="none" w:sz="0" w:space="0" w:color="auto"/>
                <w:left w:val="none" w:sz="0" w:space="0" w:color="auto"/>
                <w:bottom w:val="none" w:sz="0" w:space="0" w:color="auto"/>
                <w:right w:val="none" w:sz="0" w:space="0" w:color="auto"/>
              </w:divBdr>
            </w:div>
            <w:div w:id="1890608030">
              <w:marLeft w:val="0"/>
              <w:marRight w:val="0"/>
              <w:marTop w:val="0"/>
              <w:marBottom w:val="0"/>
              <w:divBdr>
                <w:top w:val="none" w:sz="0" w:space="0" w:color="auto"/>
                <w:left w:val="none" w:sz="0" w:space="0" w:color="auto"/>
                <w:bottom w:val="none" w:sz="0" w:space="0" w:color="auto"/>
                <w:right w:val="none" w:sz="0" w:space="0" w:color="auto"/>
              </w:divBdr>
            </w:div>
            <w:div w:id="1147016614">
              <w:marLeft w:val="0"/>
              <w:marRight w:val="0"/>
              <w:marTop w:val="0"/>
              <w:marBottom w:val="0"/>
              <w:divBdr>
                <w:top w:val="none" w:sz="0" w:space="0" w:color="auto"/>
                <w:left w:val="none" w:sz="0" w:space="0" w:color="auto"/>
                <w:bottom w:val="none" w:sz="0" w:space="0" w:color="auto"/>
                <w:right w:val="none" w:sz="0" w:space="0" w:color="auto"/>
              </w:divBdr>
            </w:div>
            <w:div w:id="414590930">
              <w:marLeft w:val="0"/>
              <w:marRight w:val="0"/>
              <w:marTop w:val="0"/>
              <w:marBottom w:val="0"/>
              <w:divBdr>
                <w:top w:val="none" w:sz="0" w:space="0" w:color="auto"/>
                <w:left w:val="none" w:sz="0" w:space="0" w:color="auto"/>
                <w:bottom w:val="none" w:sz="0" w:space="0" w:color="auto"/>
                <w:right w:val="none" w:sz="0" w:space="0" w:color="auto"/>
              </w:divBdr>
            </w:div>
            <w:div w:id="760954659">
              <w:marLeft w:val="0"/>
              <w:marRight w:val="0"/>
              <w:marTop w:val="0"/>
              <w:marBottom w:val="0"/>
              <w:divBdr>
                <w:top w:val="none" w:sz="0" w:space="0" w:color="auto"/>
                <w:left w:val="none" w:sz="0" w:space="0" w:color="auto"/>
                <w:bottom w:val="none" w:sz="0" w:space="0" w:color="auto"/>
                <w:right w:val="none" w:sz="0" w:space="0" w:color="auto"/>
              </w:divBdr>
            </w:div>
            <w:div w:id="1302346857">
              <w:marLeft w:val="0"/>
              <w:marRight w:val="0"/>
              <w:marTop w:val="0"/>
              <w:marBottom w:val="0"/>
              <w:divBdr>
                <w:top w:val="none" w:sz="0" w:space="0" w:color="auto"/>
                <w:left w:val="none" w:sz="0" w:space="0" w:color="auto"/>
                <w:bottom w:val="none" w:sz="0" w:space="0" w:color="auto"/>
                <w:right w:val="none" w:sz="0" w:space="0" w:color="auto"/>
              </w:divBdr>
            </w:div>
            <w:div w:id="517735571">
              <w:marLeft w:val="0"/>
              <w:marRight w:val="0"/>
              <w:marTop w:val="0"/>
              <w:marBottom w:val="0"/>
              <w:divBdr>
                <w:top w:val="none" w:sz="0" w:space="0" w:color="auto"/>
                <w:left w:val="none" w:sz="0" w:space="0" w:color="auto"/>
                <w:bottom w:val="none" w:sz="0" w:space="0" w:color="auto"/>
                <w:right w:val="none" w:sz="0" w:space="0" w:color="auto"/>
              </w:divBdr>
            </w:div>
            <w:div w:id="20013717">
              <w:marLeft w:val="0"/>
              <w:marRight w:val="0"/>
              <w:marTop w:val="0"/>
              <w:marBottom w:val="0"/>
              <w:divBdr>
                <w:top w:val="none" w:sz="0" w:space="0" w:color="auto"/>
                <w:left w:val="none" w:sz="0" w:space="0" w:color="auto"/>
                <w:bottom w:val="none" w:sz="0" w:space="0" w:color="auto"/>
                <w:right w:val="none" w:sz="0" w:space="0" w:color="auto"/>
              </w:divBdr>
            </w:div>
            <w:div w:id="548296990">
              <w:marLeft w:val="0"/>
              <w:marRight w:val="0"/>
              <w:marTop w:val="0"/>
              <w:marBottom w:val="0"/>
              <w:divBdr>
                <w:top w:val="none" w:sz="0" w:space="0" w:color="auto"/>
                <w:left w:val="none" w:sz="0" w:space="0" w:color="auto"/>
                <w:bottom w:val="none" w:sz="0" w:space="0" w:color="auto"/>
                <w:right w:val="none" w:sz="0" w:space="0" w:color="auto"/>
              </w:divBdr>
            </w:div>
            <w:div w:id="88086812">
              <w:marLeft w:val="0"/>
              <w:marRight w:val="0"/>
              <w:marTop w:val="0"/>
              <w:marBottom w:val="0"/>
              <w:divBdr>
                <w:top w:val="none" w:sz="0" w:space="0" w:color="auto"/>
                <w:left w:val="none" w:sz="0" w:space="0" w:color="auto"/>
                <w:bottom w:val="none" w:sz="0" w:space="0" w:color="auto"/>
                <w:right w:val="none" w:sz="0" w:space="0" w:color="auto"/>
              </w:divBdr>
            </w:div>
            <w:div w:id="1679622883">
              <w:marLeft w:val="0"/>
              <w:marRight w:val="0"/>
              <w:marTop w:val="0"/>
              <w:marBottom w:val="0"/>
              <w:divBdr>
                <w:top w:val="none" w:sz="0" w:space="0" w:color="auto"/>
                <w:left w:val="none" w:sz="0" w:space="0" w:color="auto"/>
                <w:bottom w:val="none" w:sz="0" w:space="0" w:color="auto"/>
                <w:right w:val="none" w:sz="0" w:space="0" w:color="auto"/>
              </w:divBdr>
            </w:div>
            <w:div w:id="1140227911">
              <w:marLeft w:val="0"/>
              <w:marRight w:val="0"/>
              <w:marTop w:val="0"/>
              <w:marBottom w:val="0"/>
              <w:divBdr>
                <w:top w:val="none" w:sz="0" w:space="0" w:color="auto"/>
                <w:left w:val="none" w:sz="0" w:space="0" w:color="auto"/>
                <w:bottom w:val="none" w:sz="0" w:space="0" w:color="auto"/>
                <w:right w:val="none" w:sz="0" w:space="0" w:color="auto"/>
              </w:divBdr>
            </w:div>
            <w:div w:id="1723094482">
              <w:marLeft w:val="0"/>
              <w:marRight w:val="0"/>
              <w:marTop w:val="0"/>
              <w:marBottom w:val="0"/>
              <w:divBdr>
                <w:top w:val="none" w:sz="0" w:space="0" w:color="auto"/>
                <w:left w:val="none" w:sz="0" w:space="0" w:color="auto"/>
                <w:bottom w:val="none" w:sz="0" w:space="0" w:color="auto"/>
                <w:right w:val="none" w:sz="0" w:space="0" w:color="auto"/>
              </w:divBdr>
            </w:div>
            <w:div w:id="2056930971">
              <w:marLeft w:val="0"/>
              <w:marRight w:val="0"/>
              <w:marTop w:val="0"/>
              <w:marBottom w:val="0"/>
              <w:divBdr>
                <w:top w:val="none" w:sz="0" w:space="0" w:color="auto"/>
                <w:left w:val="none" w:sz="0" w:space="0" w:color="auto"/>
                <w:bottom w:val="none" w:sz="0" w:space="0" w:color="auto"/>
                <w:right w:val="none" w:sz="0" w:space="0" w:color="auto"/>
              </w:divBdr>
            </w:div>
            <w:div w:id="1024285106">
              <w:marLeft w:val="0"/>
              <w:marRight w:val="0"/>
              <w:marTop w:val="0"/>
              <w:marBottom w:val="0"/>
              <w:divBdr>
                <w:top w:val="none" w:sz="0" w:space="0" w:color="auto"/>
                <w:left w:val="none" w:sz="0" w:space="0" w:color="auto"/>
                <w:bottom w:val="none" w:sz="0" w:space="0" w:color="auto"/>
                <w:right w:val="none" w:sz="0" w:space="0" w:color="auto"/>
              </w:divBdr>
            </w:div>
            <w:div w:id="658121206">
              <w:marLeft w:val="0"/>
              <w:marRight w:val="0"/>
              <w:marTop w:val="0"/>
              <w:marBottom w:val="0"/>
              <w:divBdr>
                <w:top w:val="none" w:sz="0" w:space="0" w:color="auto"/>
                <w:left w:val="none" w:sz="0" w:space="0" w:color="auto"/>
                <w:bottom w:val="none" w:sz="0" w:space="0" w:color="auto"/>
                <w:right w:val="none" w:sz="0" w:space="0" w:color="auto"/>
              </w:divBdr>
            </w:div>
            <w:div w:id="1668752109">
              <w:marLeft w:val="0"/>
              <w:marRight w:val="0"/>
              <w:marTop w:val="0"/>
              <w:marBottom w:val="0"/>
              <w:divBdr>
                <w:top w:val="none" w:sz="0" w:space="0" w:color="auto"/>
                <w:left w:val="none" w:sz="0" w:space="0" w:color="auto"/>
                <w:bottom w:val="none" w:sz="0" w:space="0" w:color="auto"/>
                <w:right w:val="none" w:sz="0" w:space="0" w:color="auto"/>
              </w:divBdr>
            </w:div>
            <w:div w:id="1938442854">
              <w:marLeft w:val="0"/>
              <w:marRight w:val="0"/>
              <w:marTop w:val="0"/>
              <w:marBottom w:val="0"/>
              <w:divBdr>
                <w:top w:val="none" w:sz="0" w:space="0" w:color="auto"/>
                <w:left w:val="none" w:sz="0" w:space="0" w:color="auto"/>
                <w:bottom w:val="none" w:sz="0" w:space="0" w:color="auto"/>
                <w:right w:val="none" w:sz="0" w:space="0" w:color="auto"/>
              </w:divBdr>
            </w:div>
            <w:div w:id="1512716304">
              <w:marLeft w:val="0"/>
              <w:marRight w:val="0"/>
              <w:marTop w:val="0"/>
              <w:marBottom w:val="0"/>
              <w:divBdr>
                <w:top w:val="none" w:sz="0" w:space="0" w:color="auto"/>
                <w:left w:val="none" w:sz="0" w:space="0" w:color="auto"/>
                <w:bottom w:val="none" w:sz="0" w:space="0" w:color="auto"/>
                <w:right w:val="none" w:sz="0" w:space="0" w:color="auto"/>
              </w:divBdr>
            </w:div>
            <w:div w:id="1296712598">
              <w:marLeft w:val="0"/>
              <w:marRight w:val="0"/>
              <w:marTop w:val="0"/>
              <w:marBottom w:val="0"/>
              <w:divBdr>
                <w:top w:val="none" w:sz="0" w:space="0" w:color="auto"/>
                <w:left w:val="none" w:sz="0" w:space="0" w:color="auto"/>
                <w:bottom w:val="none" w:sz="0" w:space="0" w:color="auto"/>
                <w:right w:val="none" w:sz="0" w:space="0" w:color="auto"/>
              </w:divBdr>
            </w:div>
            <w:div w:id="1742437313">
              <w:marLeft w:val="0"/>
              <w:marRight w:val="0"/>
              <w:marTop w:val="0"/>
              <w:marBottom w:val="0"/>
              <w:divBdr>
                <w:top w:val="none" w:sz="0" w:space="0" w:color="auto"/>
                <w:left w:val="none" w:sz="0" w:space="0" w:color="auto"/>
                <w:bottom w:val="none" w:sz="0" w:space="0" w:color="auto"/>
                <w:right w:val="none" w:sz="0" w:space="0" w:color="auto"/>
              </w:divBdr>
            </w:div>
            <w:div w:id="1025180001">
              <w:marLeft w:val="0"/>
              <w:marRight w:val="0"/>
              <w:marTop w:val="0"/>
              <w:marBottom w:val="0"/>
              <w:divBdr>
                <w:top w:val="none" w:sz="0" w:space="0" w:color="auto"/>
                <w:left w:val="none" w:sz="0" w:space="0" w:color="auto"/>
                <w:bottom w:val="none" w:sz="0" w:space="0" w:color="auto"/>
                <w:right w:val="none" w:sz="0" w:space="0" w:color="auto"/>
              </w:divBdr>
            </w:div>
            <w:div w:id="1552303345">
              <w:marLeft w:val="0"/>
              <w:marRight w:val="0"/>
              <w:marTop w:val="0"/>
              <w:marBottom w:val="0"/>
              <w:divBdr>
                <w:top w:val="none" w:sz="0" w:space="0" w:color="auto"/>
                <w:left w:val="none" w:sz="0" w:space="0" w:color="auto"/>
                <w:bottom w:val="none" w:sz="0" w:space="0" w:color="auto"/>
                <w:right w:val="none" w:sz="0" w:space="0" w:color="auto"/>
              </w:divBdr>
            </w:div>
            <w:div w:id="1630042610">
              <w:marLeft w:val="0"/>
              <w:marRight w:val="0"/>
              <w:marTop w:val="0"/>
              <w:marBottom w:val="0"/>
              <w:divBdr>
                <w:top w:val="none" w:sz="0" w:space="0" w:color="auto"/>
                <w:left w:val="none" w:sz="0" w:space="0" w:color="auto"/>
                <w:bottom w:val="none" w:sz="0" w:space="0" w:color="auto"/>
                <w:right w:val="none" w:sz="0" w:space="0" w:color="auto"/>
              </w:divBdr>
            </w:div>
            <w:div w:id="1851481824">
              <w:marLeft w:val="0"/>
              <w:marRight w:val="0"/>
              <w:marTop w:val="0"/>
              <w:marBottom w:val="0"/>
              <w:divBdr>
                <w:top w:val="none" w:sz="0" w:space="0" w:color="auto"/>
                <w:left w:val="none" w:sz="0" w:space="0" w:color="auto"/>
                <w:bottom w:val="none" w:sz="0" w:space="0" w:color="auto"/>
                <w:right w:val="none" w:sz="0" w:space="0" w:color="auto"/>
              </w:divBdr>
            </w:div>
            <w:div w:id="1456676059">
              <w:marLeft w:val="0"/>
              <w:marRight w:val="0"/>
              <w:marTop w:val="0"/>
              <w:marBottom w:val="0"/>
              <w:divBdr>
                <w:top w:val="none" w:sz="0" w:space="0" w:color="auto"/>
                <w:left w:val="none" w:sz="0" w:space="0" w:color="auto"/>
                <w:bottom w:val="none" w:sz="0" w:space="0" w:color="auto"/>
                <w:right w:val="none" w:sz="0" w:space="0" w:color="auto"/>
              </w:divBdr>
            </w:div>
            <w:div w:id="233055830">
              <w:marLeft w:val="0"/>
              <w:marRight w:val="0"/>
              <w:marTop w:val="0"/>
              <w:marBottom w:val="0"/>
              <w:divBdr>
                <w:top w:val="none" w:sz="0" w:space="0" w:color="auto"/>
                <w:left w:val="none" w:sz="0" w:space="0" w:color="auto"/>
                <w:bottom w:val="none" w:sz="0" w:space="0" w:color="auto"/>
                <w:right w:val="none" w:sz="0" w:space="0" w:color="auto"/>
              </w:divBdr>
            </w:div>
            <w:div w:id="1259870626">
              <w:marLeft w:val="0"/>
              <w:marRight w:val="0"/>
              <w:marTop w:val="0"/>
              <w:marBottom w:val="0"/>
              <w:divBdr>
                <w:top w:val="none" w:sz="0" w:space="0" w:color="auto"/>
                <w:left w:val="none" w:sz="0" w:space="0" w:color="auto"/>
                <w:bottom w:val="none" w:sz="0" w:space="0" w:color="auto"/>
                <w:right w:val="none" w:sz="0" w:space="0" w:color="auto"/>
              </w:divBdr>
            </w:div>
            <w:div w:id="1669820633">
              <w:marLeft w:val="0"/>
              <w:marRight w:val="0"/>
              <w:marTop w:val="0"/>
              <w:marBottom w:val="0"/>
              <w:divBdr>
                <w:top w:val="none" w:sz="0" w:space="0" w:color="auto"/>
                <w:left w:val="none" w:sz="0" w:space="0" w:color="auto"/>
                <w:bottom w:val="none" w:sz="0" w:space="0" w:color="auto"/>
                <w:right w:val="none" w:sz="0" w:space="0" w:color="auto"/>
              </w:divBdr>
            </w:div>
            <w:div w:id="1623994697">
              <w:marLeft w:val="0"/>
              <w:marRight w:val="0"/>
              <w:marTop w:val="0"/>
              <w:marBottom w:val="0"/>
              <w:divBdr>
                <w:top w:val="none" w:sz="0" w:space="0" w:color="auto"/>
                <w:left w:val="none" w:sz="0" w:space="0" w:color="auto"/>
                <w:bottom w:val="none" w:sz="0" w:space="0" w:color="auto"/>
                <w:right w:val="none" w:sz="0" w:space="0" w:color="auto"/>
              </w:divBdr>
            </w:div>
            <w:div w:id="1278829774">
              <w:marLeft w:val="0"/>
              <w:marRight w:val="0"/>
              <w:marTop w:val="0"/>
              <w:marBottom w:val="0"/>
              <w:divBdr>
                <w:top w:val="none" w:sz="0" w:space="0" w:color="auto"/>
                <w:left w:val="none" w:sz="0" w:space="0" w:color="auto"/>
                <w:bottom w:val="none" w:sz="0" w:space="0" w:color="auto"/>
                <w:right w:val="none" w:sz="0" w:space="0" w:color="auto"/>
              </w:divBdr>
            </w:div>
            <w:div w:id="1488355166">
              <w:marLeft w:val="0"/>
              <w:marRight w:val="0"/>
              <w:marTop w:val="0"/>
              <w:marBottom w:val="0"/>
              <w:divBdr>
                <w:top w:val="none" w:sz="0" w:space="0" w:color="auto"/>
                <w:left w:val="none" w:sz="0" w:space="0" w:color="auto"/>
                <w:bottom w:val="none" w:sz="0" w:space="0" w:color="auto"/>
                <w:right w:val="none" w:sz="0" w:space="0" w:color="auto"/>
              </w:divBdr>
            </w:div>
            <w:div w:id="1596816746">
              <w:marLeft w:val="0"/>
              <w:marRight w:val="0"/>
              <w:marTop w:val="0"/>
              <w:marBottom w:val="0"/>
              <w:divBdr>
                <w:top w:val="none" w:sz="0" w:space="0" w:color="auto"/>
                <w:left w:val="none" w:sz="0" w:space="0" w:color="auto"/>
                <w:bottom w:val="none" w:sz="0" w:space="0" w:color="auto"/>
                <w:right w:val="none" w:sz="0" w:space="0" w:color="auto"/>
              </w:divBdr>
            </w:div>
            <w:div w:id="188109396">
              <w:marLeft w:val="0"/>
              <w:marRight w:val="0"/>
              <w:marTop w:val="0"/>
              <w:marBottom w:val="0"/>
              <w:divBdr>
                <w:top w:val="none" w:sz="0" w:space="0" w:color="auto"/>
                <w:left w:val="none" w:sz="0" w:space="0" w:color="auto"/>
                <w:bottom w:val="none" w:sz="0" w:space="0" w:color="auto"/>
                <w:right w:val="none" w:sz="0" w:space="0" w:color="auto"/>
              </w:divBdr>
            </w:div>
            <w:div w:id="1915357549">
              <w:marLeft w:val="0"/>
              <w:marRight w:val="0"/>
              <w:marTop w:val="0"/>
              <w:marBottom w:val="0"/>
              <w:divBdr>
                <w:top w:val="none" w:sz="0" w:space="0" w:color="auto"/>
                <w:left w:val="none" w:sz="0" w:space="0" w:color="auto"/>
                <w:bottom w:val="none" w:sz="0" w:space="0" w:color="auto"/>
                <w:right w:val="none" w:sz="0" w:space="0" w:color="auto"/>
              </w:divBdr>
            </w:div>
            <w:div w:id="667637633">
              <w:marLeft w:val="0"/>
              <w:marRight w:val="0"/>
              <w:marTop w:val="0"/>
              <w:marBottom w:val="0"/>
              <w:divBdr>
                <w:top w:val="none" w:sz="0" w:space="0" w:color="auto"/>
                <w:left w:val="none" w:sz="0" w:space="0" w:color="auto"/>
                <w:bottom w:val="none" w:sz="0" w:space="0" w:color="auto"/>
                <w:right w:val="none" w:sz="0" w:space="0" w:color="auto"/>
              </w:divBdr>
            </w:div>
            <w:div w:id="36243285">
              <w:marLeft w:val="0"/>
              <w:marRight w:val="0"/>
              <w:marTop w:val="0"/>
              <w:marBottom w:val="0"/>
              <w:divBdr>
                <w:top w:val="none" w:sz="0" w:space="0" w:color="auto"/>
                <w:left w:val="none" w:sz="0" w:space="0" w:color="auto"/>
                <w:bottom w:val="none" w:sz="0" w:space="0" w:color="auto"/>
                <w:right w:val="none" w:sz="0" w:space="0" w:color="auto"/>
              </w:divBdr>
            </w:div>
            <w:div w:id="131617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145817">
      <w:bodyDiv w:val="1"/>
      <w:marLeft w:val="0"/>
      <w:marRight w:val="0"/>
      <w:marTop w:val="0"/>
      <w:marBottom w:val="0"/>
      <w:divBdr>
        <w:top w:val="none" w:sz="0" w:space="0" w:color="auto"/>
        <w:left w:val="none" w:sz="0" w:space="0" w:color="auto"/>
        <w:bottom w:val="none" w:sz="0" w:space="0" w:color="auto"/>
        <w:right w:val="none" w:sz="0" w:space="0" w:color="auto"/>
      </w:divBdr>
      <w:divsChild>
        <w:div w:id="1721637384">
          <w:marLeft w:val="480"/>
          <w:marRight w:val="0"/>
          <w:marTop w:val="0"/>
          <w:marBottom w:val="0"/>
          <w:divBdr>
            <w:top w:val="none" w:sz="0" w:space="0" w:color="auto"/>
            <w:left w:val="none" w:sz="0" w:space="0" w:color="auto"/>
            <w:bottom w:val="none" w:sz="0" w:space="0" w:color="auto"/>
            <w:right w:val="none" w:sz="0" w:space="0" w:color="auto"/>
          </w:divBdr>
          <w:divsChild>
            <w:div w:id="715469197">
              <w:marLeft w:val="0"/>
              <w:marRight w:val="0"/>
              <w:marTop w:val="0"/>
              <w:marBottom w:val="0"/>
              <w:divBdr>
                <w:top w:val="none" w:sz="0" w:space="0" w:color="auto"/>
                <w:left w:val="none" w:sz="0" w:space="0" w:color="auto"/>
                <w:bottom w:val="none" w:sz="0" w:space="0" w:color="auto"/>
                <w:right w:val="none" w:sz="0" w:space="0" w:color="auto"/>
              </w:divBdr>
            </w:div>
            <w:div w:id="2146392893">
              <w:marLeft w:val="0"/>
              <w:marRight w:val="0"/>
              <w:marTop w:val="0"/>
              <w:marBottom w:val="0"/>
              <w:divBdr>
                <w:top w:val="none" w:sz="0" w:space="0" w:color="auto"/>
                <w:left w:val="none" w:sz="0" w:space="0" w:color="auto"/>
                <w:bottom w:val="none" w:sz="0" w:space="0" w:color="auto"/>
                <w:right w:val="none" w:sz="0" w:space="0" w:color="auto"/>
              </w:divBdr>
            </w:div>
            <w:div w:id="1734893273">
              <w:marLeft w:val="0"/>
              <w:marRight w:val="0"/>
              <w:marTop w:val="0"/>
              <w:marBottom w:val="0"/>
              <w:divBdr>
                <w:top w:val="none" w:sz="0" w:space="0" w:color="auto"/>
                <w:left w:val="none" w:sz="0" w:space="0" w:color="auto"/>
                <w:bottom w:val="none" w:sz="0" w:space="0" w:color="auto"/>
                <w:right w:val="none" w:sz="0" w:space="0" w:color="auto"/>
              </w:divBdr>
            </w:div>
            <w:div w:id="1286962524">
              <w:marLeft w:val="0"/>
              <w:marRight w:val="0"/>
              <w:marTop w:val="0"/>
              <w:marBottom w:val="0"/>
              <w:divBdr>
                <w:top w:val="none" w:sz="0" w:space="0" w:color="auto"/>
                <w:left w:val="none" w:sz="0" w:space="0" w:color="auto"/>
                <w:bottom w:val="none" w:sz="0" w:space="0" w:color="auto"/>
                <w:right w:val="none" w:sz="0" w:space="0" w:color="auto"/>
              </w:divBdr>
            </w:div>
            <w:div w:id="1662931401">
              <w:marLeft w:val="0"/>
              <w:marRight w:val="0"/>
              <w:marTop w:val="0"/>
              <w:marBottom w:val="0"/>
              <w:divBdr>
                <w:top w:val="none" w:sz="0" w:space="0" w:color="auto"/>
                <w:left w:val="none" w:sz="0" w:space="0" w:color="auto"/>
                <w:bottom w:val="none" w:sz="0" w:space="0" w:color="auto"/>
                <w:right w:val="none" w:sz="0" w:space="0" w:color="auto"/>
              </w:divBdr>
            </w:div>
            <w:div w:id="466356138">
              <w:marLeft w:val="0"/>
              <w:marRight w:val="0"/>
              <w:marTop w:val="0"/>
              <w:marBottom w:val="0"/>
              <w:divBdr>
                <w:top w:val="none" w:sz="0" w:space="0" w:color="auto"/>
                <w:left w:val="none" w:sz="0" w:space="0" w:color="auto"/>
                <w:bottom w:val="none" w:sz="0" w:space="0" w:color="auto"/>
                <w:right w:val="none" w:sz="0" w:space="0" w:color="auto"/>
              </w:divBdr>
            </w:div>
            <w:div w:id="14163444">
              <w:marLeft w:val="0"/>
              <w:marRight w:val="0"/>
              <w:marTop w:val="0"/>
              <w:marBottom w:val="0"/>
              <w:divBdr>
                <w:top w:val="none" w:sz="0" w:space="0" w:color="auto"/>
                <w:left w:val="none" w:sz="0" w:space="0" w:color="auto"/>
                <w:bottom w:val="none" w:sz="0" w:space="0" w:color="auto"/>
                <w:right w:val="none" w:sz="0" w:space="0" w:color="auto"/>
              </w:divBdr>
            </w:div>
            <w:div w:id="603150693">
              <w:marLeft w:val="0"/>
              <w:marRight w:val="0"/>
              <w:marTop w:val="0"/>
              <w:marBottom w:val="0"/>
              <w:divBdr>
                <w:top w:val="none" w:sz="0" w:space="0" w:color="auto"/>
                <w:left w:val="none" w:sz="0" w:space="0" w:color="auto"/>
                <w:bottom w:val="none" w:sz="0" w:space="0" w:color="auto"/>
                <w:right w:val="none" w:sz="0" w:space="0" w:color="auto"/>
              </w:divBdr>
            </w:div>
            <w:div w:id="533885290">
              <w:marLeft w:val="0"/>
              <w:marRight w:val="0"/>
              <w:marTop w:val="0"/>
              <w:marBottom w:val="0"/>
              <w:divBdr>
                <w:top w:val="none" w:sz="0" w:space="0" w:color="auto"/>
                <w:left w:val="none" w:sz="0" w:space="0" w:color="auto"/>
                <w:bottom w:val="none" w:sz="0" w:space="0" w:color="auto"/>
                <w:right w:val="none" w:sz="0" w:space="0" w:color="auto"/>
              </w:divBdr>
            </w:div>
            <w:div w:id="144857907">
              <w:marLeft w:val="0"/>
              <w:marRight w:val="0"/>
              <w:marTop w:val="0"/>
              <w:marBottom w:val="0"/>
              <w:divBdr>
                <w:top w:val="none" w:sz="0" w:space="0" w:color="auto"/>
                <w:left w:val="none" w:sz="0" w:space="0" w:color="auto"/>
                <w:bottom w:val="none" w:sz="0" w:space="0" w:color="auto"/>
                <w:right w:val="none" w:sz="0" w:space="0" w:color="auto"/>
              </w:divBdr>
            </w:div>
            <w:div w:id="1640455141">
              <w:marLeft w:val="0"/>
              <w:marRight w:val="0"/>
              <w:marTop w:val="0"/>
              <w:marBottom w:val="0"/>
              <w:divBdr>
                <w:top w:val="none" w:sz="0" w:space="0" w:color="auto"/>
                <w:left w:val="none" w:sz="0" w:space="0" w:color="auto"/>
                <w:bottom w:val="none" w:sz="0" w:space="0" w:color="auto"/>
                <w:right w:val="none" w:sz="0" w:space="0" w:color="auto"/>
              </w:divBdr>
            </w:div>
            <w:div w:id="2062168801">
              <w:marLeft w:val="0"/>
              <w:marRight w:val="0"/>
              <w:marTop w:val="0"/>
              <w:marBottom w:val="0"/>
              <w:divBdr>
                <w:top w:val="none" w:sz="0" w:space="0" w:color="auto"/>
                <w:left w:val="none" w:sz="0" w:space="0" w:color="auto"/>
                <w:bottom w:val="none" w:sz="0" w:space="0" w:color="auto"/>
                <w:right w:val="none" w:sz="0" w:space="0" w:color="auto"/>
              </w:divBdr>
            </w:div>
            <w:div w:id="1993831222">
              <w:marLeft w:val="0"/>
              <w:marRight w:val="0"/>
              <w:marTop w:val="0"/>
              <w:marBottom w:val="0"/>
              <w:divBdr>
                <w:top w:val="none" w:sz="0" w:space="0" w:color="auto"/>
                <w:left w:val="none" w:sz="0" w:space="0" w:color="auto"/>
                <w:bottom w:val="none" w:sz="0" w:space="0" w:color="auto"/>
                <w:right w:val="none" w:sz="0" w:space="0" w:color="auto"/>
              </w:divBdr>
            </w:div>
            <w:div w:id="268203068">
              <w:marLeft w:val="0"/>
              <w:marRight w:val="0"/>
              <w:marTop w:val="0"/>
              <w:marBottom w:val="0"/>
              <w:divBdr>
                <w:top w:val="none" w:sz="0" w:space="0" w:color="auto"/>
                <w:left w:val="none" w:sz="0" w:space="0" w:color="auto"/>
                <w:bottom w:val="none" w:sz="0" w:space="0" w:color="auto"/>
                <w:right w:val="none" w:sz="0" w:space="0" w:color="auto"/>
              </w:divBdr>
            </w:div>
            <w:div w:id="1306275917">
              <w:marLeft w:val="0"/>
              <w:marRight w:val="0"/>
              <w:marTop w:val="0"/>
              <w:marBottom w:val="0"/>
              <w:divBdr>
                <w:top w:val="none" w:sz="0" w:space="0" w:color="auto"/>
                <w:left w:val="none" w:sz="0" w:space="0" w:color="auto"/>
                <w:bottom w:val="none" w:sz="0" w:space="0" w:color="auto"/>
                <w:right w:val="none" w:sz="0" w:space="0" w:color="auto"/>
              </w:divBdr>
            </w:div>
            <w:div w:id="2110394978">
              <w:marLeft w:val="0"/>
              <w:marRight w:val="0"/>
              <w:marTop w:val="0"/>
              <w:marBottom w:val="0"/>
              <w:divBdr>
                <w:top w:val="none" w:sz="0" w:space="0" w:color="auto"/>
                <w:left w:val="none" w:sz="0" w:space="0" w:color="auto"/>
                <w:bottom w:val="none" w:sz="0" w:space="0" w:color="auto"/>
                <w:right w:val="none" w:sz="0" w:space="0" w:color="auto"/>
              </w:divBdr>
            </w:div>
            <w:div w:id="889921947">
              <w:marLeft w:val="0"/>
              <w:marRight w:val="0"/>
              <w:marTop w:val="0"/>
              <w:marBottom w:val="0"/>
              <w:divBdr>
                <w:top w:val="none" w:sz="0" w:space="0" w:color="auto"/>
                <w:left w:val="none" w:sz="0" w:space="0" w:color="auto"/>
                <w:bottom w:val="none" w:sz="0" w:space="0" w:color="auto"/>
                <w:right w:val="none" w:sz="0" w:space="0" w:color="auto"/>
              </w:divBdr>
            </w:div>
            <w:div w:id="1508591442">
              <w:marLeft w:val="0"/>
              <w:marRight w:val="0"/>
              <w:marTop w:val="0"/>
              <w:marBottom w:val="0"/>
              <w:divBdr>
                <w:top w:val="none" w:sz="0" w:space="0" w:color="auto"/>
                <w:left w:val="none" w:sz="0" w:space="0" w:color="auto"/>
                <w:bottom w:val="none" w:sz="0" w:space="0" w:color="auto"/>
                <w:right w:val="none" w:sz="0" w:space="0" w:color="auto"/>
              </w:divBdr>
            </w:div>
            <w:div w:id="1045062275">
              <w:marLeft w:val="0"/>
              <w:marRight w:val="0"/>
              <w:marTop w:val="0"/>
              <w:marBottom w:val="0"/>
              <w:divBdr>
                <w:top w:val="none" w:sz="0" w:space="0" w:color="auto"/>
                <w:left w:val="none" w:sz="0" w:space="0" w:color="auto"/>
                <w:bottom w:val="none" w:sz="0" w:space="0" w:color="auto"/>
                <w:right w:val="none" w:sz="0" w:space="0" w:color="auto"/>
              </w:divBdr>
            </w:div>
            <w:div w:id="1447433723">
              <w:marLeft w:val="0"/>
              <w:marRight w:val="0"/>
              <w:marTop w:val="0"/>
              <w:marBottom w:val="0"/>
              <w:divBdr>
                <w:top w:val="none" w:sz="0" w:space="0" w:color="auto"/>
                <w:left w:val="none" w:sz="0" w:space="0" w:color="auto"/>
                <w:bottom w:val="none" w:sz="0" w:space="0" w:color="auto"/>
                <w:right w:val="none" w:sz="0" w:space="0" w:color="auto"/>
              </w:divBdr>
            </w:div>
            <w:div w:id="1174995416">
              <w:marLeft w:val="0"/>
              <w:marRight w:val="0"/>
              <w:marTop w:val="0"/>
              <w:marBottom w:val="0"/>
              <w:divBdr>
                <w:top w:val="none" w:sz="0" w:space="0" w:color="auto"/>
                <w:left w:val="none" w:sz="0" w:space="0" w:color="auto"/>
                <w:bottom w:val="none" w:sz="0" w:space="0" w:color="auto"/>
                <w:right w:val="none" w:sz="0" w:space="0" w:color="auto"/>
              </w:divBdr>
            </w:div>
            <w:div w:id="1265920603">
              <w:marLeft w:val="0"/>
              <w:marRight w:val="0"/>
              <w:marTop w:val="0"/>
              <w:marBottom w:val="0"/>
              <w:divBdr>
                <w:top w:val="none" w:sz="0" w:space="0" w:color="auto"/>
                <w:left w:val="none" w:sz="0" w:space="0" w:color="auto"/>
                <w:bottom w:val="none" w:sz="0" w:space="0" w:color="auto"/>
                <w:right w:val="none" w:sz="0" w:space="0" w:color="auto"/>
              </w:divBdr>
            </w:div>
            <w:div w:id="1256132507">
              <w:marLeft w:val="0"/>
              <w:marRight w:val="0"/>
              <w:marTop w:val="0"/>
              <w:marBottom w:val="0"/>
              <w:divBdr>
                <w:top w:val="none" w:sz="0" w:space="0" w:color="auto"/>
                <w:left w:val="none" w:sz="0" w:space="0" w:color="auto"/>
                <w:bottom w:val="none" w:sz="0" w:space="0" w:color="auto"/>
                <w:right w:val="none" w:sz="0" w:space="0" w:color="auto"/>
              </w:divBdr>
            </w:div>
            <w:div w:id="1272972912">
              <w:marLeft w:val="0"/>
              <w:marRight w:val="0"/>
              <w:marTop w:val="0"/>
              <w:marBottom w:val="0"/>
              <w:divBdr>
                <w:top w:val="none" w:sz="0" w:space="0" w:color="auto"/>
                <w:left w:val="none" w:sz="0" w:space="0" w:color="auto"/>
                <w:bottom w:val="none" w:sz="0" w:space="0" w:color="auto"/>
                <w:right w:val="none" w:sz="0" w:space="0" w:color="auto"/>
              </w:divBdr>
            </w:div>
            <w:div w:id="1883127869">
              <w:marLeft w:val="0"/>
              <w:marRight w:val="0"/>
              <w:marTop w:val="0"/>
              <w:marBottom w:val="0"/>
              <w:divBdr>
                <w:top w:val="none" w:sz="0" w:space="0" w:color="auto"/>
                <w:left w:val="none" w:sz="0" w:space="0" w:color="auto"/>
                <w:bottom w:val="none" w:sz="0" w:space="0" w:color="auto"/>
                <w:right w:val="none" w:sz="0" w:space="0" w:color="auto"/>
              </w:divBdr>
            </w:div>
            <w:div w:id="2120175765">
              <w:marLeft w:val="0"/>
              <w:marRight w:val="0"/>
              <w:marTop w:val="0"/>
              <w:marBottom w:val="0"/>
              <w:divBdr>
                <w:top w:val="none" w:sz="0" w:space="0" w:color="auto"/>
                <w:left w:val="none" w:sz="0" w:space="0" w:color="auto"/>
                <w:bottom w:val="none" w:sz="0" w:space="0" w:color="auto"/>
                <w:right w:val="none" w:sz="0" w:space="0" w:color="auto"/>
              </w:divBdr>
            </w:div>
            <w:div w:id="2073429198">
              <w:marLeft w:val="0"/>
              <w:marRight w:val="0"/>
              <w:marTop w:val="0"/>
              <w:marBottom w:val="0"/>
              <w:divBdr>
                <w:top w:val="none" w:sz="0" w:space="0" w:color="auto"/>
                <w:left w:val="none" w:sz="0" w:space="0" w:color="auto"/>
                <w:bottom w:val="none" w:sz="0" w:space="0" w:color="auto"/>
                <w:right w:val="none" w:sz="0" w:space="0" w:color="auto"/>
              </w:divBdr>
            </w:div>
            <w:div w:id="1610164388">
              <w:marLeft w:val="0"/>
              <w:marRight w:val="0"/>
              <w:marTop w:val="0"/>
              <w:marBottom w:val="0"/>
              <w:divBdr>
                <w:top w:val="none" w:sz="0" w:space="0" w:color="auto"/>
                <w:left w:val="none" w:sz="0" w:space="0" w:color="auto"/>
                <w:bottom w:val="none" w:sz="0" w:space="0" w:color="auto"/>
                <w:right w:val="none" w:sz="0" w:space="0" w:color="auto"/>
              </w:divBdr>
            </w:div>
            <w:div w:id="590116735">
              <w:marLeft w:val="0"/>
              <w:marRight w:val="0"/>
              <w:marTop w:val="0"/>
              <w:marBottom w:val="0"/>
              <w:divBdr>
                <w:top w:val="none" w:sz="0" w:space="0" w:color="auto"/>
                <w:left w:val="none" w:sz="0" w:space="0" w:color="auto"/>
                <w:bottom w:val="none" w:sz="0" w:space="0" w:color="auto"/>
                <w:right w:val="none" w:sz="0" w:space="0" w:color="auto"/>
              </w:divBdr>
            </w:div>
            <w:div w:id="1863274982">
              <w:marLeft w:val="0"/>
              <w:marRight w:val="0"/>
              <w:marTop w:val="0"/>
              <w:marBottom w:val="0"/>
              <w:divBdr>
                <w:top w:val="none" w:sz="0" w:space="0" w:color="auto"/>
                <w:left w:val="none" w:sz="0" w:space="0" w:color="auto"/>
                <w:bottom w:val="none" w:sz="0" w:space="0" w:color="auto"/>
                <w:right w:val="none" w:sz="0" w:space="0" w:color="auto"/>
              </w:divBdr>
            </w:div>
            <w:div w:id="251936345">
              <w:marLeft w:val="0"/>
              <w:marRight w:val="0"/>
              <w:marTop w:val="0"/>
              <w:marBottom w:val="0"/>
              <w:divBdr>
                <w:top w:val="none" w:sz="0" w:space="0" w:color="auto"/>
                <w:left w:val="none" w:sz="0" w:space="0" w:color="auto"/>
                <w:bottom w:val="none" w:sz="0" w:space="0" w:color="auto"/>
                <w:right w:val="none" w:sz="0" w:space="0" w:color="auto"/>
              </w:divBdr>
            </w:div>
            <w:div w:id="1702706693">
              <w:marLeft w:val="0"/>
              <w:marRight w:val="0"/>
              <w:marTop w:val="0"/>
              <w:marBottom w:val="0"/>
              <w:divBdr>
                <w:top w:val="none" w:sz="0" w:space="0" w:color="auto"/>
                <w:left w:val="none" w:sz="0" w:space="0" w:color="auto"/>
                <w:bottom w:val="none" w:sz="0" w:space="0" w:color="auto"/>
                <w:right w:val="none" w:sz="0" w:space="0" w:color="auto"/>
              </w:divBdr>
            </w:div>
            <w:div w:id="1427388020">
              <w:marLeft w:val="0"/>
              <w:marRight w:val="0"/>
              <w:marTop w:val="0"/>
              <w:marBottom w:val="0"/>
              <w:divBdr>
                <w:top w:val="none" w:sz="0" w:space="0" w:color="auto"/>
                <w:left w:val="none" w:sz="0" w:space="0" w:color="auto"/>
                <w:bottom w:val="none" w:sz="0" w:space="0" w:color="auto"/>
                <w:right w:val="none" w:sz="0" w:space="0" w:color="auto"/>
              </w:divBdr>
            </w:div>
            <w:div w:id="138350745">
              <w:marLeft w:val="0"/>
              <w:marRight w:val="0"/>
              <w:marTop w:val="0"/>
              <w:marBottom w:val="0"/>
              <w:divBdr>
                <w:top w:val="none" w:sz="0" w:space="0" w:color="auto"/>
                <w:left w:val="none" w:sz="0" w:space="0" w:color="auto"/>
                <w:bottom w:val="none" w:sz="0" w:space="0" w:color="auto"/>
                <w:right w:val="none" w:sz="0" w:space="0" w:color="auto"/>
              </w:divBdr>
            </w:div>
            <w:div w:id="1262184860">
              <w:marLeft w:val="0"/>
              <w:marRight w:val="0"/>
              <w:marTop w:val="0"/>
              <w:marBottom w:val="0"/>
              <w:divBdr>
                <w:top w:val="none" w:sz="0" w:space="0" w:color="auto"/>
                <w:left w:val="none" w:sz="0" w:space="0" w:color="auto"/>
                <w:bottom w:val="none" w:sz="0" w:space="0" w:color="auto"/>
                <w:right w:val="none" w:sz="0" w:space="0" w:color="auto"/>
              </w:divBdr>
            </w:div>
            <w:div w:id="534587760">
              <w:marLeft w:val="0"/>
              <w:marRight w:val="0"/>
              <w:marTop w:val="0"/>
              <w:marBottom w:val="0"/>
              <w:divBdr>
                <w:top w:val="none" w:sz="0" w:space="0" w:color="auto"/>
                <w:left w:val="none" w:sz="0" w:space="0" w:color="auto"/>
                <w:bottom w:val="none" w:sz="0" w:space="0" w:color="auto"/>
                <w:right w:val="none" w:sz="0" w:space="0" w:color="auto"/>
              </w:divBdr>
            </w:div>
            <w:div w:id="1254171858">
              <w:marLeft w:val="0"/>
              <w:marRight w:val="0"/>
              <w:marTop w:val="0"/>
              <w:marBottom w:val="0"/>
              <w:divBdr>
                <w:top w:val="none" w:sz="0" w:space="0" w:color="auto"/>
                <w:left w:val="none" w:sz="0" w:space="0" w:color="auto"/>
                <w:bottom w:val="none" w:sz="0" w:space="0" w:color="auto"/>
                <w:right w:val="none" w:sz="0" w:space="0" w:color="auto"/>
              </w:divBdr>
            </w:div>
            <w:div w:id="541135318">
              <w:marLeft w:val="0"/>
              <w:marRight w:val="0"/>
              <w:marTop w:val="0"/>
              <w:marBottom w:val="0"/>
              <w:divBdr>
                <w:top w:val="none" w:sz="0" w:space="0" w:color="auto"/>
                <w:left w:val="none" w:sz="0" w:space="0" w:color="auto"/>
                <w:bottom w:val="none" w:sz="0" w:space="0" w:color="auto"/>
                <w:right w:val="none" w:sz="0" w:space="0" w:color="auto"/>
              </w:divBdr>
            </w:div>
            <w:div w:id="1304307852">
              <w:marLeft w:val="0"/>
              <w:marRight w:val="0"/>
              <w:marTop w:val="0"/>
              <w:marBottom w:val="0"/>
              <w:divBdr>
                <w:top w:val="none" w:sz="0" w:space="0" w:color="auto"/>
                <w:left w:val="none" w:sz="0" w:space="0" w:color="auto"/>
                <w:bottom w:val="none" w:sz="0" w:space="0" w:color="auto"/>
                <w:right w:val="none" w:sz="0" w:space="0" w:color="auto"/>
              </w:divBdr>
            </w:div>
            <w:div w:id="548348466">
              <w:marLeft w:val="0"/>
              <w:marRight w:val="0"/>
              <w:marTop w:val="0"/>
              <w:marBottom w:val="0"/>
              <w:divBdr>
                <w:top w:val="none" w:sz="0" w:space="0" w:color="auto"/>
                <w:left w:val="none" w:sz="0" w:space="0" w:color="auto"/>
                <w:bottom w:val="none" w:sz="0" w:space="0" w:color="auto"/>
                <w:right w:val="none" w:sz="0" w:space="0" w:color="auto"/>
              </w:divBdr>
            </w:div>
            <w:div w:id="1840198073">
              <w:marLeft w:val="0"/>
              <w:marRight w:val="0"/>
              <w:marTop w:val="0"/>
              <w:marBottom w:val="0"/>
              <w:divBdr>
                <w:top w:val="none" w:sz="0" w:space="0" w:color="auto"/>
                <w:left w:val="none" w:sz="0" w:space="0" w:color="auto"/>
                <w:bottom w:val="none" w:sz="0" w:space="0" w:color="auto"/>
                <w:right w:val="none" w:sz="0" w:space="0" w:color="auto"/>
              </w:divBdr>
            </w:div>
            <w:div w:id="595594857">
              <w:marLeft w:val="0"/>
              <w:marRight w:val="0"/>
              <w:marTop w:val="0"/>
              <w:marBottom w:val="0"/>
              <w:divBdr>
                <w:top w:val="none" w:sz="0" w:space="0" w:color="auto"/>
                <w:left w:val="none" w:sz="0" w:space="0" w:color="auto"/>
                <w:bottom w:val="none" w:sz="0" w:space="0" w:color="auto"/>
                <w:right w:val="none" w:sz="0" w:space="0" w:color="auto"/>
              </w:divBdr>
            </w:div>
            <w:div w:id="1360928932">
              <w:marLeft w:val="0"/>
              <w:marRight w:val="0"/>
              <w:marTop w:val="0"/>
              <w:marBottom w:val="0"/>
              <w:divBdr>
                <w:top w:val="none" w:sz="0" w:space="0" w:color="auto"/>
                <w:left w:val="none" w:sz="0" w:space="0" w:color="auto"/>
                <w:bottom w:val="none" w:sz="0" w:space="0" w:color="auto"/>
                <w:right w:val="none" w:sz="0" w:space="0" w:color="auto"/>
              </w:divBdr>
            </w:div>
            <w:div w:id="1101217834">
              <w:marLeft w:val="0"/>
              <w:marRight w:val="0"/>
              <w:marTop w:val="0"/>
              <w:marBottom w:val="0"/>
              <w:divBdr>
                <w:top w:val="none" w:sz="0" w:space="0" w:color="auto"/>
                <w:left w:val="none" w:sz="0" w:space="0" w:color="auto"/>
                <w:bottom w:val="none" w:sz="0" w:space="0" w:color="auto"/>
                <w:right w:val="none" w:sz="0" w:space="0" w:color="auto"/>
              </w:divBdr>
            </w:div>
            <w:div w:id="361588819">
              <w:marLeft w:val="0"/>
              <w:marRight w:val="0"/>
              <w:marTop w:val="0"/>
              <w:marBottom w:val="0"/>
              <w:divBdr>
                <w:top w:val="none" w:sz="0" w:space="0" w:color="auto"/>
                <w:left w:val="none" w:sz="0" w:space="0" w:color="auto"/>
                <w:bottom w:val="none" w:sz="0" w:space="0" w:color="auto"/>
                <w:right w:val="none" w:sz="0" w:space="0" w:color="auto"/>
              </w:divBdr>
            </w:div>
            <w:div w:id="1322269955">
              <w:marLeft w:val="0"/>
              <w:marRight w:val="0"/>
              <w:marTop w:val="0"/>
              <w:marBottom w:val="0"/>
              <w:divBdr>
                <w:top w:val="none" w:sz="0" w:space="0" w:color="auto"/>
                <w:left w:val="none" w:sz="0" w:space="0" w:color="auto"/>
                <w:bottom w:val="none" w:sz="0" w:space="0" w:color="auto"/>
                <w:right w:val="none" w:sz="0" w:space="0" w:color="auto"/>
              </w:divBdr>
            </w:div>
            <w:div w:id="1037042699">
              <w:marLeft w:val="0"/>
              <w:marRight w:val="0"/>
              <w:marTop w:val="0"/>
              <w:marBottom w:val="0"/>
              <w:divBdr>
                <w:top w:val="none" w:sz="0" w:space="0" w:color="auto"/>
                <w:left w:val="none" w:sz="0" w:space="0" w:color="auto"/>
                <w:bottom w:val="none" w:sz="0" w:space="0" w:color="auto"/>
                <w:right w:val="none" w:sz="0" w:space="0" w:color="auto"/>
              </w:divBdr>
            </w:div>
            <w:div w:id="531964896">
              <w:marLeft w:val="0"/>
              <w:marRight w:val="0"/>
              <w:marTop w:val="0"/>
              <w:marBottom w:val="0"/>
              <w:divBdr>
                <w:top w:val="none" w:sz="0" w:space="0" w:color="auto"/>
                <w:left w:val="none" w:sz="0" w:space="0" w:color="auto"/>
                <w:bottom w:val="none" w:sz="0" w:space="0" w:color="auto"/>
                <w:right w:val="none" w:sz="0" w:space="0" w:color="auto"/>
              </w:divBdr>
            </w:div>
            <w:div w:id="1354304443">
              <w:marLeft w:val="0"/>
              <w:marRight w:val="0"/>
              <w:marTop w:val="0"/>
              <w:marBottom w:val="0"/>
              <w:divBdr>
                <w:top w:val="none" w:sz="0" w:space="0" w:color="auto"/>
                <w:left w:val="none" w:sz="0" w:space="0" w:color="auto"/>
                <w:bottom w:val="none" w:sz="0" w:space="0" w:color="auto"/>
                <w:right w:val="none" w:sz="0" w:space="0" w:color="auto"/>
              </w:divBdr>
            </w:div>
            <w:div w:id="2138645458">
              <w:marLeft w:val="0"/>
              <w:marRight w:val="0"/>
              <w:marTop w:val="0"/>
              <w:marBottom w:val="0"/>
              <w:divBdr>
                <w:top w:val="none" w:sz="0" w:space="0" w:color="auto"/>
                <w:left w:val="none" w:sz="0" w:space="0" w:color="auto"/>
                <w:bottom w:val="none" w:sz="0" w:space="0" w:color="auto"/>
                <w:right w:val="none" w:sz="0" w:space="0" w:color="auto"/>
              </w:divBdr>
            </w:div>
            <w:div w:id="1260675727">
              <w:marLeft w:val="0"/>
              <w:marRight w:val="0"/>
              <w:marTop w:val="0"/>
              <w:marBottom w:val="0"/>
              <w:divBdr>
                <w:top w:val="none" w:sz="0" w:space="0" w:color="auto"/>
                <w:left w:val="none" w:sz="0" w:space="0" w:color="auto"/>
                <w:bottom w:val="none" w:sz="0" w:space="0" w:color="auto"/>
                <w:right w:val="none" w:sz="0" w:space="0" w:color="auto"/>
              </w:divBdr>
            </w:div>
            <w:div w:id="1031105047">
              <w:marLeft w:val="0"/>
              <w:marRight w:val="0"/>
              <w:marTop w:val="0"/>
              <w:marBottom w:val="0"/>
              <w:divBdr>
                <w:top w:val="none" w:sz="0" w:space="0" w:color="auto"/>
                <w:left w:val="none" w:sz="0" w:space="0" w:color="auto"/>
                <w:bottom w:val="none" w:sz="0" w:space="0" w:color="auto"/>
                <w:right w:val="none" w:sz="0" w:space="0" w:color="auto"/>
              </w:divBdr>
            </w:div>
            <w:div w:id="495148226">
              <w:marLeft w:val="0"/>
              <w:marRight w:val="0"/>
              <w:marTop w:val="0"/>
              <w:marBottom w:val="0"/>
              <w:divBdr>
                <w:top w:val="none" w:sz="0" w:space="0" w:color="auto"/>
                <w:left w:val="none" w:sz="0" w:space="0" w:color="auto"/>
                <w:bottom w:val="none" w:sz="0" w:space="0" w:color="auto"/>
                <w:right w:val="none" w:sz="0" w:space="0" w:color="auto"/>
              </w:divBdr>
            </w:div>
            <w:div w:id="430665349">
              <w:marLeft w:val="0"/>
              <w:marRight w:val="0"/>
              <w:marTop w:val="0"/>
              <w:marBottom w:val="0"/>
              <w:divBdr>
                <w:top w:val="none" w:sz="0" w:space="0" w:color="auto"/>
                <w:left w:val="none" w:sz="0" w:space="0" w:color="auto"/>
                <w:bottom w:val="none" w:sz="0" w:space="0" w:color="auto"/>
                <w:right w:val="none" w:sz="0" w:space="0" w:color="auto"/>
              </w:divBdr>
            </w:div>
            <w:div w:id="543837505">
              <w:marLeft w:val="0"/>
              <w:marRight w:val="0"/>
              <w:marTop w:val="0"/>
              <w:marBottom w:val="0"/>
              <w:divBdr>
                <w:top w:val="none" w:sz="0" w:space="0" w:color="auto"/>
                <w:left w:val="none" w:sz="0" w:space="0" w:color="auto"/>
                <w:bottom w:val="none" w:sz="0" w:space="0" w:color="auto"/>
                <w:right w:val="none" w:sz="0" w:space="0" w:color="auto"/>
              </w:divBdr>
            </w:div>
            <w:div w:id="1400249404">
              <w:marLeft w:val="0"/>
              <w:marRight w:val="0"/>
              <w:marTop w:val="0"/>
              <w:marBottom w:val="0"/>
              <w:divBdr>
                <w:top w:val="none" w:sz="0" w:space="0" w:color="auto"/>
                <w:left w:val="none" w:sz="0" w:space="0" w:color="auto"/>
                <w:bottom w:val="none" w:sz="0" w:space="0" w:color="auto"/>
                <w:right w:val="none" w:sz="0" w:space="0" w:color="auto"/>
              </w:divBdr>
            </w:div>
            <w:div w:id="724645501">
              <w:marLeft w:val="0"/>
              <w:marRight w:val="0"/>
              <w:marTop w:val="0"/>
              <w:marBottom w:val="0"/>
              <w:divBdr>
                <w:top w:val="none" w:sz="0" w:space="0" w:color="auto"/>
                <w:left w:val="none" w:sz="0" w:space="0" w:color="auto"/>
                <w:bottom w:val="none" w:sz="0" w:space="0" w:color="auto"/>
                <w:right w:val="none" w:sz="0" w:space="0" w:color="auto"/>
              </w:divBdr>
            </w:div>
            <w:div w:id="1745837662">
              <w:marLeft w:val="0"/>
              <w:marRight w:val="0"/>
              <w:marTop w:val="0"/>
              <w:marBottom w:val="0"/>
              <w:divBdr>
                <w:top w:val="none" w:sz="0" w:space="0" w:color="auto"/>
                <w:left w:val="none" w:sz="0" w:space="0" w:color="auto"/>
                <w:bottom w:val="none" w:sz="0" w:space="0" w:color="auto"/>
                <w:right w:val="none" w:sz="0" w:space="0" w:color="auto"/>
              </w:divBdr>
            </w:div>
            <w:div w:id="1514105077">
              <w:marLeft w:val="0"/>
              <w:marRight w:val="0"/>
              <w:marTop w:val="0"/>
              <w:marBottom w:val="0"/>
              <w:divBdr>
                <w:top w:val="none" w:sz="0" w:space="0" w:color="auto"/>
                <w:left w:val="none" w:sz="0" w:space="0" w:color="auto"/>
                <w:bottom w:val="none" w:sz="0" w:space="0" w:color="auto"/>
                <w:right w:val="none" w:sz="0" w:space="0" w:color="auto"/>
              </w:divBdr>
            </w:div>
            <w:div w:id="614752103">
              <w:marLeft w:val="0"/>
              <w:marRight w:val="0"/>
              <w:marTop w:val="0"/>
              <w:marBottom w:val="0"/>
              <w:divBdr>
                <w:top w:val="none" w:sz="0" w:space="0" w:color="auto"/>
                <w:left w:val="none" w:sz="0" w:space="0" w:color="auto"/>
                <w:bottom w:val="none" w:sz="0" w:space="0" w:color="auto"/>
                <w:right w:val="none" w:sz="0" w:space="0" w:color="auto"/>
              </w:divBdr>
            </w:div>
            <w:div w:id="545143933">
              <w:marLeft w:val="0"/>
              <w:marRight w:val="0"/>
              <w:marTop w:val="0"/>
              <w:marBottom w:val="0"/>
              <w:divBdr>
                <w:top w:val="none" w:sz="0" w:space="0" w:color="auto"/>
                <w:left w:val="none" w:sz="0" w:space="0" w:color="auto"/>
                <w:bottom w:val="none" w:sz="0" w:space="0" w:color="auto"/>
                <w:right w:val="none" w:sz="0" w:space="0" w:color="auto"/>
              </w:divBdr>
            </w:div>
            <w:div w:id="556287658">
              <w:marLeft w:val="0"/>
              <w:marRight w:val="0"/>
              <w:marTop w:val="0"/>
              <w:marBottom w:val="0"/>
              <w:divBdr>
                <w:top w:val="none" w:sz="0" w:space="0" w:color="auto"/>
                <w:left w:val="none" w:sz="0" w:space="0" w:color="auto"/>
                <w:bottom w:val="none" w:sz="0" w:space="0" w:color="auto"/>
                <w:right w:val="none" w:sz="0" w:space="0" w:color="auto"/>
              </w:divBdr>
            </w:div>
            <w:div w:id="83843177">
              <w:marLeft w:val="0"/>
              <w:marRight w:val="0"/>
              <w:marTop w:val="0"/>
              <w:marBottom w:val="0"/>
              <w:divBdr>
                <w:top w:val="none" w:sz="0" w:space="0" w:color="auto"/>
                <w:left w:val="none" w:sz="0" w:space="0" w:color="auto"/>
                <w:bottom w:val="none" w:sz="0" w:space="0" w:color="auto"/>
                <w:right w:val="none" w:sz="0" w:space="0" w:color="auto"/>
              </w:divBdr>
            </w:div>
            <w:div w:id="1385368015">
              <w:marLeft w:val="0"/>
              <w:marRight w:val="0"/>
              <w:marTop w:val="0"/>
              <w:marBottom w:val="0"/>
              <w:divBdr>
                <w:top w:val="none" w:sz="0" w:space="0" w:color="auto"/>
                <w:left w:val="none" w:sz="0" w:space="0" w:color="auto"/>
                <w:bottom w:val="none" w:sz="0" w:space="0" w:color="auto"/>
                <w:right w:val="none" w:sz="0" w:space="0" w:color="auto"/>
              </w:divBdr>
            </w:div>
            <w:div w:id="1654336965">
              <w:marLeft w:val="0"/>
              <w:marRight w:val="0"/>
              <w:marTop w:val="0"/>
              <w:marBottom w:val="0"/>
              <w:divBdr>
                <w:top w:val="none" w:sz="0" w:space="0" w:color="auto"/>
                <w:left w:val="none" w:sz="0" w:space="0" w:color="auto"/>
                <w:bottom w:val="none" w:sz="0" w:space="0" w:color="auto"/>
                <w:right w:val="none" w:sz="0" w:space="0" w:color="auto"/>
              </w:divBdr>
            </w:div>
            <w:div w:id="1833642122">
              <w:marLeft w:val="0"/>
              <w:marRight w:val="0"/>
              <w:marTop w:val="0"/>
              <w:marBottom w:val="0"/>
              <w:divBdr>
                <w:top w:val="none" w:sz="0" w:space="0" w:color="auto"/>
                <w:left w:val="none" w:sz="0" w:space="0" w:color="auto"/>
                <w:bottom w:val="none" w:sz="0" w:space="0" w:color="auto"/>
                <w:right w:val="none" w:sz="0" w:space="0" w:color="auto"/>
              </w:divBdr>
            </w:div>
            <w:div w:id="1212500383">
              <w:marLeft w:val="0"/>
              <w:marRight w:val="0"/>
              <w:marTop w:val="0"/>
              <w:marBottom w:val="0"/>
              <w:divBdr>
                <w:top w:val="none" w:sz="0" w:space="0" w:color="auto"/>
                <w:left w:val="none" w:sz="0" w:space="0" w:color="auto"/>
                <w:bottom w:val="none" w:sz="0" w:space="0" w:color="auto"/>
                <w:right w:val="none" w:sz="0" w:space="0" w:color="auto"/>
              </w:divBdr>
            </w:div>
            <w:div w:id="1908802547">
              <w:marLeft w:val="0"/>
              <w:marRight w:val="0"/>
              <w:marTop w:val="0"/>
              <w:marBottom w:val="0"/>
              <w:divBdr>
                <w:top w:val="none" w:sz="0" w:space="0" w:color="auto"/>
                <w:left w:val="none" w:sz="0" w:space="0" w:color="auto"/>
                <w:bottom w:val="none" w:sz="0" w:space="0" w:color="auto"/>
                <w:right w:val="none" w:sz="0" w:space="0" w:color="auto"/>
              </w:divBdr>
            </w:div>
            <w:div w:id="426539031">
              <w:marLeft w:val="0"/>
              <w:marRight w:val="0"/>
              <w:marTop w:val="0"/>
              <w:marBottom w:val="0"/>
              <w:divBdr>
                <w:top w:val="none" w:sz="0" w:space="0" w:color="auto"/>
                <w:left w:val="none" w:sz="0" w:space="0" w:color="auto"/>
                <w:bottom w:val="none" w:sz="0" w:space="0" w:color="auto"/>
                <w:right w:val="none" w:sz="0" w:space="0" w:color="auto"/>
              </w:divBdr>
            </w:div>
            <w:div w:id="1037703221">
              <w:marLeft w:val="0"/>
              <w:marRight w:val="0"/>
              <w:marTop w:val="0"/>
              <w:marBottom w:val="0"/>
              <w:divBdr>
                <w:top w:val="none" w:sz="0" w:space="0" w:color="auto"/>
                <w:left w:val="none" w:sz="0" w:space="0" w:color="auto"/>
                <w:bottom w:val="none" w:sz="0" w:space="0" w:color="auto"/>
                <w:right w:val="none" w:sz="0" w:space="0" w:color="auto"/>
              </w:divBdr>
            </w:div>
            <w:div w:id="657920715">
              <w:marLeft w:val="0"/>
              <w:marRight w:val="0"/>
              <w:marTop w:val="0"/>
              <w:marBottom w:val="0"/>
              <w:divBdr>
                <w:top w:val="none" w:sz="0" w:space="0" w:color="auto"/>
                <w:left w:val="none" w:sz="0" w:space="0" w:color="auto"/>
                <w:bottom w:val="none" w:sz="0" w:space="0" w:color="auto"/>
                <w:right w:val="none" w:sz="0" w:space="0" w:color="auto"/>
              </w:divBdr>
            </w:div>
            <w:div w:id="1985770248">
              <w:marLeft w:val="0"/>
              <w:marRight w:val="0"/>
              <w:marTop w:val="0"/>
              <w:marBottom w:val="0"/>
              <w:divBdr>
                <w:top w:val="none" w:sz="0" w:space="0" w:color="auto"/>
                <w:left w:val="none" w:sz="0" w:space="0" w:color="auto"/>
                <w:bottom w:val="none" w:sz="0" w:space="0" w:color="auto"/>
                <w:right w:val="none" w:sz="0" w:space="0" w:color="auto"/>
              </w:divBdr>
            </w:div>
            <w:div w:id="730925014">
              <w:marLeft w:val="0"/>
              <w:marRight w:val="0"/>
              <w:marTop w:val="0"/>
              <w:marBottom w:val="0"/>
              <w:divBdr>
                <w:top w:val="none" w:sz="0" w:space="0" w:color="auto"/>
                <w:left w:val="none" w:sz="0" w:space="0" w:color="auto"/>
                <w:bottom w:val="none" w:sz="0" w:space="0" w:color="auto"/>
                <w:right w:val="none" w:sz="0" w:space="0" w:color="auto"/>
              </w:divBdr>
            </w:div>
            <w:div w:id="899053772">
              <w:marLeft w:val="0"/>
              <w:marRight w:val="0"/>
              <w:marTop w:val="0"/>
              <w:marBottom w:val="0"/>
              <w:divBdr>
                <w:top w:val="none" w:sz="0" w:space="0" w:color="auto"/>
                <w:left w:val="none" w:sz="0" w:space="0" w:color="auto"/>
                <w:bottom w:val="none" w:sz="0" w:space="0" w:color="auto"/>
                <w:right w:val="none" w:sz="0" w:space="0" w:color="auto"/>
              </w:divBdr>
            </w:div>
            <w:div w:id="1568370715">
              <w:marLeft w:val="0"/>
              <w:marRight w:val="0"/>
              <w:marTop w:val="0"/>
              <w:marBottom w:val="0"/>
              <w:divBdr>
                <w:top w:val="none" w:sz="0" w:space="0" w:color="auto"/>
                <w:left w:val="none" w:sz="0" w:space="0" w:color="auto"/>
                <w:bottom w:val="none" w:sz="0" w:space="0" w:color="auto"/>
                <w:right w:val="none" w:sz="0" w:space="0" w:color="auto"/>
              </w:divBdr>
            </w:div>
            <w:div w:id="1695421378">
              <w:marLeft w:val="0"/>
              <w:marRight w:val="0"/>
              <w:marTop w:val="0"/>
              <w:marBottom w:val="0"/>
              <w:divBdr>
                <w:top w:val="none" w:sz="0" w:space="0" w:color="auto"/>
                <w:left w:val="none" w:sz="0" w:space="0" w:color="auto"/>
                <w:bottom w:val="none" w:sz="0" w:space="0" w:color="auto"/>
                <w:right w:val="none" w:sz="0" w:space="0" w:color="auto"/>
              </w:divBdr>
            </w:div>
            <w:div w:id="263268982">
              <w:marLeft w:val="0"/>
              <w:marRight w:val="0"/>
              <w:marTop w:val="0"/>
              <w:marBottom w:val="0"/>
              <w:divBdr>
                <w:top w:val="none" w:sz="0" w:space="0" w:color="auto"/>
                <w:left w:val="none" w:sz="0" w:space="0" w:color="auto"/>
                <w:bottom w:val="none" w:sz="0" w:space="0" w:color="auto"/>
                <w:right w:val="none" w:sz="0" w:space="0" w:color="auto"/>
              </w:divBdr>
            </w:div>
            <w:div w:id="2041932597">
              <w:marLeft w:val="0"/>
              <w:marRight w:val="0"/>
              <w:marTop w:val="0"/>
              <w:marBottom w:val="0"/>
              <w:divBdr>
                <w:top w:val="none" w:sz="0" w:space="0" w:color="auto"/>
                <w:left w:val="none" w:sz="0" w:space="0" w:color="auto"/>
                <w:bottom w:val="none" w:sz="0" w:space="0" w:color="auto"/>
                <w:right w:val="none" w:sz="0" w:space="0" w:color="auto"/>
              </w:divBdr>
            </w:div>
            <w:div w:id="2061130129">
              <w:marLeft w:val="0"/>
              <w:marRight w:val="0"/>
              <w:marTop w:val="0"/>
              <w:marBottom w:val="0"/>
              <w:divBdr>
                <w:top w:val="none" w:sz="0" w:space="0" w:color="auto"/>
                <w:left w:val="none" w:sz="0" w:space="0" w:color="auto"/>
                <w:bottom w:val="none" w:sz="0" w:space="0" w:color="auto"/>
                <w:right w:val="none" w:sz="0" w:space="0" w:color="auto"/>
              </w:divBdr>
            </w:div>
            <w:div w:id="532115830">
              <w:marLeft w:val="0"/>
              <w:marRight w:val="0"/>
              <w:marTop w:val="0"/>
              <w:marBottom w:val="0"/>
              <w:divBdr>
                <w:top w:val="none" w:sz="0" w:space="0" w:color="auto"/>
                <w:left w:val="none" w:sz="0" w:space="0" w:color="auto"/>
                <w:bottom w:val="none" w:sz="0" w:space="0" w:color="auto"/>
                <w:right w:val="none" w:sz="0" w:space="0" w:color="auto"/>
              </w:divBdr>
            </w:div>
            <w:div w:id="1420953570">
              <w:marLeft w:val="0"/>
              <w:marRight w:val="0"/>
              <w:marTop w:val="0"/>
              <w:marBottom w:val="0"/>
              <w:divBdr>
                <w:top w:val="none" w:sz="0" w:space="0" w:color="auto"/>
                <w:left w:val="none" w:sz="0" w:space="0" w:color="auto"/>
                <w:bottom w:val="none" w:sz="0" w:space="0" w:color="auto"/>
                <w:right w:val="none" w:sz="0" w:space="0" w:color="auto"/>
              </w:divBdr>
            </w:div>
            <w:div w:id="1732846311">
              <w:marLeft w:val="0"/>
              <w:marRight w:val="0"/>
              <w:marTop w:val="0"/>
              <w:marBottom w:val="0"/>
              <w:divBdr>
                <w:top w:val="none" w:sz="0" w:space="0" w:color="auto"/>
                <w:left w:val="none" w:sz="0" w:space="0" w:color="auto"/>
                <w:bottom w:val="none" w:sz="0" w:space="0" w:color="auto"/>
                <w:right w:val="none" w:sz="0" w:space="0" w:color="auto"/>
              </w:divBdr>
            </w:div>
            <w:div w:id="381754627">
              <w:marLeft w:val="0"/>
              <w:marRight w:val="0"/>
              <w:marTop w:val="0"/>
              <w:marBottom w:val="0"/>
              <w:divBdr>
                <w:top w:val="none" w:sz="0" w:space="0" w:color="auto"/>
                <w:left w:val="none" w:sz="0" w:space="0" w:color="auto"/>
                <w:bottom w:val="none" w:sz="0" w:space="0" w:color="auto"/>
                <w:right w:val="none" w:sz="0" w:space="0" w:color="auto"/>
              </w:divBdr>
            </w:div>
            <w:div w:id="501161170">
              <w:marLeft w:val="0"/>
              <w:marRight w:val="0"/>
              <w:marTop w:val="0"/>
              <w:marBottom w:val="0"/>
              <w:divBdr>
                <w:top w:val="none" w:sz="0" w:space="0" w:color="auto"/>
                <w:left w:val="none" w:sz="0" w:space="0" w:color="auto"/>
                <w:bottom w:val="none" w:sz="0" w:space="0" w:color="auto"/>
                <w:right w:val="none" w:sz="0" w:space="0" w:color="auto"/>
              </w:divBdr>
            </w:div>
            <w:div w:id="1049107730">
              <w:marLeft w:val="0"/>
              <w:marRight w:val="0"/>
              <w:marTop w:val="0"/>
              <w:marBottom w:val="0"/>
              <w:divBdr>
                <w:top w:val="none" w:sz="0" w:space="0" w:color="auto"/>
                <w:left w:val="none" w:sz="0" w:space="0" w:color="auto"/>
                <w:bottom w:val="none" w:sz="0" w:space="0" w:color="auto"/>
                <w:right w:val="none" w:sz="0" w:space="0" w:color="auto"/>
              </w:divBdr>
            </w:div>
            <w:div w:id="1016081995">
              <w:marLeft w:val="0"/>
              <w:marRight w:val="0"/>
              <w:marTop w:val="0"/>
              <w:marBottom w:val="0"/>
              <w:divBdr>
                <w:top w:val="none" w:sz="0" w:space="0" w:color="auto"/>
                <w:left w:val="none" w:sz="0" w:space="0" w:color="auto"/>
                <w:bottom w:val="none" w:sz="0" w:space="0" w:color="auto"/>
                <w:right w:val="none" w:sz="0" w:space="0" w:color="auto"/>
              </w:divBdr>
            </w:div>
            <w:div w:id="241989259">
              <w:marLeft w:val="0"/>
              <w:marRight w:val="0"/>
              <w:marTop w:val="0"/>
              <w:marBottom w:val="0"/>
              <w:divBdr>
                <w:top w:val="none" w:sz="0" w:space="0" w:color="auto"/>
                <w:left w:val="none" w:sz="0" w:space="0" w:color="auto"/>
                <w:bottom w:val="none" w:sz="0" w:space="0" w:color="auto"/>
                <w:right w:val="none" w:sz="0" w:space="0" w:color="auto"/>
              </w:divBdr>
            </w:div>
            <w:div w:id="1625695067">
              <w:marLeft w:val="0"/>
              <w:marRight w:val="0"/>
              <w:marTop w:val="0"/>
              <w:marBottom w:val="0"/>
              <w:divBdr>
                <w:top w:val="none" w:sz="0" w:space="0" w:color="auto"/>
                <w:left w:val="none" w:sz="0" w:space="0" w:color="auto"/>
                <w:bottom w:val="none" w:sz="0" w:space="0" w:color="auto"/>
                <w:right w:val="none" w:sz="0" w:space="0" w:color="auto"/>
              </w:divBdr>
            </w:div>
            <w:div w:id="1780492628">
              <w:marLeft w:val="0"/>
              <w:marRight w:val="0"/>
              <w:marTop w:val="0"/>
              <w:marBottom w:val="0"/>
              <w:divBdr>
                <w:top w:val="none" w:sz="0" w:space="0" w:color="auto"/>
                <w:left w:val="none" w:sz="0" w:space="0" w:color="auto"/>
                <w:bottom w:val="none" w:sz="0" w:space="0" w:color="auto"/>
                <w:right w:val="none" w:sz="0" w:space="0" w:color="auto"/>
              </w:divBdr>
            </w:div>
            <w:div w:id="267857170">
              <w:marLeft w:val="0"/>
              <w:marRight w:val="0"/>
              <w:marTop w:val="0"/>
              <w:marBottom w:val="0"/>
              <w:divBdr>
                <w:top w:val="none" w:sz="0" w:space="0" w:color="auto"/>
                <w:left w:val="none" w:sz="0" w:space="0" w:color="auto"/>
                <w:bottom w:val="none" w:sz="0" w:space="0" w:color="auto"/>
                <w:right w:val="none" w:sz="0" w:space="0" w:color="auto"/>
              </w:divBdr>
            </w:div>
            <w:div w:id="449324534">
              <w:marLeft w:val="0"/>
              <w:marRight w:val="0"/>
              <w:marTop w:val="0"/>
              <w:marBottom w:val="0"/>
              <w:divBdr>
                <w:top w:val="none" w:sz="0" w:space="0" w:color="auto"/>
                <w:left w:val="none" w:sz="0" w:space="0" w:color="auto"/>
                <w:bottom w:val="none" w:sz="0" w:space="0" w:color="auto"/>
                <w:right w:val="none" w:sz="0" w:space="0" w:color="auto"/>
              </w:divBdr>
            </w:div>
            <w:div w:id="1749616676">
              <w:marLeft w:val="0"/>
              <w:marRight w:val="0"/>
              <w:marTop w:val="0"/>
              <w:marBottom w:val="0"/>
              <w:divBdr>
                <w:top w:val="none" w:sz="0" w:space="0" w:color="auto"/>
                <w:left w:val="none" w:sz="0" w:space="0" w:color="auto"/>
                <w:bottom w:val="none" w:sz="0" w:space="0" w:color="auto"/>
                <w:right w:val="none" w:sz="0" w:space="0" w:color="auto"/>
              </w:divBdr>
            </w:div>
            <w:div w:id="1529021857">
              <w:marLeft w:val="0"/>
              <w:marRight w:val="0"/>
              <w:marTop w:val="0"/>
              <w:marBottom w:val="0"/>
              <w:divBdr>
                <w:top w:val="none" w:sz="0" w:space="0" w:color="auto"/>
                <w:left w:val="none" w:sz="0" w:space="0" w:color="auto"/>
                <w:bottom w:val="none" w:sz="0" w:space="0" w:color="auto"/>
                <w:right w:val="none" w:sz="0" w:space="0" w:color="auto"/>
              </w:divBdr>
            </w:div>
            <w:div w:id="2100177150">
              <w:marLeft w:val="0"/>
              <w:marRight w:val="0"/>
              <w:marTop w:val="0"/>
              <w:marBottom w:val="0"/>
              <w:divBdr>
                <w:top w:val="none" w:sz="0" w:space="0" w:color="auto"/>
                <w:left w:val="none" w:sz="0" w:space="0" w:color="auto"/>
                <w:bottom w:val="none" w:sz="0" w:space="0" w:color="auto"/>
                <w:right w:val="none" w:sz="0" w:space="0" w:color="auto"/>
              </w:divBdr>
            </w:div>
            <w:div w:id="675501678">
              <w:marLeft w:val="0"/>
              <w:marRight w:val="0"/>
              <w:marTop w:val="0"/>
              <w:marBottom w:val="0"/>
              <w:divBdr>
                <w:top w:val="none" w:sz="0" w:space="0" w:color="auto"/>
                <w:left w:val="none" w:sz="0" w:space="0" w:color="auto"/>
                <w:bottom w:val="none" w:sz="0" w:space="0" w:color="auto"/>
                <w:right w:val="none" w:sz="0" w:space="0" w:color="auto"/>
              </w:divBdr>
            </w:div>
            <w:div w:id="1288007310">
              <w:marLeft w:val="0"/>
              <w:marRight w:val="0"/>
              <w:marTop w:val="0"/>
              <w:marBottom w:val="0"/>
              <w:divBdr>
                <w:top w:val="none" w:sz="0" w:space="0" w:color="auto"/>
                <w:left w:val="none" w:sz="0" w:space="0" w:color="auto"/>
                <w:bottom w:val="none" w:sz="0" w:space="0" w:color="auto"/>
                <w:right w:val="none" w:sz="0" w:space="0" w:color="auto"/>
              </w:divBdr>
            </w:div>
            <w:div w:id="1465344774">
              <w:marLeft w:val="0"/>
              <w:marRight w:val="0"/>
              <w:marTop w:val="0"/>
              <w:marBottom w:val="0"/>
              <w:divBdr>
                <w:top w:val="none" w:sz="0" w:space="0" w:color="auto"/>
                <w:left w:val="none" w:sz="0" w:space="0" w:color="auto"/>
                <w:bottom w:val="none" w:sz="0" w:space="0" w:color="auto"/>
                <w:right w:val="none" w:sz="0" w:space="0" w:color="auto"/>
              </w:divBdr>
            </w:div>
            <w:div w:id="225144838">
              <w:marLeft w:val="0"/>
              <w:marRight w:val="0"/>
              <w:marTop w:val="0"/>
              <w:marBottom w:val="0"/>
              <w:divBdr>
                <w:top w:val="none" w:sz="0" w:space="0" w:color="auto"/>
                <w:left w:val="none" w:sz="0" w:space="0" w:color="auto"/>
                <w:bottom w:val="none" w:sz="0" w:space="0" w:color="auto"/>
                <w:right w:val="none" w:sz="0" w:space="0" w:color="auto"/>
              </w:divBdr>
            </w:div>
            <w:div w:id="1199051113">
              <w:marLeft w:val="0"/>
              <w:marRight w:val="0"/>
              <w:marTop w:val="0"/>
              <w:marBottom w:val="0"/>
              <w:divBdr>
                <w:top w:val="none" w:sz="0" w:space="0" w:color="auto"/>
                <w:left w:val="none" w:sz="0" w:space="0" w:color="auto"/>
                <w:bottom w:val="none" w:sz="0" w:space="0" w:color="auto"/>
                <w:right w:val="none" w:sz="0" w:space="0" w:color="auto"/>
              </w:divBdr>
            </w:div>
            <w:div w:id="2055344545">
              <w:marLeft w:val="0"/>
              <w:marRight w:val="0"/>
              <w:marTop w:val="0"/>
              <w:marBottom w:val="0"/>
              <w:divBdr>
                <w:top w:val="none" w:sz="0" w:space="0" w:color="auto"/>
                <w:left w:val="none" w:sz="0" w:space="0" w:color="auto"/>
                <w:bottom w:val="none" w:sz="0" w:space="0" w:color="auto"/>
                <w:right w:val="none" w:sz="0" w:space="0" w:color="auto"/>
              </w:divBdr>
            </w:div>
            <w:div w:id="1332837043">
              <w:marLeft w:val="0"/>
              <w:marRight w:val="0"/>
              <w:marTop w:val="0"/>
              <w:marBottom w:val="0"/>
              <w:divBdr>
                <w:top w:val="none" w:sz="0" w:space="0" w:color="auto"/>
                <w:left w:val="none" w:sz="0" w:space="0" w:color="auto"/>
                <w:bottom w:val="none" w:sz="0" w:space="0" w:color="auto"/>
                <w:right w:val="none" w:sz="0" w:space="0" w:color="auto"/>
              </w:divBdr>
            </w:div>
            <w:div w:id="1146773970">
              <w:marLeft w:val="0"/>
              <w:marRight w:val="0"/>
              <w:marTop w:val="0"/>
              <w:marBottom w:val="0"/>
              <w:divBdr>
                <w:top w:val="none" w:sz="0" w:space="0" w:color="auto"/>
                <w:left w:val="none" w:sz="0" w:space="0" w:color="auto"/>
                <w:bottom w:val="none" w:sz="0" w:space="0" w:color="auto"/>
                <w:right w:val="none" w:sz="0" w:space="0" w:color="auto"/>
              </w:divBdr>
            </w:div>
            <w:div w:id="1271356182">
              <w:marLeft w:val="0"/>
              <w:marRight w:val="0"/>
              <w:marTop w:val="0"/>
              <w:marBottom w:val="0"/>
              <w:divBdr>
                <w:top w:val="none" w:sz="0" w:space="0" w:color="auto"/>
                <w:left w:val="none" w:sz="0" w:space="0" w:color="auto"/>
                <w:bottom w:val="none" w:sz="0" w:space="0" w:color="auto"/>
                <w:right w:val="none" w:sz="0" w:space="0" w:color="auto"/>
              </w:divBdr>
            </w:div>
            <w:div w:id="2043020853">
              <w:marLeft w:val="0"/>
              <w:marRight w:val="0"/>
              <w:marTop w:val="0"/>
              <w:marBottom w:val="0"/>
              <w:divBdr>
                <w:top w:val="none" w:sz="0" w:space="0" w:color="auto"/>
                <w:left w:val="none" w:sz="0" w:space="0" w:color="auto"/>
                <w:bottom w:val="none" w:sz="0" w:space="0" w:color="auto"/>
                <w:right w:val="none" w:sz="0" w:space="0" w:color="auto"/>
              </w:divBdr>
            </w:div>
            <w:div w:id="54240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881683">
      <w:bodyDiv w:val="1"/>
      <w:marLeft w:val="0"/>
      <w:marRight w:val="0"/>
      <w:marTop w:val="0"/>
      <w:marBottom w:val="0"/>
      <w:divBdr>
        <w:top w:val="none" w:sz="0" w:space="0" w:color="auto"/>
        <w:left w:val="none" w:sz="0" w:space="0" w:color="auto"/>
        <w:bottom w:val="none" w:sz="0" w:space="0" w:color="auto"/>
        <w:right w:val="none" w:sz="0" w:space="0" w:color="auto"/>
      </w:divBdr>
    </w:div>
    <w:div w:id="1397822556">
      <w:bodyDiv w:val="1"/>
      <w:marLeft w:val="0"/>
      <w:marRight w:val="0"/>
      <w:marTop w:val="0"/>
      <w:marBottom w:val="0"/>
      <w:divBdr>
        <w:top w:val="none" w:sz="0" w:space="0" w:color="auto"/>
        <w:left w:val="none" w:sz="0" w:space="0" w:color="auto"/>
        <w:bottom w:val="none" w:sz="0" w:space="0" w:color="auto"/>
        <w:right w:val="none" w:sz="0" w:space="0" w:color="auto"/>
      </w:divBdr>
      <w:divsChild>
        <w:div w:id="1575892669">
          <w:marLeft w:val="0"/>
          <w:marRight w:val="0"/>
          <w:marTop w:val="0"/>
          <w:marBottom w:val="0"/>
          <w:divBdr>
            <w:top w:val="none" w:sz="0" w:space="0" w:color="auto"/>
            <w:left w:val="none" w:sz="0" w:space="0" w:color="auto"/>
            <w:bottom w:val="none" w:sz="0" w:space="0" w:color="auto"/>
            <w:right w:val="none" w:sz="0" w:space="0" w:color="auto"/>
          </w:divBdr>
          <w:divsChild>
            <w:div w:id="24333353">
              <w:marLeft w:val="0"/>
              <w:marRight w:val="0"/>
              <w:marTop w:val="0"/>
              <w:marBottom w:val="0"/>
              <w:divBdr>
                <w:top w:val="none" w:sz="0" w:space="0" w:color="auto"/>
                <w:left w:val="none" w:sz="0" w:space="0" w:color="auto"/>
                <w:bottom w:val="none" w:sz="0" w:space="0" w:color="auto"/>
                <w:right w:val="none" w:sz="0" w:space="0" w:color="auto"/>
              </w:divBdr>
              <w:divsChild>
                <w:div w:id="944312605">
                  <w:marLeft w:val="0"/>
                  <w:marRight w:val="0"/>
                  <w:marTop w:val="0"/>
                  <w:marBottom w:val="0"/>
                  <w:divBdr>
                    <w:top w:val="none" w:sz="0" w:space="0" w:color="auto"/>
                    <w:left w:val="none" w:sz="0" w:space="0" w:color="auto"/>
                    <w:bottom w:val="none" w:sz="0" w:space="0" w:color="auto"/>
                    <w:right w:val="none" w:sz="0" w:space="0" w:color="auto"/>
                  </w:divBdr>
                  <w:divsChild>
                    <w:div w:id="70656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054829">
          <w:marLeft w:val="0"/>
          <w:marRight w:val="0"/>
          <w:marTop w:val="0"/>
          <w:marBottom w:val="0"/>
          <w:divBdr>
            <w:top w:val="none" w:sz="0" w:space="0" w:color="auto"/>
            <w:left w:val="none" w:sz="0" w:space="0" w:color="auto"/>
            <w:bottom w:val="none" w:sz="0" w:space="0" w:color="auto"/>
            <w:right w:val="none" w:sz="0" w:space="0" w:color="auto"/>
          </w:divBdr>
          <w:divsChild>
            <w:div w:id="1161240409">
              <w:marLeft w:val="0"/>
              <w:marRight w:val="0"/>
              <w:marTop w:val="0"/>
              <w:marBottom w:val="0"/>
              <w:divBdr>
                <w:top w:val="none" w:sz="0" w:space="0" w:color="auto"/>
                <w:left w:val="none" w:sz="0" w:space="0" w:color="auto"/>
                <w:bottom w:val="none" w:sz="0" w:space="0" w:color="auto"/>
                <w:right w:val="none" w:sz="0" w:space="0" w:color="auto"/>
              </w:divBdr>
              <w:divsChild>
                <w:div w:id="1237057865">
                  <w:marLeft w:val="0"/>
                  <w:marRight w:val="0"/>
                  <w:marTop w:val="0"/>
                  <w:marBottom w:val="0"/>
                  <w:divBdr>
                    <w:top w:val="none" w:sz="0" w:space="0" w:color="auto"/>
                    <w:left w:val="none" w:sz="0" w:space="0" w:color="auto"/>
                    <w:bottom w:val="none" w:sz="0" w:space="0" w:color="auto"/>
                    <w:right w:val="none" w:sz="0" w:space="0" w:color="auto"/>
                  </w:divBdr>
                  <w:divsChild>
                    <w:div w:id="46493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903300">
      <w:bodyDiv w:val="1"/>
      <w:marLeft w:val="0"/>
      <w:marRight w:val="0"/>
      <w:marTop w:val="0"/>
      <w:marBottom w:val="0"/>
      <w:divBdr>
        <w:top w:val="none" w:sz="0" w:space="0" w:color="auto"/>
        <w:left w:val="none" w:sz="0" w:space="0" w:color="auto"/>
        <w:bottom w:val="none" w:sz="0" w:space="0" w:color="auto"/>
        <w:right w:val="none" w:sz="0" w:space="0" w:color="auto"/>
      </w:divBdr>
    </w:div>
    <w:div w:id="1613517404">
      <w:bodyDiv w:val="1"/>
      <w:marLeft w:val="0"/>
      <w:marRight w:val="0"/>
      <w:marTop w:val="0"/>
      <w:marBottom w:val="0"/>
      <w:divBdr>
        <w:top w:val="none" w:sz="0" w:space="0" w:color="auto"/>
        <w:left w:val="none" w:sz="0" w:space="0" w:color="auto"/>
        <w:bottom w:val="none" w:sz="0" w:space="0" w:color="auto"/>
        <w:right w:val="none" w:sz="0" w:space="0" w:color="auto"/>
      </w:divBdr>
      <w:divsChild>
        <w:div w:id="944771649">
          <w:marLeft w:val="480"/>
          <w:marRight w:val="0"/>
          <w:marTop w:val="0"/>
          <w:marBottom w:val="0"/>
          <w:divBdr>
            <w:top w:val="none" w:sz="0" w:space="0" w:color="auto"/>
            <w:left w:val="none" w:sz="0" w:space="0" w:color="auto"/>
            <w:bottom w:val="none" w:sz="0" w:space="0" w:color="auto"/>
            <w:right w:val="none" w:sz="0" w:space="0" w:color="auto"/>
          </w:divBdr>
          <w:divsChild>
            <w:div w:id="598681191">
              <w:marLeft w:val="0"/>
              <w:marRight w:val="0"/>
              <w:marTop w:val="0"/>
              <w:marBottom w:val="0"/>
              <w:divBdr>
                <w:top w:val="none" w:sz="0" w:space="0" w:color="auto"/>
                <w:left w:val="none" w:sz="0" w:space="0" w:color="auto"/>
                <w:bottom w:val="none" w:sz="0" w:space="0" w:color="auto"/>
                <w:right w:val="none" w:sz="0" w:space="0" w:color="auto"/>
              </w:divBdr>
            </w:div>
            <w:div w:id="1503468801">
              <w:marLeft w:val="0"/>
              <w:marRight w:val="0"/>
              <w:marTop w:val="0"/>
              <w:marBottom w:val="0"/>
              <w:divBdr>
                <w:top w:val="none" w:sz="0" w:space="0" w:color="auto"/>
                <w:left w:val="none" w:sz="0" w:space="0" w:color="auto"/>
                <w:bottom w:val="none" w:sz="0" w:space="0" w:color="auto"/>
                <w:right w:val="none" w:sz="0" w:space="0" w:color="auto"/>
              </w:divBdr>
            </w:div>
            <w:div w:id="888228684">
              <w:marLeft w:val="0"/>
              <w:marRight w:val="0"/>
              <w:marTop w:val="0"/>
              <w:marBottom w:val="0"/>
              <w:divBdr>
                <w:top w:val="none" w:sz="0" w:space="0" w:color="auto"/>
                <w:left w:val="none" w:sz="0" w:space="0" w:color="auto"/>
                <w:bottom w:val="none" w:sz="0" w:space="0" w:color="auto"/>
                <w:right w:val="none" w:sz="0" w:space="0" w:color="auto"/>
              </w:divBdr>
            </w:div>
            <w:div w:id="1232812840">
              <w:marLeft w:val="0"/>
              <w:marRight w:val="0"/>
              <w:marTop w:val="0"/>
              <w:marBottom w:val="0"/>
              <w:divBdr>
                <w:top w:val="none" w:sz="0" w:space="0" w:color="auto"/>
                <w:left w:val="none" w:sz="0" w:space="0" w:color="auto"/>
                <w:bottom w:val="none" w:sz="0" w:space="0" w:color="auto"/>
                <w:right w:val="none" w:sz="0" w:space="0" w:color="auto"/>
              </w:divBdr>
            </w:div>
            <w:div w:id="1971209201">
              <w:marLeft w:val="0"/>
              <w:marRight w:val="0"/>
              <w:marTop w:val="0"/>
              <w:marBottom w:val="0"/>
              <w:divBdr>
                <w:top w:val="none" w:sz="0" w:space="0" w:color="auto"/>
                <w:left w:val="none" w:sz="0" w:space="0" w:color="auto"/>
                <w:bottom w:val="none" w:sz="0" w:space="0" w:color="auto"/>
                <w:right w:val="none" w:sz="0" w:space="0" w:color="auto"/>
              </w:divBdr>
            </w:div>
            <w:div w:id="195698510">
              <w:marLeft w:val="0"/>
              <w:marRight w:val="0"/>
              <w:marTop w:val="0"/>
              <w:marBottom w:val="0"/>
              <w:divBdr>
                <w:top w:val="none" w:sz="0" w:space="0" w:color="auto"/>
                <w:left w:val="none" w:sz="0" w:space="0" w:color="auto"/>
                <w:bottom w:val="none" w:sz="0" w:space="0" w:color="auto"/>
                <w:right w:val="none" w:sz="0" w:space="0" w:color="auto"/>
              </w:divBdr>
            </w:div>
            <w:div w:id="176314183">
              <w:marLeft w:val="0"/>
              <w:marRight w:val="0"/>
              <w:marTop w:val="0"/>
              <w:marBottom w:val="0"/>
              <w:divBdr>
                <w:top w:val="none" w:sz="0" w:space="0" w:color="auto"/>
                <w:left w:val="none" w:sz="0" w:space="0" w:color="auto"/>
                <w:bottom w:val="none" w:sz="0" w:space="0" w:color="auto"/>
                <w:right w:val="none" w:sz="0" w:space="0" w:color="auto"/>
              </w:divBdr>
            </w:div>
            <w:div w:id="1431075396">
              <w:marLeft w:val="0"/>
              <w:marRight w:val="0"/>
              <w:marTop w:val="0"/>
              <w:marBottom w:val="0"/>
              <w:divBdr>
                <w:top w:val="none" w:sz="0" w:space="0" w:color="auto"/>
                <w:left w:val="none" w:sz="0" w:space="0" w:color="auto"/>
                <w:bottom w:val="none" w:sz="0" w:space="0" w:color="auto"/>
                <w:right w:val="none" w:sz="0" w:space="0" w:color="auto"/>
              </w:divBdr>
            </w:div>
            <w:div w:id="482702349">
              <w:marLeft w:val="0"/>
              <w:marRight w:val="0"/>
              <w:marTop w:val="0"/>
              <w:marBottom w:val="0"/>
              <w:divBdr>
                <w:top w:val="none" w:sz="0" w:space="0" w:color="auto"/>
                <w:left w:val="none" w:sz="0" w:space="0" w:color="auto"/>
                <w:bottom w:val="none" w:sz="0" w:space="0" w:color="auto"/>
                <w:right w:val="none" w:sz="0" w:space="0" w:color="auto"/>
              </w:divBdr>
            </w:div>
            <w:div w:id="860633670">
              <w:marLeft w:val="0"/>
              <w:marRight w:val="0"/>
              <w:marTop w:val="0"/>
              <w:marBottom w:val="0"/>
              <w:divBdr>
                <w:top w:val="none" w:sz="0" w:space="0" w:color="auto"/>
                <w:left w:val="none" w:sz="0" w:space="0" w:color="auto"/>
                <w:bottom w:val="none" w:sz="0" w:space="0" w:color="auto"/>
                <w:right w:val="none" w:sz="0" w:space="0" w:color="auto"/>
              </w:divBdr>
            </w:div>
            <w:div w:id="379745780">
              <w:marLeft w:val="0"/>
              <w:marRight w:val="0"/>
              <w:marTop w:val="0"/>
              <w:marBottom w:val="0"/>
              <w:divBdr>
                <w:top w:val="none" w:sz="0" w:space="0" w:color="auto"/>
                <w:left w:val="none" w:sz="0" w:space="0" w:color="auto"/>
                <w:bottom w:val="none" w:sz="0" w:space="0" w:color="auto"/>
                <w:right w:val="none" w:sz="0" w:space="0" w:color="auto"/>
              </w:divBdr>
            </w:div>
            <w:div w:id="1089541061">
              <w:marLeft w:val="0"/>
              <w:marRight w:val="0"/>
              <w:marTop w:val="0"/>
              <w:marBottom w:val="0"/>
              <w:divBdr>
                <w:top w:val="none" w:sz="0" w:space="0" w:color="auto"/>
                <w:left w:val="none" w:sz="0" w:space="0" w:color="auto"/>
                <w:bottom w:val="none" w:sz="0" w:space="0" w:color="auto"/>
                <w:right w:val="none" w:sz="0" w:space="0" w:color="auto"/>
              </w:divBdr>
            </w:div>
            <w:div w:id="2085880706">
              <w:marLeft w:val="0"/>
              <w:marRight w:val="0"/>
              <w:marTop w:val="0"/>
              <w:marBottom w:val="0"/>
              <w:divBdr>
                <w:top w:val="none" w:sz="0" w:space="0" w:color="auto"/>
                <w:left w:val="none" w:sz="0" w:space="0" w:color="auto"/>
                <w:bottom w:val="none" w:sz="0" w:space="0" w:color="auto"/>
                <w:right w:val="none" w:sz="0" w:space="0" w:color="auto"/>
              </w:divBdr>
            </w:div>
            <w:div w:id="256138287">
              <w:marLeft w:val="0"/>
              <w:marRight w:val="0"/>
              <w:marTop w:val="0"/>
              <w:marBottom w:val="0"/>
              <w:divBdr>
                <w:top w:val="none" w:sz="0" w:space="0" w:color="auto"/>
                <w:left w:val="none" w:sz="0" w:space="0" w:color="auto"/>
                <w:bottom w:val="none" w:sz="0" w:space="0" w:color="auto"/>
                <w:right w:val="none" w:sz="0" w:space="0" w:color="auto"/>
              </w:divBdr>
            </w:div>
            <w:div w:id="536242710">
              <w:marLeft w:val="0"/>
              <w:marRight w:val="0"/>
              <w:marTop w:val="0"/>
              <w:marBottom w:val="0"/>
              <w:divBdr>
                <w:top w:val="none" w:sz="0" w:space="0" w:color="auto"/>
                <w:left w:val="none" w:sz="0" w:space="0" w:color="auto"/>
                <w:bottom w:val="none" w:sz="0" w:space="0" w:color="auto"/>
                <w:right w:val="none" w:sz="0" w:space="0" w:color="auto"/>
              </w:divBdr>
            </w:div>
            <w:div w:id="1786583534">
              <w:marLeft w:val="0"/>
              <w:marRight w:val="0"/>
              <w:marTop w:val="0"/>
              <w:marBottom w:val="0"/>
              <w:divBdr>
                <w:top w:val="none" w:sz="0" w:space="0" w:color="auto"/>
                <w:left w:val="none" w:sz="0" w:space="0" w:color="auto"/>
                <w:bottom w:val="none" w:sz="0" w:space="0" w:color="auto"/>
                <w:right w:val="none" w:sz="0" w:space="0" w:color="auto"/>
              </w:divBdr>
            </w:div>
            <w:div w:id="1389255920">
              <w:marLeft w:val="0"/>
              <w:marRight w:val="0"/>
              <w:marTop w:val="0"/>
              <w:marBottom w:val="0"/>
              <w:divBdr>
                <w:top w:val="none" w:sz="0" w:space="0" w:color="auto"/>
                <w:left w:val="none" w:sz="0" w:space="0" w:color="auto"/>
                <w:bottom w:val="none" w:sz="0" w:space="0" w:color="auto"/>
                <w:right w:val="none" w:sz="0" w:space="0" w:color="auto"/>
              </w:divBdr>
            </w:div>
            <w:div w:id="211500092">
              <w:marLeft w:val="0"/>
              <w:marRight w:val="0"/>
              <w:marTop w:val="0"/>
              <w:marBottom w:val="0"/>
              <w:divBdr>
                <w:top w:val="none" w:sz="0" w:space="0" w:color="auto"/>
                <w:left w:val="none" w:sz="0" w:space="0" w:color="auto"/>
                <w:bottom w:val="none" w:sz="0" w:space="0" w:color="auto"/>
                <w:right w:val="none" w:sz="0" w:space="0" w:color="auto"/>
              </w:divBdr>
            </w:div>
            <w:div w:id="1796674598">
              <w:marLeft w:val="0"/>
              <w:marRight w:val="0"/>
              <w:marTop w:val="0"/>
              <w:marBottom w:val="0"/>
              <w:divBdr>
                <w:top w:val="none" w:sz="0" w:space="0" w:color="auto"/>
                <w:left w:val="none" w:sz="0" w:space="0" w:color="auto"/>
                <w:bottom w:val="none" w:sz="0" w:space="0" w:color="auto"/>
                <w:right w:val="none" w:sz="0" w:space="0" w:color="auto"/>
              </w:divBdr>
            </w:div>
            <w:div w:id="79643106">
              <w:marLeft w:val="0"/>
              <w:marRight w:val="0"/>
              <w:marTop w:val="0"/>
              <w:marBottom w:val="0"/>
              <w:divBdr>
                <w:top w:val="none" w:sz="0" w:space="0" w:color="auto"/>
                <w:left w:val="none" w:sz="0" w:space="0" w:color="auto"/>
                <w:bottom w:val="none" w:sz="0" w:space="0" w:color="auto"/>
                <w:right w:val="none" w:sz="0" w:space="0" w:color="auto"/>
              </w:divBdr>
            </w:div>
            <w:div w:id="258031386">
              <w:marLeft w:val="0"/>
              <w:marRight w:val="0"/>
              <w:marTop w:val="0"/>
              <w:marBottom w:val="0"/>
              <w:divBdr>
                <w:top w:val="none" w:sz="0" w:space="0" w:color="auto"/>
                <w:left w:val="none" w:sz="0" w:space="0" w:color="auto"/>
                <w:bottom w:val="none" w:sz="0" w:space="0" w:color="auto"/>
                <w:right w:val="none" w:sz="0" w:space="0" w:color="auto"/>
              </w:divBdr>
            </w:div>
            <w:div w:id="1635481108">
              <w:marLeft w:val="0"/>
              <w:marRight w:val="0"/>
              <w:marTop w:val="0"/>
              <w:marBottom w:val="0"/>
              <w:divBdr>
                <w:top w:val="none" w:sz="0" w:space="0" w:color="auto"/>
                <w:left w:val="none" w:sz="0" w:space="0" w:color="auto"/>
                <w:bottom w:val="none" w:sz="0" w:space="0" w:color="auto"/>
                <w:right w:val="none" w:sz="0" w:space="0" w:color="auto"/>
              </w:divBdr>
            </w:div>
            <w:div w:id="2080587986">
              <w:marLeft w:val="0"/>
              <w:marRight w:val="0"/>
              <w:marTop w:val="0"/>
              <w:marBottom w:val="0"/>
              <w:divBdr>
                <w:top w:val="none" w:sz="0" w:space="0" w:color="auto"/>
                <w:left w:val="none" w:sz="0" w:space="0" w:color="auto"/>
                <w:bottom w:val="none" w:sz="0" w:space="0" w:color="auto"/>
                <w:right w:val="none" w:sz="0" w:space="0" w:color="auto"/>
              </w:divBdr>
            </w:div>
            <w:div w:id="1289629551">
              <w:marLeft w:val="0"/>
              <w:marRight w:val="0"/>
              <w:marTop w:val="0"/>
              <w:marBottom w:val="0"/>
              <w:divBdr>
                <w:top w:val="none" w:sz="0" w:space="0" w:color="auto"/>
                <w:left w:val="none" w:sz="0" w:space="0" w:color="auto"/>
                <w:bottom w:val="none" w:sz="0" w:space="0" w:color="auto"/>
                <w:right w:val="none" w:sz="0" w:space="0" w:color="auto"/>
              </w:divBdr>
            </w:div>
            <w:div w:id="1354571733">
              <w:marLeft w:val="0"/>
              <w:marRight w:val="0"/>
              <w:marTop w:val="0"/>
              <w:marBottom w:val="0"/>
              <w:divBdr>
                <w:top w:val="none" w:sz="0" w:space="0" w:color="auto"/>
                <w:left w:val="none" w:sz="0" w:space="0" w:color="auto"/>
                <w:bottom w:val="none" w:sz="0" w:space="0" w:color="auto"/>
                <w:right w:val="none" w:sz="0" w:space="0" w:color="auto"/>
              </w:divBdr>
            </w:div>
            <w:div w:id="1270624052">
              <w:marLeft w:val="0"/>
              <w:marRight w:val="0"/>
              <w:marTop w:val="0"/>
              <w:marBottom w:val="0"/>
              <w:divBdr>
                <w:top w:val="none" w:sz="0" w:space="0" w:color="auto"/>
                <w:left w:val="none" w:sz="0" w:space="0" w:color="auto"/>
                <w:bottom w:val="none" w:sz="0" w:space="0" w:color="auto"/>
                <w:right w:val="none" w:sz="0" w:space="0" w:color="auto"/>
              </w:divBdr>
            </w:div>
            <w:div w:id="1827866624">
              <w:marLeft w:val="0"/>
              <w:marRight w:val="0"/>
              <w:marTop w:val="0"/>
              <w:marBottom w:val="0"/>
              <w:divBdr>
                <w:top w:val="none" w:sz="0" w:space="0" w:color="auto"/>
                <w:left w:val="none" w:sz="0" w:space="0" w:color="auto"/>
                <w:bottom w:val="none" w:sz="0" w:space="0" w:color="auto"/>
                <w:right w:val="none" w:sz="0" w:space="0" w:color="auto"/>
              </w:divBdr>
            </w:div>
            <w:div w:id="1708867075">
              <w:marLeft w:val="0"/>
              <w:marRight w:val="0"/>
              <w:marTop w:val="0"/>
              <w:marBottom w:val="0"/>
              <w:divBdr>
                <w:top w:val="none" w:sz="0" w:space="0" w:color="auto"/>
                <w:left w:val="none" w:sz="0" w:space="0" w:color="auto"/>
                <w:bottom w:val="none" w:sz="0" w:space="0" w:color="auto"/>
                <w:right w:val="none" w:sz="0" w:space="0" w:color="auto"/>
              </w:divBdr>
            </w:div>
            <w:div w:id="173158159">
              <w:marLeft w:val="0"/>
              <w:marRight w:val="0"/>
              <w:marTop w:val="0"/>
              <w:marBottom w:val="0"/>
              <w:divBdr>
                <w:top w:val="none" w:sz="0" w:space="0" w:color="auto"/>
                <w:left w:val="none" w:sz="0" w:space="0" w:color="auto"/>
                <w:bottom w:val="none" w:sz="0" w:space="0" w:color="auto"/>
                <w:right w:val="none" w:sz="0" w:space="0" w:color="auto"/>
              </w:divBdr>
            </w:div>
            <w:div w:id="1969388789">
              <w:marLeft w:val="0"/>
              <w:marRight w:val="0"/>
              <w:marTop w:val="0"/>
              <w:marBottom w:val="0"/>
              <w:divBdr>
                <w:top w:val="none" w:sz="0" w:space="0" w:color="auto"/>
                <w:left w:val="none" w:sz="0" w:space="0" w:color="auto"/>
                <w:bottom w:val="none" w:sz="0" w:space="0" w:color="auto"/>
                <w:right w:val="none" w:sz="0" w:space="0" w:color="auto"/>
              </w:divBdr>
            </w:div>
            <w:div w:id="1794205325">
              <w:marLeft w:val="0"/>
              <w:marRight w:val="0"/>
              <w:marTop w:val="0"/>
              <w:marBottom w:val="0"/>
              <w:divBdr>
                <w:top w:val="none" w:sz="0" w:space="0" w:color="auto"/>
                <w:left w:val="none" w:sz="0" w:space="0" w:color="auto"/>
                <w:bottom w:val="none" w:sz="0" w:space="0" w:color="auto"/>
                <w:right w:val="none" w:sz="0" w:space="0" w:color="auto"/>
              </w:divBdr>
            </w:div>
            <w:div w:id="1295795192">
              <w:marLeft w:val="0"/>
              <w:marRight w:val="0"/>
              <w:marTop w:val="0"/>
              <w:marBottom w:val="0"/>
              <w:divBdr>
                <w:top w:val="none" w:sz="0" w:space="0" w:color="auto"/>
                <w:left w:val="none" w:sz="0" w:space="0" w:color="auto"/>
                <w:bottom w:val="none" w:sz="0" w:space="0" w:color="auto"/>
                <w:right w:val="none" w:sz="0" w:space="0" w:color="auto"/>
              </w:divBdr>
            </w:div>
            <w:div w:id="184827284">
              <w:marLeft w:val="0"/>
              <w:marRight w:val="0"/>
              <w:marTop w:val="0"/>
              <w:marBottom w:val="0"/>
              <w:divBdr>
                <w:top w:val="none" w:sz="0" w:space="0" w:color="auto"/>
                <w:left w:val="none" w:sz="0" w:space="0" w:color="auto"/>
                <w:bottom w:val="none" w:sz="0" w:space="0" w:color="auto"/>
                <w:right w:val="none" w:sz="0" w:space="0" w:color="auto"/>
              </w:divBdr>
            </w:div>
            <w:div w:id="1844511807">
              <w:marLeft w:val="0"/>
              <w:marRight w:val="0"/>
              <w:marTop w:val="0"/>
              <w:marBottom w:val="0"/>
              <w:divBdr>
                <w:top w:val="none" w:sz="0" w:space="0" w:color="auto"/>
                <w:left w:val="none" w:sz="0" w:space="0" w:color="auto"/>
                <w:bottom w:val="none" w:sz="0" w:space="0" w:color="auto"/>
                <w:right w:val="none" w:sz="0" w:space="0" w:color="auto"/>
              </w:divBdr>
            </w:div>
            <w:div w:id="1838573930">
              <w:marLeft w:val="0"/>
              <w:marRight w:val="0"/>
              <w:marTop w:val="0"/>
              <w:marBottom w:val="0"/>
              <w:divBdr>
                <w:top w:val="none" w:sz="0" w:space="0" w:color="auto"/>
                <w:left w:val="none" w:sz="0" w:space="0" w:color="auto"/>
                <w:bottom w:val="none" w:sz="0" w:space="0" w:color="auto"/>
                <w:right w:val="none" w:sz="0" w:space="0" w:color="auto"/>
              </w:divBdr>
            </w:div>
            <w:div w:id="702172955">
              <w:marLeft w:val="0"/>
              <w:marRight w:val="0"/>
              <w:marTop w:val="0"/>
              <w:marBottom w:val="0"/>
              <w:divBdr>
                <w:top w:val="none" w:sz="0" w:space="0" w:color="auto"/>
                <w:left w:val="none" w:sz="0" w:space="0" w:color="auto"/>
                <w:bottom w:val="none" w:sz="0" w:space="0" w:color="auto"/>
                <w:right w:val="none" w:sz="0" w:space="0" w:color="auto"/>
              </w:divBdr>
            </w:div>
            <w:div w:id="1871918014">
              <w:marLeft w:val="0"/>
              <w:marRight w:val="0"/>
              <w:marTop w:val="0"/>
              <w:marBottom w:val="0"/>
              <w:divBdr>
                <w:top w:val="none" w:sz="0" w:space="0" w:color="auto"/>
                <w:left w:val="none" w:sz="0" w:space="0" w:color="auto"/>
                <w:bottom w:val="none" w:sz="0" w:space="0" w:color="auto"/>
                <w:right w:val="none" w:sz="0" w:space="0" w:color="auto"/>
              </w:divBdr>
            </w:div>
            <w:div w:id="294916206">
              <w:marLeft w:val="0"/>
              <w:marRight w:val="0"/>
              <w:marTop w:val="0"/>
              <w:marBottom w:val="0"/>
              <w:divBdr>
                <w:top w:val="none" w:sz="0" w:space="0" w:color="auto"/>
                <w:left w:val="none" w:sz="0" w:space="0" w:color="auto"/>
                <w:bottom w:val="none" w:sz="0" w:space="0" w:color="auto"/>
                <w:right w:val="none" w:sz="0" w:space="0" w:color="auto"/>
              </w:divBdr>
            </w:div>
            <w:div w:id="1606033048">
              <w:marLeft w:val="0"/>
              <w:marRight w:val="0"/>
              <w:marTop w:val="0"/>
              <w:marBottom w:val="0"/>
              <w:divBdr>
                <w:top w:val="none" w:sz="0" w:space="0" w:color="auto"/>
                <w:left w:val="none" w:sz="0" w:space="0" w:color="auto"/>
                <w:bottom w:val="none" w:sz="0" w:space="0" w:color="auto"/>
                <w:right w:val="none" w:sz="0" w:space="0" w:color="auto"/>
              </w:divBdr>
            </w:div>
            <w:div w:id="801070915">
              <w:marLeft w:val="0"/>
              <w:marRight w:val="0"/>
              <w:marTop w:val="0"/>
              <w:marBottom w:val="0"/>
              <w:divBdr>
                <w:top w:val="none" w:sz="0" w:space="0" w:color="auto"/>
                <w:left w:val="none" w:sz="0" w:space="0" w:color="auto"/>
                <w:bottom w:val="none" w:sz="0" w:space="0" w:color="auto"/>
                <w:right w:val="none" w:sz="0" w:space="0" w:color="auto"/>
              </w:divBdr>
            </w:div>
            <w:div w:id="1069815200">
              <w:marLeft w:val="0"/>
              <w:marRight w:val="0"/>
              <w:marTop w:val="0"/>
              <w:marBottom w:val="0"/>
              <w:divBdr>
                <w:top w:val="none" w:sz="0" w:space="0" w:color="auto"/>
                <w:left w:val="none" w:sz="0" w:space="0" w:color="auto"/>
                <w:bottom w:val="none" w:sz="0" w:space="0" w:color="auto"/>
                <w:right w:val="none" w:sz="0" w:space="0" w:color="auto"/>
              </w:divBdr>
            </w:div>
            <w:div w:id="568273878">
              <w:marLeft w:val="0"/>
              <w:marRight w:val="0"/>
              <w:marTop w:val="0"/>
              <w:marBottom w:val="0"/>
              <w:divBdr>
                <w:top w:val="none" w:sz="0" w:space="0" w:color="auto"/>
                <w:left w:val="none" w:sz="0" w:space="0" w:color="auto"/>
                <w:bottom w:val="none" w:sz="0" w:space="0" w:color="auto"/>
                <w:right w:val="none" w:sz="0" w:space="0" w:color="auto"/>
              </w:divBdr>
            </w:div>
            <w:div w:id="1272931217">
              <w:marLeft w:val="0"/>
              <w:marRight w:val="0"/>
              <w:marTop w:val="0"/>
              <w:marBottom w:val="0"/>
              <w:divBdr>
                <w:top w:val="none" w:sz="0" w:space="0" w:color="auto"/>
                <w:left w:val="none" w:sz="0" w:space="0" w:color="auto"/>
                <w:bottom w:val="none" w:sz="0" w:space="0" w:color="auto"/>
                <w:right w:val="none" w:sz="0" w:space="0" w:color="auto"/>
              </w:divBdr>
            </w:div>
            <w:div w:id="1268273379">
              <w:marLeft w:val="0"/>
              <w:marRight w:val="0"/>
              <w:marTop w:val="0"/>
              <w:marBottom w:val="0"/>
              <w:divBdr>
                <w:top w:val="none" w:sz="0" w:space="0" w:color="auto"/>
                <w:left w:val="none" w:sz="0" w:space="0" w:color="auto"/>
                <w:bottom w:val="none" w:sz="0" w:space="0" w:color="auto"/>
                <w:right w:val="none" w:sz="0" w:space="0" w:color="auto"/>
              </w:divBdr>
            </w:div>
            <w:div w:id="803045301">
              <w:marLeft w:val="0"/>
              <w:marRight w:val="0"/>
              <w:marTop w:val="0"/>
              <w:marBottom w:val="0"/>
              <w:divBdr>
                <w:top w:val="none" w:sz="0" w:space="0" w:color="auto"/>
                <w:left w:val="none" w:sz="0" w:space="0" w:color="auto"/>
                <w:bottom w:val="none" w:sz="0" w:space="0" w:color="auto"/>
                <w:right w:val="none" w:sz="0" w:space="0" w:color="auto"/>
              </w:divBdr>
            </w:div>
            <w:div w:id="1855612151">
              <w:marLeft w:val="0"/>
              <w:marRight w:val="0"/>
              <w:marTop w:val="0"/>
              <w:marBottom w:val="0"/>
              <w:divBdr>
                <w:top w:val="none" w:sz="0" w:space="0" w:color="auto"/>
                <w:left w:val="none" w:sz="0" w:space="0" w:color="auto"/>
                <w:bottom w:val="none" w:sz="0" w:space="0" w:color="auto"/>
                <w:right w:val="none" w:sz="0" w:space="0" w:color="auto"/>
              </w:divBdr>
            </w:div>
            <w:div w:id="71204142">
              <w:marLeft w:val="0"/>
              <w:marRight w:val="0"/>
              <w:marTop w:val="0"/>
              <w:marBottom w:val="0"/>
              <w:divBdr>
                <w:top w:val="none" w:sz="0" w:space="0" w:color="auto"/>
                <w:left w:val="none" w:sz="0" w:space="0" w:color="auto"/>
                <w:bottom w:val="none" w:sz="0" w:space="0" w:color="auto"/>
                <w:right w:val="none" w:sz="0" w:space="0" w:color="auto"/>
              </w:divBdr>
            </w:div>
            <w:div w:id="1958221087">
              <w:marLeft w:val="0"/>
              <w:marRight w:val="0"/>
              <w:marTop w:val="0"/>
              <w:marBottom w:val="0"/>
              <w:divBdr>
                <w:top w:val="none" w:sz="0" w:space="0" w:color="auto"/>
                <w:left w:val="none" w:sz="0" w:space="0" w:color="auto"/>
                <w:bottom w:val="none" w:sz="0" w:space="0" w:color="auto"/>
                <w:right w:val="none" w:sz="0" w:space="0" w:color="auto"/>
              </w:divBdr>
            </w:div>
            <w:div w:id="1353914913">
              <w:marLeft w:val="0"/>
              <w:marRight w:val="0"/>
              <w:marTop w:val="0"/>
              <w:marBottom w:val="0"/>
              <w:divBdr>
                <w:top w:val="none" w:sz="0" w:space="0" w:color="auto"/>
                <w:left w:val="none" w:sz="0" w:space="0" w:color="auto"/>
                <w:bottom w:val="none" w:sz="0" w:space="0" w:color="auto"/>
                <w:right w:val="none" w:sz="0" w:space="0" w:color="auto"/>
              </w:divBdr>
            </w:div>
            <w:div w:id="1654410039">
              <w:marLeft w:val="0"/>
              <w:marRight w:val="0"/>
              <w:marTop w:val="0"/>
              <w:marBottom w:val="0"/>
              <w:divBdr>
                <w:top w:val="none" w:sz="0" w:space="0" w:color="auto"/>
                <w:left w:val="none" w:sz="0" w:space="0" w:color="auto"/>
                <w:bottom w:val="none" w:sz="0" w:space="0" w:color="auto"/>
                <w:right w:val="none" w:sz="0" w:space="0" w:color="auto"/>
              </w:divBdr>
            </w:div>
            <w:div w:id="403258850">
              <w:marLeft w:val="0"/>
              <w:marRight w:val="0"/>
              <w:marTop w:val="0"/>
              <w:marBottom w:val="0"/>
              <w:divBdr>
                <w:top w:val="none" w:sz="0" w:space="0" w:color="auto"/>
                <w:left w:val="none" w:sz="0" w:space="0" w:color="auto"/>
                <w:bottom w:val="none" w:sz="0" w:space="0" w:color="auto"/>
                <w:right w:val="none" w:sz="0" w:space="0" w:color="auto"/>
              </w:divBdr>
            </w:div>
            <w:div w:id="474303305">
              <w:marLeft w:val="0"/>
              <w:marRight w:val="0"/>
              <w:marTop w:val="0"/>
              <w:marBottom w:val="0"/>
              <w:divBdr>
                <w:top w:val="none" w:sz="0" w:space="0" w:color="auto"/>
                <w:left w:val="none" w:sz="0" w:space="0" w:color="auto"/>
                <w:bottom w:val="none" w:sz="0" w:space="0" w:color="auto"/>
                <w:right w:val="none" w:sz="0" w:space="0" w:color="auto"/>
              </w:divBdr>
            </w:div>
            <w:div w:id="1527523524">
              <w:marLeft w:val="0"/>
              <w:marRight w:val="0"/>
              <w:marTop w:val="0"/>
              <w:marBottom w:val="0"/>
              <w:divBdr>
                <w:top w:val="none" w:sz="0" w:space="0" w:color="auto"/>
                <w:left w:val="none" w:sz="0" w:space="0" w:color="auto"/>
                <w:bottom w:val="none" w:sz="0" w:space="0" w:color="auto"/>
                <w:right w:val="none" w:sz="0" w:space="0" w:color="auto"/>
              </w:divBdr>
            </w:div>
            <w:div w:id="1766346617">
              <w:marLeft w:val="0"/>
              <w:marRight w:val="0"/>
              <w:marTop w:val="0"/>
              <w:marBottom w:val="0"/>
              <w:divBdr>
                <w:top w:val="none" w:sz="0" w:space="0" w:color="auto"/>
                <w:left w:val="none" w:sz="0" w:space="0" w:color="auto"/>
                <w:bottom w:val="none" w:sz="0" w:space="0" w:color="auto"/>
                <w:right w:val="none" w:sz="0" w:space="0" w:color="auto"/>
              </w:divBdr>
            </w:div>
            <w:div w:id="1740517232">
              <w:marLeft w:val="0"/>
              <w:marRight w:val="0"/>
              <w:marTop w:val="0"/>
              <w:marBottom w:val="0"/>
              <w:divBdr>
                <w:top w:val="none" w:sz="0" w:space="0" w:color="auto"/>
                <w:left w:val="none" w:sz="0" w:space="0" w:color="auto"/>
                <w:bottom w:val="none" w:sz="0" w:space="0" w:color="auto"/>
                <w:right w:val="none" w:sz="0" w:space="0" w:color="auto"/>
              </w:divBdr>
            </w:div>
            <w:div w:id="1601452351">
              <w:marLeft w:val="0"/>
              <w:marRight w:val="0"/>
              <w:marTop w:val="0"/>
              <w:marBottom w:val="0"/>
              <w:divBdr>
                <w:top w:val="none" w:sz="0" w:space="0" w:color="auto"/>
                <w:left w:val="none" w:sz="0" w:space="0" w:color="auto"/>
                <w:bottom w:val="none" w:sz="0" w:space="0" w:color="auto"/>
                <w:right w:val="none" w:sz="0" w:space="0" w:color="auto"/>
              </w:divBdr>
            </w:div>
            <w:div w:id="1220677377">
              <w:marLeft w:val="0"/>
              <w:marRight w:val="0"/>
              <w:marTop w:val="0"/>
              <w:marBottom w:val="0"/>
              <w:divBdr>
                <w:top w:val="none" w:sz="0" w:space="0" w:color="auto"/>
                <w:left w:val="none" w:sz="0" w:space="0" w:color="auto"/>
                <w:bottom w:val="none" w:sz="0" w:space="0" w:color="auto"/>
                <w:right w:val="none" w:sz="0" w:space="0" w:color="auto"/>
              </w:divBdr>
            </w:div>
            <w:div w:id="772743901">
              <w:marLeft w:val="0"/>
              <w:marRight w:val="0"/>
              <w:marTop w:val="0"/>
              <w:marBottom w:val="0"/>
              <w:divBdr>
                <w:top w:val="none" w:sz="0" w:space="0" w:color="auto"/>
                <w:left w:val="none" w:sz="0" w:space="0" w:color="auto"/>
                <w:bottom w:val="none" w:sz="0" w:space="0" w:color="auto"/>
                <w:right w:val="none" w:sz="0" w:space="0" w:color="auto"/>
              </w:divBdr>
            </w:div>
            <w:div w:id="312218569">
              <w:marLeft w:val="0"/>
              <w:marRight w:val="0"/>
              <w:marTop w:val="0"/>
              <w:marBottom w:val="0"/>
              <w:divBdr>
                <w:top w:val="none" w:sz="0" w:space="0" w:color="auto"/>
                <w:left w:val="none" w:sz="0" w:space="0" w:color="auto"/>
                <w:bottom w:val="none" w:sz="0" w:space="0" w:color="auto"/>
                <w:right w:val="none" w:sz="0" w:space="0" w:color="auto"/>
              </w:divBdr>
            </w:div>
            <w:div w:id="403799626">
              <w:marLeft w:val="0"/>
              <w:marRight w:val="0"/>
              <w:marTop w:val="0"/>
              <w:marBottom w:val="0"/>
              <w:divBdr>
                <w:top w:val="none" w:sz="0" w:space="0" w:color="auto"/>
                <w:left w:val="none" w:sz="0" w:space="0" w:color="auto"/>
                <w:bottom w:val="none" w:sz="0" w:space="0" w:color="auto"/>
                <w:right w:val="none" w:sz="0" w:space="0" w:color="auto"/>
              </w:divBdr>
            </w:div>
            <w:div w:id="2098670532">
              <w:marLeft w:val="0"/>
              <w:marRight w:val="0"/>
              <w:marTop w:val="0"/>
              <w:marBottom w:val="0"/>
              <w:divBdr>
                <w:top w:val="none" w:sz="0" w:space="0" w:color="auto"/>
                <w:left w:val="none" w:sz="0" w:space="0" w:color="auto"/>
                <w:bottom w:val="none" w:sz="0" w:space="0" w:color="auto"/>
                <w:right w:val="none" w:sz="0" w:space="0" w:color="auto"/>
              </w:divBdr>
            </w:div>
            <w:div w:id="519321718">
              <w:marLeft w:val="0"/>
              <w:marRight w:val="0"/>
              <w:marTop w:val="0"/>
              <w:marBottom w:val="0"/>
              <w:divBdr>
                <w:top w:val="none" w:sz="0" w:space="0" w:color="auto"/>
                <w:left w:val="none" w:sz="0" w:space="0" w:color="auto"/>
                <w:bottom w:val="none" w:sz="0" w:space="0" w:color="auto"/>
                <w:right w:val="none" w:sz="0" w:space="0" w:color="auto"/>
              </w:divBdr>
            </w:div>
            <w:div w:id="499128001">
              <w:marLeft w:val="0"/>
              <w:marRight w:val="0"/>
              <w:marTop w:val="0"/>
              <w:marBottom w:val="0"/>
              <w:divBdr>
                <w:top w:val="none" w:sz="0" w:space="0" w:color="auto"/>
                <w:left w:val="none" w:sz="0" w:space="0" w:color="auto"/>
                <w:bottom w:val="none" w:sz="0" w:space="0" w:color="auto"/>
                <w:right w:val="none" w:sz="0" w:space="0" w:color="auto"/>
              </w:divBdr>
            </w:div>
            <w:div w:id="1736925296">
              <w:marLeft w:val="0"/>
              <w:marRight w:val="0"/>
              <w:marTop w:val="0"/>
              <w:marBottom w:val="0"/>
              <w:divBdr>
                <w:top w:val="none" w:sz="0" w:space="0" w:color="auto"/>
                <w:left w:val="none" w:sz="0" w:space="0" w:color="auto"/>
                <w:bottom w:val="none" w:sz="0" w:space="0" w:color="auto"/>
                <w:right w:val="none" w:sz="0" w:space="0" w:color="auto"/>
              </w:divBdr>
            </w:div>
            <w:div w:id="1187333840">
              <w:marLeft w:val="0"/>
              <w:marRight w:val="0"/>
              <w:marTop w:val="0"/>
              <w:marBottom w:val="0"/>
              <w:divBdr>
                <w:top w:val="none" w:sz="0" w:space="0" w:color="auto"/>
                <w:left w:val="none" w:sz="0" w:space="0" w:color="auto"/>
                <w:bottom w:val="none" w:sz="0" w:space="0" w:color="auto"/>
                <w:right w:val="none" w:sz="0" w:space="0" w:color="auto"/>
              </w:divBdr>
            </w:div>
            <w:div w:id="1019239155">
              <w:marLeft w:val="0"/>
              <w:marRight w:val="0"/>
              <w:marTop w:val="0"/>
              <w:marBottom w:val="0"/>
              <w:divBdr>
                <w:top w:val="none" w:sz="0" w:space="0" w:color="auto"/>
                <w:left w:val="none" w:sz="0" w:space="0" w:color="auto"/>
                <w:bottom w:val="none" w:sz="0" w:space="0" w:color="auto"/>
                <w:right w:val="none" w:sz="0" w:space="0" w:color="auto"/>
              </w:divBdr>
            </w:div>
            <w:div w:id="1274702288">
              <w:marLeft w:val="0"/>
              <w:marRight w:val="0"/>
              <w:marTop w:val="0"/>
              <w:marBottom w:val="0"/>
              <w:divBdr>
                <w:top w:val="none" w:sz="0" w:space="0" w:color="auto"/>
                <w:left w:val="none" w:sz="0" w:space="0" w:color="auto"/>
                <w:bottom w:val="none" w:sz="0" w:space="0" w:color="auto"/>
                <w:right w:val="none" w:sz="0" w:space="0" w:color="auto"/>
              </w:divBdr>
            </w:div>
            <w:div w:id="1727870978">
              <w:marLeft w:val="0"/>
              <w:marRight w:val="0"/>
              <w:marTop w:val="0"/>
              <w:marBottom w:val="0"/>
              <w:divBdr>
                <w:top w:val="none" w:sz="0" w:space="0" w:color="auto"/>
                <w:left w:val="none" w:sz="0" w:space="0" w:color="auto"/>
                <w:bottom w:val="none" w:sz="0" w:space="0" w:color="auto"/>
                <w:right w:val="none" w:sz="0" w:space="0" w:color="auto"/>
              </w:divBdr>
            </w:div>
            <w:div w:id="1246648945">
              <w:marLeft w:val="0"/>
              <w:marRight w:val="0"/>
              <w:marTop w:val="0"/>
              <w:marBottom w:val="0"/>
              <w:divBdr>
                <w:top w:val="none" w:sz="0" w:space="0" w:color="auto"/>
                <w:left w:val="none" w:sz="0" w:space="0" w:color="auto"/>
                <w:bottom w:val="none" w:sz="0" w:space="0" w:color="auto"/>
                <w:right w:val="none" w:sz="0" w:space="0" w:color="auto"/>
              </w:divBdr>
            </w:div>
            <w:div w:id="1348366100">
              <w:marLeft w:val="0"/>
              <w:marRight w:val="0"/>
              <w:marTop w:val="0"/>
              <w:marBottom w:val="0"/>
              <w:divBdr>
                <w:top w:val="none" w:sz="0" w:space="0" w:color="auto"/>
                <w:left w:val="none" w:sz="0" w:space="0" w:color="auto"/>
                <w:bottom w:val="none" w:sz="0" w:space="0" w:color="auto"/>
                <w:right w:val="none" w:sz="0" w:space="0" w:color="auto"/>
              </w:divBdr>
            </w:div>
            <w:div w:id="2049598030">
              <w:marLeft w:val="0"/>
              <w:marRight w:val="0"/>
              <w:marTop w:val="0"/>
              <w:marBottom w:val="0"/>
              <w:divBdr>
                <w:top w:val="none" w:sz="0" w:space="0" w:color="auto"/>
                <w:left w:val="none" w:sz="0" w:space="0" w:color="auto"/>
                <w:bottom w:val="none" w:sz="0" w:space="0" w:color="auto"/>
                <w:right w:val="none" w:sz="0" w:space="0" w:color="auto"/>
              </w:divBdr>
            </w:div>
            <w:div w:id="1652785040">
              <w:marLeft w:val="0"/>
              <w:marRight w:val="0"/>
              <w:marTop w:val="0"/>
              <w:marBottom w:val="0"/>
              <w:divBdr>
                <w:top w:val="none" w:sz="0" w:space="0" w:color="auto"/>
                <w:left w:val="none" w:sz="0" w:space="0" w:color="auto"/>
                <w:bottom w:val="none" w:sz="0" w:space="0" w:color="auto"/>
                <w:right w:val="none" w:sz="0" w:space="0" w:color="auto"/>
              </w:divBdr>
            </w:div>
            <w:div w:id="1448893748">
              <w:marLeft w:val="0"/>
              <w:marRight w:val="0"/>
              <w:marTop w:val="0"/>
              <w:marBottom w:val="0"/>
              <w:divBdr>
                <w:top w:val="none" w:sz="0" w:space="0" w:color="auto"/>
                <w:left w:val="none" w:sz="0" w:space="0" w:color="auto"/>
                <w:bottom w:val="none" w:sz="0" w:space="0" w:color="auto"/>
                <w:right w:val="none" w:sz="0" w:space="0" w:color="auto"/>
              </w:divBdr>
            </w:div>
            <w:div w:id="805313868">
              <w:marLeft w:val="0"/>
              <w:marRight w:val="0"/>
              <w:marTop w:val="0"/>
              <w:marBottom w:val="0"/>
              <w:divBdr>
                <w:top w:val="none" w:sz="0" w:space="0" w:color="auto"/>
                <w:left w:val="none" w:sz="0" w:space="0" w:color="auto"/>
                <w:bottom w:val="none" w:sz="0" w:space="0" w:color="auto"/>
                <w:right w:val="none" w:sz="0" w:space="0" w:color="auto"/>
              </w:divBdr>
            </w:div>
            <w:div w:id="78451660">
              <w:marLeft w:val="0"/>
              <w:marRight w:val="0"/>
              <w:marTop w:val="0"/>
              <w:marBottom w:val="0"/>
              <w:divBdr>
                <w:top w:val="none" w:sz="0" w:space="0" w:color="auto"/>
                <w:left w:val="none" w:sz="0" w:space="0" w:color="auto"/>
                <w:bottom w:val="none" w:sz="0" w:space="0" w:color="auto"/>
                <w:right w:val="none" w:sz="0" w:space="0" w:color="auto"/>
              </w:divBdr>
            </w:div>
            <w:div w:id="224344072">
              <w:marLeft w:val="0"/>
              <w:marRight w:val="0"/>
              <w:marTop w:val="0"/>
              <w:marBottom w:val="0"/>
              <w:divBdr>
                <w:top w:val="none" w:sz="0" w:space="0" w:color="auto"/>
                <w:left w:val="none" w:sz="0" w:space="0" w:color="auto"/>
                <w:bottom w:val="none" w:sz="0" w:space="0" w:color="auto"/>
                <w:right w:val="none" w:sz="0" w:space="0" w:color="auto"/>
              </w:divBdr>
            </w:div>
            <w:div w:id="631637519">
              <w:marLeft w:val="0"/>
              <w:marRight w:val="0"/>
              <w:marTop w:val="0"/>
              <w:marBottom w:val="0"/>
              <w:divBdr>
                <w:top w:val="none" w:sz="0" w:space="0" w:color="auto"/>
                <w:left w:val="none" w:sz="0" w:space="0" w:color="auto"/>
                <w:bottom w:val="none" w:sz="0" w:space="0" w:color="auto"/>
                <w:right w:val="none" w:sz="0" w:space="0" w:color="auto"/>
              </w:divBdr>
            </w:div>
            <w:div w:id="100809034">
              <w:marLeft w:val="0"/>
              <w:marRight w:val="0"/>
              <w:marTop w:val="0"/>
              <w:marBottom w:val="0"/>
              <w:divBdr>
                <w:top w:val="none" w:sz="0" w:space="0" w:color="auto"/>
                <w:left w:val="none" w:sz="0" w:space="0" w:color="auto"/>
                <w:bottom w:val="none" w:sz="0" w:space="0" w:color="auto"/>
                <w:right w:val="none" w:sz="0" w:space="0" w:color="auto"/>
              </w:divBdr>
            </w:div>
            <w:div w:id="1775248285">
              <w:marLeft w:val="0"/>
              <w:marRight w:val="0"/>
              <w:marTop w:val="0"/>
              <w:marBottom w:val="0"/>
              <w:divBdr>
                <w:top w:val="none" w:sz="0" w:space="0" w:color="auto"/>
                <w:left w:val="none" w:sz="0" w:space="0" w:color="auto"/>
                <w:bottom w:val="none" w:sz="0" w:space="0" w:color="auto"/>
                <w:right w:val="none" w:sz="0" w:space="0" w:color="auto"/>
              </w:divBdr>
            </w:div>
            <w:div w:id="1275673035">
              <w:marLeft w:val="0"/>
              <w:marRight w:val="0"/>
              <w:marTop w:val="0"/>
              <w:marBottom w:val="0"/>
              <w:divBdr>
                <w:top w:val="none" w:sz="0" w:space="0" w:color="auto"/>
                <w:left w:val="none" w:sz="0" w:space="0" w:color="auto"/>
                <w:bottom w:val="none" w:sz="0" w:space="0" w:color="auto"/>
                <w:right w:val="none" w:sz="0" w:space="0" w:color="auto"/>
              </w:divBdr>
            </w:div>
            <w:div w:id="792362310">
              <w:marLeft w:val="0"/>
              <w:marRight w:val="0"/>
              <w:marTop w:val="0"/>
              <w:marBottom w:val="0"/>
              <w:divBdr>
                <w:top w:val="none" w:sz="0" w:space="0" w:color="auto"/>
                <w:left w:val="none" w:sz="0" w:space="0" w:color="auto"/>
                <w:bottom w:val="none" w:sz="0" w:space="0" w:color="auto"/>
                <w:right w:val="none" w:sz="0" w:space="0" w:color="auto"/>
              </w:divBdr>
            </w:div>
            <w:div w:id="432942587">
              <w:marLeft w:val="0"/>
              <w:marRight w:val="0"/>
              <w:marTop w:val="0"/>
              <w:marBottom w:val="0"/>
              <w:divBdr>
                <w:top w:val="none" w:sz="0" w:space="0" w:color="auto"/>
                <w:left w:val="none" w:sz="0" w:space="0" w:color="auto"/>
                <w:bottom w:val="none" w:sz="0" w:space="0" w:color="auto"/>
                <w:right w:val="none" w:sz="0" w:space="0" w:color="auto"/>
              </w:divBdr>
            </w:div>
            <w:div w:id="492532485">
              <w:marLeft w:val="0"/>
              <w:marRight w:val="0"/>
              <w:marTop w:val="0"/>
              <w:marBottom w:val="0"/>
              <w:divBdr>
                <w:top w:val="none" w:sz="0" w:space="0" w:color="auto"/>
                <w:left w:val="none" w:sz="0" w:space="0" w:color="auto"/>
                <w:bottom w:val="none" w:sz="0" w:space="0" w:color="auto"/>
                <w:right w:val="none" w:sz="0" w:space="0" w:color="auto"/>
              </w:divBdr>
            </w:div>
            <w:div w:id="889221794">
              <w:marLeft w:val="0"/>
              <w:marRight w:val="0"/>
              <w:marTop w:val="0"/>
              <w:marBottom w:val="0"/>
              <w:divBdr>
                <w:top w:val="none" w:sz="0" w:space="0" w:color="auto"/>
                <w:left w:val="none" w:sz="0" w:space="0" w:color="auto"/>
                <w:bottom w:val="none" w:sz="0" w:space="0" w:color="auto"/>
                <w:right w:val="none" w:sz="0" w:space="0" w:color="auto"/>
              </w:divBdr>
            </w:div>
            <w:div w:id="1303537949">
              <w:marLeft w:val="0"/>
              <w:marRight w:val="0"/>
              <w:marTop w:val="0"/>
              <w:marBottom w:val="0"/>
              <w:divBdr>
                <w:top w:val="none" w:sz="0" w:space="0" w:color="auto"/>
                <w:left w:val="none" w:sz="0" w:space="0" w:color="auto"/>
                <w:bottom w:val="none" w:sz="0" w:space="0" w:color="auto"/>
                <w:right w:val="none" w:sz="0" w:space="0" w:color="auto"/>
              </w:divBdr>
            </w:div>
            <w:div w:id="855851627">
              <w:marLeft w:val="0"/>
              <w:marRight w:val="0"/>
              <w:marTop w:val="0"/>
              <w:marBottom w:val="0"/>
              <w:divBdr>
                <w:top w:val="none" w:sz="0" w:space="0" w:color="auto"/>
                <w:left w:val="none" w:sz="0" w:space="0" w:color="auto"/>
                <w:bottom w:val="none" w:sz="0" w:space="0" w:color="auto"/>
                <w:right w:val="none" w:sz="0" w:space="0" w:color="auto"/>
              </w:divBdr>
            </w:div>
            <w:div w:id="400639408">
              <w:marLeft w:val="0"/>
              <w:marRight w:val="0"/>
              <w:marTop w:val="0"/>
              <w:marBottom w:val="0"/>
              <w:divBdr>
                <w:top w:val="none" w:sz="0" w:space="0" w:color="auto"/>
                <w:left w:val="none" w:sz="0" w:space="0" w:color="auto"/>
                <w:bottom w:val="none" w:sz="0" w:space="0" w:color="auto"/>
                <w:right w:val="none" w:sz="0" w:space="0" w:color="auto"/>
              </w:divBdr>
            </w:div>
            <w:div w:id="218784776">
              <w:marLeft w:val="0"/>
              <w:marRight w:val="0"/>
              <w:marTop w:val="0"/>
              <w:marBottom w:val="0"/>
              <w:divBdr>
                <w:top w:val="none" w:sz="0" w:space="0" w:color="auto"/>
                <w:left w:val="none" w:sz="0" w:space="0" w:color="auto"/>
                <w:bottom w:val="none" w:sz="0" w:space="0" w:color="auto"/>
                <w:right w:val="none" w:sz="0" w:space="0" w:color="auto"/>
              </w:divBdr>
            </w:div>
            <w:div w:id="1026297791">
              <w:marLeft w:val="0"/>
              <w:marRight w:val="0"/>
              <w:marTop w:val="0"/>
              <w:marBottom w:val="0"/>
              <w:divBdr>
                <w:top w:val="none" w:sz="0" w:space="0" w:color="auto"/>
                <w:left w:val="none" w:sz="0" w:space="0" w:color="auto"/>
                <w:bottom w:val="none" w:sz="0" w:space="0" w:color="auto"/>
                <w:right w:val="none" w:sz="0" w:space="0" w:color="auto"/>
              </w:divBdr>
            </w:div>
            <w:div w:id="216624930">
              <w:marLeft w:val="0"/>
              <w:marRight w:val="0"/>
              <w:marTop w:val="0"/>
              <w:marBottom w:val="0"/>
              <w:divBdr>
                <w:top w:val="none" w:sz="0" w:space="0" w:color="auto"/>
                <w:left w:val="none" w:sz="0" w:space="0" w:color="auto"/>
                <w:bottom w:val="none" w:sz="0" w:space="0" w:color="auto"/>
                <w:right w:val="none" w:sz="0" w:space="0" w:color="auto"/>
              </w:divBdr>
            </w:div>
            <w:div w:id="105009483">
              <w:marLeft w:val="0"/>
              <w:marRight w:val="0"/>
              <w:marTop w:val="0"/>
              <w:marBottom w:val="0"/>
              <w:divBdr>
                <w:top w:val="none" w:sz="0" w:space="0" w:color="auto"/>
                <w:left w:val="none" w:sz="0" w:space="0" w:color="auto"/>
                <w:bottom w:val="none" w:sz="0" w:space="0" w:color="auto"/>
                <w:right w:val="none" w:sz="0" w:space="0" w:color="auto"/>
              </w:divBdr>
            </w:div>
            <w:div w:id="1302888015">
              <w:marLeft w:val="0"/>
              <w:marRight w:val="0"/>
              <w:marTop w:val="0"/>
              <w:marBottom w:val="0"/>
              <w:divBdr>
                <w:top w:val="none" w:sz="0" w:space="0" w:color="auto"/>
                <w:left w:val="none" w:sz="0" w:space="0" w:color="auto"/>
                <w:bottom w:val="none" w:sz="0" w:space="0" w:color="auto"/>
                <w:right w:val="none" w:sz="0" w:space="0" w:color="auto"/>
              </w:divBdr>
            </w:div>
            <w:div w:id="1162622496">
              <w:marLeft w:val="0"/>
              <w:marRight w:val="0"/>
              <w:marTop w:val="0"/>
              <w:marBottom w:val="0"/>
              <w:divBdr>
                <w:top w:val="none" w:sz="0" w:space="0" w:color="auto"/>
                <w:left w:val="none" w:sz="0" w:space="0" w:color="auto"/>
                <w:bottom w:val="none" w:sz="0" w:space="0" w:color="auto"/>
                <w:right w:val="none" w:sz="0" w:space="0" w:color="auto"/>
              </w:divBdr>
            </w:div>
            <w:div w:id="81997676">
              <w:marLeft w:val="0"/>
              <w:marRight w:val="0"/>
              <w:marTop w:val="0"/>
              <w:marBottom w:val="0"/>
              <w:divBdr>
                <w:top w:val="none" w:sz="0" w:space="0" w:color="auto"/>
                <w:left w:val="none" w:sz="0" w:space="0" w:color="auto"/>
                <w:bottom w:val="none" w:sz="0" w:space="0" w:color="auto"/>
                <w:right w:val="none" w:sz="0" w:space="0" w:color="auto"/>
              </w:divBdr>
            </w:div>
            <w:div w:id="1422529482">
              <w:marLeft w:val="0"/>
              <w:marRight w:val="0"/>
              <w:marTop w:val="0"/>
              <w:marBottom w:val="0"/>
              <w:divBdr>
                <w:top w:val="none" w:sz="0" w:space="0" w:color="auto"/>
                <w:left w:val="none" w:sz="0" w:space="0" w:color="auto"/>
                <w:bottom w:val="none" w:sz="0" w:space="0" w:color="auto"/>
                <w:right w:val="none" w:sz="0" w:space="0" w:color="auto"/>
              </w:divBdr>
            </w:div>
            <w:div w:id="1132212057">
              <w:marLeft w:val="0"/>
              <w:marRight w:val="0"/>
              <w:marTop w:val="0"/>
              <w:marBottom w:val="0"/>
              <w:divBdr>
                <w:top w:val="none" w:sz="0" w:space="0" w:color="auto"/>
                <w:left w:val="none" w:sz="0" w:space="0" w:color="auto"/>
                <w:bottom w:val="none" w:sz="0" w:space="0" w:color="auto"/>
                <w:right w:val="none" w:sz="0" w:space="0" w:color="auto"/>
              </w:divBdr>
            </w:div>
            <w:div w:id="14501723">
              <w:marLeft w:val="0"/>
              <w:marRight w:val="0"/>
              <w:marTop w:val="0"/>
              <w:marBottom w:val="0"/>
              <w:divBdr>
                <w:top w:val="none" w:sz="0" w:space="0" w:color="auto"/>
                <w:left w:val="none" w:sz="0" w:space="0" w:color="auto"/>
                <w:bottom w:val="none" w:sz="0" w:space="0" w:color="auto"/>
                <w:right w:val="none" w:sz="0" w:space="0" w:color="auto"/>
              </w:divBdr>
            </w:div>
            <w:div w:id="139202310">
              <w:marLeft w:val="0"/>
              <w:marRight w:val="0"/>
              <w:marTop w:val="0"/>
              <w:marBottom w:val="0"/>
              <w:divBdr>
                <w:top w:val="none" w:sz="0" w:space="0" w:color="auto"/>
                <w:left w:val="none" w:sz="0" w:space="0" w:color="auto"/>
                <w:bottom w:val="none" w:sz="0" w:space="0" w:color="auto"/>
                <w:right w:val="none" w:sz="0" w:space="0" w:color="auto"/>
              </w:divBdr>
            </w:div>
            <w:div w:id="1611280843">
              <w:marLeft w:val="0"/>
              <w:marRight w:val="0"/>
              <w:marTop w:val="0"/>
              <w:marBottom w:val="0"/>
              <w:divBdr>
                <w:top w:val="none" w:sz="0" w:space="0" w:color="auto"/>
                <w:left w:val="none" w:sz="0" w:space="0" w:color="auto"/>
                <w:bottom w:val="none" w:sz="0" w:space="0" w:color="auto"/>
                <w:right w:val="none" w:sz="0" w:space="0" w:color="auto"/>
              </w:divBdr>
            </w:div>
            <w:div w:id="1118337136">
              <w:marLeft w:val="0"/>
              <w:marRight w:val="0"/>
              <w:marTop w:val="0"/>
              <w:marBottom w:val="0"/>
              <w:divBdr>
                <w:top w:val="none" w:sz="0" w:space="0" w:color="auto"/>
                <w:left w:val="none" w:sz="0" w:space="0" w:color="auto"/>
                <w:bottom w:val="none" w:sz="0" w:space="0" w:color="auto"/>
                <w:right w:val="none" w:sz="0" w:space="0" w:color="auto"/>
              </w:divBdr>
            </w:div>
            <w:div w:id="143938738">
              <w:marLeft w:val="0"/>
              <w:marRight w:val="0"/>
              <w:marTop w:val="0"/>
              <w:marBottom w:val="0"/>
              <w:divBdr>
                <w:top w:val="none" w:sz="0" w:space="0" w:color="auto"/>
                <w:left w:val="none" w:sz="0" w:space="0" w:color="auto"/>
                <w:bottom w:val="none" w:sz="0" w:space="0" w:color="auto"/>
                <w:right w:val="none" w:sz="0" w:space="0" w:color="auto"/>
              </w:divBdr>
            </w:div>
            <w:div w:id="1207376458">
              <w:marLeft w:val="0"/>
              <w:marRight w:val="0"/>
              <w:marTop w:val="0"/>
              <w:marBottom w:val="0"/>
              <w:divBdr>
                <w:top w:val="none" w:sz="0" w:space="0" w:color="auto"/>
                <w:left w:val="none" w:sz="0" w:space="0" w:color="auto"/>
                <w:bottom w:val="none" w:sz="0" w:space="0" w:color="auto"/>
                <w:right w:val="none" w:sz="0" w:space="0" w:color="auto"/>
              </w:divBdr>
            </w:div>
            <w:div w:id="449015983">
              <w:marLeft w:val="0"/>
              <w:marRight w:val="0"/>
              <w:marTop w:val="0"/>
              <w:marBottom w:val="0"/>
              <w:divBdr>
                <w:top w:val="none" w:sz="0" w:space="0" w:color="auto"/>
                <w:left w:val="none" w:sz="0" w:space="0" w:color="auto"/>
                <w:bottom w:val="none" w:sz="0" w:space="0" w:color="auto"/>
                <w:right w:val="none" w:sz="0" w:space="0" w:color="auto"/>
              </w:divBdr>
            </w:div>
            <w:div w:id="366878646">
              <w:marLeft w:val="0"/>
              <w:marRight w:val="0"/>
              <w:marTop w:val="0"/>
              <w:marBottom w:val="0"/>
              <w:divBdr>
                <w:top w:val="none" w:sz="0" w:space="0" w:color="auto"/>
                <w:left w:val="none" w:sz="0" w:space="0" w:color="auto"/>
                <w:bottom w:val="none" w:sz="0" w:space="0" w:color="auto"/>
                <w:right w:val="none" w:sz="0" w:space="0" w:color="auto"/>
              </w:divBdr>
            </w:div>
            <w:div w:id="316766252">
              <w:marLeft w:val="0"/>
              <w:marRight w:val="0"/>
              <w:marTop w:val="0"/>
              <w:marBottom w:val="0"/>
              <w:divBdr>
                <w:top w:val="none" w:sz="0" w:space="0" w:color="auto"/>
                <w:left w:val="none" w:sz="0" w:space="0" w:color="auto"/>
                <w:bottom w:val="none" w:sz="0" w:space="0" w:color="auto"/>
                <w:right w:val="none" w:sz="0" w:space="0" w:color="auto"/>
              </w:divBdr>
            </w:div>
            <w:div w:id="1426917646">
              <w:marLeft w:val="0"/>
              <w:marRight w:val="0"/>
              <w:marTop w:val="0"/>
              <w:marBottom w:val="0"/>
              <w:divBdr>
                <w:top w:val="none" w:sz="0" w:space="0" w:color="auto"/>
                <w:left w:val="none" w:sz="0" w:space="0" w:color="auto"/>
                <w:bottom w:val="none" w:sz="0" w:space="0" w:color="auto"/>
                <w:right w:val="none" w:sz="0" w:space="0" w:color="auto"/>
              </w:divBdr>
            </w:div>
            <w:div w:id="1616214624">
              <w:marLeft w:val="0"/>
              <w:marRight w:val="0"/>
              <w:marTop w:val="0"/>
              <w:marBottom w:val="0"/>
              <w:divBdr>
                <w:top w:val="none" w:sz="0" w:space="0" w:color="auto"/>
                <w:left w:val="none" w:sz="0" w:space="0" w:color="auto"/>
                <w:bottom w:val="none" w:sz="0" w:space="0" w:color="auto"/>
                <w:right w:val="none" w:sz="0" w:space="0" w:color="auto"/>
              </w:divBdr>
            </w:div>
            <w:div w:id="186771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997668">
      <w:bodyDiv w:val="1"/>
      <w:marLeft w:val="0"/>
      <w:marRight w:val="0"/>
      <w:marTop w:val="0"/>
      <w:marBottom w:val="0"/>
      <w:divBdr>
        <w:top w:val="none" w:sz="0" w:space="0" w:color="auto"/>
        <w:left w:val="none" w:sz="0" w:space="0" w:color="auto"/>
        <w:bottom w:val="none" w:sz="0" w:space="0" w:color="auto"/>
        <w:right w:val="none" w:sz="0" w:space="0" w:color="auto"/>
      </w:divBdr>
    </w:div>
    <w:div w:id="193220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7662F-7D4D-4C0A-8506-918E839B1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1</Pages>
  <Words>23001</Words>
  <Characters>131108</Characters>
  <Application>Microsoft Office Word</Application>
  <DocSecurity>0</DocSecurity>
  <Lines>1092</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Suganya S</cp:lastModifiedBy>
  <cp:revision>124</cp:revision>
  <dcterms:created xsi:type="dcterms:W3CDTF">2024-10-11T14:03:00Z</dcterms:created>
  <dcterms:modified xsi:type="dcterms:W3CDTF">2025-06-23T10:09:00Z</dcterms:modified>
</cp:coreProperties>
</file>